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A4B46E" w14:textId="7DF60CFB" w:rsidR="00E555B0" w:rsidRDefault="00FB2691" w:rsidP="00502525">
      <w:pPr>
        <w:pStyle w:val="Title"/>
      </w:pPr>
      <w:r>
        <w:t>Supplement</w:t>
      </w:r>
      <w:r w:rsidR="004D42DF">
        <w:t>ary material</w:t>
      </w:r>
    </w:p>
    <w:p w14:paraId="07E75810" w14:textId="0FB5365D" w:rsidR="00A654F9" w:rsidRPr="00687A4F" w:rsidRDefault="00A654F9" w:rsidP="00F0387B">
      <w:pPr>
        <w:pStyle w:val="Heading1"/>
      </w:pPr>
      <w:r w:rsidRPr="00687A4F">
        <w:t>PBK model</w:t>
      </w:r>
    </w:p>
    <w:p w14:paraId="512A194E" w14:textId="43FDFD13" w:rsidR="00A654F9" w:rsidRPr="00757665" w:rsidRDefault="00A654F9" w:rsidP="00A654F9">
      <w:r w:rsidRPr="00757665">
        <w:t xml:space="preserve">Tissue concentration </w:t>
      </w:r>
      <w:r w:rsidR="00055E79">
        <w:t>(</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tissue</m:t>
            </m:r>
          </m:sub>
        </m:sSub>
      </m:oMath>
      <w:r w:rsidRPr="00757665">
        <w:rPr>
          <w:rFonts w:eastAsiaTheme="minorEastAsia"/>
        </w:rPr>
        <w:t xml:space="preserve">) was calculated as PFOS </w:t>
      </w:r>
      <w:r w:rsidR="005D6A73" w:rsidRPr="00757665">
        <w:rPr>
          <w:rFonts w:eastAsiaTheme="minorEastAsia"/>
        </w:rPr>
        <w:t>amount</w:t>
      </w:r>
      <w:r w:rsidR="00450A53">
        <w:rPr>
          <w:rFonts w:eastAsiaTheme="minorEastAsia"/>
        </w:rPr>
        <w:t xml:space="preserve"> </w:t>
      </w:r>
      <w:r w:rsidR="00055E79">
        <w:rPr>
          <w:rFonts w:eastAsiaTheme="minorEastAsia"/>
        </w:rPr>
        <w:t>(</w:t>
      </w:r>
      <m:oMath>
        <m:sSub>
          <m:sSubPr>
            <m:ctrlPr>
              <w:rPr>
                <w:rFonts w:ascii="Cambria Math" w:hAnsi="Cambria Math"/>
              </w:rPr>
            </m:ctrlPr>
          </m:sSubPr>
          <m:e>
            <m:r>
              <m:rPr>
                <m:sty m:val="p"/>
              </m:rPr>
              <w:rPr>
                <w:rFonts w:ascii="Cambria Math" w:hAnsi="Cambria Math"/>
              </w:rPr>
              <m:t>A</m:t>
            </m:r>
          </m:e>
          <m:sub>
            <m:r>
              <m:rPr>
                <m:sty m:val="p"/>
              </m:rPr>
              <w:rPr>
                <w:rFonts w:ascii="Cambria Math" w:hAnsi="Cambria Math"/>
              </w:rPr>
              <m:t>tissue</m:t>
            </m:r>
          </m:sub>
        </m:sSub>
      </m:oMath>
      <w:r w:rsidR="00055E79">
        <w:rPr>
          <w:rFonts w:eastAsiaTheme="minorEastAsia"/>
        </w:rPr>
        <w:t>)</w:t>
      </w:r>
      <w:r w:rsidRPr="00757665">
        <w:rPr>
          <w:rFonts w:eastAsiaTheme="minorEastAsia"/>
        </w:rPr>
        <w:t xml:space="preserve"> divided by tissue volume</w:t>
      </w:r>
      <w:r w:rsidR="00450A53">
        <w:rPr>
          <w:rFonts w:eastAsiaTheme="minorEastAsia"/>
        </w:rPr>
        <w:t xml:space="preserve"> </w:t>
      </w:r>
      <w:r w:rsidR="00055E79">
        <w:rPr>
          <w:rFonts w:eastAsiaTheme="minorEastAsia"/>
        </w:rPr>
        <w:t>(</w:t>
      </w:r>
      <m:oMath>
        <m:sSub>
          <m:sSubPr>
            <m:ctrlPr>
              <w:rPr>
                <w:rFonts w:ascii="Cambria Math" w:hAnsi="Cambria Math"/>
              </w:rPr>
            </m:ctrlPr>
          </m:sSubPr>
          <m:e>
            <m:r>
              <m:rPr>
                <m:sty m:val="p"/>
              </m:rPr>
              <w:rPr>
                <w:rFonts w:ascii="Cambria Math" w:hAnsi="Cambria Math"/>
              </w:rPr>
              <m:t>V</m:t>
            </m:r>
          </m:e>
          <m:sub>
            <m:r>
              <m:rPr>
                <m:sty m:val="p"/>
              </m:rPr>
              <w:rPr>
                <w:rFonts w:ascii="Cambria Math" w:hAnsi="Cambria Math"/>
              </w:rPr>
              <m:t>tissue</m:t>
            </m:r>
          </m:sub>
        </m:sSub>
      </m:oMath>
      <w:r w:rsidR="00055E79">
        <w:rPr>
          <w:rFonts w:eastAsiaTheme="minorEastAsia"/>
        </w:rPr>
        <w:t>)</w:t>
      </w:r>
      <w:r w:rsidRPr="00757665">
        <w:rPr>
          <w:rFonts w:eastAsiaTheme="minorEastAsia"/>
        </w:rPr>
        <w:t xml:space="preserve">. </w:t>
      </w:r>
      <w:r w:rsidRPr="00757665">
        <w:t xml:space="preserve">Venous blood concentration </w:t>
      </w:r>
      <w:r w:rsidR="00F05A3B">
        <w:t>leaving</w:t>
      </w:r>
      <w:r w:rsidRPr="00757665">
        <w:t xml:space="preserve"> tissues (</w:t>
      </w:r>
      <m:oMath>
        <m:r>
          <m:rPr>
            <m:sty m:val="p"/>
          </m:rPr>
          <w:rPr>
            <w:rFonts w:ascii="Cambria Math" w:hAnsi="Cambria Math"/>
          </w:rPr>
          <m:t>C</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tissue</m:t>
            </m:r>
          </m:sub>
        </m:sSub>
      </m:oMath>
      <w:r w:rsidRPr="00757665">
        <w:t xml:space="preserve">) was calculated as tissue concentration divided by the respective </w:t>
      </w:r>
      <w:r w:rsidR="000D6A3E">
        <w:t xml:space="preserve">plasma </w:t>
      </w:r>
      <w:r w:rsidRPr="00757665">
        <w:t xml:space="preserve">partition coefficient </w:t>
      </w:r>
      <m:oMath>
        <m:sSub>
          <m:sSubPr>
            <m:ctrlPr>
              <w:rPr>
                <w:rFonts w:ascii="Cambria Math" w:hAnsi="Cambria Math"/>
              </w:rPr>
            </m:ctrlPr>
          </m:sSubPr>
          <m:e>
            <m:r>
              <m:rPr>
                <m:sty m:val="p"/>
              </m:rPr>
              <w:rPr>
                <w:rFonts w:ascii="Cambria Math" w:hAnsi="Cambria Math"/>
              </w:rPr>
              <m:t>K</m:t>
            </m:r>
          </m:e>
          <m:sub>
            <m:r>
              <m:rPr>
                <m:sty m:val="p"/>
              </m:rPr>
              <w:rPr>
                <w:rFonts w:ascii="Cambria Math" w:hAnsi="Cambria Math"/>
              </w:rPr>
              <m:t>tissue</m:t>
            </m:r>
          </m:sub>
        </m:sSub>
      </m:oMath>
      <w:r w:rsidR="001C1D69" w:rsidRPr="00757665">
        <w:t xml:space="preserve"> </w:t>
      </w:r>
      <w:r w:rsidRPr="00757665">
        <w:t>multiplied by the blood-plasma ratio</w:t>
      </w:r>
      <w:r w:rsidR="001C1D69" w:rsidRPr="00757665">
        <w:t xml:space="preserve"> (BP)</w:t>
      </w:r>
      <w:r w:rsidRPr="00757665">
        <w:t>:</w:t>
      </w:r>
    </w:p>
    <w:p w14:paraId="5719A7B7" w14:textId="1C1956C3" w:rsidR="00A654F9" w:rsidRPr="00757665" w:rsidRDefault="00F047D1" w:rsidP="00A654F9">
      <m:oMathPara>
        <m:oMath>
          <m:r>
            <m:rPr>
              <m:sty m:val="p"/>
            </m:rPr>
            <w:rPr>
              <w:rFonts w:ascii="Cambria Math" w:hAnsi="Cambria Math"/>
            </w:rPr>
            <m:t>C</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tissue</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C</m:t>
              </m:r>
            </m:e>
            <m:sub>
              <m:r>
                <m:rPr>
                  <m:sty m:val="p"/>
                </m:rPr>
                <w:rPr>
                  <w:rFonts w:ascii="Cambria Math" w:hAnsi="Cambria Math"/>
                </w:rPr>
                <m:t>tissue</m:t>
              </m:r>
            </m:sub>
          </m:sSub>
          <m:r>
            <m:rPr>
              <m:lit/>
              <m:sty m:val="p"/>
            </m:rPr>
            <w:rPr>
              <w:rFonts w:ascii="Cambria Math" w:hAnsi="Cambria Math"/>
            </w:rPr>
            <m:t>/</m:t>
          </m:r>
          <m:sSub>
            <m:sSubPr>
              <m:ctrlPr>
                <w:rPr>
                  <w:rFonts w:ascii="Cambria Math" w:hAnsi="Cambria Math"/>
                </w:rPr>
              </m:ctrlPr>
            </m:sSubPr>
            <m:e>
              <m:r>
                <m:rPr>
                  <m:sty m:val="p"/>
                </m:rPr>
                <w:rPr>
                  <w:rFonts w:ascii="Cambria Math" w:hAnsi="Cambria Math"/>
                </w:rPr>
                <m:t>K</m:t>
              </m:r>
            </m:e>
            <m:sub>
              <m:r>
                <m:rPr>
                  <m:sty m:val="p"/>
                </m:rPr>
                <w:rPr>
                  <w:rFonts w:ascii="Cambria Math" w:hAnsi="Cambria Math"/>
                </w:rPr>
                <m:t>tissue</m:t>
              </m:r>
            </m:sub>
          </m:sSub>
          <m:r>
            <m:rPr>
              <m:sty m:val="p"/>
            </m:rPr>
            <w:rPr>
              <w:rFonts w:ascii="Cambria Math" w:hAnsi="Cambria Math"/>
            </w:rPr>
            <m:t>*BP</m:t>
          </m:r>
        </m:oMath>
      </m:oMathPara>
    </w:p>
    <w:p w14:paraId="0E440448" w14:textId="77777777" w:rsidR="00A654F9" w:rsidRPr="00757665" w:rsidRDefault="00A654F9" w:rsidP="00A654F9">
      <w:r w:rsidRPr="00757665">
        <w:t>Venous blood concentration (CV) was defined as</w:t>
      </w:r>
    </w:p>
    <w:p w14:paraId="6264E7BD" w14:textId="4711B094" w:rsidR="00A654F9" w:rsidRPr="00757665" w:rsidRDefault="00757665" w:rsidP="00A654F9">
      <m:oMathPara>
        <m:oMath>
          <m:r>
            <m:rPr>
              <m:sty m:val="p"/>
            </m:rPr>
            <w:rPr>
              <w:rFonts w:ascii="Cambria Math" w:hAnsi="Cambria Math"/>
            </w:rPr>
            <m:t>CV=</m:t>
          </m:r>
          <m:d>
            <m:dPr>
              <m:ctrlPr>
                <w:rPr>
                  <w:rFonts w:ascii="Cambria Math" w:hAnsi="Cambria Math"/>
                </w:rPr>
              </m:ctrlPr>
            </m:dPr>
            <m:e>
              <m:d>
                <m:dPr>
                  <m:ctrlPr>
                    <w:rPr>
                      <w:rFonts w:ascii="Cambria Math" w:hAnsi="Cambria Math"/>
                    </w:rPr>
                  </m:ctrlPr>
                </m:dPr>
                <m:e>
                  <m:sSub>
                    <m:sSubPr>
                      <m:ctrlPr>
                        <w:rPr>
                          <w:rFonts w:ascii="Cambria Math" w:hAnsi="Cambria Math"/>
                        </w:rPr>
                      </m:ctrlPr>
                    </m:sSubPr>
                    <m:e>
                      <m:r>
                        <m:rPr>
                          <m:sty m:val="p"/>
                        </m:rPr>
                        <w:rPr>
                          <w:rFonts w:ascii="Cambria Math" w:hAnsi="Cambria Math"/>
                        </w:rPr>
                        <m:t>Q</m:t>
                      </m:r>
                    </m:e>
                    <m:sub>
                      <m:r>
                        <m:rPr>
                          <m:sty m:val="p"/>
                        </m:rPr>
                        <w:rPr>
                          <w:rFonts w:ascii="Cambria Math" w:hAnsi="Cambria Math"/>
                        </w:rPr>
                        <m:t>liver</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gut</m:t>
                      </m:r>
                    </m:sub>
                  </m:sSub>
                </m:e>
              </m:d>
              <m:r>
                <m:rPr>
                  <m:sty m:val="p"/>
                </m:rPr>
                <w:rPr>
                  <w:rFonts w:ascii="Cambria Math" w:hAnsi="Cambria Math"/>
                </w:rPr>
                <m:t>*C</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liver</m:t>
                  </m:r>
                </m:sub>
              </m:sSub>
              <m:r>
                <m:rPr>
                  <m:sty m:val="p"/>
                </m:rPr>
                <w:rPr>
                  <w:rFonts w:ascii="Cambria Math" w:hAnsi="Cambria Math"/>
                </w:rPr>
                <m:t>+</m:t>
              </m:r>
              <m:nary>
                <m:naryPr>
                  <m:chr m:val="∑"/>
                  <m:supHide m:val="1"/>
                  <m:ctrlPr>
                    <w:rPr>
                      <w:rFonts w:ascii="Cambria Math" w:hAnsi="Cambria Math"/>
                    </w:rPr>
                  </m:ctrlPr>
                </m:naryPr>
                <m:sub>
                  <m:r>
                    <m:rPr>
                      <m:sty m:val="p"/>
                    </m:rPr>
                    <w:rPr>
                      <w:rFonts w:ascii="Cambria Math" w:hAnsi="Cambria Math"/>
                    </w:rPr>
                    <m:t>tissue</m:t>
                  </m:r>
                </m:sub>
                <m:sup/>
                <m:e>
                  <m:sSub>
                    <m:sSubPr>
                      <m:ctrlPr>
                        <w:rPr>
                          <w:rFonts w:ascii="Cambria Math" w:hAnsi="Cambria Math"/>
                        </w:rPr>
                      </m:ctrlPr>
                    </m:sSubPr>
                    <m:e>
                      <m:r>
                        <m:rPr>
                          <m:sty m:val="p"/>
                        </m:rPr>
                        <w:rPr>
                          <w:rFonts w:ascii="Cambria Math" w:hAnsi="Cambria Math"/>
                        </w:rPr>
                        <m:t>Q</m:t>
                      </m:r>
                    </m:e>
                    <m:sub>
                      <m:r>
                        <m:rPr>
                          <m:sty m:val="p"/>
                        </m:rPr>
                        <w:rPr>
                          <w:rFonts w:ascii="Cambria Math" w:hAnsi="Cambria Math"/>
                        </w:rPr>
                        <m:t>tissue</m:t>
                      </m:r>
                    </m:sub>
                  </m:sSub>
                </m:e>
              </m:nary>
              <m:r>
                <m:rPr>
                  <m:sty m:val="p"/>
                </m:rPr>
                <w:rPr>
                  <w:rFonts w:ascii="Cambria Math" w:hAnsi="Cambria Math"/>
                </w:rPr>
                <m:t>*C</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tissue</m:t>
                  </m:r>
                </m:sub>
              </m:sSub>
            </m:e>
          </m:d>
          <m:r>
            <m:rPr>
              <m:lit/>
              <m:sty m:val="p"/>
            </m:rPr>
            <w:rPr>
              <w:rFonts w:ascii="Cambria Math" w:hAnsi="Cambria Math"/>
            </w:rPr>
            <m:t>/</m:t>
          </m:r>
          <m:sSub>
            <m:sSubPr>
              <m:ctrlPr>
                <w:rPr>
                  <w:rFonts w:ascii="Cambria Math" w:hAnsi="Cambria Math"/>
                </w:rPr>
              </m:ctrlPr>
            </m:sSubPr>
            <m:e>
              <m:r>
                <m:rPr>
                  <m:sty m:val="p"/>
                </m:rPr>
                <w:rPr>
                  <w:rFonts w:ascii="Cambria Math" w:hAnsi="Cambria Math"/>
                </w:rPr>
                <m:t>Q</m:t>
              </m:r>
            </m:e>
            <m:sub>
              <m:r>
                <m:rPr>
                  <m:sty m:val="p"/>
                </m:rPr>
                <w:rPr>
                  <w:rFonts w:ascii="Cambria Math" w:hAnsi="Cambria Math"/>
                </w:rPr>
                <m:t>cardiac</m:t>
              </m:r>
            </m:sub>
          </m:sSub>
        </m:oMath>
      </m:oMathPara>
    </w:p>
    <w:p w14:paraId="541B3698" w14:textId="73970F49" w:rsidR="00A654F9" w:rsidRPr="00757665" w:rsidRDefault="00A654F9" w:rsidP="00A654F9">
      <w:r w:rsidRPr="00757665">
        <w:t>with tissue consisting of kidney, adipose tissue, bone, brain, heart, lung</w:t>
      </w:r>
      <w:r w:rsidR="00D809F6">
        <w:t>,</w:t>
      </w:r>
      <w:r w:rsidRPr="00757665">
        <w:t xml:space="preserve"> muscle</w:t>
      </w:r>
      <w:r w:rsidR="00D809F6">
        <w:t>, and in the case of dairy sheep, mammary</w:t>
      </w:r>
      <w:r w:rsidRPr="00757665">
        <w:t>.</w:t>
      </w:r>
      <w:r w:rsidR="00BA2FC6" w:rsidRPr="00BA2FC6">
        <w:rPr>
          <w:rFonts w:eastAsiaTheme="minorEastAsia"/>
        </w:rPr>
        <w:t xml:space="preserve"> </w:t>
      </w:r>
      <w:proofErr w:type="spellStart"/>
      <w:r w:rsidR="00BA2FC6">
        <w:rPr>
          <w:rFonts w:eastAsiaTheme="minorEastAsia"/>
        </w:rPr>
        <w:t>Q</w:t>
      </w:r>
      <w:r w:rsidR="00BA2FC6" w:rsidRPr="00524B2D">
        <w:rPr>
          <w:rFonts w:eastAsiaTheme="minorEastAsia"/>
          <w:vertAlign w:val="subscript"/>
        </w:rPr>
        <w:t>cardiac</w:t>
      </w:r>
      <w:proofErr w:type="spellEnd"/>
      <w:r w:rsidR="00BA2FC6">
        <w:rPr>
          <w:rFonts w:eastAsiaTheme="minorEastAsia"/>
        </w:rPr>
        <w:t xml:space="preserve"> is the cardiac output.</w:t>
      </w:r>
      <w:r w:rsidRPr="00757665">
        <w:t xml:space="preserve"> </w:t>
      </w:r>
      <w:r w:rsidR="00F90884" w:rsidRPr="00757665">
        <w:t xml:space="preserve">Rate of change in a compartment was given as </w:t>
      </w:r>
      <w:r w:rsidR="002B78AB" w:rsidRPr="00757665">
        <w:t xml:space="preserve">difference between arterial blood concentration </w:t>
      </w:r>
      <m:oMath>
        <m:r>
          <m:rPr>
            <m:sty m:val="p"/>
          </m:rPr>
          <w:rPr>
            <w:rFonts w:ascii="Cambria Math" w:hAnsi="Cambria Math"/>
          </w:rPr>
          <m:t>C</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art</m:t>
            </m:r>
          </m:sub>
        </m:sSub>
      </m:oMath>
      <w:r w:rsidR="002B78AB" w:rsidRPr="00757665">
        <w:rPr>
          <w:rFonts w:eastAsiaTheme="minorEastAsia"/>
        </w:rPr>
        <w:t xml:space="preserve"> and </w:t>
      </w:r>
      <m:oMath>
        <m:r>
          <m:rPr>
            <m:sty m:val="p"/>
          </m:rPr>
          <w:rPr>
            <w:rFonts w:ascii="Cambria Math" w:hAnsi="Cambria Math"/>
          </w:rPr>
          <m:t>C</m:t>
        </m:r>
        <m:sSub>
          <m:sSubPr>
            <m:ctrlPr>
              <w:rPr>
                <w:rFonts w:ascii="Cambria Math" w:hAnsi="Cambria Math"/>
              </w:rPr>
            </m:ctrlPr>
          </m:sSubPr>
          <m:e>
            <m:r>
              <m:rPr>
                <m:sty m:val="p"/>
              </m:rPr>
              <w:rPr>
                <w:rFonts w:ascii="Cambria Math" w:hAnsi="Cambria Math"/>
              </w:rPr>
              <m:t>V</m:t>
            </m:r>
          </m:e>
          <m:sub>
            <m:r>
              <m:rPr>
                <m:sty m:val="p"/>
              </m:rPr>
              <w:rPr>
                <w:rFonts w:ascii="Cambria Math" w:hAnsi="Cambria Math"/>
              </w:rPr>
              <m:t>tissue</m:t>
            </m:r>
          </m:sub>
        </m:sSub>
      </m:oMath>
      <w:r w:rsidR="002B78AB" w:rsidRPr="00757665">
        <w:rPr>
          <w:rFonts w:eastAsiaTheme="minorEastAsia"/>
        </w:rPr>
        <w:t>, multiplied by blood flow to tissue (</w:t>
      </w:r>
      <w:proofErr w:type="spellStart"/>
      <w:r w:rsidR="00524B2D">
        <w:rPr>
          <w:rFonts w:eastAsiaTheme="minorEastAsia"/>
        </w:rPr>
        <w:t>Q</w:t>
      </w:r>
      <w:r w:rsidR="00524B2D" w:rsidRPr="00524B2D">
        <w:rPr>
          <w:rFonts w:eastAsiaTheme="minorEastAsia"/>
          <w:vertAlign w:val="subscript"/>
        </w:rPr>
        <w:t>tissue</w:t>
      </w:r>
      <w:proofErr w:type="spellEnd"/>
      <w:r w:rsidR="002B78AB" w:rsidRPr="00757665">
        <w:rPr>
          <w:rFonts w:eastAsiaTheme="minorEastAsia"/>
        </w:rPr>
        <w:t>)</w:t>
      </w:r>
      <w:r w:rsidR="00524B2D">
        <w:rPr>
          <w:rFonts w:eastAsiaTheme="minorEastAsia"/>
        </w:rPr>
        <w:t>.</w:t>
      </w:r>
      <w:r w:rsidR="00696668" w:rsidRPr="00757665">
        <w:rPr>
          <w:rFonts w:eastAsiaTheme="minorEastAsia"/>
        </w:rPr>
        <w:t xml:space="preserve"> </w:t>
      </w:r>
      <w:r w:rsidR="00477EA4" w:rsidRPr="00757665">
        <w:rPr>
          <w:rFonts w:eastAsiaTheme="minorEastAsia"/>
        </w:rPr>
        <w:t>Milk</w:t>
      </w:r>
      <w:r w:rsidR="004B54E8" w:rsidRPr="00757665">
        <w:rPr>
          <w:rFonts w:eastAsiaTheme="minorEastAsia"/>
        </w:rPr>
        <w:t>, respectively,</w:t>
      </w:r>
      <w:r w:rsidR="00477EA4" w:rsidRPr="00757665">
        <w:rPr>
          <w:rFonts w:eastAsiaTheme="minorEastAsia"/>
        </w:rPr>
        <w:t xml:space="preserve"> urine</w:t>
      </w:r>
      <w:r w:rsidR="00696668" w:rsidRPr="00757665">
        <w:rPr>
          <w:rFonts w:eastAsiaTheme="minorEastAsia"/>
        </w:rPr>
        <w:t xml:space="preserve"> concentration</w:t>
      </w:r>
      <w:r w:rsidR="004B54E8" w:rsidRPr="00757665">
        <w:rPr>
          <w:rFonts w:eastAsiaTheme="minorEastAsia"/>
        </w:rPr>
        <w:t>s</w:t>
      </w:r>
      <w:r w:rsidR="00696668" w:rsidRPr="00757665">
        <w:rPr>
          <w:rFonts w:eastAsiaTheme="minorEastAsia"/>
        </w:rPr>
        <w:t xml:space="preserve"> </w:t>
      </w:r>
      <w:r w:rsidR="00477EA4" w:rsidRPr="00757665">
        <w:rPr>
          <w:rFonts w:eastAsiaTheme="minorEastAsia"/>
        </w:rPr>
        <w:t>were</w:t>
      </w:r>
      <w:r w:rsidR="00696668" w:rsidRPr="00757665">
        <w:rPr>
          <w:rFonts w:eastAsiaTheme="minorEastAsia"/>
        </w:rPr>
        <w:t xml:space="preserve"> calculated as </w:t>
      </w:r>
      <m:oMath>
        <m:sSub>
          <m:sSubPr>
            <m:ctrlPr>
              <w:rPr>
                <w:rFonts w:ascii="Cambria Math" w:hAnsi="Cambria Math"/>
              </w:rPr>
            </m:ctrlPr>
          </m:sSubPr>
          <m:e>
            <m:r>
              <m:rPr>
                <m:sty m:val="p"/>
              </m:rPr>
              <w:rPr>
                <w:rFonts w:ascii="Cambria Math" w:hAnsi="Cambria Math"/>
              </w:rPr>
              <m:t>C</m:t>
            </m:r>
          </m:e>
          <m:sub>
            <m:r>
              <m:rPr>
                <m:sty m:val="p"/>
              </m:rPr>
              <w:rPr>
                <w:rFonts w:ascii="Cambria Math" w:hAnsi="Cambria Math"/>
              </w:rPr>
              <m:t>milk</m:t>
            </m:r>
            <m:r>
              <m:rPr>
                <m:lit/>
                <m:sty m:val="p"/>
              </m:rPr>
              <w:rPr>
                <w:rFonts w:ascii="Cambria Math" w:hAnsi="Cambria Math"/>
              </w:rPr>
              <m:t>/</m:t>
            </m:r>
            <m:r>
              <m:rPr>
                <m:sty m:val="p"/>
              </m:rPr>
              <w:rPr>
                <w:rFonts w:ascii="Cambria Math" w:hAnsi="Cambria Math"/>
              </w:rPr>
              <m:t>urine</m:t>
            </m:r>
          </m:sub>
        </m:sSub>
        <m:r>
          <m:rPr>
            <m:sty m:val="p"/>
          </m:rPr>
          <w:rPr>
            <w:rFonts w:ascii="Cambria Math" w:eastAsiaTheme="minorEastAsia" w:hAnsi="Cambria Math"/>
          </w:rPr>
          <m:t>=</m:t>
        </m:r>
        <m:f>
          <m:fPr>
            <m:ctrlPr>
              <w:rPr>
                <w:rFonts w:ascii="Cambria Math" w:eastAsiaTheme="minorEastAsia" w:hAnsi="Cambria Math"/>
              </w:rPr>
            </m:ctrlPr>
          </m:fPr>
          <m:num>
            <m:sSub>
              <m:sSubPr>
                <m:ctrlPr>
                  <w:rPr>
                    <w:rFonts w:ascii="Cambria Math" w:eastAsiaTheme="minorEastAsia" w:hAnsi="Cambria Math"/>
                  </w:rPr>
                </m:ctrlPr>
              </m:sSubPr>
              <m:e>
                <m:r>
                  <m:rPr>
                    <m:sty m:val="p"/>
                  </m:rPr>
                  <w:rPr>
                    <w:rFonts w:ascii="Cambria Math" w:eastAsiaTheme="minorEastAsia" w:hAnsi="Cambria Math"/>
                  </w:rPr>
                  <m:t>A</m:t>
                </m:r>
              </m:e>
              <m:sub>
                <m:r>
                  <m:rPr>
                    <m:sty m:val="p"/>
                  </m:rPr>
                  <w:rPr>
                    <w:rFonts w:ascii="Cambria Math" w:eastAsiaTheme="minorEastAsia" w:hAnsi="Cambria Math"/>
                  </w:rPr>
                  <m:t>milk</m:t>
                </m:r>
                <m:r>
                  <m:rPr>
                    <m:lit/>
                    <m:sty m:val="p"/>
                  </m:rPr>
                  <w:rPr>
                    <w:rFonts w:ascii="Cambria Math" w:eastAsiaTheme="minorEastAsia" w:hAnsi="Cambria Math"/>
                  </w:rPr>
                  <m:t>/</m:t>
                </m:r>
                <m:r>
                  <m:rPr>
                    <m:sty m:val="p"/>
                  </m:rPr>
                  <w:rPr>
                    <w:rFonts w:ascii="Cambria Math" w:eastAsiaTheme="minorEastAsia" w:hAnsi="Cambria Math"/>
                  </w:rPr>
                  <m:t>urine</m:t>
                </m:r>
              </m:sub>
            </m:sSub>
          </m:num>
          <m:den>
            <m:sSub>
              <m:sSubPr>
                <m:ctrlPr>
                  <w:rPr>
                    <w:rFonts w:ascii="Cambria Math" w:eastAsiaTheme="minorEastAsia" w:hAnsi="Cambria Math"/>
                  </w:rPr>
                </m:ctrlPr>
              </m:sSubPr>
              <m:e>
                <m:r>
                  <m:rPr>
                    <m:sty m:val="p"/>
                  </m:rPr>
                  <w:rPr>
                    <w:rFonts w:ascii="Cambria Math" w:eastAsiaTheme="minorEastAsia" w:hAnsi="Cambria Math"/>
                  </w:rPr>
                  <m:t>V</m:t>
                </m:r>
              </m:e>
              <m:sub>
                <m:r>
                  <m:rPr>
                    <m:sty m:val="p"/>
                  </m:rPr>
                  <w:rPr>
                    <w:rFonts w:ascii="Cambria Math" w:eastAsiaTheme="minorEastAsia" w:hAnsi="Cambria Math"/>
                  </w:rPr>
                  <m:t>milk</m:t>
                </m:r>
                <m:r>
                  <m:rPr>
                    <m:lit/>
                    <m:sty m:val="p"/>
                  </m:rPr>
                  <w:rPr>
                    <w:rFonts w:ascii="Cambria Math" w:eastAsiaTheme="minorEastAsia" w:hAnsi="Cambria Math"/>
                  </w:rPr>
                  <m:t>/</m:t>
                </m:r>
                <m:r>
                  <m:rPr>
                    <m:sty m:val="p"/>
                  </m:rPr>
                  <w:rPr>
                    <w:rFonts w:ascii="Cambria Math" w:eastAsiaTheme="minorEastAsia" w:hAnsi="Cambria Math"/>
                  </w:rPr>
                  <m:t>urine</m:t>
                </m:r>
              </m:sub>
            </m:sSub>
          </m:den>
        </m:f>
      </m:oMath>
      <w:r w:rsidR="009448FA" w:rsidRPr="00757665">
        <w:rPr>
          <w:rFonts w:eastAsiaTheme="minorEastAsia"/>
        </w:rPr>
        <w:t xml:space="preserve">, with </w:t>
      </w:r>
      <m:oMath>
        <m:sSub>
          <m:sSubPr>
            <m:ctrlPr>
              <w:rPr>
                <w:rFonts w:ascii="Cambria Math" w:eastAsiaTheme="minorEastAsia" w:hAnsi="Cambria Math"/>
              </w:rPr>
            </m:ctrlPr>
          </m:sSubPr>
          <m:e>
            <m:r>
              <m:rPr>
                <m:sty m:val="p"/>
              </m:rPr>
              <w:rPr>
                <w:rFonts w:ascii="Cambria Math" w:eastAsiaTheme="minorEastAsia" w:hAnsi="Cambria Math"/>
              </w:rPr>
              <m:t>V</m:t>
            </m:r>
          </m:e>
          <m:sub>
            <m:r>
              <m:rPr>
                <m:sty m:val="p"/>
              </m:rPr>
              <w:rPr>
                <w:rFonts w:ascii="Cambria Math" w:eastAsiaTheme="minorEastAsia" w:hAnsi="Cambria Math"/>
              </w:rPr>
              <m:t>milk</m:t>
            </m:r>
            <m:r>
              <m:rPr>
                <m:lit/>
                <m:sty m:val="p"/>
              </m:rPr>
              <w:rPr>
                <w:rFonts w:ascii="Cambria Math" w:eastAsiaTheme="minorEastAsia" w:hAnsi="Cambria Math"/>
              </w:rPr>
              <m:t>/</m:t>
            </m:r>
            <m:r>
              <m:rPr>
                <m:sty m:val="p"/>
              </m:rPr>
              <w:rPr>
                <w:rFonts w:ascii="Cambria Math" w:eastAsiaTheme="minorEastAsia" w:hAnsi="Cambria Math"/>
              </w:rPr>
              <m:t>urine</m:t>
            </m:r>
          </m:sub>
        </m:sSub>
        <m:r>
          <m:rPr>
            <m:sty m:val="p"/>
          </m:rPr>
          <w:rPr>
            <w:rFonts w:ascii="Cambria Math" w:eastAsiaTheme="minorEastAsia" w:hAnsi="Cambria Math"/>
          </w:rPr>
          <m:t>=</m:t>
        </m:r>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rPr>
              <m:t>milk</m:t>
            </m:r>
            <m:r>
              <m:rPr>
                <m:lit/>
                <m:sty m:val="p"/>
              </m:rPr>
              <w:rPr>
                <w:rFonts w:ascii="Cambria Math" w:eastAsiaTheme="minorEastAsia" w:hAnsi="Cambria Math"/>
              </w:rPr>
              <m:t>/</m:t>
            </m:r>
            <m:r>
              <m:rPr>
                <m:sty m:val="p"/>
              </m:rPr>
              <w:rPr>
                <w:rFonts w:ascii="Cambria Math" w:eastAsiaTheme="minorEastAsia" w:hAnsi="Cambria Math"/>
              </w:rPr>
              <m:t>urine</m:t>
            </m:r>
          </m:sub>
        </m:sSub>
        <m:r>
          <m:rPr>
            <m:sty m:val="p"/>
          </m:rPr>
          <w:rPr>
            <w:rFonts w:ascii="Cambria Math" w:eastAsiaTheme="minorEastAsia" w:hAnsi="Cambria Math"/>
          </w:rPr>
          <m:t>*timestep</m:t>
        </m:r>
      </m:oMath>
      <w:r w:rsidR="00ED3D53" w:rsidRPr="00757665">
        <w:rPr>
          <w:rFonts w:eastAsiaTheme="minorEastAsia"/>
        </w:rPr>
        <w:t xml:space="preserve">, and </w:t>
      </w:r>
      <m:oMath>
        <m:sSub>
          <m:sSubPr>
            <m:ctrlPr>
              <w:rPr>
                <w:rFonts w:ascii="Cambria Math" w:eastAsiaTheme="minorEastAsia" w:hAnsi="Cambria Math"/>
              </w:rPr>
            </m:ctrlPr>
          </m:sSubPr>
          <m:e>
            <m:r>
              <m:rPr>
                <m:sty m:val="p"/>
              </m:rPr>
              <w:rPr>
                <w:rFonts w:ascii="Cambria Math" w:eastAsiaTheme="minorEastAsia" w:hAnsi="Cambria Math"/>
              </w:rPr>
              <m:t>Q</m:t>
            </m:r>
          </m:e>
          <m:sub>
            <m:r>
              <m:rPr>
                <m:sty m:val="p"/>
              </m:rPr>
              <w:rPr>
                <w:rFonts w:ascii="Cambria Math" w:eastAsiaTheme="minorEastAsia" w:hAnsi="Cambria Math"/>
              </w:rPr>
              <m:t>milk</m:t>
            </m:r>
            <m:r>
              <m:rPr>
                <m:lit/>
                <m:sty m:val="p"/>
              </m:rPr>
              <w:rPr>
                <w:rFonts w:ascii="Cambria Math" w:eastAsiaTheme="minorEastAsia" w:hAnsi="Cambria Math"/>
              </w:rPr>
              <m:t>/</m:t>
            </m:r>
            <m:r>
              <m:rPr>
                <m:sty m:val="p"/>
              </m:rPr>
              <w:rPr>
                <w:rFonts w:ascii="Cambria Math" w:eastAsiaTheme="minorEastAsia" w:hAnsi="Cambria Math"/>
              </w:rPr>
              <m:t>urine</m:t>
            </m:r>
          </m:sub>
        </m:sSub>
      </m:oMath>
      <w:r w:rsidR="00ED3D53" w:rsidRPr="00757665">
        <w:rPr>
          <w:rFonts w:eastAsiaTheme="minorEastAsia"/>
        </w:rPr>
        <w:t xml:space="preserve"> being the milk</w:t>
      </w:r>
      <w:r w:rsidR="00585C1A">
        <w:rPr>
          <w:rFonts w:eastAsiaTheme="minorEastAsia"/>
        </w:rPr>
        <w:t>, resp</w:t>
      </w:r>
      <w:r w:rsidR="00A764E6">
        <w:rPr>
          <w:rFonts w:eastAsiaTheme="minorEastAsia"/>
        </w:rPr>
        <w:t xml:space="preserve">ectively, </w:t>
      </w:r>
      <w:r w:rsidR="00ED3D53" w:rsidRPr="00757665">
        <w:rPr>
          <w:rFonts w:eastAsiaTheme="minorEastAsia"/>
        </w:rPr>
        <w:t>urine production.</w:t>
      </w:r>
      <w:r w:rsidR="00CA7BCB" w:rsidRPr="00757665">
        <w:rPr>
          <w:rFonts w:eastAsiaTheme="minorEastAsia"/>
        </w:rPr>
        <w:t xml:space="preserve"> </w:t>
      </w:r>
      <w:r w:rsidR="00C2542D">
        <w:rPr>
          <w:rFonts w:eastAsiaTheme="minorEastAsia"/>
        </w:rPr>
        <w:t xml:space="preserve">Timestep was given as </w:t>
      </w:r>
      <w:r w:rsidR="00F31082">
        <w:rPr>
          <w:rFonts w:eastAsiaTheme="minorEastAsia"/>
        </w:rPr>
        <w:t>one</w:t>
      </w:r>
      <w:r w:rsidR="00C2542D">
        <w:rPr>
          <w:rFonts w:eastAsiaTheme="minorEastAsia"/>
        </w:rPr>
        <w:t xml:space="preserve"> hour.</w:t>
      </w:r>
    </w:p>
    <w:p w14:paraId="6DC5A4A1" w14:textId="41EDB751" w:rsidR="00873796" w:rsidRDefault="00873796" w:rsidP="00873796">
      <w:pPr>
        <w:pStyle w:val="Caption"/>
        <w:keepNext/>
      </w:pPr>
      <w:r>
        <w:t xml:space="preserve">Table </w:t>
      </w:r>
      <w:r w:rsidR="00587CCD">
        <w:t>S</w:t>
      </w:r>
      <w:r>
        <w:fldChar w:fldCharType="begin"/>
      </w:r>
      <w:r>
        <w:instrText xml:space="preserve"> SEQ Table \* ARABIC </w:instrText>
      </w:r>
      <w:r>
        <w:fldChar w:fldCharType="separate"/>
      </w:r>
      <w:r w:rsidR="00E910DD">
        <w:rPr>
          <w:noProof/>
        </w:rPr>
        <w:t>1</w:t>
      </w:r>
      <w:r>
        <w:fldChar w:fldCharType="end"/>
      </w:r>
      <w:r>
        <w:t xml:space="preserve"> </w:t>
      </w:r>
      <w:r w:rsidR="005B3568">
        <w:t>Mass differential equations</w:t>
      </w:r>
      <w:r>
        <w:t xml:space="preserve"> of</w:t>
      </w:r>
      <w:r w:rsidR="00F64D1C">
        <w:t xml:space="preserve"> the</w:t>
      </w:r>
      <w:r w:rsidR="002A439B">
        <w:t xml:space="preserve"> generic</w:t>
      </w:r>
      <w:r>
        <w:t xml:space="preserve"> PBK model</w:t>
      </w:r>
    </w:p>
    <w:tbl>
      <w:tblPr>
        <w:tblStyle w:val="PlainTable4"/>
        <w:tblW w:w="9781" w:type="dxa"/>
        <w:tblLook w:val="04A0" w:firstRow="1" w:lastRow="0" w:firstColumn="1" w:lastColumn="0" w:noHBand="0" w:noVBand="1"/>
      </w:tblPr>
      <w:tblGrid>
        <w:gridCol w:w="1418"/>
        <w:gridCol w:w="8363"/>
      </w:tblGrid>
      <w:tr w:rsidR="00A654F9" w:rsidRPr="00687A4F" w14:paraId="5C46B53F" w14:textId="77777777" w:rsidTr="008E39EE">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auto"/>
            <w:vAlign w:val="center"/>
          </w:tcPr>
          <w:p w14:paraId="330A4581" w14:textId="77777777" w:rsidR="00A654F9" w:rsidRPr="00B96BA8" w:rsidRDefault="00A654F9" w:rsidP="007A0157">
            <w:pPr>
              <w:rPr>
                <w:sz w:val="18"/>
                <w:szCs w:val="18"/>
              </w:rPr>
            </w:pPr>
            <w:r w:rsidRPr="00B96BA8">
              <w:rPr>
                <w:sz w:val="18"/>
                <w:szCs w:val="18"/>
              </w:rPr>
              <w:t>Compartment</w:t>
            </w:r>
          </w:p>
        </w:tc>
        <w:tc>
          <w:tcPr>
            <w:tcW w:w="8363" w:type="dxa"/>
            <w:tcBorders>
              <w:bottom w:val="single" w:sz="4" w:space="0" w:color="auto"/>
            </w:tcBorders>
            <w:shd w:val="clear" w:color="auto" w:fill="auto"/>
            <w:vAlign w:val="center"/>
          </w:tcPr>
          <w:p w14:paraId="2C192900" w14:textId="77777777" w:rsidR="00A654F9" w:rsidRPr="00B96BA8" w:rsidRDefault="00A654F9" w:rsidP="007A0157">
            <w:pPr>
              <w:cnfStyle w:val="100000000000" w:firstRow="1" w:lastRow="0" w:firstColumn="0" w:lastColumn="0" w:oddVBand="0" w:evenVBand="0" w:oddHBand="0" w:evenHBand="0" w:firstRowFirstColumn="0" w:firstRowLastColumn="0" w:lastRowFirstColumn="0" w:lastRowLastColumn="0"/>
              <w:rPr>
                <w:sz w:val="18"/>
                <w:szCs w:val="18"/>
              </w:rPr>
            </w:pPr>
            <w:r w:rsidRPr="00B96BA8">
              <w:rPr>
                <w:sz w:val="18"/>
                <w:szCs w:val="18"/>
              </w:rPr>
              <w:t>Equation</w:t>
            </w:r>
          </w:p>
        </w:tc>
      </w:tr>
      <w:tr w:rsidR="00A654F9" w:rsidRPr="00687A4F" w14:paraId="21B3D3D9" w14:textId="77777777" w:rsidTr="008E39E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tcBorders>
            <w:shd w:val="clear" w:color="auto" w:fill="auto"/>
            <w:vAlign w:val="center"/>
          </w:tcPr>
          <w:p w14:paraId="1FA42055" w14:textId="77777777" w:rsidR="00A654F9" w:rsidRPr="00B96BA8" w:rsidRDefault="00A654F9" w:rsidP="007A0157">
            <w:pPr>
              <w:rPr>
                <w:sz w:val="18"/>
                <w:szCs w:val="18"/>
              </w:rPr>
            </w:pPr>
            <w:r w:rsidRPr="00B96BA8">
              <w:rPr>
                <w:sz w:val="18"/>
                <w:szCs w:val="18"/>
              </w:rPr>
              <w:t>Gut lumen</w:t>
            </w:r>
          </w:p>
        </w:tc>
        <w:tc>
          <w:tcPr>
            <w:tcW w:w="8363" w:type="dxa"/>
            <w:tcBorders>
              <w:top w:val="single" w:sz="4" w:space="0" w:color="auto"/>
            </w:tcBorders>
            <w:shd w:val="clear" w:color="auto" w:fill="auto"/>
            <w:vAlign w:val="center"/>
          </w:tcPr>
          <w:p w14:paraId="76792CAD" w14:textId="1F999B66" w:rsidR="00A654F9" w:rsidRPr="00BF3CDB" w:rsidRDefault="00B40068" w:rsidP="007A0157">
            <w:pPr>
              <w:cnfStyle w:val="000000100000" w:firstRow="0" w:lastRow="0" w:firstColumn="0" w:lastColumn="0" w:oddVBand="0" w:evenVBand="0" w:oddHBand="1" w:evenHBand="0" w:firstRowFirstColumn="0" w:firstRowLastColumn="0" w:lastRowFirstColumn="0" w:lastRowLastColumn="0"/>
              <w:rPr>
                <w:sz w:val="18"/>
                <w:szCs w:val="18"/>
              </w:rPr>
            </w:pPr>
            <m:oMathPara>
              <m:oMathParaPr>
                <m:jc m:val="left"/>
              </m:oMathParaPr>
              <m:oMath>
                <m:f>
                  <m:fPr>
                    <m:ctrlPr>
                      <w:rPr>
                        <w:rFonts w:ascii="Cambria Math" w:hAnsi="Cambria Math"/>
                        <w:sz w:val="18"/>
                        <w:szCs w:val="18"/>
                      </w:rPr>
                    </m:ctrlPr>
                  </m:fPr>
                  <m:num>
                    <m:sSub>
                      <m:sSubPr>
                        <m:ctrlPr>
                          <w:rPr>
                            <w:rFonts w:ascii="Cambria Math" w:hAnsi="Cambria Math"/>
                            <w:sz w:val="18"/>
                            <w:szCs w:val="18"/>
                          </w:rPr>
                        </m:ctrlPr>
                      </m:sSubPr>
                      <m:e>
                        <m:r>
                          <m:rPr>
                            <m:sty m:val="p"/>
                          </m:rPr>
                          <w:rPr>
                            <w:rFonts w:ascii="Cambria Math" w:hAnsi="Cambria Math"/>
                            <w:sz w:val="18"/>
                            <w:szCs w:val="18"/>
                          </w:rPr>
                          <m:t>dA</m:t>
                        </m:r>
                      </m:e>
                      <m:sub>
                        <m:r>
                          <m:rPr>
                            <m:sty m:val="p"/>
                          </m:rPr>
                          <w:rPr>
                            <w:rFonts w:ascii="Cambria Math" w:hAnsi="Cambria Math"/>
                            <w:sz w:val="18"/>
                            <w:szCs w:val="18"/>
                          </w:rPr>
                          <m:t>lumen</m:t>
                        </m:r>
                      </m:sub>
                    </m:sSub>
                  </m:num>
                  <m:den>
                    <m:r>
                      <m:rPr>
                        <m:sty m:val="p"/>
                      </m:rPr>
                      <w:rPr>
                        <w:rFonts w:ascii="Cambria Math" w:hAnsi="Cambria Math"/>
                        <w:sz w:val="18"/>
                        <w:szCs w:val="18"/>
                      </w:rPr>
                      <m:t>dt</m:t>
                    </m:r>
                  </m:den>
                </m:f>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F</m:t>
                    </m:r>
                  </m:e>
                  <m:sub>
                    <m:r>
                      <m:rPr>
                        <m:sty m:val="p"/>
                      </m:rPr>
                      <w:rPr>
                        <w:rFonts w:ascii="Cambria Math" w:hAnsi="Cambria Math"/>
                        <w:sz w:val="18"/>
                        <w:szCs w:val="18"/>
                      </w:rPr>
                      <m:t>a</m:t>
                    </m:r>
                  </m:sub>
                </m:sSub>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k</m:t>
                    </m:r>
                  </m:e>
                  <m:sub>
                    <m:r>
                      <m:rPr>
                        <m:sty m:val="p"/>
                      </m:rPr>
                      <w:rPr>
                        <w:rFonts w:ascii="Cambria Math" w:hAnsi="Cambria Math"/>
                        <w:sz w:val="18"/>
                        <w:szCs w:val="18"/>
                      </w:rPr>
                      <m:t>a</m:t>
                    </m:r>
                  </m:sub>
                </m:sSub>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A</m:t>
                    </m:r>
                  </m:e>
                  <m:sub>
                    <m:r>
                      <m:rPr>
                        <m:sty m:val="p"/>
                      </m:rPr>
                      <w:rPr>
                        <w:rFonts w:ascii="Cambria Math" w:hAnsi="Cambria Math"/>
                        <w:sz w:val="18"/>
                        <w:szCs w:val="18"/>
                      </w:rPr>
                      <m:t>lumen</m:t>
                    </m:r>
                  </m:sub>
                </m:sSub>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Q</m:t>
                    </m:r>
                  </m:e>
                  <m:sub>
                    <m:r>
                      <m:rPr>
                        <m:sty m:val="p"/>
                      </m:rPr>
                      <w:rPr>
                        <w:rFonts w:ascii="Cambria Math" w:hAnsi="Cambria Math"/>
                        <w:sz w:val="18"/>
                        <w:szCs w:val="18"/>
                      </w:rPr>
                      <m:t>bile</m:t>
                    </m:r>
                  </m:sub>
                </m:sSub>
                <m:r>
                  <m:rPr>
                    <m:sty m:val="p"/>
                  </m:rPr>
                  <w:rPr>
                    <w:rFonts w:ascii="Cambria Math" w:hAnsi="Cambria Math"/>
                    <w:sz w:val="18"/>
                    <w:szCs w:val="18"/>
                  </w:rPr>
                  <m:t>*BW*</m:t>
                </m:r>
                <m:sSub>
                  <m:sSubPr>
                    <m:ctrlPr>
                      <w:rPr>
                        <w:rFonts w:ascii="Cambria Math" w:hAnsi="Cambria Math"/>
                        <w:sz w:val="18"/>
                        <w:szCs w:val="18"/>
                      </w:rPr>
                    </m:ctrlPr>
                  </m:sSubPr>
                  <m:e>
                    <m:r>
                      <m:rPr>
                        <m:sty m:val="p"/>
                      </m:rPr>
                      <w:rPr>
                        <w:rFonts w:ascii="Cambria Math" w:hAnsi="Cambria Math"/>
                        <w:sz w:val="18"/>
                        <w:szCs w:val="18"/>
                      </w:rPr>
                      <m:t>CV</m:t>
                    </m:r>
                  </m:e>
                  <m:sub>
                    <m:r>
                      <m:rPr>
                        <m:sty m:val="p"/>
                      </m:rPr>
                      <w:rPr>
                        <w:rFonts w:ascii="Cambria Math" w:hAnsi="Cambria Math"/>
                        <w:sz w:val="18"/>
                        <w:szCs w:val="18"/>
                      </w:rPr>
                      <m:t>liver</m:t>
                    </m:r>
                  </m:sub>
                </m:sSub>
                <m:r>
                  <m:rPr>
                    <m:sty m:val="p"/>
                  </m:rPr>
                  <w:rPr>
                    <w:rFonts w:ascii="Cambria Math" w:hAnsi="Cambria Math"/>
                    <w:sz w:val="18"/>
                    <w:szCs w:val="18"/>
                  </w:rPr>
                  <m:t>-</m:t>
                </m:r>
                <m:d>
                  <m:dPr>
                    <m:ctrlPr>
                      <w:rPr>
                        <w:rFonts w:ascii="Cambria Math" w:hAnsi="Cambria Math"/>
                        <w:sz w:val="18"/>
                        <w:szCs w:val="18"/>
                      </w:rPr>
                    </m:ctrlPr>
                  </m:dPr>
                  <m:e>
                    <m:r>
                      <m:rPr>
                        <m:sty m:val="p"/>
                      </m:rPr>
                      <w:rPr>
                        <w:rFonts w:ascii="Cambria Math" w:hAnsi="Cambria Math"/>
                        <w:sz w:val="18"/>
                        <w:szCs w:val="18"/>
                      </w:rPr>
                      <m:t>1-</m:t>
                    </m:r>
                    <m:sSub>
                      <m:sSubPr>
                        <m:ctrlPr>
                          <w:rPr>
                            <w:rFonts w:ascii="Cambria Math" w:hAnsi="Cambria Math"/>
                            <w:sz w:val="18"/>
                            <w:szCs w:val="18"/>
                          </w:rPr>
                        </m:ctrlPr>
                      </m:sSubPr>
                      <m:e>
                        <m:r>
                          <m:rPr>
                            <m:sty m:val="p"/>
                          </m:rPr>
                          <w:rPr>
                            <w:rFonts w:ascii="Cambria Math" w:hAnsi="Cambria Math"/>
                            <w:sz w:val="18"/>
                            <w:szCs w:val="18"/>
                          </w:rPr>
                          <m:t>F</m:t>
                        </m:r>
                      </m:e>
                      <m:sub>
                        <m:r>
                          <m:rPr>
                            <m:sty m:val="p"/>
                          </m:rPr>
                          <w:rPr>
                            <w:rFonts w:ascii="Cambria Math" w:hAnsi="Cambria Math"/>
                            <w:sz w:val="18"/>
                            <w:szCs w:val="18"/>
                          </w:rPr>
                          <m:t>a</m:t>
                        </m:r>
                      </m:sub>
                    </m:sSub>
                  </m:e>
                </m:d>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k</m:t>
                    </m:r>
                  </m:e>
                  <m:sub>
                    <m:r>
                      <m:rPr>
                        <m:sty m:val="p"/>
                      </m:rPr>
                      <w:rPr>
                        <w:rFonts w:ascii="Cambria Math" w:hAnsi="Cambria Math"/>
                        <w:sz w:val="18"/>
                        <w:szCs w:val="18"/>
                      </w:rPr>
                      <m:t>a</m:t>
                    </m:r>
                  </m:sub>
                </m:sSub>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A</m:t>
                    </m:r>
                  </m:e>
                  <m:sub>
                    <m:r>
                      <m:rPr>
                        <m:sty m:val="p"/>
                      </m:rPr>
                      <w:rPr>
                        <w:rFonts w:ascii="Cambria Math" w:hAnsi="Cambria Math"/>
                        <w:sz w:val="18"/>
                        <w:szCs w:val="18"/>
                      </w:rPr>
                      <m:t>lumen</m:t>
                    </m:r>
                  </m:sub>
                </m:sSub>
              </m:oMath>
            </m:oMathPara>
          </w:p>
        </w:tc>
      </w:tr>
      <w:tr w:rsidR="00A654F9" w:rsidRPr="00687A4F" w14:paraId="191D4779" w14:textId="77777777" w:rsidTr="008E39EE">
        <w:trPr>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0AD2EDFF" w14:textId="77777777" w:rsidR="00A654F9" w:rsidRPr="00B96BA8" w:rsidRDefault="00A654F9" w:rsidP="007A0157">
            <w:pPr>
              <w:rPr>
                <w:sz w:val="18"/>
                <w:szCs w:val="18"/>
              </w:rPr>
            </w:pPr>
            <w:r w:rsidRPr="00B96BA8">
              <w:rPr>
                <w:sz w:val="18"/>
                <w:szCs w:val="18"/>
              </w:rPr>
              <w:t>Gut tissue</w:t>
            </w:r>
          </w:p>
        </w:tc>
        <w:tc>
          <w:tcPr>
            <w:tcW w:w="8363" w:type="dxa"/>
            <w:shd w:val="clear" w:color="auto" w:fill="auto"/>
            <w:vAlign w:val="center"/>
          </w:tcPr>
          <w:p w14:paraId="59011206" w14:textId="5920BC5C" w:rsidR="00A654F9" w:rsidRPr="00BF3CDB" w:rsidRDefault="00B40068" w:rsidP="007A0157">
            <w:pPr>
              <w:cnfStyle w:val="000000000000" w:firstRow="0" w:lastRow="0" w:firstColumn="0" w:lastColumn="0" w:oddVBand="0" w:evenVBand="0" w:oddHBand="0" w:evenHBand="0" w:firstRowFirstColumn="0" w:firstRowLastColumn="0" w:lastRowFirstColumn="0" w:lastRowLastColumn="0"/>
              <w:rPr>
                <w:rFonts w:ascii="Calibri" w:eastAsia="Calibri" w:hAnsi="Calibri" w:cs="Times New Roman"/>
                <w:sz w:val="18"/>
                <w:szCs w:val="18"/>
              </w:rPr>
            </w:pPr>
            <m:oMathPara>
              <m:oMathParaPr>
                <m:jc m:val="left"/>
              </m:oMathParaPr>
              <m:oMath>
                <m:f>
                  <m:fPr>
                    <m:ctrlPr>
                      <w:rPr>
                        <w:rFonts w:ascii="Cambria Math" w:hAnsi="Cambria Math"/>
                        <w:sz w:val="18"/>
                        <w:szCs w:val="18"/>
                      </w:rPr>
                    </m:ctrlPr>
                  </m:fPr>
                  <m:num>
                    <m:r>
                      <m:rPr>
                        <m:sty m:val="p"/>
                      </m:rPr>
                      <w:rPr>
                        <w:rFonts w:ascii="Cambria Math" w:hAnsi="Cambria Math"/>
                        <w:sz w:val="18"/>
                        <w:szCs w:val="18"/>
                      </w:rPr>
                      <m:t>d</m:t>
                    </m:r>
                    <m:sSub>
                      <m:sSubPr>
                        <m:ctrlPr>
                          <w:rPr>
                            <w:rFonts w:ascii="Cambria Math" w:hAnsi="Cambria Math"/>
                            <w:sz w:val="18"/>
                            <w:szCs w:val="18"/>
                          </w:rPr>
                        </m:ctrlPr>
                      </m:sSubPr>
                      <m:e>
                        <m:r>
                          <m:rPr>
                            <m:sty m:val="p"/>
                          </m:rPr>
                          <w:rPr>
                            <w:rFonts w:ascii="Cambria Math" w:hAnsi="Cambria Math"/>
                            <w:sz w:val="18"/>
                            <w:szCs w:val="18"/>
                          </w:rPr>
                          <m:t>A</m:t>
                        </m:r>
                      </m:e>
                      <m:sub>
                        <m:r>
                          <m:rPr>
                            <m:sty m:val="p"/>
                          </m:rPr>
                          <w:rPr>
                            <w:rFonts w:ascii="Cambria Math" w:hAnsi="Cambria Math"/>
                            <w:sz w:val="18"/>
                            <w:szCs w:val="18"/>
                          </w:rPr>
                          <m:t>gut</m:t>
                        </m:r>
                      </m:sub>
                    </m:sSub>
                  </m:num>
                  <m:den>
                    <m:r>
                      <m:rPr>
                        <m:sty m:val="p"/>
                      </m:rPr>
                      <w:rPr>
                        <w:rFonts w:ascii="Cambria Math" w:hAnsi="Cambria Math"/>
                        <w:sz w:val="18"/>
                        <w:szCs w:val="18"/>
                      </w:rPr>
                      <m:t>dt</m:t>
                    </m:r>
                  </m:den>
                </m:f>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Q</m:t>
                    </m:r>
                  </m:e>
                  <m:sub>
                    <m:r>
                      <m:rPr>
                        <m:sty m:val="p"/>
                      </m:rPr>
                      <w:rPr>
                        <w:rFonts w:ascii="Cambria Math" w:hAnsi="Cambria Math"/>
                        <w:sz w:val="18"/>
                        <w:szCs w:val="18"/>
                      </w:rPr>
                      <m:t>gut</m:t>
                    </m:r>
                  </m:sub>
                </m:sSub>
                <m:r>
                  <m:rPr>
                    <m:sty m:val="p"/>
                  </m:rPr>
                  <w:rPr>
                    <w:rFonts w:ascii="Cambria Math" w:hAnsi="Cambria Math"/>
                    <w:sz w:val="18"/>
                    <w:szCs w:val="18"/>
                  </w:rPr>
                  <m:t>*</m:t>
                </m:r>
                <m:d>
                  <m:dPr>
                    <m:ctrlPr>
                      <w:rPr>
                        <w:rFonts w:ascii="Cambria Math" w:hAnsi="Cambria Math"/>
                        <w:sz w:val="18"/>
                        <w:szCs w:val="18"/>
                      </w:rPr>
                    </m:ctrlPr>
                  </m:dPr>
                  <m:e>
                    <m:sSub>
                      <m:sSubPr>
                        <m:ctrlPr>
                          <w:rPr>
                            <w:rFonts w:ascii="Cambria Math" w:hAnsi="Cambria Math"/>
                            <w:sz w:val="18"/>
                            <w:szCs w:val="18"/>
                          </w:rPr>
                        </m:ctrlPr>
                      </m:sSubPr>
                      <m:e>
                        <m:r>
                          <m:rPr>
                            <m:sty m:val="p"/>
                          </m:rPr>
                          <w:rPr>
                            <w:rFonts w:ascii="Cambria Math" w:hAnsi="Cambria Math"/>
                            <w:sz w:val="18"/>
                            <w:szCs w:val="18"/>
                          </w:rPr>
                          <m:t>C</m:t>
                        </m:r>
                      </m:e>
                      <m:sub>
                        <m:r>
                          <m:rPr>
                            <m:sty m:val="p"/>
                          </m:rPr>
                          <w:rPr>
                            <w:rFonts w:ascii="Cambria Math" w:hAnsi="Cambria Math"/>
                            <w:sz w:val="18"/>
                            <w:szCs w:val="18"/>
                          </w:rPr>
                          <m:t>art</m:t>
                        </m:r>
                      </m:sub>
                    </m:sSub>
                    <m:r>
                      <m:rPr>
                        <m:sty m:val="p"/>
                      </m:rPr>
                      <w:rPr>
                        <w:rFonts w:ascii="Cambria Math" w:hAnsi="Cambria Math"/>
                        <w:sz w:val="18"/>
                        <w:szCs w:val="18"/>
                      </w:rPr>
                      <m:t>-C</m:t>
                    </m:r>
                    <m:sSub>
                      <m:sSubPr>
                        <m:ctrlPr>
                          <w:rPr>
                            <w:rFonts w:ascii="Cambria Math" w:hAnsi="Cambria Math"/>
                            <w:sz w:val="18"/>
                            <w:szCs w:val="18"/>
                          </w:rPr>
                        </m:ctrlPr>
                      </m:sSubPr>
                      <m:e>
                        <m:r>
                          <m:rPr>
                            <m:sty m:val="p"/>
                          </m:rPr>
                          <w:rPr>
                            <w:rFonts w:ascii="Cambria Math" w:hAnsi="Cambria Math"/>
                            <w:sz w:val="18"/>
                            <w:szCs w:val="18"/>
                          </w:rPr>
                          <m:t>V</m:t>
                        </m:r>
                      </m:e>
                      <m:sub>
                        <m:r>
                          <m:rPr>
                            <m:sty m:val="p"/>
                          </m:rPr>
                          <w:rPr>
                            <w:rFonts w:ascii="Cambria Math" w:hAnsi="Cambria Math"/>
                            <w:sz w:val="18"/>
                            <w:szCs w:val="18"/>
                          </w:rPr>
                          <m:t>gut</m:t>
                        </m:r>
                      </m:sub>
                    </m:sSub>
                  </m:e>
                </m:d>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F</m:t>
                    </m:r>
                  </m:e>
                  <m:sub>
                    <m:r>
                      <m:rPr>
                        <m:sty m:val="p"/>
                      </m:rPr>
                      <w:rPr>
                        <w:rFonts w:ascii="Cambria Math" w:hAnsi="Cambria Math"/>
                        <w:sz w:val="18"/>
                        <w:szCs w:val="18"/>
                      </w:rPr>
                      <m:t>a</m:t>
                    </m:r>
                  </m:sub>
                </m:sSub>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k</m:t>
                    </m:r>
                  </m:e>
                  <m:sub>
                    <m:r>
                      <m:rPr>
                        <m:sty m:val="p"/>
                      </m:rPr>
                      <w:rPr>
                        <w:rFonts w:ascii="Cambria Math" w:hAnsi="Cambria Math"/>
                        <w:sz w:val="18"/>
                        <w:szCs w:val="18"/>
                      </w:rPr>
                      <m:t>a</m:t>
                    </m:r>
                  </m:sub>
                </m:sSub>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A</m:t>
                    </m:r>
                  </m:e>
                  <m:sub>
                    <m:r>
                      <m:rPr>
                        <m:sty m:val="p"/>
                      </m:rPr>
                      <w:rPr>
                        <w:rFonts w:ascii="Cambria Math" w:hAnsi="Cambria Math"/>
                        <w:sz w:val="18"/>
                        <w:szCs w:val="18"/>
                      </w:rPr>
                      <m:t>lumen</m:t>
                    </m:r>
                  </m:sub>
                </m:sSub>
              </m:oMath>
            </m:oMathPara>
          </w:p>
        </w:tc>
      </w:tr>
      <w:tr w:rsidR="009E12CE" w:rsidRPr="00687A4F" w14:paraId="29CDE67C" w14:textId="77777777" w:rsidTr="008E39E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75B31D87" w14:textId="6DF7ED4F" w:rsidR="009E12CE" w:rsidRPr="00B96BA8" w:rsidRDefault="009E12CE" w:rsidP="009E12CE">
            <w:pPr>
              <w:rPr>
                <w:sz w:val="18"/>
                <w:szCs w:val="18"/>
              </w:rPr>
            </w:pPr>
            <w:r>
              <w:rPr>
                <w:sz w:val="18"/>
                <w:szCs w:val="18"/>
              </w:rPr>
              <w:t>Excreted into feces</w:t>
            </w:r>
          </w:p>
        </w:tc>
        <w:tc>
          <w:tcPr>
            <w:tcW w:w="8363" w:type="dxa"/>
            <w:shd w:val="clear" w:color="auto" w:fill="auto"/>
            <w:vAlign w:val="center"/>
          </w:tcPr>
          <w:p w14:paraId="7380A885" w14:textId="6067557A" w:rsidR="009E12CE" w:rsidRPr="009E12CE" w:rsidRDefault="00B40068" w:rsidP="009E12CE">
            <w:pPr>
              <w:cnfStyle w:val="000000100000" w:firstRow="0" w:lastRow="0" w:firstColumn="0" w:lastColumn="0" w:oddVBand="0" w:evenVBand="0" w:oddHBand="1" w:evenHBand="0" w:firstRowFirstColumn="0" w:firstRowLastColumn="0" w:lastRowFirstColumn="0" w:lastRowLastColumn="0"/>
              <w:rPr>
                <w:rFonts w:ascii="Aptos" w:eastAsia="Aptos" w:hAnsi="Aptos" w:cs="Times New Roman"/>
                <w:sz w:val="18"/>
                <w:szCs w:val="18"/>
              </w:rPr>
            </w:pPr>
            <m:oMathPara>
              <m:oMathParaPr>
                <m:jc m:val="left"/>
              </m:oMathParaPr>
              <m:oMath>
                <m:f>
                  <m:fPr>
                    <m:ctrlPr>
                      <w:rPr>
                        <w:rFonts w:ascii="Cambria Math" w:hAnsi="Cambria Math"/>
                        <w:sz w:val="18"/>
                        <w:szCs w:val="18"/>
                      </w:rPr>
                    </m:ctrlPr>
                  </m:fPr>
                  <m:num>
                    <m:r>
                      <m:rPr>
                        <m:sty m:val="p"/>
                      </m:rPr>
                      <w:rPr>
                        <w:rFonts w:ascii="Cambria Math" w:hAnsi="Cambria Math"/>
                        <w:sz w:val="18"/>
                        <w:szCs w:val="18"/>
                      </w:rPr>
                      <m:t>d</m:t>
                    </m:r>
                    <m:sSub>
                      <m:sSubPr>
                        <m:ctrlPr>
                          <w:rPr>
                            <w:rFonts w:ascii="Cambria Math" w:hAnsi="Cambria Math"/>
                            <w:sz w:val="18"/>
                            <w:szCs w:val="18"/>
                          </w:rPr>
                        </m:ctrlPr>
                      </m:sSubPr>
                      <m:e>
                        <m:r>
                          <m:rPr>
                            <m:sty m:val="p"/>
                          </m:rPr>
                          <w:rPr>
                            <w:rFonts w:ascii="Cambria Math" w:hAnsi="Cambria Math"/>
                            <w:sz w:val="18"/>
                            <w:szCs w:val="18"/>
                          </w:rPr>
                          <m:t>A</m:t>
                        </m:r>
                      </m:e>
                      <m:sub>
                        <m:r>
                          <m:rPr>
                            <m:sty m:val="p"/>
                          </m:rPr>
                          <w:rPr>
                            <w:rFonts w:ascii="Cambria Math" w:hAnsi="Cambria Math"/>
                            <w:sz w:val="18"/>
                            <w:szCs w:val="18"/>
                          </w:rPr>
                          <m:t>fecalex</m:t>
                        </m:r>
                      </m:sub>
                    </m:sSub>
                  </m:num>
                  <m:den>
                    <m:r>
                      <m:rPr>
                        <m:sty m:val="p"/>
                      </m:rPr>
                      <w:rPr>
                        <w:rFonts w:ascii="Cambria Math" w:hAnsi="Cambria Math"/>
                        <w:sz w:val="18"/>
                        <w:szCs w:val="18"/>
                      </w:rPr>
                      <m:t>dt</m:t>
                    </m:r>
                  </m:den>
                </m:f>
                <m:r>
                  <m:rPr>
                    <m:sty m:val="p"/>
                  </m:rPr>
                  <w:rPr>
                    <w:rFonts w:ascii="Cambria Math" w:hAnsi="Cambria Math"/>
                    <w:sz w:val="18"/>
                    <w:szCs w:val="18"/>
                  </w:rPr>
                  <m:t>=</m:t>
                </m:r>
                <m:d>
                  <m:dPr>
                    <m:ctrlPr>
                      <w:rPr>
                        <w:rFonts w:ascii="Cambria Math" w:hAnsi="Cambria Math"/>
                        <w:sz w:val="18"/>
                        <w:szCs w:val="18"/>
                      </w:rPr>
                    </m:ctrlPr>
                  </m:dPr>
                  <m:e>
                    <m:r>
                      <m:rPr>
                        <m:sty m:val="p"/>
                      </m:rPr>
                      <w:rPr>
                        <w:rFonts w:ascii="Cambria Math" w:hAnsi="Cambria Math"/>
                        <w:sz w:val="18"/>
                        <w:szCs w:val="18"/>
                      </w:rPr>
                      <m:t>1-</m:t>
                    </m:r>
                    <m:sSub>
                      <m:sSubPr>
                        <m:ctrlPr>
                          <w:rPr>
                            <w:rFonts w:ascii="Cambria Math" w:hAnsi="Cambria Math"/>
                            <w:sz w:val="18"/>
                            <w:szCs w:val="18"/>
                          </w:rPr>
                        </m:ctrlPr>
                      </m:sSubPr>
                      <m:e>
                        <m:r>
                          <m:rPr>
                            <m:sty m:val="p"/>
                          </m:rPr>
                          <w:rPr>
                            <w:rFonts w:ascii="Cambria Math" w:hAnsi="Cambria Math"/>
                            <w:sz w:val="18"/>
                            <w:szCs w:val="18"/>
                          </w:rPr>
                          <m:t>F</m:t>
                        </m:r>
                      </m:e>
                      <m:sub>
                        <m:r>
                          <m:rPr>
                            <m:sty m:val="p"/>
                          </m:rPr>
                          <w:rPr>
                            <w:rFonts w:ascii="Cambria Math" w:hAnsi="Cambria Math"/>
                            <w:sz w:val="18"/>
                            <w:szCs w:val="18"/>
                          </w:rPr>
                          <m:t>a</m:t>
                        </m:r>
                      </m:sub>
                    </m:sSub>
                  </m:e>
                </m:d>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k</m:t>
                    </m:r>
                  </m:e>
                  <m:sub>
                    <m:r>
                      <m:rPr>
                        <m:sty m:val="p"/>
                      </m:rPr>
                      <w:rPr>
                        <w:rFonts w:ascii="Cambria Math" w:hAnsi="Cambria Math"/>
                        <w:sz w:val="18"/>
                        <w:szCs w:val="18"/>
                      </w:rPr>
                      <m:t>a</m:t>
                    </m:r>
                  </m:sub>
                </m:sSub>
                <m:r>
                  <m:rPr>
                    <m:sty m:val="p"/>
                  </m:rPr>
                  <w:rPr>
                    <w:rFonts w:ascii="Cambria Math" w:hAnsi="Cambria Math"/>
                    <w:sz w:val="18"/>
                    <w:szCs w:val="18"/>
                  </w:rPr>
                  <m:t>*</m:t>
                </m:r>
                <m:sSub>
                  <m:sSubPr>
                    <m:ctrlPr>
                      <w:rPr>
                        <w:rFonts w:ascii="Cambria Math" w:hAnsi="Cambria Math"/>
                        <w:sz w:val="18"/>
                        <w:szCs w:val="18"/>
                      </w:rPr>
                    </m:ctrlPr>
                  </m:sSubPr>
                  <m:e>
                    <m:r>
                      <m:rPr>
                        <m:sty m:val="p"/>
                      </m:rPr>
                      <w:rPr>
                        <w:rFonts w:ascii="Cambria Math" w:hAnsi="Cambria Math"/>
                        <w:sz w:val="18"/>
                        <w:szCs w:val="18"/>
                      </w:rPr>
                      <m:t>A</m:t>
                    </m:r>
                  </m:e>
                  <m:sub>
                    <m:r>
                      <m:rPr>
                        <m:sty m:val="p"/>
                      </m:rPr>
                      <w:rPr>
                        <w:rFonts w:ascii="Cambria Math" w:hAnsi="Cambria Math"/>
                        <w:sz w:val="18"/>
                        <w:szCs w:val="18"/>
                      </w:rPr>
                      <m:t>lumen</m:t>
                    </m:r>
                  </m:sub>
                </m:sSub>
              </m:oMath>
            </m:oMathPara>
          </w:p>
        </w:tc>
      </w:tr>
      <w:tr w:rsidR="00A654F9" w:rsidRPr="00687A4F" w14:paraId="038FEECF" w14:textId="77777777" w:rsidTr="008E39EE">
        <w:trPr>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134BB7E3" w14:textId="77777777" w:rsidR="00A654F9" w:rsidRPr="00B96BA8" w:rsidRDefault="00A654F9" w:rsidP="007A0157">
            <w:pPr>
              <w:rPr>
                <w:sz w:val="18"/>
                <w:szCs w:val="18"/>
              </w:rPr>
            </w:pPr>
            <w:r w:rsidRPr="00B96BA8">
              <w:rPr>
                <w:sz w:val="18"/>
                <w:szCs w:val="18"/>
              </w:rPr>
              <w:t>Liver</w:t>
            </w:r>
          </w:p>
        </w:tc>
        <w:tc>
          <w:tcPr>
            <w:tcW w:w="8363" w:type="dxa"/>
            <w:shd w:val="clear" w:color="auto" w:fill="auto"/>
            <w:vAlign w:val="center"/>
          </w:tcPr>
          <w:p w14:paraId="5ADA4B84" w14:textId="6E340839" w:rsidR="00A654F9" w:rsidRPr="00BF3CDB" w:rsidRDefault="00B40068" w:rsidP="007A0157">
            <w:pPr>
              <w:cnfStyle w:val="000000000000" w:firstRow="0" w:lastRow="0" w:firstColumn="0" w:lastColumn="0" w:oddVBand="0" w:evenVBand="0" w:oddHBand="0" w:evenHBand="0" w:firstRowFirstColumn="0" w:firstRowLastColumn="0" w:lastRowFirstColumn="0" w:lastRowLastColumn="0"/>
              <w:rPr>
                <w:sz w:val="18"/>
                <w:szCs w:val="18"/>
              </w:rPr>
            </w:pPr>
            <m:oMathPara>
              <m:oMathParaPr>
                <m:jc m:val="left"/>
              </m:oMathParaPr>
              <m:oMath>
                <m:f>
                  <m:fPr>
                    <m:ctrlPr>
                      <w:rPr>
                        <w:rFonts w:ascii="Cambria Math" w:eastAsia="Calibri" w:hAnsi="Cambria Math" w:cs="Times New Roman"/>
                        <w:sz w:val="18"/>
                        <w:szCs w:val="18"/>
                      </w:rPr>
                    </m:ctrlPr>
                  </m:fPr>
                  <m:num>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dA</m:t>
                        </m:r>
                      </m:e>
                      <m:sub>
                        <m:r>
                          <m:rPr>
                            <m:sty m:val="p"/>
                          </m:rPr>
                          <w:rPr>
                            <w:rFonts w:ascii="Cambria Math" w:eastAsia="Calibri" w:hAnsi="Cambria Math" w:cs="Times New Roman"/>
                            <w:sz w:val="18"/>
                            <w:szCs w:val="18"/>
                          </w:rPr>
                          <m:t>liver</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liver</m:t>
                    </m:r>
                  </m:sub>
                </m:sSub>
                <m:r>
                  <m:rPr>
                    <m:sty m:val="p"/>
                  </m:rPr>
                  <w:rPr>
                    <w:rFonts w:ascii="Cambria Math" w:eastAsia="Calibri" w:hAnsi="Cambria Math" w:cs="Times New Roman"/>
                    <w:sz w:val="18"/>
                    <w:szCs w:val="18"/>
                  </w:rPr>
                  <m:t>*</m:t>
                </m:r>
                <m:d>
                  <m:dPr>
                    <m:ctrlPr>
                      <w:rPr>
                        <w:rFonts w:ascii="Cambria Math" w:eastAsia="Calibri" w:hAnsi="Cambria Math" w:cs="Times New Roman"/>
                        <w:sz w:val="18"/>
                        <w:szCs w:val="18"/>
                      </w:rPr>
                    </m:ctrlPr>
                  </m:dPr>
                  <m:e>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art</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V</m:t>
                        </m:r>
                      </m:e>
                      <m:sub>
                        <m:r>
                          <m:rPr>
                            <m:sty m:val="p"/>
                          </m:rPr>
                          <w:rPr>
                            <w:rFonts w:ascii="Cambria Math" w:eastAsia="Calibri" w:hAnsi="Cambria Math" w:cs="Times New Roman"/>
                            <w:sz w:val="18"/>
                            <w:szCs w:val="18"/>
                          </w:rPr>
                          <m:t>liver</m:t>
                        </m:r>
                      </m:sub>
                    </m:sSub>
                  </m:e>
                </m:d>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gut</m:t>
                    </m:r>
                  </m:sub>
                </m:sSub>
                <m:r>
                  <m:rPr>
                    <m:sty m:val="p"/>
                  </m:rPr>
                  <w:rPr>
                    <w:rFonts w:ascii="Cambria Math" w:eastAsia="Calibri" w:hAnsi="Cambria Math" w:cs="Times New Roman"/>
                    <w:sz w:val="18"/>
                    <w:szCs w:val="18"/>
                  </w:rPr>
                  <m:t>*</m:t>
                </m:r>
                <m:d>
                  <m:dPr>
                    <m:ctrlPr>
                      <w:rPr>
                        <w:rFonts w:ascii="Cambria Math" w:eastAsia="Calibri" w:hAnsi="Cambria Math" w:cs="Times New Roman"/>
                        <w:sz w:val="18"/>
                        <w:szCs w:val="18"/>
                      </w:rPr>
                    </m:ctrlPr>
                  </m:dPr>
                  <m:e>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V</m:t>
                        </m:r>
                      </m:e>
                      <m:sub>
                        <m:r>
                          <m:rPr>
                            <m:sty m:val="p"/>
                          </m:rPr>
                          <w:rPr>
                            <w:rFonts w:ascii="Cambria Math" w:eastAsia="Calibri" w:hAnsi="Cambria Math" w:cs="Times New Roman"/>
                            <w:sz w:val="18"/>
                            <w:szCs w:val="18"/>
                          </w:rPr>
                          <m:t>gut</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V</m:t>
                        </m:r>
                      </m:e>
                      <m:sub>
                        <m:r>
                          <m:rPr>
                            <m:sty m:val="p"/>
                          </m:rPr>
                          <w:rPr>
                            <w:rFonts w:ascii="Cambria Math" w:eastAsia="Calibri" w:hAnsi="Cambria Math" w:cs="Times New Roman"/>
                            <w:sz w:val="18"/>
                            <w:szCs w:val="18"/>
                          </w:rPr>
                          <m:t>liver</m:t>
                        </m:r>
                      </m:sub>
                    </m:sSub>
                  </m:e>
                </m:d>
                <m:r>
                  <m:rPr>
                    <m:sty m:val="p"/>
                  </m:rPr>
                  <w:rPr>
                    <w:rFonts w:ascii="Cambria Math" w:eastAsia="Calibri" w:hAnsi="Cambria Math" w:cs="Times New Roman"/>
                    <w:sz w:val="18"/>
                    <w:szCs w:val="18"/>
                  </w:rPr>
                  <m:t>-</m:t>
                </m:r>
                <m:sSub>
                  <m:sSubPr>
                    <m:ctrlPr>
                      <w:rPr>
                        <w:rFonts w:ascii="Cambria Math" w:hAnsi="Cambria Math"/>
                        <w:sz w:val="18"/>
                        <w:szCs w:val="18"/>
                      </w:rPr>
                    </m:ctrlPr>
                  </m:sSubPr>
                  <m:e>
                    <m:r>
                      <m:rPr>
                        <m:sty m:val="p"/>
                      </m:rPr>
                      <w:rPr>
                        <w:rFonts w:ascii="Cambria Math" w:hAnsi="Cambria Math"/>
                        <w:sz w:val="18"/>
                        <w:szCs w:val="18"/>
                      </w:rPr>
                      <m:t>Q</m:t>
                    </m:r>
                    <m:ctrlPr>
                      <w:rPr>
                        <w:rFonts w:ascii="Cambria Math" w:eastAsia="Calibri" w:hAnsi="Cambria Math" w:cs="Times New Roman"/>
                        <w:sz w:val="18"/>
                        <w:szCs w:val="18"/>
                      </w:rPr>
                    </m:ctrlPr>
                  </m:e>
                  <m:sub>
                    <m:r>
                      <m:rPr>
                        <m:sty m:val="p"/>
                      </m:rPr>
                      <w:rPr>
                        <w:rFonts w:ascii="Cambria Math" w:hAnsi="Cambria Math"/>
                        <w:sz w:val="18"/>
                        <w:szCs w:val="18"/>
                      </w:rPr>
                      <m:t>bile</m:t>
                    </m:r>
                  </m:sub>
                </m:sSub>
                <m:r>
                  <m:rPr>
                    <m:sty m:val="p"/>
                  </m:rPr>
                  <w:rPr>
                    <w:rFonts w:ascii="Cambria Math" w:hAnsi="Cambria Math"/>
                    <w:sz w:val="18"/>
                    <w:szCs w:val="18"/>
                  </w:rPr>
                  <m:t>*BW*</m:t>
                </m:r>
                <m:sSub>
                  <m:sSubPr>
                    <m:ctrlPr>
                      <w:rPr>
                        <w:rFonts w:ascii="Cambria Math" w:hAnsi="Cambria Math"/>
                        <w:sz w:val="18"/>
                        <w:szCs w:val="18"/>
                      </w:rPr>
                    </m:ctrlPr>
                  </m:sSubPr>
                  <m:e>
                    <m:r>
                      <m:rPr>
                        <m:sty m:val="p"/>
                      </m:rPr>
                      <w:rPr>
                        <w:rFonts w:ascii="Cambria Math" w:hAnsi="Cambria Math"/>
                        <w:sz w:val="18"/>
                        <w:szCs w:val="18"/>
                      </w:rPr>
                      <m:t>CV</m:t>
                    </m:r>
                  </m:e>
                  <m:sub>
                    <m:r>
                      <m:rPr>
                        <m:sty m:val="p"/>
                      </m:rPr>
                      <w:rPr>
                        <w:rFonts w:ascii="Cambria Math" w:hAnsi="Cambria Math"/>
                        <w:sz w:val="18"/>
                        <w:szCs w:val="18"/>
                      </w:rPr>
                      <m:t>liver</m:t>
                    </m:r>
                  </m:sub>
                </m:sSub>
              </m:oMath>
            </m:oMathPara>
          </w:p>
        </w:tc>
      </w:tr>
      <w:tr w:rsidR="00A654F9" w:rsidRPr="00687A4F" w14:paraId="03AACD7C" w14:textId="77777777" w:rsidTr="008E39E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43C9253C" w14:textId="3DC66919" w:rsidR="00A654F9" w:rsidRPr="00B96BA8" w:rsidRDefault="00A654F9" w:rsidP="007A0157">
            <w:pPr>
              <w:rPr>
                <w:sz w:val="18"/>
                <w:szCs w:val="18"/>
              </w:rPr>
            </w:pPr>
            <w:r w:rsidRPr="00B96BA8">
              <w:rPr>
                <w:sz w:val="18"/>
                <w:szCs w:val="18"/>
              </w:rPr>
              <w:t xml:space="preserve">Adipose tissue, Bone, Brain, Heart, Lung, </w:t>
            </w:r>
            <w:r w:rsidR="000F3825" w:rsidRPr="00B96BA8">
              <w:rPr>
                <w:sz w:val="18"/>
                <w:szCs w:val="18"/>
              </w:rPr>
              <w:t>M</w:t>
            </w:r>
            <w:r w:rsidRPr="00B96BA8">
              <w:rPr>
                <w:sz w:val="18"/>
                <w:szCs w:val="18"/>
              </w:rPr>
              <w:t>uscle</w:t>
            </w:r>
          </w:p>
        </w:tc>
        <w:tc>
          <w:tcPr>
            <w:tcW w:w="8363" w:type="dxa"/>
            <w:shd w:val="clear" w:color="auto" w:fill="auto"/>
            <w:vAlign w:val="center"/>
          </w:tcPr>
          <w:p w14:paraId="16A644D1" w14:textId="5AFDA9F5" w:rsidR="00A654F9" w:rsidRPr="00BF3CDB" w:rsidRDefault="00B40068" w:rsidP="007A0157">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m:oMathPara>
              <m:oMathParaPr>
                <m:jc m:val="left"/>
              </m:oMathParaPr>
              <m:oMath>
                <m:f>
                  <m:fPr>
                    <m:ctrlPr>
                      <w:rPr>
                        <w:rFonts w:ascii="Cambria Math" w:eastAsia="Calibri" w:hAnsi="Cambria Math" w:cs="Times New Roman"/>
                        <w:sz w:val="18"/>
                        <w:szCs w:val="18"/>
                      </w:rPr>
                    </m:ctrlPr>
                  </m:fPr>
                  <m:num>
                    <m:r>
                      <m:rPr>
                        <m:sty m:val="p"/>
                      </m:rPr>
                      <w:rPr>
                        <w:rFonts w:ascii="Cambria Math" w:eastAsia="Calibri" w:hAnsi="Cambria Math" w:cs="Times New Roman"/>
                        <w:sz w:val="18"/>
                        <w:szCs w:val="18"/>
                      </w:rPr>
                      <m:t>d</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A</m:t>
                        </m:r>
                      </m:e>
                      <m:sub>
                        <m:r>
                          <m:rPr>
                            <m:sty m:val="p"/>
                          </m:rPr>
                          <w:rPr>
                            <w:rFonts w:ascii="Cambria Math" w:eastAsia="Calibri" w:hAnsi="Cambria Math" w:cs="Times New Roman"/>
                            <w:sz w:val="18"/>
                            <w:szCs w:val="18"/>
                          </w:rPr>
                          <m:t>tissue</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tissue</m:t>
                    </m:r>
                  </m:sub>
                </m:sSub>
                <m:r>
                  <m:rPr>
                    <m:sty m:val="p"/>
                  </m:rPr>
                  <w:rPr>
                    <w:rFonts w:ascii="Cambria Math" w:eastAsia="Calibri" w:hAnsi="Cambria Math" w:cs="Times New Roman"/>
                    <w:sz w:val="18"/>
                    <w:szCs w:val="18"/>
                  </w:rPr>
                  <m:t>*</m:t>
                </m:r>
                <m:d>
                  <m:dPr>
                    <m:ctrlPr>
                      <w:rPr>
                        <w:rFonts w:ascii="Cambria Math" w:eastAsia="Calibri" w:hAnsi="Cambria Math" w:cs="Times New Roman"/>
                        <w:sz w:val="18"/>
                        <w:szCs w:val="18"/>
                      </w:rPr>
                    </m:ctrlPr>
                  </m:dPr>
                  <m:e>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art</m:t>
                        </m:r>
                      </m:sub>
                    </m:sSub>
                    <m:r>
                      <m:rPr>
                        <m:sty m:val="p"/>
                      </m:rPr>
                      <w:rPr>
                        <w:rFonts w:ascii="Cambria Math" w:eastAsia="Calibri" w:hAnsi="Cambria Math" w:cs="Times New Roman"/>
                        <w:sz w:val="18"/>
                        <w:szCs w:val="18"/>
                      </w:rPr>
                      <m:t>-C</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V</m:t>
                        </m:r>
                      </m:e>
                      <m:sub>
                        <m:r>
                          <m:rPr>
                            <m:sty m:val="p"/>
                          </m:rPr>
                          <w:rPr>
                            <w:rFonts w:ascii="Cambria Math" w:eastAsia="Calibri" w:hAnsi="Cambria Math" w:cs="Times New Roman"/>
                            <w:sz w:val="18"/>
                            <w:szCs w:val="18"/>
                          </w:rPr>
                          <m:t>tissue</m:t>
                        </m:r>
                      </m:sub>
                    </m:sSub>
                  </m:e>
                </m:d>
              </m:oMath>
            </m:oMathPara>
          </w:p>
        </w:tc>
      </w:tr>
      <w:tr w:rsidR="00A654F9" w:rsidRPr="00687A4F" w14:paraId="612448F4" w14:textId="77777777" w:rsidTr="008E39EE">
        <w:trPr>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4A99D36E" w14:textId="77777777" w:rsidR="00A654F9" w:rsidRPr="00B96BA8" w:rsidRDefault="00A654F9" w:rsidP="007A0157">
            <w:pPr>
              <w:rPr>
                <w:sz w:val="18"/>
                <w:szCs w:val="18"/>
              </w:rPr>
            </w:pPr>
            <w:r w:rsidRPr="00B96BA8">
              <w:rPr>
                <w:sz w:val="18"/>
                <w:szCs w:val="18"/>
              </w:rPr>
              <w:t>Kidney</w:t>
            </w:r>
          </w:p>
        </w:tc>
        <w:tc>
          <w:tcPr>
            <w:tcW w:w="8363" w:type="dxa"/>
            <w:shd w:val="clear" w:color="auto" w:fill="auto"/>
            <w:vAlign w:val="center"/>
          </w:tcPr>
          <w:p w14:paraId="0A510472" w14:textId="1997B0DF" w:rsidR="009B1ED7" w:rsidRPr="008E39EE" w:rsidRDefault="00B40068" w:rsidP="008E39EE">
            <w:pPr>
              <w:cnfStyle w:val="000000000000" w:firstRow="0" w:lastRow="0" w:firstColumn="0" w:lastColumn="0" w:oddVBand="0" w:evenVBand="0" w:oddHBand="0" w:evenHBand="0" w:firstRowFirstColumn="0" w:firstRowLastColumn="0" w:lastRowFirstColumn="0" w:lastRowLastColumn="0"/>
              <w:rPr>
                <w:rFonts w:eastAsiaTheme="minorEastAsia"/>
                <w:iCs/>
                <w:sz w:val="18"/>
                <w:szCs w:val="18"/>
              </w:rPr>
            </w:pPr>
            <m:oMathPara>
              <m:oMathParaPr>
                <m:jc m:val="left"/>
              </m:oMathParaPr>
              <m:oMath>
                <m:f>
                  <m:fPr>
                    <m:ctrlPr>
                      <w:rPr>
                        <w:rFonts w:ascii="Cambria Math" w:eastAsia="Calibri" w:hAnsi="Cambria Math" w:cs="Times New Roman"/>
                        <w:iCs/>
                        <w:sz w:val="18"/>
                        <w:szCs w:val="18"/>
                      </w:rPr>
                    </m:ctrlPr>
                  </m:fPr>
                  <m:num>
                    <m:sSub>
                      <m:sSubPr>
                        <m:ctrlPr>
                          <w:rPr>
                            <w:rFonts w:ascii="Cambria Math" w:eastAsia="Calibri" w:hAnsi="Cambria Math" w:cs="Times New Roman"/>
                            <w:iCs/>
                            <w:sz w:val="18"/>
                            <w:szCs w:val="18"/>
                          </w:rPr>
                        </m:ctrlPr>
                      </m:sSubPr>
                      <m:e>
                        <m:r>
                          <m:rPr>
                            <m:sty m:val="p"/>
                          </m:rPr>
                          <w:rPr>
                            <w:rFonts w:ascii="Cambria Math" w:eastAsia="Calibri" w:hAnsi="Cambria Math" w:cs="Times New Roman"/>
                            <w:sz w:val="18"/>
                            <w:szCs w:val="18"/>
                          </w:rPr>
                          <m:t>dA</m:t>
                        </m:r>
                      </m:e>
                      <m:sub>
                        <m:r>
                          <m:rPr>
                            <m:sty m:val="p"/>
                          </m:rPr>
                          <w:rPr>
                            <w:rFonts w:ascii="Cambria Math" w:eastAsia="Calibri" w:hAnsi="Cambria Math" w:cs="Times New Roman"/>
                            <w:sz w:val="18"/>
                            <w:szCs w:val="18"/>
                          </w:rPr>
                          <m:t>kidney</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iCs/>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kidney</m:t>
                    </m:r>
                  </m:sub>
                </m:sSub>
                <m:r>
                  <m:rPr>
                    <m:sty m:val="p"/>
                  </m:rPr>
                  <w:rPr>
                    <w:rFonts w:ascii="Cambria Math" w:eastAsia="Calibri" w:hAnsi="Cambria Math" w:cs="Times New Roman"/>
                    <w:sz w:val="18"/>
                    <w:szCs w:val="18"/>
                  </w:rPr>
                  <m:t>*</m:t>
                </m:r>
                <m:d>
                  <m:dPr>
                    <m:ctrlPr>
                      <w:rPr>
                        <w:rFonts w:ascii="Cambria Math" w:eastAsia="Calibri" w:hAnsi="Cambria Math" w:cs="Times New Roman"/>
                        <w:iCs/>
                        <w:sz w:val="18"/>
                        <w:szCs w:val="18"/>
                      </w:rPr>
                    </m:ctrlPr>
                  </m:dPr>
                  <m:e>
                    <m:sSub>
                      <m:sSubPr>
                        <m:ctrlPr>
                          <w:rPr>
                            <w:rFonts w:ascii="Cambria Math" w:eastAsia="Calibri" w:hAnsi="Cambria Math" w:cs="Times New Roman"/>
                            <w:iCs/>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art</m:t>
                        </m:r>
                      </m:sub>
                    </m:sSub>
                    <m:r>
                      <m:rPr>
                        <m:sty m:val="p"/>
                      </m:rPr>
                      <w:rPr>
                        <w:rFonts w:ascii="Cambria Math" w:eastAsia="Calibri" w:hAnsi="Cambria Math" w:cs="Times New Roman"/>
                        <w:sz w:val="18"/>
                        <w:szCs w:val="18"/>
                      </w:rPr>
                      <m:t>-</m:t>
                    </m:r>
                    <m:sSub>
                      <m:sSubPr>
                        <m:ctrlPr>
                          <w:rPr>
                            <w:rFonts w:ascii="Cambria Math" w:eastAsia="Calibri" w:hAnsi="Cambria Math" w:cs="Times New Roman"/>
                            <w:iCs/>
                            <w:sz w:val="18"/>
                            <w:szCs w:val="18"/>
                          </w:rPr>
                        </m:ctrlPr>
                      </m:sSubPr>
                      <m:e>
                        <m:r>
                          <m:rPr>
                            <m:sty m:val="p"/>
                          </m:rPr>
                          <w:rPr>
                            <w:rFonts w:ascii="Cambria Math" w:eastAsia="Calibri" w:hAnsi="Cambria Math" w:cs="Times New Roman"/>
                            <w:sz w:val="18"/>
                            <w:szCs w:val="18"/>
                          </w:rPr>
                          <m:t>CV</m:t>
                        </m:r>
                      </m:e>
                      <m:sub>
                        <m:r>
                          <m:rPr>
                            <m:sty m:val="p"/>
                          </m:rPr>
                          <w:rPr>
                            <w:rFonts w:ascii="Cambria Math" w:eastAsia="Calibri" w:hAnsi="Cambria Math" w:cs="Times New Roman"/>
                            <w:sz w:val="18"/>
                            <w:szCs w:val="18"/>
                          </w:rPr>
                          <m:t>kidney</m:t>
                        </m:r>
                      </m:sub>
                    </m:sSub>
                  </m:e>
                </m:d>
                <m:r>
                  <m:rPr>
                    <m:sty m:val="p"/>
                  </m:rPr>
                  <w:rPr>
                    <w:rFonts w:ascii="Cambria Math" w:eastAsia="Calibri" w:hAnsi="Cambria Math" w:cs="Times New Roman"/>
                    <w:sz w:val="18"/>
                    <w:szCs w:val="18"/>
                  </w:rPr>
                  <m:t>-</m:t>
                </m:r>
                <m:sSub>
                  <m:sSubPr>
                    <m:ctrlPr>
                      <w:rPr>
                        <w:rFonts w:ascii="Cambria Math" w:eastAsia="Calibri" w:hAnsi="Cambria Math" w:cs="Times New Roman"/>
                        <w:iCs/>
                        <w:sz w:val="18"/>
                        <w:szCs w:val="18"/>
                      </w:rPr>
                    </m:ctrlPr>
                  </m:sSubPr>
                  <m:e>
                    <m:r>
                      <m:rPr>
                        <m:sty m:val="p"/>
                      </m:rPr>
                      <w:rPr>
                        <w:rFonts w:ascii="Cambria Math" w:eastAsia="Calibri" w:hAnsi="Cambria Math" w:cs="Times New Roman"/>
                        <w:sz w:val="18"/>
                        <w:szCs w:val="18"/>
                      </w:rPr>
                      <m:t>CL</m:t>
                    </m:r>
                  </m:e>
                  <m:sub>
                    <m:r>
                      <m:rPr>
                        <m:sty m:val="p"/>
                      </m:rPr>
                      <w:rPr>
                        <w:rFonts w:ascii="Cambria Math" w:eastAsia="Calibri" w:hAnsi="Cambria Math" w:cs="Times New Roman"/>
                        <w:sz w:val="18"/>
                        <w:szCs w:val="18"/>
                      </w:rPr>
                      <m:t>renal</m:t>
                    </m:r>
                  </m:sub>
                </m:sSub>
                <m:r>
                  <m:rPr>
                    <m:sty m:val="p"/>
                  </m:rPr>
                  <w:rPr>
                    <w:rFonts w:ascii="Cambria Math" w:eastAsia="Calibri" w:hAnsi="Cambria Math" w:cs="Times New Roman"/>
                    <w:sz w:val="18"/>
                    <w:szCs w:val="18"/>
                  </w:rPr>
                  <m:t>*BW*</m:t>
                </m:r>
                <m:f>
                  <m:fPr>
                    <m:ctrlPr>
                      <w:rPr>
                        <w:rFonts w:ascii="Cambria Math" w:eastAsia="Calibri" w:hAnsi="Cambria Math" w:cs="Times New Roman"/>
                        <w:iCs/>
                        <w:sz w:val="18"/>
                        <w:szCs w:val="18"/>
                      </w:rPr>
                    </m:ctrlPr>
                  </m:fPr>
                  <m:num>
                    <m:r>
                      <m:rPr>
                        <m:sty m:val="p"/>
                      </m:rPr>
                      <w:rPr>
                        <w:rFonts w:ascii="Cambria Math" w:eastAsia="Calibri" w:hAnsi="Cambria Math" w:cs="Times New Roman"/>
                        <w:sz w:val="18"/>
                        <w:szCs w:val="18"/>
                      </w:rPr>
                      <m:t>CV</m:t>
                    </m:r>
                  </m:num>
                  <m:den>
                    <m:r>
                      <m:rPr>
                        <m:sty m:val="p"/>
                      </m:rPr>
                      <w:rPr>
                        <w:rFonts w:ascii="Cambria Math" w:eastAsia="Calibri" w:hAnsi="Cambria Math" w:cs="Times New Roman"/>
                        <w:sz w:val="18"/>
                        <w:szCs w:val="18"/>
                      </w:rPr>
                      <m:t>BP</m:t>
                    </m:r>
                  </m:den>
                </m:f>
                <m:r>
                  <m:rPr>
                    <m:sty m:val="p"/>
                  </m:rPr>
                  <w:rPr>
                    <w:rFonts w:ascii="Cambria Math" w:eastAsia="Calibri" w:hAnsi="Cambria Math" w:cs="Times New Roman"/>
                    <w:sz w:val="18"/>
                    <w:szCs w:val="18"/>
                  </w:rPr>
                  <m:t>*</m:t>
                </m:r>
                <m:sSub>
                  <m:sSubPr>
                    <m:ctrlPr>
                      <w:rPr>
                        <w:rFonts w:ascii="Cambria Math" w:eastAsia="Calibri" w:hAnsi="Cambria Math" w:cs="Times New Roman"/>
                        <w:iCs/>
                        <w:sz w:val="18"/>
                        <w:szCs w:val="18"/>
                      </w:rPr>
                    </m:ctrlPr>
                  </m:sSubPr>
                  <m:e>
                    <m:r>
                      <m:rPr>
                        <m:sty m:val="p"/>
                      </m:rPr>
                      <w:rPr>
                        <w:rFonts w:ascii="Cambria Math" w:eastAsia="Calibri" w:hAnsi="Cambria Math" w:cs="Times New Roman"/>
                        <w:sz w:val="18"/>
                        <w:szCs w:val="18"/>
                      </w:rPr>
                      <m:t>f</m:t>
                    </m:r>
                  </m:e>
                  <m:sub>
                    <m:r>
                      <m:rPr>
                        <m:sty m:val="p"/>
                      </m:rPr>
                      <w:rPr>
                        <w:rFonts w:ascii="Cambria Math" w:eastAsia="Calibri" w:hAnsi="Cambria Math" w:cs="Times New Roman"/>
                        <w:sz w:val="18"/>
                        <w:szCs w:val="18"/>
                      </w:rPr>
                      <m:t>up</m:t>
                    </m:r>
                  </m:sub>
                </m:sSub>
                <m:r>
                  <m:rPr>
                    <m:sty m:val="p"/>
                  </m:rPr>
                  <w:rPr>
                    <w:rFonts w:ascii="Cambria Math" w:eastAsia="Calibri" w:hAnsi="Cambria Math" w:cs="Times New Roman"/>
                    <w:sz w:val="18"/>
                    <w:szCs w:val="18"/>
                  </w:rPr>
                  <m:t>+</m:t>
                </m:r>
                <m:f>
                  <m:fPr>
                    <m:ctrlPr>
                      <w:rPr>
                        <w:rFonts w:ascii="Cambria Math" w:eastAsia="Calibri" w:hAnsi="Cambria Math" w:cs="Times New Roman"/>
                        <w:sz w:val="18"/>
                        <w:szCs w:val="18"/>
                      </w:rPr>
                    </m:ctrlPr>
                  </m:fPr>
                  <m:num>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Jmax</m:t>
                        </m:r>
                      </m:e>
                      <m:sub>
                        <m:r>
                          <m:rPr>
                            <m:sty m:val="p"/>
                          </m:rPr>
                          <w:rPr>
                            <w:rFonts w:ascii="Cambria Math" w:eastAsia="Calibri" w:hAnsi="Cambria Math" w:cs="Times New Roman"/>
                            <w:sz w:val="18"/>
                            <w:szCs w:val="18"/>
                          </w:rPr>
                          <m:t>invivo</m:t>
                        </m:r>
                      </m:sub>
                    </m:sSub>
                  </m:num>
                  <m:den>
                    <m:r>
                      <m:rPr>
                        <m:sty m:val="p"/>
                      </m:rPr>
                      <w:rPr>
                        <w:rFonts w:ascii="Cambria Math" w:eastAsia="Calibri" w:hAnsi="Cambria Math" w:cs="Times New Roman"/>
                        <w:sz w:val="18"/>
                        <w:szCs w:val="18"/>
                      </w:rPr>
                      <m:t>Km+</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urine</m:t>
                        </m:r>
                      </m:sub>
                    </m:sSub>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urine</m:t>
                    </m:r>
                  </m:sub>
                </m:sSub>
                <m:r>
                  <w:rPr>
                    <w:rFonts w:ascii="Cambria Math" w:eastAsia="Calibri" w:hAnsi="Cambria Math" w:cs="Times New Roman"/>
                    <w:sz w:val="18"/>
                    <w:szCs w:val="18"/>
                  </w:rPr>
                  <m:t>*</m:t>
                </m:r>
                <m:sSup>
                  <m:sSupPr>
                    <m:ctrlPr>
                      <w:rPr>
                        <w:rFonts w:ascii="Cambria Math" w:eastAsia="Calibri" w:hAnsi="Cambria Math" w:cs="Times New Roman"/>
                        <w:i/>
                        <w:sz w:val="18"/>
                        <w:szCs w:val="18"/>
                      </w:rPr>
                    </m:ctrlPr>
                  </m:sSupPr>
                  <m:e>
                    <m:d>
                      <m:dPr>
                        <m:ctrlPr>
                          <w:rPr>
                            <w:rFonts w:ascii="Cambria Math" w:eastAsia="Calibri" w:hAnsi="Cambria Math" w:cs="Times New Roman"/>
                            <w:i/>
                            <w:sz w:val="18"/>
                            <w:szCs w:val="18"/>
                          </w:rPr>
                        </m:ctrlPr>
                      </m:dPr>
                      <m:e>
                        <m:f>
                          <m:fPr>
                            <m:ctrlPr>
                              <w:rPr>
                                <w:rFonts w:ascii="Cambria Math" w:eastAsia="Calibri" w:hAnsi="Cambria Math" w:cs="Times New Roman"/>
                                <w:i/>
                                <w:sz w:val="18"/>
                                <w:szCs w:val="18"/>
                              </w:rPr>
                            </m:ctrlPr>
                          </m:fPr>
                          <m:num>
                            <m:r>
                              <m:rPr>
                                <m:sty m:val="p"/>
                              </m:rPr>
                              <w:rPr>
                                <w:rFonts w:ascii="Cambria Math" w:eastAsia="Calibri" w:hAnsi="Cambria Math" w:cs="Times New Roman"/>
                                <w:sz w:val="18"/>
                                <w:szCs w:val="18"/>
                              </w:rPr>
                              <m:t>BW</m:t>
                            </m:r>
                          </m:num>
                          <m:den>
                            <m:r>
                              <w:rPr>
                                <w:rFonts w:ascii="Cambria Math" w:eastAsia="Calibri" w:hAnsi="Cambria Math" w:cs="Times New Roman"/>
                                <w:sz w:val="18"/>
                                <w:szCs w:val="18"/>
                              </w:rPr>
                              <m:t>70</m:t>
                            </m:r>
                          </m:den>
                        </m:f>
                      </m:e>
                    </m:d>
                  </m:e>
                  <m:sup>
                    <m:r>
                      <w:rPr>
                        <w:rFonts w:ascii="Cambria Math" w:eastAsia="Calibri" w:hAnsi="Cambria Math" w:cs="Times New Roman"/>
                        <w:sz w:val="18"/>
                        <w:szCs w:val="18"/>
                      </w:rPr>
                      <m:t>0.75</m:t>
                    </m:r>
                  </m:sup>
                </m:sSup>
              </m:oMath>
            </m:oMathPara>
          </w:p>
        </w:tc>
      </w:tr>
      <w:tr w:rsidR="00A654F9" w:rsidRPr="00687A4F" w14:paraId="7E5EFCB2" w14:textId="77777777" w:rsidTr="008E39E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480F93AE" w14:textId="28057AC3" w:rsidR="00A654F9" w:rsidRPr="00B96BA8" w:rsidRDefault="00C1481A" w:rsidP="007A0157">
            <w:pPr>
              <w:rPr>
                <w:sz w:val="18"/>
                <w:szCs w:val="18"/>
              </w:rPr>
            </w:pPr>
            <w:r w:rsidRPr="00B96BA8">
              <w:rPr>
                <w:sz w:val="18"/>
                <w:szCs w:val="18"/>
              </w:rPr>
              <w:t>Urine (</w:t>
            </w:r>
            <w:r w:rsidR="00EA1FE6">
              <w:rPr>
                <w:sz w:val="18"/>
                <w:szCs w:val="18"/>
              </w:rPr>
              <w:t>Reservoir compartment</w:t>
            </w:r>
            <w:r w:rsidRPr="00B96BA8">
              <w:rPr>
                <w:sz w:val="18"/>
                <w:szCs w:val="18"/>
              </w:rPr>
              <w:t>)</w:t>
            </w:r>
          </w:p>
        </w:tc>
        <w:tc>
          <w:tcPr>
            <w:tcW w:w="8363" w:type="dxa"/>
            <w:shd w:val="clear" w:color="auto" w:fill="auto"/>
            <w:vAlign w:val="center"/>
          </w:tcPr>
          <w:p w14:paraId="18A1484A" w14:textId="5D926386" w:rsidR="00A654F9" w:rsidRPr="00BF3CDB" w:rsidRDefault="00B40068" w:rsidP="007A0157">
            <w:pPr>
              <w:cnfStyle w:val="000000100000" w:firstRow="0" w:lastRow="0" w:firstColumn="0" w:lastColumn="0" w:oddVBand="0" w:evenVBand="0" w:oddHBand="1" w:evenHBand="0" w:firstRowFirstColumn="0" w:firstRowLastColumn="0" w:lastRowFirstColumn="0" w:lastRowLastColumn="0"/>
              <w:rPr>
                <w:sz w:val="18"/>
                <w:szCs w:val="18"/>
              </w:rPr>
            </w:pPr>
            <m:oMathPara>
              <m:oMathParaPr>
                <m:jc m:val="left"/>
              </m:oMathParaPr>
              <m:oMath>
                <m:f>
                  <m:fPr>
                    <m:ctrlPr>
                      <w:rPr>
                        <w:rFonts w:ascii="Cambria Math" w:eastAsia="Calibri" w:hAnsi="Cambria Math" w:cs="Times New Roman"/>
                        <w:sz w:val="18"/>
                        <w:szCs w:val="18"/>
                      </w:rPr>
                    </m:ctrlPr>
                  </m:fPr>
                  <m:num>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dA</m:t>
                        </m:r>
                      </m:e>
                      <m:sub>
                        <m:r>
                          <m:rPr>
                            <m:sty m:val="p"/>
                          </m:rPr>
                          <w:rPr>
                            <w:rFonts w:ascii="Cambria Math" w:eastAsia="Calibri" w:hAnsi="Cambria Math" w:cs="Times New Roman"/>
                            <w:sz w:val="18"/>
                            <w:szCs w:val="18"/>
                          </w:rPr>
                          <m:t>urine</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L</m:t>
                    </m:r>
                  </m:e>
                  <m:sub>
                    <m:r>
                      <m:rPr>
                        <m:sty m:val="p"/>
                      </m:rPr>
                      <w:rPr>
                        <w:rFonts w:ascii="Cambria Math" w:eastAsia="Calibri" w:hAnsi="Cambria Math" w:cs="Times New Roman"/>
                        <w:sz w:val="18"/>
                        <w:szCs w:val="18"/>
                      </w:rPr>
                      <m:t>renal</m:t>
                    </m:r>
                  </m:sub>
                </m:sSub>
                <m:r>
                  <m:rPr>
                    <m:sty m:val="p"/>
                  </m:rPr>
                  <w:rPr>
                    <w:rFonts w:ascii="Cambria Math" w:eastAsia="Calibri" w:hAnsi="Cambria Math" w:cs="Times New Roman"/>
                    <w:sz w:val="18"/>
                    <w:szCs w:val="18"/>
                  </w:rPr>
                  <m:t>*BW*</m:t>
                </m:r>
                <m:f>
                  <m:fPr>
                    <m:ctrlPr>
                      <w:rPr>
                        <w:rFonts w:ascii="Cambria Math" w:eastAsia="Calibri" w:hAnsi="Cambria Math" w:cs="Times New Roman"/>
                        <w:sz w:val="18"/>
                        <w:szCs w:val="18"/>
                      </w:rPr>
                    </m:ctrlPr>
                  </m:fPr>
                  <m:num>
                    <m:r>
                      <m:rPr>
                        <m:sty m:val="p"/>
                      </m:rPr>
                      <w:rPr>
                        <w:rFonts w:ascii="Cambria Math" w:eastAsia="Calibri" w:hAnsi="Cambria Math" w:cs="Times New Roman"/>
                        <w:sz w:val="18"/>
                        <w:szCs w:val="18"/>
                      </w:rPr>
                      <m:t>CV</m:t>
                    </m:r>
                  </m:num>
                  <m:den>
                    <m:r>
                      <m:rPr>
                        <m:sty m:val="p"/>
                      </m:rPr>
                      <w:rPr>
                        <w:rFonts w:ascii="Cambria Math" w:eastAsia="Calibri" w:hAnsi="Cambria Math" w:cs="Times New Roman"/>
                        <w:sz w:val="18"/>
                        <w:szCs w:val="18"/>
                      </w:rPr>
                      <m:t>BP</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f</m:t>
                    </m:r>
                  </m:e>
                  <m:sub>
                    <m:r>
                      <m:rPr>
                        <m:sty m:val="p"/>
                      </m:rPr>
                      <w:rPr>
                        <w:rFonts w:ascii="Cambria Math" w:eastAsia="Calibri" w:hAnsi="Cambria Math" w:cs="Times New Roman"/>
                        <w:sz w:val="18"/>
                        <w:szCs w:val="18"/>
                      </w:rPr>
                      <m:t>up</m:t>
                    </m:r>
                  </m:sub>
                </m:sSub>
                <m:r>
                  <m:rPr>
                    <m:sty m:val="p"/>
                  </m:rPr>
                  <w:rPr>
                    <w:rFonts w:ascii="Cambria Math" w:eastAsia="Calibri" w:hAnsi="Cambria Math" w:cs="Times New Roman"/>
                    <w:sz w:val="18"/>
                    <w:szCs w:val="18"/>
                  </w:rPr>
                  <m:t>-</m:t>
                </m:r>
                <m:f>
                  <m:fPr>
                    <m:ctrlPr>
                      <w:rPr>
                        <w:rFonts w:ascii="Cambria Math" w:eastAsia="Calibri" w:hAnsi="Cambria Math" w:cs="Times New Roman"/>
                        <w:sz w:val="18"/>
                        <w:szCs w:val="18"/>
                      </w:rPr>
                    </m:ctrlPr>
                  </m:fPr>
                  <m:num>
                    <m:r>
                      <m:rPr>
                        <m:sty m:val="p"/>
                      </m:rPr>
                      <w:rPr>
                        <w:rFonts w:ascii="Cambria Math" w:eastAsia="Calibri" w:hAnsi="Cambria Math" w:cs="Times New Roman"/>
                        <w:sz w:val="18"/>
                        <w:szCs w:val="18"/>
                      </w:rPr>
                      <m:t>Jma</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x</m:t>
                        </m:r>
                      </m:e>
                      <m:sub>
                        <m:r>
                          <m:rPr>
                            <m:sty m:val="p"/>
                          </m:rPr>
                          <w:rPr>
                            <w:rFonts w:ascii="Cambria Math" w:eastAsia="Calibri" w:hAnsi="Cambria Math" w:cs="Times New Roman"/>
                            <w:sz w:val="18"/>
                            <w:szCs w:val="18"/>
                          </w:rPr>
                          <m:t>invivo</m:t>
                        </m:r>
                      </m:sub>
                    </m:sSub>
                  </m:num>
                  <m:den>
                    <m:r>
                      <m:rPr>
                        <m:sty m:val="p"/>
                      </m:rPr>
                      <w:rPr>
                        <w:rFonts w:ascii="Cambria Math" w:eastAsia="Calibri" w:hAnsi="Cambria Math" w:cs="Times New Roman"/>
                        <w:sz w:val="18"/>
                        <w:szCs w:val="18"/>
                      </w:rPr>
                      <m:t>Km+</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urine</m:t>
                        </m:r>
                      </m:sub>
                    </m:sSub>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urine</m:t>
                    </m:r>
                  </m:sub>
                </m:sSub>
                <m:r>
                  <w:rPr>
                    <w:rFonts w:ascii="Cambria Math" w:eastAsia="Calibri" w:hAnsi="Cambria Math" w:cs="Times New Roman"/>
                    <w:sz w:val="18"/>
                    <w:szCs w:val="18"/>
                  </w:rPr>
                  <m:t>*</m:t>
                </m:r>
                <m:sSup>
                  <m:sSupPr>
                    <m:ctrlPr>
                      <w:rPr>
                        <w:rFonts w:ascii="Cambria Math" w:eastAsia="Calibri" w:hAnsi="Cambria Math" w:cs="Times New Roman"/>
                        <w:i/>
                        <w:sz w:val="18"/>
                        <w:szCs w:val="18"/>
                      </w:rPr>
                    </m:ctrlPr>
                  </m:sSupPr>
                  <m:e>
                    <m:d>
                      <m:dPr>
                        <m:ctrlPr>
                          <w:rPr>
                            <w:rFonts w:ascii="Cambria Math" w:eastAsia="Calibri" w:hAnsi="Cambria Math" w:cs="Times New Roman"/>
                            <w:i/>
                            <w:sz w:val="18"/>
                            <w:szCs w:val="18"/>
                          </w:rPr>
                        </m:ctrlPr>
                      </m:dPr>
                      <m:e>
                        <m:f>
                          <m:fPr>
                            <m:ctrlPr>
                              <w:rPr>
                                <w:rFonts w:ascii="Cambria Math" w:eastAsia="Calibri" w:hAnsi="Cambria Math" w:cs="Times New Roman"/>
                                <w:i/>
                                <w:sz w:val="18"/>
                                <w:szCs w:val="18"/>
                              </w:rPr>
                            </m:ctrlPr>
                          </m:fPr>
                          <m:num>
                            <m:r>
                              <m:rPr>
                                <m:sty m:val="p"/>
                              </m:rPr>
                              <w:rPr>
                                <w:rFonts w:ascii="Cambria Math" w:eastAsia="Calibri" w:hAnsi="Cambria Math" w:cs="Times New Roman"/>
                                <w:sz w:val="18"/>
                                <w:szCs w:val="18"/>
                              </w:rPr>
                              <m:t>BW</m:t>
                            </m:r>
                          </m:num>
                          <m:den>
                            <m:r>
                              <w:rPr>
                                <w:rFonts w:ascii="Cambria Math" w:eastAsia="Calibri" w:hAnsi="Cambria Math" w:cs="Times New Roman"/>
                                <w:sz w:val="18"/>
                                <w:szCs w:val="18"/>
                              </w:rPr>
                              <m:t>70</m:t>
                            </m:r>
                          </m:den>
                        </m:f>
                      </m:e>
                    </m:d>
                  </m:e>
                  <m:sup>
                    <m:r>
                      <w:rPr>
                        <w:rFonts w:ascii="Cambria Math" w:eastAsia="Calibri" w:hAnsi="Cambria Math" w:cs="Times New Roman"/>
                        <w:sz w:val="18"/>
                        <w:szCs w:val="18"/>
                      </w:rPr>
                      <m:t>0.75</m:t>
                    </m:r>
                  </m:sup>
                </m:sSup>
                <m:r>
                  <m:rPr>
                    <m:sty m:val="p"/>
                  </m:rPr>
                  <w:rPr>
                    <w:rFonts w:ascii="Cambria Math" w:eastAsia="Calibri" w:hAnsi="Cambria Math" w:cs="Times New Roman"/>
                    <w:sz w:val="18"/>
                    <w:szCs w:val="18"/>
                  </w:rPr>
                  <m:t>- </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urine</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urine</m:t>
                    </m:r>
                  </m:sub>
                </m:sSub>
              </m:oMath>
            </m:oMathPara>
          </w:p>
        </w:tc>
      </w:tr>
      <w:tr w:rsidR="00117EA6" w:rsidRPr="00687A4F" w14:paraId="58B653FD" w14:textId="77777777" w:rsidTr="008E39EE">
        <w:trPr>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1D52E08E" w14:textId="422D8FEF" w:rsidR="00117EA6" w:rsidRPr="00B96BA8" w:rsidRDefault="00117EA6" w:rsidP="00117EA6">
            <w:pPr>
              <w:rPr>
                <w:sz w:val="18"/>
                <w:szCs w:val="18"/>
              </w:rPr>
            </w:pPr>
            <w:r>
              <w:rPr>
                <w:sz w:val="18"/>
                <w:szCs w:val="18"/>
              </w:rPr>
              <w:t>Excreted into urine</w:t>
            </w:r>
          </w:p>
        </w:tc>
        <w:tc>
          <w:tcPr>
            <w:tcW w:w="8363" w:type="dxa"/>
            <w:shd w:val="clear" w:color="auto" w:fill="auto"/>
            <w:vAlign w:val="center"/>
          </w:tcPr>
          <w:p w14:paraId="0F7D65C8" w14:textId="7B6B9639" w:rsidR="00117EA6" w:rsidRPr="008471B5" w:rsidRDefault="00B40068" w:rsidP="00117EA6">
            <w:pPr>
              <w:cnfStyle w:val="000000000000" w:firstRow="0" w:lastRow="0" w:firstColumn="0" w:lastColumn="0" w:oddVBand="0" w:evenVBand="0" w:oddHBand="0" w:evenHBand="0" w:firstRowFirstColumn="0" w:firstRowLastColumn="0" w:lastRowFirstColumn="0" w:lastRowLastColumn="0"/>
              <w:rPr>
                <w:rFonts w:ascii="Aptos" w:eastAsia="Aptos" w:hAnsi="Aptos" w:cs="Times New Roman"/>
                <w:sz w:val="18"/>
                <w:szCs w:val="18"/>
              </w:rPr>
            </w:pPr>
            <m:oMathPara>
              <m:oMathParaPr>
                <m:jc m:val="left"/>
              </m:oMathParaPr>
              <m:oMath>
                <m:f>
                  <m:fPr>
                    <m:ctrlPr>
                      <w:rPr>
                        <w:rFonts w:ascii="Cambria Math" w:hAnsi="Cambria Math"/>
                        <w:iCs/>
                        <w:sz w:val="18"/>
                        <w:szCs w:val="18"/>
                      </w:rPr>
                    </m:ctrlPr>
                  </m:fPr>
                  <m:num>
                    <m:r>
                      <m:rPr>
                        <m:sty m:val="p"/>
                      </m:rPr>
                      <w:rPr>
                        <w:rFonts w:ascii="Cambria Math" w:hAnsi="Cambria Math"/>
                        <w:sz w:val="18"/>
                        <w:szCs w:val="18"/>
                      </w:rPr>
                      <m:t>d</m:t>
                    </m:r>
                    <m:sSub>
                      <m:sSubPr>
                        <m:ctrlPr>
                          <w:rPr>
                            <w:rFonts w:ascii="Cambria Math" w:hAnsi="Cambria Math"/>
                            <w:iCs/>
                            <w:sz w:val="18"/>
                            <w:szCs w:val="18"/>
                          </w:rPr>
                        </m:ctrlPr>
                      </m:sSubPr>
                      <m:e>
                        <m:r>
                          <m:rPr>
                            <m:sty m:val="p"/>
                          </m:rPr>
                          <w:rPr>
                            <w:rFonts w:ascii="Cambria Math" w:hAnsi="Cambria Math"/>
                            <w:sz w:val="18"/>
                            <w:szCs w:val="18"/>
                          </w:rPr>
                          <m:t>A</m:t>
                        </m:r>
                      </m:e>
                      <m:sub>
                        <m:r>
                          <m:rPr>
                            <m:sty m:val="p"/>
                          </m:rPr>
                          <w:rPr>
                            <w:rFonts w:ascii="Cambria Math" w:hAnsi="Cambria Math"/>
                            <w:sz w:val="18"/>
                            <w:szCs w:val="18"/>
                          </w:rPr>
                          <m:t>urineex</m:t>
                        </m:r>
                      </m:sub>
                    </m:sSub>
                  </m:num>
                  <m:den>
                    <m:r>
                      <m:rPr>
                        <m:sty m:val="p"/>
                      </m:rPr>
                      <w:rPr>
                        <w:rFonts w:ascii="Cambria Math" w:hAnsi="Cambria Math"/>
                        <w:sz w:val="18"/>
                        <w:szCs w:val="18"/>
                      </w:rPr>
                      <m:t>dt</m:t>
                    </m:r>
                  </m:den>
                </m:f>
                <m:r>
                  <m:rPr>
                    <m:sty m:val="p"/>
                  </m:rPr>
                  <w:rPr>
                    <w:rFonts w:ascii="Cambria Math" w:hAnsi="Cambria Math"/>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urine</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urine</m:t>
                    </m:r>
                  </m:sub>
                </m:sSub>
              </m:oMath>
            </m:oMathPara>
          </w:p>
        </w:tc>
      </w:tr>
      <w:tr w:rsidR="00117EA6" w:rsidRPr="00687A4F" w14:paraId="54571361" w14:textId="77777777" w:rsidTr="008E39E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1D113340" w14:textId="77777777" w:rsidR="00117EA6" w:rsidRPr="00B96BA8" w:rsidRDefault="00117EA6" w:rsidP="00117EA6">
            <w:pPr>
              <w:rPr>
                <w:sz w:val="18"/>
                <w:szCs w:val="18"/>
              </w:rPr>
            </w:pPr>
            <w:r w:rsidRPr="00B96BA8">
              <w:rPr>
                <w:sz w:val="18"/>
                <w:szCs w:val="18"/>
              </w:rPr>
              <w:t>Blood</w:t>
            </w:r>
          </w:p>
        </w:tc>
        <w:tc>
          <w:tcPr>
            <w:tcW w:w="8363" w:type="dxa"/>
            <w:shd w:val="clear" w:color="auto" w:fill="auto"/>
            <w:vAlign w:val="center"/>
          </w:tcPr>
          <w:p w14:paraId="37E7D805" w14:textId="54F07D2A" w:rsidR="00117EA6" w:rsidRPr="00BF3CDB" w:rsidRDefault="00B40068" w:rsidP="00117EA6">
            <w:pPr>
              <w:cnfStyle w:val="000000100000" w:firstRow="0" w:lastRow="0" w:firstColumn="0" w:lastColumn="0" w:oddVBand="0" w:evenVBand="0" w:oddHBand="1" w:evenHBand="0" w:firstRowFirstColumn="0" w:firstRowLastColumn="0" w:lastRowFirstColumn="0" w:lastRowLastColumn="0"/>
              <w:rPr>
                <w:rFonts w:ascii="Calibri" w:eastAsia="Calibri" w:hAnsi="Calibri" w:cs="Times New Roman"/>
                <w:sz w:val="18"/>
                <w:szCs w:val="18"/>
              </w:rPr>
            </w:pPr>
            <m:oMathPara>
              <m:oMathParaPr>
                <m:jc m:val="left"/>
              </m:oMathParaPr>
              <m:oMath>
                <m:f>
                  <m:fPr>
                    <m:ctrlPr>
                      <w:rPr>
                        <w:rFonts w:ascii="Cambria Math" w:eastAsia="Calibri" w:hAnsi="Cambria Math" w:cs="Times New Roman"/>
                        <w:sz w:val="18"/>
                        <w:szCs w:val="18"/>
                      </w:rPr>
                    </m:ctrlPr>
                  </m:fPr>
                  <m:num>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dA</m:t>
                        </m:r>
                      </m:e>
                      <m:sub>
                        <m:r>
                          <m:rPr>
                            <m:sty m:val="p"/>
                          </m:rPr>
                          <w:rPr>
                            <w:rFonts w:ascii="Cambria Math" w:eastAsia="Calibri" w:hAnsi="Cambria Math" w:cs="Times New Roman"/>
                            <w:sz w:val="18"/>
                            <w:szCs w:val="18"/>
                          </w:rPr>
                          <m:t>Blood</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cardiac</m:t>
                    </m:r>
                  </m:sub>
                </m:sSub>
                <m:r>
                  <m:rPr>
                    <m:sty m:val="p"/>
                  </m:rPr>
                  <w:rPr>
                    <w:rFonts w:ascii="Cambria Math" w:eastAsia="Calibri" w:hAnsi="Cambria Math" w:cs="Times New Roman"/>
                    <w:sz w:val="18"/>
                    <w:szCs w:val="18"/>
                  </w:rPr>
                  <m:t>*</m:t>
                </m:r>
                <m:d>
                  <m:dPr>
                    <m:ctrlPr>
                      <w:rPr>
                        <w:rFonts w:ascii="Cambria Math" w:eastAsia="Calibri" w:hAnsi="Cambria Math" w:cs="Times New Roman"/>
                        <w:sz w:val="18"/>
                        <w:szCs w:val="18"/>
                      </w:rPr>
                    </m:ctrlPr>
                  </m:dPr>
                  <m:e>
                    <m:r>
                      <m:rPr>
                        <m:sty m:val="p"/>
                      </m:rPr>
                      <w:rPr>
                        <w:rFonts w:ascii="Cambria Math" w:eastAsia="Calibri" w:hAnsi="Cambria Math" w:cs="Times New Roman"/>
                        <w:sz w:val="18"/>
                        <w:szCs w:val="18"/>
                      </w:rPr>
                      <m:t>CV-</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art</m:t>
                        </m:r>
                      </m:sub>
                    </m:sSub>
                  </m:e>
                </m:d>
              </m:oMath>
            </m:oMathPara>
          </w:p>
        </w:tc>
      </w:tr>
      <w:tr w:rsidR="00117EA6" w:rsidRPr="00687A4F" w14:paraId="3AFF088C" w14:textId="77777777" w:rsidTr="008E39EE">
        <w:trPr>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2B8F48BB" w14:textId="0C983F63" w:rsidR="00117EA6" w:rsidRPr="00B96BA8" w:rsidRDefault="00117EA6" w:rsidP="00117EA6">
            <w:pPr>
              <w:rPr>
                <w:sz w:val="18"/>
                <w:szCs w:val="18"/>
              </w:rPr>
            </w:pPr>
            <w:r w:rsidRPr="00B96BA8">
              <w:rPr>
                <w:sz w:val="18"/>
                <w:szCs w:val="18"/>
              </w:rPr>
              <w:t>Mammary</w:t>
            </w:r>
          </w:p>
        </w:tc>
        <w:tc>
          <w:tcPr>
            <w:tcW w:w="8363" w:type="dxa"/>
            <w:shd w:val="clear" w:color="auto" w:fill="auto"/>
            <w:vAlign w:val="center"/>
          </w:tcPr>
          <w:p w14:paraId="32E5F544" w14:textId="389C99B4" w:rsidR="00117EA6" w:rsidRPr="00BF3CDB" w:rsidRDefault="00B40068" w:rsidP="00117EA6">
            <w:pPr>
              <w:cnfStyle w:val="000000000000" w:firstRow="0" w:lastRow="0" w:firstColumn="0" w:lastColumn="0" w:oddVBand="0" w:evenVBand="0" w:oddHBand="0" w:evenHBand="0" w:firstRowFirstColumn="0" w:firstRowLastColumn="0" w:lastRowFirstColumn="0" w:lastRowLastColumn="0"/>
              <w:rPr>
                <w:rFonts w:ascii="Aptos" w:eastAsia="Times New Roman" w:hAnsi="Aptos" w:cs="Times New Roman"/>
                <w:sz w:val="18"/>
                <w:szCs w:val="18"/>
              </w:rPr>
            </w:pPr>
            <m:oMathPara>
              <m:oMathParaPr>
                <m:jc m:val="left"/>
              </m:oMathParaPr>
              <m:oMath>
                <m:f>
                  <m:fPr>
                    <m:ctrlPr>
                      <w:rPr>
                        <w:rFonts w:ascii="Cambria Math" w:eastAsia="Calibri" w:hAnsi="Cambria Math" w:cs="Times New Roman"/>
                        <w:sz w:val="18"/>
                        <w:szCs w:val="18"/>
                      </w:rPr>
                    </m:ctrlPr>
                  </m:fPr>
                  <m:num>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dA</m:t>
                        </m:r>
                      </m:e>
                      <m:sub>
                        <m:r>
                          <m:rPr>
                            <m:sty m:val="p"/>
                          </m:rPr>
                          <w:rPr>
                            <w:rFonts w:ascii="Cambria Math" w:eastAsia="Calibri" w:hAnsi="Cambria Math" w:cs="Times New Roman"/>
                            <w:sz w:val="18"/>
                            <w:szCs w:val="18"/>
                          </w:rPr>
                          <m:t>mammary</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mammary</m:t>
                    </m:r>
                  </m:sub>
                </m:sSub>
                <m:r>
                  <m:rPr>
                    <m:sty m:val="p"/>
                  </m:rPr>
                  <w:rPr>
                    <w:rFonts w:ascii="Cambria Math" w:eastAsia="Calibri" w:hAnsi="Cambria Math" w:cs="Times New Roman"/>
                    <w:sz w:val="18"/>
                    <w:szCs w:val="18"/>
                  </w:rPr>
                  <m:t>*</m:t>
                </m:r>
                <m:d>
                  <m:dPr>
                    <m:ctrlPr>
                      <w:rPr>
                        <w:rFonts w:ascii="Cambria Math" w:eastAsia="Calibri" w:hAnsi="Cambria Math" w:cs="Times New Roman"/>
                        <w:sz w:val="18"/>
                        <w:szCs w:val="18"/>
                      </w:rPr>
                    </m:ctrlPr>
                  </m:dPr>
                  <m:e>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art</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V</m:t>
                        </m:r>
                      </m:e>
                      <m:sub>
                        <m:r>
                          <m:rPr>
                            <m:sty m:val="p"/>
                          </m:rPr>
                          <w:rPr>
                            <w:rFonts w:ascii="Cambria Math" w:eastAsia="Calibri" w:hAnsi="Cambria Math" w:cs="Times New Roman"/>
                            <w:sz w:val="18"/>
                            <w:szCs w:val="18"/>
                          </w:rPr>
                          <m:t>mammary</m:t>
                        </m:r>
                      </m:sub>
                    </m:sSub>
                  </m:e>
                </m:d>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milk</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mammary</m:t>
                    </m:r>
                  </m:sub>
                </m:sSub>
              </m:oMath>
            </m:oMathPara>
          </w:p>
        </w:tc>
      </w:tr>
      <w:tr w:rsidR="00117EA6" w:rsidRPr="00687A4F" w14:paraId="26077421" w14:textId="77777777" w:rsidTr="008E39EE">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418" w:type="dxa"/>
            <w:shd w:val="clear" w:color="auto" w:fill="auto"/>
            <w:vAlign w:val="center"/>
          </w:tcPr>
          <w:p w14:paraId="00689CAD" w14:textId="7F7237DF" w:rsidR="00117EA6" w:rsidRPr="00B96BA8" w:rsidRDefault="00117EA6" w:rsidP="00117EA6">
            <w:pPr>
              <w:rPr>
                <w:sz w:val="18"/>
                <w:szCs w:val="18"/>
              </w:rPr>
            </w:pPr>
            <w:r w:rsidRPr="00B96BA8">
              <w:rPr>
                <w:sz w:val="18"/>
                <w:szCs w:val="18"/>
              </w:rPr>
              <w:t>Milk (Reservoir compartment)</w:t>
            </w:r>
          </w:p>
        </w:tc>
        <w:tc>
          <w:tcPr>
            <w:tcW w:w="8363" w:type="dxa"/>
            <w:shd w:val="clear" w:color="auto" w:fill="auto"/>
            <w:vAlign w:val="center"/>
          </w:tcPr>
          <w:p w14:paraId="484F51F1" w14:textId="728745B6" w:rsidR="00117EA6" w:rsidRPr="00BF3CDB" w:rsidRDefault="00B40068" w:rsidP="00117EA6">
            <w:pPr>
              <w:cnfStyle w:val="000000100000" w:firstRow="0" w:lastRow="0" w:firstColumn="0" w:lastColumn="0" w:oddVBand="0" w:evenVBand="0" w:oddHBand="1" w:evenHBand="0" w:firstRowFirstColumn="0" w:firstRowLastColumn="0" w:lastRowFirstColumn="0" w:lastRowLastColumn="0"/>
              <w:rPr>
                <w:rFonts w:ascii="Aptos" w:eastAsia="Times New Roman" w:hAnsi="Aptos" w:cs="Times New Roman"/>
                <w:sz w:val="18"/>
                <w:szCs w:val="18"/>
              </w:rPr>
            </w:pPr>
            <m:oMathPara>
              <m:oMathParaPr>
                <m:jc m:val="left"/>
              </m:oMathParaPr>
              <m:oMath>
                <m:f>
                  <m:fPr>
                    <m:ctrlPr>
                      <w:rPr>
                        <w:rFonts w:ascii="Cambria Math" w:eastAsia="Calibri" w:hAnsi="Cambria Math" w:cs="Times New Roman"/>
                        <w:sz w:val="18"/>
                        <w:szCs w:val="18"/>
                      </w:rPr>
                    </m:ctrlPr>
                  </m:fPr>
                  <m:num>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dA</m:t>
                        </m:r>
                      </m:e>
                      <m:sub>
                        <m:r>
                          <m:rPr>
                            <m:sty m:val="p"/>
                          </m:rPr>
                          <w:rPr>
                            <w:rFonts w:ascii="Cambria Math" w:eastAsia="Calibri" w:hAnsi="Cambria Math" w:cs="Times New Roman"/>
                            <w:sz w:val="18"/>
                            <w:szCs w:val="18"/>
                          </w:rPr>
                          <m:t>milk</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milk</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mammary</m:t>
                    </m:r>
                  </m:sub>
                </m:sSub>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milk</m:t>
                    </m:r>
                  </m:sub>
                </m:sSub>
                <m:r>
                  <m:rPr>
                    <m:sty m:val="p"/>
                  </m:rPr>
                  <w:rPr>
                    <w:rFonts w:ascii="Cambria Math" w:eastAsia="Calibri" w:hAnsi="Cambria Math" w:cs="Times New Roman"/>
                    <w:sz w:val="18"/>
                    <w:szCs w:val="18"/>
                  </w:rPr>
                  <m:t>* </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milk</m:t>
                    </m:r>
                  </m:sub>
                </m:sSub>
              </m:oMath>
            </m:oMathPara>
          </w:p>
        </w:tc>
      </w:tr>
      <w:tr w:rsidR="00117EA6" w:rsidRPr="00687A4F" w14:paraId="52C25083" w14:textId="77777777" w:rsidTr="008E39EE">
        <w:trPr>
          <w:trHeight w:val="419"/>
        </w:trPr>
        <w:tc>
          <w:tcPr>
            <w:cnfStyle w:val="001000000000" w:firstRow="0" w:lastRow="0" w:firstColumn="1" w:lastColumn="0" w:oddVBand="0" w:evenVBand="0" w:oddHBand="0" w:evenHBand="0" w:firstRowFirstColumn="0" w:firstRowLastColumn="0" w:lastRowFirstColumn="0" w:lastRowLastColumn="0"/>
            <w:tcW w:w="1418" w:type="dxa"/>
            <w:tcBorders>
              <w:bottom w:val="single" w:sz="4" w:space="0" w:color="auto"/>
            </w:tcBorders>
            <w:shd w:val="clear" w:color="auto" w:fill="auto"/>
            <w:vAlign w:val="center"/>
          </w:tcPr>
          <w:p w14:paraId="23568733" w14:textId="36E022EF" w:rsidR="00117EA6" w:rsidRPr="00B96BA8" w:rsidRDefault="00117EA6" w:rsidP="00117EA6">
            <w:pPr>
              <w:rPr>
                <w:sz w:val="18"/>
                <w:szCs w:val="18"/>
              </w:rPr>
            </w:pPr>
            <w:r>
              <w:rPr>
                <w:sz w:val="18"/>
                <w:szCs w:val="18"/>
              </w:rPr>
              <w:t xml:space="preserve">Excreted into </w:t>
            </w:r>
            <w:r w:rsidR="008471B5">
              <w:rPr>
                <w:sz w:val="18"/>
                <w:szCs w:val="18"/>
              </w:rPr>
              <w:t>milk</w:t>
            </w:r>
          </w:p>
        </w:tc>
        <w:tc>
          <w:tcPr>
            <w:tcW w:w="8363" w:type="dxa"/>
            <w:tcBorders>
              <w:bottom w:val="single" w:sz="4" w:space="0" w:color="auto"/>
            </w:tcBorders>
            <w:shd w:val="clear" w:color="auto" w:fill="auto"/>
            <w:vAlign w:val="center"/>
          </w:tcPr>
          <w:p w14:paraId="498D74B0" w14:textId="109833B1" w:rsidR="00117EA6" w:rsidRPr="008471B5" w:rsidRDefault="00B40068" w:rsidP="00117EA6">
            <w:pPr>
              <w:cnfStyle w:val="000000000000" w:firstRow="0" w:lastRow="0" w:firstColumn="0" w:lastColumn="0" w:oddVBand="0" w:evenVBand="0" w:oddHBand="0" w:evenHBand="0" w:firstRowFirstColumn="0" w:firstRowLastColumn="0" w:lastRowFirstColumn="0" w:lastRowLastColumn="0"/>
              <w:rPr>
                <w:rFonts w:ascii="Aptos" w:eastAsia="Aptos" w:hAnsi="Aptos" w:cs="Times New Roman"/>
                <w:sz w:val="18"/>
                <w:szCs w:val="18"/>
              </w:rPr>
            </w:pPr>
            <m:oMathPara>
              <m:oMathParaPr>
                <m:jc m:val="left"/>
              </m:oMathParaPr>
              <m:oMath>
                <m:f>
                  <m:fPr>
                    <m:ctrlPr>
                      <w:rPr>
                        <w:rFonts w:ascii="Cambria Math" w:eastAsia="Calibri" w:hAnsi="Cambria Math" w:cs="Times New Roman"/>
                        <w:sz w:val="18"/>
                        <w:szCs w:val="18"/>
                      </w:rPr>
                    </m:ctrlPr>
                  </m:fPr>
                  <m:num>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dA</m:t>
                        </m:r>
                      </m:e>
                      <m:sub>
                        <m:r>
                          <m:rPr>
                            <m:sty m:val="p"/>
                          </m:rPr>
                          <w:rPr>
                            <w:rFonts w:ascii="Cambria Math" w:eastAsia="Calibri" w:hAnsi="Cambria Math" w:cs="Times New Roman"/>
                            <w:sz w:val="18"/>
                            <w:szCs w:val="18"/>
                          </w:rPr>
                          <m:t>milkex</m:t>
                        </m:r>
                      </m:sub>
                    </m:sSub>
                  </m:num>
                  <m:den>
                    <m:r>
                      <m:rPr>
                        <m:sty m:val="p"/>
                      </m:rPr>
                      <w:rPr>
                        <w:rFonts w:ascii="Cambria Math" w:eastAsia="Calibri" w:hAnsi="Cambria Math" w:cs="Times New Roman"/>
                        <w:sz w:val="18"/>
                        <w:szCs w:val="18"/>
                      </w:rPr>
                      <m:t>dt</m:t>
                    </m:r>
                  </m:den>
                </m:f>
                <m:r>
                  <m:rPr>
                    <m:sty m:val="p"/>
                  </m:rPr>
                  <w:rPr>
                    <w:rFonts w:ascii="Cambria Math" w:eastAsia="Calibri" w:hAnsi="Cambria Math" w:cs="Times New Roman"/>
                    <w:sz w:val="18"/>
                    <w:szCs w:val="18"/>
                  </w:rPr>
                  <m:t>=</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Q</m:t>
                    </m:r>
                  </m:e>
                  <m:sub>
                    <m:r>
                      <m:rPr>
                        <m:sty m:val="p"/>
                      </m:rPr>
                      <w:rPr>
                        <w:rFonts w:ascii="Cambria Math" w:eastAsia="Calibri" w:hAnsi="Cambria Math" w:cs="Times New Roman"/>
                        <w:sz w:val="18"/>
                        <w:szCs w:val="18"/>
                      </w:rPr>
                      <m:t>milk</m:t>
                    </m:r>
                  </m:sub>
                </m:sSub>
                <m:r>
                  <m:rPr>
                    <m:sty m:val="p"/>
                  </m:rPr>
                  <w:rPr>
                    <w:rFonts w:ascii="Cambria Math" w:eastAsia="Calibri" w:hAnsi="Cambria Math" w:cs="Times New Roman"/>
                    <w:sz w:val="18"/>
                    <w:szCs w:val="18"/>
                  </w:rPr>
                  <m:t>* </m:t>
                </m:r>
                <m:sSub>
                  <m:sSubPr>
                    <m:ctrlPr>
                      <w:rPr>
                        <w:rFonts w:ascii="Cambria Math" w:eastAsia="Calibri" w:hAnsi="Cambria Math" w:cs="Times New Roman"/>
                        <w:sz w:val="18"/>
                        <w:szCs w:val="18"/>
                      </w:rPr>
                    </m:ctrlPr>
                  </m:sSubPr>
                  <m:e>
                    <m:r>
                      <m:rPr>
                        <m:sty m:val="p"/>
                      </m:rPr>
                      <w:rPr>
                        <w:rFonts w:ascii="Cambria Math" w:eastAsia="Calibri" w:hAnsi="Cambria Math" w:cs="Times New Roman"/>
                        <w:sz w:val="18"/>
                        <w:szCs w:val="18"/>
                      </w:rPr>
                      <m:t>C</m:t>
                    </m:r>
                  </m:e>
                  <m:sub>
                    <m:r>
                      <m:rPr>
                        <m:sty m:val="p"/>
                      </m:rPr>
                      <w:rPr>
                        <w:rFonts w:ascii="Cambria Math" w:eastAsia="Calibri" w:hAnsi="Cambria Math" w:cs="Times New Roman"/>
                        <w:sz w:val="18"/>
                        <w:szCs w:val="18"/>
                      </w:rPr>
                      <m:t>milk</m:t>
                    </m:r>
                  </m:sub>
                </m:sSub>
              </m:oMath>
            </m:oMathPara>
          </w:p>
        </w:tc>
      </w:tr>
    </w:tbl>
    <w:p w14:paraId="2BE602E5" w14:textId="33DC2481" w:rsidR="006041B4" w:rsidRPr="00C40A12" w:rsidRDefault="00E910DD" w:rsidP="006041B4">
      <w:pPr>
        <w:spacing w:line="240" w:lineRule="auto"/>
        <w:rPr>
          <w:i/>
          <w:iCs/>
          <w:color w:val="0E2841" w:themeColor="text2"/>
          <w:sz w:val="18"/>
          <w:szCs w:val="18"/>
        </w:rPr>
      </w:pPr>
      <w:r w:rsidRPr="006041B4">
        <w:rPr>
          <w:i/>
          <w:iCs/>
          <w:color w:val="0E2841" w:themeColor="text2"/>
          <w:sz w:val="18"/>
          <w:szCs w:val="18"/>
        </w:rPr>
        <w:lastRenderedPageBreak/>
        <w:t xml:space="preserve">Table </w:t>
      </w:r>
      <w:r w:rsidR="00510EA2">
        <w:rPr>
          <w:i/>
          <w:iCs/>
          <w:color w:val="0E2841" w:themeColor="text2"/>
          <w:sz w:val="18"/>
          <w:szCs w:val="18"/>
        </w:rPr>
        <w:t>S</w:t>
      </w:r>
      <w:r w:rsidRPr="006041B4">
        <w:rPr>
          <w:i/>
          <w:iCs/>
          <w:color w:val="0E2841" w:themeColor="text2"/>
          <w:sz w:val="18"/>
          <w:szCs w:val="18"/>
        </w:rPr>
        <w:fldChar w:fldCharType="begin"/>
      </w:r>
      <w:r w:rsidRPr="006041B4">
        <w:rPr>
          <w:i/>
          <w:iCs/>
          <w:color w:val="0E2841" w:themeColor="text2"/>
          <w:sz w:val="18"/>
          <w:szCs w:val="18"/>
        </w:rPr>
        <w:instrText xml:space="preserve"> SEQ Table \* ARABIC </w:instrText>
      </w:r>
      <w:r w:rsidRPr="006041B4">
        <w:rPr>
          <w:i/>
          <w:iCs/>
          <w:color w:val="0E2841" w:themeColor="text2"/>
          <w:sz w:val="18"/>
          <w:szCs w:val="18"/>
        </w:rPr>
        <w:fldChar w:fldCharType="separate"/>
      </w:r>
      <w:r w:rsidRPr="006041B4">
        <w:rPr>
          <w:i/>
          <w:iCs/>
          <w:color w:val="0E2841" w:themeColor="text2"/>
          <w:sz w:val="18"/>
          <w:szCs w:val="18"/>
        </w:rPr>
        <w:t>2</w:t>
      </w:r>
      <w:r w:rsidRPr="006041B4">
        <w:rPr>
          <w:i/>
          <w:iCs/>
          <w:color w:val="0E2841" w:themeColor="text2"/>
          <w:sz w:val="18"/>
          <w:szCs w:val="18"/>
        </w:rPr>
        <w:fldChar w:fldCharType="end"/>
      </w:r>
      <w:r w:rsidRPr="006041B4">
        <w:rPr>
          <w:i/>
          <w:iCs/>
          <w:color w:val="0E2841" w:themeColor="text2"/>
          <w:sz w:val="18"/>
          <w:szCs w:val="18"/>
        </w:rPr>
        <w:t xml:space="preserve"> Physiological PBK model parameters for cattle, sheep and chicken</w:t>
      </w:r>
    </w:p>
    <w:tbl>
      <w:tblPr>
        <w:tblStyle w:val="PlainTable3"/>
        <w:tblW w:w="0" w:type="auto"/>
        <w:tblInd w:w="-108" w:type="dxa"/>
        <w:tblLayout w:type="fixed"/>
        <w:tblLook w:val="04A0" w:firstRow="1" w:lastRow="0" w:firstColumn="1" w:lastColumn="0" w:noHBand="0" w:noVBand="1"/>
      </w:tblPr>
      <w:tblGrid>
        <w:gridCol w:w="948"/>
        <w:gridCol w:w="1003"/>
        <w:gridCol w:w="732"/>
        <w:gridCol w:w="697"/>
        <w:gridCol w:w="1264"/>
        <w:gridCol w:w="851"/>
        <w:gridCol w:w="1417"/>
        <w:gridCol w:w="993"/>
        <w:gridCol w:w="1229"/>
      </w:tblGrid>
      <w:tr w:rsidR="00716557" w:rsidRPr="007B5A50" w14:paraId="6E7BC90E" w14:textId="77777777" w:rsidTr="00D95D09">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48" w:type="dxa"/>
            <w:tcBorders>
              <w:top w:val="single" w:sz="4" w:space="0" w:color="auto"/>
              <w:bottom w:val="single" w:sz="4" w:space="0" w:color="auto"/>
            </w:tcBorders>
            <w:shd w:val="clear" w:color="auto" w:fill="FFFFFF" w:themeFill="background1"/>
          </w:tcPr>
          <w:p w14:paraId="01831651" w14:textId="77777777" w:rsidR="00716557" w:rsidRPr="007B5A50" w:rsidRDefault="00716557" w:rsidP="00D95D09">
            <w:pPr>
              <w:rPr>
                <w:rFonts w:ascii="Aptos" w:eastAsia="Aptos" w:hAnsi="Aptos" w:cs="Aptos"/>
                <w:caps w:val="0"/>
                <w:sz w:val="12"/>
                <w:szCs w:val="12"/>
              </w:rPr>
            </w:pPr>
            <w:r w:rsidRPr="007B5A50">
              <w:rPr>
                <w:rFonts w:ascii="Aptos" w:eastAsia="Aptos" w:hAnsi="Aptos" w:cs="Aptos"/>
                <w:caps w:val="0"/>
                <w:sz w:val="12"/>
                <w:szCs w:val="12"/>
              </w:rPr>
              <w:t>Type</w:t>
            </w:r>
          </w:p>
        </w:tc>
        <w:tc>
          <w:tcPr>
            <w:tcW w:w="1003" w:type="dxa"/>
            <w:tcBorders>
              <w:top w:val="single" w:sz="4" w:space="0" w:color="auto"/>
              <w:bottom w:val="single" w:sz="4" w:space="0" w:color="auto"/>
            </w:tcBorders>
            <w:shd w:val="clear" w:color="auto" w:fill="FFFFFF" w:themeFill="background1"/>
            <w:vAlign w:val="center"/>
          </w:tcPr>
          <w:p w14:paraId="1CFBD31B"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Parameter</w:t>
            </w:r>
          </w:p>
        </w:tc>
        <w:tc>
          <w:tcPr>
            <w:tcW w:w="732" w:type="dxa"/>
            <w:tcBorders>
              <w:top w:val="single" w:sz="4" w:space="0" w:color="auto"/>
              <w:bottom w:val="single" w:sz="4" w:space="0" w:color="auto"/>
            </w:tcBorders>
            <w:shd w:val="clear" w:color="auto" w:fill="FFFFFF" w:themeFill="background1"/>
            <w:vAlign w:val="center"/>
          </w:tcPr>
          <w:p w14:paraId="03DE76B3"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Unit</w:t>
            </w:r>
          </w:p>
        </w:tc>
        <w:tc>
          <w:tcPr>
            <w:tcW w:w="697" w:type="dxa"/>
            <w:tcBorders>
              <w:top w:val="single" w:sz="4" w:space="0" w:color="auto"/>
              <w:bottom w:val="single" w:sz="4" w:space="0" w:color="auto"/>
            </w:tcBorders>
            <w:shd w:val="clear" w:color="auto" w:fill="FFFFFF" w:themeFill="background1"/>
            <w:vAlign w:val="center"/>
          </w:tcPr>
          <w:p w14:paraId="087C5F60"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Beef cattle</w:t>
            </w:r>
          </w:p>
        </w:tc>
        <w:tc>
          <w:tcPr>
            <w:tcW w:w="1264" w:type="dxa"/>
            <w:tcBorders>
              <w:top w:val="single" w:sz="4" w:space="0" w:color="auto"/>
              <w:bottom w:val="single" w:sz="4" w:space="0" w:color="auto"/>
            </w:tcBorders>
            <w:shd w:val="clear" w:color="auto" w:fill="FFFFFF" w:themeFill="background1"/>
            <w:vAlign w:val="center"/>
          </w:tcPr>
          <w:p w14:paraId="26639365"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Ref.</w:t>
            </w:r>
          </w:p>
        </w:tc>
        <w:tc>
          <w:tcPr>
            <w:tcW w:w="851" w:type="dxa"/>
            <w:tcBorders>
              <w:top w:val="single" w:sz="4" w:space="0" w:color="auto"/>
              <w:bottom w:val="single" w:sz="4" w:space="0" w:color="auto"/>
            </w:tcBorders>
            <w:shd w:val="clear" w:color="auto" w:fill="FFFFFF" w:themeFill="background1"/>
            <w:vAlign w:val="center"/>
          </w:tcPr>
          <w:p w14:paraId="551A5DA6"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Dairy/Non-dairy sheep</w:t>
            </w:r>
          </w:p>
        </w:tc>
        <w:tc>
          <w:tcPr>
            <w:tcW w:w="1417" w:type="dxa"/>
            <w:tcBorders>
              <w:top w:val="single" w:sz="4" w:space="0" w:color="auto"/>
              <w:bottom w:val="single" w:sz="4" w:space="0" w:color="auto"/>
            </w:tcBorders>
            <w:shd w:val="clear" w:color="auto" w:fill="FFFFFF" w:themeFill="background1"/>
            <w:vAlign w:val="center"/>
          </w:tcPr>
          <w:p w14:paraId="6F87843A"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Ref.</w:t>
            </w:r>
          </w:p>
        </w:tc>
        <w:tc>
          <w:tcPr>
            <w:tcW w:w="993" w:type="dxa"/>
            <w:tcBorders>
              <w:top w:val="single" w:sz="4" w:space="0" w:color="auto"/>
              <w:bottom w:val="single" w:sz="4" w:space="0" w:color="auto"/>
            </w:tcBorders>
            <w:shd w:val="clear" w:color="auto" w:fill="FFFFFF" w:themeFill="background1"/>
            <w:vAlign w:val="center"/>
          </w:tcPr>
          <w:p w14:paraId="3CE8A233"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Chicken</w:t>
            </w:r>
          </w:p>
        </w:tc>
        <w:tc>
          <w:tcPr>
            <w:tcW w:w="1229" w:type="dxa"/>
            <w:tcBorders>
              <w:top w:val="single" w:sz="4" w:space="0" w:color="auto"/>
              <w:bottom w:val="single" w:sz="4" w:space="0" w:color="auto"/>
            </w:tcBorders>
            <w:shd w:val="clear" w:color="auto" w:fill="FFFFFF" w:themeFill="background1"/>
            <w:vAlign w:val="center"/>
          </w:tcPr>
          <w:p w14:paraId="43A3658E" w14:textId="77777777" w:rsidR="00716557" w:rsidRPr="007B5A50" w:rsidRDefault="00716557" w:rsidP="00D95D09">
            <w:pPr>
              <w:cnfStyle w:val="100000000000" w:firstRow="1" w:lastRow="0" w:firstColumn="0" w:lastColumn="0" w:oddVBand="0" w:evenVBand="0" w:oddHBand="0" w:evenHBand="0" w:firstRowFirstColumn="0" w:firstRowLastColumn="0" w:lastRowFirstColumn="0" w:lastRowLastColumn="0"/>
              <w:rPr>
                <w:caps w:val="0"/>
              </w:rPr>
            </w:pPr>
            <w:r w:rsidRPr="007B5A50">
              <w:rPr>
                <w:rFonts w:ascii="Aptos" w:eastAsia="Aptos" w:hAnsi="Aptos" w:cs="Aptos"/>
                <w:caps w:val="0"/>
                <w:sz w:val="12"/>
                <w:szCs w:val="12"/>
              </w:rPr>
              <w:t>Ref.</w:t>
            </w:r>
          </w:p>
        </w:tc>
      </w:tr>
      <w:tr w:rsidR="00716557" w:rsidRPr="007B5A50" w14:paraId="0978D0C8"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val="restart"/>
            <w:tcBorders>
              <w:top w:val="single" w:sz="4" w:space="0" w:color="auto"/>
            </w:tcBorders>
            <w:shd w:val="clear" w:color="auto" w:fill="FFFFFF" w:themeFill="background1"/>
            <w:vAlign w:val="center"/>
          </w:tcPr>
          <w:p w14:paraId="1DDD2170" w14:textId="77777777" w:rsidR="00716557" w:rsidRPr="007B5A50" w:rsidRDefault="00716557" w:rsidP="00D95D09">
            <w:pPr>
              <w:rPr>
                <w:rFonts w:ascii="Aptos" w:eastAsia="Aptos" w:hAnsi="Aptos" w:cs="Aptos"/>
                <w:caps w:val="0"/>
                <w:sz w:val="12"/>
                <w:szCs w:val="12"/>
              </w:rPr>
            </w:pPr>
            <w:r w:rsidRPr="007B5A50">
              <w:rPr>
                <w:rFonts w:ascii="Aptos" w:eastAsia="Aptos" w:hAnsi="Aptos" w:cs="Aptos"/>
                <w:caps w:val="0"/>
                <w:sz w:val="12"/>
                <w:szCs w:val="12"/>
              </w:rPr>
              <w:t>Physiological</w:t>
            </w:r>
          </w:p>
        </w:tc>
        <w:tc>
          <w:tcPr>
            <w:tcW w:w="1003" w:type="dxa"/>
            <w:tcBorders>
              <w:top w:val="single" w:sz="4" w:space="0" w:color="auto"/>
            </w:tcBorders>
            <w:shd w:val="clear" w:color="auto" w:fill="FFFFFF" w:themeFill="background1"/>
            <w:vAlign w:val="center"/>
          </w:tcPr>
          <w:p w14:paraId="47588933"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blood</w:t>
            </w:r>
            <w:proofErr w:type="spellEnd"/>
          </w:p>
        </w:tc>
        <w:tc>
          <w:tcPr>
            <w:tcW w:w="732" w:type="dxa"/>
            <w:tcBorders>
              <w:top w:val="single" w:sz="4" w:space="0" w:color="auto"/>
              <w:left w:val="nil"/>
            </w:tcBorders>
            <w:shd w:val="clear" w:color="auto" w:fill="FFFFFF" w:themeFill="background1"/>
            <w:vAlign w:val="center"/>
          </w:tcPr>
          <w:p w14:paraId="2A943641"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BW</w:t>
            </w:r>
          </w:p>
        </w:tc>
        <w:tc>
          <w:tcPr>
            <w:tcW w:w="697" w:type="dxa"/>
            <w:tcBorders>
              <w:top w:val="single" w:sz="4" w:space="0" w:color="auto"/>
            </w:tcBorders>
            <w:shd w:val="clear" w:color="auto" w:fill="FFFFFF" w:themeFill="background1"/>
            <w:vAlign w:val="center"/>
          </w:tcPr>
          <w:p w14:paraId="12F23575"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4.40</w:t>
            </w:r>
          </w:p>
        </w:tc>
        <w:tc>
          <w:tcPr>
            <w:tcW w:w="1264" w:type="dxa"/>
            <w:vMerge w:val="restart"/>
            <w:tcBorders>
              <w:top w:val="single" w:sz="4" w:space="0" w:color="auto"/>
            </w:tcBorders>
            <w:shd w:val="clear" w:color="auto" w:fill="FFFFFF" w:themeFill="background1"/>
            <w:vAlign w:val="center"/>
          </w:tcPr>
          <w:p w14:paraId="70F974CF"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43XTxPyH","properties":{"formattedCitation":"(Dorne et al. 2023)","plainCitation":"(Dorne et al. 2023)","noteIndex":0},"citationItems":[{"id":2110,"uris":["http://zotero.org/users/9607578/items/H7CXQYU5"],"itemData":{"id":2110,"type":"article-journal","abstract":"This publication is linked to the following EFSA Supporting Publications articles: http://onlinelibrary.wiley.com/doi/10.2903/sp.efsa.2023.EN-8441/full, http://onlinelibrary.wiley.com/doi/10.2903/sp.efsa.2023.EN-8440/full, http://onlinelibrary.wiley.com/doi/10.2903/sp.efsa.2023.EN-8437/full","container-title":"EFSA Journal","DOI":"10.2903/j.efsa.2023.e211101","ISSN":"1831-4732","issue":"11","language":"en","license":"© 2023 European Food Safety Authority. EFSA Journal published by Wiley-VCH GmbH on behalf of European Food Safety Authority.","note":"_eprint: https://onlinelibrary.wiley.com/doi/pdf/10.2903/j.efsa.2023.e211101","page":"e211101","source":"Wiley Online Library","title":"TKPlate 1.0: An Open-access platform for toxicokinetic and toxicodynamic modelling of chemicals to implement new approach methodologies in chemical risk assessment","title-short":"TKPlate 1.0","volume":"21","author":[{"family":"Dorne","given":"Jean Lou C. M."},{"family":"Cortiñas-Abrahantes","given":"José"},{"family":"Spyropoulos","given":"Fotis"},{"family":"Darney","given":"Keyvin"},{"family":"Lautz","given":"Leonie"},{"family":"Louisse","given":"Jochem"},{"family":"Kass","given":"George E. N."},{"family":"Carnesecchi","given":"Edoardo"},{"family":"Liem","given":"A. K. Djien"},{"family":"Tarazona","given":"José V."},{"family":"Billat","given":"Pierre-André"},{"family":"Beaudoin","given":"Rémy"},{"family":"Zeman","given":"Florence"},{"family":"Bodin","given":"Cléo"},{"family":"Smith","given":"Anthony"},{"family":"Nathanail","given":"Alexis"},{"family":"Di Nicola","given":"Matteo R."},{"family":"Kleiner","given":"Juliane"},{"family":"Terron","given":"Andrea"},{"family":"Parra-Morte","given":"Juan Manuel"},{"family":"Verloo","given":"Didier"},{"family":"Robinson","given":"Tobin"}],"issued":{"date-parts":[["2023"]]}}}],"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Dorne et al. 2023)</w:t>
            </w:r>
            <w:r w:rsidRPr="007B5A50">
              <w:rPr>
                <w:rFonts w:ascii="Aptos" w:eastAsia="Aptos" w:hAnsi="Aptos" w:cs="Aptos"/>
                <w:sz w:val="12"/>
                <w:szCs w:val="12"/>
              </w:rPr>
              <w:fldChar w:fldCharType="end"/>
            </w:r>
          </w:p>
        </w:tc>
        <w:tc>
          <w:tcPr>
            <w:tcW w:w="851" w:type="dxa"/>
            <w:tcBorders>
              <w:top w:val="single" w:sz="4" w:space="0" w:color="auto"/>
            </w:tcBorders>
            <w:shd w:val="clear" w:color="auto" w:fill="FFFFFF" w:themeFill="background1"/>
            <w:vAlign w:val="center"/>
          </w:tcPr>
          <w:p w14:paraId="2D0328F4"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5.85/5.99</w:t>
            </w:r>
          </w:p>
        </w:tc>
        <w:tc>
          <w:tcPr>
            <w:tcW w:w="1417" w:type="dxa"/>
            <w:vMerge w:val="restart"/>
            <w:tcBorders>
              <w:top w:val="single" w:sz="4" w:space="0" w:color="auto"/>
            </w:tcBorders>
            <w:shd w:val="clear" w:color="auto" w:fill="FFFFFF" w:themeFill="background1"/>
            <w:vAlign w:val="center"/>
          </w:tcPr>
          <w:p w14:paraId="6D46E6F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HZt1DHLK","properties":{"formattedCitation":"(Dorne et al. 2023)","plainCitation":"(Dorne et al. 2023)","noteIndex":0},"citationItems":[{"id":2110,"uris":["http://zotero.org/users/9607578/items/H7CXQYU5"],"itemData":{"id":2110,"type":"article-journal","abstract":"This publication is linked to the following EFSA Supporting Publications articles: http://onlinelibrary.wiley.com/doi/10.2903/sp.efsa.2023.EN-8441/full, http://onlinelibrary.wiley.com/doi/10.2903/sp.efsa.2023.EN-8440/full, http://onlinelibrary.wiley.com/doi/10.2903/sp.efsa.2023.EN-8437/full","container-title":"EFSA Journal","DOI":"10.2903/j.efsa.2023.e211101","ISSN":"1831-4732","issue":"11","language":"en","license":"© 2023 European Food Safety Authority. EFSA Journal published by Wiley-VCH GmbH on behalf of European Food Safety Authority.","note":"_eprint: https://onlinelibrary.wiley.com/doi/pdf/10.2903/j.efsa.2023.e211101","page":"e211101","source":"Wiley Online Library","title":"TKPlate 1.0: An Open-access platform for toxicokinetic and toxicodynamic modelling of chemicals to implement new approach methodologies in chemical risk assessment","title-short":"TKPlate 1.0","volume":"21","author":[{"family":"Dorne","given":"Jean Lou C. M."},{"family":"Cortiñas-Abrahantes","given":"José"},{"family":"Spyropoulos","given":"Fotis"},{"family":"Darney","given":"Keyvin"},{"family":"Lautz","given":"Leonie"},{"family":"Louisse","given":"Jochem"},{"family":"Kass","given":"George E. N."},{"family":"Carnesecchi","given":"Edoardo"},{"family":"Liem","given":"A. K. Djien"},{"family":"Tarazona","given":"José V."},{"family":"Billat","given":"Pierre-André"},{"family":"Beaudoin","given":"Rémy"},{"family":"Zeman","given":"Florence"},{"family":"Bodin","given":"Cléo"},{"family":"Smith","given":"Anthony"},{"family":"Nathanail","given":"Alexis"},{"family":"Di Nicola","given":"Matteo R."},{"family":"Kleiner","given":"Juliane"},{"family":"Terron","given":"Andrea"},{"family":"Parra-Morte","given":"Juan Manuel"},{"family":"Verloo","given":"Didier"},{"family":"Robinson","given":"Tobin"}],"issued":{"date-parts":[["2023"]]}}}],"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Dorne et al. 2023)</w:t>
            </w:r>
            <w:r w:rsidRPr="007B5A50">
              <w:rPr>
                <w:rFonts w:ascii="Aptos" w:eastAsia="Aptos" w:hAnsi="Aptos" w:cs="Aptos"/>
                <w:sz w:val="12"/>
                <w:szCs w:val="12"/>
              </w:rPr>
              <w:fldChar w:fldCharType="end"/>
            </w:r>
          </w:p>
        </w:tc>
        <w:tc>
          <w:tcPr>
            <w:tcW w:w="993" w:type="dxa"/>
            <w:tcBorders>
              <w:top w:val="single" w:sz="4" w:space="0" w:color="auto"/>
            </w:tcBorders>
            <w:shd w:val="clear" w:color="auto" w:fill="FFFFFF" w:themeFill="background1"/>
            <w:vAlign w:val="center"/>
          </w:tcPr>
          <w:p w14:paraId="54167E45"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8.06</w:t>
            </w:r>
          </w:p>
        </w:tc>
        <w:tc>
          <w:tcPr>
            <w:tcW w:w="1229" w:type="dxa"/>
            <w:vMerge w:val="restart"/>
            <w:tcBorders>
              <w:top w:val="single" w:sz="4" w:space="0" w:color="auto"/>
            </w:tcBorders>
            <w:shd w:val="clear" w:color="auto" w:fill="FFFFFF" w:themeFill="background1"/>
            <w:vAlign w:val="center"/>
          </w:tcPr>
          <w:p w14:paraId="7DF70B48"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DbwPrg9q","properties":{"formattedCitation":"(Dorne et al. 2023)","plainCitation":"(Dorne et al. 2023)","noteIndex":0},"citationItems":[{"id":2110,"uris":["http://zotero.org/users/9607578/items/H7CXQYU5"],"itemData":{"id":2110,"type":"article-journal","abstract":"This publication is linked to the following EFSA Supporting Publications articles: http://onlinelibrary.wiley.com/doi/10.2903/sp.efsa.2023.EN-8441/full, http://onlinelibrary.wiley.com/doi/10.2903/sp.efsa.2023.EN-8440/full, http://onlinelibrary.wiley.com/doi/10.2903/sp.efsa.2023.EN-8437/full","container-title":"EFSA Journal","DOI":"10.2903/j.efsa.2023.e211101","ISSN":"1831-4732","issue":"11","language":"en","license":"© 2023 European Food Safety Authority. EFSA Journal published by Wiley-VCH GmbH on behalf of European Food Safety Authority.","note":"_eprint: https://onlinelibrary.wiley.com/doi/pdf/10.2903/j.efsa.2023.e211101","page":"e211101","source":"Wiley Online Library","title":"TKPlate 1.0: An Open-access platform for toxicokinetic and toxicodynamic modelling of chemicals to implement new approach methodologies in chemical risk assessment","title-short":"TKPlate 1.0","volume":"21","author":[{"family":"Dorne","given":"Jean Lou C. M."},{"family":"Cortiñas-Abrahantes","given":"José"},{"family":"Spyropoulos","given":"Fotis"},{"family":"Darney","given":"Keyvin"},{"family":"Lautz","given":"Leonie"},{"family":"Louisse","given":"Jochem"},{"family":"Kass","given":"George E. N."},{"family":"Carnesecchi","given":"Edoardo"},{"family":"Liem","given":"A. K. Djien"},{"family":"Tarazona","given":"José V."},{"family":"Billat","given":"Pierre-André"},{"family":"Beaudoin","given":"Rémy"},{"family":"Zeman","given":"Florence"},{"family":"Bodin","given":"Cléo"},{"family":"Smith","given":"Anthony"},{"family":"Nathanail","given":"Alexis"},{"family":"Di Nicola","given":"Matteo R."},{"family":"Kleiner","given":"Juliane"},{"family":"Terron","given":"Andrea"},{"family":"Parra-Morte","given":"Juan Manuel"},{"family":"Verloo","given":"Didier"},{"family":"Robinson","given":"Tobin"}],"issued":{"date-parts":[["2023"]]}}}],"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Dorne et al. 2023)</w:t>
            </w:r>
            <w:r w:rsidRPr="007B5A50">
              <w:rPr>
                <w:rFonts w:ascii="Aptos" w:eastAsia="Aptos" w:hAnsi="Aptos" w:cs="Aptos"/>
                <w:sz w:val="12"/>
                <w:szCs w:val="12"/>
              </w:rPr>
              <w:fldChar w:fldCharType="end"/>
            </w:r>
          </w:p>
        </w:tc>
      </w:tr>
      <w:tr w:rsidR="00716557" w:rsidRPr="007B5A50" w14:paraId="3FA293FA"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7AEE3370"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1F384507"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adipose</w:t>
            </w:r>
            <w:proofErr w:type="spellEnd"/>
          </w:p>
        </w:tc>
        <w:tc>
          <w:tcPr>
            <w:tcW w:w="732" w:type="dxa"/>
            <w:tcBorders>
              <w:left w:val="nil"/>
            </w:tcBorders>
            <w:shd w:val="clear" w:color="auto" w:fill="FFFFFF" w:themeFill="background1"/>
            <w:vAlign w:val="center"/>
          </w:tcPr>
          <w:p w14:paraId="4CBCE267"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0546607D"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21.25</w:t>
            </w:r>
          </w:p>
        </w:tc>
        <w:tc>
          <w:tcPr>
            <w:tcW w:w="1264" w:type="dxa"/>
            <w:vMerge/>
            <w:vAlign w:val="center"/>
          </w:tcPr>
          <w:p w14:paraId="77F0516E"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5970E7BD"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24.05/24.58</w:t>
            </w:r>
          </w:p>
        </w:tc>
        <w:tc>
          <w:tcPr>
            <w:tcW w:w="1417" w:type="dxa"/>
            <w:vMerge/>
            <w:vAlign w:val="center"/>
          </w:tcPr>
          <w:p w14:paraId="5B77246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04BBC4EF"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2.14</w:t>
            </w:r>
          </w:p>
        </w:tc>
        <w:tc>
          <w:tcPr>
            <w:tcW w:w="1229" w:type="dxa"/>
            <w:vMerge/>
            <w:vAlign w:val="center"/>
          </w:tcPr>
          <w:p w14:paraId="327EA59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71B71491"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5B13B1AA"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1D93AA6A"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brain</w:t>
            </w:r>
            <w:proofErr w:type="spellEnd"/>
          </w:p>
        </w:tc>
        <w:tc>
          <w:tcPr>
            <w:tcW w:w="732" w:type="dxa"/>
            <w:tcBorders>
              <w:left w:val="nil"/>
            </w:tcBorders>
            <w:shd w:val="clear" w:color="auto" w:fill="FFFFFF" w:themeFill="background1"/>
            <w:vAlign w:val="center"/>
          </w:tcPr>
          <w:p w14:paraId="44FD6E5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497DC9A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12</w:t>
            </w:r>
          </w:p>
        </w:tc>
        <w:tc>
          <w:tcPr>
            <w:tcW w:w="1264" w:type="dxa"/>
            <w:vMerge/>
            <w:vAlign w:val="center"/>
          </w:tcPr>
          <w:p w14:paraId="79AEF126"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47662FF2"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31/0.32</w:t>
            </w:r>
          </w:p>
        </w:tc>
        <w:tc>
          <w:tcPr>
            <w:tcW w:w="1417" w:type="dxa"/>
            <w:vMerge/>
            <w:vAlign w:val="center"/>
          </w:tcPr>
          <w:p w14:paraId="364A3B8B"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58DB1B2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30</w:t>
            </w:r>
          </w:p>
        </w:tc>
        <w:tc>
          <w:tcPr>
            <w:tcW w:w="1229" w:type="dxa"/>
            <w:vMerge/>
            <w:vAlign w:val="center"/>
          </w:tcPr>
          <w:p w14:paraId="68ADE1A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2B7A2806"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179CE867"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98C7648"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bone</w:t>
            </w:r>
            <w:proofErr w:type="spellEnd"/>
          </w:p>
        </w:tc>
        <w:tc>
          <w:tcPr>
            <w:tcW w:w="732" w:type="dxa"/>
            <w:tcBorders>
              <w:left w:val="nil"/>
            </w:tcBorders>
            <w:shd w:val="clear" w:color="auto" w:fill="FFFFFF" w:themeFill="background1"/>
            <w:vAlign w:val="center"/>
          </w:tcPr>
          <w:p w14:paraId="1CA29135"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23A96B35"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4.78</w:t>
            </w:r>
          </w:p>
        </w:tc>
        <w:tc>
          <w:tcPr>
            <w:tcW w:w="1264" w:type="dxa"/>
            <w:vMerge/>
            <w:vAlign w:val="center"/>
          </w:tcPr>
          <w:p w14:paraId="358298A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6E266A85"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2.33/12.6</w:t>
            </w:r>
          </w:p>
        </w:tc>
        <w:tc>
          <w:tcPr>
            <w:tcW w:w="1417" w:type="dxa"/>
            <w:vMerge/>
            <w:vAlign w:val="center"/>
          </w:tcPr>
          <w:p w14:paraId="52D17131"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47F04ED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23.15</w:t>
            </w:r>
          </w:p>
        </w:tc>
        <w:tc>
          <w:tcPr>
            <w:tcW w:w="1229" w:type="dxa"/>
            <w:vMerge/>
            <w:vAlign w:val="center"/>
          </w:tcPr>
          <w:p w14:paraId="690CCF50"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19E1640E"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085E409B"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22E1264B"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heart</w:t>
            </w:r>
            <w:proofErr w:type="spellEnd"/>
          </w:p>
        </w:tc>
        <w:tc>
          <w:tcPr>
            <w:tcW w:w="732" w:type="dxa"/>
            <w:tcBorders>
              <w:left w:val="nil"/>
            </w:tcBorders>
            <w:shd w:val="clear" w:color="auto" w:fill="FFFFFF" w:themeFill="background1"/>
            <w:vAlign w:val="center"/>
          </w:tcPr>
          <w:p w14:paraId="3286D6A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79E4879F"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46</w:t>
            </w:r>
          </w:p>
        </w:tc>
        <w:tc>
          <w:tcPr>
            <w:tcW w:w="1264" w:type="dxa"/>
            <w:vMerge/>
            <w:vAlign w:val="center"/>
          </w:tcPr>
          <w:p w14:paraId="4F33D44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12626DE6"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57/0.58</w:t>
            </w:r>
          </w:p>
        </w:tc>
        <w:tc>
          <w:tcPr>
            <w:tcW w:w="1417" w:type="dxa"/>
            <w:vMerge/>
            <w:vAlign w:val="center"/>
          </w:tcPr>
          <w:p w14:paraId="651ED171"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6A55C16D"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68</w:t>
            </w:r>
          </w:p>
        </w:tc>
        <w:tc>
          <w:tcPr>
            <w:tcW w:w="1229" w:type="dxa"/>
            <w:vMerge/>
            <w:vAlign w:val="center"/>
          </w:tcPr>
          <w:p w14:paraId="76EA6995"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131C952C"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76C8285A"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7C0F888"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gut</w:t>
            </w:r>
            <w:proofErr w:type="spellEnd"/>
          </w:p>
        </w:tc>
        <w:tc>
          <w:tcPr>
            <w:tcW w:w="732" w:type="dxa"/>
            <w:tcBorders>
              <w:left w:val="nil"/>
            </w:tcBorders>
            <w:shd w:val="clear" w:color="auto" w:fill="FFFFFF" w:themeFill="background1"/>
            <w:vAlign w:val="center"/>
          </w:tcPr>
          <w:p w14:paraId="410B72B7"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6F3CB350"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96</w:t>
            </w:r>
          </w:p>
        </w:tc>
        <w:tc>
          <w:tcPr>
            <w:tcW w:w="1264" w:type="dxa"/>
            <w:vMerge/>
            <w:vAlign w:val="center"/>
          </w:tcPr>
          <w:p w14:paraId="06B8064B"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5CD61308"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6.80/6.95</w:t>
            </w:r>
          </w:p>
        </w:tc>
        <w:tc>
          <w:tcPr>
            <w:tcW w:w="1417" w:type="dxa"/>
            <w:vMerge/>
            <w:vAlign w:val="center"/>
          </w:tcPr>
          <w:p w14:paraId="1BA5050E"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24BFBA30"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4.54</w:t>
            </w:r>
          </w:p>
        </w:tc>
        <w:tc>
          <w:tcPr>
            <w:tcW w:w="1229" w:type="dxa"/>
            <w:vMerge/>
            <w:vAlign w:val="center"/>
          </w:tcPr>
          <w:p w14:paraId="6A567D94"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151A4669"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4A937CDE"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172A4038"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kidney</w:t>
            </w:r>
            <w:proofErr w:type="spellEnd"/>
          </w:p>
        </w:tc>
        <w:tc>
          <w:tcPr>
            <w:tcW w:w="732" w:type="dxa"/>
            <w:tcBorders>
              <w:left w:val="nil"/>
            </w:tcBorders>
            <w:shd w:val="clear" w:color="auto" w:fill="FFFFFF" w:themeFill="background1"/>
            <w:vAlign w:val="center"/>
          </w:tcPr>
          <w:p w14:paraId="4AEE6994"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3755265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28</w:t>
            </w:r>
          </w:p>
        </w:tc>
        <w:tc>
          <w:tcPr>
            <w:tcW w:w="1264" w:type="dxa"/>
            <w:vMerge/>
            <w:vAlign w:val="center"/>
          </w:tcPr>
          <w:p w14:paraId="58AB92D8"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492D42C2"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31/0.32</w:t>
            </w:r>
          </w:p>
        </w:tc>
        <w:tc>
          <w:tcPr>
            <w:tcW w:w="1417" w:type="dxa"/>
            <w:vMerge/>
            <w:vAlign w:val="center"/>
          </w:tcPr>
          <w:p w14:paraId="6866E198"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4DE96B3F"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95</w:t>
            </w:r>
          </w:p>
        </w:tc>
        <w:tc>
          <w:tcPr>
            <w:tcW w:w="1229" w:type="dxa"/>
            <w:vMerge/>
            <w:vAlign w:val="center"/>
          </w:tcPr>
          <w:p w14:paraId="0EC4205D"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35761493"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2C0BED95"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60A632E3"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liver</w:t>
            </w:r>
            <w:proofErr w:type="spellEnd"/>
          </w:p>
        </w:tc>
        <w:tc>
          <w:tcPr>
            <w:tcW w:w="732" w:type="dxa"/>
            <w:tcBorders>
              <w:left w:val="nil"/>
            </w:tcBorders>
            <w:shd w:val="clear" w:color="auto" w:fill="FFFFFF" w:themeFill="background1"/>
            <w:vAlign w:val="center"/>
          </w:tcPr>
          <w:p w14:paraId="62FB0C6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541882E5"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50</w:t>
            </w:r>
          </w:p>
        </w:tc>
        <w:tc>
          <w:tcPr>
            <w:tcW w:w="1264" w:type="dxa"/>
            <w:vMerge/>
            <w:vAlign w:val="center"/>
          </w:tcPr>
          <w:p w14:paraId="4B62681A"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19409047"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89/1.93</w:t>
            </w:r>
          </w:p>
        </w:tc>
        <w:tc>
          <w:tcPr>
            <w:tcW w:w="1417" w:type="dxa"/>
            <w:vMerge/>
            <w:vAlign w:val="center"/>
          </w:tcPr>
          <w:p w14:paraId="5CEBBDA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5AD84D1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2.72</w:t>
            </w:r>
          </w:p>
        </w:tc>
        <w:tc>
          <w:tcPr>
            <w:tcW w:w="1229" w:type="dxa"/>
            <w:vMerge/>
            <w:vAlign w:val="center"/>
          </w:tcPr>
          <w:p w14:paraId="3711805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3F083543"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0E002C5D"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37B2A0E9"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lung</w:t>
            </w:r>
            <w:proofErr w:type="spellEnd"/>
          </w:p>
        </w:tc>
        <w:tc>
          <w:tcPr>
            <w:tcW w:w="732" w:type="dxa"/>
            <w:tcBorders>
              <w:left w:val="nil"/>
            </w:tcBorders>
            <w:shd w:val="clear" w:color="auto" w:fill="FFFFFF" w:themeFill="background1"/>
            <w:vAlign w:val="center"/>
          </w:tcPr>
          <w:p w14:paraId="5AD3DC2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0CB22914"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96</w:t>
            </w:r>
          </w:p>
        </w:tc>
        <w:tc>
          <w:tcPr>
            <w:tcW w:w="1264" w:type="dxa"/>
            <w:vMerge/>
            <w:vAlign w:val="center"/>
          </w:tcPr>
          <w:p w14:paraId="29DE945F"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5AEECB83"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1.38/1.42</w:t>
            </w:r>
          </w:p>
        </w:tc>
        <w:tc>
          <w:tcPr>
            <w:tcW w:w="1417" w:type="dxa"/>
            <w:vMerge/>
            <w:vAlign w:val="center"/>
          </w:tcPr>
          <w:p w14:paraId="160259F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7342892F"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93</w:t>
            </w:r>
          </w:p>
        </w:tc>
        <w:tc>
          <w:tcPr>
            <w:tcW w:w="1229" w:type="dxa"/>
            <w:vMerge/>
            <w:vAlign w:val="center"/>
          </w:tcPr>
          <w:p w14:paraId="5A95C735"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61103D88"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38F03297"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1D1B03B"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muscle</w:t>
            </w:r>
            <w:proofErr w:type="spellEnd"/>
          </w:p>
        </w:tc>
        <w:tc>
          <w:tcPr>
            <w:tcW w:w="732" w:type="dxa"/>
            <w:tcBorders>
              <w:left w:val="nil"/>
            </w:tcBorders>
            <w:shd w:val="clear" w:color="auto" w:fill="FFFFFF" w:themeFill="background1"/>
            <w:vAlign w:val="center"/>
          </w:tcPr>
          <w:p w14:paraId="1462BE6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2B2FF9C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54.29</w:t>
            </w:r>
          </w:p>
        </w:tc>
        <w:tc>
          <w:tcPr>
            <w:tcW w:w="1264" w:type="dxa"/>
            <w:vMerge/>
            <w:vAlign w:val="center"/>
          </w:tcPr>
          <w:p w14:paraId="6A8EC24D"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01C0F0D9"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44.32/45.31</w:t>
            </w:r>
          </w:p>
        </w:tc>
        <w:tc>
          <w:tcPr>
            <w:tcW w:w="1417" w:type="dxa"/>
            <w:vMerge/>
            <w:vAlign w:val="center"/>
          </w:tcPr>
          <w:p w14:paraId="61E4656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1212556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46.50</w:t>
            </w:r>
          </w:p>
        </w:tc>
        <w:tc>
          <w:tcPr>
            <w:tcW w:w="1229" w:type="dxa"/>
            <w:vMerge/>
            <w:vAlign w:val="center"/>
          </w:tcPr>
          <w:p w14:paraId="6463BB2B"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5FF472A7"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47156D3D"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1C0C870B"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V</w:t>
            </w:r>
            <w:r w:rsidRPr="00930F1A">
              <w:rPr>
                <w:rFonts w:ascii="Aptos" w:eastAsia="Aptos" w:hAnsi="Aptos" w:cs="Aptos"/>
                <w:sz w:val="20"/>
                <w:szCs w:val="20"/>
                <w:vertAlign w:val="subscript"/>
              </w:rPr>
              <w:t>other</w:t>
            </w:r>
            <w:proofErr w:type="spellEnd"/>
          </w:p>
        </w:tc>
        <w:tc>
          <w:tcPr>
            <w:tcW w:w="732" w:type="dxa"/>
            <w:tcBorders>
              <w:left w:val="nil"/>
            </w:tcBorders>
            <w:shd w:val="clear" w:color="auto" w:fill="FFFFFF" w:themeFill="background1"/>
            <w:vAlign w:val="center"/>
          </w:tcPr>
          <w:p w14:paraId="27A56838"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BW</w:t>
            </w:r>
          </w:p>
        </w:tc>
        <w:tc>
          <w:tcPr>
            <w:tcW w:w="697" w:type="dxa"/>
            <w:shd w:val="clear" w:color="auto" w:fill="FFFFFF" w:themeFill="background1"/>
            <w:vAlign w:val="center"/>
          </w:tcPr>
          <w:p w14:paraId="0F9C012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w:t>
            </w:r>
          </w:p>
        </w:tc>
        <w:tc>
          <w:tcPr>
            <w:tcW w:w="1264" w:type="dxa"/>
            <w:vMerge/>
            <w:vAlign w:val="center"/>
          </w:tcPr>
          <w:p w14:paraId="6EE5736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7389641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2.19/ -</w:t>
            </w:r>
          </w:p>
        </w:tc>
        <w:tc>
          <w:tcPr>
            <w:tcW w:w="1417" w:type="dxa"/>
            <w:vMerge/>
            <w:vAlign w:val="center"/>
          </w:tcPr>
          <w:p w14:paraId="78D21514"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2E7FA62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w:t>
            </w:r>
          </w:p>
        </w:tc>
        <w:tc>
          <w:tcPr>
            <w:tcW w:w="1229" w:type="dxa"/>
            <w:vMerge/>
            <w:vAlign w:val="center"/>
          </w:tcPr>
          <w:p w14:paraId="72166382"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0C3B0815"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3FDF5765"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62898A7"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r w:rsidRPr="00930F1A">
              <w:rPr>
                <w:rFonts w:ascii="Aptos" w:eastAsia="Aptos" w:hAnsi="Aptos" w:cs="Aptos"/>
                <w:sz w:val="20"/>
                <w:szCs w:val="20"/>
              </w:rPr>
              <w:t>CO</w:t>
            </w:r>
          </w:p>
        </w:tc>
        <w:tc>
          <w:tcPr>
            <w:tcW w:w="732" w:type="dxa"/>
            <w:tcBorders>
              <w:left w:val="nil"/>
            </w:tcBorders>
            <w:shd w:val="clear" w:color="auto" w:fill="FFFFFF" w:themeFill="background1"/>
            <w:vAlign w:val="center"/>
          </w:tcPr>
          <w:p w14:paraId="0E752C24"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L/h/kg</w:t>
            </w:r>
          </w:p>
        </w:tc>
        <w:tc>
          <w:tcPr>
            <w:tcW w:w="697" w:type="dxa"/>
            <w:shd w:val="clear" w:color="auto" w:fill="FFFFFF" w:themeFill="background1"/>
            <w:vAlign w:val="center"/>
          </w:tcPr>
          <w:p w14:paraId="402B2317"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6.82</w:t>
            </w:r>
          </w:p>
        </w:tc>
        <w:tc>
          <w:tcPr>
            <w:tcW w:w="1264" w:type="dxa"/>
            <w:vMerge/>
            <w:vAlign w:val="center"/>
          </w:tcPr>
          <w:p w14:paraId="51EE042B"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3322C528"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6.60/6.60</w:t>
            </w:r>
          </w:p>
        </w:tc>
        <w:tc>
          <w:tcPr>
            <w:tcW w:w="1417" w:type="dxa"/>
            <w:vMerge/>
            <w:vAlign w:val="center"/>
          </w:tcPr>
          <w:p w14:paraId="57F259B6"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07686E37"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9.95</w:t>
            </w:r>
          </w:p>
        </w:tc>
        <w:tc>
          <w:tcPr>
            <w:tcW w:w="1229" w:type="dxa"/>
            <w:vMerge/>
            <w:vAlign w:val="center"/>
          </w:tcPr>
          <w:p w14:paraId="4C58F851"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28EFECA2"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4FB1BA23"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03EA681"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adipose</w:t>
            </w:r>
            <w:proofErr w:type="spellEnd"/>
          </w:p>
        </w:tc>
        <w:tc>
          <w:tcPr>
            <w:tcW w:w="732" w:type="dxa"/>
            <w:tcBorders>
              <w:left w:val="nil"/>
            </w:tcBorders>
            <w:shd w:val="clear" w:color="auto" w:fill="FFFFFF" w:themeFill="background1"/>
            <w:vAlign w:val="center"/>
          </w:tcPr>
          <w:p w14:paraId="2E86A23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7E0AF644"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9.28</w:t>
            </w:r>
          </w:p>
        </w:tc>
        <w:tc>
          <w:tcPr>
            <w:tcW w:w="1264" w:type="dxa"/>
            <w:vMerge/>
            <w:vAlign w:val="center"/>
          </w:tcPr>
          <w:p w14:paraId="0596956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7CEF40D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2.02/2.16</w:t>
            </w:r>
          </w:p>
        </w:tc>
        <w:tc>
          <w:tcPr>
            <w:tcW w:w="1417" w:type="dxa"/>
            <w:vMerge/>
            <w:vAlign w:val="center"/>
          </w:tcPr>
          <w:p w14:paraId="0197C543"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36775BB4"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1.92</w:t>
            </w:r>
          </w:p>
        </w:tc>
        <w:tc>
          <w:tcPr>
            <w:tcW w:w="1229" w:type="dxa"/>
            <w:vMerge/>
            <w:vAlign w:val="center"/>
          </w:tcPr>
          <w:p w14:paraId="1C05E35B"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39F35678"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1755BCC6"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4F37BB11"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bone</w:t>
            </w:r>
            <w:proofErr w:type="spellEnd"/>
          </w:p>
        </w:tc>
        <w:tc>
          <w:tcPr>
            <w:tcW w:w="732" w:type="dxa"/>
            <w:tcBorders>
              <w:left w:val="nil"/>
            </w:tcBorders>
            <w:shd w:val="clear" w:color="auto" w:fill="FFFFFF" w:themeFill="background1"/>
            <w:vAlign w:val="center"/>
          </w:tcPr>
          <w:p w14:paraId="28104B6D"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142A5CAF"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4.09</w:t>
            </w:r>
          </w:p>
        </w:tc>
        <w:tc>
          <w:tcPr>
            <w:tcW w:w="1264" w:type="dxa"/>
            <w:vMerge/>
            <w:vAlign w:val="center"/>
          </w:tcPr>
          <w:p w14:paraId="38324F0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7D0DEAB9"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5.79/6.19</w:t>
            </w:r>
          </w:p>
        </w:tc>
        <w:tc>
          <w:tcPr>
            <w:tcW w:w="1417" w:type="dxa"/>
            <w:vMerge/>
            <w:vAlign w:val="center"/>
          </w:tcPr>
          <w:p w14:paraId="19F2A3B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0C8025C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5.84</w:t>
            </w:r>
          </w:p>
        </w:tc>
        <w:tc>
          <w:tcPr>
            <w:tcW w:w="1229" w:type="dxa"/>
            <w:vMerge/>
            <w:vAlign w:val="center"/>
          </w:tcPr>
          <w:p w14:paraId="2B3561BD"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6DAEA0A5"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47490605"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5778D225"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brain</w:t>
            </w:r>
            <w:proofErr w:type="spellEnd"/>
          </w:p>
        </w:tc>
        <w:tc>
          <w:tcPr>
            <w:tcW w:w="732" w:type="dxa"/>
            <w:tcBorders>
              <w:left w:val="nil"/>
            </w:tcBorders>
            <w:shd w:val="clear" w:color="auto" w:fill="FFFFFF" w:themeFill="background1"/>
            <w:vAlign w:val="center"/>
          </w:tcPr>
          <w:p w14:paraId="5122B79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3BEA407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1.23</w:t>
            </w:r>
          </w:p>
        </w:tc>
        <w:tc>
          <w:tcPr>
            <w:tcW w:w="1264" w:type="dxa"/>
            <w:vMerge/>
            <w:vAlign w:val="center"/>
          </w:tcPr>
          <w:p w14:paraId="24B83E45"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4B39AE83"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1.65/1.76</w:t>
            </w:r>
          </w:p>
        </w:tc>
        <w:tc>
          <w:tcPr>
            <w:tcW w:w="1417" w:type="dxa"/>
            <w:vMerge/>
            <w:vAlign w:val="center"/>
          </w:tcPr>
          <w:p w14:paraId="7EE8C26F"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42781D47"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0.50</w:t>
            </w:r>
          </w:p>
        </w:tc>
        <w:tc>
          <w:tcPr>
            <w:tcW w:w="1229" w:type="dxa"/>
            <w:vMerge/>
            <w:vAlign w:val="center"/>
          </w:tcPr>
          <w:p w14:paraId="1507F78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12104AA8"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5F55CE27"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9D2A3E1"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heart</w:t>
            </w:r>
            <w:proofErr w:type="spellEnd"/>
          </w:p>
        </w:tc>
        <w:tc>
          <w:tcPr>
            <w:tcW w:w="732" w:type="dxa"/>
            <w:tcBorders>
              <w:left w:val="nil"/>
            </w:tcBorders>
            <w:shd w:val="clear" w:color="auto" w:fill="FFFFFF" w:themeFill="background1"/>
            <w:vAlign w:val="center"/>
          </w:tcPr>
          <w:p w14:paraId="20E5D64B"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2C5AAFE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2.73</w:t>
            </w:r>
          </w:p>
        </w:tc>
        <w:tc>
          <w:tcPr>
            <w:tcW w:w="1264" w:type="dxa"/>
            <w:vMerge/>
            <w:vAlign w:val="center"/>
          </w:tcPr>
          <w:p w14:paraId="2E1BBED0"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7973EF60"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3.95/4.22</w:t>
            </w:r>
          </w:p>
        </w:tc>
        <w:tc>
          <w:tcPr>
            <w:tcW w:w="1417" w:type="dxa"/>
            <w:vMerge/>
            <w:vAlign w:val="center"/>
          </w:tcPr>
          <w:p w14:paraId="6FB33075"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4856D8A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7.02</w:t>
            </w:r>
          </w:p>
        </w:tc>
        <w:tc>
          <w:tcPr>
            <w:tcW w:w="1229" w:type="dxa"/>
            <w:vMerge/>
            <w:vAlign w:val="center"/>
          </w:tcPr>
          <w:p w14:paraId="46C1C0DA"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1F3A39FE"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160CD23F"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04EA6BBE"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gut</w:t>
            </w:r>
            <w:proofErr w:type="spellEnd"/>
          </w:p>
        </w:tc>
        <w:tc>
          <w:tcPr>
            <w:tcW w:w="732" w:type="dxa"/>
            <w:tcBorders>
              <w:left w:val="nil"/>
            </w:tcBorders>
            <w:shd w:val="clear" w:color="auto" w:fill="FFFFFF" w:themeFill="background1"/>
            <w:vAlign w:val="center"/>
          </w:tcPr>
          <w:p w14:paraId="30341BFC"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5A2262B8"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29.33</w:t>
            </w:r>
          </w:p>
        </w:tc>
        <w:tc>
          <w:tcPr>
            <w:tcW w:w="1264" w:type="dxa"/>
            <w:vMerge/>
            <w:vAlign w:val="center"/>
          </w:tcPr>
          <w:p w14:paraId="74321451"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404261B6"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33.69/36.03</w:t>
            </w:r>
          </w:p>
        </w:tc>
        <w:tc>
          <w:tcPr>
            <w:tcW w:w="1417" w:type="dxa"/>
            <w:vMerge/>
            <w:vAlign w:val="center"/>
          </w:tcPr>
          <w:p w14:paraId="4DAB476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3EDE19EC"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22.61</w:t>
            </w:r>
          </w:p>
        </w:tc>
        <w:tc>
          <w:tcPr>
            <w:tcW w:w="1229" w:type="dxa"/>
            <w:vMerge/>
            <w:vAlign w:val="center"/>
          </w:tcPr>
          <w:p w14:paraId="699549B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0FDFABF4"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17CF7B73"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0DBFAAC5"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kidney</w:t>
            </w:r>
            <w:proofErr w:type="spellEnd"/>
          </w:p>
        </w:tc>
        <w:tc>
          <w:tcPr>
            <w:tcW w:w="732" w:type="dxa"/>
            <w:tcBorders>
              <w:left w:val="nil"/>
            </w:tcBorders>
            <w:shd w:val="clear" w:color="auto" w:fill="FFFFFF" w:themeFill="background1"/>
            <w:vAlign w:val="center"/>
          </w:tcPr>
          <w:p w14:paraId="0D06FFB1"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608BDEA6"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9.55</w:t>
            </w:r>
          </w:p>
        </w:tc>
        <w:tc>
          <w:tcPr>
            <w:tcW w:w="1264" w:type="dxa"/>
            <w:vMerge/>
            <w:vAlign w:val="center"/>
          </w:tcPr>
          <w:p w14:paraId="70E96CBB"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45FD276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2.46/13.32</w:t>
            </w:r>
          </w:p>
        </w:tc>
        <w:tc>
          <w:tcPr>
            <w:tcW w:w="1417" w:type="dxa"/>
            <w:vMerge/>
            <w:vAlign w:val="center"/>
          </w:tcPr>
          <w:p w14:paraId="1BDCD8B5"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0272662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14.6</w:t>
            </w:r>
          </w:p>
        </w:tc>
        <w:tc>
          <w:tcPr>
            <w:tcW w:w="1229" w:type="dxa"/>
            <w:vMerge/>
            <w:vAlign w:val="center"/>
          </w:tcPr>
          <w:p w14:paraId="79C4D9AD"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3AAF6AF1"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12D45BA0"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7CBD480"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liver</w:t>
            </w:r>
            <w:proofErr w:type="spellEnd"/>
          </w:p>
        </w:tc>
        <w:tc>
          <w:tcPr>
            <w:tcW w:w="732" w:type="dxa"/>
            <w:tcBorders>
              <w:left w:val="nil"/>
            </w:tcBorders>
            <w:shd w:val="clear" w:color="auto" w:fill="FFFFFF" w:themeFill="background1"/>
            <w:vAlign w:val="center"/>
          </w:tcPr>
          <w:p w14:paraId="61A4285C"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71AD46FB"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4.23</w:t>
            </w:r>
          </w:p>
        </w:tc>
        <w:tc>
          <w:tcPr>
            <w:tcW w:w="1264" w:type="dxa"/>
            <w:vMerge/>
            <w:vAlign w:val="center"/>
          </w:tcPr>
          <w:p w14:paraId="1F890B2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677E0706"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2.28/2.44</w:t>
            </w:r>
          </w:p>
        </w:tc>
        <w:tc>
          <w:tcPr>
            <w:tcW w:w="1417" w:type="dxa"/>
            <w:vMerge/>
            <w:vAlign w:val="center"/>
          </w:tcPr>
          <w:p w14:paraId="68E056E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0173DBE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8.43</w:t>
            </w:r>
          </w:p>
        </w:tc>
        <w:tc>
          <w:tcPr>
            <w:tcW w:w="1229" w:type="dxa"/>
            <w:vMerge/>
            <w:vAlign w:val="center"/>
          </w:tcPr>
          <w:p w14:paraId="54C8E96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02C74887"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76A65FE9"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67BA6EF8"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lung</w:t>
            </w:r>
            <w:proofErr w:type="spellEnd"/>
          </w:p>
        </w:tc>
        <w:tc>
          <w:tcPr>
            <w:tcW w:w="732" w:type="dxa"/>
            <w:tcBorders>
              <w:left w:val="nil"/>
            </w:tcBorders>
            <w:shd w:val="clear" w:color="auto" w:fill="FFFFFF" w:themeFill="background1"/>
            <w:vAlign w:val="center"/>
          </w:tcPr>
          <w:p w14:paraId="76400DB6"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125AF55B"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3.82</w:t>
            </w:r>
          </w:p>
        </w:tc>
        <w:tc>
          <w:tcPr>
            <w:tcW w:w="1264" w:type="dxa"/>
            <w:vMerge/>
            <w:vAlign w:val="center"/>
          </w:tcPr>
          <w:p w14:paraId="46836FD0"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3B654A8A"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2.54/2.72</w:t>
            </w:r>
          </w:p>
        </w:tc>
        <w:tc>
          <w:tcPr>
            <w:tcW w:w="1417" w:type="dxa"/>
            <w:vMerge/>
            <w:vAlign w:val="center"/>
          </w:tcPr>
          <w:p w14:paraId="37E97104"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11A17AFA"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3.83</w:t>
            </w:r>
          </w:p>
        </w:tc>
        <w:tc>
          <w:tcPr>
            <w:tcW w:w="1229" w:type="dxa"/>
            <w:vMerge/>
            <w:vAlign w:val="center"/>
          </w:tcPr>
          <w:p w14:paraId="7AF77819"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68DA8BA6"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323616D2"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60163D79"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muscle</w:t>
            </w:r>
            <w:proofErr w:type="spellEnd"/>
          </w:p>
        </w:tc>
        <w:tc>
          <w:tcPr>
            <w:tcW w:w="732" w:type="dxa"/>
            <w:tcBorders>
              <w:left w:val="nil"/>
            </w:tcBorders>
            <w:shd w:val="clear" w:color="auto" w:fill="FFFFFF" w:themeFill="background1"/>
            <w:vAlign w:val="center"/>
          </w:tcPr>
          <w:p w14:paraId="50412ADD"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6F164D4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35.74</w:t>
            </w:r>
          </w:p>
        </w:tc>
        <w:tc>
          <w:tcPr>
            <w:tcW w:w="1264" w:type="dxa"/>
            <w:vMerge/>
            <w:vAlign w:val="center"/>
          </w:tcPr>
          <w:p w14:paraId="45A08E3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851" w:type="dxa"/>
            <w:shd w:val="clear" w:color="auto" w:fill="FFFFFF" w:themeFill="background1"/>
            <w:vAlign w:val="center"/>
          </w:tcPr>
          <w:p w14:paraId="3B7BB42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29.13/31.15</w:t>
            </w:r>
          </w:p>
        </w:tc>
        <w:tc>
          <w:tcPr>
            <w:tcW w:w="1417" w:type="dxa"/>
            <w:vMerge/>
            <w:vAlign w:val="center"/>
          </w:tcPr>
          <w:p w14:paraId="13BB51E1"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c>
          <w:tcPr>
            <w:tcW w:w="993" w:type="dxa"/>
            <w:shd w:val="clear" w:color="auto" w:fill="FFFFFF" w:themeFill="background1"/>
            <w:vAlign w:val="center"/>
          </w:tcPr>
          <w:p w14:paraId="1440D512"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25.29</w:t>
            </w:r>
          </w:p>
        </w:tc>
        <w:tc>
          <w:tcPr>
            <w:tcW w:w="1229" w:type="dxa"/>
            <w:vMerge/>
            <w:vAlign w:val="center"/>
          </w:tcPr>
          <w:p w14:paraId="163ACD16"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p>
        </w:tc>
      </w:tr>
      <w:tr w:rsidR="00716557" w:rsidRPr="007B5A50" w14:paraId="41319DC7"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232C4429"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743F9F19"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mammaries</w:t>
            </w:r>
            <w:proofErr w:type="spellEnd"/>
          </w:p>
        </w:tc>
        <w:tc>
          <w:tcPr>
            <w:tcW w:w="732" w:type="dxa"/>
            <w:tcBorders>
              <w:left w:val="nil"/>
            </w:tcBorders>
            <w:shd w:val="clear" w:color="auto" w:fill="FFFFFF" w:themeFill="background1"/>
            <w:vAlign w:val="center"/>
          </w:tcPr>
          <w:p w14:paraId="47C789DA"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CO</w:t>
            </w:r>
          </w:p>
        </w:tc>
        <w:tc>
          <w:tcPr>
            <w:tcW w:w="697" w:type="dxa"/>
            <w:shd w:val="clear" w:color="auto" w:fill="FFFFFF" w:themeFill="background1"/>
            <w:vAlign w:val="center"/>
          </w:tcPr>
          <w:p w14:paraId="4D004F21"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w:t>
            </w:r>
          </w:p>
        </w:tc>
        <w:tc>
          <w:tcPr>
            <w:tcW w:w="1264" w:type="dxa"/>
            <w:vMerge/>
            <w:vAlign w:val="center"/>
          </w:tcPr>
          <w:p w14:paraId="1FE88426"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851" w:type="dxa"/>
            <w:shd w:val="clear" w:color="auto" w:fill="FFFFFF" w:themeFill="background1"/>
            <w:vAlign w:val="center"/>
          </w:tcPr>
          <w:p w14:paraId="3622738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6.49/ -</w:t>
            </w:r>
          </w:p>
        </w:tc>
        <w:tc>
          <w:tcPr>
            <w:tcW w:w="1417" w:type="dxa"/>
            <w:vMerge/>
            <w:vAlign w:val="center"/>
          </w:tcPr>
          <w:p w14:paraId="62B60390"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c>
          <w:tcPr>
            <w:tcW w:w="993" w:type="dxa"/>
            <w:shd w:val="clear" w:color="auto" w:fill="FFFFFF" w:themeFill="background1"/>
            <w:vAlign w:val="center"/>
          </w:tcPr>
          <w:p w14:paraId="7BB3942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w:t>
            </w:r>
          </w:p>
        </w:tc>
        <w:tc>
          <w:tcPr>
            <w:tcW w:w="1229" w:type="dxa"/>
            <w:vMerge/>
            <w:vAlign w:val="center"/>
          </w:tcPr>
          <w:p w14:paraId="3346E0FA"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p>
        </w:tc>
      </w:tr>
      <w:tr w:rsidR="00716557" w:rsidRPr="007B5A50" w14:paraId="64CDDDCE"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277EB5A9"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430BCA1E"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urine</w:t>
            </w:r>
            <w:proofErr w:type="spellEnd"/>
          </w:p>
        </w:tc>
        <w:tc>
          <w:tcPr>
            <w:tcW w:w="732" w:type="dxa"/>
            <w:tcBorders>
              <w:left w:val="nil"/>
            </w:tcBorders>
            <w:shd w:val="clear" w:color="auto" w:fill="FFFFFF" w:themeFill="background1"/>
            <w:vAlign w:val="center"/>
          </w:tcPr>
          <w:p w14:paraId="3655C3C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L/h</w:t>
            </w:r>
          </w:p>
        </w:tc>
        <w:tc>
          <w:tcPr>
            <w:tcW w:w="697" w:type="dxa"/>
            <w:shd w:val="clear" w:color="auto" w:fill="FFFFFF" w:themeFill="background1"/>
            <w:vAlign w:val="center"/>
          </w:tcPr>
          <w:p w14:paraId="134586B0"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1.125</w:t>
            </w:r>
          </w:p>
        </w:tc>
        <w:tc>
          <w:tcPr>
            <w:tcW w:w="1264" w:type="dxa"/>
            <w:shd w:val="clear" w:color="auto" w:fill="FFFFFF" w:themeFill="background1"/>
            <w:vAlign w:val="center"/>
          </w:tcPr>
          <w:p w14:paraId="6D4CC10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JIJnqn0b","properties":{"formattedCitation":"(Edwards et al. 2015)","plainCitation":"(Edwards et al. 2015)","noteIndex":0},"citationItems":[{"id":2041,"uris":["http://zotero.org/users/9607578/items/UXS23S4K"],"itemData":{"id":2041,"type":"article-journal","abstract":"Milk production and urination patterns were measured for mid-lactation dairy cows grazing a simple perennial ryegrass-white clover pasture (n = 15) and a more diverse pasture (n = 15) containing herb (chicory and plantain) and legume (lucerne) species in addition to the perennial ryegrass and white clover. Milksolids production was similar for simple (2.09 kg MS/cow/d) and diverse (1.94 kg MS/cow/d) pasture. Urination volume and frequency were similar for simple (2.0 L/urination, 11.6 urinations/cow/d) and diverse (2.2 L/urination, 15.0 urinations/cow/d) pasture. Urine-nitrogen (N) concentration was 20% lower for diverse (4.9 g N/L) than simple (6.1 g N/L) pasture. Diverse pastures may offer benefits for reducing the environmental impact of dairy farming by reducing the N loading of urine patches.","container-title":"Proceedings of the New Zealand Society of Animal Production","language":"en","source":"Zotero","title":"Milk production and urination behaviour of dairy cows grazing diverse and simple pastures","volume":"75","author":[{"family":"Edwards","given":"GR"},{"family":"Bryant","given":"RH"},{"family":"Smith","given":"N"},{"family":"Hague","given":"H"},{"family":"Taylor","given":"S"},{"family":"Ferris","given":"A"},{"family":"Farrell","given":"L"}],"issued":{"date-parts":[["2015"]]}}}],"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Edwards et al. 2015)</w:t>
            </w:r>
            <w:r w:rsidRPr="007B5A50">
              <w:rPr>
                <w:rFonts w:ascii="Aptos" w:eastAsia="Aptos" w:hAnsi="Aptos" w:cs="Aptos"/>
                <w:sz w:val="12"/>
                <w:szCs w:val="12"/>
              </w:rPr>
              <w:fldChar w:fldCharType="end"/>
            </w:r>
          </w:p>
        </w:tc>
        <w:tc>
          <w:tcPr>
            <w:tcW w:w="851" w:type="dxa"/>
            <w:shd w:val="clear" w:color="auto" w:fill="FFFFFF" w:themeFill="background1"/>
            <w:vAlign w:val="center"/>
          </w:tcPr>
          <w:p w14:paraId="349671D4"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0.115</w:t>
            </w:r>
          </w:p>
        </w:tc>
        <w:tc>
          <w:tcPr>
            <w:tcW w:w="1417" w:type="dxa"/>
            <w:shd w:val="clear" w:color="auto" w:fill="FFFFFF" w:themeFill="background1"/>
            <w:vAlign w:val="center"/>
          </w:tcPr>
          <w:p w14:paraId="0A9999BA"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a2o96m3r2e1","properties":{"formattedCitation":"(Marsden et al. 2020)","plainCitation":"(Marsden et al. 2020)","noteIndex":0},"citationItems":[{"id":2226,"uris":["http://zotero.org/users/9607578/items/ZH8VN7US"],"itemData":{"id":2226,"type":"article-journal","abstract":"Ruminant urine patches are potential sites of reactive nitrogen (N) loss to the environment. Quantification of N losses from grazed grasslands requires measurement of the frequency of urine deposition, as well as its volume and chemical composition. However, studies to date are typically restricted to analyses of few replicate animals and urination events, especially for sheep. Here, we present data on urine frequency, volume, chemical composition (n = 193 events from n = 6 sheep) and metabolomic profile (n = 4–5 events from n = 4–5 sheep) from penned sheep. Differences in urine parameters and chemical composition data were compared seasonally and between two sites (improved and semi-improved pasture). Sheep urinated 8–11 times d−1, assuming time within pens represented a 24 h period. The mean urine event volume recorded was 289 ± 14 mL, from which we estimated a daily urine production value of 2.77 ± 0.15 L urine sheep−1 d−1. Daily urine N excretion and individual urine N concentrations were greater from sheep in improved pasture (26.7 ± 2.3 g N sheep−1 d−1; 7.0 ± 0.2 g N L−1) compared to those in semi-improved pasture (16.7 ± 1.2 g N sheep−1 d−1; 5.5 ± 0.4 g N L−1), but this did not equate to greater individual urine patch N loadings due to site differences in the urine-to-soil surface area influenced (17.5 L m-2 at the semi-improved site and 8.9 L m-2 at the improved site). Urine chemical composition varied seasonally and by site. Site- and season-specific urine should, therefore, be used in studies assessing N losses from urine patches. Based on the urine chemical composition data, we provide an updated artificial sheep urine ‘recipe’ which could be utilised to replicate natural sheep urine. The urine metabolomic profile clustered according to pasture quality, while clustering according to season was less evident. Our results provide important information for experimental and modelling studies assessing the scale and nature of N pollution arising from sheep-grazed pastures.","container-title":"Agriculture, Ecosystems &amp; Environment","DOI":"10.1016/j.agee.2020.107073","ISSN":"0167-8809","journalAbbreviation":"Agriculture, Ecosystems &amp; Environment","page":"107073","source":"ScienceDirect","title":"Sheep urination frequency, volume, N excretion and chemical composition: Implications for subsequent agricultural N losses","title-short":"Sheep urination frequency, volume, N excretion and chemical composition","volume":"302","author":[{"family":"Marsden","given":"Karina A."},{"family":"Lush","given":"Lucy"},{"family":"Holmberg","given":"Jon. A."},{"family":"Whelan","given":"Mick J."},{"family":"King","given":"Andrew J."},{"family":"Wilson","given":"Rory P."},{"family":"Charteris","given":"Alice F."},{"family":"Cardenas","given":"Laura M."},{"family":"Jones","given":"Davey L."},{"family":"Chadwick","given":"David R."}],"issued":{"date-parts":[["2020",10,15]]}}}],"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Marsden et al. 2020)</w:t>
            </w:r>
            <w:r w:rsidRPr="007B5A50">
              <w:rPr>
                <w:rFonts w:ascii="Aptos" w:eastAsia="Aptos" w:hAnsi="Aptos" w:cs="Aptos"/>
                <w:sz w:val="12"/>
                <w:szCs w:val="12"/>
              </w:rPr>
              <w:fldChar w:fldCharType="end"/>
            </w:r>
          </w:p>
        </w:tc>
        <w:tc>
          <w:tcPr>
            <w:tcW w:w="993" w:type="dxa"/>
            <w:shd w:val="clear" w:color="auto" w:fill="FFFFFF" w:themeFill="background1"/>
            <w:vAlign w:val="center"/>
          </w:tcPr>
          <w:p w14:paraId="41AB2187"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0.0228</w:t>
            </w:r>
          </w:p>
        </w:tc>
        <w:tc>
          <w:tcPr>
            <w:tcW w:w="1229" w:type="dxa"/>
            <w:shd w:val="clear" w:color="auto" w:fill="FFFFFF" w:themeFill="background1"/>
            <w:vAlign w:val="center"/>
          </w:tcPr>
          <w:p w14:paraId="5D321148"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avvrqg33kb","properties":{"formattedCitation":"(Sommerville and Fox 1987)","plainCitation":"(Sommerville and Fox 1987)","noteIndex":0},"citationItems":[{"id":2038,"uris":["http://zotero.org/users/9607578/items/NHTNGRUR"],"itemData":{"id":2038,"type":"article-journal","abstract":"We have studied the effects of bovine parathyroid hormone (PTH) and salmon calcitonin (CT) on plasma calcium (Ca) and phosphate levels and on renal function in intact and parathyroidectomized (PTX) chickens, using a simple technique that separates urine from feces. In immature males and egg-laying females, the intravenous injection of PTH (10–20 IU/kg body wt) caused a transient fall in plasma Ca and phosphate levels, which was followed by an increase to a maximal level 20–30 min after the injection. By contrast, adult cockerels seldom showed any variation in plasma Ca or phosphate levels. In all birds, treatment with PTH increased glomerular filtration rate, urine flow rate, phosphate clearance, and Ca clearance, although this peaked later and remained elevated longer than did the phosphate clearance. The infusion of CT (1–20 U/kg over 30 min) caused a significant decrease in plasma Ca only in PTX or partially PTX chickens. All birds showed an increased GFR, urine volume, and urinary Ca excretion. In parathyroid-intact birds, the renal clearance of phosphate also increased, but peaked later and remained high longer than did Ca clearance, suggesting an increased endogenous PTH secretion. We conclude that plasma Ca and phosphate homeostasis in the chicken, as in the mammal, depends on a balanced release of PTH and CT. However, in the chicken, the response time is faster, thus minimizing the fluctuations in plasma Ca and phosphate levels resulting from exogenous hormone administration. This rapid homeostatic response is less effective when Ca demands by the body are high as in the growing or laying bird.","container-title":"General and Comparative Endocrinology","DOI":"10.1016/0016-6480(87)90248-6","ISSN":"0016-6480","issue":"3","journalAbbreviation":"General and Comparative Endocrinology","page":"381-386","source":"ScienceDirect","title":"Changes in renal function of the chicken associated with calcitonin and parathyroid hormone","volume":"66","author":[{"family":"Sommerville","given":"Barbara A."},{"family":"Fox","given":"J."}],"issued":{"date-parts":[["1987",6,1]]}}}],"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Sommerville and Fox 1987)</w:t>
            </w:r>
            <w:r w:rsidRPr="007B5A50">
              <w:rPr>
                <w:rFonts w:ascii="Aptos" w:eastAsia="Aptos" w:hAnsi="Aptos" w:cs="Aptos"/>
                <w:sz w:val="12"/>
                <w:szCs w:val="12"/>
              </w:rPr>
              <w:fldChar w:fldCharType="end"/>
            </w:r>
          </w:p>
        </w:tc>
      </w:tr>
      <w:tr w:rsidR="00716557" w:rsidRPr="007B5A50" w14:paraId="67573E27" w14:textId="77777777" w:rsidTr="00D95D09">
        <w:trPr>
          <w:trHeight w:val="300"/>
        </w:trPr>
        <w:tc>
          <w:tcPr>
            <w:cnfStyle w:val="001000000000" w:firstRow="0" w:lastRow="0" w:firstColumn="1" w:lastColumn="0" w:oddVBand="0" w:evenVBand="0" w:oddHBand="0" w:evenHBand="0" w:firstRowFirstColumn="0" w:firstRowLastColumn="0" w:lastRowFirstColumn="0" w:lastRowLastColumn="0"/>
            <w:tcW w:w="948" w:type="dxa"/>
            <w:vMerge/>
            <w:shd w:val="clear" w:color="auto" w:fill="FFFFFF" w:themeFill="background1"/>
          </w:tcPr>
          <w:p w14:paraId="48C32232" w14:textId="77777777" w:rsidR="00716557" w:rsidRPr="007B5A50" w:rsidRDefault="00716557" w:rsidP="00D95D09">
            <w:pPr>
              <w:rPr>
                <w:rFonts w:ascii="Aptos" w:eastAsia="Aptos" w:hAnsi="Aptos" w:cs="Aptos"/>
                <w:caps w:val="0"/>
                <w:sz w:val="12"/>
                <w:szCs w:val="12"/>
              </w:rPr>
            </w:pPr>
          </w:p>
        </w:tc>
        <w:tc>
          <w:tcPr>
            <w:tcW w:w="1003" w:type="dxa"/>
            <w:shd w:val="clear" w:color="auto" w:fill="FFFFFF" w:themeFill="background1"/>
            <w:vAlign w:val="center"/>
          </w:tcPr>
          <w:p w14:paraId="0103A365" w14:textId="77777777" w:rsidR="00716557" w:rsidRPr="00930F1A" w:rsidRDefault="00716557" w:rsidP="00D95D09">
            <w:pPr>
              <w:cnfStyle w:val="000000000000" w:firstRow="0" w:lastRow="0" w:firstColumn="0" w:lastColumn="0" w:oddVBand="0" w:evenVBand="0" w:oddHBand="0"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bile</w:t>
            </w:r>
            <w:proofErr w:type="spellEnd"/>
          </w:p>
        </w:tc>
        <w:tc>
          <w:tcPr>
            <w:tcW w:w="732" w:type="dxa"/>
            <w:tcBorders>
              <w:left w:val="nil"/>
            </w:tcBorders>
            <w:shd w:val="clear" w:color="auto" w:fill="FFFFFF" w:themeFill="background1"/>
            <w:vAlign w:val="center"/>
          </w:tcPr>
          <w:p w14:paraId="03A01B4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pPr>
            <w:r w:rsidRPr="007B5A50">
              <w:rPr>
                <w:rFonts w:ascii="Aptos" w:eastAsia="Aptos" w:hAnsi="Aptos" w:cs="Aptos"/>
                <w:sz w:val="12"/>
                <w:szCs w:val="12"/>
              </w:rPr>
              <w:t>L/h/kg</w:t>
            </w:r>
          </w:p>
        </w:tc>
        <w:tc>
          <w:tcPr>
            <w:tcW w:w="697" w:type="dxa"/>
            <w:shd w:val="clear" w:color="auto" w:fill="FFFFFF" w:themeFill="background1"/>
            <w:vAlign w:val="center"/>
          </w:tcPr>
          <w:p w14:paraId="304263FB"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0.00084</w:t>
            </w:r>
          </w:p>
        </w:tc>
        <w:tc>
          <w:tcPr>
            <w:tcW w:w="1264" w:type="dxa"/>
            <w:shd w:val="clear" w:color="auto" w:fill="FFFFFF" w:themeFill="background1"/>
            <w:vAlign w:val="center"/>
          </w:tcPr>
          <w:p w14:paraId="7E027193"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a1uucq50i7n","properties":{"formattedCitation":"(Symonds et al. 1982)","plainCitation":"(Symonds et al. 1982)","noteIndex":0},"citationItems":[{"id":2043,"uris":["http://zotero.org/users/9607578/items/RH4YC8PD"],"itemData":{"id":2043,"type":"article-journal","abstract":"A surgical procedure is described for modifying the duodenum of cattle so that bile can be sampled and its rate of flow measured for long periods. In 12 steers, aged three months to three years and weighing between 50 and 650 kg, bile flow ranged from 2 to 12 ml per minute, the rate of flow increasing with bodyweight. The rate of flow expressed as ml per minute per 100 kg bodyweight decreased as bodyweight increased, the regression equation being in (ml per minute per 10 kg) = 1.65-0.0022 x where x = bodyweight (kg), r = 0.871. The mean concentrations of copper, iron, manganese and zinc in bile were 8.2, 6.2, 17.1 and 3.3 mumol per litre respectively. The concentration of iron was the least variable between the steers. The average total cholate concentration was 100 mmol per litre and total solids ranged from 5.4 to 7.2 per cent. Diurnal patterns in bile flow and trace element excretion were measured in four adult steers during a period of 38.5 hours. Although the rate of excretion of iron, zinc and copper and bile flow varied throughout the period, changes could not be associated with feeding or time of day. The concentration of manganese in bile and its excretion rate varied in a reproducible manner which may be related to feeding activity. The mean output of the four trace elements in bile from the four steers during 24 hours was, copper 37.7 mumol, iron 68.0 mumol, manganese 80.3 mumol and zinc 59.6 mumol.","container-title":"Research in Veterinary Science","ISSN":"0034-5288","issue":"1","journalAbbreviation":"Res Vet Sci","language":"eng","note":"PMID: 7201153","page":"6-11","source":"PubMed","title":"Surgical procedure for modifying the duodenum in cattle to measure bile flow and the diurnal variation in biliary manganese, iron, copper and zinc excretion","volume":"32","author":[{"family":"Symonds","given":"H. W."},{"family":"Mather","given":"D. L."},{"family":"Hall","given":"E. D."}],"issued":{"date-parts":[["1982",1]]}}}],"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Symonds et al. 1982)</w:t>
            </w:r>
            <w:r w:rsidRPr="007B5A50">
              <w:rPr>
                <w:rFonts w:ascii="Aptos" w:eastAsia="Aptos" w:hAnsi="Aptos" w:cs="Aptos"/>
                <w:sz w:val="12"/>
                <w:szCs w:val="12"/>
              </w:rPr>
              <w:fldChar w:fldCharType="end"/>
            </w:r>
          </w:p>
        </w:tc>
        <w:tc>
          <w:tcPr>
            <w:tcW w:w="851" w:type="dxa"/>
            <w:shd w:val="clear" w:color="auto" w:fill="FFFFFF" w:themeFill="background1"/>
            <w:vAlign w:val="center"/>
          </w:tcPr>
          <w:p w14:paraId="3ECC09B4"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0.00044</w:t>
            </w:r>
          </w:p>
        </w:tc>
        <w:tc>
          <w:tcPr>
            <w:tcW w:w="1417" w:type="dxa"/>
            <w:shd w:val="clear" w:color="auto" w:fill="FFFFFF" w:themeFill="background1"/>
            <w:vAlign w:val="center"/>
          </w:tcPr>
          <w:p w14:paraId="349D12D6"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akr9rmkklj","properties":{"formattedCitation":"(Heath et al. 1970)","plainCitation":"(Heath et al. 1970)","noteIndex":0},"citationItems":[{"id":2224,"uris":["http://zotero.org/users/9607578/items/ZDRSZJGT"],"itemData":{"id":2224,"type":"article-journal","container-title":"Quarterly Journal of Experimental Physiology and Cognate Medical Sciences","DOI":"10.1113/expphysiol.1970.sp002067","ISSN":"0033-5541","issue":"2","journalAbbreviation":"Q J Exp Physiol Cogn Med Sci","language":"eng","note":"PMID: 5198738","page":"93-103","source":"PubMed","title":"Effect of the enterohepatic circulation of bile salts on the flow of bile and its content of bile salts and lipids in sheep","volume":"55","author":[{"family":"Heath","given":"T."},{"family":"Caple","given":"I. W."},{"family":"Redding","given":"P. M."}],"issued":{"date-parts":[["1970",4]]}}}],"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Heath et al. 1970)</w:t>
            </w:r>
            <w:r w:rsidRPr="007B5A50">
              <w:rPr>
                <w:rFonts w:ascii="Aptos" w:eastAsia="Aptos" w:hAnsi="Aptos" w:cs="Aptos"/>
                <w:sz w:val="12"/>
                <w:szCs w:val="12"/>
              </w:rPr>
              <w:fldChar w:fldCharType="end"/>
            </w:r>
          </w:p>
        </w:tc>
        <w:tc>
          <w:tcPr>
            <w:tcW w:w="993" w:type="dxa"/>
            <w:shd w:val="clear" w:color="auto" w:fill="FFFFFF" w:themeFill="background1"/>
            <w:vAlign w:val="center"/>
          </w:tcPr>
          <w:p w14:paraId="08E86A6C"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0.00047</w:t>
            </w:r>
          </w:p>
        </w:tc>
        <w:tc>
          <w:tcPr>
            <w:tcW w:w="1229" w:type="dxa"/>
            <w:shd w:val="clear" w:color="auto" w:fill="FFFFFF" w:themeFill="background1"/>
            <w:vAlign w:val="center"/>
          </w:tcPr>
          <w:p w14:paraId="57475A12" w14:textId="77777777" w:rsidR="00716557" w:rsidRPr="007B5A50" w:rsidRDefault="00716557" w:rsidP="00D95D09">
            <w:pPr>
              <w:cnfStyle w:val="000000000000" w:firstRow="0" w:lastRow="0" w:firstColumn="0" w:lastColumn="0" w:oddVBand="0" w:evenVBand="0" w:oddHBand="0"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a222572noj2","properties":{"formattedCitation":"(Lisbona et al. 1981)","plainCitation":"(Lisbona et al. 1981)","noteIndex":0},"citationItems":[{"id":2037,"uris":["http://zotero.org/users/9607578/items/3RMP36Z4"],"itemData":{"id":2037,"type":"article-journal","container-title":"Comparative Biochemistry and Physiology Part A: Physiology","DOI":"10.1016/0300-9629(81)90305-4","ISSN":"0300-9629","issue":"2","journalAbbreviation":"Comparative Biochemistry and Physiology Part A: Physiology","page":"341-344","source":"ScienceDirect","title":"Basal biliary secretion in conscious chicken and role of enterohepatic circulation","volume":"69","author":[{"family":"Lisbona","given":"F"},{"family":"Jimenez","given":"R"},{"family":"Esteller","given":"A"},{"family":"Lopez","given":"M. A"}],"issued":{"date-parts":[["1981",1,1]]}}}],"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Lisbona et al. 1981)</w:t>
            </w:r>
            <w:r w:rsidRPr="007B5A50">
              <w:rPr>
                <w:rFonts w:ascii="Aptos" w:eastAsia="Aptos" w:hAnsi="Aptos" w:cs="Aptos"/>
                <w:sz w:val="12"/>
                <w:szCs w:val="12"/>
              </w:rPr>
              <w:fldChar w:fldCharType="end"/>
            </w:r>
          </w:p>
        </w:tc>
      </w:tr>
      <w:tr w:rsidR="00716557" w:rsidRPr="007B5A50" w14:paraId="7A9FE89A" w14:textId="77777777" w:rsidTr="00D95D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48" w:type="dxa"/>
            <w:vMerge/>
            <w:tcBorders>
              <w:bottom w:val="single" w:sz="4" w:space="0" w:color="auto"/>
            </w:tcBorders>
            <w:shd w:val="clear" w:color="auto" w:fill="FFFFFF" w:themeFill="background1"/>
          </w:tcPr>
          <w:p w14:paraId="18F8414D" w14:textId="77777777" w:rsidR="00716557" w:rsidRPr="007B5A50" w:rsidRDefault="00716557" w:rsidP="00D95D09">
            <w:pPr>
              <w:rPr>
                <w:rFonts w:ascii="Aptos" w:eastAsia="Aptos" w:hAnsi="Aptos" w:cs="Aptos"/>
                <w:caps w:val="0"/>
                <w:sz w:val="12"/>
                <w:szCs w:val="12"/>
              </w:rPr>
            </w:pPr>
          </w:p>
        </w:tc>
        <w:tc>
          <w:tcPr>
            <w:tcW w:w="1003" w:type="dxa"/>
            <w:tcBorders>
              <w:bottom w:val="single" w:sz="4" w:space="0" w:color="auto"/>
            </w:tcBorders>
            <w:shd w:val="clear" w:color="auto" w:fill="FFFFFF" w:themeFill="background1"/>
            <w:vAlign w:val="center"/>
          </w:tcPr>
          <w:p w14:paraId="06EDE65E" w14:textId="77777777" w:rsidR="00716557" w:rsidRPr="00930F1A" w:rsidRDefault="00716557" w:rsidP="00D95D09">
            <w:pPr>
              <w:cnfStyle w:val="000000100000" w:firstRow="0" w:lastRow="0" w:firstColumn="0" w:lastColumn="0" w:oddVBand="0" w:evenVBand="0" w:oddHBand="1" w:evenHBand="0" w:firstRowFirstColumn="0" w:firstRowLastColumn="0" w:lastRowFirstColumn="0" w:lastRowLastColumn="0"/>
              <w:rPr>
                <w:caps/>
                <w:sz w:val="20"/>
                <w:szCs w:val="20"/>
              </w:rPr>
            </w:pPr>
            <w:proofErr w:type="spellStart"/>
            <w:r w:rsidRPr="00930F1A">
              <w:rPr>
                <w:rFonts w:ascii="Aptos" w:eastAsia="Aptos" w:hAnsi="Aptos" w:cs="Aptos"/>
                <w:sz w:val="20"/>
                <w:szCs w:val="20"/>
              </w:rPr>
              <w:t>Q</w:t>
            </w:r>
            <w:r w:rsidRPr="00930F1A">
              <w:rPr>
                <w:rFonts w:ascii="Aptos" w:eastAsia="Aptos" w:hAnsi="Aptos" w:cs="Aptos"/>
                <w:sz w:val="20"/>
                <w:szCs w:val="20"/>
                <w:vertAlign w:val="subscript"/>
              </w:rPr>
              <w:t>milk</w:t>
            </w:r>
            <w:proofErr w:type="spellEnd"/>
          </w:p>
        </w:tc>
        <w:tc>
          <w:tcPr>
            <w:tcW w:w="732" w:type="dxa"/>
            <w:tcBorders>
              <w:left w:val="nil"/>
              <w:bottom w:val="single" w:sz="4" w:space="0" w:color="auto"/>
            </w:tcBorders>
            <w:shd w:val="clear" w:color="auto" w:fill="FFFFFF" w:themeFill="background1"/>
            <w:vAlign w:val="center"/>
          </w:tcPr>
          <w:p w14:paraId="6FAB4AE2"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pPr>
            <w:r w:rsidRPr="007B5A50">
              <w:rPr>
                <w:rFonts w:ascii="Aptos" w:eastAsia="Aptos" w:hAnsi="Aptos" w:cs="Aptos"/>
                <w:sz w:val="12"/>
                <w:szCs w:val="12"/>
              </w:rPr>
              <w:t>L/h</w:t>
            </w:r>
          </w:p>
        </w:tc>
        <w:tc>
          <w:tcPr>
            <w:tcW w:w="697" w:type="dxa"/>
            <w:tcBorders>
              <w:bottom w:val="single" w:sz="4" w:space="0" w:color="auto"/>
            </w:tcBorders>
            <w:shd w:val="clear" w:color="auto" w:fill="FFFFFF" w:themeFill="background1"/>
            <w:vAlign w:val="center"/>
          </w:tcPr>
          <w:p w14:paraId="1964BCC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w:t>
            </w:r>
          </w:p>
        </w:tc>
        <w:tc>
          <w:tcPr>
            <w:tcW w:w="1264" w:type="dxa"/>
            <w:tcBorders>
              <w:bottom w:val="single" w:sz="4" w:space="0" w:color="auto"/>
            </w:tcBorders>
            <w:shd w:val="clear" w:color="auto" w:fill="FFFFFF" w:themeFill="background1"/>
            <w:vAlign w:val="center"/>
          </w:tcPr>
          <w:p w14:paraId="48AB2816"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w:t>
            </w:r>
          </w:p>
        </w:tc>
        <w:tc>
          <w:tcPr>
            <w:tcW w:w="851" w:type="dxa"/>
            <w:tcBorders>
              <w:bottom w:val="single" w:sz="4" w:space="0" w:color="auto"/>
            </w:tcBorders>
            <w:shd w:val="clear" w:color="auto" w:fill="FFFFFF" w:themeFill="background1"/>
            <w:vAlign w:val="center"/>
          </w:tcPr>
          <w:p w14:paraId="692DAF41"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0.054</w:t>
            </w:r>
          </w:p>
        </w:tc>
        <w:tc>
          <w:tcPr>
            <w:tcW w:w="1417" w:type="dxa"/>
            <w:tcBorders>
              <w:bottom w:val="single" w:sz="4" w:space="0" w:color="auto"/>
            </w:tcBorders>
            <w:shd w:val="clear" w:color="auto" w:fill="FFFFFF" w:themeFill="background1"/>
            <w:vAlign w:val="center"/>
          </w:tcPr>
          <w:p w14:paraId="18A9339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fldChar w:fldCharType="begin">
                <w:fldData xml:space="preserve">PEVuZE5vdGU+PENpdGU+PEF1dGhvcj5DYXJjYW5naXU8L0F1dGhvcj48WWVhcj4yMDEzPC9ZZWFy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</w:fldData>
              </w:fldChar>
            </w:r>
            <w:r w:rsidRPr="007B5A50">
              <w:rPr>
                <w:rFonts w:ascii="Aptos" w:eastAsia="Aptos" w:hAnsi="Aptos" w:cs="Aptos"/>
                <w:sz w:val="12"/>
                <w:szCs w:val="12"/>
              </w:rPr>
              <w:instrText xml:space="preserve"> ADDIN EN.CITE </w:instrText>
            </w:r>
            <w:r w:rsidRPr="007B5A50">
              <w:rPr>
                <w:rFonts w:ascii="Aptos" w:eastAsia="Aptos" w:hAnsi="Aptos" w:cs="Aptos"/>
                <w:sz w:val="12"/>
                <w:szCs w:val="12"/>
              </w:rPr>
              <w:fldChar w:fldCharType="begin">
                <w:fldData xml:space="preserve">PEVuZE5vdGU+PENpdGU+PEF1dGhvcj5DYXJjYW5naXU8L0F1dGhvcj48WWVhcj4yMDEzPC9ZZWFy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</w:fldData>
              </w:fldChar>
            </w:r>
            <w:r w:rsidRPr="007B5A50">
              <w:rPr>
                <w:rFonts w:ascii="Aptos" w:eastAsia="Aptos" w:hAnsi="Aptos" w:cs="Aptos"/>
                <w:sz w:val="12"/>
                <w:szCs w:val="12"/>
              </w:rPr>
              <w:instrText xml:space="preserve"> ADDIN EN.CITE.DATA </w:instrText>
            </w:r>
            <w:r w:rsidRPr="007B5A50">
              <w:rPr>
                <w:rFonts w:ascii="Aptos" w:eastAsia="Aptos" w:hAnsi="Aptos" w:cs="Aptos"/>
                <w:sz w:val="12"/>
                <w:szCs w:val="12"/>
              </w:rPr>
            </w:r>
            <w:r w:rsidRPr="007B5A50">
              <w:rPr>
                <w:rFonts w:ascii="Aptos" w:eastAsia="Aptos" w:hAnsi="Aptos" w:cs="Aptos"/>
                <w:sz w:val="12"/>
                <w:szCs w:val="12"/>
              </w:rPr>
              <w:fldChar w:fldCharType="end"/>
            </w:r>
            <w:r w:rsidR="00B40068">
              <w:rPr>
                <w:rFonts w:ascii="Aptos" w:eastAsia="Aptos" w:hAnsi="Aptos" w:cs="Aptos"/>
                <w:sz w:val="12"/>
                <w:szCs w:val="12"/>
              </w:rPr>
            </w:r>
            <w:r w:rsidR="00B40068">
              <w:rPr>
                <w:rFonts w:ascii="Aptos" w:eastAsia="Aptos" w:hAnsi="Aptos" w:cs="Aptos"/>
                <w:sz w:val="12"/>
                <w:szCs w:val="12"/>
              </w:rPr>
              <w:fldChar w:fldCharType="separate"/>
            </w:r>
            <w:r w:rsidRPr="007B5A50">
              <w:rPr>
                <w:rFonts w:ascii="Aptos" w:eastAsia="Aptos" w:hAnsi="Aptos" w:cs="Aptos"/>
                <w:sz w:val="12"/>
                <w:szCs w:val="12"/>
              </w:rPr>
              <w:fldChar w:fldCharType="end"/>
            </w:r>
            <w:r w:rsidRPr="007B5A50">
              <w:rPr>
                <w:rFonts w:ascii="Aptos" w:eastAsia="Aptos" w:hAnsi="Aptos" w:cs="Aptos"/>
                <w:sz w:val="12"/>
                <w:szCs w:val="12"/>
              </w:rPr>
              <w:t xml:space="preserve"> </w:t>
            </w:r>
            <w:r w:rsidRPr="007B5A50">
              <w:rPr>
                <w:rFonts w:ascii="Aptos" w:eastAsia="Aptos" w:hAnsi="Aptos" w:cs="Aptos"/>
                <w:sz w:val="12"/>
                <w:szCs w:val="12"/>
              </w:rPr>
              <w:fldChar w:fldCharType="begin"/>
            </w:r>
            <w:r>
              <w:rPr>
                <w:rFonts w:ascii="Aptos" w:eastAsia="Aptos" w:hAnsi="Aptos" w:cs="Aptos"/>
                <w:sz w:val="12"/>
                <w:szCs w:val="12"/>
              </w:rPr>
              <w:instrText xml:space="preserve"> ADDIN ZOTERO_ITEM CSL_CITATION {"citationID":"ajnr0i0p4s","properties":{"formattedCitation":"(Sinclair et al. 2010; Carcangiu et al. 2013; Castro-Costa et al. 2014; Pazzola et al. 2014; Thomas et al. 2014; Morsy et al. 2016)","plainCitation":"(Sinclair et al. 2010; Carcangiu et al. 2013; Castro-Costa et al. 2014; Pazzola et al. 2014; Thomas et al. 2014; Morsy et al. 2016)","noteIndex":0},"citationItems":[{"id":2187,"uris":["http://zotero.org/users/9607578/items/9K2PM2VG"],"itemData":{"id":2187,"type":"article-journal","abstract":"Conjugated linoleic acids (CLA) have been demonstrated to be a potent inhibitor of milk fat synthesis in ruminants, but effects on carcass composition and organ weight are unknown. Our objectives in this experiment were to determine the dose response of ruminally protected CLA on the performance, organ weight, and fatty acid (FA) composition of early lactation dairy ewes. Twenty-four multiparous dairy ewes were fed a basal diet for 10 wk that was supplemented with a lipid-encapsulated CLA at 1 of 3 levels: no CLA (control, CON), low CLA (L-CLA), or high CLA (H-CLA) to supply 0, 1.5, or 3.8 g/d, respectively, of both trans-10, cis-12 and cis-9, trans-11 CLA. Dry matter intake was not affected (P &gt; 0.05) by dietary treatment. Ewes fed H-CLA had a 13% higher milk yield compared with those receiving either CON or L-CLA. Compared with CON, milk fat yield (g/d) was 14 and 24% lower in ewes fed L-CLA or H-CLA, respectively. Supplementing ewes with CLA did not affect carcass or organ weights, carcass composition, or organ FA content. Compared with ewes receiving the CON diet, CLA supplementation had little effect on the FA composition of the Longissimus dorsi, although cis-9, trans-11 and trans-10, cis-12 CLA were increased in ewes receiving H-CLA. The current findings are consistent with the view that the energy spared by the CLA reduction in milk fat content was mainly partitioned to milk yield and there was no evidence of organ hypertrophy or liver steatosis.","container-title":"The Journal of Nutrition","DOI":"10.3945/jn.110.126490","ISSN":"1541-6100","issue":"11","journalAbbreviation":"J Nutr","language":"eng","note":"PMID: 20861215","page":"1949-1955","source":"PubMed","title":"A supplement containing trans-10, cis-12 conjugated linoleic acid reduces milk fat yield but does not alter organ weight or body fat deposition in lactating ewes","volume":"140","author":[{"family":"Sinclair","given":"Liam A."},{"family":"Weerasinghe","given":"Weerasinghe M. P. B."},{"family":"Wilkinson","given":"Robert G."},{"family":"Veth","given":"Michael J.","non-dropping-particle":"de"},{"family":"Bauman","given":"Dale E."}],"issued":{"date-parts":[["2010",11]]}}},{"id":2191,"uris":["http://zotero.org/users/9607578/items/X72QSNBM"],"itemData":{"id":2191,"type":"article-journal","abstract":"The aim of this study was to examine the expression patterns of SREBP-1 gene in milk somatic cells and its association with milk fat yield during early lactation in Sarda breed sheep. A sample of 20 Sarda ewes, aged between 4 and 5years, in their third to fourth lactation were chosen. From each ewe 28days after lambing milk yield was measured, and a 160ml milk sample for the RNA extraction and to test somatic cells count and lactose, fat and protein contents were collected. From the obtained RNA, total cDNA was synthesized and the quantitative PCR was performed. The fat, proteins and lactose content showed many differences among the animals, but these variations were no correlated with the milk yield. The SREBP-1 gene expression resulted higher in the high milk fat producing ewes. The correlation analysis showed that the SREBP-1 expression level is directly related to the amount of milk fat (g/die) (P&lt;0.001), while the total RNA obtained from each sample was found to be related to the somatic cells number (P&lt;0.001). Instead the expression of this gene showed no relations with the concentration of fat in milk. Our data highlight that in sheep SREBP-1 gene is expressed in the mammary gland during early lactation. Moreover, the positive relationship between SREBP-1 gene expression and the milk fat yield suggests that SREBP-1 gene is required for the lipid synthesis in the sheep mammary gland.","container-title":"Meta Gene","DOI":"10.1016/j.mgene.2013.10.001","ISSN":"2214-5400","journalAbbreviation":"Meta Gene","page":"43-49","source":"ScienceDirect","title":"Association between SREBP-1 gene expression in mammary gland and milk fat yield in Sarda breed sheep","volume":"1","author":[{"family":"Carcangiu","given":"Vincenzo"},{"family":"Mura","given":"Maria Consuelo"},{"family":"Daga","given":"Cinzia"},{"family":"Luridiana","given":"Sebastiano"},{"family":"Bodano","given":"Sara"},{"family":"Sanna","given":"Giovanni Antonio"},{"family":"Diaz","given":"Maria Luisa"},{"family":"Cosso","given":"Giovanni"}],"issued":{"date-parts":[["2013",12,1]]}}},{"id":2190,"uris":["http://zotero.org/users/9607578/items/874ZC4M3"],"itemData":{"id":2190,"type":"article-journal","abstract":"A total of 83 lactating dairy ewes (Manchega, n=48; Lacaune, n=35) were used in 2 consecutive experiments for assessing the ability of infrared thermography (IRT) to detect intramammary infections (IMI) by measuring udder skin temperatures (UST). In experiment 1, ewes were milked twice daily and IRT pictures of the udder were taken before and after milking at 46 and 56d in milk (DIM). Milk yield was 1.46±0.04L/d, on average. Detection of IMI was done using standard bacterial culture by udder half at 15, 34, and 64 DIM. Twenty-two ewes were classified as having IMI in at least one udder half, the others being healthy (142 healthy and 24 IMI halves, respectively). Four IMI halves had clinical mastitis. No UST differences were detected by IMI and udder side, being 32.94±0.04°C on average. Nevertheless, differences in UST were detected for breed (Lacaune – Manchega=0.35±0.08°C), milking process moment (after – before=0.13±0.11°C), and milking schedule (p.m. – a.m.=0.79±0.07°C). The UST increased linearly with ambient temperature (r=0.88). In experiment 2, the UST response to an Escherichia coli O55:B5 endotoxin challenge (5μg/udder half) was studied in 9 healthy Lacaune ewes milked once daily in late lactation (0.58±0.03L/d; 155±26 DIM). Ewes were allocated into 3 balanced groups of 3 ewes to which treatments were applied by udder half after milking. Treatments were (1) control (C00, both udder halves untreated), (2) half udder treated (T10 and C01, one udder half infused with endotoxin and the other untreated, respectively), and (3) treated udder halves (T11, both udder halves infused with endotoxin). Body (vaginal) temperature and UST, milk yield, and milk composition changes were monitored by udder half at different time intervals (2 to 72h). First local and systemic signs of IMI were observed at 4 and 6h postchallenge, respectively. For all treatments, UST increased after the challenge, peaking at 6h in T 0055 (which differed from that in C00, C01, and T10), and decreased thereafter without differences by treatment. Vaginal temperature and milk somatic cell count increased by 6h postchallenge, whereas lactose content decreased, in the endotoxin-infused udder halves. Effects of endotoxin on lactose and somatic cell count values were detectable in the infused udder halves until 72h. In conclusion, despite the accuracy of the camera (±0.15°C) and the moderate standard errors of the mean obtained for UST measures (±0.05 to 0.24°C), we were unable to discriminate between healthy and infected (subclinically or clinically) udder halves in dairy ewes.","container-title":"Journal of Dairy Science","DOI":"10.3168/jds.2013-6978","ISSN":"0022-0302","issue":"3","journalAbbreviation":"Journal of Dairy Science","page":"1377-1387","source":"ScienceDirect","title":"Thermographic variation of the udder of dairy ewes in early lactation and following an &lt;i&gt;Escherichia coli&lt;/i&gt; endotoxin intramammary challenge in late lactation","volume":"97","author":[{"family":"Castro-Costa","given":"A."},{"family":"Caja","given":"G."},{"family":"Salama","given":"A. A. K."},{"family":"Rovai","given":"M."},{"family":"Flores","given":"C."},{"family":"Aguiló","given":"J."}],"issued":{"date-parts":[["2014",3,1]]}}},{"id":2189,"uris":["http://zotero.org/users/9607578/items/E46UI27X"],"itemData":{"id":2189,"type":"article-journal","abstract":"In this study, milk-coagulation properties (MCP) were characterized in the Sarda sheep breed. Milk composition and MCP [rennet-coagulation time (RCT), curd-firming time [time to reach a curd firmness of 20mm (k20)], and curd firmness (a30), (a45), and (a60)] were obtained extending the lactodynamographic analysis from 30 to 60min from a population of 1,121 ewes from 23 different farms. Managerial characteristics of farms and parity, individual daily milk yields and stage of lactation of ewes were recorded. Data were analyzed using a mixed-model procedure with fixed effects of days in milk, parity, daily milk yield, and flock size and the random effect of the flock/test day nested within flock size. Sampled farms were classified as small (&lt;300 ewes) and medium (300 to 600 ewes), and these were kept by family operations, or as large (&gt;600 ewes), often operated through hired workers. Daily milk yield was, on average, 1.58±0.79L/d and variability for this trait was very high. The average content of fat, protein, and casein was respectively 6.41, 5.39, and 4.20%. The class of flock size had a significant effect only on curd firmness, whereas days in milk affected RCT and k20. The flock test day, parity, and daily milk yield were important sources of variation for all MCP. The mean value of RCT (8.6min) and the low occurrence of noncoagulating samples (0.44%) confirmed the excellent coagulation ability of sheep milk compared with cattle milk. A more rapid coagulation was observed in mid-lactating, primiparous, and high-yielding ewes. The k20 was usually reached in less than 2min after gelation, with the most favorable values at mid lactation. The mean value of curd firmness 30min after rennet addition (a30) was, on average, 50mm and decreased to 46 and 42mm respectively after 45 (a45) and 60min (a60). The decreasing value of curd-firmness traits was likely to be caused by curd syneresis and whey expulsion. The correlation between RCT and a30 was much lower than in dairy cows and about null for a45 and a60. This means that curd firmness in dairy ewes is almost independent of gelation time and this can provide specific information for this species. In conclusion, this study showed that milk from Sarda sheep is characterized by an earlier gelation, a faster increase in curd firmness with time, and greater curd firmness after 30min compared with dairy cows. Furthermore, correlations between MCP in sheep are much lower than in bovines and some of the assumptions and interpretations related to cows cannot be applied to sheep.","container-title":"Journal of Dairy Science","DOI":"10.3168/jds.2014-8138","ISSN":"0022-0302","issue":"11","journalAbbreviation":"Journal of Dairy Science","page":"7247-7257","source":"ScienceDirect","title":"Phenotypic factors affecting coagulation properties of milk from Sarda ewes","volume":"97","author":[{"family":"Pazzola","given":"M."},{"family":"Dettori","given":"M. L."},{"family":"Cipolat-Gotet","given":"C."},{"family":"Cecchinato","given":"A."},{"family":"Bittante","given":"G."},{"family":"Vacca","given":"G. M."}],"issued":{"date-parts":[["2014",11,1]]}}},{"id":2186,"uris":["http://zotero.org/users/9607578/items/C3MGFRBA"],"itemData":{"id":2186,"type":"article-journal","abstract":"Commercial milking of sheep is a new agricultural industry in the United States starting approximately 30 yr ago. The industry is still small, but it is growing. The majority of the sheep milk is used in the production of specialty cheeses. The United States is the major importer of sheep milk cheeses with 50 to 60% of annual world exports coming to the United States during the past 20 yr. Therefore, there is considerable growth potential for the industry in the United States. The only dairy sheep research flock in North America is located at the Spooner Agricultural Research Station of the University of Wisconsin-Madison. The research program started in 1993 and has been multifaceted; dealing with several areas important to commercial dairy sheep farmers. The East Friesian and Lacaune dairy breeds were compared and introduced to the industry through the research program. Both dairy breeds produced significantly more milk than traditional meat-wool breeds found in the U.S., but the two breeds differed in their production traits. East Friesian-cross ewes produced more lambs and slightly more milk than Lacaune-cross ewes whereas Lacaune-cross ewes produced milk with a higher percentage of fat and protein than East Friesian-cross ewes. Lactation physiology studies have shown that ewes with active corpora lutea have increased milk yields, oxytocin release during milking is required to obtain normal fat percentages in the milk, large udder cisterns of dairy ewes can allow for increased milking intervals, and short daylengths during late pregnancy results in increased milk yield. In the nutrition area, legume-grass pastures and forages with a higher percentage of legume will result in increased milk production. Grazing ewes respond to additional supplementation with increased milk yield, but it is important to match the supplement to the quality of the grazing. Ewes on high quality legume-grass pastures that are high in rumen degradable protein respond with increased milk production to supplements high in energy and/or high in rumen undegraded protein.","container-title":"Journal of Animal Science and Biotechnology","DOI":"10.1186/2049-1891-5-22","ISSN":"2049-1891","issue":"1","journalAbbreviation":"Journal of Animal Science and Biotechnology","page":"22","source":"BioMed Central","title":"Dairy sheep production research at the University of Wisconsin-Madison, USA – a review","volume":"5","author":[{"family":"Thomas","given":"David L."},{"family":"Berger","given":"Yves M."},{"family":"McKusick","given":"Brett C."},{"family":"Mikolayunas","given":"Claire M."}],"issued":{"date-parts":[["2014",4,16]]}}},{"id":2192,"uris":["http://zotero.org/users/9607578/items/6D6424ZP"],"itemData":{"id":2192,"type":"article-journal","abstract":"Twenty Santa Inês ewes used to evaluate effects of oral administration of Brazilian red propolis extract on blood metabolites, milk production, and lamb performance were randomly grouped (n</w:instrText>
            </w:r>
            <w:r>
              <w:rPr>
                <w:rFonts w:ascii="Arial" w:eastAsia="Aptos" w:hAnsi="Arial" w:cs="Arial"/>
                <w:sz w:val="12"/>
                <w:szCs w:val="12"/>
              </w:rPr>
              <w:instrText> </w:instrText>
            </w:r>
            <w:r>
              <w:rPr>
                <w:rFonts w:ascii="Aptos" w:eastAsia="Aptos" w:hAnsi="Aptos" w:cs="Aptos"/>
                <w:sz w:val="12"/>
                <w:szCs w:val="12"/>
              </w:rPr>
              <w:instrText>=</w:instrText>
            </w:r>
            <w:r>
              <w:rPr>
                <w:rFonts w:ascii="Arial" w:eastAsia="Aptos" w:hAnsi="Arial" w:cs="Arial"/>
                <w:sz w:val="12"/>
                <w:szCs w:val="12"/>
              </w:rPr>
              <w:instrText> </w:instrText>
            </w:r>
            <w:r>
              <w:rPr>
                <w:rFonts w:ascii="Aptos" w:eastAsia="Aptos" w:hAnsi="Aptos" w:cs="Aptos"/>
                <w:sz w:val="12"/>
                <w:szCs w:val="12"/>
              </w:rPr>
              <w:instrText>10 ewes/group) to control without propolis administration and propolis treated (3 g red propolis extract/ewe/day) 21 days before expected lambing date. Blood samples were collected weekly, and daily milk yield was recorded twice weekly until 7 weeks postpartum. Propolis administration increased (P</w:instrText>
            </w:r>
            <w:r>
              <w:rPr>
                <w:rFonts w:ascii="Arial" w:eastAsia="Aptos" w:hAnsi="Arial" w:cs="Arial"/>
                <w:sz w:val="12"/>
                <w:szCs w:val="12"/>
              </w:rPr>
              <w:instrText> </w:instrText>
            </w:r>
            <w:r>
              <w:rPr>
                <w:rFonts w:ascii="Aptos" w:eastAsia="Aptos" w:hAnsi="Aptos" w:cs="Aptos"/>
                <w:sz w:val="12"/>
                <w:szCs w:val="12"/>
              </w:rPr>
              <w:instrText>&lt;</w:instrText>
            </w:r>
            <w:r>
              <w:rPr>
                <w:rFonts w:ascii="Arial" w:eastAsia="Aptos" w:hAnsi="Arial" w:cs="Arial"/>
                <w:sz w:val="12"/>
                <w:szCs w:val="12"/>
              </w:rPr>
              <w:instrText> </w:instrText>
            </w:r>
            <w:r>
              <w:rPr>
                <w:rFonts w:ascii="Aptos" w:eastAsia="Aptos" w:hAnsi="Aptos" w:cs="Aptos"/>
                <w:sz w:val="12"/>
                <w:szCs w:val="12"/>
              </w:rPr>
              <w:instrText>0.05) total leukocyte counts, protein, and globulin and glucose concentrations, decreased (P</w:instrText>
            </w:r>
            <w:r>
              <w:rPr>
                <w:rFonts w:ascii="Arial" w:eastAsia="Aptos" w:hAnsi="Arial" w:cs="Arial"/>
                <w:sz w:val="12"/>
                <w:szCs w:val="12"/>
              </w:rPr>
              <w:instrText> </w:instrText>
            </w:r>
            <w:r>
              <w:rPr>
                <w:rFonts w:ascii="Aptos" w:eastAsia="Aptos" w:hAnsi="Aptos" w:cs="Aptos"/>
                <w:sz w:val="12"/>
                <w:szCs w:val="12"/>
              </w:rPr>
              <w:instrText>&lt;</w:instrText>
            </w:r>
            <w:r>
              <w:rPr>
                <w:rFonts w:ascii="Arial" w:eastAsia="Aptos" w:hAnsi="Arial" w:cs="Arial"/>
                <w:sz w:val="12"/>
                <w:szCs w:val="12"/>
              </w:rPr>
              <w:instrText> </w:instrText>
            </w:r>
            <w:r>
              <w:rPr>
                <w:rFonts w:ascii="Aptos" w:eastAsia="Aptos" w:hAnsi="Aptos" w:cs="Aptos"/>
                <w:sz w:val="12"/>
                <w:szCs w:val="12"/>
              </w:rPr>
              <w:instrText>0.05) somatic cell counts, and enhanced (P</w:instrText>
            </w:r>
            <w:r>
              <w:rPr>
                <w:rFonts w:ascii="Arial" w:eastAsia="Aptos" w:hAnsi="Arial" w:cs="Arial"/>
                <w:sz w:val="12"/>
                <w:szCs w:val="12"/>
              </w:rPr>
              <w:instrText> </w:instrText>
            </w:r>
            <w:r>
              <w:rPr>
                <w:rFonts w:ascii="Aptos" w:eastAsia="Aptos" w:hAnsi="Aptos" w:cs="Aptos"/>
                <w:sz w:val="12"/>
                <w:szCs w:val="12"/>
              </w:rPr>
              <w:instrText>&lt;</w:instrText>
            </w:r>
            <w:r>
              <w:rPr>
                <w:rFonts w:ascii="Arial" w:eastAsia="Aptos" w:hAnsi="Arial" w:cs="Arial"/>
                <w:sz w:val="12"/>
                <w:szCs w:val="12"/>
              </w:rPr>
              <w:instrText> </w:instrText>
            </w:r>
            <w:r>
              <w:rPr>
                <w:rFonts w:ascii="Aptos" w:eastAsia="Aptos" w:hAnsi="Aptos" w:cs="Aptos"/>
                <w:sz w:val="12"/>
                <w:szCs w:val="12"/>
              </w:rPr>
              <w:instrText>0.05) yields of milk, fat, protein, and lactose. Propolis supplementation increased (P</w:instrText>
            </w:r>
            <w:r>
              <w:rPr>
                <w:rFonts w:ascii="Arial" w:eastAsia="Aptos" w:hAnsi="Arial" w:cs="Arial"/>
                <w:sz w:val="12"/>
                <w:szCs w:val="12"/>
              </w:rPr>
              <w:instrText> </w:instrText>
            </w:r>
            <w:r>
              <w:rPr>
                <w:rFonts w:ascii="Aptos" w:eastAsia="Aptos" w:hAnsi="Aptos" w:cs="Aptos"/>
                <w:sz w:val="12"/>
                <w:szCs w:val="12"/>
              </w:rPr>
              <w:instrText>&lt;</w:instrText>
            </w:r>
            <w:r>
              <w:rPr>
                <w:rFonts w:ascii="Arial" w:eastAsia="Aptos" w:hAnsi="Arial" w:cs="Arial"/>
                <w:sz w:val="12"/>
                <w:szCs w:val="12"/>
              </w:rPr>
              <w:instrText> </w:instrText>
            </w:r>
            <w:r>
              <w:rPr>
                <w:rFonts w:ascii="Aptos" w:eastAsia="Aptos" w:hAnsi="Aptos" w:cs="Aptos"/>
                <w:sz w:val="12"/>
                <w:szCs w:val="12"/>
              </w:rPr>
              <w:instrText xml:space="preserve">0.05) average daily gain and milk conversion ratio but had no effect on lamb birth and weaning weights. The prepartum administration of propolis extract supported positively the transition of ewes from pregnancy to lactation with health benefits achieved for both of ewes and lambs performances.","container-title":"Tropical Animal Health and Production","DOI":"10.1007/s11250-016-1054-1","ISSN":"1573-7438","issue":"5","journalAbbreviation":"Trop Anim Health Prod","language":"eng","note":"PMID: 27098314","page":"1043-1050","source":"PubMed","title":"Impact of Brazilian red propolis extract on blood metabolites, milk production, and lamb performance of Santa Inês ewes","volume":"48","author":[{"family":"Morsy","given":"Amr S."},{"family":"Soltan","given":"Yosra A."},{"family":"Sallam","given":"Sobhy M. A."},{"family":"Alencar","given":"Severino M."},{"family":"Abdalla","given":"Adibe L."}],"issued":{"date-parts":[["2016",6]]}}}],"schema":"https://github.com/citation-style-language/schema/raw/master/csl-citation.json"} </w:instrText>
            </w:r>
            <w:r w:rsidRPr="007B5A50">
              <w:rPr>
                <w:rFonts w:ascii="Aptos" w:eastAsia="Aptos" w:hAnsi="Aptos" w:cs="Aptos"/>
                <w:sz w:val="12"/>
                <w:szCs w:val="12"/>
              </w:rPr>
              <w:fldChar w:fldCharType="separate"/>
            </w:r>
            <w:r w:rsidRPr="00EB0997">
              <w:rPr>
                <w:rFonts w:ascii="Aptos" w:hAnsi="Aptos"/>
                <w:sz w:val="12"/>
              </w:rPr>
              <w:t>(Sinclair et al. 2010; Carcangiu et al. 2013; Castro-Costa et al. 2014; Pazzola et al. 2014; Thomas et al. 2014; Morsy et al. 2016)</w:t>
            </w:r>
            <w:r w:rsidRPr="007B5A50">
              <w:rPr>
                <w:rFonts w:ascii="Aptos" w:eastAsia="Aptos" w:hAnsi="Aptos" w:cs="Aptos"/>
                <w:sz w:val="12"/>
                <w:szCs w:val="12"/>
              </w:rPr>
              <w:fldChar w:fldCharType="end"/>
            </w:r>
          </w:p>
        </w:tc>
        <w:tc>
          <w:tcPr>
            <w:tcW w:w="993" w:type="dxa"/>
            <w:tcBorders>
              <w:bottom w:val="single" w:sz="4" w:space="0" w:color="auto"/>
            </w:tcBorders>
            <w:shd w:val="clear" w:color="auto" w:fill="FFFFFF" w:themeFill="background1"/>
            <w:vAlign w:val="center"/>
          </w:tcPr>
          <w:p w14:paraId="2E2D2609"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w:t>
            </w:r>
          </w:p>
        </w:tc>
        <w:tc>
          <w:tcPr>
            <w:tcW w:w="1229" w:type="dxa"/>
            <w:tcBorders>
              <w:bottom w:val="single" w:sz="4" w:space="0" w:color="auto"/>
            </w:tcBorders>
            <w:shd w:val="clear" w:color="auto" w:fill="FFFFFF" w:themeFill="background1"/>
            <w:vAlign w:val="center"/>
          </w:tcPr>
          <w:p w14:paraId="1518FC9E" w14:textId="77777777" w:rsidR="00716557" w:rsidRPr="007B5A50" w:rsidRDefault="00716557" w:rsidP="00D95D09">
            <w:pPr>
              <w:cnfStyle w:val="000000100000" w:firstRow="0" w:lastRow="0" w:firstColumn="0" w:lastColumn="0" w:oddVBand="0" w:evenVBand="0" w:oddHBand="1" w:evenHBand="0" w:firstRowFirstColumn="0" w:firstRowLastColumn="0" w:lastRowFirstColumn="0" w:lastRowLastColumn="0"/>
              <w:rPr>
                <w:rFonts w:ascii="Aptos" w:eastAsia="Aptos" w:hAnsi="Aptos" w:cs="Aptos"/>
                <w:sz w:val="12"/>
                <w:szCs w:val="12"/>
              </w:rPr>
            </w:pPr>
            <w:r w:rsidRPr="007B5A50">
              <w:rPr>
                <w:rFonts w:ascii="Aptos" w:eastAsia="Aptos" w:hAnsi="Aptos" w:cs="Aptos"/>
                <w:sz w:val="12"/>
                <w:szCs w:val="12"/>
              </w:rPr>
              <w:t>-</w:t>
            </w:r>
          </w:p>
        </w:tc>
      </w:tr>
    </w:tbl>
    <w:p w14:paraId="2FA25427" w14:textId="77777777" w:rsidR="00716557" w:rsidRDefault="00716557"/>
    <w:p w14:paraId="77C224E9" w14:textId="23502D77" w:rsidR="007618DA" w:rsidRDefault="007618DA" w:rsidP="007618DA">
      <w:pPr>
        <w:pStyle w:val="Heading1"/>
      </w:pPr>
      <w:r w:rsidRPr="007618DA">
        <w:rPr>
          <w:rStyle w:val="SubtleEmphasis"/>
          <w:i w:val="0"/>
          <w:iCs w:val="0"/>
        </w:rPr>
        <w:t>Partition</w:t>
      </w:r>
      <w:r>
        <w:t xml:space="preserve"> coefficients</w:t>
      </w:r>
    </w:p>
    <w:p w14:paraId="08E91156" w14:textId="2BB8A297" w:rsidR="00847743" w:rsidRDefault="007618DA" w:rsidP="000F3825">
      <w:pPr>
        <w:pStyle w:val="Heading2"/>
      </w:pPr>
      <w:r>
        <w:t>Cattle</w:t>
      </w:r>
    </w:p>
    <w:p w14:paraId="126CFFEF" w14:textId="76D518A7" w:rsidR="003D0D26" w:rsidRDefault="007C7187" w:rsidP="00FB2691">
      <w:r>
        <w:t xml:space="preserve">For </w:t>
      </w:r>
      <w:r w:rsidR="003D0D26">
        <w:t>references</w:t>
      </w:r>
      <w:r w:rsidR="002A7878">
        <w:t xml:space="preserve"> </w:t>
      </w:r>
      <w:proofErr w:type="spellStart"/>
      <w:r w:rsidR="002A7878">
        <w:t>Vestergren</w:t>
      </w:r>
      <w:proofErr w:type="spellEnd"/>
      <w:r w:rsidR="002A7878">
        <w:t xml:space="preserve"> et al. </w:t>
      </w:r>
      <w:r w:rsidR="002A7878">
        <w:fldChar w:fldCharType="begin"/>
      </w:r>
      <w:r w:rsidR="006041B4">
        <w:instrText xml:space="preserve"> ADDIN ZOTERO_ITEM CSL_CITATION {"citationID":"d8utV8P3","properties":{"formattedCitation":"(Vestergren et al. 2013)","plainCitation":"(Vestergren et al. 2013)","dontUpdate":true,"noteIndex":0},"citationItems":[{"id":2061,"uris":["http://zotero.org/users/9607578/items/ZV3MPZ28"],"itemData":{"id":2061,"type":"article-journal","abstract":"Beef and dairy products may be important vectors of human exposure to perfluoroalkyl acids (PFAAs), but the understanding of how PFAAs are accumulated and transferred through agricultural food chains is very limited. Here, the bioaccumulation of PFAAs in dairy cows receiving naturally contaminated feed and drinking water was investigated by conducting a mass balance of PFAAs for a herd of dairy cows in a barn on a typical Swedish dairy farm. It was assumed that the cows were able to reach steady state with their dietary intake of PFAAs. Perfluorooctane sulfonic acid (PFOS) and perfluoroalkyl carboxylic acids (PFCAs) with 8 to 12 carbons were detected in cow tissue samples (liver, muscle, and blood) at concentrations up to 130 ng kg−1. Mass balance calculations demonstrated an agreement between total intake and excretion within a factor of 1.5 and consumption of silage was identified as the dominant intake pathway for all PFAAs. Biomagnification factors (BMFs) were highly tissue and homologue specific. While BMFs of PFOS and PFCAs with 9 and 10 fluorinated carbons in liver ranged from 10 to 20, perfluorooctanoic acid (PFOA) was not biomagnified (BMF</w:instrText>
      </w:r>
      <w:r w:rsidR="006041B4">
        <w:rPr>
          <w:rFonts w:ascii="Arial" w:hAnsi="Arial" w:cs="Arial"/>
        </w:rPr>
        <w:instrText> </w:instrText>
      </w:r>
      <w:r w:rsidR="006041B4">
        <w:instrText>&lt;</w:instrText>
      </w:r>
      <w:r w:rsidR="006041B4">
        <w:rPr>
          <w:rFonts w:ascii="Arial" w:hAnsi="Arial" w:cs="Arial"/>
        </w:rPr>
        <w:instrText> </w:instrText>
      </w:r>
      <w:r w:rsidR="006041B4">
        <w:instrText xml:space="preserve">1) in any of the investigated tissues. Biotransfer factors (BTFs; defined as the concentration in tissue divided by the total daily intake) were calculated for muscle and milk. Log BTFs ranged from </w:instrText>
      </w:r>
      <w:r w:rsidR="006041B4">
        <w:rPr>
          <w:rFonts w:ascii="Aptos" w:hAnsi="Aptos" w:cs="Aptos"/>
        </w:rPr>
        <w:instrText>−</w:instrText>
      </w:r>
      <w:r w:rsidR="006041B4">
        <w:instrText xml:space="preserve">1.95 to </w:instrText>
      </w:r>
      <w:r w:rsidR="006041B4">
        <w:rPr>
          <w:rFonts w:ascii="Aptos" w:hAnsi="Aptos" w:cs="Aptos"/>
        </w:rPr>
        <w:instrText>−</w:instrText>
      </w:r>
      <w:r w:rsidR="006041B4">
        <w:instrText>1.15</w:instrText>
      </w:r>
      <w:r w:rsidR="006041B4">
        <w:rPr>
          <w:rFonts w:ascii="Aptos" w:hAnsi="Aptos" w:cs="Aptos"/>
        </w:rPr>
        <w:instrText> </w:instrText>
      </w:r>
      <w:r w:rsidR="006041B4">
        <w:instrText>day</w:instrText>
      </w:r>
      <w:r w:rsidR="006041B4">
        <w:rPr>
          <w:rFonts w:ascii="Aptos" w:hAnsi="Aptos" w:cs="Aptos"/>
        </w:rPr>
        <w:instrText> </w:instrText>
      </w:r>
      <w:r w:rsidR="006041B4">
        <w:instrText>kg</w:instrText>
      </w:r>
      <w:r w:rsidR="006041B4">
        <w:rPr>
          <w:rFonts w:ascii="Aptos" w:hAnsi="Aptos" w:cs="Aptos"/>
        </w:rPr>
        <w:instrText>−</w:instrText>
      </w:r>
      <w:r w:rsidR="006041B4">
        <w:instrText xml:space="preserve">1 with the highest BTF observed for PFOS in muscle. Overall, the results of this study suggest that long-chain PFAAs have a relatively high potential for transfer to milk and beef from the diet of dairy cows. However, a low input of PFAAs to terrestrial systems via atmospheric deposition and low bioavailability of PFAAs in soil limits the amount of PFAAs that enter terrestrial agricultural food chains in background contaminated environments and makes this pathway less important than aquatic exposure pathways. The BTFs estimated here provide a useful tool for predicting human exposure to PFAAs via milk and beef under different contamination scenarios.","container-title":"Environmental Science and Pollution Research","DOI":"10.1007/s11356-013-1722-x","ISSN":"1614-7499","issue":"11","journalAbbreviation":"Environ Sci Pollut Res","language":"en","page":"7959-7969","source":"Springer Link","title":"Bioaccumulation of perfluoroalkyl acids in dairy cows in a naturally contaminated environment","volume":"20","author":[{"family":"Vestergren","given":"Robin"},{"family":"Orata","given":"Francis"},{"family":"Berger","given":"Urs"},{"family":"Cousins","given":"Ian T."}],"issued":{"date-parts":[["2013",11,1]]}}}],"schema":"https://github.com/citation-style-language/schema/raw/master/csl-citation.json"} </w:instrText>
      </w:r>
      <w:r w:rsidR="002A7878">
        <w:fldChar w:fldCharType="separate"/>
      </w:r>
      <w:r w:rsidR="002A7878" w:rsidRPr="002A7878">
        <w:rPr>
          <w:rFonts w:ascii="Aptos" w:hAnsi="Aptos"/>
        </w:rPr>
        <w:t>(2013)</w:t>
      </w:r>
      <w:r w:rsidR="002A7878">
        <w:fldChar w:fldCharType="end"/>
      </w:r>
      <w:r>
        <w:t xml:space="preserve"> </w:t>
      </w:r>
      <w:r w:rsidR="002A7878">
        <w:t xml:space="preserve">and Lupton et al. </w:t>
      </w:r>
      <w:r w:rsidR="002A7878">
        <w:fldChar w:fldCharType="begin"/>
      </w:r>
      <w:r w:rsidR="006041B4">
        <w:instrText xml:space="preserve"> ADDIN ZOTERO_ITEM CSL_CITATION {"citationID":"rTCeQVbb","properties":{"formattedCitation":"(Lupton et al. 2025)","plainCitation":"(Lupton et al. 2025)","dontUpdate":true,"noteIndex":0},"citationItems":[{"id":2093,"uris":["http://zotero.org/users/9607578/items/NNU89K9K"],"itemData":{"id":2093,"type":"article-journal","abstract":"Plasma, milk and tissue samples were collected from 30 dairy cattle (0.4 to 8.9 years of age) with lifetime exposures to perfluoroalkyl substances (PFAS) removed from a PFAS-contaminated farm and provided PFAS-free feed and water. Twenty cattle were slaughtered 2 weeks after removal from the farm and tissues were collected for histological and residue analyses. Milk and/or plasma were collected from all remaining cattle at 2-week intervals and milk samples were collected daily but were analyzed at the same intervals as plasma samples. The remaining cattle were slaughtered 20 and 22 weeks after the initial set of 20 animals were slaughtered. While many incidental and normal background findings were noted on histological evaluation, no consistent histological finding was associated with PFAS exposure. Perfluoroalkyl carboxylic acids (PFCA) and perfluoro butane sulfonic acid (PFBS) were not generally detected in milk, plasma and tissues, but perfluoroalkyl sulfonic acids (PFSA) were quantifiable throughout the 22-week withdrawal period in most matrices. Estimated plasma half-lives of perfluorohexane sulfonic acid (PFHxS), perfluoroheptane sulfonic acid (PFHpS), linear perfluorooctane sulfonic acid (L-PFOS), perfluoro-3-methyl heptanesulfonate (3Me-PFOS) and perfluoro-6-methyl heptanesulfonate (6Me-PFOS) ranged from 4 to 10 weeks, but the estimates were associated with large confidence intervals. Across animal status (heifer, lactating, dry), natural log transformed (Ln) plasma residues of PFHxS and L-PFOS were generally well correlated with Ln-transformed PFHxS and L-PFOS residues in lung, muscle, liver and kidney (R2, 0.7572 to 0.9394) whereas the strongest relationships of Ln-transformed L-PFOS residues among tissues were between lung and liver, kidney and muscle (R2, 0.8287 to 0.9138).","container-title":"Food Additives &amp; Contaminants: Part A","DOI":"10.1080/19440049.2024.2444560","ISSN":"1944-0049","issue":"2","note":"publisher: Taylor &amp; Francis\n_eprint: https://doi.org/10.1080/19440049.2024.2444560\nPMID: 39787095","page":"223-239","source":"Taylor and Francis+NEJM","title":"Tissue histology and depuration of per- and polyfluoroalkyl substances (PFAS) from dairy cattle with lifetime exposures to PFAS-contaminated drinking water and feed","volume":"42","author":[{"family":"Lupton","given":"Sara J."},{"family":"Smith","given":"David J."},{"family":"Howey","given":"Erin B."},{"family":"Predgen","given":"Ann S."},{"family":"Schmidt","given":"Carrie E."},{"family":"Scholljegerdes","given":"Eric"},{"family":"Ivey","given":"Shanna"},{"family":"Esteban","given":"Emilio"},{"family":"Johnston","given":"John J."}],"issued":{"date-parts":[["2025",2,1]]}}}],"schema":"https://github.com/citation-style-language/schema/raw/master/csl-citation.json"} </w:instrText>
      </w:r>
      <w:r w:rsidR="002A7878">
        <w:fldChar w:fldCharType="separate"/>
      </w:r>
      <w:r w:rsidR="002A7878" w:rsidRPr="002A7878">
        <w:rPr>
          <w:rFonts w:ascii="Aptos" w:hAnsi="Aptos"/>
        </w:rPr>
        <w:t>(2025)</w:t>
      </w:r>
      <w:r w:rsidR="002A7878">
        <w:fldChar w:fldCharType="end"/>
      </w:r>
      <w:r w:rsidR="00757466">
        <w:t>,</w:t>
      </w:r>
      <w:r w:rsidR="002A7878">
        <w:t xml:space="preserve"> </w:t>
      </w:r>
      <w:r w:rsidR="00A52FB6">
        <w:t>partition coefficient</w:t>
      </w:r>
      <w:r w:rsidR="00D50391">
        <w:t>s</w:t>
      </w:r>
      <w:r w:rsidR="00A52FB6">
        <w:t xml:space="preserve"> </w:t>
      </w:r>
      <w:proofErr w:type="spellStart"/>
      <w:r w:rsidR="00A52FB6">
        <w:t>K</w:t>
      </w:r>
      <w:r w:rsidR="00A52FB6" w:rsidRPr="00905678">
        <w:rPr>
          <w:vertAlign w:val="subscript"/>
        </w:rPr>
        <w:t>tis</w:t>
      </w:r>
      <w:r w:rsidR="00905678" w:rsidRPr="00905678">
        <w:rPr>
          <w:vertAlign w:val="subscript"/>
        </w:rPr>
        <w:t>sue</w:t>
      </w:r>
      <w:proofErr w:type="spellEnd"/>
      <w:r w:rsidR="00D50391">
        <w:t xml:space="preserve"> were calculated as tissue-to-blood/plasma </w:t>
      </w:r>
      <w:r w:rsidR="00BF1EC8">
        <w:t xml:space="preserve">concentration </w:t>
      </w:r>
      <w:r w:rsidR="00D50391">
        <w:t>ratios.</w:t>
      </w:r>
      <w:r w:rsidR="008069F2">
        <w:t xml:space="preserve"> Since</w:t>
      </w:r>
      <w:r w:rsidR="0024364E">
        <w:t xml:space="preserve"> for</w:t>
      </w:r>
      <w:r w:rsidR="008069F2">
        <w:t xml:space="preserve"> </w:t>
      </w:r>
      <w:proofErr w:type="spellStart"/>
      <w:r w:rsidR="0024364E">
        <w:t>Vestergren</w:t>
      </w:r>
      <w:proofErr w:type="spellEnd"/>
      <w:r w:rsidR="0024364E">
        <w:t xml:space="preserve"> et al. </w:t>
      </w:r>
      <w:r w:rsidR="0024364E">
        <w:fldChar w:fldCharType="begin"/>
      </w:r>
      <w:r w:rsidR="006041B4">
        <w:instrText xml:space="preserve"> ADDIN ZOTERO_ITEM CSL_CITATION {"citationID":"ZCFHx3Zk","properties":{"formattedCitation":"(Vestergren et al. 2013)","plainCitation":"(Vestergren et al. 2013)","dontUpdate":true,"noteIndex":0},"citationItems":[{"id":2061,"uris":["http://zotero.org/users/9607578/items/ZV3MPZ28"],"itemData":{"id":2061,"type":"article-journal","abstract":"Beef and dairy products may be important vectors of human exposure to perfluoroalkyl acids (PFAAs), but the understanding of how PFAAs are accumulated and transferred through agricultural food chains is very limited. Here, the bioaccumulation of PFAAs in dairy cows receiving naturally contaminated feed and drinking water was investigated by conducting a mass balance of PFAAs for a herd of dairy cows in a barn on a typical Swedish dairy farm. It was assumed that the cows were able to reach steady state with their dietary intake of PFAAs. Perfluorooctane sulfonic acid (PFOS) and perfluoroalkyl carboxylic acids (PFCAs) with 8 to 12 carbons were detected in cow tissue samples (liver, muscle, and blood) at concentrations up to 130 ng kg−1. Mass balance calculations demonstrated an agreement between total intake and excretion within a factor of 1.5 and consumption of silage was identified as the dominant intake pathway for all PFAAs. Biomagnification factors (BMFs) were highly tissue and homologue specific. While BMFs of PFOS and PFCAs with 9 and 10 fluorinated carbons in liver ranged from 10 to 20, perfluorooctanoic acid (PFOA) was not biomagnified (BMF</w:instrText>
      </w:r>
      <w:r w:rsidR="006041B4">
        <w:rPr>
          <w:rFonts w:ascii="Arial" w:hAnsi="Arial" w:cs="Arial"/>
        </w:rPr>
        <w:instrText> </w:instrText>
      </w:r>
      <w:r w:rsidR="006041B4">
        <w:instrText>&lt;</w:instrText>
      </w:r>
      <w:r w:rsidR="006041B4">
        <w:rPr>
          <w:rFonts w:ascii="Arial" w:hAnsi="Arial" w:cs="Arial"/>
        </w:rPr>
        <w:instrText> </w:instrText>
      </w:r>
      <w:r w:rsidR="006041B4">
        <w:instrText xml:space="preserve">1) in any of the investigated tissues. Biotransfer factors (BTFs; defined as the concentration in tissue divided by the total daily intake) were calculated for muscle and milk. Log BTFs ranged from </w:instrText>
      </w:r>
      <w:r w:rsidR="006041B4">
        <w:rPr>
          <w:rFonts w:ascii="Aptos" w:hAnsi="Aptos" w:cs="Aptos"/>
        </w:rPr>
        <w:instrText>−</w:instrText>
      </w:r>
      <w:r w:rsidR="006041B4">
        <w:instrText xml:space="preserve">1.95 to </w:instrText>
      </w:r>
      <w:r w:rsidR="006041B4">
        <w:rPr>
          <w:rFonts w:ascii="Aptos" w:hAnsi="Aptos" w:cs="Aptos"/>
        </w:rPr>
        <w:instrText>−</w:instrText>
      </w:r>
      <w:r w:rsidR="006041B4">
        <w:instrText>1.15</w:instrText>
      </w:r>
      <w:r w:rsidR="006041B4">
        <w:rPr>
          <w:rFonts w:ascii="Aptos" w:hAnsi="Aptos" w:cs="Aptos"/>
        </w:rPr>
        <w:instrText> </w:instrText>
      </w:r>
      <w:r w:rsidR="006041B4">
        <w:instrText>day</w:instrText>
      </w:r>
      <w:r w:rsidR="006041B4">
        <w:rPr>
          <w:rFonts w:ascii="Aptos" w:hAnsi="Aptos" w:cs="Aptos"/>
        </w:rPr>
        <w:instrText> </w:instrText>
      </w:r>
      <w:r w:rsidR="006041B4">
        <w:instrText>kg</w:instrText>
      </w:r>
      <w:r w:rsidR="006041B4">
        <w:rPr>
          <w:rFonts w:ascii="Aptos" w:hAnsi="Aptos" w:cs="Aptos"/>
        </w:rPr>
        <w:instrText>−</w:instrText>
      </w:r>
      <w:r w:rsidR="006041B4">
        <w:instrText xml:space="preserve">1 with the highest BTF observed for PFOS in muscle. Overall, the results of this study suggest that long-chain PFAAs have a relatively high potential for transfer to milk and beef from the diet of dairy cows. However, a low input of PFAAs to terrestrial systems via atmospheric deposition and low bioavailability of PFAAs in soil limits the amount of PFAAs that enter terrestrial agricultural food chains in background contaminated environments and makes this pathway less important than aquatic exposure pathways. The BTFs estimated here provide a useful tool for predicting human exposure to PFAAs via milk and beef under different contamination scenarios.","container-title":"Environmental Science and Pollution Research","DOI":"10.1007/s11356-013-1722-x","ISSN":"1614-7499","issue":"11","journalAbbreviation":"Environ Sci Pollut Res","language":"en","page":"7959-7969","source":"Springer Link","title":"Bioaccumulation of perfluoroalkyl acids in dairy cows in a naturally contaminated environment","volume":"20","author":[{"family":"Vestergren","given":"Robin"},{"family":"Orata","given":"Francis"},{"family":"Berger","given":"Urs"},{"family":"Cousins","given":"Ian T."}],"issued":{"date-parts":[["2013",11,1]]}}}],"schema":"https://github.com/citation-style-language/schema/raw/master/csl-citation.json"} </w:instrText>
      </w:r>
      <w:r w:rsidR="0024364E">
        <w:fldChar w:fldCharType="separate"/>
      </w:r>
      <w:r w:rsidR="0024364E" w:rsidRPr="002A7878">
        <w:rPr>
          <w:rFonts w:ascii="Aptos" w:hAnsi="Aptos"/>
        </w:rPr>
        <w:t>(2013)</w:t>
      </w:r>
      <w:r w:rsidR="0024364E">
        <w:fldChar w:fldCharType="end"/>
      </w:r>
      <w:r w:rsidR="008069F2">
        <w:t xml:space="preserve">, individual data was not available, </w:t>
      </w:r>
      <w:r w:rsidR="008223B9">
        <w:t>standard deviations (SD)</w:t>
      </w:r>
      <w:r w:rsidR="009950B3">
        <w:t xml:space="preserve"> of the ratios could not be directly </w:t>
      </w:r>
      <w:r w:rsidR="0087446F">
        <w:t xml:space="preserve">calculated. </w:t>
      </w:r>
      <w:r w:rsidR="00B6270B">
        <w:t xml:space="preserve">To find an estimate of the </w:t>
      </w:r>
      <w:r w:rsidR="002F11C0">
        <w:t>SD for the ratios,</w:t>
      </w:r>
      <w:r w:rsidR="0087446F">
        <w:t xml:space="preserve"> 1000 </w:t>
      </w:r>
      <w:r w:rsidR="00B6270B">
        <w:t xml:space="preserve">correlated </w:t>
      </w:r>
      <w:r w:rsidR="000068F7">
        <w:t xml:space="preserve">random </w:t>
      </w:r>
      <w:r w:rsidR="0087446F">
        <w:t>samples</w:t>
      </w:r>
      <w:r w:rsidR="007A7F7D">
        <w:t xml:space="preserve"> of tissue</w:t>
      </w:r>
      <w:r w:rsidR="00B6270B">
        <w:t xml:space="preserve"> and</w:t>
      </w:r>
      <w:r w:rsidR="007A7F7D">
        <w:t xml:space="preserve"> blood concentrations were </w:t>
      </w:r>
      <w:r w:rsidR="000068F7">
        <w:t>generated assuming a log-normal distribution wit</w:t>
      </w:r>
      <w:r w:rsidR="00007E3B">
        <w:t xml:space="preserve">h the </w:t>
      </w:r>
      <w:r w:rsidR="002F11C0">
        <w:t>given</w:t>
      </w:r>
      <w:r w:rsidR="00007E3B">
        <w:t xml:space="preserve"> mean</w:t>
      </w:r>
      <w:r w:rsidR="005238F1">
        <w:t>s</w:t>
      </w:r>
      <w:r w:rsidR="00007E3B">
        <w:t xml:space="preserve"> and SDs.</w:t>
      </w:r>
      <w:r w:rsidR="00B6270B">
        <w:t xml:space="preserve"> Liver and blood concentrations were assumed to be correlated with a Pearson coefficient of 0.8; for kidney and blood concentrations a coefficient of 0.75</w:t>
      </w:r>
      <w:r w:rsidR="00C06357">
        <w:t xml:space="preserve"> was assumed </w:t>
      </w:r>
      <w:r w:rsidR="00C06357">
        <w:fldChar w:fldCharType="begin"/>
      </w:r>
      <w:r w:rsidR="000D2FDD">
        <w:instrText xml:space="preserve"> ADDIN ZOTERO_ITEM CSL_CITATION {"citationID":"VbmkxDpb","properties":{"formattedCitation":"(Lupton et al. 2025)","plainCitation":"(Lupton et al. 2025)","noteIndex":0},"citationItems":[{"id":2093,"uris":["http://zotero.org/users/9607578/items/NNU89K9K"],"itemData":{"id":2093,"type":"article-journal","abstract":"Plasma, milk and tissue samples were collected from 30 dairy cattle (0.4 to 8.9 years of age) with lifetime exposures to perfluoroalkyl substances (PFAS) removed from a PFAS-contaminated farm and provided PFAS-free feed and water. Twenty cattle were slaughtered 2 weeks after removal from the farm and tissues were collected for histological and residue analyses. Milk and/or plasma were collected from all remaining cattle at 2-week intervals and milk samples were collected daily but were analyzed at the same intervals as plasma samples. The remaining cattle were slaughtered 20 and 22 weeks after the initial set of 20 animals were slaughtered. While many incidental and normal background findings were noted on histological evaluation, no consistent histological finding was associated with PFAS exposure. Perfluoroalkyl carboxylic acids (PFCA) and perfluoro butane sulfonic acid (PFBS) were not generally detected in milk, plasma and tissues, but perfluoroalkyl sulfonic acids (PFSA) were quantifiable throughout the 22-week withdrawal period in most matrices. Estimated plasma half-lives of perfluorohexane sulfonic acid (PFHxS), perfluoroheptane sulfonic acid (PFHpS), linear perfluorooctane sulfonic acid (L-PFOS), perfluoro-3-methyl heptanesulfonate (3Me-PFOS) and perfluoro-6-methyl heptanesulfonate (6Me-PFOS) ranged from 4 to 10 weeks, but the estimates were associated with large confidence intervals. Across animal status (heifer, lactating, dry), natural log transformed (Ln) plasma residues of PFHxS and L-PFOS were generally well correlated with Ln-transformed PFHxS and L-PFOS residues in lung, muscle, liver and kidney (R2, 0.7572 to 0.9394) whereas the strongest relationships of Ln-transformed L-PFOS residues among tissues were between lung and liver, kidney and muscle (R2, 0.8287 to 0.9138).","container-title":"Food Additives &amp; Contaminants: Part A","DOI":"10.1080/19440049.2024.2444560","ISSN":"1944-0049","issue":"2","note":"publisher: Taylor &amp; Francis\n_eprint: https://doi.org/10.1080/19440049.2024.2444560\nPMID: 39787095","page":"223-239","source":"Taylor and Francis+NEJM","title":"Tissue histology and depuration of per- and polyfluoroalkyl substances (PFAS) from dairy cattle with lifetime exposures to PFAS-contaminated drinking water and feed","volume":"42","author":[{"family":"Lupton","given":"Sara J."},{"family":"Smith","given":"David J."},{"family":"Howey","given":"Erin B."},{"family":"Predgen","given":"Ann S."},{"family":"Schmidt","given":"Carrie E."},{"family":"Scholljegerdes","given":"Eric"},{"family":"Ivey","given":"Shanna"},{"family":"Esteban","given":"Emilio"},{"family":"Johnston","given":"John J."}],"issued":{"date-parts":[["2025",2,1]]}}}],"schema":"https://github.com/citation-style-language/schema/raw/master/csl-citation.json"} </w:instrText>
      </w:r>
      <w:r w:rsidR="00C06357">
        <w:fldChar w:fldCharType="separate"/>
      </w:r>
      <w:r w:rsidR="000D2FDD" w:rsidRPr="000D2FDD">
        <w:rPr>
          <w:rFonts w:ascii="Aptos" w:hAnsi="Aptos"/>
        </w:rPr>
        <w:t>(Lupton et al. 2025)</w:t>
      </w:r>
      <w:r w:rsidR="00C06357">
        <w:fldChar w:fldCharType="end"/>
      </w:r>
      <w:r w:rsidR="00C06357">
        <w:t>.</w:t>
      </w:r>
      <w:r w:rsidR="00B95DD2">
        <w:t xml:space="preserve"> </w:t>
      </w:r>
      <w:r w:rsidR="000028BA">
        <w:t>T</w:t>
      </w:r>
      <w:r w:rsidR="00B95DD2">
        <w:t xml:space="preserve">he ratio of the </w:t>
      </w:r>
      <w:r w:rsidR="00230F59">
        <w:t>tissue and blood concentrations</w:t>
      </w:r>
      <w:r w:rsidR="000028BA">
        <w:t xml:space="preserve"> was taken</w:t>
      </w:r>
      <w:r w:rsidR="00665C78">
        <w:t>, and the SDs were computed.</w:t>
      </w:r>
      <w:r w:rsidR="00C64B95">
        <w:t xml:space="preserve"> Random effects mean </w:t>
      </w:r>
      <w:r w:rsidR="0002245D">
        <w:t xml:space="preserve">of all studies </w:t>
      </w:r>
      <w:r w:rsidR="00C64B95">
        <w:t>and between-study variance (</w:t>
      </w:r>
      <m:oMath>
        <m:sSup>
          <m:sSupPr>
            <m:ctrlPr>
              <w:rPr>
                <w:rFonts w:ascii="Cambria Math" w:hAnsi="Cambria Math"/>
                <w:i/>
              </w:rPr>
            </m:ctrlPr>
          </m:sSupPr>
          <m:e>
            <m:r>
              <w:rPr>
                <w:rFonts w:ascii="Cambria Math" w:hAnsi="Cambria Math"/>
              </w:rPr>
              <m:t>τ</m:t>
            </m:r>
          </m:e>
          <m:sup>
            <m:r>
              <w:rPr>
                <w:rFonts w:ascii="Cambria Math" w:hAnsi="Cambria Math"/>
              </w:rPr>
              <m:t>2</m:t>
            </m:r>
          </m:sup>
        </m:sSup>
      </m:oMath>
      <w:r w:rsidR="00C64B95">
        <w:rPr>
          <w:rFonts w:eastAsiaTheme="minorEastAsia"/>
        </w:rPr>
        <w:t xml:space="preserve">) </w:t>
      </w:r>
      <w:r w:rsidR="002655C2">
        <w:rPr>
          <w:rFonts w:eastAsiaTheme="minorEastAsia"/>
        </w:rPr>
        <w:t>(REML estimator)</w:t>
      </w:r>
      <w:r w:rsidR="00074724">
        <w:rPr>
          <w:rFonts w:eastAsiaTheme="minorEastAsia"/>
        </w:rPr>
        <w:t xml:space="preserve"> </w:t>
      </w:r>
      <w:r w:rsidR="00C64B95">
        <w:t>were computed usin</w:t>
      </w:r>
      <w:r w:rsidR="00FD1805">
        <w:t xml:space="preserve">g the </w:t>
      </w:r>
      <w:r w:rsidR="005B11EA">
        <w:t>‘</w:t>
      </w:r>
      <w:proofErr w:type="spellStart"/>
      <w:r w:rsidR="00E16C44">
        <w:t>metamean</w:t>
      </w:r>
      <w:proofErr w:type="spellEnd"/>
      <w:r w:rsidR="005B11EA">
        <w:t>’</w:t>
      </w:r>
      <w:r w:rsidR="00E16C44">
        <w:t xml:space="preserve"> function in the</w:t>
      </w:r>
      <w:r w:rsidR="00B4206D">
        <w:t xml:space="preserve"> </w:t>
      </w:r>
      <w:r w:rsidR="00B4206D" w:rsidRPr="00B4206D">
        <w:rPr>
          <w:rFonts w:ascii="Courier New" w:hAnsi="Courier New" w:cs="Courier New"/>
        </w:rPr>
        <w:t>R</w:t>
      </w:r>
      <w:r w:rsidR="00B4206D">
        <w:t xml:space="preserve"> package</w:t>
      </w:r>
      <w:r w:rsidR="00E16C44">
        <w:t xml:space="preserve"> </w:t>
      </w:r>
      <w:r w:rsidR="00FD1805" w:rsidRPr="00E16C44">
        <w:rPr>
          <w:rFonts w:ascii="Courier New" w:hAnsi="Courier New" w:cs="Courier New"/>
        </w:rPr>
        <w:t>meta</w:t>
      </w:r>
      <w:r w:rsidR="00FD1805">
        <w:t xml:space="preserve"> (</w:t>
      </w:r>
      <w:r w:rsidR="00E16C44">
        <w:t>v8.0-2)</w:t>
      </w:r>
      <w:r w:rsidR="00E16C44">
        <w:rPr>
          <w:rFonts w:ascii="Courier New" w:hAnsi="Courier New" w:cs="Courier New"/>
        </w:rPr>
        <w:t>.</w:t>
      </w:r>
    </w:p>
    <w:p w14:paraId="69EB2C59" w14:textId="05AD796E" w:rsidR="009B6330" w:rsidRDefault="009B6330" w:rsidP="009B6330">
      <w:pPr>
        <w:pStyle w:val="Caption"/>
        <w:keepNext/>
      </w:pPr>
      <w:r>
        <w:lastRenderedPageBreak/>
        <w:t xml:space="preserve">Table </w:t>
      </w:r>
      <w:r w:rsidR="00587CCD">
        <w:t>S</w:t>
      </w:r>
      <w:r>
        <w:fldChar w:fldCharType="begin"/>
      </w:r>
      <w:r>
        <w:instrText xml:space="preserve"> SEQ Table \* ARABIC </w:instrText>
      </w:r>
      <w:r>
        <w:fldChar w:fldCharType="separate"/>
      </w:r>
      <w:r w:rsidR="00E910DD">
        <w:rPr>
          <w:noProof/>
        </w:rPr>
        <w:t>3</w:t>
      </w:r>
      <w:r>
        <w:fldChar w:fldCharType="end"/>
      </w:r>
      <w:r w:rsidR="000635C9">
        <w:t xml:space="preserve"> </w:t>
      </w:r>
      <w:r w:rsidR="00C77935">
        <w:t>Mean</w:t>
      </w:r>
      <w:r w:rsidR="000635C9">
        <w:t>s</w:t>
      </w:r>
      <w:r w:rsidR="00C77935">
        <w:t xml:space="preserve"> </w:t>
      </w:r>
      <w:r w:rsidR="000635C9">
        <w:t>and SDs of</w:t>
      </w:r>
      <w:r w:rsidR="00BC738C">
        <w:t xml:space="preserve"> plasma</w:t>
      </w:r>
      <w:r w:rsidR="000635C9">
        <w:t xml:space="preserve"> </w:t>
      </w:r>
      <w:proofErr w:type="spellStart"/>
      <w:r w:rsidR="00824E64">
        <w:t>K</w:t>
      </w:r>
      <w:r w:rsidR="00824E64" w:rsidRPr="00824E64">
        <w:rPr>
          <w:vertAlign w:val="subscript"/>
        </w:rPr>
        <w:t>tissue</w:t>
      </w:r>
      <w:proofErr w:type="spellEnd"/>
      <w:r w:rsidR="000635C9">
        <w:t xml:space="preserve"> values from literature reference</w:t>
      </w:r>
      <w:r w:rsidR="00174B70">
        <w:t>s</w:t>
      </w:r>
      <w:r w:rsidR="000635C9">
        <w:t xml:space="preserve"> in cattle</w:t>
      </w:r>
    </w:p>
    <w:tbl>
      <w:tblPr>
        <w:tblStyle w:val="PlainTable4"/>
        <w:tblW w:w="5000" w:type="pct"/>
        <w:tblLook w:val="04A0" w:firstRow="1" w:lastRow="0" w:firstColumn="1" w:lastColumn="0" w:noHBand="0" w:noVBand="1"/>
      </w:tblPr>
      <w:tblGrid>
        <w:gridCol w:w="992"/>
        <w:gridCol w:w="688"/>
        <w:gridCol w:w="955"/>
        <w:gridCol w:w="742"/>
        <w:gridCol w:w="1172"/>
        <w:gridCol w:w="646"/>
        <w:gridCol w:w="3831"/>
      </w:tblGrid>
      <w:tr w:rsidR="00B30DD1" w:rsidRPr="002F111E" w14:paraId="61C52D9D" w14:textId="77777777" w:rsidTr="003C7F6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tcBorders>
              <w:bottom w:val="single" w:sz="4" w:space="0" w:color="auto"/>
            </w:tcBorders>
            <w:shd w:val="clear" w:color="auto" w:fill="auto"/>
            <w:vAlign w:val="center"/>
          </w:tcPr>
          <w:p w14:paraId="4C9179D0" w14:textId="04D06C24" w:rsidR="00B30DD1" w:rsidRPr="002F111E" w:rsidRDefault="00B30DD1" w:rsidP="00A57AAC">
            <w:pPr>
              <w:rPr>
                <w:sz w:val="12"/>
                <w:szCs w:val="12"/>
              </w:rPr>
            </w:pPr>
            <w:r w:rsidRPr="002F111E">
              <w:rPr>
                <w:sz w:val="12"/>
                <w:szCs w:val="12"/>
              </w:rPr>
              <w:t>Reference</w:t>
            </w:r>
          </w:p>
        </w:tc>
        <w:tc>
          <w:tcPr>
            <w:tcW w:w="381" w:type="pct"/>
            <w:tcBorders>
              <w:bottom w:val="single" w:sz="4" w:space="0" w:color="auto"/>
            </w:tcBorders>
            <w:shd w:val="clear" w:color="auto" w:fill="auto"/>
            <w:vAlign w:val="center"/>
          </w:tcPr>
          <w:p w14:paraId="03FAF5AF" w14:textId="3641DE20" w:rsidR="00B30DD1" w:rsidRPr="002F111E" w:rsidRDefault="00B30DD1" w:rsidP="00A57AAC">
            <w:pPr>
              <w:cnfStyle w:val="100000000000" w:firstRow="1" w:lastRow="0" w:firstColumn="0" w:lastColumn="0" w:oddVBand="0" w:evenVBand="0" w:oddHBand="0" w:evenHBand="0" w:firstRowFirstColumn="0" w:firstRowLastColumn="0" w:lastRowFirstColumn="0" w:lastRowLastColumn="0"/>
              <w:rPr>
                <w:sz w:val="12"/>
                <w:szCs w:val="12"/>
              </w:rPr>
            </w:pPr>
            <w:r w:rsidRPr="002F111E">
              <w:rPr>
                <w:sz w:val="12"/>
                <w:szCs w:val="12"/>
              </w:rPr>
              <w:t>n</w:t>
            </w:r>
          </w:p>
        </w:tc>
        <w:tc>
          <w:tcPr>
            <w:tcW w:w="529" w:type="pct"/>
            <w:tcBorders>
              <w:bottom w:val="single" w:sz="4" w:space="0" w:color="auto"/>
            </w:tcBorders>
            <w:shd w:val="clear" w:color="auto" w:fill="auto"/>
            <w:vAlign w:val="center"/>
          </w:tcPr>
          <w:p w14:paraId="7C190CB0" w14:textId="1A250EFE" w:rsidR="00B30DD1" w:rsidRPr="002F111E" w:rsidRDefault="00B30DD1" w:rsidP="00A57AAC">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2F111E">
              <w:rPr>
                <w:sz w:val="12"/>
                <w:szCs w:val="12"/>
              </w:rPr>
              <w:t>K</w:t>
            </w:r>
            <w:r w:rsidRPr="002F111E">
              <w:rPr>
                <w:sz w:val="12"/>
                <w:szCs w:val="12"/>
                <w:vertAlign w:val="subscript"/>
              </w:rPr>
              <w:t>liver</w:t>
            </w:r>
            <w:proofErr w:type="spellEnd"/>
          </w:p>
        </w:tc>
        <w:tc>
          <w:tcPr>
            <w:tcW w:w="411" w:type="pct"/>
            <w:tcBorders>
              <w:bottom w:val="single" w:sz="4" w:space="0" w:color="auto"/>
            </w:tcBorders>
            <w:shd w:val="clear" w:color="auto" w:fill="auto"/>
            <w:vAlign w:val="center"/>
          </w:tcPr>
          <w:p w14:paraId="4DAFFB3D" w14:textId="3F9CDCDA" w:rsidR="00B30DD1" w:rsidRPr="002F111E" w:rsidRDefault="00B30DD1" w:rsidP="00A57AAC">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2F111E">
              <w:rPr>
                <w:sz w:val="12"/>
                <w:szCs w:val="12"/>
              </w:rPr>
              <w:t>K</w:t>
            </w:r>
            <w:r w:rsidRPr="002F111E">
              <w:rPr>
                <w:sz w:val="12"/>
                <w:szCs w:val="12"/>
                <w:vertAlign w:val="subscript"/>
              </w:rPr>
              <w:t>kidney</w:t>
            </w:r>
            <w:proofErr w:type="spellEnd"/>
          </w:p>
        </w:tc>
        <w:tc>
          <w:tcPr>
            <w:tcW w:w="649" w:type="pct"/>
            <w:tcBorders>
              <w:bottom w:val="single" w:sz="4" w:space="0" w:color="auto"/>
            </w:tcBorders>
            <w:shd w:val="clear" w:color="auto" w:fill="auto"/>
            <w:vAlign w:val="center"/>
          </w:tcPr>
          <w:p w14:paraId="734623A1" w14:textId="0AA649F9" w:rsidR="00B30DD1" w:rsidRPr="002F111E" w:rsidRDefault="00B30DD1" w:rsidP="00A57AAC">
            <w:pPr>
              <w:cnfStyle w:val="100000000000" w:firstRow="1" w:lastRow="0" w:firstColumn="0" w:lastColumn="0" w:oddVBand="0" w:evenVBand="0" w:oddHBand="0" w:evenHBand="0" w:firstRowFirstColumn="0" w:firstRowLastColumn="0" w:lastRowFirstColumn="0" w:lastRowLastColumn="0"/>
              <w:rPr>
                <w:sz w:val="12"/>
                <w:szCs w:val="12"/>
              </w:rPr>
            </w:pPr>
            <w:proofErr w:type="spellStart"/>
            <w:r w:rsidRPr="002F111E">
              <w:rPr>
                <w:sz w:val="12"/>
                <w:szCs w:val="12"/>
              </w:rPr>
              <w:t>K</w:t>
            </w:r>
            <w:r w:rsidRPr="002F111E">
              <w:rPr>
                <w:sz w:val="12"/>
                <w:szCs w:val="12"/>
                <w:vertAlign w:val="subscript"/>
              </w:rPr>
              <w:t>muscle</w:t>
            </w:r>
            <w:proofErr w:type="spellEnd"/>
          </w:p>
        </w:tc>
        <w:tc>
          <w:tcPr>
            <w:tcW w:w="358" w:type="pct"/>
            <w:tcBorders>
              <w:bottom w:val="single" w:sz="4" w:space="0" w:color="auto"/>
            </w:tcBorders>
            <w:shd w:val="clear" w:color="auto" w:fill="auto"/>
            <w:vAlign w:val="center"/>
          </w:tcPr>
          <w:p w14:paraId="7EDB36E3" w14:textId="4C1B413E" w:rsidR="00B30DD1" w:rsidRPr="002F111E" w:rsidRDefault="00B30DD1" w:rsidP="00A57AAC">
            <w:pPr>
              <w:cnfStyle w:val="100000000000" w:firstRow="1" w:lastRow="0" w:firstColumn="0" w:lastColumn="0" w:oddVBand="0" w:evenVBand="0" w:oddHBand="0" w:evenHBand="0" w:firstRowFirstColumn="0" w:firstRowLastColumn="0" w:lastRowFirstColumn="0" w:lastRowLastColumn="0"/>
              <w:rPr>
                <w:sz w:val="12"/>
                <w:szCs w:val="12"/>
              </w:rPr>
            </w:pPr>
            <w:r w:rsidRPr="002F111E">
              <w:rPr>
                <w:sz w:val="12"/>
                <w:szCs w:val="12"/>
              </w:rPr>
              <w:t>Original matrix</w:t>
            </w:r>
          </w:p>
        </w:tc>
        <w:tc>
          <w:tcPr>
            <w:tcW w:w="2123" w:type="pct"/>
            <w:tcBorders>
              <w:bottom w:val="single" w:sz="4" w:space="0" w:color="auto"/>
            </w:tcBorders>
            <w:shd w:val="clear" w:color="auto" w:fill="auto"/>
            <w:vAlign w:val="center"/>
          </w:tcPr>
          <w:p w14:paraId="64D1DAD6" w14:textId="10AAADD3" w:rsidR="00B30DD1" w:rsidRPr="002F111E" w:rsidRDefault="00B30DD1" w:rsidP="00A57AAC">
            <w:pPr>
              <w:cnfStyle w:val="100000000000" w:firstRow="1" w:lastRow="0" w:firstColumn="0" w:lastColumn="0" w:oddVBand="0" w:evenVBand="0" w:oddHBand="0" w:evenHBand="0" w:firstRowFirstColumn="0" w:firstRowLastColumn="0" w:lastRowFirstColumn="0" w:lastRowLastColumn="0"/>
              <w:rPr>
                <w:sz w:val="12"/>
                <w:szCs w:val="12"/>
              </w:rPr>
            </w:pPr>
            <w:r w:rsidRPr="002F111E">
              <w:rPr>
                <w:sz w:val="12"/>
                <w:szCs w:val="12"/>
              </w:rPr>
              <w:t>Note</w:t>
            </w:r>
          </w:p>
        </w:tc>
      </w:tr>
      <w:tr w:rsidR="00B30DD1" w:rsidRPr="002F111E" w14:paraId="4E7B102D" w14:textId="77777777" w:rsidTr="003C7F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tcBorders>
              <w:top w:val="single" w:sz="4" w:space="0" w:color="auto"/>
            </w:tcBorders>
            <w:shd w:val="clear" w:color="auto" w:fill="auto"/>
            <w:vAlign w:val="center"/>
          </w:tcPr>
          <w:p w14:paraId="7A61BFCE" w14:textId="5B278A62" w:rsidR="00B30DD1" w:rsidRPr="002F111E" w:rsidRDefault="00B30DD1" w:rsidP="00A57AAC">
            <w:pPr>
              <w:rPr>
                <w:sz w:val="12"/>
                <w:szCs w:val="12"/>
              </w:rPr>
            </w:pPr>
            <w:r w:rsidRPr="002F111E">
              <w:rPr>
                <w:sz w:val="12"/>
                <w:szCs w:val="12"/>
              </w:rPr>
              <w:fldChar w:fldCharType="begin"/>
            </w:r>
            <w:r w:rsidR="000D2FDD">
              <w:rPr>
                <w:sz w:val="12"/>
                <w:szCs w:val="12"/>
              </w:rPr>
              <w:instrText xml:space="preserve"> ADDIN ZOTERO_ITEM CSL_CITATION {"citationID":"g61J0Ga3","properties":{"formattedCitation":"(Vestergren et al. 2013)","plainCitation":"(Vestergren et al. 2013)","noteIndex":0},"citationItems":[{"id":2061,"uris":["http://zotero.org/users/9607578/items/ZV3MPZ28"],"itemData":{"id":2061,"type":"article-journal","abstract":"Beef and dairy products may be important vectors of human exposure to perfluoroalkyl acids (PFAAs), but the understanding of how PFAAs are accumulated and transferred through agricultural food chains is very limited. Here, the bioaccumulation of PFAAs in dairy cows receiving naturally contaminated feed and drinking water was investigated by conducting a mass balance of PFAAs for a herd of dairy cows in a barn on a typical Swedish dairy farm. It was assumed that the cows were able to reach steady state with their dietary intake of PFAAs. Perfluorooctane sulfonic acid (PFOS) and perfluoroalkyl carboxylic acids (PFCAs) with 8 to 12 carbons were detected in cow tissue samples (liver, muscle, and blood) at concentrations up to 130 ng kg−1. Mass balance calculations demonstrated an agreement between total intake and excretion within a factor of 1.5 and consumption of silage was identified as the dominant intake pathway for all PFAAs. Biomagnification factors (BMFs) were highly tissue and homologue specific. While BMFs of PFOS and PFCAs with 9 and 10 fluorinated carbons in liver ranged from 10 to 20, perfluorooctanoic acid (PFOA) was not biomagnified (BMF</w:instrText>
            </w:r>
            <w:r w:rsidR="000D2FDD">
              <w:rPr>
                <w:rFonts w:ascii="Arial" w:hAnsi="Arial" w:cs="Arial"/>
                <w:sz w:val="12"/>
                <w:szCs w:val="12"/>
              </w:rPr>
              <w:instrText> </w:instrText>
            </w:r>
            <w:r w:rsidR="000D2FDD">
              <w:rPr>
                <w:sz w:val="12"/>
                <w:szCs w:val="12"/>
              </w:rPr>
              <w:instrText>&lt;</w:instrText>
            </w:r>
            <w:r w:rsidR="000D2FDD">
              <w:rPr>
                <w:rFonts w:ascii="Arial" w:hAnsi="Arial" w:cs="Arial"/>
                <w:sz w:val="12"/>
                <w:szCs w:val="12"/>
              </w:rPr>
              <w:instrText> </w:instrText>
            </w:r>
            <w:r w:rsidR="000D2FDD">
              <w:rPr>
                <w:sz w:val="12"/>
                <w:szCs w:val="12"/>
              </w:rPr>
              <w:instrText xml:space="preserve">1) in any of the investigated tissues. Biotransfer factors (BTFs; defined as the concentration in tissue divided by the total daily intake) were calculated for muscle and milk. Log BTFs ranged from −1.95 to −1.15 day kg−1 with the highest BTF observed for PFOS in muscle. Overall, the results of this study suggest that long-chain PFAAs have a relatively high potential for transfer to milk and beef from the diet of dairy cows. However, a low input of PFAAs to terrestrial systems via atmospheric deposition and low bioavailability of PFAAs in soil limits the amount of PFAAs that enter terrestrial agricultural food chains in background contaminated environments and makes this pathway less important than aquatic exposure pathways. The BTFs estimated here provide a useful tool for predicting human exposure to PFAAs via milk and beef under different contamination scenarios.","container-title":"Environmental Science and Pollution Research","DOI":"10.1007/s11356-013-1722-x","ISSN":"1614-7499","issue":"11","journalAbbreviation":"Environ Sci Pollut Res","language":"en","page":"7959-7969","source":"Springer Link","title":"Bioaccumulation of perfluoroalkyl acids in dairy cows in a naturally contaminated environment","volume":"20","author":[{"family":"Vestergren","given":"Robin"},{"family":"Orata","given":"Francis"},{"family":"Berger","given":"Urs"},{"family":"Cousins","given":"Ian T."}],"issued":{"date-parts":[["2013",11,1]]}}}],"schema":"https://github.com/citation-style-language/schema/raw/master/csl-citation.json"} </w:instrText>
            </w:r>
            <w:r w:rsidRPr="002F111E">
              <w:rPr>
                <w:sz w:val="12"/>
                <w:szCs w:val="12"/>
              </w:rPr>
              <w:fldChar w:fldCharType="separate"/>
            </w:r>
            <w:r w:rsidR="000D2FDD" w:rsidRPr="000D2FDD">
              <w:rPr>
                <w:rFonts w:ascii="Aptos" w:hAnsi="Aptos"/>
                <w:sz w:val="12"/>
              </w:rPr>
              <w:t>(Vestergren et al. 2013)</w:t>
            </w:r>
            <w:r w:rsidRPr="002F111E">
              <w:rPr>
                <w:sz w:val="12"/>
                <w:szCs w:val="12"/>
              </w:rPr>
              <w:fldChar w:fldCharType="end"/>
            </w:r>
          </w:p>
        </w:tc>
        <w:tc>
          <w:tcPr>
            <w:tcW w:w="381" w:type="pct"/>
            <w:tcBorders>
              <w:top w:val="single" w:sz="4" w:space="0" w:color="auto"/>
            </w:tcBorders>
            <w:shd w:val="clear" w:color="auto" w:fill="auto"/>
            <w:vAlign w:val="center"/>
          </w:tcPr>
          <w:p w14:paraId="13084484" w14:textId="7D67EC76" w:rsidR="00B30DD1" w:rsidRPr="002F111E" w:rsidRDefault="00B30DD1"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5</w:t>
            </w:r>
          </w:p>
        </w:tc>
        <w:tc>
          <w:tcPr>
            <w:tcW w:w="529" w:type="pct"/>
            <w:tcBorders>
              <w:top w:val="single" w:sz="4" w:space="0" w:color="auto"/>
            </w:tcBorders>
            <w:shd w:val="clear" w:color="auto" w:fill="auto"/>
            <w:vAlign w:val="center"/>
          </w:tcPr>
          <w:p w14:paraId="3F39270A" w14:textId="3BCF597F" w:rsidR="00B30DD1" w:rsidRPr="002F111E" w:rsidRDefault="00B30DD1"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53 (0.078*)</w:t>
            </w:r>
          </w:p>
        </w:tc>
        <w:tc>
          <w:tcPr>
            <w:tcW w:w="411" w:type="pct"/>
            <w:tcBorders>
              <w:top w:val="single" w:sz="4" w:space="0" w:color="auto"/>
            </w:tcBorders>
            <w:shd w:val="clear" w:color="auto" w:fill="auto"/>
            <w:vAlign w:val="center"/>
          </w:tcPr>
          <w:p w14:paraId="0E9B6F1F" w14:textId="4E02BF35" w:rsidR="00B30DD1" w:rsidRPr="002F111E" w:rsidRDefault="00B30DD1"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w:t>
            </w:r>
          </w:p>
        </w:tc>
        <w:tc>
          <w:tcPr>
            <w:tcW w:w="649" w:type="pct"/>
            <w:tcBorders>
              <w:top w:val="single" w:sz="4" w:space="0" w:color="auto"/>
            </w:tcBorders>
            <w:shd w:val="clear" w:color="auto" w:fill="auto"/>
            <w:vAlign w:val="center"/>
          </w:tcPr>
          <w:p w14:paraId="7C02AC7C" w14:textId="1CA93B06" w:rsidR="00B30DD1" w:rsidRPr="002F111E" w:rsidRDefault="00B30DD1"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081 (0.059*)</w:t>
            </w:r>
          </w:p>
        </w:tc>
        <w:tc>
          <w:tcPr>
            <w:tcW w:w="358" w:type="pct"/>
            <w:tcBorders>
              <w:top w:val="single" w:sz="4" w:space="0" w:color="auto"/>
            </w:tcBorders>
            <w:shd w:val="clear" w:color="auto" w:fill="auto"/>
            <w:vAlign w:val="center"/>
          </w:tcPr>
          <w:p w14:paraId="22E85828" w14:textId="4F24ABEC" w:rsidR="00B30DD1" w:rsidRPr="002F111E" w:rsidRDefault="00B72B6F" w:rsidP="00A57AA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Blood</w:t>
            </w:r>
          </w:p>
        </w:tc>
        <w:tc>
          <w:tcPr>
            <w:tcW w:w="2123" w:type="pct"/>
            <w:tcBorders>
              <w:top w:val="single" w:sz="4" w:space="0" w:color="auto"/>
            </w:tcBorders>
            <w:shd w:val="clear" w:color="auto" w:fill="auto"/>
            <w:vAlign w:val="center"/>
          </w:tcPr>
          <w:p w14:paraId="0DA0020B" w14:textId="1036B606" w:rsidR="00B30DD1" w:rsidRPr="002F111E" w:rsidRDefault="00B30DD1"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Calculated from tissue-to-blood ratio by multiplying with BP (0.45)</w:t>
            </w:r>
            <w:r w:rsidR="009222B4">
              <w:rPr>
                <w:sz w:val="12"/>
                <w:szCs w:val="12"/>
              </w:rPr>
              <w:t xml:space="preserve"> </w:t>
            </w:r>
            <w:r w:rsidR="009222B4">
              <w:rPr>
                <w:sz w:val="12"/>
                <w:szCs w:val="12"/>
              </w:rPr>
              <w:fldChar w:fldCharType="begin"/>
            </w:r>
            <w:r w:rsidR="000D2FDD">
              <w:rPr>
                <w:sz w:val="12"/>
                <w:szCs w:val="12"/>
              </w:rPr>
              <w:instrText xml:space="preserve"> ADDIN ZOTERO_ITEM CSL_CITATION {"citationID":"L7nKMsR3","properties":{"formattedCitation":"(Ehresman et al. 2007)","plainCitation":"(Ehresman et al. 2007)","noteIndex":0},"citationItems":[{"id":2040,"uris":["http://zotero.org/users/9607578/items/XKP5CPRR"],"itemData":{"id":2040,"type":"article-journal","abstract":"Interest in human exposure to perfluorinated acids, including perfluorobutanesulfonate (PFBS), perfluorohexanesulfonate (PFHS), perfluorooctanesulfonate (PFOS), and perfluorooctanoate (PFOA) has led to their measurement in whole blood, plasma and serum. Comparison of measurements in these different blood-based matrices, however, has not been rigorously investigated to allow for across-matrix comparisons. This research evaluated concentrations of PFBS, PFHS, PFOS, and PFOA in whole blood collected in heparin (lithium) and ethylenediamine tetraacetic acid (EDTA), plasma samples collected in heparin and EDTA, and serum (from whole blood allowed to clot). Blood samples were collected from 18 voluntary participants employed at 3M Company. Solid phase extraction methods were used for all analytical sample preparations, and analyses were completed using high-pressure liquid chromatography/tandem mass spectrometry methods. Serum concentrations ranged from: limit of quantitation (LOQ, 5ng/mL) to 25ng/mL for PFBS; LOQ (5ng/mL) to 75ng/mL for PFHS; LOQ (5ng/mL) to 880ng/mL for PFOS; and LOQ (5 or 10ng/mL) to 7320ng/mL for PFOA. Values less than the LOQ were not included in the statistical analyses of the mean of the ratios of individual values for the matrices. PFBS was not quantifiable in most samples. Serum to plasma ratios for PFHS, PFOS, and PFOA were 1:1 and this ratio was independent of the level of concentrations measured. Serum or plasma to whole blood ratios, regardless of the anticoagulant used, approximated 2:1. The difference between plasma and serum and whole blood corresponded to volume displacement by red blood cells, suggesting that the fluorochemicals are not found intracellularly or attached to the red blood cells.","container-title":"Environmental Research","DOI":"10.1016/j.envres.2006.06.008","ISSN":"0013-9351","issue":"2","journalAbbreviation":"Environmental Research","page":"176-184","source":"ScienceDirect","title":"Comparison of human whole blood, plasma, and serum matrices for the determination of perfluorooctanesulfonate (PFOS), perfluorooctanoate (PFOA), and other fluorochemicals","volume":"103","author":[{"family":"Ehresman","given":"David J."},{"family":"Froehlich","given":"John W."},{"family":"Olsen","given":"Geary W."},{"family":"Chang","given":"Shu-Ching"},{"family":"Butenhoff","given":"John L."}],"issued":{"date-parts":[["2007",2,1]]}}}],"schema":"https://github.com/citation-style-language/schema/raw/master/csl-citation.json"} </w:instrText>
            </w:r>
            <w:r w:rsidR="009222B4">
              <w:rPr>
                <w:sz w:val="12"/>
                <w:szCs w:val="12"/>
              </w:rPr>
              <w:fldChar w:fldCharType="separate"/>
            </w:r>
            <w:r w:rsidR="000D2FDD" w:rsidRPr="000D2FDD">
              <w:rPr>
                <w:rFonts w:ascii="Aptos" w:hAnsi="Aptos"/>
                <w:sz w:val="12"/>
              </w:rPr>
              <w:t>(Ehresman et al. 2007)</w:t>
            </w:r>
            <w:r w:rsidR="009222B4">
              <w:rPr>
                <w:sz w:val="12"/>
                <w:szCs w:val="12"/>
              </w:rPr>
              <w:fldChar w:fldCharType="end"/>
            </w:r>
            <w:r w:rsidRPr="002F111E">
              <w:rPr>
                <w:sz w:val="12"/>
                <w:szCs w:val="12"/>
              </w:rPr>
              <w:t>.</w:t>
            </w:r>
          </w:p>
        </w:tc>
      </w:tr>
      <w:tr w:rsidR="009222B4" w:rsidRPr="002F111E" w14:paraId="5DDD9CD9" w14:textId="77777777" w:rsidTr="003C7F64">
        <w:trPr>
          <w:trHeight w:val="784"/>
        </w:trPr>
        <w:tc>
          <w:tcPr>
            <w:cnfStyle w:val="001000000000" w:firstRow="0" w:lastRow="0" w:firstColumn="1" w:lastColumn="0" w:oddVBand="0" w:evenVBand="0" w:oddHBand="0" w:evenHBand="0" w:firstRowFirstColumn="0" w:firstRowLastColumn="0" w:lastRowFirstColumn="0" w:lastRowLastColumn="0"/>
            <w:tcW w:w="550" w:type="pct"/>
            <w:shd w:val="clear" w:color="auto" w:fill="auto"/>
            <w:vAlign w:val="center"/>
          </w:tcPr>
          <w:p w14:paraId="6473D320" w14:textId="09B0B54A" w:rsidR="009222B4" w:rsidRPr="002F111E" w:rsidRDefault="009222B4" w:rsidP="00A57AAC">
            <w:pPr>
              <w:rPr>
                <w:sz w:val="12"/>
                <w:szCs w:val="12"/>
              </w:rPr>
            </w:pPr>
            <w:r w:rsidRPr="002F111E">
              <w:rPr>
                <w:sz w:val="12"/>
                <w:szCs w:val="12"/>
              </w:rPr>
              <w:fldChar w:fldCharType="begin"/>
            </w:r>
            <w:r w:rsidR="000D2FDD">
              <w:rPr>
                <w:sz w:val="12"/>
                <w:szCs w:val="12"/>
              </w:rPr>
              <w:instrText xml:space="preserve"> ADDIN ZOTERO_ITEM CSL_CITATION {"citationID":"9gZkK6YU","properties":{"formattedCitation":"(Lupton et al. 2025)","plainCitation":"(Lupton et al. 2025)","noteIndex":0},"citationItems":[{"id":2093,"uris":["http://zotero.org/users/9607578/items/NNU89K9K"],"itemData":{"id":2093,"type":"article-journal","abstract":"Plasma, milk and tissue samples were collected from 30 dairy cattle (0.4 to 8.9 years of age) with lifetime exposures to perfluoroalkyl substances (PFAS) removed from a PFAS-contaminated farm and provided PFAS-free feed and water. Twenty cattle were slaughtered 2 weeks after removal from the farm and tissues were collected for histological and residue analyses. Milk and/or plasma were collected from all remaining cattle at 2-week intervals and milk samples were collected daily but were analyzed at the same intervals as plasma samples. The remaining cattle were slaughtered 20 and 22 weeks after the initial set of 20 animals were slaughtered. While many incidental and normal background findings were noted on histological evaluation, no consistent histological finding was associated with PFAS exposure. Perfluoroalkyl carboxylic acids (PFCA) and perfluoro butane sulfonic acid (PFBS) were not generally detected in milk, plasma and tissues, but perfluoroalkyl sulfonic acids (PFSA) were quantifiable throughout the 22-week withdrawal period in most matrices. Estimated plasma half-lives of perfluorohexane sulfonic acid (PFHxS), perfluoroheptane sulfonic acid (PFHpS), linear perfluorooctane sulfonic acid (L-PFOS), perfluoro-3-methyl heptanesulfonate (3Me-PFOS) and perfluoro-6-methyl heptanesulfonate (6Me-PFOS) ranged from 4 to 10 weeks, but the estimates were associated with large confidence intervals. Across animal status (heifer, lactating, dry), natural log transformed (Ln) plasma residues of PFHxS and L-PFOS were generally well correlated with Ln-transformed PFHxS and L-PFOS residues in lung, muscle, liver and kidney (R2, 0.7572 to 0.9394) whereas the strongest relationships of Ln-transformed L-PFOS residues among tissues were between lung and liver, kidney and muscle (R2, 0.8287 to 0.9138).","container-title":"Food Additives &amp; Contaminants: Part A","DOI":"10.1080/19440049.2024.2444560","ISSN":"1944-0049","issue":"2","note":"publisher: Taylor &amp; Francis\n_eprint: https://doi.org/10.1080/19440049.2024.2444560\nPMID: 39787095","page":"223-239","source":"Taylor and Francis+NEJM","title":"Tissue histology and depuration of per- and polyfluoroalkyl substances (PFAS) from dairy cattle with lifetime exposures to PFAS-contaminated drinking water and feed","volume":"42","author":[{"family":"Lupton","given":"Sara J."},{"family":"Smith","given":"David J."},{"family":"Howey","given":"Erin B."},{"family":"Predgen","given":"Ann S."},{"family":"Schmidt","given":"Carrie E."},{"family":"Scholljegerdes","given":"Eric"},{"family":"Ivey","given":"Shanna"},{"family":"Esteban","given":"Emilio"},{"family":"Johnston","given":"John J."}],"issued":{"date-parts":[["2025",2,1]]}}}],"schema":"https://github.com/citation-style-language/schema/raw/master/csl-citation.json"} </w:instrText>
            </w:r>
            <w:r w:rsidRPr="002F111E">
              <w:rPr>
                <w:sz w:val="12"/>
                <w:szCs w:val="12"/>
              </w:rPr>
              <w:fldChar w:fldCharType="separate"/>
            </w:r>
            <w:r w:rsidR="000D2FDD" w:rsidRPr="000D2FDD">
              <w:rPr>
                <w:rFonts w:ascii="Aptos" w:hAnsi="Aptos"/>
                <w:sz w:val="12"/>
              </w:rPr>
              <w:t>(Lupton et al. 2025)</w:t>
            </w:r>
            <w:r w:rsidRPr="002F111E">
              <w:rPr>
                <w:sz w:val="12"/>
                <w:szCs w:val="12"/>
              </w:rPr>
              <w:fldChar w:fldCharType="end"/>
            </w:r>
          </w:p>
        </w:tc>
        <w:tc>
          <w:tcPr>
            <w:tcW w:w="381" w:type="pct"/>
            <w:shd w:val="clear" w:color="auto" w:fill="auto"/>
            <w:vAlign w:val="center"/>
          </w:tcPr>
          <w:p w14:paraId="4A774C77" w14:textId="74008C11"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5</w:t>
            </w:r>
          </w:p>
        </w:tc>
        <w:tc>
          <w:tcPr>
            <w:tcW w:w="529" w:type="pct"/>
            <w:shd w:val="clear" w:color="auto" w:fill="auto"/>
            <w:vAlign w:val="center"/>
          </w:tcPr>
          <w:p w14:paraId="487BD1B7" w14:textId="540A5AE4"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1.84 (0.19)</w:t>
            </w:r>
          </w:p>
        </w:tc>
        <w:tc>
          <w:tcPr>
            <w:tcW w:w="411" w:type="pct"/>
            <w:shd w:val="clear" w:color="auto" w:fill="auto"/>
            <w:vAlign w:val="center"/>
          </w:tcPr>
          <w:p w14:paraId="5DBD42E7" w14:textId="2C4DBA44"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0.24 (0.08)</w:t>
            </w:r>
          </w:p>
        </w:tc>
        <w:tc>
          <w:tcPr>
            <w:tcW w:w="649" w:type="pct"/>
            <w:shd w:val="clear" w:color="auto" w:fill="auto"/>
            <w:vAlign w:val="center"/>
          </w:tcPr>
          <w:p w14:paraId="40BC714F" w14:textId="3CEF8996"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0.04 (0.004)</w:t>
            </w:r>
          </w:p>
        </w:tc>
        <w:tc>
          <w:tcPr>
            <w:tcW w:w="358" w:type="pct"/>
            <w:shd w:val="clear" w:color="auto" w:fill="auto"/>
            <w:vAlign w:val="center"/>
          </w:tcPr>
          <w:p w14:paraId="471B6D16" w14:textId="4C7E12E3"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lasma</w:t>
            </w:r>
          </w:p>
        </w:tc>
        <w:tc>
          <w:tcPr>
            <w:tcW w:w="2123" w:type="pct"/>
            <w:shd w:val="clear" w:color="auto" w:fill="auto"/>
            <w:vAlign w:val="center"/>
          </w:tcPr>
          <w:p w14:paraId="1853B1ED" w14:textId="1BA76EAD"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Heifers 2 weeks after depuration start</w:t>
            </w:r>
          </w:p>
        </w:tc>
      </w:tr>
      <w:tr w:rsidR="009222B4" w:rsidRPr="002F111E" w14:paraId="2A0FF9B2" w14:textId="77777777" w:rsidTr="003C7F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shd w:val="clear" w:color="auto" w:fill="auto"/>
            <w:vAlign w:val="center"/>
          </w:tcPr>
          <w:p w14:paraId="334DB0D8" w14:textId="16F4BBC7" w:rsidR="009222B4" w:rsidRPr="002F111E" w:rsidRDefault="009222B4" w:rsidP="00A57AAC">
            <w:pPr>
              <w:rPr>
                <w:sz w:val="12"/>
                <w:szCs w:val="12"/>
              </w:rPr>
            </w:pPr>
            <w:r w:rsidRPr="002F111E">
              <w:rPr>
                <w:sz w:val="12"/>
                <w:szCs w:val="12"/>
              </w:rPr>
              <w:fldChar w:fldCharType="begin"/>
            </w:r>
            <w:r w:rsidR="000D2FDD">
              <w:rPr>
                <w:sz w:val="12"/>
                <w:szCs w:val="12"/>
              </w:rPr>
              <w:instrText xml:space="preserve"> ADDIN ZOTERO_ITEM CSL_CITATION {"citationID":"DgZQ9Qs0","properties":{"formattedCitation":"(Lupton et al. 2025)","plainCitation":"(Lupton et al. 2025)","noteIndex":0},"citationItems":[{"id":2093,"uris":["http://zotero.org/users/9607578/items/NNU89K9K"],"itemData":{"id":2093,"type":"article-journal","abstract":"Plasma, milk and tissue samples were collected from 30 dairy cattle (0.4 to 8.9 years of age) with lifetime exposures to perfluoroalkyl substances (PFAS) removed from a PFAS-contaminated farm and provided PFAS-free feed and water. Twenty cattle were slaughtered 2 weeks after removal from the farm and tissues were collected for histological and residue analyses. Milk and/or plasma were collected from all remaining cattle at 2-week intervals and milk samples were collected daily but were analyzed at the same intervals as plasma samples. The remaining cattle were slaughtered 20 and 22 weeks after the initial set of 20 animals were slaughtered. While many incidental and normal background findings were noted on histological evaluation, no consistent histological finding was associated with PFAS exposure. Perfluoroalkyl carboxylic acids (PFCA) and perfluoro butane sulfonic acid (PFBS) were not generally detected in milk, plasma and tissues, but perfluoroalkyl sulfonic acids (PFSA) were quantifiable throughout the 22-week withdrawal period in most matrices. Estimated plasma half-lives of perfluorohexane sulfonic acid (PFHxS), perfluoroheptane sulfonic acid (PFHpS), linear perfluorooctane sulfonic acid (L-PFOS), perfluoro-3-methyl heptanesulfonate (3Me-PFOS) and perfluoro-6-methyl heptanesulfonate (6Me-PFOS) ranged from 4 to 10 weeks, but the estimates were associated with large confidence intervals. Across animal status (heifer, lactating, dry), natural log transformed (Ln) plasma residues of PFHxS and L-PFOS were generally well correlated with Ln-transformed PFHxS and L-PFOS residues in lung, muscle, liver and kidney (R2, 0.7572 to 0.9394) whereas the strongest relationships of Ln-transformed L-PFOS residues among tissues were between lung and liver, kidney and muscle (R2, 0.8287 to 0.9138).","container-title":"Food Additives &amp; Contaminants: Part A","DOI":"10.1080/19440049.2024.2444560","ISSN":"1944-0049","issue":"2","note":"publisher: Taylor &amp; Francis\n_eprint: https://doi.org/10.1080/19440049.2024.2444560\nPMID: 39787095","page":"223-239","source":"Taylor and Francis+NEJM","title":"Tissue histology and depuration of per- and polyfluoroalkyl substances (PFAS) from dairy cattle with lifetime exposures to PFAS-contaminated drinking water and feed","volume":"42","author":[{"family":"Lupton","given":"Sara J."},{"family":"Smith","given":"David J."},{"family":"Howey","given":"Erin B."},{"family":"Predgen","given":"Ann S."},{"family":"Schmidt","given":"Carrie E."},{"family":"Scholljegerdes","given":"Eric"},{"family":"Ivey","given":"Shanna"},{"family":"Esteban","given":"Emilio"},{"family":"Johnston","given":"John J."}],"issued":{"date-parts":[["2025",2,1]]}}}],"schema":"https://github.com/citation-style-language/schema/raw/master/csl-citation.json"} </w:instrText>
            </w:r>
            <w:r w:rsidRPr="002F111E">
              <w:rPr>
                <w:sz w:val="12"/>
                <w:szCs w:val="12"/>
              </w:rPr>
              <w:fldChar w:fldCharType="separate"/>
            </w:r>
            <w:r w:rsidR="000D2FDD" w:rsidRPr="000D2FDD">
              <w:rPr>
                <w:rFonts w:ascii="Aptos" w:hAnsi="Aptos"/>
                <w:sz w:val="12"/>
              </w:rPr>
              <w:t>(Lupton et al. 2025)</w:t>
            </w:r>
            <w:r w:rsidRPr="002F111E">
              <w:rPr>
                <w:sz w:val="12"/>
                <w:szCs w:val="12"/>
              </w:rPr>
              <w:fldChar w:fldCharType="end"/>
            </w:r>
          </w:p>
        </w:tc>
        <w:tc>
          <w:tcPr>
            <w:tcW w:w="381" w:type="pct"/>
            <w:shd w:val="clear" w:color="auto" w:fill="auto"/>
            <w:vAlign w:val="center"/>
          </w:tcPr>
          <w:p w14:paraId="46860BD6" w14:textId="19DA30D3"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5</w:t>
            </w:r>
          </w:p>
        </w:tc>
        <w:tc>
          <w:tcPr>
            <w:tcW w:w="529" w:type="pct"/>
            <w:shd w:val="clear" w:color="auto" w:fill="auto"/>
            <w:vAlign w:val="center"/>
          </w:tcPr>
          <w:p w14:paraId="1F80E184" w14:textId="628FD65C"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1.38 (0.19)</w:t>
            </w:r>
          </w:p>
        </w:tc>
        <w:tc>
          <w:tcPr>
            <w:tcW w:w="411" w:type="pct"/>
            <w:shd w:val="clear" w:color="auto" w:fill="auto"/>
            <w:vAlign w:val="center"/>
          </w:tcPr>
          <w:p w14:paraId="431F663E" w14:textId="77777777"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27</w:t>
            </w:r>
          </w:p>
          <w:p w14:paraId="2E585773" w14:textId="26A24060"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07)</w:t>
            </w:r>
          </w:p>
        </w:tc>
        <w:tc>
          <w:tcPr>
            <w:tcW w:w="649" w:type="pct"/>
            <w:shd w:val="clear" w:color="auto" w:fill="auto"/>
            <w:vAlign w:val="center"/>
          </w:tcPr>
          <w:p w14:paraId="0E1FB018" w14:textId="398C7346"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05 (0.01)</w:t>
            </w:r>
          </w:p>
        </w:tc>
        <w:tc>
          <w:tcPr>
            <w:tcW w:w="358" w:type="pct"/>
            <w:shd w:val="clear" w:color="auto" w:fill="auto"/>
            <w:vAlign w:val="center"/>
          </w:tcPr>
          <w:p w14:paraId="5D1AE494" w14:textId="5C2F1A72"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Plasma</w:t>
            </w:r>
          </w:p>
        </w:tc>
        <w:tc>
          <w:tcPr>
            <w:tcW w:w="2123" w:type="pct"/>
            <w:shd w:val="clear" w:color="auto" w:fill="auto"/>
            <w:vAlign w:val="center"/>
          </w:tcPr>
          <w:p w14:paraId="70B34FF9" w14:textId="16167556"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Heifers 20-22 weeks after depuration start</w:t>
            </w:r>
          </w:p>
        </w:tc>
      </w:tr>
      <w:tr w:rsidR="009222B4" w:rsidRPr="002F111E" w14:paraId="1CCE9CA6" w14:textId="77777777" w:rsidTr="003C7F64">
        <w:trPr>
          <w:trHeight w:val="842"/>
        </w:trPr>
        <w:tc>
          <w:tcPr>
            <w:cnfStyle w:val="001000000000" w:firstRow="0" w:lastRow="0" w:firstColumn="1" w:lastColumn="0" w:oddVBand="0" w:evenVBand="0" w:oddHBand="0" w:evenHBand="0" w:firstRowFirstColumn="0" w:firstRowLastColumn="0" w:lastRowFirstColumn="0" w:lastRowLastColumn="0"/>
            <w:tcW w:w="550" w:type="pct"/>
            <w:shd w:val="clear" w:color="auto" w:fill="auto"/>
            <w:vAlign w:val="center"/>
          </w:tcPr>
          <w:p w14:paraId="19D7232D" w14:textId="45D48388" w:rsidR="009222B4" w:rsidRPr="002F111E" w:rsidRDefault="009222B4" w:rsidP="00A57AAC">
            <w:pPr>
              <w:rPr>
                <w:sz w:val="12"/>
                <w:szCs w:val="12"/>
              </w:rPr>
            </w:pPr>
            <w:r w:rsidRPr="002F111E">
              <w:rPr>
                <w:sz w:val="12"/>
                <w:szCs w:val="12"/>
              </w:rPr>
              <w:fldChar w:fldCharType="begin"/>
            </w:r>
            <w:r w:rsidR="000D2FDD">
              <w:rPr>
                <w:sz w:val="12"/>
                <w:szCs w:val="12"/>
              </w:rPr>
              <w:instrText xml:space="preserve"> ADDIN ZOTERO_ITEM CSL_CITATION {"citationID":"iVU9D1cF","properties":{"formattedCitation":"(Drew et al. 2022)","plainCitation":"(Drew et al. 2022)","noteIndex":0},"citationItems":[{"id":2094,"uris":["http://zotero.org/users/9607578/items/KJWDHJU4"],"itemData":{"id":2094,"type":"article-journal","abstract":"Cattle that were at steady-state serum polyfluoroalkyl substances (PFAS) concentrations due to several years of exposure to water contaminated by residues of Aqueous Film-Forming (AFFF) firefighting foam had perfluorooctane sulphonate (PFOS) isomers, perfluoroheptane sulphonate (PFHpS), perfluorohexane sulphonate (PFHxS), perfluorononanoic acid (PFNA) and perfluorodecanoic acid (PFDA) in serum. Elimination serum half-lives were determined in five heifers from serial blood sampling over 215 days. Eleven additional animals that had blood sampled on day 19 (d19) were euthanised on d63. PFAS half-life estimates from the serial blood sampling and from d19/d63 data were not significantly different. The combined (n = 16) serum half-lives (in days) were: total PFOS (tPFOS, 74.1 ± 13.4), PFHpS (45.7 ± 9.4), PFHxS (9.3 ± 1.3), PFNA (12.3 ± 3.2) and PFDA (60.4 ± 10.4). The half-lives of linear PFOS (L-PFOS, 69.4 ± 11.6) and mono branched PFOS isomers (m-PFOS, 83.6 ± 19) were not significantly different from tPFOS, but for the di-branched isomers (di-PFOS), the serum half-life was significantly lower (29.9 ± 5.8). Animal age (1.4-12.3 years old) and serum concentration at the start of depuration did not influence half-lives, and there was no difference between steers and heifers. Consideration of serum and tissue PFAS concentrations at d63 and d215 indicated there was no difference in tPFOS depuration from serum or muscle, but elimination from liver and kidney may be slightly longer. Depuration of PFHpS is essentially the same in serum, kidney and liver, and it is expected depletion from muscle would be comparable. The short half-life of di-PFOS, PFHxS and PFNA did not allow an assessment of clearance from tissues because they were not measurable at d215 but based on the results for PFOS and PFHpS, elimination of PFHxS from tissues is expected to mirror that from serum. Human health risk assessment implications are discussed.","container-title":"Food Additives &amp; Contaminants. Part A, Chemistry, Analysis, Control, Exposure &amp; Risk Assessment","DOI":"10.1080/19440049.2021.1991004","ISSN":"1944-0057","issue":"2","journalAbbreviation":"Food Addit Contam Part A Chem Anal Control Expo Risk Assess","language":"eng","note":"PMID: 34732107","page":"320-340","source":"PubMed","title":"Half-lives of several polyfluoroalkyl substances (PFAS) in cattle serum and tissues","volume":"39","author":[{"family":"Drew","given":"Roger"},{"family":"Hagen","given":"Tarah G."},{"family":"Champness","given":"David"},{"family":"Sellier","given":"Amelie"}],"issued":{"date-parts":[["2022",2]]}}}],"schema":"https://github.com/citation-style-language/schema/raw/master/csl-citation.json"} </w:instrText>
            </w:r>
            <w:r w:rsidRPr="002F111E">
              <w:rPr>
                <w:sz w:val="12"/>
                <w:szCs w:val="12"/>
              </w:rPr>
              <w:fldChar w:fldCharType="separate"/>
            </w:r>
            <w:r w:rsidR="000D2FDD" w:rsidRPr="000D2FDD">
              <w:rPr>
                <w:rFonts w:ascii="Aptos" w:hAnsi="Aptos"/>
                <w:sz w:val="12"/>
              </w:rPr>
              <w:t>(Drew et al. 2022)</w:t>
            </w:r>
            <w:r w:rsidRPr="002F111E">
              <w:rPr>
                <w:sz w:val="12"/>
                <w:szCs w:val="12"/>
              </w:rPr>
              <w:fldChar w:fldCharType="end"/>
            </w:r>
          </w:p>
        </w:tc>
        <w:tc>
          <w:tcPr>
            <w:tcW w:w="381" w:type="pct"/>
            <w:shd w:val="clear" w:color="auto" w:fill="auto"/>
            <w:vAlign w:val="center"/>
          </w:tcPr>
          <w:p w14:paraId="6D6D2FDD" w14:textId="7433FD87"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12</w:t>
            </w:r>
          </w:p>
        </w:tc>
        <w:tc>
          <w:tcPr>
            <w:tcW w:w="529" w:type="pct"/>
            <w:shd w:val="clear" w:color="auto" w:fill="auto"/>
            <w:vAlign w:val="center"/>
          </w:tcPr>
          <w:p w14:paraId="2852AAF8" w14:textId="099212DE"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0.87 (0.13)</w:t>
            </w:r>
          </w:p>
        </w:tc>
        <w:tc>
          <w:tcPr>
            <w:tcW w:w="411" w:type="pct"/>
            <w:shd w:val="clear" w:color="auto" w:fill="auto"/>
            <w:vAlign w:val="center"/>
          </w:tcPr>
          <w:p w14:paraId="10D22C2C" w14:textId="43EA74A3"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0.4 (0.04)</w:t>
            </w:r>
          </w:p>
        </w:tc>
        <w:tc>
          <w:tcPr>
            <w:tcW w:w="649" w:type="pct"/>
            <w:shd w:val="clear" w:color="auto" w:fill="auto"/>
            <w:vAlign w:val="center"/>
          </w:tcPr>
          <w:p w14:paraId="69F54343" w14:textId="14896E94"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0.072 (0.018)</w:t>
            </w:r>
          </w:p>
        </w:tc>
        <w:tc>
          <w:tcPr>
            <w:tcW w:w="358" w:type="pct"/>
            <w:shd w:val="clear" w:color="auto" w:fill="auto"/>
            <w:vAlign w:val="center"/>
          </w:tcPr>
          <w:p w14:paraId="28536609" w14:textId="7763E3AD"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Serum</w:t>
            </w:r>
          </w:p>
        </w:tc>
        <w:tc>
          <w:tcPr>
            <w:tcW w:w="2123" w:type="pct"/>
            <w:shd w:val="clear" w:color="auto" w:fill="auto"/>
            <w:vAlign w:val="center"/>
          </w:tcPr>
          <w:p w14:paraId="012252C9" w14:textId="05BC5258"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Heifers 63 days after depuration start</w:t>
            </w:r>
            <w:r>
              <w:rPr>
                <w:sz w:val="12"/>
                <w:szCs w:val="12"/>
              </w:rPr>
              <w:t xml:space="preserve">. Serum-to-tissue ratio assumed to be the same as plasma-to-tissue ratio </w:t>
            </w:r>
            <w:r>
              <w:rPr>
                <w:sz w:val="12"/>
                <w:szCs w:val="12"/>
              </w:rPr>
              <w:fldChar w:fldCharType="begin"/>
            </w:r>
            <w:r w:rsidR="000D2FDD">
              <w:rPr>
                <w:sz w:val="12"/>
                <w:szCs w:val="12"/>
              </w:rPr>
              <w:instrText xml:space="preserve"> ADDIN ZOTERO_ITEM CSL_CITATION {"citationID":"bb8YOrZE","properties":{"formattedCitation":"(Ehresman et al. 2007)","plainCitation":"(Ehresman et al. 2007)","noteIndex":0},"citationItems":[{"id":2040,"uris":["http://zotero.org/users/9607578/items/XKP5CPRR"],"itemData":{"id":2040,"type":"article-journal","abstract":"Interest in human exposure to perfluorinated acids, including perfluorobutanesulfonate (PFBS), perfluorohexanesulfonate (PFHS), perfluorooctanesulfonate (PFOS), and perfluorooctanoate (PFOA) has led to their measurement in whole blood, plasma and serum. Comparison of measurements in these different blood-based matrices, however, has not been rigorously investigated to allow for across-matrix comparisons. This research evaluated concentrations of PFBS, PFHS, PFOS, and PFOA in whole blood collected in heparin (lithium) and ethylenediamine tetraacetic acid (EDTA), plasma samples collected in heparin and EDTA, and serum (from whole blood allowed to clot). Blood samples were collected from 18 voluntary participants employed at 3M Company. Solid phase extraction methods were used for all analytical sample preparations, and analyses were completed using high-pressure liquid chromatography/tandem mass spectrometry methods. Serum concentrations ranged from: limit of quantitation (LOQ, 5ng/mL) to 25ng/mL for PFBS; LOQ (5ng/mL) to 75ng/mL for PFHS; LOQ (5ng/mL) to 880ng/mL for PFOS; and LOQ (5 or 10ng/mL) to 7320ng/mL for PFOA. Values less than the LOQ were not included in the statistical analyses of the mean of the ratios of individual values for the matrices. PFBS was not quantifiable in most samples. Serum to plasma ratios for PFHS, PFOS, and PFOA were 1:1 and this ratio was independent of the level of concentrations measured. Serum or plasma to whole blood ratios, regardless of the anticoagulant used, approximated 2:1. The difference between plasma and serum and whole blood corresponded to volume displacement by red blood cells, suggesting that the fluorochemicals are not found intracellularly or attached to the red blood cells.","container-title":"Environmental Research","DOI":"10.1016/j.envres.2006.06.008","ISSN":"0013-9351","issue":"2","journalAbbreviation":"Environmental Research","page":"176-184","source":"ScienceDirect","title":"Comparison of human whole blood, plasma, and serum matrices for the determination of perfluorooctanesulfonate (PFOS), perfluorooctanoate (PFOA), and other fluorochemicals","volume":"103","author":[{"family":"Ehresman","given":"David J."},{"family":"Froehlich","given":"John W."},{"family":"Olsen","given":"Geary W."},{"family":"Chang","given":"Shu-Ching"},{"family":"Butenhoff","given":"John L."}],"issued":{"date-parts":[["2007",2,1]]}}}],"schema":"https://github.com/citation-style-language/schema/raw/master/csl-citation.json"} </w:instrText>
            </w:r>
            <w:r>
              <w:rPr>
                <w:sz w:val="12"/>
                <w:szCs w:val="12"/>
              </w:rPr>
              <w:fldChar w:fldCharType="separate"/>
            </w:r>
            <w:r w:rsidR="000D2FDD" w:rsidRPr="000D2FDD">
              <w:rPr>
                <w:rFonts w:ascii="Aptos" w:hAnsi="Aptos"/>
                <w:sz w:val="12"/>
              </w:rPr>
              <w:t>(Ehresman et al. 2007)</w:t>
            </w:r>
            <w:r>
              <w:rPr>
                <w:sz w:val="12"/>
                <w:szCs w:val="12"/>
              </w:rPr>
              <w:fldChar w:fldCharType="end"/>
            </w:r>
            <w:r>
              <w:rPr>
                <w:sz w:val="12"/>
                <w:szCs w:val="12"/>
              </w:rPr>
              <w:t>.</w:t>
            </w:r>
          </w:p>
        </w:tc>
      </w:tr>
      <w:tr w:rsidR="009222B4" w:rsidRPr="002F111E" w14:paraId="0F48C7B6" w14:textId="77777777" w:rsidTr="003C7F64">
        <w:trPr>
          <w:cnfStyle w:val="000000100000" w:firstRow="0" w:lastRow="0" w:firstColumn="0" w:lastColumn="0" w:oddVBand="0" w:evenVBand="0" w:oddHBand="1" w:evenHBand="0" w:firstRowFirstColumn="0" w:firstRowLastColumn="0" w:lastRowFirstColumn="0" w:lastRowLastColumn="0"/>
          <w:trHeight w:val="55"/>
        </w:trPr>
        <w:tc>
          <w:tcPr>
            <w:cnfStyle w:val="001000000000" w:firstRow="0" w:lastRow="0" w:firstColumn="1" w:lastColumn="0" w:oddVBand="0" w:evenVBand="0" w:oddHBand="0" w:evenHBand="0" w:firstRowFirstColumn="0" w:firstRowLastColumn="0" w:lastRowFirstColumn="0" w:lastRowLastColumn="0"/>
            <w:tcW w:w="550" w:type="pct"/>
            <w:tcBorders>
              <w:bottom w:val="single" w:sz="4" w:space="0" w:color="auto"/>
            </w:tcBorders>
            <w:shd w:val="clear" w:color="auto" w:fill="auto"/>
            <w:vAlign w:val="center"/>
          </w:tcPr>
          <w:p w14:paraId="577D705F" w14:textId="04C6C1C4" w:rsidR="009222B4" w:rsidRPr="002F111E" w:rsidRDefault="009222B4" w:rsidP="00A57AAC">
            <w:pPr>
              <w:rPr>
                <w:sz w:val="12"/>
                <w:szCs w:val="12"/>
              </w:rPr>
            </w:pPr>
            <w:r w:rsidRPr="002F111E">
              <w:rPr>
                <w:sz w:val="12"/>
                <w:szCs w:val="12"/>
              </w:rPr>
              <w:fldChar w:fldCharType="begin"/>
            </w:r>
            <w:r w:rsidR="000D2FDD">
              <w:rPr>
                <w:sz w:val="12"/>
                <w:szCs w:val="12"/>
              </w:rPr>
              <w:instrText xml:space="preserve"> ADDIN ZOTERO_ITEM CSL_CITATION {"citationID":"nr14Ol42","properties":{"formattedCitation":"(Drew et al. 2022)","plainCitation":"(Drew et al. 2022)","noteIndex":0},"citationItems":[{"id":2094,"uris":["http://zotero.org/users/9607578/items/KJWDHJU4"],"itemData":{"id":2094,"type":"article-journal","abstract":"Cattle that were at steady-state serum polyfluoroalkyl substances (PFAS) concentrations due to several years of exposure to water contaminated by residues of Aqueous Film-Forming (AFFF) firefighting foam had perfluorooctane sulphonate (PFOS) isomers, perfluoroheptane sulphonate (PFHpS), perfluorohexane sulphonate (PFHxS), perfluorononanoic acid (PFNA) and perfluorodecanoic acid (PFDA) in serum. Elimination serum half-lives were determined in five heifers from serial blood sampling over 215 days. Eleven additional animals that had blood sampled on day 19 (d19) were euthanised on d63. PFAS half-life estimates from the serial blood sampling and from d19/d63 data were not significantly different. The combined (n = 16) serum half-lives (in days) were: total PFOS (tPFOS, 74.1 ± 13.4), PFHpS (45.7 ± 9.4), PFHxS (9.3 ± 1.3), PFNA (12.3 ± 3.2) and PFDA (60.4 ± 10.4). The half-lives of linear PFOS (L-PFOS, 69.4 ± 11.6) and mono branched PFOS isomers (m-PFOS, 83.6 ± 19) were not significantly different from tPFOS, but for the di-branched isomers (di-PFOS), the serum half-life was significantly lower (29.9 ± 5.8). Animal age (1.4-12.3 years old) and serum concentration at the start of depuration did not influence half-lives, and there was no difference between steers and heifers. Consideration of serum and tissue PFAS concentrations at d63 and d215 indicated there was no difference in tPFOS depuration from serum or muscle, but elimination from liver and kidney may be slightly longer. Depuration of PFHpS is essentially the same in serum, kidney and liver, and it is expected depletion from muscle would be comparable. The short half-life of di-PFOS, PFHxS and PFNA did not allow an assessment of clearance from tissues because they were not measurable at d215 but based on the results for PFOS and PFHpS, elimination of PFHxS from tissues is expected to mirror that from serum. Human health risk assessment implications are discussed.","container-title":"Food Additives &amp; Contaminants. Part A, Chemistry, Analysis, Control, Exposure &amp; Risk Assessment","DOI":"10.1080/19440049.2021.1991004","ISSN":"1944-0057","issue":"2","journalAbbreviation":"Food Addit Contam Part A Chem Anal Control Expo Risk Assess","language":"eng","note":"PMID: 34732107","page":"320-340","source":"PubMed","title":"Half-lives of several polyfluoroalkyl substances (PFAS) in cattle serum and tissues","volume":"39","author":[{"family":"Drew","given":"Roger"},{"family":"Hagen","given":"Tarah G."},{"family":"Champness","given":"David"},{"family":"Sellier","given":"Amelie"}],"issued":{"date-parts":[["2022",2]]}}}],"schema":"https://github.com/citation-style-language/schema/raw/master/csl-citation.json"} </w:instrText>
            </w:r>
            <w:r w:rsidRPr="002F111E">
              <w:rPr>
                <w:sz w:val="12"/>
                <w:szCs w:val="12"/>
              </w:rPr>
              <w:fldChar w:fldCharType="separate"/>
            </w:r>
            <w:r w:rsidR="000D2FDD" w:rsidRPr="000D2FDD">
              <w:rPr>
                <w:rFonts w:ascii="Aptos" w:hAnsi="Aptos"/>
                <w:sz w:val="12"/>
              </w:rPr>
              <w:t>(Drew et al. 2022)</w:t>
            </w:r>
            <w:r w:rsidRPr="002F111E">
              <w:rPr>
                <w:sz w:val="12"/>
                <w:szCs w:val="12"/>
              </w:rPr>
              <w:fldChar w:fldCharType="end"/>
            </w:r>
          </w:p>
        </w:tc>
        <w:tc>
          <w:tcPr>
            <w:tcW w:w="381" w:type="pct"/>
            <w:tcBorders>
              <w:bottom w:val="single" w:sz="4" w:space="0" w:color="auto"/>
            </w:tcBorders>
            <w:shd w:val="clear" w:color="auto" w:fill="auto"/>
            <w:vAlign w:val="center"/>
          </w:tcPr>
          <w:p w14:paraId="024CCA67" w14:textId="677CA191"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5</w:t>
            </w:r>
          </w:p>
        </w:tc>
        <w:tc>
          <w:tcPr>
            <w:tcW w:w="529" w:type="pct"/>
            <w:tcBorders>
              <w:bottom w:val="single" w:sz="4" w:space="0" w:color="auto"/>
            </w:tcBorders>
            <w:shd w:val="clear" w:color="auto" w:fill="auto"/>
            <w:vAlign w:val="center"/>
          </w:tcPr>
          <w:p w14:paraId="56FD7562" w14:textId="334F23E0"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1.64 (0.19)</w:t>
            </w:r>
          </w:p>
        </w:tc>
        <w:tc>
          <w:tcPr>
            <w:tcW w:w="411" w:type="pct"/>
            <w:tcBorders>
              <w:bottom w:val="single" w:sz="4" w:space="0" w:color="auto"/>
            </w:tcBorders>
            <w:shd w:val="clear" w:color="auto" w:fill="auto"/>
            <w:vAlign w:val="center"/>
          </w:tcPr>
          <w:p w14:paraId="548D11A3" w14:textId="7E2006F0"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58 (0.13)</w:t>
            </w:r>
          </w:p>
        </w:tc>
        <w:tc>
          <w:tcPr>
            <w:tcW w:w="649" w:type="pct"/>
            <w:tcBorders>
              <w:bottom w:val="single" w:sz="4" w:space="0" w:color="auto"/>
            </w:tcBorders>
            <w:shd w:val="clear" w:color="auto" w:fill="auto"/>
            <w:vAlign w:val="center"/>
          </w:tcPr>
          <w:p w14:paraId="42EA6D4F" w14:textId="2DB718BA"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08 (0.028)</w:t>
            </w:r>
          </w:p>
        </w:tc>
        <w:tc>
          <w:tcPr>
            <w:tcW w:w="358" w:type="pct"/>
            <w:tcBorders>
              <w:bottom w:val="single" w:sz="4" w:space="0" w:color="auto"/>
            </w:tcBorders>
            <w:shd w:val="clear" w:color="auto" w:fill="auto"/>
            <w:vAlign w:val="center"/>
          </w:tcPr>
          <w:p w14:paraId="48C104B9" w14:textId="643C7501"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Serum</w:t>
            </w:r>
          </w:p>
        </w:tc>
        <w:tc>
          <w:tcPr>
            <w:tcW w:w="2123" w:type="pct"/>
            <w:tcBorders>
              <w:bottom w:val="single" w:sz="4" w:space="0" w:color="auto"/>
            </w:tcBorders>
            <w:shd w:val="clear" w:color="auto" w:fill="auto"/>
            <w:vAlign w:val="center"/>
          </w:tcPr>
          <w:p w14:paraId="36705A66" w14:textId="7A9C97DD"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Heifers 215 days after depuration start</w:t>
            </w:r>
            <w:r>
              <w:rPr>
                <w:sz w:val="12"/>
                <w:szCs w:val="12"/>
              </w:rPr>
              <w:t xml:space="preserve">. Serum-to-tissue ratio assumed to be the same as plasma-to-tissue ratio </w:t>
            </w:r>
            <w:r>
              <w:rPr>
                <w:sz w:val="12"/>
                <w:szCs w:val="12"/>
              </w:rPr>
              <w:fldChar w:fldCharType="begin"/>
            </w:r>
            <w:r w:rsidR="000D2FDD">
              <w:rPr>
                <w:sz w:val="12"/>
                <w:szCs w:val="12"/>
              </w:rPr>
              <w:instrText xml:space="preserve"> ADDIN ZOTERO_ITEM CSL_CITATION {"citationID":"0E0m35kA","properties":{"formattedCitation":"(Ehresman et al. 2007)","plainCitation":"(Ehresman et al. 2007)","noteIndex":0},"citationItems":[{"id":2040,"uris":["http://zotero.org/users/9607578/items/XKP5CPRR"],"itemData":{"id":2040,"type":"article-journal","abstract":"Interest in human exposure to perfluorinated acids, including perfluorobutanesulfonate (PFBS), perfluorohexanesulfonate (PFHS), perfluorooctanesulfonate (PFOS), and perfluorooctanoate (PFOA) has led to their measurement in whole blood, plasma and serum. Comparison of measurements in these different blood-based matrices, however, has not been rigorously investigated to allow for across-matrix comparisons. This research evaluated concentrations of PFBS, PFHS, PFOS, and PFOA in whole blood collected in heparin (lithium) and ethylenediamine tetraacetic acid (EDTA), plasma samples collected in heparin and EDTA, and serum (from whole blood allowed to clot). Blood samples were collected from 18 voluntary participants employed at 3M Company. Solid phase extraction methods were used for all analytical sample preparations, and analyses were completed using high-pressure liquid chromatography/tandem mass spectrometry methods. Serum concentrations ranged from: limit of quantitation (LOQ, 5ng/mL) to 25ng/mL for PFBS; LOQ (5ng/mL) to 75ng/mL for PFHS; LOQ (5ng/mL) to 880ng/mL for PFOS; and LOQ (5 or 10ng/mL) to 7320ng/mL for PFOA. Values less than the LOQ were not included in the statistical analyses of the mean of the ratios of individual values for the matrices. PFBS was not quantifiable in most samples. Serum to plasma ratios for PFHS, PFOS, and PFOA were 1:1 and this ratio was independent of the level of concentrations measured. Serum or plasma to whole blood ratios, regardless of the anticoagulant used, approximated 2:1. The difference between plasma and serum and whole blood corresponded to volume displacement by red blood cells, suggesting that the fluorochemicals are not found intracellularly or attached to the red blood cells.","container-title":"Environmental Research","DOI":"10.1016/j.envres.2006.06.008","ISSN":"0013-9351","issue":"2","journalAbbreviation":"Environmental Research","page":"176-184","source":"ScienceDirect","title":"Comparison of human whole blood, plasma, and serum matrices for the determination of perfluorooctanesulfonate (PFOS), perfluorooctanoate (PFOA), and other fluorochemicals","volume":"103","author":[{"family":"Ehresman","given":"David J."},{"family":"Froehlich","given":"John W."},{"family":"Olsen","given":"Geary W."},{"family":"Chang","given":"Shu-Ching"},{"family":"Butenhoff","given":"John L."}],"issued":{"date-parts":[["2007",2,1]]}}}],"schema":"https://github.com/citation-style-language/schema/raw/master/csl-citation.json"} </w:instrText>
            </w:r>
            <w:r>
              <w:rPr>
                <w:sz w:val="12"/>
                <w:szCs w:val="12"/>
              </w:rPr>
              <w:fldChar w:fldCharType="separate"/>
            </w:r>
            <w:r w:rsidR="000D2FDD" w:rsidRPr="000D2FDD">
              <w:rPr>
                <w:rFonts w:ascii="Aptos" w:hAnsi="Aptos"/>
                <w:sz w:val="12"/>
              </w:rPr>
              <w:t>(Ehresman et al. 2007)</w:t>
            </w:r>
            <w:r>
              <w:rPr>
                <w:sz w:val="12"/>
                <w:szCs w:val="12"/>
              </w:rPr>
              <w:fldChar w:fldCharType="end"/>
            </w:r>
            <w:r>
              <w:rPr>
                <w:sz w:val="12"/>
                <w:szCs w:val="12"/>
              </w:rPr>
              <w:t>.</w:t>
            </w:r>
          </w:p>
        </w:tc>
      </w:tr>
      <w:tr w:rsidR="009222B4" w:rsidRPr="002F111E" w14:paraId="65618168" w14:textId="77777777" w:rsidTr="003C7F64">
        <w:trPr>
          <w:trHeight w:val="1882"/>
        </w:trPr>
        <w:tc>
          <w:tcPr>
            <w:cnfStyle w:val="001000000000" w:firstRow="0" w:lastRow="0" w:firstColumn="1" w:lastColumn="0" w:oddVBand="0" w:evenVBand="0" w:oddHBand="0" w:evenHBand="0" w:firstRowFirstColumn="0" w:firstRowLastColumn="0" w:lastRowFirstColumn="0" w:lastRowLastColumn="0"/>
            <w:tcW w:w="550" w:type="pct"/>
            <w:tcBorders>
              <w:top w:val="single" w:sz="4" w:space="0" w:color="auto"/>
            </w:tcBorders>
            <w:shd w:val="clear" w:color="auto" w:fill="auto"/>
            <w:vAlign w:val="center"/>
          </w:tcPr>
          <w:p w14:paraId="05F5D23B" w14:textId="18949D67" w:rsidR="009222B4" w:rsidRPr="002F111E" w:rsidRDefault="009222B4" w:rsidP="00A57AAC">
            <w:pPr>
              <w:rPr>
                <w:sz w:val="12"/>
                <w:szCs w:val="12"/>
              </w:rPr>
            </w:pPr>
            <w:r w:rsidRPr="002F111E">
              <w:rPr>
                <w:sz w:val="12"/>
                <w:szCs w:val="12"/>
              </w:rPr>
              <w:t>Random effects mean (95% confidence intervals)</w:t>
            </w:r>
          </w:p>
        </w:tc>
        <w:tc>
          <w:tcPr>
            <w:tcW w:w="381" w:type="pct"/>
            <w:tcBorders>
              <w:top w:val="single" w:sz="4" w:space="0" w:color="auto"/>
            </w:tcBorders>
            <w:shd w:val="clear" w:color="auto" w:fill="auto"/>
            <w:vAlign w:val="center"/>
          </w:tcPr>
          <w:p w14:paraId="423610B0" w14:textId="77777777"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 xml:space="preserve">32 </w:t>
            </w:r>
          </w:p>
          <w:p w14:paraId="428ECB8B" w14:textId="2C648783"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27 kidney)</w:t>
            </w:r>
          </w:p>
        </w:tc>
        <w:tc>
          <w:tcPr>
            <w:tcW w:w="529" w:type="pct"/>
            <w:tcBorders>
              <w:top w:val="single" w:sz="4" w:space="0" w:color="auto"/>
            </w:tcBorders>
            <w:shd w:val="clear" w:color="auto" w:fill="auto"/>
            <w:vAlign w:val="center"/>
          </w:tcPr>
          <w:p w14:paraId="7B23707B" w14:textId="1DEE363E"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lang w:val="en-GB"/>
              </w:rPr>
              <w:t>1.25 (0.77-1.73)</w:t>
            </w:r>
          </w:p>
        </w:tc>
        <w:tc>
          <w:tcPr>
            <w:tcW w:w="411" w:type="pct"/>
            <w:tcBorders>
              <w:top w:val="single" w:sz="4" w:space="0" w:color="auto"/>
            </w:tcBorders>
            <w:shd w:val="clear" w:color="auto" w:fill="auto"/>
            <w:vAlign w:val="center"/>
          </w:tcPr>
          <w:p w14:paraId="199F087C" w14:textId="70EAE3AB"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0.37 (0.22-0.51)</w:t>
            </w:r>
          </w:p>
        </w:tc>
        <w:tc>
          <w:tcPr>
            <w:tcW w:w="649" w:type="pct"/>
            <w:tcBorders>
              <w:top w:val="single" w:sz="4" w:space="0" w:color="auto"/>
            </w:tcBorders>
            <w:shd w:val="clear" w:color="auto" w:fill="auto"/>
            <w:vAlign w:val="center"/>
          </w:tcPr>
          <w:p w14:paraId="051542CF" w14:textId="5503C1A8"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r w:rsidRPr="002F111E">
              <w:rPr>
                <w:sz w:val="12"/>
                <w:szCs w:val="12"/>
              </w:rPr>
              <w:t>0.06 (0.043-0.077)</w:t>
            </w:r>
          </w:p>
        </w:tc>
        <w:tc>
          <w:tcPr>
            <w:tcW w:w="358" w:type="pct"/>
            <w:tcBorders>
              <w:top w:val="single" w:sz="4" w:space="0" w:color="auto"/>
            </w:tcBorders>
            <w:shd w:val="clear" w:color="auto" w:fill="auto"/>
            <w:vAlign w:val="center"/>
          </w:tcPr>
          <w:p w14:paraId="4E23DD9E" w14:textId="77777777"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p>
        </w:tc>
        <w:tc>
          <w:tcPr>
            <w:tcW w:w="2123" w:type="pct"/>
            <w:tcBorders>
              <w:top w:val="single" w:sz="4" w:space="0" w:color="auto"/>
            </w:tcBorders>
            <w:shd w:val="clear" w:color="auto" w:fill="auto"/>
            <w:vAlign w:val="center"/>
          </w:tcPr>
          <w:p w14:paraId="1BB0B6CC" w14:textId="7C7275F3" w:rsidR="009222B4" w:rsidRPr="002F111E" w:rsidRDefault="009222B4" w:rsidP="00A57AAC">
            <w:pPr>
              <w:cnfStyle w:val="000000000000" w:firstRow="0" w:lastRow="0" w:firstColumn="0" w:lastColumn="0" w:oddVBand="0" w:evenVBand="0" w:oddHBand="0" w:evenHBand="0" w:firstRowFirstColumn="0" w:firstRowLastColumn="0" w:lastRowFirstColumn="0" w:lastRowLastColumn="0"/>
              <w:rPr>
                <w:sz w:val="12"/>
                <w:szCs w:val="12"/>
              </w:rPr>
            </w:pPr>
          </w:p>
        </w:tc>
      </w:tr>
      <w:tr w:rsidR="009222B4" w:rsidRPr="002F111E" w14:paraId="1C3F0549" w14:textId="77777777" w:rsidTr="003C7F6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0" w:type="pct"/>
            <w:tcBorders>
              <w:bottom w:val="single" w:sz="4" w:space="0" w:color="auto"/>
            </w:tcBorders>
            <w:shd w:val="clear" w:color="auto" w:fill="auto"/>
            <w:vAlign w:val="center"/>
          </w:tcPr>
          <w:p w14:paraId="40911032" w14:textId="2A299A37" w:rsidR="009222B4" w:rsidRPr="002F111E" w:rsidRDefault="009222B4" w:rsidP="00A57AAC">
            <w:pPr>
              <w:rPr>
                <w:rFonts w:eastAsiaTheme="minorEastAsia"/>
                <w:sz w:val="12"/>
                <w:szCs w:val="12"/>
              </w:rPr>
            </w:pPr>
            <w:r w:rsidRPr="002F111E">
              <w:rPr>
                <w:sz w:val="12"/>
                <w:szCs w:val="12"/>
              </w:rPr>
              <w:t xml:space="preserve">Between-study variance </w:t>
            </w:r>
            <m:oMath>
              <m:sSup>
                <m:sSupPr>
                  <m:ctrlPr>
                    <w:rPr>
                      <w:rFonts w:ascii="Cambria Math" w:hAnsi="Cambria Math"/>
                      <w:i/>
                      <w:sz w:val="12"/>
                      <w:szCs w:val="12"/>
                    </w:rPr>
                  </m:ctrlPr>
                </m:sSupPr>
                <m:e>
                  <m:r>
                    <m:rPr>
                      <m:sty m:val="bi"/>
                    </m:rPr>
                    <w:rPr>
                      <w:rFonts w:ascii="Cambria Math" w:hAnsi="Cambria Math"/>
                      <w:sz w:val="12"/>
                      <w:szCs w:val="12"/>
                    </w:rPr>
                    <m:t>τ</m:t>
                  </m:r>
                </m:e>
                <m:sup>
                  <m:r>
                    <m:rPr>
                      <m:sty m:val="bi"/>
                    </m:rPr>
                    <w:rPr>
                      <w:rFonts w:ascii="Cambria Math" w:hAnsi="Cambria Math"/>
                      <w:sz w:val="12"/>
                      <w:szCs w:val="12"/>
                    </w:rPr>
                    <m:t>2</m:t>
                  </m:r>
                </m:sup>
              </m:sSup>
            </m:oMath>
          </w:p>
        </w:tc>
        <w:tc>
          <w:tcPr>
            <w:tcW w:w="381" w:type="pct"/>
            <w:tcBorders>
              <w:bottom w:val="single" w:sz="4" w:space="0" w:color="auto"/>
            </w:tcBorders>
            <w:shd w:val="clear" w:color="auto" w:fill="auto"/>
            <w:vAlign w:val="center"/>
          </w:tcPr>
          <w:p w14:paraId="660138B8" w14:textId="77777777"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 xml:space="preserve">32 </w:t>
            </w:r>
          </w:p>
          <w:p w14:paraId="18272C6D" w14:textId="44E263EB"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27 kidney)</w:t>
            </w:r>
          </w:p>
        </w:tc>
        <w:tc>
          <w:tcPr>
            <w:tcW w:w="529" w:type="pct"/>
            <w:tcBorders>
              <w:bottom w:val="single" w:sz="4" w:space="0" w:color="auto"/>
            </w:tcBorders>
            <w:shd w:val="clear" w:color="auto" w:fill="auto"/>
            <w:vAlign w:val="center"/>
          </w:tcPr>
          <w:p w14:paraId="31E01868" w14:textId="4A14808A"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lang w:val="en-GB"/>
              </w:rPr>
            </w:pPr>
            <w:r w:rsidRPr="002F111E">
              <w:rPr>
                <w:sz w:val="12"/>
                <w:szCs w:val="12"/>
                <w:lang w:val="en-GB"/>
              </w:rPr>
              <w:t>0.29</w:t>
            </w:r>
          </w:p>
        </w:tc>
        <w:tc>
          <w:tcPr>
            <w:tcW w:w="411" w:type="pct"/>
            <w:tcBorders>
              <w:bottom w:val="single" w:sz="4" w:space="0" w:color="auto"/>
            </w:tcBorders>
            <w:shd w:val="clear" w:color="auto" w:fill="auto"/>
            <w:vAlign w:val="center"/>
          </w:tcPr>
          <w:p w14:paraId="7D151A34" w14:textId="39267B64"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02</w:t>
            </w:r>
          </w:p>
        </w:tc>
        <w:tc>
          <w:tcPr>
            <w:tcW w:w="649" w:type="pct"/>
            <w:tcBorders>
              <w:bottom w:val="single" w:sz="4" w:space="0" w:color="auto"/>
            </w:tcBorders>
            <w:shd w:val="clear" w:color="auto" w:fill="auto"/>
            <w:vAlign w:val="center"/>
          </w:tcPr>
          <w:p w14:paraId="2D9B4796" w14:textId="63CA09D9"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r w:rsidRPr="002F111E">
              <w:rPr>
                <w:sz w:val="12"/>
                <w:szCs w:val="12"/>
              </w:rPr>
              <w:t>0.0003</w:t>
            </w:r>
          </w:p>
        </w:tc>
        <w:tc>
          <w:tcPr>
            <w:tcW w:w="358" w:type="pct"/>
            <w:tcBorders>
              <w:bottom w:val="single" w:sz="4" w:space="0" w:color="auto"/>
            </w:tcBorders>
            <w:shd w:val="clear" w:color="auto" w:fill="auto"/>
            <w:vAlign w:val="center"/>
          </w:tcPr>
          <w:p w14:paraId="50A30842" w14:textId="77777777"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p>
        </w:tc>
        <w:tc>
          <w:tcPr>
            <w:tcW w:w="2123" w:type="pct"/>
            <w:tcBorders>
              <w:bottom w:val="single" w:sz="4" w:space="0" w:color="auto"/>
            </w:tcBorders>
            <w:shd w:val="clear" w:color="auto" w:fill="auto"/>
            <w:vAlign w:val="center"/>
          </w:tcPr>
          <w:p w14:paraId="3916015C" w14:textId="41A0CB46" w:rsidR="009222B4" w:rsidRPr="002F111E" w:rsidRDefault="009222B4" w:rsidP="00A57AAC">
            <w:pPr>
              <w:cnfStyle w:val="000000100000" w:firstRow="0" w:lastRow="0" w:firstColumn="0" w:lastColumn="0" w:oddVBand="0" w:evenVBand="0" w:oddHBand="1" w:evenHBand="0" w:firstRowFirstColumn="0" w:firstRowLastColumn="0" w:lastRowFirstColumn="0" w:lastRowLastColumn="0"/>
              <w:rPr>
                <w:sz w:val="12"/>
                <w:szCs w:val="12"/>
              </w:rPr>
            </w:pPr>
          </w:p>
        </w:tc>
      </w:tr>
    </w:tbl>
    <w:p w14:paraId="4BB79C55" w14:textId="365B4476" w:rsidR="006E4D27" w:rsidRDefault="00F40FF6" w:rsidP="00FB2691">
      <w:r>
        <w:t>*SD estimated.</w:t>
      </w:r>
    </w:p>
    <w:p w14:paraId="6D3E2221" w14:textId="77777777" w:rsidR="006E4D27" w:rsidRDefault="006E4D27">
      <w:r>
        <w:br w:type="page"/>
      </w:r>
    </w:p>
    <w:p w14:paraId="1A461B01" w14:textId="65945EA2" w:rsidR="00E25B36" w:rsidRDefault="00E25B36" w:rsidP="000F3825">
      <w:pPr>
        <w:pStyle w:val="Heading2"/>
      </w:pPr>
      <w:r>
        <w:lastRenderedPageBreak/>
        <w:t>Chicken</w:t>
      </w:r>
    </w:p>
    <w:p w14:paraId="5DBE232A" w14:textId="21588CE8" w:rsidR="00840DD4" w:rsidRDefault="006E1C8F" w:rsidP="00FB2691">
      <w:r>
        <w:t xml:space="preserve">Plasma </w:t>
      </w:r>
      <w:proofErr w:type="spellStart"/>
      <w:r w:rsidR="00F40250">
        <w:t>K</w:t>
      </w:r>
      <w:r w:rsidR="00F40250" w:rsidRPr="00F40250">
        <w:rPr>
          <w:vertAlign w:val="subscript"/>
        </w:rPr>
        <w:t>tissue</w:t>
      </w:r>
      <w:proofErr w:type="spellEnd"/>
      <w:r w:rsidR="00840DD4">
        <w:t xml:space="preserve"> values were</w:t>
      </w:r>
      <w:r w:rsidR="002514E7">
        <w:t xml:space="preserve"> calculated as tissue-to-</w:t>
      </w:r>
      <w:r w:rsidR="004658D0">
        <w:t>blood</w:t>
      </w:r>
      <w:r w:rsidR="002514E7">
        <w:t xml:space="preserve"> concentration ratios</w:t>
      </w:r>
      <w:r>
        <w:t xml:space="preserve"> and then multiplied by BP (0.45).</w:t>
      </w:r>
    </w:p>
    <w:p w14:paraId="384C0BD4" w14:textId="3E18F4FF" w:rsidR="003857B9" w:rsidRDefault="003857B9" w:rsidP="003857B9">
      <w:pPr>
        <w:pStyle w:val="Caption"/>
        <w:keepNext/>
      </w:pPr>
      <w:r>
        <w:t xml:space="preserve">Table </w:t>
      </w:r>
      <w:r w:rsidR="00587CCD">
        <w:t>S</w:t>
      </w:r>
      <w:r>
        <w:fldChar w:fldCharType="begin"/>
      </w:r>
      <w:r>
        <w:instrText xml:space="preserve"> SEQ Table \* ARABIC </w:instrText>
      </w:r>
      <w:r>
        <w:fldChar w:fldCharType="separate"/>
      </w:r>
      <w:r w:rsidR="00E910DD">
        <w:rPr>
          <w:noProof/>
        </w:rPr>
        <w:t>4</w:t>
      </w:r>
      <w:r>
        <w:fldChar w:fldCharType="end"/>
      </w:r>
      <w:r>
        <w:t xml:space="preserve"> Literature </w:t>
      </w:r>
      <w:r w:rsidR="00BA0728">
        <w:t xml:space="preserve">plasma </w:t>
      </w:r>
      <w:r>
        <w:t>partition coefficients chicken</w:t>
      </w:r>
    </w:p>
    <w:tbl>
      <w:tblPr>
        <w:tblStyle w:val="PlainTable4"/>
        <w:tblW w:w="0" w:type="auto"/>
        <w:tblLook w:val="04A0" w:firstRow="1" w:lastRow="0" w:firstColumn="1" w:lastColumn="0" w:noHBand="0" w:noVBand="1"/>
      </w:tblPr>
      <w:tblGrid>
        <w:gridCol w:w="1577"/>
        <w:gridCol w:w="709"/>
        <w:gridCol w:w="1186"/>
        <w:gridCol w:w="1163"/>
        <w:gridCol w:w="1116"/>
        <w:gridCol w:w="1504"/>
        <w:gridCol w:w="1771"/>
      </w:tblGrid>
      <w:tr w:rsidR="002B0115" w14:paraId="713E3653" w14:textId="56413EDD" w:rsidTr="006C1B3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tcBorders>
              <w:bottom w:val="single" w:sz="4" w:space="0" w:color="auto"/>
            </w:tcBorders>
            <w:shd w:val="clear" w:color="auto" w:fill="auto"/>
            <w:vAlign w:val="center"/>
          </w:tcPr>
          <w:p w14:paraId="1AD5E9F0" w14:textId="61ED8987" w:rsidR="002B0115" w:rsidRDefault="002B0115" w:rsidP="00025AAF">
            <w:r>
              <w:t>Reference</w:t>
            </w:r>
          </w:p>
        </w:tc>
        <w:tc>
          <w:tcPr>
            <w:tcW w:w="709" w:type="dxa"/>
            <w:tcBorders>
              <w:bottom w:val="single" w:sz="4" w:space="0" w:color="auto"/>
            </w:tcBorders>
            <w:shd w:val="clear" w:color="auto" w:fill="auto"/>
            <w:vAlign w:val="center"/>
          </w:tcPr>
          <w:p w14:paraId="1B7C6013" w14:textId="7C21650C" w:rsidR="002B0115" w:rsidRDefault="002B0115" w:rsidP="00025AAF">
            <w:pPr>
              <w:cnfStyle w:val="100000000000" w:firstRow="1" w:lastRow="0" w:firstColumn="0" w:lastColumn="0" w:oddVBand="0" w:evenVBand="0" w:oddHBand="0" w:evenHBand="0" w:firstRowFirstColumn="0" w:firstRowLastColumn="0" w:lastRowFirstColumn="0" w:lastRowLastColumn="0"/>
            </w:pPr>
            <w:r>
              <w:t>n</w:t>
            </w:r>
          </w:p>
        </w:tc>
        <w:tc>
          <w:tcPr>
            <w:tcW w:w="1186" w:type="dxa"/>
            <w:tcBorders>
              <w:bottom w:val="single" w:sz="4" w:space="0" w:color="auto"/>
            </w:tcBorders>
            <w:shd w:val="clear" w:color="auto" w:fill="auto"/>
            <w:vAlign w:val="center"/>
          </w:tcPr>
          <w:p w14:paraId="0D7E821C" w14:textId="5FC0441D" w:rsidR="002B0115" w:rsidRDefault="002B0115" w:rsidP="00025AAF">
            <w:pPr>
              <w:cnfStyle w:val="100000000000" w:firstRow="1" w:lastRow="0" w:firstColumn="0" w:lastColumn="0" w:oddVBand="0" w:evenVBand="0" w:oddHBand="0" w:evenHBand="0" w:firstRowFirstColumn="0" w:firstRowLastColumn="0" w:lastRowFirstColumn="0" w:lastRowLastColumn="0"/>
            </w:pPr>
            <w:proofErr w:type="spellStart"/>
            <w:r>
              <w:t>K</w:t>
            </w:r>
            <w:r w:rsidRPr="00824E64">
              <w:rPr>
                <w:vertAlign w:val="subscript"/>
              </w:rPr>
              <w:t>liver</w:t>
            </w:r>
            <w:proofErr w:type="spellEnd"/>
          </w:p>
        </w:tc>
        <w:tc>
          <w:tcPr>
            <w:tcW w:w="1163" w:type="dxa"/>
            <w:tcBorders>
              <w:bottom w:val="single" w:sz="4" w:space="0" w:color="auto"/>
            </w:tcBorders>
            <w:shd w:val="clear" w:color="auto" w:fill="auto"/>
            <w:vAlign w:val="center"/>
          </w:tcPr>
          <w:p w14:paraId="49523168" w14:textId="5C8204EE" w:rsidR="002B0115" w:rsidRDefault="002B0115" w:rsidP="00025AAF">
            <w:pPr>
              <w:cnfStyle w:val="100000000000" w:firstRow="1" w:lastRow="0" w:firstColumn="0" w:lastColumn="0" w:oddVBand="0" w:evenVBand="0" w:oddHBand="0" w:evenHBand="0" w:firstRowFirstColumn="0" w:firstRowLastColumn="0" w:lastRowFirstColumn="0" w:lastRowLastColumn="0"/>
            </w:pPr>
            <w:proofErr w:type="spellStart"/>
            <w:r>
              <w:t>K</w:t>
            </w:r>
            <w:r w:rsidRPr="00824E64">
              <w:rPr>
                <w:vertAlign w:val="subscript"/>
              </w:rPr>
              <w:t>kidney</w:t>
            </w:r>
            <w:proofErr w:type="spellEnd"/>
          </w:p>
        </w:tc>
        <w:tc>
          <w:tcPr>
            <w:tcW w:w="1116" w:type="dxa"/>
            <w:tcBorders>
              <w:bottom w:val="single" w:sz="4" w:space="0" w:color="auto"/>
            </w:tcBorders>
            <w:shd w:val="clear" w:color="auto" w:fill="auto"/>
            <w:vAlign w:val="center"/>
          </w:tcPr>
          <w:p w14:paraId="097179C7" w14:textId="0261466F" w:rsidR="002B0115" w:rsidRDefault="002B0115" w:rsidP="00025AAF">
            <w:pPr>
              <w:cnfStyle w:val="100000000000" w:firstRow="1" w:lastRow="0" w:firstColumn="0" w:lastColumn="0" w:oddVBand="0" w:evenVBand="0" w:oddHBand="0" w:evenHBand="0" w:firstRowFirstColumn="0" w:firstRowLastColumn="0" w:lastRowFirstColumn="0" w:lastRowLastColumn="0"/>
            </w:pPr>
            <w:proofErr w:type="spellStart"/>
            <w:r>
              <w:t>K</w:t>
            </w:r>
            <w:r w:rsidRPr="00025AAF">
              <w:rPr>
                <w:vertAlign w:val="subscript"/>
              </w:rPr>
              <w:t>brain</w:t>
            </w:r>
            <w:proofErr w:type="spellEnd"/>
          </w:p>
        </w:tc>
        <w:tc>
          <w:tcPr>
            <w:tcW w:w="1504" w:type="dxa"/>
            <w:tcBorders>
              <w:bottom w:val="single" w:sz="4" w:space="0" w:color="auto"/>
            </w:tcBorders>
            <w:shd w:val="clear" w:color="auto" w:fill="auto"/>
            <w:vAlign w:val="center"/>
          </w:tcPr>
          <w:p w14:paraId="28BD41B1" w14:textId="681D375C" w:rsidR="002B0115" w:rsidRDefault="002B0115" w:rsidP="006C1B31">
            <w:pPr>
              <w:cnfStyle w:val="100000000000" w:firstRow="1" w:lastRow="0" w:firstColumn="0" w:lastColumn="0" w:oddVBand="0" w:evenVBand="0" w:oddHBand="0" w:evenHBand="0" w:firstRowFirstColumn="0" w:firstRowLastColumn="0" w:lastRowFirstColumn="0" w:lastRowLastColumn="0"/>
            </w:pPr>
            <w:r>
              <w:t>Original matrix</w:t>
            </w:r>
          </w:p>
        </w:tc>
        <w:tc>
          <w:tcPr>
            <w:tcW w:w="1771" w:type="dxa"/>
            <w:tcBorders>
              <w:bottom w:val="single" w:sz="4" w:space="0" w:color="auto"/>
            </w:tcBorders>
            <w:shd w:val="clear" w:color="auto" w:fill="auto"/>
            <w:vAlign w:val="center"/>
          </w:tcPr>
          <w:p w14:paraId="20157ECD" w14:textId="6A85C401" w:rsidR="002B0115" w:rsidRDefault="002B0115" w:rsidP="00025AAF">
            <w:pPr>
              <w:cnfStyle w:val="100000000000" w:firstRow="1" w:lastRow="0" w:firstColumn="0" w:lastColumn="0" w:oddVBand="0" w:evenVBand="0" w:oddHBand="0" w:evenHBand="0" w:firstRowFirstColumn="0" w:firstRowLastColumn="0" w:lastRowFirstColumn="0" w:lastRowLastColumn="0"/>
            </w:pPr>
            <w:r>
              <w:t>Note</w:t>
            </w:r>
          </w:p>
        </w:tc>
      </w:tr>
      <w:tr w:rsidR="002B0115" w14:paraId="2EE1EE5D" w14:textId="53308433" w:rsidTr="006C1B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tcBorders>
              <w:top w:val="single" w:sz="4" w:space="0" w:color="auto"/>
            </w:tcBorders>
            <w:shd w:val="clear" w:color="auto" w:fill="auto"/>
            <w:vAlign w:val="center"/>
          </w:tcPr>
          <w:p w14:paraId="7AB6FC4B" w14:textId="66788E13" w:rsidR="002B0115" w:rsidRDefault="002B0115" w:rsidP="007A0157">
            <w:r>
              <w:fldChar w:fldCharType="begin"/>
            </w:r>
            <w:r w:rsidR="000D2FDD">
              <w:instrText xml:space="preserve"> ADDIN ZOTERO_ITEM CSL_CITATION {"citationID":"hgw2tpb5","properties":{"formattedCitation":"(Yoo et al. 2009)","plainCitation":"(Yoo et al. 2009)","noteIndex":0},"citationItems":[{"id":2033,"uris":["http://zotero.org/users/9607578/items/ZFHEUDAT"],"itemData":{"id":2033,"type":"article-journal","abstract":"Elimination kinetics and tissue disposition of perfluorooctanoic acid (PFOA) and perfluorooctane sulfonate (PFOS) in male chickens (Gallus gallus) was determined following exposure by subcutaneous implantation. Chickens were exposed to two levels of PFOA or PFOS for 4wk and then allowed to depurate for an additional 4wk. These exposures did not cause any statistically significant changes in body index, clinical biochemistry or histology among treatments relative to the controls (p&gt;0.05), except that concentrations of total cholesterol and phospholipids were less in chickens exposed to PFOS. The elimination rate constant for PFOA (0.150±0.010d−1) was approximately six-fold greater than that of PFOS (0.023±0.004d−1). The greatest concentrations of PFOA and PFOS were found in kidney and liver, respectively. The organ to blood ratio of PFOS concentration was increased after the whole experiment, indicating the importance of organ partitioning of PFOS in elimination kinetics. The depuration half-life of PFOA (t1/2=4.6d) and PFOS (t1/2=125d) in chickens was calculated.","container-title":"Ecotoxicology and Environmental Safety","DOI":"10.1016/j.ecoenv.2007.09.007","ISSN":"0147-6513","issue":"1","journalAbbreviation":"Ecotoxicology and Environmental Safety","page":"26-36","source":"ScienceDirect","title":"Depuration kinetics and tissue disposition of PFOA and PFOS in white leghorn chickens (&lt;i&gt;Gallus gallus&lt;/i&gt;) administered by subcutaneous implantation","volume":"72","author":[{"family":"Yoo","given":"Hoon"},{"family":"Guruge","given":"Keerthi S."},{"family":"Yamanaka","given":"Noriko"},{"family":"Sato","given":"Chihiro"},{"family":"Mikami","given":"Osamu"},{"family":"Miyazaki","given":"Shigeru"},{"family":"Yamashita","given":"Nobuyoshi"},{"family":"Giesy","given":"John P."}],"issued":{"date-parts":[["2009",1,1]]}}}],"schema":"https://github.com/citation-style-language/schema/raw/master/csl-citation.json"} </w:instrText>
            </w:r>
            <w:r>
              <w:fldChar w:fldCharType="separate"/>
            </w:r>
            <w:r w:rsidR="000D2FDD" w:rsidRPr="000D2FDD">
              <w:rPr>
                <w:rFonts w:ascii="Aptos" w:hAnsi="Aptos"/>
              </w:rPr>
              <w:t>(Yoo et al. 2009)</w:t>
            </w:r>
            <w:r>
              <w:fldChar w:fldCharType="end"/>
            </w:r>
          </w:p>
        </w:tc>
        <w:tc>
          <w:tcPr>
            <w:tcW w:w="709" w:type="dxa"/>
            <w:tcBorders>
              <w:top w:val="single" w:sz="4" w:space="0" w:color="auto"/>
            </w:tcBorders>
            <w:shd w:val="clear" w:color="auto" w:fill="auto"/>
            <w:vAlign w:val="center"/>
          </w:tcPr>
          <w:p w14:paraId="58F9CA0C" w14:textId="3BA758C0" w:rsidR="002B0115" w:rsidRDefault="002B0115" w:rsidP="007A0157">
            <w:pPr>
              <w:cnfStyle w:val="000000100000" w:firstRow="0" w:lastRow="0" w:firstColumn="0" w:lastColumn="0" w:oddVBand="0" w:evenVBand="0" w:oddHBand="1" w:evenHBand="0" w:firstRowFirstColumn="0" w:firstRowLastColumn="0" w:lastRowFirstColumn="0" w:lastRowLastColumn="0"/>
            </w:pPr>
            <w:r>
              <w:t>6</w:t>
            </w:r>
          </w:p>
        </w:tc>
        <w:tc>
          <w:tcPr>
            <w:tcW w:w="1186" w:type="dxa"/>
            <w:tcBorders>
              <w:top w:val="single" w:sz="4" w:space="0" w:color="auto"/>
            </w:tcBorders>
            <w:shd w:val="clear" w:color="auto" w:fill="auto"/>
            <w:vAlign w:val="center"/>
          </w:tcPr>
          <w:p w14:paraId="01C9117E" w14:textId="3187C747" w:rsidR="002B0115" w:rsidRDefault="002B0115" w:rsidP="007A0157">
            <w:pPr>
              <w:cnfStyle w:val="000000100000" w:firstRow="0" w:lastRow="0" w:firstColumn="0" w:lastColumn="0" w:oddVBand="0" w:evenVBand="0" w:oddHBand="1" w:evenHBand="0" w:firstRowFirstColumn="0" w:firstRowLastColumn="0" w:lastRowFirstColumn="0" w:lastRowLastColumn="0"/>
            </w:pPr>
            <w:r>
              <w:t>6.5232</w:t>
            </w:r>
          </w:p>
        </w:tc>
        <w:tc>
          <w:tcPr>
            <w:tcW w:w="1163" w:type="dxa"/>
            <w:tcBorders>
              <w:top w:val="single" w:sz="4" w:space="0" w:color="auto"/>
            </w:tcBorders>
            <w:shd w:val="clear" w:color="auto" w:fill="auto"/>
            <w:vAlign w:val="center"/>
          </w:tcPr>
          <w:p w14:paraId="19B0CE2A" w14:textId="60226FF2" w:rsidR="002B0115" w:rsidRDefault="002B0115" w:rsidP="007A0157">
            <w:pPr>
              <w:cnfStyle w:val="000000100000" w:firstRow="0" w:lastRow="0" w:firstColumn="0" w:lastColumn="0" w:oddVBand="0" w:evenVBand="0" w:oddHBand="1" w:evenHBand="0" w:firstRowFirstColumn="0" w:firstRowLastColumn="0" w:lastRowFirstColumn="0" w:lastRowLastColumn="0"/>
            </w:pPr>
            <w:r>
              <w:t>0.28</w:t>
            </w:r>
          </w:p>
        </w:tc>
        <w:tc>
          <w:tcPr>
            <w:tcW w:w="1116" w:type="dxa"/>
            <w:tcBorders>
              <w:top w:val="single" w:sz="4" w:space="0" w:color="auto"/>
            </w:tcBorders>
            <w:shd w:val="clear" w:color="auto" w:fill="auto"/>
            <w:vAlign w:val="center"/>
          </w:tcPr>
          <w:p w14:paraId="3551C304" w14:textId="595CD1A1" w:rsidR="002B0115" w:rsidRDefault="002B0115" w:rsidP="007A0157">
            <w:pPr>
              <w:cnfStyle w:val="000000100000" w:firstRow="0" w:lastRow="0" w:firstColumn="0" w:lastColumn="0" w:oddVBand="0" w:evenVBand="0" w:oddHBand="1" w:evenHBand="0" w:firstRowFirstColumn="0" w:firstRowLastColumn="0" w:lastRowFirstColumn="0" w:lastRowLastColumn="0"/>
            </w:pPr>
            <w:r>
              <w:t>0.06</w:t>
            </w:r>
          </w:p>
        </w:tc>
        <w:tc>
          <w:tcPr>
            <w:tcW w:w="1504" w:type="dxa"/>
            <w:tcBorders>
              <w:top w:val="single" w:sz="4" w:space="0" w:color="auto"/>
            </w:tcBorders>
            <w:shd w:val="clear" w:color="auto" w:fill="auto"/>
            <w:vAlign w:val="center"/>
          </w:tcPr>
          <w:p w14:paraId="2C672772" w14:textId="555180D3" w:rsidR="002B0115" w:rsidRPr="00406E5A" w:rsidRDefault="00DE6678" w:rsidP="006C1B31">
            <w:pPr>
              <w:cnfStyle w:val="000000100000" w:firstRow="0" w:lastRow="0" w:firstColumn="0" w:lastColumn="0" w:oddVBand="0" w:evenVBand="0" w:oddHBand="1" w:evenHBand="0" w:firstRowFirstColumn="0" w:firstRowLastColumn="0" w:lastRowFirstColumn="0" w:lastRowLastColumn="0"/>
              <w:rPr>
                <w:lang w:val="en-GB"/>
              </w:rPr>
            </w:pPr>
            <w:r>
              <w:rPr>
                <w:lang w:val="en-GB"/>
              </w:rPr>
              <w:t>Blood</w:t>
            </w:r>
          </w:p>
        </w:tc>
        <w:tc>
          <w:tcPr>
            <w:tcW w:w="1771" w:type="dxa"/>
            <w:tcBorders>
              <w:top w:val="single" w:sz="4" w:space="0" w:color="auto"/>
            </w:tcBorders>
            <w:shd w:val="clear" w:color="auto" w:fill="auto"/>
            <w:vAlign w:val="center"/>
          </w:tcPr>
          <w:p w14:paraId="074C78F7" w14:textId="3B2C4530" w:rsidR="002B0115" w:rsidRPr="00406E5A" w:rsidRDefault="002B0115" w:rsidP="007A0157">
            <w:pPr>
              <w:cnfStyle w:val="000000100000" w:firstRow="0" w:lastRow="0" w:firstColumn="0" w:lastColumn="0" w:oddVBand="0" w:evenVBand="0" w:oddHBand="1" w:evenHBand="0" w:firstRowFirstColumn="0" w:firstRowLastColumn="0" w:lastRowFirstColumn="0" w:lastRowLastColumn="0"/>
              <w:rPr>
                <w:lang w:val="en-GB"/>
              </w:rPr>
            </w:pPr>
            <w:r w:rsidRPr="00406E5A">
              <w:rPr>
                <w:lang w:val="en-GB"/>
              </w:rPr>
              <w:t>W</w:t>
            </w:r>
            <w:r w:rsidRPr="000C74C5">
              <w:rPr>
                <w:lang w:val="en-GB"/>
              </w:rPr>
              <w:t xml:space="preserve">hite </w:t>
            </w:r>
            <w:r>
              <w:rPr>
                <w:lang w:val="en-GB"/>
              </w:rPr>
              <w:t>L</w:t>
            </w:r>
            <w:r w:rsidRPr="000C74C5">
              <w:rPr>
                <w:lang w:val="en-GB"/>
              </w:rPr>
              <w:t xml:space="preserve">eghorn </w:t>
            </w:r>
            <w:r>
              <w:rPr>
                <w:lang w:val="en-GB"/>
              </w:rPr>
              <w:t xml:space="preserve">low dose (subcutaneous). </w:t>
            </w:r>
          </w:p>
        </w:tc>
      </w:tr>
      <w:tr w:rsidR="002B0115" w14:paraId="417E229C" w14:textId="77777777" w:rsidTr="006C1B31">
        <w:tc>
          <w:tcPr>
            <w:cnfStyle w:val="001000000000" w:firstRow="0" w:lastRow="0" w:firstColumn="1" w:lastColumn="0" w:oddVBand="0" w:evenVBand="0" w:oddHBand="0" w:evenHBand="0" w:firstRowFirstColumn="0" w:firstRowLastColumn="0" w:lastRowFirstColumn="0" w:lastRowLastColumn="0"/>
            <w:tcW w:w="1577" w:type="dxa"/>
            <w:shd w:val="clear" w:color="auto" w:fill="auto"/>
            <w:vAlign w:val="center"/>
          </w:tcPr>
          <w:p w14:paraId="4D3EB37F" w14:textId="430E37A9" w:rsidR="002B0115" w:rsidRPr="0051528F" w:rsidRDefault="002B0115" w:rsidP="007A0157">
            <w:r w:rsidRPr="0051528F">
              <w:fldChar w:fldCharType="begin"/>
            </w:r>
            <w:r w:rsidR="000D2FDD">
              <w:instrText xml:space="preserve"> ADDIN ZOTERO_ITEM CSL_CITATION {"citationID":"akDPlz2J","properties":{"formattedCitation":"(Yoo et al. 2009)","plainCitation":"(Yoo et al. 2009)","noteIndex":0},"citationItems":[{"id":2033,"uris":["http://zotero.org/users/9607578/items/ZFHEUDAT"],"itemData":{"id":2033,"type":"article-journal","abstract":"Elimination kinetics and tissue disposition of perfluorooctanoic acid (PFOA) and perfluorooctane sulfonate (PFOS) in male chickens (Gallus gallus) was determined following exposure by subcutaneous implantation. Chickens were exposed to two levels of PFOA or PFOS for 4wk and then allowed to depurate for an additional 4wk. These exposures did not cause any statistically significant changes in body index, clinical biochemistry or histology among treatments relative to the controls (p&gt;0.05), except that concentrations of total cholesterol and phospholipids were less in chickens exposed to PFOS. The elimination rate constant for PFOA (0.150±0.010d−1) was approximately six-fold greater than that of PFOS (0.023±0.004d−1). The greatest concentrations of PFOA and PFOS were found in kidney and liver, respectively. The organ to blood ratio of PFOS concentration was increased after the whole experiment, indicating the importance of organ partitioning of PFOS in elimination kinetics. The depuration half-life of PFOA (t1/2=4.6d) and PFOS (t1/2=125d) in chickens was calculated.","container-title":"Ecotoxicology and Environmental Safety","DOI":"10.1016/j.ecoenv.2007.09.007","ISSN":"0147-6513","issue":"1","journalAbbreviation":"Ecotoxicology and Environmental Safety","page":"26-36","source":"ScienceDirect","title":"Depuration kinetics and tissue disposition of PFOA and PFOS in white leghorn chickens (&lt;i&gt;Gallus gallus&lt;/i&gt;) administered by subcutaneous implantation","volume":"72","author":[{"family":"Yoo","given":"Hoon"},{"family":"Guruge","given":"Keerthi S."},{"family":"Yamanaka","given":"Noriko"},{"family":"Sato","given":"Chihiro"},{"family":"Mikami","given":"Osamu"},{"family":"Miyazaki","given":"Shigeru"},{"family":"Yamashita","given":"Nobuyoshi"},{"family":"Giesy","given":"John P."}],"issued":{"date-parts":[["2009",1,1]]}}}],"schema":"https://github.com/citation-style-language/schema/raw/master/csl-citation.json"} </w:instrText>
            </w:r>
            <w:r w:rsidRPr="0051528F">
              <w:fldChar w:fldCharType="separate"/>
            </w:r>
            <w:r w:rsidR="000D2FDD" w:rsidRPr="000D2FDD">
              <w:rPr>
                <w:rFonts w:ascii="Aptos" w:hAnsi="Aptos"/>
              </w:rPr>
              <w:t>(Yoo et al. 2009)</w:t>
            </w:r>
            <w:r w:rsidRPr="0051528F">
              <w:fldChar w:fldCharType="end"/>
            </w:r>
          </w:p>
        </w:tc>
        <w:tc>
          <w:tcPr>
            <w:tcW w:w="709" w:type="dxa"/>
            <w:shd w:val="clear" w:color="auto" w:fill="auto"/>
            <w:vAlign w:val="center"/>
          </w:tcPr>
          <w:p w14:paraId="7978EAC5" w14:textId="1E049F16" w:rsidR="002B0115" w:rsidRDefault="002B0115" w:rsidP="007A0157">
            <w:pPr>
              <w:cnfStyle w:val="000000000000" w:firstRow="0" w:lastRow="0" w:firstColumn="0" w:lastColumn="0" w:oddVBand="0" w:evenVBand="0" w:oddHBand="0" w:evenHBand="0" w:firstRowFirstColumn="0" w:firstRowLastColumn="0" w:lastRowFirstColumn="0" w:lastRowLastColumn="0"/>
            </w:pPr>
            <w:r>
              <w:t>6</w:t>
            </w:r>
          </w:p>
        </w:tc>
        <w:tc>
          <w:tcPr>
            <w:tcW w:w="1186" w:type="dxa"/>
            <w:shd w:val="clear" w:color="auto" w:fill="auto"/>
            <w:vAlign w:val="center"/>
          </w:tcPr>
          <w:p w14:paraId="2ED38D64" w14:textId="762885E1" w:rsidR="002B0115" w:rsidRDefault="002B0115" w:rsidP="007A0157">
            <w:pPr>
              <w:cnfStyle w:val="000000000000" w:firstRow="0" w:lastRow="0" w:firstColumn="0" w:lastColumn="0" w:oddVBand="0" w:evenVBand="0" w:oddHBand="0" w:evenHBand="0" w:firstRowFirstColumn="0" w:firstRowLastColumn="0" w:lastRowFirstColumn="0" w:lastRowLastColumn="0"/>
            </w:pPr>
            <w:r>
              <w:t>1.989</w:t>
            </w:r>
          </w:p>
        </w:tc>
        <w:tc>
          <w:tcPr>
            <w:tcW w:w="1163" w:type="dxa"/>
            <w:shd w:val="clear" w:color="auto" w:fill="auto"/>
            <w:vAlign w:val="center"/>
          </w:tcPr>
          <w:p w14:paraId="04E3F8B1" w14:textId="085F5A24" w:rsidR="002B0115" w:rsidRDefault="002B0115" w:rsidP="007A0157">
            <w:pPr>
              <w:cnfStyle w:val="000000000000" w:firstRow="0" w:lastRow="0" w:firstColumn="0" w:lastColumn="0" w:oddVBand="0" w:evenVBand="0" w:oddHBand="0" w:evenHBand="0" w:firstRowFirstColumn="0" w:firstRowLastColumn="0" w:lastRowFirstColumn="0" w:lastRowLastColumn="0"/>
            </w:pPr>
            <w:r>
              <w:t>0.37</w:t>
            </w:r>
          </w:p>
        </w:tc>
        <w:tc>
          <w:tcPr>
            <w:tcW w:w="1116" w:type="dxa"/>
            <w:shd w:val="clear" w:color="auto" w:fill="auto"/>
            <w:vAlign w:val="center"/>
          </w:tcPr>
          <w:p w14:paraId="38C85D17" w14:textId="7050F06C" w:rsidR="002B0115" w:rsidRDefault="002B0115" w:rsidP="007A0157">
            <w:pPr>
              <w:cnfStyle w:val="000000000000" w:firstRow="0" w:lastRow="0" w:firstColumn="0" w:lastColumn="0" w:oddVBand="0" w:evenVBand="0" w:oddHBand="0" w:evenHBand="0" w:firstRowFirstColumn="0" w:firstRowLastColumn="0" w:lastRowFirstColumn="0" w:lastRowLastColumn="0"/>
            </w:pPr>
            <w:r>
              <w:t>0.36</w:t>
            </w:r>
          </w:p>
        </w:tc>
        <w:tc>
          <w:tcPr>
            <w:tcW w:w="1504" w:type="dxa"/>
            <w:shd w:val="clear" w:color="auto" w:fill="auto"/>
            <w:vAlign w:val="center"/>
          </w:tcPr>
          <w:p w14:paraId="5DCFAC88" w14:textId="217C0330" w:rsidR="002B0115" w:rsidRPr="00406E5A" w:rsidRDefault="00DE6678" w:rsidP="006C1B31">
            <w:pPr>
              <w:cnfStyle w:val="000000000000" w:firstRow="0" w:lastRow="0" w:firstColumn="0" w:lastColumn="0" w:oddVBand="0" w:evenVBand="0" w:oddHBand="0" w:evenHBand="0" w:firstRowFirstColumn="0" w:firstRowLastColumn="0" w:lastRowFirstColumn="0" w:lastRowLastColumn="0"/>
              <w:rPr>
                <w:lang w:val="en-GB"/>
              </w:rPr>
            </w:pPr>
            <w:r>
              <w:rPr>
                <w:lang w:val="en-GB"/>
              </w:rPr>
              <w:t>Blood</w:t>
            </w:r>
          </w:p>
        </w:tc>
        <w:tc>
          <w:tcPr>
            <w:tcW w:w="1771" w:type="dxa"/>
            <w:shd w:val="clear" w:color="auto" w:fill="auto"/>
            <w:vAlign w:val="center"/>
          </w:tcPr>
          <w:p w14:paraId="79A81D6F" w14:textId="63FF8CF6" w:rsidR="002B0115" w:rsidRPr="00406E5A" w:rsidRDefault="002B0115" w:rsidP="007A0157">
            <w:pPr>
              <w:cnfStyle w:val="000000000000" w:firstRow="0" w:lastRow="0" w:firstColumn="0" w:lastColumn="0" w:oddVBand="0" w:evenVBand="0" w:oddHBand="0" w:evenHBand="0" w:firstRowFirstColumn="0" w:firstRowLastColumn="0" w:lastRowFirstColumn="0" w:lastRowLastColumn="0"/>
              <w:rPr>
                <w:lang w:val="en-GB"/>
              </w:rPr>
            </w:pPr>
            <w:r w:rsidRPr="00406E5A">
              <w:rPr>
                <w:lang w:val="en-GB"/>
              </w:rPr>
              <w:t>W</w:t>
            </w:r>
            <w:r w:rsidRPr="000C74C5">
              <w:rPr>
                <w:lang w:val="en-GB"/>
              </w:rPr>
              <w:t xml:space="preserve">hite </w:t>
            </w:r>
            <w:r>
              <w:rPr>
                <w:lang w:val="en-GB"/>
              </w:rPr>
              <w:t>L</w:t>
            </w:r>
            <w:r w:rsidRPr="000C74C5">
              <w:rPr>
                <w:lang w:val="en-GB"/>
              </w:rPr>
              <w:t xml:space="preserve">eghorn </w:t>
            </w:r>
            <w:r>
              <w:rPr>
                <w:lang w:val="en-GB"/>
              </w:rPr>
              <w:t xml:space="preserve">high dose (subcutaneous). </w:t>
            </w:r>
          </w:p>
        </w:tc>
      </w:tr>
      <w:tr w:rsidR="002B0115" w:rsidRPr="00192C6C" w14:paraId="29F83364" w14:textId="77777777" w:rsidTr="006C1B3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77" w:type="dxa"/>
            <w:tcBorders>
              <w:bottom w:val="single" w:sz="4" w:space="0" w:color="auto"/>
            </w:tcBorders>
            <w:shd w:val="clear" w:color="auto" w:fill="auto"/>
            <w:vAlign w:val="center"/>
          </w:tcPr>
          <w:p w14:paraId="71CB6806" w14:textId="43B03F5B" w:rsidR="002B0115" w:rsidRPr="00192C6C" w:rsidRDefault="002B0115" w:rsidP="007A0157">
            <w:r w:rsidRPr="00192C6C">
              <w:t>Mean</w:t>
            </w:r>
          </w:p>
        </w:tc>
        <w:tc>
          <w:tcPr>
            <w:tcW w:w="709" w:type="dxa"/>
            <w:tcBorders>
              <w:bottom w:val="single" w:sz="4" w:space="0" w:color="auto"/>
            </w:tcBorders>
            <w:shd w:val="clear" w:color="auto" w:fill="auto"/>
            <w:vAlign w:val="center"/>
          </w:tcPr>
          <w:p w14:paraId="2362AED5" w14:textId="2953F29F" w:rsidR="002B0115" w:rsidRPr="00192C6C" w:rsidRDefault="002B0115" w:rsidP="007A0157">
            <w:pPr>
              <w:cnfStyle w:val="000000100000" w:firstRow="0" w:lastRow="0" w:firstColumn="0" w:lastColumn="0" w:oddVBand="0" w:evenVBand="0" w:oddHBand="1" w:evenHBand="0" w:firstRowFirstColumn="0" w:firstRowLastColumn="0" w:lastRowFirstColumn="0" w:lastRowLastColumn="0"/>
            </w:pPr>
            <w:r w:rsidRPr="00192C6C">
              <w:t>12</w:t>
            </w:r>
          </w:p>
        </w:tc>
        <w:tc>
          <w:tcPr>
            <w:tcW w:w="1186" w:type="dxa"/>
            <w:tcBorders>
              <w:bottom w:val="single" w:sz="4" w:space="0" w:color="auto"/>
            </w:tcBorders>
            <w:shd w:val="clear" w:color="auto" w:fill="auto"/>
            <w:vAlign w:val="center"/>
          </w:tcPr>
          <w:p w14:paraId="1BD9F693" w14:textId="4D4707FC" w:rsidR="002B0115" w:rsidRPr="006B2554" w:rsidRDefault="002B0115" w:rsidP="007A0157">
            <w:pPr>
              <w:cnfStyle w:val="000000100000" w:firstRow="0" w:lastRow="0" w:firstColumn="0" w:lastColumn="0" w:oddVBand="0" w:evenVBand="0" w:oddHBand="1" w:evenHBand="0" w:firstRowFirstColumn="0" w:firstRowLastColumn="0" w:lastRowFirstColumn="0" w:lastRowLastColumn="0"/>
              <w:rPr>
                <w:lang w:val="en-GB"/>
              </w:rPr>
            </w:pPr>
            <w:r w:rsidRPr="006B2554">
              <w:rPr>
                <w:lang w:val="en-GB"/>
              </w:rPr>
              <w:t>4.2561</w:t>
            </w:r>
          </w:p>
        </w:tc>
        <w:tc>
          <w:tcPr>
            <w:tcW w:w="1163" w:type="dxa"/>
            <w:tcBorders>
              <w:bottom w:val="single" w:sz="4" w:space="0" w:color="auto"/>
            </w:tcBorders>
            <w:shd w:val="clear" w:color="auto" w:fill="auto"/>
            <w:vAlign w:val="center"/>
          </w:tcPr>
          <w:p w14:paraId="13D52D09" w14:textId="15A71A79" w:rsidR="002B0115" w:rsidRPr="00192C6C" w:rsidRDefault="002B0115" w:rsidP="007A0157">
            <w:pPr>
              <w:cnfStyle w:val="000000100000" w:firstRow="0" w:lastRow="0" w:firstColumn="0" w:lastColumn="0" w:oddVBand="0" w:evenVBand="0" w:oddHBand="1" w:evenHBand="0" w:firstRowFirstColumn="0" w:firstRowLastColumn="0" w:lastRowFirstColumn="0" w:lastRowLastColumn="0"/>
            </w:pPr>
            <w:r>
              <w:t>0.325</w:t>
            </w:r>
          </w:p>
        </w:tc>
        <w:tc>
          <w:tcPr>
            <w:tcW w:w="1116" w:type="dxa"/>
            <w:tcBorders>
              <w:bottom w:val="single" w:sz="4" w:space="0" w:color="auto"/>
            </w:tcBorders>
            <w:shd w:val="clear" w:color="auto" w:fill="auto"/>
            <w:vAlign w:val="center"/>
          </w:tcPr>
          <w:p w14:paraId="105F7720" w14:textId="50EEF57B" w:rsidR="002B0115" w:rsidRPr="00192C6C" w:rsidRDefault="002B0115" w:rsidP="007A0157">
            <w:pPr>
              <w:cnfStyle w:val="000000100000" w:firstRow="0" w:lastRow="0" w:firstColumn="0" w:lastColumn="0" w:oddVBand="0" w:evenVBand="0" w:oddHBand="1" w:evenHBand="0" w:firstRowFirstColumn="0" w:firstRowLastColumn="0" w:lastRowFirstColumn="0" w:lastRowLastColumn="0"/>
            </w:pPr>
            <w:r>
              <w:t>-</w:t>
            </w:r>
          </w:p>
        </w:tc>
        <w:tc>
          <w:tcPr>
            <w:tcW w:w="1504" w:type="dxa"/>
            <w:tcBorders>
              <w:bottom w:val="single" w:sz="4" w:space="0" w:color="auto"/>
            </w:tcBorders>
            <w:shd w:val="clear" w:color="auto" w:fill="auto"/>
            <w:vAlign w:val="center"/>
          </w:tcPr>
          <w:p w14:paraId="748241B0" w14:textId="77777777" w:rsidR="002B0115" w:rsidRDefault="002B0115" w:rsidP="006C1B31">
            <w:pPr>
              <w:cnfStyle w:val="000000100000" w:firstRow="0" w:lastRow="0" w:firstColumn="0" w:lastColumn="0" w:oddVBand="0" w:evenVBand="0" w:oddHBand="1" w:evenHBand="0" w:firstRowFirstColumn="0" w:firstRowLastColumn="0" w:lastRowFirstColumn="0" w:lastRowLastColumn="0"/>
              <w:rPr>
                <w:lang w:val="en-GB"/>
              </w:rPr>
            </w:pPr>
          </w:p>
        </w:tc>
        <w:tc>
          <w:tcPr>
            <w:tcW w:w="1771" w:type="dxa"/>
            <w:tcBorders>
              <w:bottom w:val="single" w:sz="4" w:space="0" w:color="auto"/>
            </w:tcBorders>
            <w:shd w:val="clear" w:color="auto" w:fill="auto"/>
            <w:vAlign w:val="center"/>
          </w:tcPr>
          <w:p w14:paraId="3969C6B0" w14:textId="01AD682D" w:rsidR="002B0115" w:rsidRPr="00192C6C" w:rsidRDefault="002B0115" w:rsidP="007A0157">
            <w:pPr>
              <w:cnfStyle w:val="000000100000" w:firstRow="0" w:lastRow="0" w:firstColumn="0" w:lastColumn="0" w:oddVBand="0" w:evenVBand="0" w:oddHBand="1" w:evenHBand="0" w:firstRowFirstColumn="0" w:firstRowLastColumn="0" w:lastRowFirstColumn="0" w:lastRowLastColumn="0"/>
              <w:rPr>
                <w:lang w:val="en-GB"/>
              </w:rPr>
            </w:pPr>
            <w:r>
              <w:rPr>
                <w:lang w:val="en-GB"/>
              </w:rPr>
              <w:t>-</w:t>
            </w:r>
          </w:p>
        </w:tc>
      </w:tr>
    </w:tbl>
    <w:p w14:paraId="6C2FED74" w14:textId="51D49E69" w:rsidR="00662E85" w:rsidRDefault="00662E85" w:rsidP="00FB2691"/>
    <w:p w14:paraId="64CE0439" w14:textId="77777777" w:rsidR="00662E85" w:rsidRDefault="00662E85">
      <w:r>
        <w:br w:type="page"/>
      </w:r>
    </w:p>
    <w:p w14:paraId="1114462B" w14:textId="7D83F4D7" w:rsidR="00E25B36" w:rsidRDefault="00662E85" w:rsidP="00662E85">
      <w:pPr>
        <w:pStyle w:val="Heading1"/>
      </w:pPr>
      <w:r w:rsidRPr="00662E85">
        <w:lastRenderedPageBreak/>
        <w:t>Growth</w:t>
      </w:r>
    </w:p>
    <w:p w14:paraId="5274D82D" w14:textId="106F248D" w:rsidR="00475AC2" w:rsidRDefault="00506CB9" w:rsidP="00475AC2">
      <w:pPr>
        <w:keepNext/>
      </w:pPr>
      <w:r>
        <w:rPr>
          <w:noProof/>
        </w:rPr>
        <w:drawing>
          <wp:inline distT="0" distB="0" distL="0" distR="0" wp14:anchorId="5B88BD48" wp14:editId="57E46883">
            <wp:extent cx="5731510" cy="4572635"/>
            <wp:effectExtent l="0" t="0" r="2540" b="0"/>
            <wp:docPr id="1138531974" name="Picture 2" descr="A group of green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531974" name="Picture 2" descr="A group of green lines&#10;&#10;AI-generated content may be incorrect."/>
                    <pic:cNvPicPr/>
                  </pic:nvPicPr>
                  <pic:blipFill>
                    <a:blip r:embed="rId9">
                      <a:extLst>
                        <a:ext uri="{28A0092B-C50C-407E-A947-70E740481C1C}">
                          <a14:useLocalDpi xmlns:a14="http://schemas.microsoft.com/office/drawing/2010/main" val="0"/>
                        </a:ext>
                      </a:extLst>
                    </a:blip>
                    <a:stretch>
                      <a:fillRect/>
                    </a:stretch>
                  </pic:blipFill>
                  <pic:spPr>
                    <a:xfrm>
                      <a:off x="0" y="0"/>
                      <a:ext cx="5731510" cy="4572635"/>
                    </a:xfrm>
                    <a:prstGeom prst="rect">
                      <a:avLst/>
                    </a:prstGeom>
                  </pic:spPr>
                </pic:pic>
              </a:graphicData>
            </a:graphic>
          </wp:inline>
        </w:drawing>
      </w:r>
    </w:p>
    <w:p w14:paraId="372A033C" w14:textId="53889915" w:rsidR="00475AC2" w:rsidRDefault="00475AC2" w:rsidP="00475AC2">
      <w:pPr>
        <w:pStyle w:val="Caption"/>
      </w:pPr>
      <w:r>
        <w:t>Fig</w:t>
      </w:r>
      <w:r w:rsidR="00C4089D">
        <w:t>.</w:t>
      </w:r>
      <w:r>
        <w:t xml:space="preserve"> S</w:t>
      </w:r>
      <w:r>
        <w:fldChar w:fldCharType="begin"/>
      </w:r>
      <w:r>
        <w:instrText xml:space="preserve"> SEQ Figure \* ARABIC </w:instrText>
      </w:r>
      <w:r>
        <w:fldChar w:fldCharType="separate"/>
      </w:r>
      <w:r w:rsidR="00216C8A">
        <w:rPr>
          <w:noProof/>
        </w:rPr>
        <w:t>1</w:t>
      </w:r>
      <w:r>
        <w:fldChar w:fldCharType="end"/>
      </w:r>
      <w:r w:rsidR="00B12666">
        <w:t xml:space="preserve"> Simulated BW gain. a) beef cattle</w:t>
      </w:r>
      <w:r w:rsidR="00B12666">
        <w:fldChar w:fldCharType="begin"/>
      </w:r>
      <w:r w:rsidR="000D2FDD">
        <w:instrText xml:space="preserve"> ADDIN ZOTERO_ITEM CSL_CITATION {"citationID":"fBJtgqY2","properties":{"formattedCitation":"(Lupton et al. 2014)","plainCitation":"(Lupton et al. 2014)","noteIndex":0},"citationItems":[{"id":1185,"uris":["http://zotero.org/users/9607578/items/NIRFD6UY"],"itemData":{"id":1185,"type":"article-journal","abstract":"Perfluorooctane sulfonate (PFOS), a perfluoroalkyl surfactant used in many industrial products, is present in industrial wastes and in wastewater treatment plant biosolids. Biosolids are commonly applied to pastures and crops used for animal feed; consequently, PFOS may accumulate in the edible tissues of grazing animals or in animals exposed to contaminated feeds. There are no data on the absorption, distribution, and excretion of PFOS in beef cattle, so a 28-day study was conducted to determine these parameters for PFOS in three Lowline Angus steers given a single oral dose of PFOS at approximately 8 mg/kg body weight. PFOS concentrations were determined by liquid chromatography-tandem mass spectrometry in multiple tissue compartments. The major route of excretion was in the feces (11 ± 1.3% of the dose, mean ± standard deviation) with minimal PFOS elimination in urine (0.5 ± 0.07% of the dose). At day 28 the mean plasma concentration remained elevated at 52.6 ± 3.4 μg/mL, and it was estimated that 35.8 ± 4.3% of the dose was present in the plasma. Plasma half-lives could not be calculated due to multiple peaks caused by apparent redistributions from other tissues. These data indicate that after an acute exposure PFOS persists and accumulates in edible tissues. The largest PFOS body burdens were in the blood (</w:instrText>
      </w:r>
      <w:r w:rsidR="000D2FDD">
        <w:rPr>
          <w:rFonts w:ascii="Cambria Math" w:hAnsi="Cambria Math" w:cs="Cambria Math"/>
        </w:rPr>
        <w:instrText>∼</w:instrText>
      </w:r>
      <w:r w:rsidR="000D2FDD">
        <w:instrText xml:space="preserve">36%), carcass remainder (5.7 </w:instrText>
      </w:r>
      <w:r w:rsidR="000D2FDD">
        <w:rPr>
          <w:rFonts w:ascii="Aptos" w:hAnsi="Aptos" w:cs="Aptos"/>
        </w:rPr>
        <w:instrText>±</w:instrText>
      </w:r>
      <w:r w:rsidR="000D2FDD">
        <w:instrText xml:space="preserve"> 1.6%), and the muscle (4.3 </w:instrText>
      </w:r>
      <w:r w:rsidR="000D2FDD">
        <w:rPr>
          <w:rFonts w:ascii="Aptos" w:hAnsi="Aptos" w:cs="Aptos"/>
        </w:rPr>
        <w:instrText>±</w:instrText>
      </w:r>
      <w:r w:rsidR="000D2FDD">
        <w:instrText xml:space="preserve"> 0.6%). It was concluded that PFOS would accumulate in edible tissues of beef, which could be a source of exposure for humans.","container-title":"Journal of Agricultural and Food Chemistry","DOI":"10.1021/jf404355b","ISSN":"1520-5118","issue":"5","journalAbbreviation":"J Agric Food Chem","language":"eng","note":"PMID: 24443932","page":"1167-1173","source":"PubMed","title":"Distribution and excretion of perfluorooctane sulfonate (PFOS) in beef cattle (Bos taurus)","volume":"62","author":[{"family":"Lupton","given":"Sara J."},{"family":"Huwe","given":"Janice K."},{"family":"Smith","given":"David J."},{"family":"Dearfield","given":"Kerry L."},{"family":"Johnston","given":"John J."}],"issued":{"date-parts":[["2014",2,5]]}}}],"schema":"https://github.com/citation-style-language/schema/raw/master/csl-citation.json"} </w:instrText>
      </w:r>
      <w:r w:rsidR="00B12666">
        <w:fldChar w:fldCharType="separate"/>
      </w:r>
      <w:r w:rsidR="000D2FDD" w:rsidRPr="000D2FDD">
        <w:rPr>
          <w:rFonts w:ascii="Aptos" w:hAnsi="Aptos"/>
        </w:rPr>
        <w:t>(Lupton et al. 2014)</w:t>
      </w:r>
      <w:r w:rsidR="00B12666">
        <w:fldChar w:fldCharType="end"/>
      </w:r>
      <w:r w:rsidR="00C009FD">
        <w:t>,</w:t>
      </w:r>
      <w:r w:rsidR="00AB2899">
        <w:t xml:space="preserve"> b) beef cattle </w:t>
      </w:r>
      <w:r w:rsidR="00AB2899">
        <w:fldChar w:fldCharType="begin"/>
      </w:r>
      <w:r w:rsidR="000D2FDD">
        <w:instrText xml:space="preserve"> ADDIN ZOTERO_ITEM CSL_CITATION {"citationID":"WASgTSob","properties":{"formattedCitation":"(Lupton et al. 2015)","plainCitation":"(Lupton et al. 2015)","noteIndex":0},"citationItems":[{"id":144,"uris":["http://zotero.org/users/9607578/items/H4V5ZPHU"],"itemData":{"id":144,"type":"article-journal","abstract":"Perfluorooctane sulfonate (PFOS) is used in consumer products as a surfactant and is found in industrial and consumer waste, which ends up in wastewater treatment plants (WWTPs). PFOS does not breakdown during WWTP processes and accumulates in the biosolids. Common practices include application of biosolids to pastures and croplands used for feed, and as a result, animals such as beef cattle are exposed to PFOS. To determine plasma and tissue depletion kinetics in cattle, 2 steers and 4 heifers were dosed with PFOS at 0.098 mg/kg body weight and 9.1 mg/kg, respectively. Plasma depletion half-lives for steers and heifers were 120 ± 4.1 and 106 ± 23.1 days, respectively. Specific tissue depletion half-lives ranged from 36 to 385 days for intraperitoneal fat, back fat, muscle, liver, bone, and kidney. These data indicate that PFOS in beef cattle has a sufficiently long depletion half-life to permit accumulation in edible tissues.","container-title":"Journal of Agricultural and Food Chemistry","DOI":"10.1021/acs.jafc.5b04565","ISSN":"0021-8561","issue":"51","journalAbbreviation":"J. Agric. Food Chem.","note":"publisher: American Chemical Society","page":"10988-10994","source":"ACS Publications","title":"Perfluorooctane Sulfonate Plasma Half-Life Determination and Long-Term Tissue Distribution in Beef Cattle (Bos taurus)","volume":"63","author":[{"family":"Lupton","given":"Sara J."},{"family":"Dearfield","given":"Kerry L."},{"family":"Johnston","given":"John J."},{"family":"Wagner","given":"Sarah"},{"family":"Huwe","given":"Janice K."}],"issued":{"date-parts":[["2015",12,30]]}}}],"schema":"https://github.com/citation-style-language/schema/raw/master/csl-citation.json"} </w:instrText>
      </w:r>
      <w:r w:rsidR="00AB2899">
        <w:fldChar w:fldCharType="separate"/>
      </w:r>
      <w:r w:rsidR="000D2FDD" w:rsidRPr="000D2FDD">
        <w:rPr>
          <w:rFonts w:ascii="Aptos" w:hAnsi="Aptos"/>
        </w:rPr>
        <w:t>(Lupton et al. 2015)</w:t>
      </w:r>
      <w:r w:rsidR="00AB2899">
        <w:fldChar w:fldCharType="end"/>
      </w:r>
      <w:r w:rsidR="00C009FD">
        <w:t xml:space="preserve">, c) dairy sheep </w:t>
      </w:r>
      <w:r w:rsidR="00C009FD">
        <w:fldChar w:fldCharType="begin"/>
      </w:r>
      <w:r w:rsidR="000D2FDD">
        <w:instrText xml:space="preserve"> ADDIN ZOTERO_ITEM CSL_CITATION {"citationID":"qI9ljZq0","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00C009FD">
        <w:fldChar w:fldCharType="separate"/>
      </w:r>
      <w:r w:rsidR="000D2FDD" w:rsidRPr="000D2FDD">
        <w:rPr>
          <w:rFonts w:ascii="Aptos" w:hAnsi="Aptos"/>
        </w:rPr>
        <w:t>(Kowalczyk et al. 2012)</w:t>
      </w:r>
      <w:r w:rsidR="00C009FD">
        <w:fldChar w:fldCharType="end"/>
      </w:r>
      <w:r w:rsidR="009F6E7B">
        <w:t xml:space="preserve"> for 1.16 </w:t>
      </w:r>
      <w:proofErr w:type="spellStart"/>
      <w:r w:rsidR="00FA0F50">
        <w:t>μg</w:t>
      </w:r>
      <w:proofErr w:type="spellEnd"/>
      <w:r w:rsidR="009F6E7B">
        <w:t>/kg</w:t>
      </w:r>
      <w:r w:rsidR="00AF1EA3">
        <w:t>/day</w:t>
      </w:r>
      <w:r w:rsidR="009F6E7B">
        <w:t xml:space="preserve"> and 1.45 </w:t>
      </w:r>
      <w:proofErr w:type="spellStart"/>
      <w:r w:rsidR="00FA0F50">
        <w:t>μg</w:t>
      </w:r>
      <w:proofErr w:type="spellEnd"/>
      <w:r w:rsidR="009F6E7B">
        <w:t>/kg</w:t>
      </w:r>
      <w:r w:rsidR="00AF1EA3">
        <w:t>/da</w:t>
      </w:r>
      <w:r w:rsidR="00834914">
        <w:t>y</w:t>
      </w:r>
      <w:r w:rsidR="009F6E7B">
        <w:t xml:space="preserve"> dosing sheep</w:t>
      </w:r>
      <w:r w:rsidR="00C009FD">
        <w:t>, d) non</w:t>
      </w:r>
      <w:r w:rsidR="009F6E7B">
        <w:t>-</w:t>
      </w:r>
      <w:r w:rsidR="00C009FD">
        <w:t xml:space="preserve">dairy sheep </w:t>
      </w:r>
      <w:r w:rsidR="00C009FD">
        <w:fldChar w:fldCharType="begin"/>
      </w:r>
      <w:r w:rsidR="000D2FDD">
        <w:instrText xml:space="preserve"> ADDIN ZOTERO_ITEM CSL_CITATION {"citationID":"XumhPb1w","properties":{"formattedCitation":"(Zafeiraki et al. 2016)","plainCitation":"(Zafeiraki et al. 2016)","noteIndex":0},"citationItems":[{"id":2107,"uris":["http://zotero.org/users/9607578/items/E6XL69NM"],"itemData":{"id":2107,"type":"article-journal","abstract":"Perfluoroalkylated substances (PFASs) present a potential health risk for consumers. In animals these compounds are known to accumulate in livers. In order to determine potential PFASs contamination in commercially available livers, samples from farmed sheep, horses, cows, pigs and chicken were collected from the Dutch market. PFOS was the only detectable PFAS and its concentration was higher in free ranging animals like cows and sheep. The detected levels of PFOS in the liver samples were very low (up to 4.5 ng g−1 ww). To further study the kinetic behaviour in foraging animals, samples from a study in which sheep were fed with grass obtained from a river floodplain, were examined. PFOS was the only detectable PFAS in the contaminated grass pellets, showing a level of about 0.5 μg kg−1. Young blackhead sheep were fed with either clean or contaminated grass for a period up to 112 days. A time-dependent increase in liver PFOS concentrations was observed from 2.4 to 10.9 ng g−</w:instrText>
      </w:r>
      <w:r w:rsidR="000D2FDD" w:rsidRPr="00A02563">
        <w:rPr>
          <w:lang w:val="de-DE"/>
        </w:rPr>
        <w:instrText>1 ww after 8 and 112 days respectively. A time-dependent depuration was observed in livers of a</w:instrText>
      </w:r>
      <w:r w:rsidR="000D2FDD" w:rsidRPr="008830C5">
        <w:rPr>
          <w:lang w:val="de-DE"/>
        </w:rPr>
        <w:instrText>nimals switched to</w:instrText>
      </w:r>
      <w:r w:rsidR="000D2FDD" w:rsidRPr="000D2FDD">
        <w:rPr>
          <w:lang w:val="de-DE"/>
        </w:rPr>
        <w:instrText xml:space="preserve"> clean grass after 56 days of exposure, from 9.2 to 4.7 ng g−1 ww after 64 and 112 days respectively. The percentage of PFOS ingested from the grass and retained in the liver was estimated to be 12% at day 56, and decreased gradually to 6% after 56 days on clean grass, showing that the decrease in levels is not only caused by an increase in liver weight. Levels detected in commercial livers but also those in the sheep study would not lead to exceedance of the current TDI for PFOS set by EFSA. Therefore, it can be assumed that they do not present a risk for human health.","container-title":"Chemosphere","DOI":"10.1016/j.chemosphere.2016.05.003","ISSN":"0045-6535","journalAbbreviation":"Chemosphere","page":"280-285","source":"ScienceDirect","title":"Perfluoroalkylated substances in edible livers of farm animals, including depuration behaviour in young sheep fed with contaminated grass","volume":"156","author":[{"family":"Zafeiraki","given":"Effrosyni"},{"family":"Vassiliadou","given":"Irene"},{"family":"Costopoulou","given":"Danae"},{"family":"Leondiadis","given":"Leondios"},{"family":"Schafft","given":"Helmut A."},{"family":"Hoogenboom","given":"Ron L. A. P."},{"family":"Leeuwen","given":"Stefan P. J.","non-dropping-particle":"van"}],"issued":{"date-parts":[["2016",8,1]]}}}],"schema":"https://github.com/citation-style-language/schema/raw/master/csl-citation.json"} </w:instrText>
      </w:r>
      <w:r w:rsidR="00C009FD">
        <w:fldChar w:fldCharType="separate"/>
      </w:r>
      <w:r w:rsidR="000D2FDD" w:rsidRPr="000D2FDD">
        <w:rPr>
          <w:rFonts w:ascii="Aptos" w:hAnsi="Aptos"/>
          <w:lang w:val="de-DE"/>
        </w:rPr>
        <w:t>(Zafeiraki et al. 2016)</w:t>
      </w:r>
      <w:r w:rsidR="00C009FD">
        <w:fldChar w:fldCharType="end"/>
      </w:r>
      <w:r w:rsidR="009F6E7B" w:rsidRPr="004E3BA0">
        <w:rPr>
          <w:lang w:val="de-DE"/>
        </w:rPr>
        <w:t xml:space="preserve">, e) </w:t>
      </w:r>
      <w:proofErr w:type="spellStart"/>
      <w:r w:rsidR="009F6E7B" w:rsidRPr="004E3BA0">
        <w:rPr>
          <w:lang w:val="de-DE"/>
        </w:rPr>
        <w:t>broiler</w:t>
      </w:r>
      <w:proofErr w:type="spellEnd"/>
      <w:r w:rsidR="009F6E7B" w:rsidRPr="004E3BA0">
        <w:rPr>
          <w:lang w:val="de-DE"/>
        </w:rPr>
        <w:t xml:space="preserve"> </w:t>
      </w:r>
      <w:proofErr w:type="spellStart"/>
      <w:r w:rsidR="009F6E7B" w:rsidRPr="004E3BA0">
        <w:rPr>
          <w:lang w:val="de-DE"/>
        </w:rPr>
        <w:t>chicken</w:t>
      </w:r>
      <w:r w:rsidR="008830C5">
        <w:rPr>
          <w:lang w:val="de-DE"/>
        </w:rPr>
        <w:t>s</w:t>
      </w:r>
      <w:proofErr w:type="spellEnd"/>
      <w:r w:rsidR="009F6E7B" w:rsidRPr="004E3BA0">
        <w:rPr>
          <w:lang w:val="de-DE"/>
        </w:rPr>
        <w:t xml:space="preserve"> </w:t>
      </w:r>
      <w:r w:rsidR="009F6E7B">
        <w:fldChar w:fldCharType="begin"/>
      </w:r>
      <w:r w:rsidR="000D2FDD">
        <w:rPr>
          <w:lang w:val="de-DE"/>
        </w:rPr>
        <w:instrText xml:space="preserve"> ADDIN ZOTERO_ITEM CSL_CITATION {"citationID":"sVoWACKp","properties":{"formattedCitation":"(Tarazona et al. 2015)","plainCitation":"(Tarazona et al. 2015)","noteIndex":0},"citationItems":[{"id":2030,"uris":["http://zotero.org/users/9607578/items/R3Z3HPL2"],"itemData":{"id":2030,"type":"article-journal","abstract":"This article describes the toxicokinetics of perfluorooctane sulfonate (PFOS) in birds under low repeated dosing, equivalent to 0.085 μg/kg per day, representing environmentally realistic exposure conditions. The best fitting was provided by a simple pseudo monocompartmental first-order kinetics model, regulated by two rates, with a pseudo first-order dissipation half-life of 230 days, accounting for real elimination as well as binding of PFOS to non-exchangeable structures. The calculated assimilation efficiency was 0.66 with confidence intervals of 0.64 and 0.68. The model calculations confirmed that the measured maximum concentrations were still far from the steady state situation, which for this dose regime, was estimated at a value of about 65 μg PFOS/L serum achieved after a theoretical 210 weeks continuous exposure. The results confirm a very different kinetics than that observed in single-dose experiments confirming clear dose-related differences in apparent elimination rates in birds, as described for humans and monkeys; suggesting that a capacity-limited saturable process should also be considered in the kinetic behavior of PFOS in birds. Pseudo first-order kinetic models are highly convenient and frequently used for predicting bioaccumulation of chemicals in livestock and wildlife; the study suggests that previous bioaccumulation models using half-lives obtained at high doses are expected to underestimate the biomagnification potential of PFOS. The toxicokinetic parameters presented here can be used for higher-tier bioaccumulation estimations of PFOS in chickens and as surrogate values for modeling PFOS kinetics in wild bird species.","container-title":"Toxicology Letters","DOI":"10.1016/j.toxlet.2014.11.022","ISSN":"1879-3169","issue":"2","journalAbbreviation":"Toxicol Lett","language":"eng","note":"PMID: 25445721","page":"363-368","source":"PubMed","title":"Toxicokinetics of perfluorooctane sulfonate in birds under environmentally realistic exposure conditions and development of a kinetic predictive model","volume":"232","author":[{"family":"Tarazona","given":"J. V."},{"family":"Rodríguez","given":"C."},{"family":"Alonso","given":"E."},{"family":"Sáez","given":"M."},{"family":"González","given":"F."},{"family":"San Andrés","given":"M. D."},{"family":"Jiménez","given":"B."},{"family":"San Andrés","given":"M. I."}],"issued":{"date-parts":[["2015",1,22]]}}}],"schema":"https://github.com/citation-style-language/schema/raw/master/csl-citation.json"} </w:instrText>
      </w:r>
      <w:r w:rsidR="009F6E7B">
        <w:fldChar w:fldCharType="separate"/>
      </w:r>
      <w:r w:rsidR="000D2FDD" w:rsidRPr="000D2FDD">
        <w:rPr>
          <w:rFonts w:ascii="Aptos" w:hAnsi="Aptos"/>
          <w:lang w:val="de-DE"/>
        </w:rPr>
        <w:t>(Tarazona et al. 2015)</w:t>
      </w:r>
      <w:r w:rsidR="009F6E7B">
        <w:fldChar w:fldCharType="end"/>
      </w:r>
      <w:r w:rsidR="009F6E7B" w:rsidRPr="004E3BA0">
        <w:rPr>
          <w:lang w:val="de-DE"/>
        </w:rPr>
        <w:t xml:space="preserve"> f) male </w:t>
      </w:r>
      <w:proofErr w:type="spellStart"/>
      <w:r w:rsidR="009F6E7B" w:rsidRPr="004E3BA0">
        <w:rPr>
          <w:lang w:val="de-DE"/>
        </w:rPr>
        <w:t>laying</w:t>
      </w:r>
      <w:proofErr w:type="spellEnd"/>
      <w:r w:rsidR="009F6E7B" w:rsidRPr="004E3BA0">
        <w:rPr>
          <w:lang w:val="de-DE"/>
        </w:rPr>
        <w:t xml:space="preserve"> </w:t>
      </w:r>
      <w:proofErr w:type="spellStart"/>
      <w:r w:rsidR="009F6E7B" w:rsidRPr="004E3BA0">
        <w:rPr>
          <w:lang w:val="de-DE"/>
        </w:rPr>
        <w:t>chicken</w:t>
      </w:r>
      <w:r w:rsidR="008830C5">
        <w:rPr>
          <w:lang w:val="de-DE"/>
        </w:rPr>
        <w:t>s</w:t>
      </w:r>
      <w:proofErr w:type="spellEnd"/>
      <w:r w:rsidR="009F6E7B" w:rsidRPr="004E3BA0">
        <w:rPr>
          <w:lang w:val="de-DE"/>
        </w:rPr>
        <w:t xml:space="preserve"> </w:t>
      </w:r>
      <w:r w:rsidR="009F6E7B">
        <w:fldChar w:fldCharType="begin"/>
      </w:r>
      <w:r w:rsidR="000D2FDD">
        <w:rPr>
          <w:lang w:val="de-DE"/>
        </w:rPr>
        <w:instrText xml:space="preserve"> ADDIN ZOTERO_ITEM CSL_CITATION {"citationID":"UJ1sHipb","properties":{"formattedCitation":"(Yeung et al. 2009)","plainCitation":"(Yeung et al. 2009)","noteIndex":0},"citationItems":[{"id":2034,"uris":["http://zotero.org/users/9607578/items/8EJYTNYC"],"itemData":{"id":2034,"type":"article-journal","abstract":"One-day-old male chickens were exposed via oral gavage to mixtures of perfluorooctane sulfonate (PFOS), perfluorooctanoate (PFOA), and perfluorodecanoate (PFDA) at either a low dose (0.1 mg/kg body weight [b.w.]) or a high dose (1.0 mg/kg b.w.), or a saline/ethanol vehicle control, three times a week for 3 weeks. After 3 weeks of exposure, half of the chicks were sacrificed and the other half were allowed to depurate for a further 3 weeks. No dose-dependent statistically significant differences in body/organ weights were observed among treatment and control groups after 3 weeks of exposure or after three 3 of depuration. Neither 15 histological nor 14 measured plasma biochemical parameters were significantly different in chicks from the exposed groups and vehicle controls. PFOS, PFDA, and PFOA concentrations in blood/liver/kidney samples were measured throughout the exposure and depuration periods at different time intervals. PFOS and PFDA accumulated at much higher concentrations than PFOA during the experimental periods. Interestingly, PFOS and PFDA accumulation patterns in </w:instrText>
      </w:r>
      <w:r w:rsidR="000D2FDD" w:rsidRPr="00A02563">
        <w:instrText xml:space="preserve">the blood were similar during the exposure and depuration periods. The half-lives for each PFC at the 0.1 and 1.0 mg/kg doses were, respectively, approximately 15 and 17 days for PFOS, 11 and 16 days for PFDA, and 3.9 and 3.9 days for PFOA. PFDA accumulation in organs was greater than or similar to that of PFOS: the liver was the main target during exposure and the blood was the main reservoir during depuration. These results indicate that exposure to a 1.0-mg mixture of PFOS/PFDA/PFOA/kg b.w. has no adverse effect on juvenile chickens.","container-title":"Archives of Environmental Contamination and Toxicology","DOI":"10.1007/s00244-008-9278-3","ISSN":"1432-0703","issue":"2","journalAbbreviation":"Arch Environ Contam Toxicol","language":"en","page":"377-386","source":"Springer Link","title":"Biochemical Responses and Accumulation Properties of Long-Chain Perfluorinated Compounds (PFOS/PFDA/PFOA) in Juvenile Chickens (Gallus gallus)","volume":"57","author":[{"family":"Yeung","given":"Leo W. Y."},{"family":"Loi","given":"Eva I. H."},{"family":"Wong","given":"Vicky Y. Y."},{"family":"Guruge","given":"Keerthi S."},{"family":"Yamanaka","given":"Noriko"},{"family":"Tanimura","given":"Nobuhiko"},{"family":"Hasegawa","given":"Jun"},{"family":"Yamashita","given":"Nobuyoshi"},{"family":"Miyazaki","given":"Shigeru"},{"family":"Lam","given":"Paul K. S."}],"issued":{"date-parts":[["2009",8,1]]}}}],"schema":"https://github.com/citation-style-language/schema/raw/master/csl-citation.json"} </w:instrText>
      </w:r>
      <w:r w:rsidR="009F6E7B">
        <w:fldChar w:fldCharType="separate"/>
      </w:r>
      <w:r w:rsidR="000D2FDD" w:rsidRPr="00A02563">
        <w:rPr>
          <w:rFonts w:ascii="Aptos" w:hAnsi="Aptos"/>
        </w:rPr>
        <w:t>(Yeung et al. 2009)</w:t>
      </w:r>
      <w:r w:rsidR="009F6E7B">
        <w:fldChar w:fldCharType="end"/>
      </w:r>
      <w:r w:rsidR="00854966" w:rsidRPr="00A02563">
        <w:t xml:space="preserve">. </w:t>
      </w:r>
      <w:r w:rsidR="00854966" w:rsidRPr="000D2FDD">
        <w:t xml:space="preserve">The green </w:t>
      </w:r>
      <w:r w:rsidR="00AE43DC" w:rsidRPr="000D2FDD">
        <w:t>curves</w:t>
      </w:r>
      <w:r w:rsidR="00854966" w:rsidRPr="000D2FDD">
        <w:t xml:space="preserve"> are the simulated growth curves arising from the Richards curve. </w:t>
      </w:r>
      <w:r w:rsidR="00854966">
        <w:t xml:space="preserve">The grey lines are the </w:t>
      </w:r>
      <w:r w:rsidR="00BE1406">
        <w:t>simulations where BW is held constant after end of exposure</w:t>
      </w:r>
      <w:r w:rsidR="008D01DA">
        <w:t>.</w:t>
      </w:r>
    </w:p>
    <w:p w14:paraId="7F9B163D" w14:textId="22106FEC" w:rsidR="002441B4" w:rsidRDefault="002441B4" w:rsidP="002441B4">
      <w:pPr>
        <w:pStyle w:val="Caption"/>
        <w:keepNext/>
      </w:pPr>
      <w:r>
        <w:t xml:space="preserve">Table </w:t>
      </w:r>
      <w:r w:rsidR="00587CCD">
        <w:t>S</w:t>
      </w:r>
      <w:r>
        <w:fldChar w:fldCharType="begin"/>
      </w:r>
      <w:r>
        <w:instrText xml:space="preserve"> SEQ Table \* ARABIC </w:instrText>
      </w:r>
      <w:r>
        <w:fldChar w:fldCharType="separate"/>
      </w:r>
      <w:r w:rsidR="00E910DD">
        <w:rPr>
          <w:noProof/>
        </w:rPr>
        <w:t>5</w:t>
      </w:r>
      <w:r>
        <w:fldChar w:fldCharType="end"/>
      </w:r>
      <w:r>
        <w:t xml:space="preserve"> BW gain data of the treated studies</w:t>
      </w:r>
    </w:p>
    <w:tbl>
      <w:tblPr>
        <w:tblStyle w:val="PlainTable4"/>
        <w:tblW w:w="5206" w:type="pct"/>
        <w:tblLook w:val="04A0" w:firstRow="1" w:lastRow="0" w:firstColumn="1" w:lastColumn="0" w:noHBand="0" w:noVBand="1"/>
      </w:tblPr>
      <w:tblGrid>
        <w:gridCol w:w="871"/>
        <w:gridCol w:w="410"/>
        <w:gridCol w:w="906"/>
        <w:gridCol w:w="1069"/>
        <w:gridCol w:w="1558"/>
        <w:gridCol w:w="1560"/>
        <w:gridCol w:w="1513"/>
        <w:gridCol w:w="1511"/>
      </w:tblGrid>
      <w:tr w:rsidR="00B37F2B" w:rsidRPr="00635D0C" w14:paraId="3C04CA91" w14:textId="01C1759C" w:rsidTr="00B37F2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tcBorders>
              <w:bottom w:val="single" w:sz="4" w:space="0" w:color="auto"/>
            </w:tcBorders>
            <w:shd w:val="clear" w:color="auto" w:fill="auto"/>
            <w:vAlign w:val="center"/>
          </w:tcPr>
          <w:p w14:paraId="03D107F9" w14:textId="71E75828" w:rsidR="00B37F2B" w:rsidRPr="00635D0C" w:rsidRDefault="00B37F2B" w:rsidP="00B37F2B">
            <w:pPr>
              <w:rPr>
                <w:sz w:val="18"/>
                <w:szCs w:val="18"/>
              </w:rPr>
            </w:pPr>
            <w:r w:rsidRPr="00635D0C">
              <w:rPr>
                <w:sz w:val="18"/>
                <w:szCs w:val="18"/>
              </w:rPr>
              <w:t>Species</w:t>
            </w:r>
          </w:p>
        </w:tc>
        <w:tc>
          <w:tcPr>
            <w:tcW w:w="218" w:type="pct"/>
            <w:tcBorders>
              <w:bottom w:val="single" w:sz="4" w:space="0" w:color="auto"/>
            </w:tcBorders>
            <w:shd w:val="clear" w:color="auto" w:fill="auto"/>
            <w:vAlign w:val="center"/>
          </w:tcPr>
          <w:p w14:paraId="15CF447F" w14:textId="275EFCFA"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n</w:t>
            </w:r>
          </w:p>
        </w:tc>
        <w:tc>
          <w:tcPr>
            <w:tcW w:w="482" w:type="pct"/>
            <w:tcBorders>
              <w:bottom w:val="single" w:sz="4" w:space="0" w:color="auto"/>
            </w:tcBorders>
            <w:shd w:val="clear" w:color="auto" w:fill="auto"/>
            <w:vAlign w:val="center"/>
          </w:tcPr>
          <w:p w14:paraId="7C3662DC" w14:textId="03E8D20F"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Study duration</w:t>
            </w:r>
          </w:p>
          <w:p w14:paraId="052B8D83" w14:textId="6CE10741"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days)</w:t>
            </w:r>
          </w:p>
        </w:tc>
        <w:tc>
          <w:tcPr>
            <w:tcW w:w="569" w:type="pct"/>
            <w:tcBorders>
              <w:bottom w:val="single" w:sz="4" w:space="0" w:color="auto"/>
            </w:tcBorders>
            <w:shd w:val="clear" w:color="auto" w:fill="auto"/>
            <w:vAlign w:val="center"/>
          </w:tcPr>
          <w:p w14:paraId="2A172FAF" w14:textId="7DC5FD7F"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Estimated age (days)</w:t>
            </w:r>
          </w:p>
        </w:tc>
        <w:tc>
          <w:tcPr>
            <w:tcW w:w="829" w:type="pct"/>
            <w:tcBorders>
              <w:bottom w:val="single" w:sz="4" w:space="0" w:color="auto"/>
            </w:tcBorders>
            <w:shd w:val="clear" w:color="auto" w:fill="auto"/>
            <w:vAlign w:val="center"/>
          </w:tcPr>
          <w:p w14:paraId="72E09AF3" w14:textId="57F83505"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Mean BW study begin observed (kg)</w:t>
            </w:r>
          </w:p>
        </w:tc>
        <w:tc>
          <w:tcPr>
            <w:tcW w:w="830" w:type="pct"/>
            <w:tcBorders>
              <w:bottom w:val="single" w:sz="4" w:space="0" w:color="auto"/>
            </w:tcBorders>
            <w:shd w:val="clear" w:color="auto" w:fill="auto"/>
            <w:vAlign w:val="center"/>
          </w:tcPr>
          <w:p w14:paraId="2DA55D9B" w14:textId="1043F4D1"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Mean BW study end observed (kg)</w:t>
            </w:r>
          </w:p>
        </w:tc>
        <w:tc>
          <w:tcPr>
            <w:tcW w:w="805" w:type="pct"/>
            <w:tcBorders>
              <w:bottom w:val="single" w:sz="4" w:space="0" w:color="auto"/>
            </w:tcBorders>
            <w:shd w:val="clear" w:color="auto" w:fill="auto"/>
            <w:vAlign w:val="center"/>
          </w:tcPr>
          <w:p w14:paraId="1C856F80" w14:textId="1A13A0B6"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Mean BW study end predicted (kg)</w:t>
            </w:r>
          </w:p>
        </w:tc>
        <w:tc>
          <w:tcPr>
            <w:tcW w:w="805" w:type="pct"/>
            <w:tcBorders>
              <w:bottom w:val="single" w:sz="4" w:space="0" w:color="auto"/>
            </w:tcBorders>
            <w:vAlign w:val="center"/>
          </w:tcPr>
          <w:p w14:paraId="75C98A81" w14:textId="71868388" w:rsidR="00B37F2B" w:rsidRPr="00635D0C" w:rsidRDefault="00B37F2B" w:rsidP="00B37F2B">
            <w:pPr>
              <w:cnfStyle w:val="100000000000" w:firstRow="1" w:lastRow="0" w:firstColumn="0" w:lastColumn="0" w:oddVBand="0" w:evenVBand="0" w:oddHBand="0" w:evenHBand="0" w:firstRowFirstColumn="0" w:firstRowLastColumn="0" w:lastRowFirstColumn="0" w:lastRowLastColumn="0"/>
              <w:rPr>
                <w:sz w:val="18"/>
                <w:szCs w:val="18"/>
              </w:rPr>
            </w:pPr>
            <w:r w:rsidRPr="00635D0C">
              <w:rPr>
                <w:sz w:val="18"/>
                <w:szCs w:val="18"/>
              </w:rPr>
              <w:t>Reference</w:t>
            </w:r>
          </w:p>
        </w:tc>
      </w:tr>
      <w:tr w:rsidR="00B37F2B" w:rsidRPr="00635D0C" w14:paraId="5307C863" w14:textId="0515B0B9" w:rsidTr="00B37F2B">
        <w:trPr>
          <w:cnfStyle w:val="000000100000" w:firstRow="0" w:lastRow="0" w:firstColumn="0" w:lastColumn="0" w:oddVBand="0" w:evenVBand="0" w:oddHBand="1" w:evenHBand="0" w:firstRowFirstColumn="0" w:firstRowLastColumn="0" w:lastRowFirstColumn="0" w:lastRowLastColumn="0"/>
          <w:trHeight w:val="681"/>
        </w:trPr>
        <w:tc>
          <w:tcPr>
            <w:cnfStyle w:val="001000000000" w:firstRow="0" w:lastRow="0" w:firstColumn="1" w:lastColumn="0" w:oddVBand="0" w:evenVBand="0" w:oddHBand="0" w:evenHBand="0" w:firstRowFirstColumn="0" w:firstRowLastColumn="0" w:lastRowFirstColumn="0" w:lastRowLastColumn="0"/>
            <w:tcW w:w="463" w:type="pct"/>
            <w:tcBorders>
              <w:top w:val="single" w:sz="4" w:space="0" w:color="auto"/>
            </w:tcBorders>
            <w:shd w:val="clear" w:color="auto" w:fill="auto"/>
            <w:vAlign w:val="center"/>
          </w:tcPr>
          <w:p w14:paraId="1EDBEC8D" w14:textId="0CC5013B" w:rsidR="00B37F2B" w:rsidRPr="00635D0C" w:rsidRDefault="00B37F2B" w:rsidP="00B37F2B">
            <w:pPr>
              <w:rPr>
                <w:sz w:val="18"/>
                <w:szCs w:val="18"/>
              </w:rPr>
            </w:pPr>
            <w:r w:rsidRPr="00635D0C">
              <w:rPr>
                <w:sz w:val="18"/>
                <w:szCs w:val="18"/>
              </w:rPr>
              <w:t>Beef cattle</w:t>
            </w:r>
          </w:p>
        </w:tc>
        <w:tc>
          <w:tcPr>
            <w:tcW w:w="218" w:type="pct"/>
            <w:tcBorders>
              <w:top w:val="single" w:sz="4" w:space="0" w:color="auto"/>
            </w:tcBorders>
            <w:shd w:val="clear" w:color="auto" w:fill="auto"/>
            <w:vAlign w:val="center"/>
          </w:tcPr>
          <w:p w14:paraId="399D5F75" w14:textId="7F8B299C"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3</w:t>
            </w:r>
          </w:p>
        </w:tc>
        <w:tc>
          <w:tcPr>
            <w:tcW w:w="482" w:type="pct"/>
            <w:tcBorders>
              <w:top w:val="single" w:sz="4" w:space="0" w:color="auto"/>
            </w:tcBorders>
            <w:shd w:val="clear" w:color="auto" w:fill="auto"/>
            <w:vAlign w:val="center"/>
          </w:tcPr>
          <w:p w14:paraId="760EA8D3" w14:textId="4B4538B5"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28</w:t>
            </w:r>
          </w:p>
        </w:tc>
        <w:tc>
          <w:tcPr>
            <w:tcW w:w="569" w:type="pct"/>
            <w:tcBorders>
              <w:top w:val="single" w:sz="4" w:space="0" w:color="auto"/>
            </w:tcBorders>
            <w:shd w:val="clear" w:color="auto" w:fill="auto"/>
            <w:vAlign w:val="center"/>
          </w:tcPr>
          <w:p w14:paraId="7AB681FD" w14:textId="7495DA6D"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320</w:t>
            </w:r>
          </w:p>
        </w:tc>
        <w:tc>
          <w:tcPr>
            <w:tcW w:w="829" w:type="pct"/>
            <w:tcBorders>
              <w:top w:val="single" w:sz="4" w:space="0" w:color="auto"/>
            </w:tcBorders>
            <w:shd w:val="clear" w:color="auto" w:fill="auto"/>
            <w:vAlign w:val="center"/>
          </w:tcPr>
          <w:p w14:paraId="2B6F8B0F" w14:textId="512E5D1A"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329</w:t>
            </w:r>
          </w:p>
        </w:tc>
        <w:tc>
          <w:tcPr>
            <w:tcW w:w="830" w:type="pct"/>
            <w:tcBorders>
              <w:top w:val="single" w:sz="4" w:space="0" w:color="auto"/>
            </w:tcBorders>
            <w:shd w:val="clear" w:color="auto" w:fill="auto"/>
            <w:vAlign w:val="center"/>
          </w:tcPr>
          <w:p w14:paraId="71368135" w14:textId="11D2AD0E"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w:t>
            </w:r>
          </w:p>
        </w:tc>
        <w:tc>
          <w:tcPr>
            <w:tcW w:w="805" w:type="pct"/>
            <w:tcBorders>
              <w:top w:val="single" w:sz="4" w:space="0" w:color="auto"/>
            </w:tcBorders>
            <w:shd w:val="clear" w:color="auto" w:fill="auto"/>
            <w:vAlign w:val="center"/>
          </w:tcPr>
          <w:p w14:paraId="43286DC6" w14:textId="4D6D1290"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354</w:t>
            </w:r>
          </w:p>
        </w:tc>
        <w:tc>
          <w:tcPr>
            <w:tcW w:w="805" w:type="pct"/>
            <w:tcBorders>
              <w:top w:val="single" w:sz="4" w:space="0" w:color="auto"/>
            </w:tcBorders>
            <w:vAlign w:val="center"/>
          </w:tcPr>
          <w:p w14:paraId="2C294CCD" w14:textId="5070ED38"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fldChar w:fldCharType="begin"/>
            </w:r>
            <w:r>
              <w:rPr>
                <w:sz w:val="18"/>
                <w:szCs w:val="18"/>
              </w:rPr>
              <w:instrText xml:space="preserve"> ADDIN ZOTERO_ITEM CSL_CITATION {"citationID":"0bm2NfEa","properties":{"formattedCitation":"(Lupton et al. 2014)","plainCitation":"(Lupton et al. 2014)","noteIndex":0},"citationItems":[{"id":1185,"uris":["http://zotero.org/users/9607578/items/NIRFD6UY"],"itemData":{"id":1185,"type":"article-journal","abstract":"Perfluorooctane sulfonate (PFOS), a perfluoroalkyl surfactant used in many industrial products, is present in industrial wastes and in wastewater treatment plant biosolids. Biosolids are commonly applied to pastures and crops used for animal feed; consequently, PFOS may accumulate in the edible tissues of grazing animals or in animals exposed to contaminated feeds. There are no data on the absorption, distribution, and excretion of PFOS in beef cattle, so a 28-day study was conducted to determine these parameters for PFOS in three Lowline Angus steers given a single oral dose of PFOS at approximately 8 mg/kg body weight. PFOS concentrations were determined by liquid chromatography-tandem mass spectrometry in multiple tissue compartments. The major route of excretion was in the feces (11 ± 1.3% of the dose, mean ± standard deviation) with minimal PFOS elimination in urine (0.5 ± 0.07% of the dose). At day 28 the mean plasma concentration remained elevated at 52.6 ± 3.4 μg/mL, and it was estimated that 35.8 ± 4.3% of the dose was present in the plasma. Plasma half-lives could not be calculated due to multiple peaks caused by apparent redistributions from other tissues. These data indicate that after an acute exposure PFOS persists and accumulates in edible tissues. The largest PFOS body burdens were in the blood (</w:instrText>
            </w:r>
            <w:r>
              <w:rPr>
                <w:rFonts w:ascii="Cambria Math" w:hAnsi="Cambria Math" w:cs="Cambria Math"/>
                <w:sz w:val="18"/>
                <w:szCs w:val="18"/>
              </w:rPr>
              <w:instrText>∼</w:instrText>
            </w:r>
            <w:r>
              <w:rPr>
                <w:sz w:val="18"/>
                <w:szCs w:val="18"/>
              </w:rPr>
              <w:instrText xml:space="preserve">36%), carcass remainder (5.7 </w:instrText>
            </w:r>
            <w:r>
              <w:rPr>
                <w:rFonts w:ascii="Aptos" w:hAnsi="Aptos" w:cs="Aptos"/>
                <w:sz w:val="18"/>
                <w:szCs w:val="18"/>
              </w:rPr>
              <w:instrText>±</w:instrText>
            </w:r>
            <w:r>
              <w:rPr>
                <w:sz w:val="18"/>
                <w:szCs w:val="18"/>
              </w:rPr>
              <w:instrText xml:space="preserve"> 1.6%), and the muscle (4.3 </w:instrText>
            </w:r>
            <w:r>
              <w:rPr>
                <w:rFonts w:ascii="Aptos" w:hAnsi="Aptos" w:cs="Aptos"/>
                <w:sz w:val="18"/>
                <w:szCs w:val="18"/>
              </w:rPr>
              <w:instrText>±</w:instrText>
            </w:r>
            <w:r>
              <w:rPr>
                <w:sz w:val="18"/>
                <w:szCs w:val="18"/>
              </w:rPr>
              <w:instrText xml:space="preserve"> 0.6%). It was concluded that PFOS would accumulate in edible tissues of beef, which could be a source of exposure for humans.","container-title":"Journal of Agricultural and Food Chemistry","DOI":"10.1021/jf404355b","ISSN":"1520-5118","issue":"5","journalAbbreviation":"J Agric Food Chem","language":"eng","note":"PMID: 24443932","page":"1167-1173","source":"PubMed","title":"Distribution and excretion of perfluorooctane sulfonate (PFOS) in beef cattle (Bos taurus)","volume":"62","author":[{"family":"Lupton","given":"Sara J."},{"family":"Huwe","given":"Janice K."},{"family":"Smith","given":"David J."},{"family":"Dearfield","given":"Kerry L."},{"family":"Johnston","given":"John J."}],"issued":{"date-parts":[["2014",2,5]]}}}],"schema":"https://github.com/citation-style-language/schema/raw/master/csl-citation.json"} </w:instrText>
            </w:r>
            <w:r w:rsidRPr="00635D0C">
              <w:rPr>
                <w:sz w:val="18"/>
                <w:szCs w:val="18"/>
              </w:rPr>
              <w:fldChar w:fldCharType="separate"/>
            </w:r>
            <w:r w:rsidRPr="000D2FDD">
              <w:rPr>
                <w:rFonts w:ascii="Aptos" w:hAnsi="Aptos"/>
                <w:sz w:val="18"/>
              </w:rPr>
              <w:t>(Lupton et al. 2014)</w:t>
            </w:r>
            <w:r w:rsidRPr="00635D0C">
              <w:rPr>
                <w:sz w:val="18"/>
                <w:szCs w:val="18"/>
              </w:rPr>
              <w:fldChar w:fldCharType="end"/>
            </w:r>
          </w:p>
        </w:tc>
      </w:tr>
      <w:tr w:rsidR="00B37F2B" w:rsidRPr="00635D0C" w14:paraId="012D5A6C" w14:textId="606F5808" w:rsidTr="00B37F2B">
        <w:tc>
          <w:tcPr>
            <w:cnfStyle w:val="001000000000" w:firstRow="0" w:lastRow="0" w:firstColumn="1" w:lastColumn="0" w:oddVBand="0" w:evenVBand="0" w:oddHBand="0" w:evenHBand="0" w:firstRowFirstColumn="0" w:firstRowLastColumn="0" w:lastRowFirstColumn="0" w:lastRowLastColumn="0"/>
            <w:tcW w:w="463" w:type="pct"/>
            <w:shd w:val="clear" w:color="auto" w:fill="auto"/>
            <w:vAlign w:val="center"/>
          </w:tcPr>
          <w:p w14:paraId="6C9F5ACC" w14:textId="52A7614E" w:rsidR="00B37F2B" w:rsidRPr="00635D0C" w:rsidRDefault="00B37F2B" w:rsidP="00B37F2B">
            <w:pPr>
              <w:rPr>
                <w:sz w:val="18"/>
                <w:szCs w:val="18"/>
              </w:rPr>
            </w:pPr>
            <w:r w:rsidRPr="00635D0C">
              <w:rPr>
                <w:sz w:val="18"/>
                <w:szCs w:val="18"/>
              </w:rPr>
              <w:t>Beef cattle</w:t>
            </w:r>
          </w:p>
        </w:tc>
        <w:tc>
          <w:tcPr>
            <w:tcW w:w="218" w:type="pct"/>
            <w:shd w:val="clear" w:color="auto" w:fill="auto"/>
            <w:vAlign w:val="center"/>
          </w:tcPr>
          <w:p w14:paraId="7ED3B70D" w14:textId="18C83C23"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4</w:t>
            </w:r>
          </w:p>
        </w:tc>
        <w:tc>
          <w:tcPr>
            <w:tcW w:w="482" w:type="pct"/>
            <w:shd w:val="clear" w:color="auto" w:fill="auto"/>
            <w:vAlign w:val="center"/>
          </w:tcPr>
          <w:p w14:paraId="386B4656" w14:textId="206C8915"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343</w:t>
            </w:r>
          </w:p>
        </w:tc>
        <w:tc>
          <w:tcPr>
            <w:tcW w:w="569" w:type="pct"/>
            <w:shd w:val="clear" w:color="auto" w:fill="auto"/>
            <w:vAlign w:val="center"/>
          </w:tcPr>
          <w:p w14:paraId="75951A14" w14:textId="428DF980"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297</w:t>
            </w:r>
          </w:p>
        </w:tc>
        <w:tc>
          <w:tcPr>
            <w:tcW w:w="829" w:type="pct"/>
            <w:shd w:val="clear" w:color="auto" w:fill="auto"/>
            <w:vAlign w:val="center"/>
          </w:tcPr>
          <w:p w14:paraId="06761F65" w14:textId="015D5BBD"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308</w:t>
            </w:r>
          </w:p>
        </w:tc>
        <w:tc>
          <w:tcPr>
            <w:tcW w:w="830" w:type="pct"/>
            <w:shd w:val="clear" w:color="auto" w:fill="auto"/>
            <w:vAlign w:val="center"/>
          </w:tcPr>
          <w:p w14:paraId="7C9F2A79" w14:textId="54DC9F03"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w:t>
            </w:r>
          </w:p>
        </w:tc>
        <w:tc>
          <w:tcPr>
            <w:tcW w:w="805" w:type="pct"/>
            <w:shd w:val="clear" w:color="auto" w:fill="auto"/>
            <w:vAlign w:val="center"/>
          </w:tcPr>
          <w:p w14:paraId="1ABB1528" w14:textId="3FA5A045"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550</w:t>
            </w:r>
          </w:p>
        </w:tc>
        <w:tc>
          <w:tcPr>
            <w:tcW w:w="805" w:type="pct"/>
            <w:vAlign w:val="center"/>
          </w:tcPr>
          <w:p w14:paraId="2A910858" w14:textId="17495E14"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fldChar w:fldCharType="begin"/>
            </w:r>
            <w:r>
              <w:rPr>
                <w:sz w:val="18"/>
                <w:szCs w:val="18"/>
              </w:rPr>
              <w:instrText xml:space="preserve"> ADDIN ZOTERO_ITEM CSL_CITATION {"citationID":"iuWRDnEJ","properties":{"formattedCitation":"(Lupton et al. 2015)","plainCitation":"(Lupton et al. 2015)","noteIndex":0},"citationItems":[{"id":144,"uris":["http://zotero.org/users/9607578/items/H4V5ZPHU"],"itemData":{"id":144,"type":"article-journal","abstract":"Perfluorooctane sulfonate (PFOS) is used in consumer products as a surfactant and is found in industrial and consumer waste, which ends up in wastewater treatment plants (WWTPs). PFOS does not breakdown during WWTP processes and accumulates in the biosolids. Common practices include application of biosolids to pastures and croplands used for feed, and as a result, animals such as beef cattle are exposed to PFOS. To determine plasma and tissue depletion kinetics in cattle, 2 steers and 4 heifers were dosed with PFOS at 0.098 mg/kg body weight and 9.1 mg/kg, respectively. Plasma depletion half-lives for steers and heifers were 120 ± 4.1 and 106 ± 23.1 days, respectively. Specific tissue depletion half-lives ranged from 36 to 385 days for intraperitoneal fat, back fat, muscle, liver, bone, and kidney. These data indicate that PFOS in beef cattle has a sufficiently long depletion half-life to permit accumulation in edible tissues.","container-title":"Journal of Agricultural and Food Chemistry","DOI":"10.1021/acs.jafc.5b04565","ISSN":"0021-8561","issue":"51","journalAbbreviation":"J. Agric. Food Chem.","note":"publisher: American Chemical Society","page":"10988-10994","source":"ACS Publications","title":"Perfluorooctane Sulfonate Plasma Half-Life Determination and Long-Term Tissue Distribution in Beef Cattle (Bos taurus)","volume":"63","author":[{"family":"Lupton","given":"Sara J."},{"family":"Dearfield","given":"Kerry L."},{"family":"Johnston","given":"John J."},{"family":"Wagner","given":"Sarah"},{"family":"Huwe","given":"Janice K."}],"issued":{"date-parts":[["2015",12,30]]}}}],"schema":"https://github.com/citation-style-language/schema/raw/master/csl-citation.json"} </w:instrText>
            </w:r>
            <w:r w:rsidRPr="00635D0C">
              <w:rPr>
                <w:sz w:val="18"/>
                <w:szCs w:val="18"/>
              </w:rPr>
              <w:fldChar w:fldCharType="separate"/>
            </w:r>
            <w:r w:rsidRPr="000D2FDD">
              <w:rPr>
                <w:rFonts w:ascii="Aptos" w:hAnsi="Aptos"/>
                <w:sz w:val="18"/>
              </w:rPr>
              <w:t>(Lupton et al. 2015)</w:t>
            </w:r>
            <w:r w:rsidRPr="00635D0C">
              <w:rPr>
                <w:sz w:val="18"/>
                <w:szCs w:val="18"/>
              </w:rPr>
              <w:fldChar w:fldCharType="end"/>
            </w:r>
          </w:p>
        </w:tc>
      </w:tr>
      <w:tr w:rsidR="00B37F2B" w:rsidRPr="00635D0C" w14:paraId="7195F1C3" w14:textId="72739510" w:rsidTr="00B37F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shd w:val="clear" w:color="auto" w:fill="auto"/>
            <w:vAlign w:val="center"/>
          </w:tcPr>
          <w:p w14:paraId="43F29B74" w14:textId="77220DDB" w:rsidR="00B37F2B" w:rsidRPr="00635D0C" w:rsidRDefault="00B37F2B" w:rsidP="00B37F2B">
            <w:pPr>
              <w:rPr>
                <w:sz w:val="18"/>
                <w:szCs w:val="18"/>
              </w:rPr>
            </w:pPr>
            <w:r w:rsidRPr="00635D0C">
              <w:rPr>
                <w:sz w:val="18"/>
                <w:szCs w:val="18"/>
              </w:rPr>
              <w:t>Dairy sheep</w:t>
            </w:r>
          </w:p>
        </w:tc>
        <w:tc>
          <w:tcPr>
            <w:tcW w:w="218" w:type="pct"/>
            <w:shd w:val="clear" w:color="auto" w:fill="auto"/>
            <w:vAlign w:val="center"/>
          </w:tcPr>
          <w:p w14:paraId="3613CF82" w14:textId="54B7C4EF"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2</w:t>
            </w:r>
          </w:p>
        </w:tc>
        <w:tc>
          <w:tcPr>
            <w:tcW w:w="482" w:type="pct"/>
            <w:shd w:val="clear" w:color="auto" w:fill="auto"/>
            <w:vAlign w:val="center"/>
          </w:tcPr>
          <w:p w14:paraId="1663DF4A" w14:textId="025C9D86"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Sheep 1:</w:t>
            </w:r>
          </w:p>
          <w:p w14:paraId="53E590B7" w14:textId="1079E44A"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 xml:space="preserve">42 </w:t>
            </w:r>
          </w:p>
          <w:p w14:paraId="05E248A8" w14:textId="5509FC71"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Sheep 2:</w:t>
            </w:r>
          </w:p>
          <w:p w14:paraId="4D429026" w14:textId="2F37AC85"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21</w:t>
            </w:r>
          </w:p>
        </w:tc>
        <w:tc>
          <w:tcPr>
            <w:tcW w:w="569" w:type="pct"/>
            <w:shd w:val="clear" w:color="auto" w:fill="auto"/>
            <w:vAlign w:val="center"/>
          </w:tcPr>
          <w:p w14:paraId="246EC495" w14:textId="77777777"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Sheep 1: 264</w:t>
            </w:r>
          </w:p>
          <w:p w14:paraId="2A7C824E" w14:textId="77777777"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Sheep 2:</w:t>
            </w:r>
          </w:p>
          <w:p w14:paraId="2441BEA9" w14:textId="5A2D061E"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404</w:t>
            </w:r>
          </w:p>
        </w:tc>
        <w:tc>
          <w:tcPr>
            <w:tcW w:w="829" w:type="pct"/>
            <w:shd w:val="clear" w:color="auto" w:fill="auto"/>
            <w:vAlign w:val="center"/>
          </w:tcPr>
          <w:p w14:paraId="4EF6FEEC" w14:textId="05DA56D4"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 xml:space="preserve">Sheep 1: 50 </w:t>
            </w:r>
          </w:p>
          <w:p w14:paraId="0DA0F366" w14:textId="749E91BA"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Sheep 2: 63</w:t>
            </w:r>
          </w:p>
        </w:tc>
        <w:tc>
          <w:tcPr>
            <w:tcW w:w="830" w:type="pct"/>
            <w:shd w:val="clear" w:color="auto" w:fill="auto"/>
            <w:vAlign w:val="center"/>
          </w:tcPr>
          <w:p w14:paraId="72A6519D" w14:textId="2659C045"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w:t>
            </w:r>
          </w:p>
        </w:tc>
        <w:tc>
          <w:tcPr>
            <w:tcW w:w="805" w:type="pct"/>
            <w:shd w:val="clear" w:color="auto" w:fill="auto"/>
            <w:vAlign w:val="center"/>
          </w:tcPr>
          <w:p w14:paraId="5598F459" w14:textId="77777777"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Sheep 1: 54.5</w:t>
            </w:r>
          </w:p>
          <w:p w14:paraId="03BDBAFF" w14:textId="3D5088B2"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Sheep 2: 64.5</w:t>
            </w:r>
          </w:p>
        </w:tc>
        <w:tc>
          <w:tcPr>
            <w:tcW w:w="805" w:type="pct"/>
            <w:vAlign w:val="center"/>
          </w:tcPr>
          <w:p w14:paraId="572A6958" w14:textId="74AAEBD8"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fldChar w:fldCharType="begin"/>
            </w:r>
            <w:r>
              <w:rPr>
                <w:sz w:val="18"/>
                <w:szCs w:val="18"/>
              </w:rPr>
              <w:instrText xml:space="preserve"> ADDIN ZOTERO_ITEM CSL_CITATION {"citationID":"XUaj8z6i","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Pr="00635D0C">
              <w:rPr>
                <w:sz w:val="18"/>
                <w:szCs w:val="18"/>
              </w:rPr>
              <w:fldChar w:fldCharType="separate"/>
            </w:r>
            <w:r w:rsidRPr="000D2FDD">
              <w:rPr>
                <w:rFonts w:ascii="Aptos" w:hAnsi="Aptos"/>
                <w:sz w:val="18"/>
              </w:rPr>
              <w:t>(Kowalczyk et al. 2012)</w:t>
            </w:r>
            <w:r w:rsidRPr="00635D0C">
              <w:rPr>
                <w:sz w:val="18"/>
                <w:szCs w:val="18"/>
              </w:rPr>
              <w:fldChar w:fldCharType="end"/>
            </w:r>
          </w:p>
        </w:tc>
      </w:tr>
      <w:tr w:rsidR="00B37F2B" w:rsidRPr="00635D0C" w14:paraId="5E66FC3F" w14:textId="10035847" w:rsidTr="00B37F2B">
        <w:tc>
          <w:tcPr>
            <w:cnfStyle w:val="001000000000" w:firstRow="0" w:lastRow="0" w:firstColumn="1" w:lastColumn="0" w:oddVBand="0" w:evenVBand="0" w:oddHBand="0" w:evenHBand="0" w:firstRowFirstColumn="0" w:firstRowLastColumn="0" w:lastRowFirstColumn="0" w:lastRowLastColumn="0"/>
            <w:tcW w:w="463" w:type="pct"/>
            <w:shd w:val="clear" w:color="auto" w:fill="auto"/>
            <w:vAlign w:val="center"/>
          </w:tcPr>
          <w:p w14:paraId="2068BE40" w14:textId="71856F7B" w:rsidR="00B37F2B" w:rsidRPr="00635D0C" w:rsidRDefault="00B37F2B" w:rsidP="00B37F2B">
            <w:pPr>
              <w:rPr>
                <w:sz w:val="18"/>
                <w:szCs w:val="18"/>
              </w:rPr>
            </w:pPr>
            <w:r w:rsidRPr="00635D0C">
              <w:rPr>
                <w:sz w:val="18"/>
                <w:szCs w:val="18"/>
              </w:rPr>
              <w:t>Sheep</w:t>
            </w:r>
          </w:p>
        </w:tc>
        <w:tc>
          <w:tcPr>
            <w:tcW w:w="218" w:type="pct"/>
            <w:shd w:val="clear" w:color="auto" w:fill="auto"/>
            <w:vAlign w:val="center"/>
          </w:tcPr>
          <w:p w14:paraId="6547A2AB" w14:textId="55B6C882"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8</w:t>
            </w:r>
          </w:p>
        </w:tc>
        <w:tc>
          <w:tcPr>
            <w:tcW w:w="482" w:type="pct"/>
            <w:shd w:val="clear" w:color="auto" w:fill="auto"/>
            <w:vAlign w:val="center"/>
          </w:tcPr>
          <w:p w14:paraId="6D577331" w14:textId="5ED32537"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112</w:t>
            </w:r>
          </w:p>
        </w:tc>
        <w:tc>
          <w:tcPr>
            <w:tcW w:w="569" w:type="pct"/>
            <w:shd w:val="clear" w:color="auto" w:fill="auto"/>
            <w:vAlign w:val="center"/>
          </w:tcPr>
          <w:p w14:paraId="5BA2B0C9" w14:textId="159F5276"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91</w:t>
            </w:r>
          </w:p>
        </w:tc>
        <w:tc>
          <w:tcPr>
            <w:tcW w:w="829" w:type="pct"/>
            <w:shd w:val="clear" w:color="auto" w:fill="auto"/>
            <w:vAlign w:val="center"/>
          </w:tcPr>
          <w:p w14:paraId="4EEB05C0" w14:textId="1B60622A"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24</w:t>
            </w:r>
          </w:p>
        </w:tc>
        <w:tc>
          <w:tcPr>
            <w:tcW w:w="830" w:type="pct"/>
            <w:shd w:val="clear" w:color="auto" w:fill="auto"/>
            <w:vAlign w:val="center"/>
          </w:tcPr>
          <w:p w14:paraId="294886C5" w14:textId="341EC96E"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40</w:t>
            </w:r>
          </w:p>
        </w:tc>
        <w:tc>
          <w:tcPr>
            <w:tcW w:w="805" w:type="pct"/>
            <w:shd w:val="clear" w:color="auto" w:fill="auto"/>
            <w:vAlign w:val="center"/>
          </w:tcPr>
          <w:p w14:paraId="7918F63A" w14:textId="74AD7438"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42.3</w:t>
            </w:r>
          </w:p>
        </w:tc>
        <w:tc>
          <w:tcPr>
            <w:tcW w:w="805" w:type="pct"/>
            <w:vAlign w:val="center"/>
          </w:tcPr>
          <w:p w14:paraId="6B5E4F0B" w14:textId="5C26C1B7"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fldChar w:fldCharType="begin"/>
            </w:r>
            <w:r>
              <w:rPr>
                <w:sz w:val="18"/>
                <w:szCs w:val="18"/>
              </w:rPr>
              <w:instrText xml:space="preserve"> ADDIN ZOTERO_ITEM CSL_CITATION {"citationID":"Dm8mUEGC","properties":{"formattedCitation":"(Zafeiraki et al. 2016)","plainCitation":"(Zafeiraki et al. 2016)","noteIndex":0},"citationItems":[{"id":2107,"uris":["http://zotero.org/users/9607578/items/E6XL69NM"],"itemData":{"id":2107,"type":"article-journal","abstract":"Perfluoroalkylated substances (PFASs) present a potential health risk for consumers. In animals these compounds are known to accumulate in livers. In order to determine potential PFASs contamination in commercially available livers, samples from farmed sheep, horses, cows, pigs and chicken were collected from the Dutch market. PFOS was the only detectable PFAS and its concentration was higher in free ranging animals like cows and sheep. The detected levels of PFOS in the liver samples were very low (up to 4.5 ng g−1 ww). To further study the kinetic behaviour in foraging animals, samples from a study in which sheep were fed with grass obtained from a river floodplain, were examined. PFOS was the only detectable PFAS in the contaminated grass pellets, showing a level of about 0.5 μg kg−1. Young blackhead sheep were fed with either clean or contaminated grass for a period up to 112 days. A time-dependent increase in liver PFOS concentrations was observed from 2.4 to 10.9 ng g−1 ww after 8 and 112 days respectively. A time-dependent depuration was observed in livers of animals switched to clean grass after 56 days of exposure, from 9.2 to 4.7 ng g−1 ww after 64 and 112 days respectively. The percentage of PFOS ingested from the grass and retained in the liver was estimated to be 12% at day 56, and decreased gradually to 6% after 56 days on clean grass, showing that the decrease in levels is not only caused by an increase in liver weight. Levels detected in commercial livers but also those in the sheep study would not lead to exceedance of the current TDI for PFOS set by EFSA. Therefore, it can be assumed that they do not present a risk for human health.","container-title":"Chemosphere","DOI":"10.1016/j.chemosphere.2016.05.003","ISSN":"0045-6535","journalAbbreviation":"Chemosphere","page":"280-285","source":"ScienceDirect","title":"Perfluoroalkylated substances in edible livers of farm animals, including depuration behaviour in young sheep fed with contaminated grass","volume":"156","author":[{"family":"Zafeiraki","given":"Effrosyni"},{"family":"Vassiliadou","given":"Irene"},{"family":"Costopoulou","given":"Danae"},{"family":"Leondiadis","given":"Leondios"},{"family":"Schafft","given":"Helmut A."},{"family":"Hoogenboom","given":"Ron L. A. P."},{"family":"Leeuwen","given":"Stefan P. J.","non-dropping-particle":"van"}],"issued":{"date-parts":[["2016",8,1]]}}}],"schema":"https://github.com/citation-style-language/schema/raw/master/csl-citation.json"} </w:instrText>
            </w:r>
            <w:r w:rsidRPr="00635D0C">
              <w:rPr>
                <w:sz w:val="18"/>
                <w:szCs w:val="18"/>
              </w:rPr>
              <w:fldChar w:fldCharType="separate"/>
            </w:r>
            <w:r w:rsidRPr="000D2FDD">
              <w:rPr>
                <w:rFonts w:ascii="Aptos" w:hAnsi="Aptos"/>
                <w:sz w:val="18"/>
              </w:rPr>
              <w:t>(Zafeiraki et al. 2016)</w:t>
            </w:r>
            <w:r w:rsidRPr="00635D0C">
              <w:rPr>
                <w:sz w:val="18"/>
                <w:szCs w:val="18"/>
              </w:rPr>
              <w:fldChar w:fldCharType="end"/>
            </w:r>
          </w:p>
        </w:tc>
      </w:tr>
      <w:tr w:rsidR="00B37F2B" w:rsidRPr="00635D0C" w14:paraId="31D4C495" w14:textId="24EF9F36" w:rsidTr="00B37F2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3" w:type="pct"/>
            <w:shd w:val="clear" w:color="auto" w:fill="auto"/>
            <w:vAlign w:val="center"/>
          </w:tcPr>
          <w:p w14:paraId="2FE7DE12" w14:textId="184A46E4" w:rsidR="00B37F2B" w:rsidRPr="00635D0C" w:rsidRDefault="00B37F2B" w:rsidP="00B37F2B">
            <w:pPr>
              <w:rPr>
                <w:sz w:val="18"/>
                <w:szCs w:val="18"/>
              </w:rPr>
            </w:pPr>
            <w:r w:rsidRPr="00635D0C">
              <w:rPr>
                <w:sz w:val="18"/>
                <w:szCs w:val="18"/>
              </w:rPr>
              <w:t>Broiler chicken</w:t>
            </w:r>
          </w:p>
        </w:tc>
        <w:tc>
          <w:tcPr>
            <w:tcW w:w="218" w:type="pct"/>
            <w:shd w:val="clear" w:color="auto" w:fill="auto"/>
            <w:vAlign w:val="center"/>
          </w:tcPr>
          <w:p w14:paraId="39C9BE86" w14:textId="6036FB57"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6</w:t>
            </w:r>
          </w:p>
        </w:tc>
        <w:tc>
          <w:tcPr>
            <w:tcW w:w="482" w:type="pct"/>
            <w:shd w:val="clear" w:color="auto" w:fill="auto"/>
            <w:vAlign w:val="center"/>
          </w:tcPr>
          <w:p w14:paraId="6D3F2291" w14:textId="42650DA8"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231</w:t>
            </w:r>
          </w:p>
        </w:tc>
        <w:tc>
          <w:tcPr>
            <w:tcW w:w="569" w:type="pct"/>
            <w:shd w:val="clear" w:color="auto" w:fill="auto"/>
            <w:vAlign w:val="center"/>
          </w:tcPr>
          <w:p w14:paraId="40B4B1A1" w14:textId="5C600FA6"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25</w:t>
            </w:r>
          </w:p>
        </w:tc>
        <w:tc>
          <w:tcPr>
            <w:tcW w:w="829" w:type="pct"/>
            <w:shd w:val="clear" w:color="auto" w:fill="auto"/>
            <w:vAlign w:val="center"/>
          </w:tcPr>
          <w:p w14:paraId="2A1E0033" w14:textId="7D51A85B"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1.5</w:t>
            </w:r>
          </w:p>
        </w:tc>
        <w:tc>
          <w:tcPr>
            <w:tcW w:w="830" w:type="pct"/>
            <w:shd w:val="clear" w:color="auto" w:fill="auto"/>
            <w:vAlign w:val="center"/>
          </w:tcPr>
          <w:p w14:paraId="5BFA712D" w14:textId="4715BFD0"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5.15</w:t>
            </w:r>
          </w:p>
        </w:tc>
        <w:tc>
          <w:tcPr>
            <w:tcW w:w="805" w:type="pct"/>
            <w:shd w:val="clear" w:color="auto" w:fill="auto"/>
            <w:vAlign w:val="center"/>
          </w:tcPr>
          <w:p w14:paraId="66D59BE0" w14:textId="7EE2AEE3"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t>5.06</w:t>
            </w:r>
          </w:p>
        </w:tc>
        <w:tc>
          <w:tcPr>
            <w:tcW w:w="805" w:type="pct"/>
            <w:vAlign w:val="center"/>
          </w:tcPr>
          <w:p w14:paraId="17BBACF7" w14:textId="55E27A3F" w:rsidR="00B37F2B" w:rsidRPr="00635D0C" w:rsidRDefault="00B37F2B" w:rsidP="00B37F2B">
            <w:pPr>
              <w:cnfStyle w:val="000000100000" w:firstRow="0" w:lastRow="0" w:firstColumn="0" w:lastColumn="0" w:oddVBand="0" w:evenVBand="0" w:oddHBand="1" w:evenHBand="0" w:firstRowFirstColumn="0" w:firstRowLastColumn="0" w:lastRowFirstColumn="0" w:lastRowLastColumn="0"/>
              <w:rPr>
                <w:sz w:val="18"/>
                <w:szCs w:val="18"/>
              </w:rPr>
            </w:pPr>
            <w:r w:rsidRPr="00635D0C">
              <w:rPr>
                <w:sz w:val="18"/>
                <w:szCs w:val="18"/>
              </w:rPr>
              <w:fldChar w:fldCharType="begin"/>
            </w:r>
            <w:r>
              <w:rPr>
                <w:sz w:val="18"/>
                <w:szCs w:val="18"/>
              </w:rPr>
              <w:instrText xml:space="preserve"> ADDIN ZOTERO_ITEM CSL_CITATION {"citationID":"bePBkbk7","properties":{"formattedCitation":"(Tarazona et al. 2015)","plainCitation":"(Tarazona et al. 2015)","noteIndex":0},"citationItems":[{"id":2030,"uris":["http://zotero.org/users/9607578/items/R3Z3HPL2"],"itemData":{"id":2030,"type":"article-journal","abstract":"This article describes the toxicokinetics of perfluorooctane sulfonate (PFOS) in birds under low repeated dosing, equivalent to 0.085 μg/kg per day, representing environmentally realistic exposure conditions. The best fitting was provided by a simple pseudo monocompartmental first-order kinetics model, regulated by two rates, with a pseudo first-order dissipation half-life of 230 days, accounting for real elimination as well as binding of PFOS to non-exchangeable structures. The calculated assimilation efficiency was 0.66 with confidence intervals of 0.64 and 0.68. The model calculations confirmed that the measured maximum concentrations were still far from the steady state situation, which for this dose regime, was estimated at a value of about 65 μg PFOS/L serum achieved after a theoretical 210 weeks continuous exposure. The results confirm a very different kinetics than that observed in single-dose experiments confirming clear dose-related differences in apparent elimination rates in birds, as described for humans and monkeys; suggesting that a capacity-limited saturable process should also be considered in the kinetic behavior of PFOS in birds. Pseudo first-order kinetic models are highly convenient and frequently used for predicting bioaccumulation of chemicals in livestock and wildlife; the study suggests that previous bioaccumulation models using half-lives obtained at high doses are expected to underestimate the biomagnification potential of PFOS. The toxicokinetic parameters presented here can be used for higher-tier bioaccumulation estimations of PFOS in chickens and as surrogate values for modeling PFOS kinetics in wild bird species.","container-title":"Toxicology Letters","DOI":"10.1016/j.toxlet.2014.11.022","ISSN":"1879-3169","issue":"2","journalAbbreviation":"Toxicol Lett","language":"eng","note":"PMID: 25445721","page":"363-368","source":"PubMed","title":"Toxicokinetics of perfluorooctane sulfonate in birds under environmentally realistic exposure conditions and development of a kinetic predictive model","volume":"232","author":[{"family":"Tarazona","given":"J. V."},{"family":"Rodríguez","given":"C."},{"family":"Alonso","given":"E."},{"family":"Sáez","given":"M."},{"family":"González","given":"F."},{"family":"San Andrés","given":"M. D."},{"family":"Jiménez","given":"B."},{"family":"San Andrés","given":"M. I."}],"issued":{"date-parts":[["2015",1,22]]}}}],"schema":"https://github.com/citation-style-language/schema/raw/master/csl-citation.json"} </w:instrText>
            </w:r>
            <w:r w:rsidRPr="00635D0C">
              <w:rPr>
                <w:sz w:val="18"/>
                <w:szCs w:val="18"/>
              </w:rPr>
              <w:fldChar w:fldCharType="separate"/>
            </w:r>
            <w:r w:rsidRPr="000D2FDD">
              <w:rPr>
                <w:rFonts w:ascii="Aptos" w:hAnsi="Aptos"/>
                <w:sz w:val="18"/>
              </w:rPr>
              <w:t>(Tarazona et al. 2015)</w:t>
            </w:r>
            <w:r w:rsidRPr="00635D0C">
              <w:rPr>
                <w:sz w:val="18"/>
                <w:szCs w:val="18"/>
              </w:rPr>
              <w:fldChar w:fldCharType="end"/>
            </w:r>
          </w:p>
        </w:tc>
      </w:tr>
      <w:tr w:rsidR="00B37F2B" w:rsidRPr="00635D0C" w14:paraId="1E87A43E" w14:textId="6072D59B" w:rsidTr="00B37F2B">
        <w:tc>
          <w:tcPr>
            <w:cnfStyle w:val="001000000000" w:firstRow="0" w:lastRow="0" w:firstColumn="1" w:lastColumn="0" w:oddVBand="0" w:evenVBand="0" w:oddHBand="0" w:evenHBand="0" w:firstRowFirstColumn="0" w:firstRowLastColumn="0" w:lastRowFirstColumn="0" w:lastRowLastColumn="0"/>
            <w:tcW w:w="463" w:type="pct"/>
            <w:tcBorders>
              <w:bottom w:val="single" w:sz="4" w:space="0" w:color="auto"/>
            </w:tcBorders>
            <w:shd w:val="clear" w:color="auto" w:fill="auto"/>
            <w:vAlign w:val="center"/>
          </w:tcPr>
          <w:p w14:paraId="4A865DEC" w14:textId="4C3A0834" w:rsidR="00B37F2B" w:rsidRPr="00635D0C" w:rsidRDefault="00B37F2B" w:rsidP="00B37F2B">
            <w:pPr>
              <w:rPr>
                <w:sz w:val="18"/>
                <w:szCs w:val="18"/>
              </w:rPr>
            </w:pPr>
            <w:r w:rsidRPr="00635D0C">
              <w:rPr>
                <w:sz w:val="18"/>
                <w:szCs w:val="18"/>
              </w:rPr>
              <w:t>Male layer chicken</w:t>
            </w:r>
          </w:p>
        </w:tc>
        <w:tc>
          <w:tcPr>
            <w:tcW w:w="218" w:type="pct"/>
            <w:tcBorders>
              <w:bottom w:val="single" w:sz="4" w:space="0" w:color="auto"/>
            </w:tcBorders>
            <w:shd w:val="clear" w:color="auto" w:fill="auto"/>
            <w:vAlign w:val="center"/>
          </w:tcPr>
          <w:p w14:paraId="564D881D" w14:textId="363248BD"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12</w:t>
            </w:r>
          </w:p>
        </w:tc>
        <w:tc>
          <w:tcPr>
            <w:tcW w:w="482" w:type="pct"/>
            <w:tcBorders>
              <w:bottom w:val="single" w:sz="4" w:space="0" w:color="auto"/>
            </w:tcBorders>
            <w:shd w:val="clear" w:color="auto" w:fill="auto"/>
            <w:vAlign w:val="center"/>
          </w:tcPr>
          <w:p w14:paraId="1FCDFFC0" w14:textId="72738F4E"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42</w:t>
            </w:r>
          </w:p>
        </w:tc>
        <w:tc>
          <w:tcPr>
            <w:tcW w:w="569" w:type="pct"/>
            <w:tcBorders>
              <w:bottom w:val="single" w:sz="4" w:space="0" w:color="auto"/>
            </w:tcBorders>
            <w:shd w:val="clear" w:color="auto" w:fill="auto"/>
            <w:vAlign w:val="center"/>
          </w:tcPr>
          <w:p w14:paraId="2A095781" w14:textId="41DC6AF3"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2</w:t>
            </w:r>
          </w:p>
        </w:tc>
        <w:tc>
          <w:tcPr>
            <w:tcW w:w="829" w:type="pct"/>
            <w:tcBorders>
              <w:bottom w:val="single" w:sz="4" w:space="0" w:color="auto"/>
            </w:tcBorders>
            <w:shd w:val="clear" w:color="auto" w:fill="auto"/>
            <w:vAlign w:val="center"/>
          </w:tcPr>
          <w:p w14:paraId="3CD93A7F" w14:textId="5F069349"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0.04</w:t>
            </w:r>
          </w:p>
        </w:tc>
        <w:tc>
          <w:tcPr>
            <w:tcW w:w="830" w:type="pct"/>
            <w:tcBorders>
              <w:bottom w:val="single" w:sz="4" w:space="0" w:color="auto"/>
            </w:tcBorders>
            <w:shd w:val="clear" w:color="auto" w:fill="auto"/>
            <w:vAlign w:val="center"/>
          </w:tcPr>
          <w:p w14:paraId="74A5FA7E" w14:textId="4BFFBC2E"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0.475</w:t>
            </w:r>
          </w:p>
        </w:tc>
        <w:tc>
          <w:tcPr>
            <w:tcW w:w="805" w:type="pct"/>
            <w:tcBorders>
              <w:bottom w:val="single" w:sz="4" w:space="0" w:color="auto"/>
            </w:tcBorders>
            <w:shd w:val="clear" w:color="auto" w:fill="auto"/>
            <w:vAlign w:val="center"/>
          </w:tcPr>
          <w:p w14:paraId="15C07992" w14:textId="595C3CFD"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t>0.467</w:t>
            </w:r>
          </w:p>
        </w:tc>
        <w:tc>
          <w:tcPr>
            <w:tcW w:w="805" w:type="pct"/>
            <w:tcBorders>
              <w:bottom w:val="single" w:sz="4" w:space="0" w:color="auto"/>
            </w:tcBorders>
            <w:vAlign w:val="center"/>
          </w:tcPr>
          <w:p w14:paraId="30799452" w14:textId="6C78AAE3" w:rsidR="00B37F2B" w:rsidRPr="00635D0C" w:rsidRDefault="00B37F2B" w:rsidP="00B37F2B">
            <w:pPr>
              <w:cnfStyle w:val="000000000000" w:firstRow="0" w:lastRow="0" w:firstColumn="0" w:lastColumn="0" w:oddVBand="0" w:evenVBand="0" w:oddHBand="0" w:evenHBand="0" w:firstRowFirstColumn="0" w:firstRowLastColumn="0" w:lastRowFirstColumn="0" w:lastRowLastColumn="0"/>
              <w:rPr>
                <w:sz w:val="18"/>
                <w:szCs w:val="18"/>
              </w:rPr>
            </w:pPr>
            <w:r w:rsidRPr="00635D0C">
              <w:rPr>
                <w:sz w:val="18"/>
                <w:szCs w:val="18"/>
              </w:rPr>
              <w:fldChar w:fldCharType="begin"/>
            </w:r>
            <w:r>
              <w:rPr>
                <w:sz w:val="18"/>
                <w:szCs w:val="18"/>
              </w:rPr>
              <w:instrText xml:space="preserve"> ADDIN ZOTERO_ITEM CSL_CITATION {"citationID":"B26rrgCz","properties":{"formattedCitation":"(Yeung et al. 2009)","plainCitation":"(Yeung et al. 2009)","noteIndex":0},"citationItems":[{"id":2034,"uris":["http://zotero.org/users/9607578/items/8EJYTNYC"],"itemData":{"id":2034,"type":"article-journal","abstract":"One-day-old male chickens were exposed via oral gavage to mixtures of perfluorooctane sulfonate (PFOS), perfluorooctanoate (PFOA), and perfluorodecanoate (PFDA) at either a low dose (0.1 mg/kg body weight [b.w.]) or a high dose (1.0 mg/kg b.w.), or a saline/ethanol vehicle control, three times a week for 3 weeks. After 3 weeks of exposure, half of the chicks were sacrificed and the other half were allowed to depurate for a further 3 weeks. No dose-dependent statistically significant differences in body/organ weights were observed among treatment and control groups after 3 weeks of exposure or after three 3 of depuration. Neither 15 histological nor 14 measured plasma biochemical parameters were significantly different in chicks from the exposed groups and vehicle controls. PFOS, PFDA, and PFOA concentrations in blood/liver/kidney samples were measured throughout the exposure and depuration periods at different time intervals. PFOS and PFDA accumulated at much higher concentrations than PFOA during the experimental periods. Interestingly, PFOS and PFDA accumulation patterns in the blood were similar during the exposure and depuration periods. The half-lives for each PFC at the 0.1 and 1.0 mg/kg doses were, respectively, approximately 15 and 17 days for PFOS, 11 and 16 days for PFDA, and 3.9 and 3.9 days for PFOA. PFDA accumulation in organs was greater than or similar to that of PFOS: the liver was the main target during exposure and the blood was the main reservoir during depuration. These results indicate that exposure to a 1.0-mg mixture of PFOS/PFDA/PFOA/kg b.w. has no adverse effect on juvenile chickens.","container-title":"Archives of Environmental Contamination and Toxicology","DOI":"10.1007/s00244-008-9278-3","ISSN":"1432-0703","issue":"2","journalAbbreviation":"Arch Environ Contam Toxicol","language":"en","page":"377-386","source":"Springer Link","title":"Biochemical Responses and Accumulation Properties of Long-Chain Perfluorinated Compounds (PFOS/PFDA/PFOA) in Juvenile Chickens (Gallus gallus)","volume":"57","author":[{"family":"Yeung","given":"Leo W. Y."},{"family":"Loi","given":"Eva I. H."},{"family":"Wong","given":"Vicky Y. Y."},{"family":"Guruge","given":"Keerthi S."},{"family":"Yamanaka","given":"Noriko"},{"family":"Tanimura","given":"Nobuhiko"},{"family":"Hasegawa","given":"Jun"},{"family":"Yamashita","given":"Nobuyoshi"},{"family":"Miyazaki","given":"Shigeru"},{"family":"Lam","given":"Paul K. S."}],"issued":{"date-parts":[["2009",8,1]]}}}],"schema":"https://github.com/citation-style-language/schema/raw/master/csl-citation.json"} </w:instrText>
            </w:r>
            <w:r w:rsidRPr="00635D0C">
              <w:rPr>
                <w:sz w:val="18"/>
                <w:szCs w:val="18"/>
              </w:rPr>
              <w:fldChar w:fldCharType="separate"/>
            </w:r>
            <w:r w:rsidRPr="000D2FDD">
              <w:rPr>
                <w:rFonts w:ascii="Aptos" w:hAnsi="Aptos"/>
                <w:sz w:val="18"/>
              </w:rPr>
              <w:t>(Yeung et al. 2009)</w:t>
            </w:r>
            <w:r w:rsidRPr="00635D0C">
              <w:rPr>
                <w:sz w:val="18"/>
                <w:szCs w:val="18"/>
              </w:rPr>
              <w:fldChar w:fldCharType="end"/>
            </w:r>
          </w:p>
        </w:tc>
      </w:tr>
    </w:tbl>
    <w:p w14:paraId="0F462582" w14:textId="0872AB30" w:rsidR="003F60E4" w:rsidRDefault="00EE389D" w:rsidP="00EE389D">
      <w:pPr>
        <w:pStyle w:val="Heading1"/>
      </w:pPr>
      <w:r>
        <w:lastRenderedPageBreak/>
        <w:t>Saturable reabsorption kinetics</w:t>
      </w:r>
    </w:p>
    <w:p w14:paraId="26B4ACE2" w14:textId="64325030" w:rsidR="00BA34D4" w:rsidRDefault="00D72676" w:rsidP="00784947">
      <w:r>
        <w:t>Renal organic anion transporter 4 (OAT4)</w:t>
      </w:r>
      <w:r w:rsidR="00EF11B0">
        <w:t>-mediated uptake of PFOS in humans</w:t>
      </w:r>
      <w:r w:rsidR="00BA34D4">
        <w:t xml:space="preserve"> </w:t>
      </w:r>
      <w:r w:rsidR="00BA34D4">
        <w:fldChar w:fldCharType="begin"/>
      </w:r>
      <w:r w:rsidR="00BA34D4" w:rsidRPr="00BA34D4">
        <w:instrText xml:space="preserve"> ADDIN ZOTERO_ITEM CSL_CITATION {"citationID":"PQvLaydm","properties":{"formattedCitation":"(Louisse et al. 2023)","plainCitation":"(Louisse et al. 2023)","noteIndex":0},"citationItems":[{"id":5029,"uris":["http://zotero.org/users/9607578/items/PY5WIHSQ"],"itemData":{"id":5029,"type":"article-journal","abstract":"Poly- and perfluoroalkyl substances (PFASs) are omnipresent in the environment and have been shown to accumulate in humans. Most PFASs are not biotransformed in animals and humans, so that elimination is largely dependent on non-metabolic clearance via bile and urine. Accumulation of certain PFASs in humans may relate to their reabsorption from the pre-urine by transporter proteins in the proximal tubules of the kidney, such as URAT1 and OAT4. The present study assessed the in vitro transport of 7 PFASs (PFHpA, PFOA, PFNA, PFDA, PFBS, PFHxS and PFOS) applying URAT1- or OAT4-transfected human embryonic kidney (HEK) cells. Virtually no transport of PFASs could be measured in URAT1-transfected HEK cells. All PFASs, except PFBS, showed clear uptake in OAT4-transfected HEK cells. In addition, these in vitro results were further supported by in silico docking and molecular dynamic simulation studies assessing transporter–ligand interactions. Information on OAT4-mediated transport may provide insight into the accumulation potential of PFASs in humans, but other kinetic aspects may play a role and should also be taken into account. Quantitative information on all relevant kinetic processes should be integrated in physiologically based kinetic (PBK) models, to predict congener-specific accumulation of PFASs in humans in a more accurate manner.","container-title":"Archives of Toxicology","DOI":"10.1007/s00204-022-03428-6","ISSN":"1432-0738","issue":"3","journalAbbreviation":"Arch Toxicol","language":"en","page":"685-696","source":"Springer Link","title":"Perfluoroalkyl substances (PFASs) are substrates of the renal human organic anion transporter 4 (OAT4)","volume":"97","author":[{"family":"Louisse","given":"Jochem"},{"family":"Dellafiora","given":"Luca"},{"family":"Heuvel","given":"Jeroen J. M. W.","non-dropping-particle":"van den"},{"family":"Rijkers","given":"Deborah"},{"family":"Leenders","given":"Liz"},{"family":"Dorne","given":"Jean-Lou C. M."},{"family":"Punt","given":"Ans"},{"family":"Russel","given":"Frans G. M."},{"family":"Koenderink","given":"Jan B."}],"issued":{"date-parts":[["2023",3,1]]}}}],"schema":"https://github.com/citation-style-language/schema/raw/master/csl-citation.json"} </w:instrText>
      </w:r>
      <w:r w:rsidR="00BA34D4">
        <w:fldChar w:fldCharType="separate"/>
      </w:r>
      <w:r w:rsidR="00BA34D4" w:rsidRPr="00BA34D4">
        <w:rPr>
          <w:rFonts w:ascii="Aptos" w:hAnsi="Aptos"/>
        </w:rPr>
        <w:t>(Louisse et al. 2023)</w:t>
      </w:r>
      <w:r w:rsidR="00BA34D4">
        <w:fldChar w:fldCharType="end"/>
      </w:r>
    </w:p>
    <w:p w14:paraId="07C8705F" w14:textId="7085EB6E" w:rsidR="00784947" w:rsidRPr="00A02563" w:rsidRDefault="00BA34D4" w:rsidP="00784947">
      <w:pPr>
        <w:rPr>
          <w:b/>
          <w:bCs/>
        </w:rPr>
      </w:pPr>
      <w:r w:rsidRPr="00A02563">
        <w:rPr>
          <w:b/>
          <w:bCs/>
          <w:i/>
          <w:iCs/>
        </w:rPr>
        <w:t>In vitro</w:t>
      </w:r>
      <w:r w:rsidRPr="00A02563">
        <w:rPr>
          <w:b/>
          <w:bCs/>
        </w:rPr>
        <w:t xml:space="preserve"> values</w:t>
      </w:r>
      <w:r w:rsidR="00EF11B0" w:rsidRPr="00A02563">
        <w:rPr>
          <w:b/>
          <w:bCs/>
        </w:rPr>
        <w:t>:</w:t>
      </w:r>
    </w:p>
    <w:p w14:paraId="1F340B76" w14:textId="06E1B96A" w:rsidR="00AC4274" w:rsidRDefault="00AC4274" w:rsidP="00784947">
      <w:r>
        <w:t>K</w:t>
      </w:r>
      <w:r w:rsidR="00584E56">
        <w:t>m</w:t>
      </w:r>
      <w:r>
        <w:t xml:space="preserve">: </w:t>
      </w:r>
      <w:r w:rsidR="000250FA">
        <w:t xml:space="preserve">48 </w:t>
      </w:r>
      <w:proofErr w:type="spellStart"/>
      <w:r w:rsidR="00D9352D" w:rsidRPr="00D9352D">
        <w:t>μ</w:t>
      </w:r>
      <w:r w:rsidR="000250FA">
        <w:t>M</w:t>
      </w:r>
      <w:proofErr w:type="spellEnd"/>
      <w:r w:rsidR="004E0D37">
        <w:t xml:space="preserve"> = </w:t>
      </w:r>
      <w:r w:rsidR="00E114F9">
        <w:t>24 mg/L (assuming molecular weight PFOS: 500</w:t>
      </w:r>
      <w:r w:rsidR="00951591">
        <w:t>000</w:t>
      </w:r>
      <w:r w:rsidR="00E114F9">
        <w:t xml:space="preserve"> </w:t>
      </w:r>
      <w:r w:rsidR="00951591">
        <w:t>m</w:t>
      </w:r>
      <w:r w:rsidR="00E114F9">
        <w:t>g/mol)</w:t>
      </w:r>
    </w:p>
    <w:p w14:paraId="681CC5E3" w14:textId="43B62EAE" w:rsidR="000250FA" w:rsidRDefault="00861D8F" w:rsidP="00784947">
      <w:proofErr w:type="spellStart"/>
      <w:r>
        <w:t>J</w:t>
      </w:r>
      <w:r w:rsidR="000250FA">
        <w:t>max</w:t>
      </w:r>
      <w:r w:rsidR="00FC763E" w:rsidRPr="00FC763E">
        <w:rPr>
          <w:vertAlign w:val="subscript"/>
        </w:rPr>
        <w:t>in</w:t>
      </w:r>
      <w:r w:rsidR="001F6F28" w:rsidRPr="001F6F28">
        <w:rPr>
          <w:vertAlign w:val="subscript"/>
        </w:rPr>
        <w:t>vitro</w:t>
      </w:r>
      <w:proofErr w:type="spellEnd"/>
      <w:r w:rsidR="000250FA">
        <w:t>: 2.2 nmol/min/</w:t>
      </w:r>
      <w:proofErr w:type="spellStart"/>
      <w:r w:rsidR="000250FA">
        <w:t>mgprotein</w:t>
      </w:r>
      <w:proofErr w:type="spellEnd"/>
    </w:p>
    <w:p w14:paraId="00BD0876" w14:textId="36F19146" w:rsidR="001F6F28" w:rsidRPr="00E114F9" w:rsidRDefault="00F92B74" w:rsidP="00784947">
      <w:pPr>
        <w:rPr>
          <w:b/>
          <w:bCs/>
        </w:rPr>
      </w:pPr>
      <w:r>
        <w:rPr>
          <w:b/>
          <w:bCs/>
        </w:rPr>
        <w:t>Scaling to human</w:t>
      </w:r>
      <w:r w:rsidR="001176BD" w:rsidRPr="00E114F9">
        <w:rPr>
          <w:b/>
          <w:bCs/>
        </w:rPr>
        <w:t xml:space="preserve"> </w:t>
      </w:r>
      <w:r w:rsidR="001176BD" w:rsidRPr="00E114F9">
        <w:rPr>
          <w:b/>
          <w:bCs/>
          <w:i/>
          <w:iCs/>
        </w:rPr>
        <w:t>in vivo</w:t>
      </w:r>
      <w:r w:rsidR="001176BD" w:rsidRPr="00E114F9">
        <w:rPr>
          <w:b/>
          <w:bCs/>
        </w:rPr>
        <w:t>:</w:t>
      </w:r>
    </w:p>
    <w:p w14:paraId="4B28E5A7" w14:textId="6AAEC714" w:rsidR="00EF11B0" w:rsidRDefault="009A1244" w:rsidP="00D247CD">
      <w:pPr>
        <w:pStyle w:val="ListParagraph"/>
        <w:numPr>
          <w:ilvl w:val="0"/>
          <w:numId w:val="1"/>
        </w:numPr>
      </w:pPr>
      <w:r>
        <w:t>OAT4</w:t>
      </w:r>
      <w:r w:rsidR="00C12977">
        <w:t xml:space="preserve"> uptake mainly in </w:t>
      </w:r>
      <w:r w:rsidR="00B6043E">
        <w:t>kidney</w:t>
      </w:r>
      <w:r w:rsidR="00C12977">
        <w:t xml:space="preserve"> cortex</w:t>
      </w:r>
      <w:r w:rsidR="004E6E0D">
        <w:t xml:space="preserve"> </w:t>
      </w:r>
      <w:r w:rsidR="004E6E0D">
        <w:fldChar w:fldCharType="begin"/>
      </w:r>
      <w:r w:rsidR="00520E4C">
        <w:instrText xml:space="preserve"> ADDIN ZOTERO_ITEM CSL_CITATION {"citationID":"2nwHJ4Er","properties":{"formattedCitation":"(Yang et al. 2010; Prasad et al. 2016)","plainCitation":"(Yang et al. 2010; Prasad et al. 2016)","noteIndex":0},"citationItems":[{"id":5077,"uris":["http://zotero.org/users/9607578/items/SQZ8H2YE"],"itemData":{"id":5077,"type":"article-journal","abstract":"It has been hypothesized that human renal apical membrane transporters play a key role in human renal reabsorption of perfluorooctanoate (PFO), which contributes to the long half-life of PFO in humans. In the present study, PFO uptake kinetics of human organic anion-transporting polypeptide (OATP) 1A2, organic anion transporter (OAT) 4, and urate transporter 1 (URAT1) in stably transfected cell lines was investigated. OAT4 and URAT1, but not OATP1A2, were shown to mediate saturable PFO cellular uptake. OAT4-mediated PFO uptake was stimulated by a low extracellular pH, which was evidenced as a lower Michaelis constant (Km) at pH 6 (172.3 ± 45.9μM) than that at pH 7.4 (310.3 ± 30.2μM). URAT1-mediated PFO uptake was greatly enhanced by an outward Cl− gradient, and its Km value was determined to be 64.1 ± 30.5μM in the absence of extracellular Cl−. The inhibition of OATP1A2- or OAT4-mediated estrone-3-sulfate uptake or URAT1-mediated urate uptake has been compared for linear perfluorocarboxylates (PFCs) with carbon chain lengths from 4 to 12. A clear chain length–dependent inhibition was observed, suggesting that PFCs in general are substrates of OAT4 and URAT1 but with different levels of affinities to the transporters depending on their chain length. Our results suggest that OAT4 and URAT1 are key transporters in renal reabsorption of PFCs in humans and, as a result, may contribute significantly to the long half-life of PFO in humans.","container-title":"Toxicological Sciences","DOI":"10.1093/toxsci/kfq219","ISSN":"1096-6080","issue":"2","journalAbbreviation":"Toxicol Sci","page":"294-302","source":"Silverchair","title":"Characterization of Cellular Uptake of Perfluorooctanoate via Organic Anion-Transporting Polypeptide 1A2, Organic Anion Transporter 4, and Urate Transporter 1 for Their Potential Roles in Mediating Human Renal Reabsorption of Perfluorocarboxylates","volume":"117","author":[{"family":"Yang","given":"Ching-Hui"},{"family":"Glover","given":"Kyle P."},{"family":"Han","given":"Xing"}],"issued":{"date-parts":[["2010",10,1]]}}},{"id":5074,"uris":["http://zotero.org/users/9607578/items/JT7BIE9J"],"itemData":{"id":5074,"type":"article-journal","abstract":"Protein expression of renal uptake and efflux transporters was quantified by quantitative targeted proteomics using the surrogate peptide approach. Renal uptake transporters assessed in this study included organic anion transporters (OAT1–OAT4), organic cation transporter 2 (OCT2), organic/carnitine cation transporters (OCTN1 and OCTN2), and sodium-glucose transporter 2 (SGLT2); efflux transporters included P-glycoprotein, breast cancer resistance protein, multidrug resistance proteins (MRP2 and MRP4), and multidrug and toxin extrusion proteins (MATE1 and MATE2-K). Total membrane was isolated from the cortex of human kidneys (N = 41). The isolated membranes were digested by trypsin and the digest was subjected to liquid chromatography–tandem mass spectrometry analysis. The mean expression of surrogate peptides was as follows (given with the standard deviation, in picomoles per milligram of total membrane protein): OAT1 (5.3 ± 1.9), OAT2 (0.9 ± 0.3), OAT3 (3.5 ± 1.6), OAT4 (0.5 ± 0.2), OCT2 (7.4 ± 2.8), OCTN1 (1.3 ± 0.6), OCTN2 (0.6 ± 0.2), P-glycoprotein (2.1 ± 0.8), MRP2 (1.4 ± 0.6), MRP4 (0.9 ± 0.6), MATE1 (5.1 ± 2.3), and SGLT2 (3.7 ± 1.8). Breast cancer resistance protein (BCRP) and MATE2-K proteins were detectable but were below the lower limit of quantification. Interestingly, the protein expression of OAT1 and OAT3 was significantly correlated (r &gt; 0.8). A significant correlation was also observed between expression of multiple other drug transporters, such as OATs/OCT2 or OCTN1/OCTN2, and SGLT2/OCTNs, OCT, OATs, and MRP2. These renal transporter data should be useful in deriving in vitro to in vivo scaling factors to accurately predict renal clearance and kidney epithelial cell exposure to drugs or their metabolites.","container-title":"Drug Metabolism and Disposition","DOI":"10.1124/dmd.116.072066","ISSN":"0090-9556","issue":"12","journalAbbreviation":"Drug Metabolism and Disposition","page":"1920-1924","source":"ScienceDirect","title":"Abundance of Drug Transporters in the Human Kidney Cortex as Quantified by Quantitative Targeted Proteomics","volume":"44","author":[{"family":"Prasad","given":"Bhagwat"},{"family":"Johnson","given":"Katherine"},{"family":"Billington","given":"Sarah"},{"family":"Lee","given":"Caroline"},{"family":"Chung","given":"Git W"},{"family":"Brown","given":"Colin D. A"},{"family":"Kelly","given":"Edward J"},{"family":"Himmelfarb","given":"Jonathan"},{"family":"Unadkat","given":"Jashvant D"}],"issued":{"date-parts":[["2016",12,1]]}}}],"schema":"https://github.com/citation-style-language/schema/raw/master/csl-citation.json"} </w:instrText>
      </w:r>
      <w:r w:rsidR="004E6E0D">
        <w:fldChar w:fldCharType="separate"/>
      </w:r>
      <w:r w:rsidR="00520E4C" w:rsidRPr="00D247CD">
        <w:rPr>
          <w:rFonts w:ascii="Aptos" w:hAnsi="Aptos"/>
        </w:rPr>
        <w:t>(Yang et al. 2010; Prasad et al. 2016)</w:t>
      </w:r>
      <w:r w:rsidR="004E6E0D">
        <w:fldChar w:fldCharType="end"/>
      </w:r>
    </w:p>
    <w:p w14:paraId="6AD6E52E" w14:textId="64F4FA6E" w:rsidR="00B153DA" w:rsidRDefault="007448D9" w:rsidP="00D247CD">
      <w:pPr>
        <w:pStyle w:val="ListParagraph"/>
        <w:numPr>
          <w:ilvl w:val="0"/>
          <w:numId w:val="1"/>
        </w:numPr>
      </w:pPr>
      <w:r>
        <w:t>Mean k</w:t>
      </w:r>
      <w:r w:rsidR="00254F6B">
        <w:t xml:space="preserve">idney cortex </w:t>
      </w:r>
      <w:r>
        <w:t>weight: 105</w:t>
      </w:r>
      <w:r w:rsidR="00754897">
        <w:t>000 mg</w:t>
      </w:r>
      <w:r w:rsidR="002A04B3">
        <w:t xml:space="preserve"> </w:t>
      </w:r>
      <w:r w:rsidR="002A04B3">
        <w:fldChar w:fldCharType="begin"/>
      </w:r>
      <w:r w:rsidR="002A04B3">
        <w:instrText xml:space="preserve"> ADDIN ZOTERO_ITEM CSL_CITATION {"citationID":"2QM3NcNL","properties":{"formattedCitation":"(Kumar et al. 2018)","plainCitation":"(Kumar et al. 2018)","noteIndex":0},"citationItems":[{"id":5040,"uris":["http://zotero.org/users/9607578/items/UB33EEGP"],"itemData":{"id":5040,"type":"article-journal","abstract":"Transporter expression, determined by quantitative proteomics, together with PBPK models is a promising approach for in vitro-to-in vivo extrapolation (IVIVE) of transporter-mediated drug clearance. OCT2-expressing HEK293 and MDCKII cells were used to predict in vivo renal secretory clearance (CLr,sec) of metformin. [14C]-Metformin uptake clearance in OCT2-expressing cells was determined and scaled to in vivo CLr,sec by using OCT2 expression in the cells versus the human kidney cortex. Through quantitative targeted proteomics, the total expression of OCT2 in HEK293, MDCKII cells, and human kidney cortex was 369.4 ± 26.8, 19 ± 1.1, and 7.6 ± 3.8 pmol/mg cellular protein, respectively. The expression of OCT2 in the plasma membrane of HEK293 and MDCKII cells, measured using an optimized biotinylation method followed by quantitative proteomics, was 30.2% and 51.6%, respectively. After correcting for percent of OCT2 expressed in the plasma membrane and the resting membrane potential (millivolts) difference between the OCT2-expressing cells and the renal epithelial cells, the predicted CLr,sec of metformin was 250.7 ml/min, a value within the range of the observed CLr,sec of metformin. These data demonstrate the promise of using quantitative proteomics for IVIVE of transporter-mediated drug clearance and highlight the importance of quantifying plasma membrane expression of transporters and utilizing cells that mimic the in vivo mechanism(s) of transport of drugs.","container-title":"Drug Metabolism and Disposition","DOI":"10.1124/dmd.118.082313","ISSN":"0090-9556","issue":"10","journalAbbreviation":"Drug Metab Dispos","note":"PMID: 30093416\nPMCID: PMC6130461","page":"1441-1445","source":"PubMed Central","title":"The Importance of Incorporating OCT2 Plasma Membrane Expression and Membrane Potential in IVIVE of Metformin Renal Secretory Clearance","volume":"46","author":[{"family":"Kumar","given":"Vineet"},{"family":"Yin","given":"Jia"},{"family":"Billington","given":"Sarah"},{"family":"Prasad","given":"Bhagwat"},{"family":"Brown","given":"Colin D. A."},{"family":"Wang","given":"Joanne"},{"family":"Unadkat","given":"Jashvant D."}],"issued":{"date-parts":[["2018",10]]}}}],"schema":"https://github.com/citation-style-language/schema/raw/master/csl-citation.json"} </w:instrText>
      </w:r>
      <w:r w:rsidR="002A04B3">
        <w:fldChar w:fldCharType="separate"/>
      </w:r>
      <w:r w:rsidR="002A04B3" w:rsidRPr="00D247CD">
        <w:rPr>
          <w:rFonts w:ascii="Aptos" w:hAnsi="Aptos"/>
        </w:rPr>
        <w:t>(Kumar et al. 2018)</w:t>
      </w:r>
      <w:r w:rsidR="002A04B3">
        <w:fldChar w:fldCharType="end"/>
      </w:r>
      <w:r w:rsidR="00B153DA">
        <w:t xml:space="preserve"> (210</w:t>
      </w:r>
      <w:r w:rsidR="00754897">
        <w:t>000</w:t>
      </w:r>
      <w:r w:rsidR="00AA70B5">
        <w:t xml:space="preserve"> </w:t>
      </w:r>
      <w:r w:rsidR="00754897">
        <w:t>m</w:t>
      </w:r>
      <w:r w:rsidR="00AA70B5">
        <w:t>g</w:t>
      </w:r>
      <w:r w:rsidR="00B153DA">
        <w:t xml:space="preserve"> for two kidney</w:t>
      </w:r>
      <w:r w:rsidR="00B03694">
        <w:t xml:space="preserve"> cortexes</w:t>
      </w:r>
      <w:r w:rsidR="00B153DA">
        <w:t>)</w:t>
      </w:r>
    </w:p>
    <w:p w14:paraId="49291296" w14:textId="37AF873D" w:rsidR="00254F6B" w:rsidRDefault="009B1620" w:rsidP="00D247CD">
      <w:pPr>
        <w:pStyle w:val="ListParagraph"/>
        <w:numPr>
          <w:ilvl w:val="0"/>
          <w:numId w:val="1"/>
        </w:numPr>
      </w:pPr>
      <w:r>
        <w:t>Protein content in kidney cortex: 0.3</w:t>
      </w:r>
      <w:r w:rsidR="00633B05">
        <w:t xml:space="preserve"> </w:t>
      </w:r>
      <w:proofErr w:type="spellStart"/>
      <w:r>
        <w:t>mgprotein</w:t>
      </w:r>
      <w:proofErr w:type="spellEnd"/>
      <w:r>
        <w:t>/</w:t>
      </w:r>
      <w:proofErr w:type="spellStart"/>
      <w:r>
        <w:t>mgcortex</w:t>
      </w:r>
      <w:proofErr w:type="spellEnd"/>
      <w:r>
        <w:t xml:space="preserve"> </w:t>
      </w:r>
      <w:r w:rsidR="002A04B3">
        <w:fldChar w:fldCharType="begin"/>
      </w:r>
      <w:r w:rsidR="007A0C50">
        <w:instrText xml:space="preserve"> ADDIN ZOTERO_ITEM CSL_CITATION {"citationID":"gPQsi81j","properties":{"formattedCitation":"(Kumar et al. 2018)","plainCitation":"(Kumar et al. 2018)","noteIndex":0},"citationItems":[{"id":5040,"uris":["http://zotero.org/users/9607578/items/UB33EEGP"],"itemData":{"id":5040,"type":"article-journal","abstract":"Transporter expression, determined by quantitative proteomics, together with PBPK models is a promising approach for in vitro-to-in vivo extrapolation (IVIVE) of transporter-mediated drug clearance. OCT2-expressing HEK293 and MDCKII cells were used to predict in vivo renal secretory clearance (CLr,sec) of metformin. [14C]-Metformin uptake clearance in OCT2-expressing cells was determined and scaled to in vivo CLr,sec by using OCT2 expression in the cells versus the human kidney cortex. Through quantitative targeted proteomics, the total expression of OCT2 in HEK293, MDCKII cells, and human kidney cortex was 369.4 ± 26.8, 19 ± 1.1, and 7.6 ± 3.8 pmol/mg cellular protein, respectively. The expression of OCT2 in the plasma membrane of HEK293 and MDCKII cells, measured using an optimized biotinylation method followed by quantitative proteomics, was 30.2% and 51.6%, respectively. After correcting for percent of OCT2 expressed in the plasma membrane and the resting membrane potential (millivolts) difference between the OCT2-expressing cells and the renal epithelial cells, the predicted CLr,sec of metformin was 250.7 ml/min, a value within the range of the observed CLr,sec of metformin. These data demonstrate the promise of using quantitative proteomics for IVIVE of transporter-mediated drug clearance and highlight the importance of quantifying plasma membrane expression of transporters and utilizing cells that mimic the in vivo mechanism(s) of transport of drugs.","container-title":"Drug Metabolism and Disposition","DOI":"10.1124/dmd.118.082313","ISSN":"0090-9556","issue":"10","journalAbbreviation":"Drug Metab Dispos","note":"PMID: 30093416\nPMCID: PMC6130461","page":"1441-1445","source":"PubMed Central","title":"The Importance of Incorporating OCT2 Plasma Membrane Expression and Membrane Potential in IVIVE of Metformin Renal Secretory Clearance","volume":"46","author":[{"family":"Kumar","given":"Vineet"},{"family":"Yin","given":"Jia"},{"family":"Billington","given":"Sarah"},{"family":"Prasad","given":"Bhagwat"},{"family":"Brown","given":"Colin D. A."},{"family":"Wang","given":"Joanne"},{"family":"Unadkat","given":"Jashvant D."}],"issued":{"date-parts":[["2018",10]]}}}],"schema":"https://github.com/citation-style-language/schema/raw/master/csl-citation.json"} </w:instrText>
      </w:r>
      <w:r w:rsidR="002A04B3">
        <w:fldChar w:fldCharType="separate"/>
      </w:r>
      <w:r w:rsidR="002A04B3" w:rsidRPr="00D247CD">
        <w:rPr>
          <w:rFonts w:ascii="Aptos" w:hAnsi="Aptos"/>
        </w:rPr>
        <w:t>(Kumar et al. 2018)</w:t>
      </w:r>
      <w:r w:rsidR="002A04B3">
        <w:fldChar w:fldCharType="end"/>
      </w:r>
    </w:p>
    <w:p w14:paraId="49E6DB6C" w14:textId="0F561B49" w:rsidR="005A571B" w:rsidRPr="005A571B" w:rsidRDefault="005A571B" w:rsidP="005A571B">
      <w:r>
        <w:t xml:space="preserve">Thus, scaling to </w:t>
      </w:r>
      <w:r>
        <w:rPr>
          <w:i/>
          <w:iCs/>
        </w:rPr>
        <w:t>in vivo</w:t>
      </w:r>
      <w:r>
        <w:t xml:space="preserve"> value:</w:t>
      </w:r>
    </w:p>
    <w:p w14:paraId="2AD5C113" w14:textId="3F299843" w:rsidR="0058206E" w:rsidRPr="0058206E" w:rsidRDefault="00C13B93" w:rsidP="00784947">
      <w:pPr>
        <w:rPr>
          <w:rFonts w:eastAsiaTheme="minorEastAsia"/>
          <w:vertAlign w:val="subscript"/>
        </w:rPr>
      </w:pPr>
      <m:oMathPara>
        <m:oMath>
          <m:r>
            <w:rPr>
              <w:rFonts w:ascii="Cambria Math" w:hAnsi="Cambria Math"/>
              <w:vertAlign w:val="subscript"/>
            </w:rPr>
            <m:t>Jma</m:t>
          </m:r>
          <m:sSub>
            <m:sSubPr>
              <m:ctrlPr>
                <w:rPr>
                  <w:rFonts w:ascii="Cambria Math" w:hAnsi="Cambria Math"/>
                  <w:i/>
                  <w:vertAlign w:val="subscript"/>
                  <w:lang w:val="es-ES"/>
                </w:rPr>
              </m:ctrlPr>
            </m:sSubPr>
            <m:e>
              <m:r>
                <w:rPr>
                  <w:rFonts w:ascii="Cambria Math" w:hAnsi="Cambria Math"/>
                  <w:vertAlign w:val="subscript"/>
                </w:rPr>
                <m:t>x</m:t>
              </m:r>
              <m:ctrlPr>
                <w:rPr>
                  <w:rFonts w:ascii="Cambria Math" w:hAnsi="Cambria Math"/>
                  <w:i/>
                  <w:vertAlign w:val="subscript"/>
                </w:rPr>
              </m:ctrlPr>
            </m:e>
            <m:sub>
              <m:r>
                <w:rPr>
                  <w:rFonts w:ascii="Cambria Math" w:hAnsi="Cambria Math"/>
                  <w:vertAlign w:val="subscript"/>
                </w:rPr>
                <m:t>invivo</m:t>
              </m:r>
            </m:sub>
          </m:sSub>
        </m:oMath>
      </m:oMathPara>
    </w:p>
    <w:p w14:paraId="6FBDB2FE" w14:textId="39C30E05" w:rsidR="00E3042E" w:rsidRPr="001C7BCF" w:rsidRDefault="0050627B" w:rsidP="00784947">
      <w:pPr>
        <w:rPr>
          <w:rFonts w:eastAsiaTheme="minorEastAsia"/>
          <w:vertAlign w:val="subscript"/>
        </w:rPr>
      </w:pPr>
      <m:oMathPara>
        <m:oMathParaPr>
          <m:jc m:val="right"/>
        </m:oMathParaPr>
        <m:oMath>
          <m:r>
            <w:rPr>
              <w:rFonts w:ascii="Cambria Math" w:hAnsi="Cambria Math"/>
              <w:vertAlign w:val="subscript"/>
            </w:rPr>
            <m:t>=</m:t>
          </m:r>
          <m:r>
            <w:rPr>
              <w:rFonts w:ascii="Cambria Math" w:hAnsi="Cambria Math"/>
              <w:vertAlign w:val="subscript"/>
              <w:lang w:val="es-ES"/>
            </w:rPr>
            <m:t>Jma</m:t>
          </m:r>
          <m:sSub>
            <m:sSubPr>
              <m:ctrlPr>
                <w:rPr>
                  <w:rFonts w:ascii="Cambria Math" w:hAnsi="Cambria Math"/>
                  <w:i/>
                  <w:vertAlign w:val="subscript"/>
                  <w:lang w:val="es-ES"/>
                </w:rPr>
              </m:ctrlPr>
            </m:sSubPr>
            <m:e>
              <m:r>
                <w:rPr>
                  <w:rFonts w:ascii="Cambria Math" w:hAnsi="Cambria Math"/>
                  <w:vertAlign w:val="subscript"/>
                  <w:lang w:val="es-ES"/>
                </w:rPr>
                <m:t>x</m:t>
              </m:r>
            </m:e>
            <m:sub>
              <m:r>
                <w:rPr>
                  <w:rFonts w:ascii="Cambria Math" w:hAnsi="Cambria Math"/>
                  <w:vertAlign w:val="subscript"/>
                  <w:lang w:val="es-ES"/>
                </w:rPr>
                <m:t>invitro</m:t>
              </m:r>
            </m:sub>
          </m:sSub>
          <m:r>
            <w:rPr>
              <w:rFonts w:ascii="Cambria Math" w:hAnsi="Cambria Math"/>
              <w:vertAlign w:val="subscript"/>
            </w:rPr>
            <m:t>*Proteincontent*Cortexwt*Molecularwt*timeconversion    =</m:t>
          </m:r>
          <m:f>
            <m:fPr>
              <m:ctrlPr>
                <w:rPr>
                  <w:rFonts w:ascii="Cambria Math" w:hAnsi="Cambria Math"/>
                  <w:i/>
                  <w:vertAlign w:val="subscript"/>
                </w:rPr>
              </m:ctrlPr>
            </m:fPr>
            <m:num>
              <m:f>
                <m:fPr>
                  <m:ctrlPr>
                    <w:rPr>
                      <w:rFonts w:ascii="Cambria Math" w:hAnsi="Cambria Math"/>
                      <w:i/>
                      <w:vertAlign w:val="subscript"/>
                    </w:rPr>
                  </m:ctrlPr>
                </m:fPr>
                <m:num>
                  <m:r>
                    <w:rPr>
                      <w:rFonts w:ascii="Cambria Math" w:hAnsi="Cambria Math"/>
                      <w:vertAlign w:val="subscript"/>
                    </w:rPr>
                    <m:t>2.2*</m:t>
                  </m:r>
                  <m:sSup>
                    <m:sSupPr>
                      <m:ctrlPr>
                        <w:rPr>
                          <w:rFonts w:ascii="Cambria Math" w:hAnsi="Cambria Math"/>
                          <w:i/>
                          <w:vertAlign w:val="subscript"/>
                        </w:rPr>
                      </m:ctrlPr>
                    </m:sSupPr>
                    <m:e>
                      <m:r>
                        <w:rPr>
                          <w:rFonts w:ascii="Cambria Math" w:hAnsi="Cambria Math"/>
                          <w:vertAlign w:val="subscript"/>
                        </w:rPr>
                        <m:t>10</m:t>
                      </m:r>
                    </m:e>
                    <m:sup>
                      <m:r>
                        <w:rPr>
                          <w:rFonts w:ascii="Cambria Math" w:hAnsi="Cambria Math"/>
                          <w:vertAlign w:val="subscript"/>
                        </w:rPr>
                        <m:t>-9</m:t>
                      </m:r>
                    </m:sup>
                  </m:sSup>
                  <m:r>
                    <w:rPr>
                      <w:rFonts w:ascii="Cambria Math" w:hAnsi="Cambria Math"/>
                      <w:vertAlign w:val="subscript"/>
                    </w:rPr>
                    <m:t xml:space="preserve"> mol</m:t>
                  </m:r>
                </m:num>
                <m:den>
                  <m:r>
                    <w:rPr>
                      <w:rFonts w:ascii="Cambria Math" w:hAnsi="Cambria Math"/>
                      <w:vertAlign w:val="subscript"/>
                    </w:rPr>
                    <m:t>min</m:t>
                  </m:r>
                </m:den>
              </m:f>
            </m:num>
            <m:den>
              <m:r>
                <w:rPr>
                  <w:rFonts w:ascii="Cambria Math" w:hAnsi="Cambria Math"/>
                  <w:vertAlign w:val="subscript"/>
                </w:rPr>
                <m:t>mgprotein</m:t>
              </m:r>
            </m:den>
          </m:f>
          <m:r>
            <w:rPr>
              <w:rFonts w:ascii="Cambria Math" w:hAnsi="Cambria Math"/>
              <w:vertAlign w:val="subscript"/>
            </w:rPr>
            <m:t>*</m:t>
          </m:r>
          <m:f>
            <m:fPr>
              <m:ctrlPr>
                <w:rPr>
                  <w:rFonts w:ascii="Cambria Math" w:hAnsi="Cambria Math"/>
                  <w:i/>
                  <w:vertAlign w:val="subscript"/>
                </w:rPr>
              </m:ctrlPr>
            </m:fPr>
            <m:num>
              <m:r>
                <w:rPr>
                  <w:rFonts w:ascii="Cambria Math" w:hAnsi="Cambria Math"/>
                  <w:vertAlign w:val="subscript"/>
                </w:rPr>
                <m:t>0.3 mgprotein</m:t>
              </m:r>
            </m:num>
            <m:den>
              <m:r>
                <w:rPr>
                  <w:rFonts w:ascii="Cambria Math" w:hAnsi="Cambria Math"/>
                  <w:vertAlign w:val="subscript"/>
                </w:rPr>
                <m:t>mgcortex</m:t>
              </m:r>
            </m:den>
          </m:f>
          <m:r>
            <w:rPr>
              <w:rFonts w:ascii="Cambria Math" w:hAnsi="Cambria Math"/>
              <w:vertAlign w:val="subscript"/>
            </w:rPr>
            <m:t>*210000 mgcortex*500000</m:t>
          </m:r>
          <m:f>
            <m:fPr>
              <m:ctrlPr>
                <w:rPr>
                  <w:rFonts w:ascii="Cambria Math" w:hAnsi="Cambria Math"/>
                  <w:i/>
                  <w:vertAlign w:val="subscript"/>
                </w:rPr>
              </m:ctrlPr>
            </m:fPr>
            <m:num>
              <m:r>
                <w:rPr>
                  <w:rFonts w:ascii="Cambria Math" w:hAnsi="Cambria Math"/>
                  <w:vertAlign w:val="subscript"/>
                </w:rPr>
                <m:t>mg</m:t>
              </m:r>
            </m:num>
            <m:den>
              <m:r>
                <w:rPr>
                  <w:rFonts w:ascii="Cambria Math" w:hAnsi="Cambria Math"/>
                  <w:vertAlign w:val="subscript"/>
                </w:rPr>
                <m:t>mol</m:t>
              </m:r>
            </m:den>
          </m:f>
          <m:r>
            <w:rPr>
              <w:rFonts w:ascii="Cambria Math" w:hAnsi="Cambria Math"/>
              <w:vertAlign w:val="subscript"/>
            </w:rPr>
            <m:t>*</m:t>
          </m:r>
          <m:f>
            <m:fPr>
              <m:ctrlPr>
                <w:rPr>
                  <w:rFonts w:ascii="Cambria Math" w:hAnsi="Cambria Math"/>
                  <w:i/>
                  <w:vertAlign w:val="subscript"/>
                </w:rPr>
              </m:ctrlPr>
            </m:fPr>
            <m:num>
              <m:r>
                <w:rPr>
                  <w:rFonts w:ascii="Cambria Math" w:hAnsi="Cambria Math"/>
                  <w:vertAlign w:val="subscript"/>
                </w:rPr>
                <m:t>60min</m:t>
              </m:r>
            </m:num>
            <m:den>
              <m:r>
                <w:rPr>
                  <w:rFonts w:ascii="Cambria Math" w:hAnsi="Cambria Math"/>
                  <w:vertAlign w:val="subscript"/>
                </w:rPr>
                <m:t>h</m:t>
              </m:r>
            </m:den>
          </m:f>
          <m:r>
            <w:rPr>
              <w:rFonts w:ascii="Cambria Math" w:hAnsi="Cambria Math"/>
              <w:vertAlign w:val="subscript"/>
            </w:rPr>
            <m:t>= 4158</m:t>
          </m:r>
          <m:f>
            <m:fPr>
              <m:ctrlPr>
                <w:rPr>
                  <w:rFonts w:ascii="Cambria Math" w:hAnsi="Cambria Math"/>
                  <w:i/>
                  <w:vertAlign w:val="subscript"/>
                </w:rPr>
              </m:ctrlPr>
            </m:fPr>
            <m:num>
              <m:r>
                <w:rPr>
                  <w:rFonts w:ascii="Cambria Math" w:hAnsi="Cambria Math"/>
                  <w:vertAlign w:val="subscript"/>
                </w:rPr>
                <m:t>mg</m:t>
              </m:r>
            </m:num>
            <m:den>
              <m:r>
                <w:rPr>
                  <w:rFonts w:ascii="Cambria Math" w:hAnsi="Cambria Math"/>
                  <w:vertAlign w:val="subscript"/>
                </w:rPr>
                <m:t>h</m:t>
              </m:r>
            </m:den>
          </m:f>
        </m:oMath>
      </m:oMathPara>
    </w:p>
    <w:p w14:paraId="4B5A4FA0" w14:textId="01A50AF5" w:rsidR="001C7BCF" w:rsidRPr="008E39EE" w:rsidRDefault="001C7BCF" w:rsidP="00784947">
      <w:r w:rsidRPr="008E39EE">
        <w:t xml:space="preserve">This is used as initial value </w:t>
      </w:r>
      <w:r>
        <w:t xml:space="preserve">for </w:t>
      </w:r>
      <w:proofErr w:type="spellStart"/>
      <w:r w:rsidRPr="001C7BCF">
        <w:t>Jmax</w:t>
      </w:r>
      <w:r w:rsidRPr="001C7BCF">
        <w:rPr>
          <w:vertAlign w:val="subscript"/>
        </w:rPr>
        <w:t>invivo</w:t>
      </w:r>
      <w:proofErr w:type="spellEnd"/>
      <w:r w:rsidRPr="008E39EE">
        <w:t xml:space="preserve"> while </w:t>
      </w:r>
      <w:r w:rsidR="007A403D">
        <w:t>fitting the model for</w:t>
      </w:r>
      <w:r>
        <w:t xml:space="preserve"> cattle</w:t>
      </w:r>
      <w:r w:rsidR="008A7CF1">
        <w:t>.</w:t>
      </w:r>
    </w:p>
    <w:p w14:paraId="39904700" w14:textId="5FF19B9D" w:rsidR="00EE389D" w:rsidRPr="00D077C9" w:rsidRDefault="00EE389D">
      <w:pPr>
        <w:rPr>
          <w:rFonts w:eastAsiaTheme="minorEastAsia"/>
          <w:color w:val="0F4761" w:themeColor="accent1" w:themeShade="BF"/>
          <w:sz w:val="40"/>
          <w:szCs w:val="40"/>
        </w:rPr>
      </w:pPr>
      <w:r w:rsidRPr="00356114">
        <w:br w:type="page"/>
      </w:r>
    </w:p>
    <w:p w14:paraId="205DFF10" w14:textId="2B49640E" w:rsidR="00195A0D" w:rsidRDefault="002A3764" w:rsidP="00195A0D">
      <w:pPr>
        <w:pStyle w:val="Heading1"/>
      </w:pPr>
      <w:r>
        <w:lastRenderedPageBreak/>
        <w:t>Model fits to feces and urine</w:t>
      </w:r>
      <w:r w:rsidR="00E32A8B">
        <w:t xml:space="preserve"> data</w:t>
      </w:r>
    </w:p>
    <w:p w14:paraId="79B216DF" w14:textId="06EAAB8D" w:rsidR="006D52EC" w:rsidRDefault="006D52EC" w:rsidP="00587A6A">
      <w:pPr>
        <w:pStyle w:val="Caption"/>
        <w:keepNext/>
      </w:pPr>
      <w:r>
        <w:t xml:space="preserve">Table </w:t>
      </w:r>
      <w:r w:rsidR="00C42F55">
        <w:t>S</w:t>
      </w:r>
      <w:r>
        <w:fldChar w:fldCharType="begin"/>
      </w:r>
      <w:r>
        <w:instrText xml:space="preserve"> SEQ Table \* ARABIC </w:instrText>
      </w:r>
      <w:r>
        <w:fldChar w:fldCharType="separate"/>
      </w:r>
      <w:r w:rsidR="00E910DD">
        <w:rPr>
          <w:noProof/>
        </w:rPr>
        <w:t>6</w:t>
      </w:r>
      <w:r>
        <w:fldChar w:fldCharType="end"/>
      </w:r>
      <w:r>
        <w:t xml:space="preserve"> </w:t>
      </w:r>
      <w:r w:rsidR="0091253E">
        <w:t>O</w:t>
      </w:r>
      <w:r>
        <w:t xml:space="preserve">bserved and fitted </w:t>
      </w:r>
      <w:r w:rsidR="0091253E">
        <w:t xml:space="preserve">accumulated </w:t>
      </w:r>
      <w:r>
        <w:t>excreted</w:t>
      </w:r>
      <w:r w:rsidR="00B3103E">
        <w:t xml:space="preserve"> amounts of</w:t>
      </w:r>
      <w:r>
        <w:t xml:space="preserve"> PFOS for beef cattle</w:t>
      </w:r>
      <w:r w:rsidR="00112496">
        <w:t xml:space="preserve"> (28 days)</w:t>
      </w:r>
      <w:r>
        <w:t xml:space="preserve"> and dairy sheep</w:t>
      </w:r>
      <w:r w:rsidR="00112496">
        <w:t xml:space="preserve"> (21 days</w:t>
      </w:r>
      <w:r w:rsidR="00B952A0">
        <w:t>)</w:t>
      </w:r>
      <w:r w:rsidR="00CC72E0">
        <w:t xml:space="preserve"> of the growth </w:t>
      </w:r>
      <w:r w:rsidR="002E04F7">
        <w:t xml:space="preserve">PBK </w:t>
      </w:r>
      <w:r w:rsidR="00CC72E0">
        <w:t>model</w:t>
      </w:r>
    </w:p>
    <w:tbl>
      <w:tblPr>
        <w:tblStyle w:val="PlainTable5"/>
        <w:tblW w:w="5000" w:type="pct"/>
        <w:tblLook w:val="04A0" w:firstRow="1" w:lastRow="0" w:firstColumn="1" w:lastColumn="0" w:noHBand="0" w:noVBand="1"/>
      </w:tblPr>
      <w:tblGrid>
        <w:gridCol w:w="1544"/>
        <w:gridCol w:w="315"/>
        <w:gridCol w:w="1135"/>
        <w:gridCol w:w="807"/>
        <w:gridCol w:w="1135"/>
        <w:gridCol w:w="924"/>
        <w:gridCol w:w="1135"/>
        <w:gridCol w:w="762"/>
        <w:gridCol w:w="1269"/>
      </w:tblGrid>
      <w:tr w:rsidR="004D14ED" w:rsidRPr="008A0C83" w14:paraId="65B9A280" w14:textId="77777777" w:rsidTr="001222D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55" w:type="pct"/>
            <w:tcBorders>
              <w:bottom w:val="none" w:sz="0" w:space="0" w:color="auto"/>
              <w:right w:val="none" w:sz="0" w:space="0" w:color="auto"/>
            </w:tcBorders>
            <w:shd w:val="clear" w:color="auto" w:fill="auto"/>
            <w:vAlign w:val="center"/>
          </w:tcPr>
          <w:p w14:paraId="50BE3D69" w14:textId="77777777" w:rsidR="002B70F5" w:rsidRPr="008A0C83" w:rsidRDefault="002B70F5" w:rsidP="008A0C83">
            <w:pPr>
              <w:jc w:val="left"/>
              <w:rPr>
                <w:b/>
                <w:bCs/>
                <w:i w:val="0"/>
                <w:iCs w:val="0"/>
                <w:sz w:val="16"/>
                <w:szCs w:val="16"/>
              </w:rPr>
            </w:pPr>
          </w:p>
        </w:tc>
        <w:tc>
          <w:tcPr>
            <w:tcW w:w="174" w:type="pct"/>
            <w:tcBorders>
              <w:bottom w:val="none" w:sz="0" w:space="0" w:color="auto"/>
            </w:tcBorders>
            <w:shd w:val="clear" w:color="auto" w:fill="auto"/>
            <w:vAlign w:val="center"/>
          </w:tcPr>
          <w:p w14:paraId="4C71D92E" w14:textId="3FCAEEB5" w:rsidR="002B70F5" w:rsidRPr="008A0C83" w:rsidRDefault="002B70F5" w:rsidP="008A0C83">
            <w:pPr>
              <w:cnfStyle w:val="100000000000" w:firstRow="1" w:lastRow="0" w:firstColumn="0" w:lastColumn="0" w:oddVBand="0" w:evenVBand="0" w:oddHBand="0" w:evenHBand="0" w:firstRowFirstColumn="0" w:firstRowLastColumn="0" w:lastRowFirstColumn="0" w:lastRowLastColumn="0"/>
              <w:rPr>
                <w:b/>
                <w:bCs/>
                <w:i w:val="0"/>
                <w:iCs w:val="0"/>
                <w:sz w:val="16"/>
                <w:szCs w:val="16"/>
              </w:rPr>
            </w:pPr>
          </w:p>
        </w:tc>
        <w:tc>
          <w:tcPr>
            <w:tcW w:w="1076" w:type="pct"/>
            <w:gridSpan w:val="2"/>
            <w:tcBorders>
              <w:bottom w:val="none" w:sz="0" w:space="0" w:color="auto"/>
            </w:tcBorders>
            <w:shd w:val="clear" w:color="auto" w:fill="auto"/>
            <w:vAlign w:val="center"/>
          </w:tcPr>
          <w:p w14:paraId="7B155693" w14:textId="720888B7" w:rsidR="002B70F5" w:rsidRPr="008A0C83" w:rsidRDefault="002B70F5" w:rsidP="0091253E">
            <w:pPr>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8A0C83">
              <w:rPr>
                <w:b/>
                <w:bCs/>
                <w:i w:val="0"/>
                <w:iCs w:val="0"/>
                <w:sz w:val="16"/>
                <w:szCs w:val="16"/>
              </w:rPr>
              <w:t>Urine (</w:t>
            </w:r>
            <w:proofErr w:type="spellStart"/>
            <w:r w:rsidRPr="008A0C83">
              <w:rPr>
                <w:b/>
                <w:bCs/>
                <w:i w:val="0"/>
                <w:iCs w:val="0"/>
                <w:sz w:val="16"/>
                <w:szCs w:val="16"/>
              </w:rPr>
              <w:t>μg</w:t>
            </w:r>
            <w:proofErr w:type="spellEnd"/>
            <w:r w:rsidRPr="008A0C83">
              <w:rPr>
                <w:b/>
                <w:bCs/>
                <w:i w:val="0"/>
                <w:iCs w:val="0"/>
                <w:sz w:val="16"/>
                <w:szCs w:val="16"/>
              </w:rPr>
              <w:t>)</w:t>
            </w:r>
          </w:p>
        </w:tc>
        <w:tc>
          <w:tcPr>
            <w:tcW w:w="1141" w:type="pct"/>
            <w:gridSpan w:val="2"/>
            <w:tcBorders>
              <w:bottom w:val="none" w:sz="0" w:space="0" w:color="auto"/>
            </w:tcBorders>
            <w:shd w:val="clear" w:color="auto" w:fill="auto"/>
            <w:vAlign w:val="center"/>
          </w:tcPr>
          <w:p w14:paraId="10E7010E" w14:textId="3A3E8F12" w:rsidR="002B70F5" w:rsidRPr="008A0C83" w:rsidRDefault="002B70F5" w:rsidP="0091253E">
            <w:pPr>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8A0C83">
              <w:rPr>
                <w:b/>
                <w:bCs/>
                <w:i w:val="0"/>
                <w:iCs w:val="0"/>
                <w:sz w:val="16"/>
                <w:szCs w:val="16"/>
              </w:rPr>
              <w:t>Feces (</w:t>
            </w:r>
            <w:proofErr w:type="spellStart"/>
            <w:r w:rsidRPr="008A0C83">
              <w:rPr>
                <w:b/>
                <w:bCs/>
                <w:i w:val="0"/>
                <w:iCs w:val="0"/>
                <w:sz w:val="16"/>
                <w:szCs w:val="16"/>
              </w:rPr>
              <w:t>μg</w:t>
            </w:r>
            <w:proofErr w:type="spellEnd"/>
            <w:r w:rsidRPr="008A0C83">
              <w:rPr>
                <w:b/>
                <w:bCs/>
                <w:i w:val="0"/>
                <w:iCs w:val="0"/>
                <w:sz w:val="16"/>
                <w:szCs w:val="16"/>
              </w:rPr>
              <w:t>)</w:t>
            </w:r>
          </w:p>
        </w:tc>
        <w:tc>
          <w:tcPr>
            <w:tcW w:w="1051" w:type="pct"/>
            <w:gridSpan w:val="2"/>
            <w:tcBorders>
              <w:bottom w:val="none" w:sz="0" w:space="0" w:color="auto"/>
            </w:tcBorders>
            <w:shd w:val="clear" w:color="auto" w:fill="auto"/>
            <w:vAlign w:val="center"/>
          </w:tcPr>
          <w:p w14:paraId="71B3B4BE" w14:textId="4D2AB207" w:rsidR="002B70F5" w:rsidRPr="008A0C83" w:rsidRDefault="002B70F5" w:rsidP="0091253E">
            <w:pPr>
              <w:jc w:val="center"/>
              <w:cnfStyle w:val="100000000000" w:firstRow="1" w:lastRow="0" w:firstColumn="0" w:lastColumn="0" w:oddVBand="0" w:evenVBand="0" w:oddHBand="0" w:evenHBand="0" w:firstRowFirstColumn="0" w:firstRowLastColumn="0" w:lastRowFirstColumn="0" w:lastRowLastColumn="0"/>
              <w:rPr>
                <w:b/>
                <w:bCs/>
                <w:i w:val="0"/>
                <w:iCs w:val="0"/>
                <w:sz w:val="16"/>
                <w:szCs w:val="16"/>
              </w:rPr>
            </w:pPr>
            <w:r w:rsidRPr="008A0C83">
              <w:rPr>
                <w:b/>
                <w:bCs/>
                <w:i w:val="0"/>
                <w:iCs w:val="0"/>
                <w:sz w:val="16"/>
                <w:szCs w:val="16"/>
              </w:rPr>
              <w:t>Milk (</w:t>
            </w:r>
            <w:proofErr w:type="spellStart"/>
            <w:r w:rsidRPr="008A0C83">
              <w:rPr>
                <w:b/>
                <w:bCs/>
                <w:i w:val="0"/>
                <w:iCs w:val="0"/>
                <w:sz w:val="16"/>
                <w:szCs w:val="16"/>
              </w:rPr>
              <w:t>μg</w:t>
            </w:r>
            <w:proofErr w:type="spellEnd"/>
            <w:r w:rsidRPr="008A0C83">
              <w:rPr>
                <w:b/>
                <w:bCs/>
                <w:i w:val="0"/>
                <w:iCs w:val="0"/>
                <w:sz w:val="16"/>
                <w:szCs w:val="16"/>
              </w:rPr>
              <w:t>)</w:t>
            </w:r>
          </w:p>
        </w:tc>
        <w:tc>
          <w:tcPr>
            <w:tcW w:w="703" w:type="pct"/>
            <w:tcBorders>
              <w:bottom w:val="none" w:sz="0" w:space="0" w:color="auto"/>
            </w:tcBorders>
            <w:shd w:val="clear" w:color="auto" w:fill="auto"/>
            <w:vAlign w:val="center"/>
          </w:tcPr>
          <w:p w14:paraId="09203B06" w14:textId="1EE27BCA" w:rsidR="002B70F5" w:rsidRPr="008A0C83" w:rsidRDefault="002B70F5" w:rsidP="008A0C83">
            <w:pPr>
              <w:cnfStyle w:val="100000000000" w:firstRow="1" w:lastRow="0" w:firstColumn="0" w:lastColumn="0" w:oddVBand="0" w:evenVBand="0" w:oddHBand="0" w:evenHBand="0" w:firstRowFirstColumn="0" w:firstRowLastColumn="0" w:lastRowFirstColumn="0" w:lastRowLastColumn="0"/>
              <w:rPr>
                <w:b/>
                <w:bCs/>
                <w:i w:val="0"/>
                <w:iCs w:val="0"/>
                <w:sz w:val="16"/>
                <w:szCs w:val="16"/>
              </w:rPr>
            </w:pPr>
          </w:p>
        </w:tc>
      </w:tr>
      <w:tr w:rsidR="00F17772" w:rsidRPr="008A0C83" w14:paraId="2340ACD3" w14:textId="77777777" w:rsidTr="00122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5" w:type="pct"/>
            <w:tcBorders>
              <w:bottom w:val="single" w:sz="4" w:space="0" w:color="auto"/>
            </w:tcBorders>
            <w:shd w:val="clear" w:color="auto" w:fill="auto"/>
            <w:vAlign w:val="center"/>
          </w:tcPr>
          <w:p w14:paraId="2D13EB35" w14:textId="211FFBB1" w:rsidR="002B70F5" w:rsidRPr="00141016" w:rsidRDefault="002B70F5" w:rsidP="008A0C83">
            <w:pPr>
              <w:jc w:val="left"/>
              <w:rPr>
                <w:b/>
                <w:bCs/>
                <w:i w:val="0"/>
                <w:iCs w:val="0"/>
                <w:sz w:val="16"/>
                <w:szCs w:val="16"/>
              </w:rPr>
            </w:pPr>
            <w:r w:rsidRPr="00141016">
              <w:rPr>
                <w:b/>
                <w:bCs/>
                <w:i w:val="0"/>
                <w:iCs w:val="0"/>
                <w:sz w:val="16"/>
                <w:szCs w:val="16"/>
              </w:rPr>
              <w:t>Species</w:t>
            </w:r>
          </w:p>
        </w:tc>
        <w:tc>
          <w:tcPr>
            <w:tcW w:w="174" w:type="pct"/>
            <w:tcBorders>
              <w:bottom w:val="single" w:sz="4" w:space="0" w:color="auto"/>
            </w:tcBorders>
            <w:shd w:val="clear" w:color="auto" w:fill="auto"/>
            <w:vAlign w:val="center"/>
          </w:tcPr>
          <w:p w14:paraId="3C3424E9" w14:textId="2C6764F1"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n</w:t>
            </w:r>
          </w:p>
        </w:tc>
        <w:tc>
          <w:tcPr>
            <w:tcW w:w="629" w:type="pct"/>
            <w:tcBorders>
              <w:bottom w:val="single" w:sz="4" w:space="0" w:color="auto"/>
            </w:tcBorders>
            <w:shd w:val="clear" w:color="auto" w:fill="auto"/>
            <w:vAlign w:val="center"/>
          </w:tcPr>
          <w:p w14:paraId="70331243" w14:textId="76F55112"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Observed</w:t>
            </w:r>
          </w:p>
        </w:tc>
        <w:tc>
          <w:tcPr>
            <w:tcW w:w="447" w:type="pct"/>
            <w:tcBorders>
              <w:bottom w:val="single" w:sz="4" w:space="0" w:color="auto"/>
            </w:tcBorders>
            <w:shd w:val="clear" w:color="auto" w:fill="auto"/>
            <w:vAlign w:val="center"/>
          </w:tcPr>
          <w:p w14:paraId="0F327E86" w14:textId="5453031E"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Fitted</w:t>
            </w:r>
          </w:p>
        </w:tc>
        <w:tc>
          <w:tcPr>
            <w:tcW w:w="629" w:type="pct"/>
            <w:tcBorders>
              <w:bottom w:val="single" w:sz="4" w:space="0" w:color="auto"/>
            </w:tcBorders>
            <w:shd w:val="clear" w:color="auto" w:fill="auto"/>
            <w:vAlign w:val="center"/>
          </w:tcPr>
          <w:p w14:paraId="72509583" w14:textId="3556BDFD"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Observed</w:t>
            </w:r>
          </w:p>
        </w:tc>
        <w:tc>
          <w:tcPr>
            <w:tcW w:w="512" w:type="pct"/>
            <w:tcBorders>
              <w:bottom w:val="single" w:sz="4" w:space="0" w:color="auto"/>
            </w:tcBorders>
            <w:shd w:val="clear" w:color="auto" w:fill="auto"/>
            <w:vAlign w:val="center"/>
          </w:tcPr>
          <w:p w14:paraId="1884C87D" w14:textId="5BC35346"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Fitted</w:t>
            </w:r>
          </w:p>
        </w:tc>
        <w:tc>
          <w:tcPr>
            <w:tcW w:w="629" w:type="pct"/>
            <w:tcBorders>
              <w:bottom w:val="single" w:sz="4" w:space="0" w:color="auto"/>
            </w:tcBorders>
            <w:shd w:val="clear" w:color="auto" w:fill="auto"/>
            <w:vAlign w:val="center"/>
          </w:tcPr>
          <w:p w14:paraId="2F420857" w14:textId="5A8EA212"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Observed</w:t>
            </w:r>
          </w:p>
        </w:tc>
        <w:tc>
          <w:tcPr>
            <w:tcW w:w="422" w:type="pct"/>
            <w:tcBorders>
              <w:bottom w:val="single" w:sz="4" w:space="0" w:color="auto"/>
            </w:tcBorders>
            <w:shd w:val="clear" w:color="auto" w:fill="auto"/>
            <w:vAlign w:val="center"/>
          </w:tcPr>
          <w:p w14:paraId="16A7648F" w14:textId="2CEC6315"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Fitted</w:t>
            </w:r>
          </w:p>
        </w:tc>
        <w:tc>
          <w:tcPr>
            <w:tcW w:w="703" w:type="pct"/>
            <w:tcBorders>
              <w:bottom w:val="single" w:sz="4" w:space="0" w:color="auto"/>
            </w:tcBorders>
            <w:shd w:val="clear" w:color="auto" w:fill="auto"/>
            <w:vAlign w:val="center"/>
          </w:tcPr>
          <w:p w14:paraId="390C2DAA" w14:textId="4B730584" w:rsidR="002B70F5" w:rsidRPr="00141016" w:rsidRDefault="002B70F5" w:rsidP="008A0C83">
            <w:pPr>
              <w:cnfStyle w:val="000000100000" w:firstRow="0" w:lastRow="0" w:firstColumn="0" w:lastColumn="0" w:oddVBand="0" w:evenVBand="0" w:oddHBand="1" w:evenHBand="0" w:firstRowFirstColumn="0" w:firstRowLastColumn="0" w:lastRowFirstColumn="0" w:lastRowLastColumn="0"/>
              <w:rPr>
                <w:b/>
                <w:bCs/>
                <w:sz w:val="16"/>
                <w:szCs w:val="16"/>
              </w:rPr>
            </w:pPr>
            <w:r w:rsidRPr="00141016">
              <w:rPr>
                <w:b/>
                <w:bCs/>
                <w:sz w:val="16"/>
                <w:szCs w:val="16"/>
              </w:rPr>
              <w:t>Reference</w:t>
            </w:r>
          </w:p>
        </w:tc>
      </w:tr>
      <w:tr w:rsidR="00F17772" w:rsidRPr="008A0C83" w14:paraId="708C7015" w14:textId="77777777" w:rsidTr="001222D5">
        <w:trPr>
          <w:trHeight w:val="232"/>
        </w:trPr>
        <w:tc>
          <w:tcPr>
            <w:cnfStyle w:val="001000000000" w:firstRow="0" w:lastRow="0" w:firstColumn="1" w:lastColumn="0" w:oddVBand="0" w:evenVBand="0" w:oddHBand="0" w:evenHBand="0" w:firstRowFirstColumn="0" w:firstRowLastColumn="0" w:lastRowFirstColumn="0" w:lastRowLastColumn="0"/>
            <w:tcW w:w="855" w:type="pct"/>
            <w:tcBorders>
              <w:top w:val="single" w:sz="4" w:space="0" w:color="auto"/>
              <w:bottom w:val="single" w:sz="4" w:space="0" w:color="auto"/>
            </w:tcBorders>
            <w:shd w:val="clear" w:color="auto" w:fill="auto"/>
            <w:vAlign w:val="center"/>
          </w:tcPr>
          <w:p w14:paraId="0332DADF" w14:textId="366B2ED9" w:rsidR="002B70F5" w:rsidRPr="008A0C83" w:rsidRDefault="002B70F5" w:rsidP="008A0C83">
            <w:pPr>
              <w:jc w:val="left"/>
              <w:rPr>
                <w:b/>
                <w:bCs/>
                <w:i w:val="0"/>
                <w:iCs w:val="0"/>
                <w:sz w:val="16"/>
                <w:szCs w:val="16"/>
              </w:rPr>
            </w:pPr>
            <w:r w:rsidRPr="008A0C83">
              <w:rPr>
                <w:b/>
                <w:bCs/>
                <w:i w:val="0"/>
                <w:iCs w:val="0"/>
                <w:sz w:val="16"/>
                <w:szCs w:val="16"/>
              </w:rPr>
              <w:t>Beef cattle</w:t>
            </w:r>
          </w:p>
        </w:tc>
        <w:tc>
          <w:tcPr>
            <w:tcW w:w="174" w:type="pct"/>
            <w:tcBorders>
              <w:top w:val="single" w:sz="4" w:space="0" w:color="auto"/>
              <w:bottom w:val="single" w:sz="4" w:space="0" w:color="auto"/>
            </w:tcBorders>
            <w:shd w:val="clear" w:color="auto" w:fill="auto"/>
            <w:vAlign w:val="center"/>
          </w:tcPr>
          <w:p w14:paraId="2FC1B747" w14:textId="26225BB2" w:rsidR="002B70F5" w:rsidRPr="008A0C83" w:rsidRDefault="002B70F5" w:rsidP="008A0C83">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3</w:t>
            </w:r>
          </w:p>
        </w:tc>
        <w:tc>
          <w:tcPr>
            <w:tcW w:w="629" w:type="pct"/>
            <w:tcBorders>
              <w:top w:val="single" w:sz="4" w:space="0" w:color="auto"/>
              <w:bottom w:val="single" w:sz="4" w:space="0" w:color="auto"/>
            </w:tcBorders>
            <w:shd w:val="clear" w:color="auto" w:fill="auto"/>
            <w:vAlign w:val="center"/>
          </w:tcPr>
          <w:p w14:paraId="510343AD" w14:textId="3129E84E" w:rsidR="002B70F5" w:rsidRPr="008A0C83" w:rsidRDefault="002B70F5" w:rsidP="008A0C83">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14500</w:t>
            </w:r>
          </w:p>
        </w:tc>
        <w:tc>
          <w:tcPr>
            <w:tcW w:w="447" w:type="pct"/>
            <w:tcBorders>
              <w:top w:val="single" w:sz="4" w:space="0" w:color="auto"/>
              <w:bottom w:val="single" w:sz="4" w:space="0" w:color="auto"/>
            </w:tcBorders>
            <w:shd w:val="clear" w:color="auto" w:fill="auto"/>
            <w:vAlign w:val="center"/>
          </w:tcPr>
          <w:p w14:paraId="77685442" w14:textId="4281CAF0" w:rsidR="002B70F5" w:rsidRPr="008A0C83" w:rsidRDefault="004A2914" w:rsidP="008A0C83">
            <w:pPr>
              <w:cnfStyle w:val="000000000000" w:firstRow="0" w:lastRow="0" w:firstColumn="0" w:lastColumn="0" w:oddVBand="0" w:evenVBand="0" w:oddHBand="0" w:evenHBand="0" w:firstRowFirstColumn="0" w:firstRowLastColumn="0" w:lastRowFirstColumn="0" w:lastRowLastColumn="0"/>
              <w:rPr>
                <w:sz w:val="16"/>
                <w:szCs w:val="16"/>
              </w:rPr>
            </w:pPr>
            <w:r w:rsidRPr="007868F5">
              <w:rPr>
                <w:sz w:val="16"/>
                <w:szCs w:val="16"/>
              </w:rPr>
              <w:t>1679</w:t>
            </w:r>
            <w:r w:rsidR="007D03BA">
              <w:rPr>
                <w:sz w:val="16"/>
                <w:szCs w:val="16"/>
              </w:rPr>
              <w:t>4</w:t>
            </w:r>
          </w:p>
        </w:tc>
        <w:tc>
          <w:tcPr>
            <w:tcW w:w="629" w:type="pct"/>
            <w:tcBorders>
              <w:top w:val="single" w:sz="4" w:space="0" w:color="auto"/>
              <w:bottom w:val="single" w:sz="4" w:space="0" w:color="auto"/>
            </w:tcBorders>
            <w:shd w:val="clear" w:color="auto" w:fill="auto"/>
            <w:vAlign w:val="center"/>
          </w:tcPr>
          <w:p w14:paraId="05481334" w14:textId="3ECF158C" w:rsidR="002B70F5" w:rsidRPr="008A0C83" w:rsidRDefault="002B70F5" w:rsidP="008A0C83">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291100</w:t>
            </w:r>
          </w:p>
        </w:tc>
        <w:tc>
          <w:tcPr>
            <w:tcW w:w="512" w:type="pct"/>
            <w:tcBorders>
              <w:top w:val="single" w:sz="4" w:space="0" w:color="auto"/>
              <w:bottom w:val="single" w:sz="4" w:space="0" w:color="auto"/>
            </w:tcBorders>
            <w:shd w:val="clear" w:color="auto" w:fill="auto"/>
            <w:vAlign w:val="center"/>
          </w:tcPr>
          <w:p w14:paraId="391563B8" w14:textId="31D512BD" w:rsidR="002B70F5" w:rsidRPr="007868F5" w:rsidRDefault="00A00DC1" w:rsidP="008A0C83">
            <w:pPr>
              <w:cnfStyle w:val="000000000000" w:firstRow="0" w:lastRow="0" w:firstColumn="0" w:lastColumn="0" w:oddVBand="0" w:evenVBand="0" w:oddHBand="0" w:evenHBand="0" w:firstRowFirstColumn="0" w:firstRowLastColumn="0" w:lastRowFirstColumn="0" w:lastRowLastColumn="0"/>
              <w:rPr>
                <w:sz w:val="16"/>
                <w:szCs w:val="16"/>
              </w:rPr>
            </w:pPr>
            <w:r w:rsidRPr="007868F5">
              <w:rPr>
                <w:sz w:val="16"/>
                <w:szCs w:val="16"/>
              </w:rPr>
              <w:t>28200</w:t>
            </w:r>
            <w:r w:rsidR="000421B3">
              <w:rPr>
                <w:sz w:val="16"/>
                <w:szCs w:val="16"/>
              </w:rPr>
              <w:t>9</w:t>
            </w:r>
          </w:p>
        </w:tc>
        <w:tc>
          <w:tcPr>
            <w:tcW w:w="629" w:type="pct"/>
            <w:tcBorders>
              <w:top w:val="single" w:sz="4" w:space="0" w:color="auto"/>
              <w:bottom w:val="single" w:sz="4" w:space="0" w:color="auto"/>
            </w:tcBorders>
            <w:shd w:val="clear" w:color="auto" w:fill="auto"/>
            <w:vAlign w:val="center"/>
          </w:tcPr>
          <w:p w14:paraId="1EFFB63B" w14:textId="01A765A2" w:rsidR="002B70F5" w:rsidRPr="008A0C83" w:rsidRDefault="002B70F5" w:rsidP="008A0C83">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w:t>
            </w:r>
          </w:p>
        </w:tc>
        <w:tc>
          <w:tcPr>
            <w:tcW w:w="422" w:type="pct"/>
            <w:tcBorders>
              <w:top w:val="single" w:sz="4" w:space="0" w:color="auto"/>
              <w:bottom w:val="single" w:sz="4" w:space="0" w:color="auto"/>
            </w:tcBorders>
            <w:shd w:val="clear" w:color="auto" w:fill="auto"/>
            <w:vAlign w:val="center"/>
          </w:tcPr>
          <w:p w14:paraId="59B8DB52" w14:textId="754E8B2E" w:rsidR="002B70F5" w:rsidRPr="008A0C83" w:rsidRDefault="002B70F5" w:rsidP="008A0C83">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w:t>
            </w:r>
          </w:p>
        </w:tc>
        <w:tc>
          <w:tcPr>
            <w:tcW w:w="703" w:type="pct"/>
            <w:tcBorders>
              <w:top w:val="single" w:sz="4" w:space="0" w:color="auto"/>
              <w:bottom w:val="single" w:sz="4" w:space="0" w:color="auto"/>
            </w:tcBorders>
            <w:shd w:val="clear" w:color="auto" w:fill="auto"/>
            <w:vAlign w:val="center"/>
          </w:tcPr>
          <w:p w14:paraId="049F5BAB" w14:textId="2943829F" w:rsidR="002B70F5" w:rsidRPr="008A0C83" w:rsidRDefault="002B70F5" w:rsidP="008A0C83">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fldChar w:fldCharType="begin"/>
            </w:r>
            <w:r w:rsidR="000D2FDD">
              <w:rPr>
                <w:sz w:val="16"/>
                <w:szCs w:val="16"/>
              </w:rPr>
              <w:instrText xml:space="preserve"> ADDIN ZOTERO_ITEM CSL_CITATION {"citationID":"pDLXZkyt","properties":{"formattedCitation":"(Lupton et al. 2014)","plainCitation":"(Lupton et al. 2014)","noteIndex":0},"citationItems":[{"id":1185,"uris":["http://zotero.org/users/9607578/items/NIRFD6UY"],"itemData":{"id":1185,"type":"article-journal","abstract":"Perfluorooctane sulfonate (PFOS), a perfluoroalkyl surfactant used in many industrial products, is present in industrial wastes and in wastewater treatment plant biosolids. Biosolids are commonly applied to pastures and crops used for animal feed; consequently, PFOS may accumulate in the edible tissues of grazing animals or in animals exposed to contaminated feeds. There are no data on the absorption, distribution, and excretion of PFOS in beef cattle, so a 28-day study was conducted to determine these parameters for PFOS in three Lowline Angus steers given a single oral dose of PFOS at approximately 8 mg/kg body weight. PFOS concentrations were determined by liquid chromatography-tandem mass spectrometry in multiple tissue compartments. The major route of excretion was in the feces (11 ± 1.3% of the dose, mean ± standard deviation) with minimal PFOS elimination in urine (0.5 ± 0.07% of the dose). At day 28 the mean plasma concentration remained elevated at 52.6 ± 3.4 μg/mL, and it was estimated that 35.8 ± 4.3% of the dose was present in the plasma. Plasma half-lives could not be calculated due to multiple peaks caused by apparent redistributions from other tissues. These data indicate that after an acute exposure PFOS persists and accumulates in edible tissues. The largest PFOS body burdens were in the blood (</w:instrText>
            </w:r>
            <w:r w:rsidR="000D2FDD">
              <w:rPr>
                <w:rFonts w:ascii="Cambria Math" w:hAnsi="Cambria Math" w:cs="Cambria Math"/>
                <w:sz w:val="16"/>
                <w:szCs w:val="16"/>
              </w:rPr>
              <w:instrText>∼</w:instrText>
            </w:r>
            <w:r w:rsidR="000D2FDD">
              <w:rPr>
                <w:sz w:val="16"/>
                <w:szCs w:val="16"/>
              </w:rPr>
              <w:instrText xml:space="preserve">36%), carcass remainder (5.7 </w:instrText>
            </w:r>
            <w:r w:rsidR="000D2FDD">
              <w:rPr>
                <w:rFonts w:ascii="Aptos" w:hAnsi="Aptos" w:cs="Aptos"/>
                <w:sz w:val="16"/>
                <w:szCs w:val="16"/>
              </w:rPr>
              <w:instrText>±</w:instrText>
            </w:r>
            <w:r w:rsidR="000D2FDD">
              <w:rPr>
                <w:sz w:val="16"/>
                <w:szCs w:val="16"/>
              </w:rPr>
              <w:instrText xml:space="preserve"> 1.6%), and the muscle (4.3 </w:instrText>
            </w:r>
            <w:r w:rsidR="000D2FDD">
              <w:rPr>
                <w:rFonts w:ascii="Aptos" w:hAnsi="Aptos" w:cs="Aptos"/>
                <w:sz w:val="16"/>
                <w:szCs w:val="16"/>
              </w:rPr>
              <w:instrText>±</w:instrText>
            </w:r>
            <w:r w:rsidR="000D2FDD">
              <w:rPr>
                <w:sz w:val="16"/>
                <w:szCs w:val="16"/>
              </w:rPr>
              <w:instrText xml:space="preserve"> 0.6%). It was concluded that PFOS would accumulate in edible tissues of beef, which could be a source of exposure for humans.","container-title":"Journal of Agricultural and Food Chemistry","DOI":"10.1021/jf404355b","ISSN":"1520-5118","issue":"5","journalAbbreviation":"J Agric Food Chem","language":"eng","note":"PMID: 24443932","page":"1167-1173","source":"PubMed","title":"Distribution and excretion of perfluorooctane sulfonate (PFOS) in beef cattle (Bos taurus)","volume":"62","author":[{"family":"Lupton","given":"Sara J."},{"family":"Huwe","given":"Janice K."},{"family":"Smith","given":"David J."},{"family":"Dearfield","given":"Kerry L."},{"family":"Johnston","given":"John J."}],"issued":{"date-parts":[["2014",2,5]]}}}],"schema":"https://github.com/citation-style-language/schema/raw/master/csl-citation.json"} </w:instrText>
            </w:r>
            <w:r w:rsidRPr="008A0C83">
              <w:rPr>
                <w:sz w:val="16"/>
                <w:szCs w:val="16"/>
              </w:rPr>
              <w:fldChar w:fldCharType="separate"/>
            </w:r>
            <w:r w:rsidR="000D2FDD" w:rsidRPr="000D2FDD">
              <w:rPr>
                <w:rFonts w:ascii="Aptos" w:hAnsi="Aptos"/>
                <w:sz w:val="16"/>
              </w:rPr>
              <w:t>(Lupton et al. 2014)</w:t>
            </w:r>
            <w:r w:rsidRPr="008A0C83">
              <w:rPr>
                <w:sz w:val="16"/>
                <w:szCs w:val="16"/>
              </w:rPr>
              <w:fldChar w:fldCharType="end"/>
            </w:r>
          </w:p>
        </w:tc>
      </w:tr>
      <w:tr w:rsidR="00F17772" w:rsidRPr="008A0C83" w14:paraId="538A7774" w14:textId="77777777" w:rsidTr="00F73809">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855" w:type="pct"/>
            <w:tcBorders>
              <w:top w:val="single" w:sz="4" w:space="0" w:color="auto"/>
            </w:tcBorders>
            <w:shd w:val="clear" w:color="auto" w:fill="auto"/>
            <w:vAlign w:val="center"/>
          </w:tcPr>
          <w:p w14:paraId="56B4C1F9" w14:textId="5DB122E6" w:rsidR="002B70F5" w:rsidRPr="008A0C83" w:rsidRDefault="002B70F5" w:rsidP="00F73809">
            <w:pPr>
              <w:jc w:val="left"/>
              <w:rPr>
                <w:b/>
                <w:bCs/>
                <w:i w:val="0"/>
                <w:iCs w:val="0"/>
                <w:sz w:val="16"/>
                <w:szCs w:val="16"/>
              </w:rPr>
            </w:pPr>
            <w:r w:rsidRPr="008A0C83">
              <w:rPr>
                <w:b/>
                <w:bCs/>
                <w:i w:val="0"/>
                <w:iCs w:val="0"/>
                <w:sz w:val="16"/>
                <w:szCs w:val="16"/>
              </w:rPr>
              <w:t>Dairy sheep 1</w:t>
            </w:r>
          </w:p>
        </w:tc>
        <w:tc>
          <w:tcPr>
            <w:tcW w:w="174" w:type="pct"/>
            <w:tcBorders>
              <w:top w:val="single" w:sz="4" w:space="0" w:color="auto"/>
            </w:tcBorders>
            <w:shd w:val="clear" w:color="auto" w:fill="auto"/>
            <w:vAlign w:val="center"/>
          </w:tcPr>
          <w:p w14:paraId="61B2FB0A" w14:textId="584CD064" w:rsidR="002B70F5" w:rsidRPr="008A0C83" w:rsidRDefault="002B70F5" w:rsidP="00F73809">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t>1</w:t>
            </w:r>
          </w:p>
        </w:tc>
        <w:tc>
          <w:tcPr>
            <w:tcW w:w="629" w:type="pct"/>
            <w:tcBorders>
              <w:top w:val="single" w:sz="4" w:space="0" w:color="auto"/>
            </w:tcBorders>
            <w:shd w:val="clear" w:color="auto" w:fill="auto"/>
            <w:vAlign w:val="center"/>
          </w:tcPr>
          <w:p w14:paraId="6F826078" w14:textId="252B5D1F" w:rsidR="002B70F5" w:rsidRPr="008A0C83" w:rsidRDefault="00214F30" w:rsidP="00F73809">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t>-</w:t>
            </w:r>
          </w:p>
        </w:tc>
        <w:tc>
          <w:tcPr>
            <w:tcW w:w="447" w:type="pct"/>
            <w:tcBorders>
              <w:top w:val="single" w:sz="4" w:space="0" w:color="auto"/>
            </w:tcBorders>
            <w:shd w:val="clear" w:color="auto" w:fill="auto"/>
            <w:vAlign w:val="center"/>
          </w:tcPr>
          <w:p w14:paraId="33CFA388" w14:textId="68FC58C1" w:rsidR="00F73809" w:rsidRPr="007868F5" w:rsidRDefault="007D03BA" w:rsidP="00F73809">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2</w:t>
            </w:r>
          </w:p>
        </w:tc>
        <w:tc>
          <w:tcPr>
            <w:tcW w:w="629" w:type="pct"/>
            <w:tcBorders>
              <w:top w:val="single" w:sz="4" w:space="0" w:color="auto"/>
            </w:tcBorders>
            <w:shd w:val="clear" w:color="auto" w:fill="auto"/>
            <w:vAlign w:val="center"/>
          </w:tcPr>
          <w:p w14:paraId="77BBD4D3" w14:textId="12C0165F" w:rsidR="002B70F5" w:rsidRPr="008A0C83" w:rsidRDefault="00010642" w:rsidP="008A0C83">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t>53</w:t>
            </w:r>
          </w:p>
        </w:tc>
        <w:tc>
          <w:tcPr>
            <w:tcW w:w="512" w:type="pct"/>
            <w:tcBorders>
              <w:top w:val="single" w:sz="4" w:space="0" w:color="auto"/>
            </w:tcBorders>
            <w:shd w:val="clear" w:color="auto" w:fill="auto"/>
            <w:vAlign w:val="center"/>
          </w:tcPr>
          <w:p w14:paraId="7BE09EF4" w14:textId="7ABBC401" w:rsidR="002B70F5" w:rsidRPr="008A0C83" w:rsidRDefault="00BB492F" w:rsidP="008A0C83">
            <w:pPr>
              <w:cnfStyle w:val="000000100000" w:firstRow="0" w:lastRow="0" w:firstColumn="0" w:lastColumn="0" w:oddVBand="0" w:evenVBand="0" w:oddHBand="1" w:evenHBand="0" w:firstRowFirstColumn="0" w:firstRowLastColumn="0" w:lastRowFirstColumn="0" w:lastRowLastColumn="0"/>
              <w:rPr>
                <w:sz w:val="16"/>
                <w:szCs w:val="16"/>
              </w:rPr>
            </w:pPr>
            <w:r w:rsidRPr="007868F5">
              <w:rPr>
                <w:sz w:val="16"/>
                <w:szCs w:val="16"/>
              </w:rPr>
              <w:t>4</w:t>
            </w:r>
            <w:r w:rsidR="000421B3">
              <w:rPr>
                <w:sz w:val="16"/>
                <w:szCs w:val="16"/>
              </w:rPr>
              <w:t>7</w:t>
            </w:r>
          </w:p>
        </w:tc>
        <w:tc>
          <w:tcPr>
            <w:tcW w:w="629" w:type="pct"/>
            <w:tcBorders>
              <w:top w:val="single" w:sz="4" w:space="0" w:color="auto"/>
            </w:tcBorders>
            <w:shd w:val="clear" w:color="auto" w:fill="auto"/>
            <w:vAlign w:val="center"/>
          </w:tcPr>
          <w:p w14:paraId="261E694C" w14:textId="69E668A5" w:rsidR="002B70F5" w:rsidRPr="008A0C83" w:rsidRDefault="00D82A20" w:rsidP="008A0C83">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t>25</w:t>
            </w:r>
          </w:p>
        </w:tc>
        <w:tc>
          <w:tcPr>
            <w:tcW w:w="422" w:type="pct"/>
            <w:tcBorders>
              <w:top w:val="single" w:sz="4" w:space="0" w:color="auto"/>
            </w:tcBorders>
            <w:shd w:val="clear" w:color="auto" w:fill="auto"/>
            <w:vAlign w:val="center"/>
          </w:tcPr>
          <w:p w14:paraId="5359DEC1" w14:textId="196201C5" w:rsidR="002B70F5" w:rsidRPr="008A0C83" w:rsidRDefault="00F17772" w:rsidP="008A0C83">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0</w:t>
            </w:r>
          </w:p>
        </w:tc>
        <w:tc>
          <w:tcPr>
            <w:tcW w:w="703" w:type="pct"/>
            <w:tcBorders>
              <w:top w:val="single" w:sz="4" w:space="0" w:color="auto"/>
            </w:tcBorders>
            <w:shd w:val="clear" w:color="auto" w:fill="auto"/>
            <w:vAlign w:val="center"/>
          </w:tcPr>
          <w:p w14:paraId="733F0407" w14:textId="61EA8024" w:rsidR="002B70F5" w:rsidRPr="008A0C83" w:rsidRDefault="002B70F5" w:rsidP="008A0C83">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fldChar w:fldCharType="begin"/>
            </w:r>
            <w:r w:rsidR="000D2FDD">
              <w:rPr>
                <w:sz w:val="16"/>
                <w:szCs w:val="16"/>
              </w:rPr>
              <w:instrText xml:space="preserve"> ADDIN ZOTERO_ITEM CSL_CITATION {"citationID":"ogZy3Bye","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Pr="008A0C83">
              <w:rPr>
                <w:sz w:val="16"/>
                <w:szCs w:val="16"/>
              </w:rPr>
              <w:fldChar w:fldCharType="separate"/>
            </w:r>
            <w:r w:rsidR="000D2FDD" w:rsidRPr="000D2FDD">
              <w:rPr>
                <w:rFonts w:ascii="Aptos" w:hAnsi="Aptos"/>
                <w:sz w:val="16"/>
              </w:rPr>
              <w:t>(Kowalczyk et al. 2012)</w:t>
            </w:r>
            <w:r w:rsidRPr="008A0C83">
              <w:rPr>
                <w:sz w:val="16"/>
                <w:szCs w:val="16"/>
              </w:rPr>
              <w:fldChar w:fldCharType="end"/>
            </w:r>
          </w:p>
        </w:tc>
      </w:tr>
      <w:tr w:rsidR="00F17772" w:rsidRPr="008A0C83" w14:paraId="646C155D" w14:textId="77777777" w:rsidTr="00F73809">
        <w:trPr>
          <w:trHeight w:val="563"/>
        </w:trPr>
        <w:tc>
          <w:tcPr>
            <w:cnfStyle w:val="001000000000" w:firstRow="0" w:lastRow="0" w:firstColumn="1" w:lastColumn="0" w:oddVBand="0" w:evenVBand="0" w:oddHBand="0" w:evenHBand="0" w:firstRowFirstColumn="0" w:firstRowLastColumn="0" w:lastRowFirstColumn="0" w:lastRowLastColumn="0"/>
            <w:tcW w:w="855" w:type="pct"/>
            <w:tcBorders>
              <w:bottom w:val="single" w:sz="4" w:space="0" w:color="auto"/>
            </w:tcBorders>
            <w:shd w:val="clear" w:color="auto" w:fill="auto"/>
            <w:vAlign w:val="center"/>
          </w:tcPr>
          <w:p w14:paraId="3D8F8E23" w14:textId="350C00B6" w:rsidR="008439DC" w:rsidRPr="008A0C83" w:rsidRDefault="008439DC" w:rsidP="00F73809">
            <w:pPr>
              <w:jc w:val="left"/>
              <w:rPr>
                <w:b/>
                <w:bCs/>
                <w:i w:val="0"/>
                <w:iCs w:val="0"/>
                <w:sz w:val="16"/>
                <w:szCs w:val="16"/>
              </w:rPr>
            </w:pPr>
            <w:r w:rsidRPr="008A0C83">
              <w:rPr>
                <w:b/>
                <w:bCs/>
                <w:i w:val="0"/>
                <w:iCs w:val="0"/>
                <w:sz w:val="16"/>
                <w:szCs w:val="16"/>
              </w:rPr>
              <w:t>Dairy sheep 2</w:t>
            </w:r>
          </w:p>
        </w:tc>
        <w:tc>
          <w:tcPr>
            <w:tcW w:w="174" w:type="pct"/>
            <w:tcBorders>
              <w:bottom w:val="single" w:sz="4" w:space="0" w:color="auto"/>
            </w:tcBorders>
            <w:shd w:val="clear" w:color="auto" w:fill="auto"/>
            <w:vAlign w:val="center"/>
          </w:tcPr>
          <w:p w14:paraId="064D2EFE" w14:textId="7161AF1A" w:rsidR="008439DC" w:rsidRPr="008A0C83" w:rsidRDefault="008439DC" w:rsidP="00F73809">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1</w:t>
            </w:r>
          </w:p>
        </w:tc>
        <w:tc>
          <w:tcPr>
            <w:tcW w:w="629" w:type="pct"/>
            <w:tcBorders>
              <w:bottom w:val="single" w:sz="4" w:space="0" w:color="auto"/>
            </w:tcBorders>
            <w:shd w:val="clear" w:color="auto" w:fill="auto"/>
            <w:vAlign w:val="center"/>
          </w:tcPr>
          <w:p w14:paraId="474CB513" w14:textId="4802B34E" w:rsidR="008439DC" w:rsidRPr="008A0C83" w:rsidRDefault="008439DC" w:rsidP="00F73809">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w:t>
            </w:r>
          </w:p>
        </w:tc>
        <w:tc>
          <w:tcPr>
            <w:tcW w:w="447" w:type="pct"/>
            <w:tcBorders>
              <w:bottom w:val="single" w:sz="4" w:space="0" w:color="auto"/>
            </w:tcBorders>
            <w:shd w:val="clear" w:color="auto" w:fill="auto"/>
            <w:vAlign w:val="center"/>
          </w:tcPr>
          <w:p w14:paraId="64CB6401" w14:textId="3CA93A8A" w:rsidR="008439DC" w:rsidRPr="00825CCD" w:rsidRDefault="00E01530" w:rsidP="00F73809">
            <w:pPr>
              <w:cnfStyle w:val="000000000000" w:firstRow="0" w:lastRow="0" w:firstColumn="0" w:lastColumn="0" w:oddVBand="0" w:evenVBand="0" w:oddHBand="0" w:evenHBand="0" w:firstRowFirstColumn="0" w:firstRowLastColumn="0" w:lastRowFirstColumn="0" w:lastRowLastColumn="0"/>
              <w:rPr>
                <w:sz w:val="16"/>
                <w:szCs w:val="16"/>
              </w:rPr>
            </w:pPr>
            <w:r w:rsidRPr="007868F5">
              <w:rPr>
                <w:sz w:val="16"/>
                <w:szCs w:val="16"/>
              </w:rPr>
              <w:t>2</w:t>
            </w:r>
          </w:p>
        </w:tc>
        <w:tc>
          <w:tcPr>
            <w:tcW w:w="629" w:type="pct"/>
            <w:tcBorders>
              <w:bottom w:val="single" w:sz="4" w:space="0" w:color="auto"/>
            </w:tcBorders>
            <w:shd w:val="clear" w:color="auto" w:fill="auto"/>
            <w:vAlign w:val="center"/>
          </w:tcPr>
          <w:p w14:paraId="69C86CDA" w14:textId="1C489CF9"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89</w:t>
            </w:r>
          </w:p>
        </w:tc>
        <w:tc>
          <w:tcPr>
            <w:tcW w:w="512" w:type="pct"/>
            <w:tcBorders>
              <w:bottom w:val="single" w:sz="4" w:space="0" w:color="auto"/>
            </w:tcBorders>
            <w:shd w:val="clear" w:color="auto" w:fill="auto"/>
            <w:vAlign w:val="center"/>
          </w:tcPr>
          <w:p w14:paraId="4904D604" w14:textId="41A8AAC1" w:rsidR="008439DC" w:rsidRPr="008A0C83" w:rsidRDefault="00571630" w:rsidP="008439DC">
            <w:pPr>
              <w:cnfStyle w:val="000000000000" w:firstRow="0" w:lastRow="0" w:firstColumn="0" w:lastColumn="0" w:oddVBand="0" w:evenVBand="0" w:oddHBand="0" w:evenHBand="0" w:firstRowFirstColumn="0" w:firstRowLastColumn="0" w:lastRowFirstColumn="0" w:lastRowLastColumn="0"/>
              <w:rPr>
                <w:sz w:val="16"/>
                <w:szCs w:val="16"/>
              </w:rPr>
            </w:pPr>
            <w:r w:rsidRPr="007868F5">
              <w:rPr>
                <w:sz w:val="16"/>
                <w:szCs w:val="16"/>
              </w:rPr>
              <w:t>7</w:t>
            </w:r>
            <w:r w:rsidR="000421B3">
              <w:rPr>
                <w:sz w:val="16"/>
                <w:szCs w:val="16"/>
              </w:rPr>
              <w:t>4</w:t>
            </w:r>
          </w:p>
        </w:tc>
        <w:tc>
          <w:tcPr>
            <w:tcW w:w="629" w:type="pct"/>
            <w:tcBorders>
              <w:bottom w:val="single" w:sz="4" w:space="0" w:color="auto"/>
            </w:tcBorders>
            <w:shd w:val="clear" w:color="auto" w:fill="auto"/>
            <w:vAlign w:val="center"/>
          </w:tcPr>
          <w:p w14:paraId="599323BB" w14:textId="3F178859"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26</w:t>
            </w:r>
          </w:p>
        </w:tc>
        <w:tc>
          <w:tcPr>
            <w:tcW w:w="422" w:type="pct"/>
            <w:tcBorders>
              <w:bottom w:val="single" w:sz="4" w:space="0" w:color="auto"/>
            </w:tcBorders>
            <w:shd w:val="clear" w:color="auto" w:fill="auto"/>
            <w:vAlign w:val="center"/>
          </w:tcPr>
          <w:p w14:paraId="7CCE9353" w14:textId="6C989CBE" w:rsidR="008439DC" w:rsidRPr="008A0C83" w:rsidRDefault="00E7744C" w:rsidP="008439DC">
            <w:pPr>
              <w:cnfStyle w:val="000000000000" w:firstRow="0" w:lastRow="0" w:firstColumn="0" w:lastColumn="0" w:oddVBand="0" w:evenVBand="0" w:oddHBand="0" w:evenHBand="0" w:firstRowFirstColumn="0" w:firstRowLastColumn="0" w:lastRowFirstColumn="0" w:lastRowLastColumn="0"/>
              <w:rPr>
                <w:sz w:val="16"/>
                <w:szCs w:val="16"/>
              </w:rPr>
            </w:pPr>
            <w:r w:rsidRPr="007868F5">
              <w:rPr>
                <w:sz w:val="16"/>
                <w:szCs w:val="16"/>
              </w:rPr>
              <w:t>12</w:t>
            </w:r>
          </w:p>
        </w:tc>
        <w:tc>
          <w:tcPr>
            <w:tcW w:w="703" w:type="pct"/>
            <w:tcBorders>
              <w:bottom w:val="single" w:sz="4" w:space="0" w:color="auto"/>
            </w:tcBorders>
            <w:shd w:val="clear" w:color="auto" w:fill="auto"/>
            <w:vAlign w:val="center"/>
          </w:tcPr>
          <w:p w14:paraId="1BF6C18E" w14:textId="110AB320"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fldChar w:fldCharType="begin"/>
            </w:r>
            <w:r w:rsidR="000D2FDD">
              <w:rPr>
                <w:sz w:val="16"/>
                <w:szCs w:val="16"/>
              </w:rPr>
              <w:instrText xml:space="preserve"> ADDIN ZOTERO_ITEM CSL_CITATION {"citationID":"ZtnISqtp","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Pr="008A0C83">
              <w:rPr>
                <w:sz w:val="16"/>
                <w:szCs w:val="16"/>
              </w:rPr>
              <w:fldChar w:fldCharType="separate"/>
            </w:r>
            <w:r w:rsidR="000D2FDD" w:rsidRPr="000D2FDD">
              <w:rPr>
                <w:rFonts w:ascii="Aptos" w:hAnsi="Aptos"/>
                <w:sz w:val="16"/>
              </w:rPr>
              <w:t>(Kowalczyk et al. 2012)</w:t>
            </w:r>
            <w:r w:rsidRPr="008A0C83">
              <w:rPr>
                <w:sz w:val="16"/>
                <w:szCs w:val="16"/>
              </w:rPr>
              <w:fldChar w:fldCharType="end"/>
            </w:r>
          </w:p>
        </w:tc>
      </w:tr>
      <w:tr w:rsidR="00F17772" w:rsidRPr="008A0C83" w14:paraId="7CD74C9B" w14:textId="77777777" w:rsidTr="001222D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5" w:type="pct"/>
            <w:tcBorders>
              <w:top w:val="single" w:sz="4" w:space="0" w:color="auto"/>
            </w:tcBorders>
            <w:shd w:val="clear" w:color="auto" w:fill="auto"/>
            <w:vAlign w:val="center"/>
          </w:tcPr>
          <w:p w14:paraId="6DDCFE93" w14:textId="41713917" w:rsidR="008439DC" w:rsidRPr="008D25B6" w:rsidRDefault="008439DC" w:rsidP="008439DC">
            <w:pPr>
              <w:jc w:val="left"/>
              <w:rPr>
                <w:b/>
                <w:bCs/>
                <w:i w:val="0"/>
                <w:iCs w:val="0"/>
                <w:sz w:val="16"/>
                <w:szCs w:val="16"/>
              </w:rPr>
            </w:pPr>
            <w:r w:rsidRPr="008D25B6">
              <w:rPr>
                <w:b/>
                <w:bCs/>
                <w:i w:val="0"/>
                <w:iCs w:val="0"/>
                <w:sz w:val="16"/>
                <w:szCs w:val="16"/>
              </w:rPr>
              <w:t xml:space="preserve">Dairy sheep 1 (Cattle </w:t>
            </w:r>
            <w:r w:rsidR="008E6129">
              <w:rPr>
                <w:b/>
                <w:bCs/>
                <w:i w:val="0"/>
                <w:iCs w:val="0"/>
                <w:sz w:val="16"/>
                <w:szCs w:val="16"/>
              </w:rPr>
              <w:t>Fa</w:t>
            </w:r>
            <w:r w:rsidRPr="008D25B6">
              <w:rPr>
                <w:b/>
                <w:bCs/>
                <w:i w:val="0"/>
                <w:iCs w:val="0"/>
                <w:sz w:val="16"/>
                <w:szCs w:val="16"/>
              </w:rPr>
              <w:t xml:space="preserve">, </w:t>
            </w:r>
            <w:r w:rsidR="008E6129">
              <w:rPr>
                <w:b/>
                <w:bCs/>
                <w:i w:val="0"/>
                <w:iCs w:val="0"/>
                <w:sz w:val="16"/>
                <w:szCs w:val="16"/>
              </w:rPr>
              <w:t>ka</w:t>
            </w:r>
            <w:r w:rsidRPr="008D25B6">
              <w:rPr>
                <w:b/>
                <w:bCs/>
                <w:i w:val="0"/>
                <w:iCs w:val="0"/>
                <w:sz w:val="16"/>
                <w:szCs w:val="16"/>
              </w:rPr>
              <w:t xml:space="preserve"> values)</w:t>
            </w:r>
          </w:p>
        </w:tc>
        <w:tc>
          <w:tcPr>
            <w:tcW w:w="174" w:type="pct"/>
            <w:tcBorders>
              <w:top w:val="single" w:sz="4" w:space="0" w:color="auto"/>
            </w:tcBorders>
            <w:shd w:val="clear" w:color="auto" w:fill="auto"/>
            <w:vAlign w:val="center"/>
          </w:tcPr>
          <w:p w14:paraId="521F32C8" w14:textId="30732D71" w:rsidR="008439DC" w:rsidRPr="008A0C83" w:rsidRDefault="008439DC" w:rsidP="008439D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1</w:t>
            </w:r>
          </w:p>
        </w:tc>
        <w:tc>
          <w:tcPr>
            <w:tcW w:w="629" w:type="pct"/>
            <w:tcBorders>
              <w:top w:val="single" w:sz="4" w:space="0" w:color="auto"/>
            </w:tcBorders>
            <w:shd w:val="clear" w:color="auto" w:fill="auto"/>
            <w:vAlign w:val="center"/>
          </w:tcPr>
          <w:p w14:paraId="11EBF35B" w14:textId="76F22CAC" w:rsidR="008439DC" w:rsidRPr="008A0C83" w:rsidRDefault="008439DC" w:rsidP="008439DC">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t>-</w:t>
            </w:r>
          </w:p>
        </w:tc>
        <w:tc>
          <w:tcPr>
            <w:tcW w:w="447" w:type="pct"/>
            <w:tcBorders>
              <w:top w:val="single" w:sz="4" w:space="0" w:color="auto"/>
            </w:tcBorders>
            <w:shd w:val="clear" w:color="auto" w:fill="auto"/>
            <w:vAlign w:val="center"/>
          </w:tcPr>
          <w:p w14:paraId="23E3B597" w14:textId="5189C24C" w:rsidR="008439DC" w:rsidRDefault="006D450A" w:rsidP="008439DC">
            <w:pPr>
              <w:cnfStyle w:val="000000100000" w:firstRow="0" w:lastRow="0" w:firstColumn="0" w:lastColumn="0" w:oddVBand="0" w:evenVBand="0" w:oddHBand="1" w:evenHBand="0" w:firstRowFirstColumn="0" w:firstRowLastColumn="0" w:lastRowFirstColumn="0" w:lastRowLastColumn="0"/>
              <w:rPr>
                <w:sz w:val="16"/>
                <w:szCs w:val="16"/>
              </w:rPr>
            </w:pPr>
            <w:r w:rsidRPr="006D450A">
              <w:rPr>
                <w:sz w:val="16"/>
                <w:szCs w:val="16"/>
              </w:rPr>
              <w:t>1</w:t>
            </w:r>
          </w:p>
        </w:tc>
        <w:tc>
          <w:tcPr>
            <w:tcW w:w="629" w:type="pct"/>
            <w:tcBorders>
              <w:top w:val="single" w:sz="4" w:space="0" w:color="auto"/>
            </w:tcBorders>
            <w:shd w:val="clear" w:color="auto" w:fill="auto"/>
            <w:vAlign w:val="center"/>
          </w:tcPr>
          <w:p w14:paraId="71BA18ED" w14:textId="4094B840" w:rsidR="008439DC" w:rsidRPr="008A0C83" w:rsidRDefault="008439DC" w:rsidP="008439DC">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t>53</w:t>
            </w:r>
          </w:p>
        </w:tc>
        <w:tc>
          <w:tcPr>
            <w:tcW w:w="512" w:type="pct"/>
            <w:tcBorders>
              <w:top w:val="single" w:sz="4" w:space="0" w:color="auto"/>
            </w:tcBorders>
            <w:shd w:val="clear" w:color="auto" w:fill="auto"/>
            <w:vAlign w:val="center"/>
          </w:tcPr>
          <w:p w14:paraId="0B5B2959" w14:textId="26FE0074" w:rsidR="008439DC" w:rsidRDefault="004F2EEC" w:rsidP="008439DC">
            <w:pPr>
              <w:cnfStyle w:val="000000100000" w:firstRow="0" w:lastRow="0" w:firstColumn="0" w:lastColumn="0" w:oddVBand="0" w:evenVBand="0" w:oddHBand="1" w:evenHBand="0" w:firstRowFirstColumn="0" w:firstRowLastColumn="0" w:lastRowFirstColumn="0" w:lastRowLastColumn="0"/>
              <w:rPr>
                <w:sz w:val="16"/>
                <w:szCs w:val="16"/>
              </w:rPr>
            </w:pPr>
            <w:r w:rsidRPr="007868F5">
              <w:rPr>
                <w:sz w:val="16"/>
                <w:szCs w:val="16"/>
              </w:rPr>
              <w:t>67</w:t>
            </w:r>
          </w:p>
        </w:tc>
        <w:tc>
          <w:tcPr>
            <w:tcW w:w="629" w:type="pct"/>
            <w:tcBorders>
              <w:top w:val="single" w:sz="4" w:space="0" w:color="auto"/>
            </w:tcBorders>
            <w:shd w:val="clear" w:color="auto" w:fill="auto"/>
            <w:vAlign w:val="center"/>
          </w:tcPr>
          <w:p w14:paraId="434DE884" w14:textId="2F538A65" w:rsidR="008439DC" w:rsidRPr="008A0C83" w:rsidRDefault="008439DC" w:rsidP="008439DC">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t>25</w:t>
            </w:r>
          </w:p>
        </w:tc>
        <w:tc>
          <w:tcPr>
            <w:tcW w:w="422" w:type="pct"/>
            <w:tcBorders>
              <w:top w:val="single" w:sz="4" w:space="0" w:color="auto"/>
            </w:tcBorders>
            <w:shd w:val="clear" w:color="auto" w:fill="auto"/>
            <w:vAlign w:val="center"/>
          </w:tcPr>
          <w:p w14:paraId="1EDDD7BD" w14:textId="4B9E09E1" w:rsidR="008439DC" w:rsidRDefault="006D450A" w:rsidP="008439DC">
            <w:pPr>
              <w:cnfStyle w:val="000000100000" w:firstRow="0" w:lastRow="0" w:firstColumn="0" w:lastColumn="0" w:oddVBand="0" w:evenVBand="0" w:oddHBand="1" w:evenHBand="0" w:firstRowFirstColumn="0" w:firstRowLastColumn="0" w:lastRowFirstColumn="0" w:lastRowLastColumn="0"/>
              <w:rPr>
                <w:sz w:val="16"/>
                <w:szCs w:val="16"/>
              </w:rPr>
            </w:pPr>
            <w:r w:rsidRPr="006D450A">
              <w:rPr>
                <w:sz w:val="16"/>
                <w:szCs w:val="16"/>
              </w:rPr>
              <w:t>7</w:t>
            </w:r>
          </w:p>
        </w:tc>
        <w:tc>
          <w:tcPr>
            <w:tcW w:w="703" w:type="pct"/>
            <w:tcBorders>
              <w:top w:val="single" w:sz="4" w:space="0" w:color="auto"/>
            </w:tcBorders>
            <w:shd w:val="clear" w:color="auto" w:fill="auto"/>
            <w:vAlign w:val="center"/>
          </w:tcPr>
          <w:p w14:paraId="3FAA2196" w14:textId="563C65DA" w:rsidR="008439DC" w:rsidRPr="008A0C83" w:rsidRDefault="008439DC" w:rsidP="008439DC">
            <w:pPr>
              <w:cnfStyle w:val="000000100000" w:firstRow="0" w:lastRow="0" w:firstColumn="0" w:lastColumn="0" w:oddVBand="0" w:evenVBand="0" w:oddHBand="1" w:evenHBand="0" w:firstRowFirstColumn="0" w:firstRowLastColumn="0" w:lastRowFirstColumn="0" w:lastRowLastColumn="0"/>
              <w:rPr>
                <w:sz w:val="16"/>
                <w:szCs w:val="16"/>
              </w:rPr>
            </w:pPr>
            <w:r w:rsidRPr="008A0C83">
              <w:rPr>
                <w:sz w:val="16"/>
                <w:szCs w:val="16"/>
              </w:rPr>
              <w:fldChar w:fldCharType="begin"/>
            </w:r>
            <w:r w:rsidR="000D2FDD">
              <w:rPr>
                <w:sz w:val="16"/>
                <w:szCs w:val="16"/>
              </w:rPr>
              <w:instrText xml:space="preserve"> ADDIN ZOTERO_ITEM CSL_CITATION {"citationID":"VMJkpULw","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Pr="008A0C83">
              <w:rPr>
                <w:sz w:val="16"/>
                <w:szCs w:val="16"/>
              </w:rPr>
              <w:fldChar w:fldCharType="separate"/>
            </w:r>
            <w:r w:rsidR="000D2FDD" w:rsidRPr="000D2FDD">
              <w:rPr>
                <w:rFonts w:ascii="Aptos" w:hAnsi="Aptos"/>
                <w:sz w:val="16"/>
              </w:rPr>
              <w:t>(Kowalczyk et al. 2012)</w:t>
            </w:r>
            <w:r w:rsidRPr="008A0C83">
              <w:rPr>
                <w:sz w:val="16"/>
                <w:szCs w:val="16"/>
              </w:rPr>
              <w:fldChar w:fldCharType="end"/>
            </w:r>
          </w:p>
        </w:tc>
      </w:tr>
      <w:tr w:rsidR="00F17772" w:rsidRPr="008A0C83" w14:paraId="160F4EC8" w14:textId="77777777" w:rsidTr="001222D5">
        <w:tc>
          <w:tcPr>
            <w:cnfStyle w:val="001000000000" w:firstRow="0" w:lastRow="0" w:firstColumn="1" w:lastColumn="0" w:oddVBand="0" w:evenVBand="0" w:oddHBand="0" w:evenHBand="0" w:firstRowFirstColumn="0" w:firstRowLastColumn="0" w:lastRowFirstColumn="0" w:lastRowLastColumn="0"/>
            <w:tcW w:w="855" w:type="pct"/>
            <w:shd w:val="clear" w:color="auto" w:fill="auto"/>
            <w:vAlign w:val="center"/>
          </w:tcPr>
          <w:p w14:paraId="7359541C" w14:textId="545970FC" w:rsidR="008439DC" w:rsidRPr="008D25B6" w:rsidRDefault="008439DC" w:rsidP="008439DC">
            <w:pPr>
              <w:jc w:val="left"/>
              <w:rPr>
                <w:b/>
                <w:bCs/>
                <w:i w:val="0"/>
                <w:iCs w:val="0"/>
                <w:sz w:val="16"/>
                <w:szCs w:val="16"/>
              </w:rPr>
            </w:pPr>
            <w:r w:rsidRPr="008D25B6">
              <w:rPr>
                <w:b/>
                <w:bCs/>
                <w:i w:val="0"/>
                <w:iCs w:val="0"/>
                <w:sz w:val="16"/>
                <w:szCs w:val="16"/>
              </w:rPr>
              <w:t>Dairy sheep 2 (Cattle F</w:t>
            </w:r>
            <w:r w:rsidR="008E6129">
              <w:rPr>
                <w:b/>
                <w:bCs/>
                <w:i w:val="0"/>
                <w:iCs w:val="0"/>
                <w:sz w:val="16"/>
                <w:szCs w:val="16"/>
              </w:rPr>
              <w:t>a</w:t>
            </w:r>
            <w:r w:rsidRPr="008D25B6">
              <w:rPr>
                <w:b/>
                <w:bCs/>
                <w:i w:val="0"/>
                <w:iCs w:val="0"/>
                <w:sz w:val="16"/>
                <w:szCs w:val="16"/>
              </w:rPr>
              <w:t xml:space="preserve">, </w:t>
            </w:r>
            <w:r w:rsidR="008E6129">
              <w:rPr>
                <w:b/>
                <w:bCs/>
                <w:i w:val="0"/>
                <w:iCs w:val="0"/>
                <w:sz w:val="16"/>
                <w:szCs w:val="16"/>
              </w:rPr>
              <w:t>ka</w:t>
            </w:r>
            <w:r w:rsidRPr="008D25B6">
              <w:rPr>
                <w:b/>
                <w:bCs/>
                <w:i w:val="0"/>
                <w:iCs w:val="0"/>
                <w:sz w:val="16"/>
                <w:szCs w:val="16"/>
              </w:rPr>
              <w:t xml:space="preserve"> values)</w:t>
            </w:r>
          </w:p>
        </w:tc>
        <w:tc>
          <w:tcPr>
            <w:tcW w:w="174" w:type="pct"/>
            <w:shd w:val="clear" w:color="auto" w:fill="auto"/>
            <w:vAlign w:val="center"/>
          </w:tcPr>
          <w:p w14:paraId="44FC9D20" w14:textId="4DA31214"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w:t>
            </w:r>
          </w:p>
        </w:tc>
        <w:tc>
          <w:tcPr>
            <w:tcW w:w="629" w:type="pct"/>
            <w:shd w:val="clear" w:color="auto" w:fill="auto"/>
            <w:vAlign w:val="center"/>
          </w:tcPr>
          <w:p w14:paraId="2A249E48" w14:textId="43A8CB3B"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w:t>
            </w:r>
          </w:p>
        </w:tc>
        <w:tc>
          <w:tcPr>
            <w:tcW w:w="447" w:type="pct"/>
            <w:shd w:val="clear" w:color="auto" w:fill="auto"/>
            <w:vAlign w:val="center"/>
          </w:tcPr>
          <w:p w14:paraId="59D8F8D6" w14:textId="0E62FCE3" w:rsidR="008439DC" w:rsidRDefault="000421B3" w:rsidP="008439D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p>
        </w:tc>
        <w:tc>
          <w:tcPr>
            <w:tcW w:w="629" w:type="pct"/>
            <w:shd w:val="clear" w:color="auto" w:fill="auto"/>
            <w:vAlign w:val="center"/>
          </w:tcPr>
          <w:p w14:paraId="73CF0AEC" w14:textId="246D4D96"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89</w:t>
            </w:r>
          </w:p>
        </w:tc>
        <w:tc>
          <w:tcPr>
            <w:tcW w:w="512" w:type="pct"/>
            <w:shd w:val="clear" w:color="auto" w:fill="auto"/>
            <w:vAlign w:val="center"/>
          </w:tcPr>
          <w:p w14:paraId="68E2F020" w14:textId="4BE2B8CF" w:rsidR="008439DC" w:rsidRDefault="00FA564F" w:rsidP="008439DC">
            <w:pPr>
              <w:cnfStyle w:val="000000000000" w:firstRow="0" w:lastRow="0" w:firstColumn="0" w:lastColumn="0" w:oddVBand="0" w:evenVBand="0" w:oddHBand="0" w:evenHBand="0" w:firstRowFirstColumn="0" w:firstRowLastColumn="0" w:lastRowFirstColumn="0" w:lastRowLastColumn="0"/>
              <w:rPr>
                <w:sz w:val="16"/>
                <w:szCs w:val="16"/>
              </w:rPr>
            </w:pPr>
            <w:r w:rsidRPr="00FA564F">
              <w:rPr>
                <w:sz w:val="16"/>
                <w:szCs w:val="16"/>
              </w:rPr>
              <w:t>106</w:t>
            </w:r>
          </w:p>
        </w:tc>
        <w:tc>
          <w:tcPr>
            <w:tcW w:w="629" w:type="pct"/>
            <w:shd w:val="clear" w:color="auto" w:fill="auto"/>
            <w:vAlign w:val="center"/>
          </w:tcPr>
          <w:p w14:paraId="6522E725" w14:textId="32F1104C"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t>26</w:t>
            </w:r>
          </w:p>
        </w:tc>
        <w:tc>
          <w:tcPr>
            <w:tcW w:w="422" w:type="pct"/>
            <w:shd w:val="clear" w:color="auto" w:fill="auto"/>
            <w:vAlign w:val="center"/>
          </w:tcPr>
          <w:p w14:paraId="070A6963" w14:textId="1D2E9586" w:rsidR="008439DC" w:rsidRDefault="00F17772" w:rsidP="008439DC">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9</w:t>
            </w:r>
          </w:p>
        </w:tc>
        <w:tc>
          <w:tcPr>
            <w:tcW w:w="703" w:type="pct"/>
            <w:shd w:val="clear" w:color="auto" w:fill="auto"/>
            <w:vAlign w:val="center"/>
          </w:tcPr>
          <w:p w14:paraId="3579A081" w14:textId="0D88FE81" w:rsidR="008439DC" w:rsidRPr="008A0C83" w:rsidRDefault="008439DC" w:rsidP="008439DC">
            <w:pPr>
              <w:cnfStyle w:val="000000000000" w:firstRow="0" w:lastRow="0" w:firstColumn="0" w:lastColumn="0" w:oddVBand="0" w:evenVBand="0" w:oddHBand="0" w:evenHBand="0" w:firstRowFirstColumn="0" w:firstRowLastColumn="0" w:lastRowFirstColumn="0" w:lastRowLastColumn="0"/>
              <w:rPr>
                <w:sz w:val="16"/>
                <w:szCs w:val="16"/>
              </w:rPr>
            </w:pPr>
            <w:r w:rsidRPr="008A0C83">
              <w:rPr>
                <w:sz w:val="16"/>
                <w:szCs w:val="16"/>
              </w:rPr>
              <w:fldChar w:fldCharType="begin"/>
            </w:r>
            <w:r w:rsidR="000D2FDD">
              <w:rPr>
                <w:sz w:val="16"/>
                <w:szCs w:val="16"/>
              </w:rPr>
              <w:instrText xml:space="preserve"> ADDIN ZOTERO_ITEM CSL_CITATION {"citationID":"PkHo4ayx","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Pr="008A0C83">
              <w:rPr>
                <w:sz w:val="16"/>
                <w:szCs w:val="16"/>
              </w:rPr>
              <w:fldChar w:fldCharType="separate"/>
            </w:r>
            <w:r w:rsidR="000D2FDD" w:rsidRPr="000D2FDD">
              <w:rPr>
                <w:rFonts w:ascii="Aptos" w:hAnsi="Aptos"/>
                <w:sz w:val="16"/>
              </w:rPr>
              <w:t>(Kowalczyk et al. 2012)</w:t>
            </w:r>
            <w:r w:rsidRPr="008A0C83">
              <w:rPr>
                <w:sz w:val="16"/>
                <w:szCs w:val="16"/>
              </w:rPr>
              <w:fldChar w:fldCharType="end"/>
            </w:r>
          </w:p>
        </w:tc>
      </w:tr>
    </w:tbl>
    <w:p w14:paraId="1ED73A3A" w14:textId="583335FD" w:rsidR="009F7407" w:rsidRDefault="009F7407">
      <w:pPr>
        <w:rPr>
          <w:i/>
          <w:iCs/>
          <w:color w:val="0E2841" w:themeColor="text2"/>
          <w:sz w:val="18"/>
          <w:szCs w:val="18"/>
        </w:rPr>
      </w:pPr>
    </w:p>
    <w:p w14:paraId="24B9A7EA" w14:textId="77777777" w:rsidR="00B34E4D" w:rsidRDefault="00B34E4D">
      <w:r>
        <w:br w:type="page"/>
      </w:r>
    </w:p>
    <w:p w14:paraId="11656696" w14:textId="1261E041" w:rsidR="007848B4" w:rsidRDefault="007848B4" w:rsidP="007848B4">
      <w:pPr>
        <w:pStyle w:val="Heading1"/>
      </w:pPr>
      <w:r>
        <w:lastRenderedPageBreak/>
        <w:t>Cattle to sheep translation</w:t>
      </w:r>
      <w:r w:rsidR="001E764F">
        <w:t xml:space="preserve"> </w:t>
      </w:r>
      <w:r w:rsidR="0058724F">
        <w:t>of</w:t>
      </w:r>
      <w:r w:rsidR="004C0F0D">
        <w:t xml:space="preserve"> </w:t>
      </w:r>
      <w:r w:rsidR="00704B38">
        <w:t>ka</w:t>
      </w:r>
      <w:r w:rsidR="004C0F0D">
        <w:t xml:space="preserve"> and </w:t>
      </w:r>
      <w:r w:rsidR="00704B38">
        <w:t>Fa</w:t>
      </w:r>
      <w:r w:rsidR="0058724F">
        <w:t xml:space="preserve"> estimates</w:t>
      </w:r>
    </w:p>
    <w:p w14:paraId="3DA5AAFF" w14:textId="1E1A1642" w:rsidR="00BC4116" w:rsidRDefault="001663CD" w:rsidP="00BC4116">
      <w:pPr>
        <w:pStyle w:val="Caption"/>
        <w:keepNext/>
      </w:pPr>
      <w:r>
        <w:rPr>
          <w:noProof/>
        </w:rPr>
        <w:drawing>
          <wp:inline distT="0" distB="0" distL="0" distR="0" wp14:anchorId="69D4A08A" wp14:editId="349384CC">
            <wp:extent cx="5372100" cy="3133626"/>
            <wp:effectExtent l="0" t="0" r="0" b="0"/>
            <wp:docPr id="1987936194" name="Picture 3" descr="A group of graphs showing different types of resul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7936194" name="Picture 3" descr="A group of graphs showing different types of result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76462" cy="3136170"/>
                    </a:xfrm>
                    <a:prstGeom prst="rect">
                      <a:avLst/>
                    </a:prstGeom>
                  </pic:spPr>
                </pic:pic>
              </a:graphicData>
            </a:graphic>
          </wp:inline>
        </w:drawing>
      </w:r>
    </w:p>
    <w:p w14:paraId="444F3F92" w14:textId="53759BCD" w:rsidR="00821831" w:rsidRDefault="00BC4116" w:rsidP="00BC4116">
      <w:pPr>
        <w:pStyle w:val="Caption"/>
      </w:pPr>
      <w:r>
        <w:t>Fig</w:t>
      </w:r>
      <w:r w:rsidR="00216C8A">
        <w:t>.</w:t>
      </w:r>
      <w:r>
        <w:t xml:space="preserve"> </w:t>
      </w:r>
      <w:r w:rsidR="00216C8A">
        <w:t>S</w:t>
      </w:r>
      <w:r>
        <w:fldChar w:fldCharType="begin"/>
      </w:r>
      <w:r>
        <w:instrText xml:space="preserve"> SEQ Figure \* ARABIC </w:instrText>
      </w:r>
      <w:r>
        <w:fldChar w:fldCharType="separate"/>
      </w:r>
      <w:r w:rsidR="00216C8A">
        <w:rPr>
          <w:noProof/>
        </w:rPr>
        <w:t>4</w:t>
      </w:r>
      <w:r>
        <w:fldChar w:fldCharType="end"/>
      </w:r>
      <w:r w:rsidRPr="00BC4116">
        <w:t xml:space="preserve"> </w:t>
      </w:r>
      <w:r w:rsidRPr="007B5A50">
        <w:t xml:space="preserve">Observed plasma and </w:t>
      </w:r>
      <w:r>
        <w:t xml:space="preserve">tissue data, </w:t>
      </w:r>
      <w:r w:rsidRPr="007B5A50">
        <w:t>and simulated time-concentration curves after multiple oral exposures</w:t>
      </w:r>
      <w:r>
        <w:t>,</w:t>
      </w:r>
      <w:r w:rsidRPr="00BC4116">
        <w:t xml:space="preserve"> </w:t>
      </w:r>
      <w:r>
        <w:t>using cattle estimates for ka and Fa</w:t>
      </w:r>
      <w:r w:rsidRPr="007B5A50">
        <w:t xml:space="preserve">. </w:t>
      </w:r>
      <w:r>
        <w:t xml:space="preserve">Fitting data in dairy sheep 1.16 </w:t>
      </w:r>
      <w:proofErr w:type="spellStart"/>
      <w:r>
        <w:t>μg</w:t>
      </w:r>
      <w:proofErr w:type="spellEnd"/>
      <w:r>
        <w:t xml:space="preserve">/kg/day: a) plasma, c) liver, e) kidney, g) muscle, and 1.45 </w:t>
      </w:r>
      <w:proofErr w:type="spellStart"/>
      <w:r>
        <w:t>μg</w:t>
      </w:r>
      <w:proofErr w:type="spellEnd"/>
      <w:r>
        <w:t xml:space="preserve">/kg/day: b) plasma, d) liver, f) kidney, h) muscle </w:t>
      </w:r>
      <w:r>
        <w:fldChar w:fldCharType="begin"/>
      </w:r>
      <w:r w:rsidR="000D2FDD">
        <w:instrText xml:space="preserve"> ADDIN ZOTERO_ITEM CSL_CITATION {"citationID":"7rzwCikr","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fldChar w:fldCharType="separate"/>
      </w:r>
      <w:r w:rsidR="000D2FDD" w:rsidRPr="000D2FDD">
        <w:rPr>
          <w:rFonts w:ascii="Aptos" w:hAnsi="Aptos"/>
        </w:rPr>
        <w:t>(Kowalczyk et al. 2012)</w:t>
      </w:r>
      <w:r>
        <w:fldChar w:fldCharType="end"/>
      </w:r>
      <w:r>
        <w:t xml:space="preserve">. </w:t>
      </w:r>
      <w:r w:rsidRPr="007B5A50">
        <w:t>Tissue concentrations are given per kg wet weight (WW). The red dots are the mean observed data points. The green curves represent the</w:t>
      </w:r>
      <w:r>
        <w:t xml:space="preserve"> median</w:t>
      </w:r>
      <w:r w:rsidRPr="007B5A50">
        <w:t xml:space="preserve"> simulation results including growth and the gray curves are the results where BW was held constant after exposure. The dashed curves are the results of the introduced variation of the partition coefficients</w:t>
      </w:r>
      <w:r w:rsidR="00370A48">
        <w:t>.</w:t>
      </w:r>
    </w:p>
    <w:p w14:paraId="623890A4" w14:textId="6E6C050D" w:rsidR="00A30BAF" w:rsidRDefault="00642DEF" w:rsidP="00A30BAF">
      <w:pPr>
        <w:keepNext/>
      </w:pPr>
      <w:r>
        <w:rPr>
          <w:noProof/>
        </w:rPr>
        <w:drawing>
          <wp:inline distT="0" distB="0" distL="0" distR="0" wp14:anchorId="410AA488" wp14:editId="5840F656">
            <wp:extent cx="5495925" cy="3205855"/>
            <wp:effectExtent l="0" t="0" r="0" b="0"/>
            <wp:docPr id="316094133" name="Picture 4" descr="A comparison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094133" name="Picture 4" descr="A comparison of a line graph&#10;&#10;Description automatically generated with medium confidenc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99724" cy="3208071"/>
                    </a:xfrm>
                    <a:prstGeom prst="rect">
                      <a:avLst/>
                    </a:prstGeom>
                  </pic:spPr>
                </pic:pic>
              </a:graphicData>
            </a:graphic>
          </wp:inline>
        </w:drawing>
      </w:r>
    </w:p>
    <w:p w14:paraId="2F11CE34" w14:textId="2970478C" w:rsidR="00A30BAF" w:rsidRDefault="00A30BAF" w:rsidP="00A30BAF">
      <w:pPr>
        <w:pStyle w:val="Caption"/>
      </w:pPr>
      <w:r>
        <w:t>Fig</w:t>
      </w:r>
      <w:r w:rsidR="00216C8A">
        <w:t>.</w:t>
      </w:r>
      <w:r>
        <w:t xml:space="preserve"> </w:t>
      </w:r>
      <w:r w:rsidR="00216C8A">
        <w:t>S</w:t>
      </w:r>
      <w:r>
        <w:fldChar w:fldCharType="begin"/>
      </w:r>
      <w:r>
        <w:instrText xml:space="preserve"> SEQ Figure \* ARABIC </w:instrText>
      </w:r>
      <w:r>
        <w:fldChar w:fldCharType="separate"/>
      </w:r>
      <w:r w:rsidR="00216C8A">
        <w:rPr>
          <w:noProof/>
        </w:rPr>
        <w:t>5</w:t>
      </w:r>
      <w:r>
        <w:fldChar w:fldCharType="end"/>
      </w:r>
      <w:r w:rsidRPr="00A30BAF">
        <w:t xml:space="preserve"> </w:t>
      </w:r>
      <w:r>
        <w:t xml:space="preserve">Observed liver data and simulated time-concentration curves after multiple oral exposures, using cattle estimates for ka and Fa. </w:t>
      </w:r>
      <w:r w:rsidRPr="007B5A50">
        <w:t xml:space="preserve">Validation data in non-dairy sheep: 0.0208 </w:t>
      </w:r>
      <w:proofErr w:type="spellStart"/>
      <w:r w:rsidRPr="007B5A50">
        <w:t>μg</w:t>
      </w:r>
      <w:proofErr w:type="spellEnd"/>
      <w:r w:rsidRPr="007B5A50">
        <w:t xml:space="preserve">/kg/day, </w:t>
      </w:r>
      <w:r>
        <w:t>a</w:t>
      </w:r>
      <w:r w:rsidRPr="007B5A50">
        <w:t xml:space="preserve">) 56 days exposure, </w:t>
      </w:r>
      <w:r>
        <w:t>b</w:t>
      </w:r>
      <w:r w:rsidRPr="007B5A50">
        <w:t xml:space="preserve">) 112 days exposure </w:t>
      </w:r>
      <w:r w:rsidRPr="007B5A50">
        <w:fldChar w:fldCharType="begin"/>
      </w:r>
      <w:r w:rsidR="000D2FDD">
        <w:instrText xml:space="preserve"> ADDIN ZOTERO_ITEM CSL_CITATION {"citationID":"z29YcwJL","properties":{"formattedCitation":"(Zafeiraki et al. 2016)","plainCitation":"(Zafeiraki et al. 2016)","noteIndex":0},"citationItems":[{"id":2107,"uris":["http://zotero.org/users/9607578/items/E6XL69NM"],"itemData":{"id":2107,"type":"article-journal","abstract":"Perfluoroalkylated substances (PFASs) present a potential health risk for consumers. In animals these compounds are known to accumulate in livers. In order to determine potential PFASs contamination in commercially available livers, samples from farmed sheep, horses, cows, pigs and chicken were collected from the Dutch market. PFOS was the only detectable PFAS and its concentration was higher in free ranging animals like cows and sheep. The detected levels of PFOS in the liver samples were very low (up to 4.5 ng g−1 ww). To further study the kinetic behaviour in foraging animals, samples from a study in which sheep were fed with grass obtained from a river floodplain, were examined. PFOS was the only detectable PFAS in the contaminated grass pellets, showing a level of about 0.5 μg kg−1. Young blackhead sheep were fed with either clean or contaminated grass for a period up to 112 days. A time-dependent increase in liver PFOS concentrations was observed from 2.4 to 10.9 ng g−1 ww after 8 and 112 days respectively. A time-dependent depuration was observed in livers of animals switched to clean grass after 56 days of exposure, from 9.2 to 4.7 ng g−1 ww after 64 and 112 days respectively. The percentage of PFOS ingested from the grass and retained in the liver was estimated to be 12% at day 56, and decreased gradually to 6% after 56 days on clean grass, showing that the decrease in levels is not only caused by an increase in liver weight. Levels detected in commercial livers but also those in the sheep study would not lead to exceedance of the current TDI for PFOS set by EFSA. Therefore, it can be assumed that they do not present a risk for human health.","container-title":"Chemosphere","DOI":"10.1016/j.chemosphere.2016.05.003","ISSN":"0045-6535","journalAbbreviation":"Chemosphere","page":"280-285","source":"ScienceDirect","title":"Perfluoroalkylated substances in edible livers of farm animals, including depuration behaviour in young sheep fed with contaminated grass","volume":"156","author":[{"family":"Zafeiraki","given":"Effrosyni"},{"family":"Vassiliadou","given":"Irene"},{"family":"Costopoulou","given":"Danae"},{"family":"Leondiadis","given":"Leondios"},{"family":"Schafft","given":"Helmut A."},{"family":"Hoogenboom","given":"Ron L. A. P."},{"family":"Leeuwen","given":"Stefan P. J.","non-dropping-particle":"van"}],"issued":{"date-parts":[["2016",8,1]]}}}],"schema":"https://github.com/citation-style-language/schema/raw/master/csl-citation.json"} </w:instrText>
      </w:r>
      <w:r w:rsidRPr="007B5A50">
        <w:fldChar w:fldCharType="separate"/>
      </w:r>
      <w:r w:rsidR="000D2FDD" w:rsidRPr="000D2FDD">
        <w:rPr>
          <w:rFonts w:ascii="Aptos" w:hAnsi="Aptos"/>
        </w:rPr>
        <w:t>(Zafeiraki et al. 2016)</w:t>
      </w:r>
      <w:r w:rsidRPr="007B5A50">
        <w:fldChar w:fldCharType="end"/>
      </w:r>
      <w:r w:rsidRPr="007B5A50">
        <w:t>.</w:t>
      </w:r>
      <w:r>
        <w:t xml:space="preserve"> Tissue concentrations are given per kg wet weight (WW). </w:t>
      </w:r>
      <w:r w:rsidRPr="00A659C7">
        <w:t xml:space="preserve">The </w:t>
      </w:r>
      <w:r>
        <w:t>red</w:t>
      </w:r>
      <w:r w:rsidRPr="00A659C7">
        <w:t xml:space="preserve"> dots are the mean observed data points.</w:t>
      </w:r>
      <w:r>
        <w:t xml:space="preserve"> </w:t>
      </w:r>
      <w:r w:rsidRPr="00A659C7">
        <w:t>The green</w:t>
      </w:r>
      <w:r>
        <w:t xml:space="preserve"> curves</w:t>
      </w:r>
      <w:r w:rsidRPr="00A659C7">
        <w:t xml:space="preserve"> represent the </w:t>
      </w:r>
      <w:r>
        <w:t xml:space="preserve">median </w:t>
      </w:r>
      <w:r w:rsidRPr="00A659C7">
        <w:t>simulation results including growth and the gr</w:t>
      </w:r>
      <w:r>
        <w:t>a</w:t>
      </w:r>
      <w:r w:rsidRPr="00A659C7">
        <w:t xml:space="preserve">y </w:t>
      </w:r>
      <w:r>
        <w:t>curves are</w:t>
      </w:r>
      <w:r w:rsidRPr="00A659C7">
        <w:t xml:space="preserve"> the </w:t>
      </w:r>
      <w:r>
        <w:t>results</w:t>
      </w:r>
      <w:r w:rsidRPr="00A659C7">
        <w:t xml:space="preserve"> where </w:t>
      </w:r>
      <w:r>
        <w:t>BW</w:t>
      </w:r>
      <w:r w:rsidRPr="00A659C7">
        <w:t xml:space="preserve"> </w:t>
      </w:r>
      <w:r>
        <w:t>was</w:t>
      </w:r>
      <w:r w:rsidRPr="00A659C7">
        <w:t xml:space="preserve"> held constant after exposure. The dashed </w:t>
      </w:r>
      <w:r>
        <w:t>curves</w:t>
      </w:r>
      <w:r w:rsidRPr="00A659C7">
        <w:t xml:space="preserve"> are the results of the introduced variation of the partition coefficients</w:t>
      </w:r>
      <w:r w:rsidR="00370A48">
        <w:t>.</w:t>
      </w:r>
    </w:p>
    <w:p w14:paraId="45D7DB62" w14:textId="52B27F7F" w:rsidR="000E555A" w:rsidRPr="000E555A" w:rsidRDefault="00405642" w:rsidP="000E555A">
      <w:pPr>
        <w:rPr>
          <w:i/>
          <w:iCs/>
          <w:color w:val="0E2841" w:themeColor="text2"/>
          <w:sz w:val="18"/>
          <w:szCs w:val="18"/>
        </w:rPr>
      </w:pPr>
      <w:r w:rsidRPr="000E555A">
        <w:rPr>
          <w:i/>
          <w:iCs/>
          <w:color w:val="0E2841" w:themeColor="text2"/>
          <w:sz w:val="18"/>
          <w:szCs w:val="18"/>
        </w:rPr>
        <w:lastRenderedPageBreak/>
        <w:t xml:space="preserve">Table </w:t>
      </w:r>
      <w:r w:rsidR="00087A6D" w:rsidRPr="000E555A">
        <w:rPr>
          <w:i/>
          <w:iCs/>
          <w:color w:val="0E2841" w:themeColor="text2"/>
          <w:sz w:val="18"/>
          <w:szCs w:val="18"/>
        </w:rPr>
        <w:t>S</w:t>
      </w:r>
      <w:r w:rsidRPr="000E555A">
        <w:rPr>
          <w:i/>
          <w:iCs/>
          <w:color w:val="0E2841" w:themeColor="text2"/>
          <w:sz w:val="18"/>
          <w:szCs w:val="18"/>
        </w:rPr>
        <w:fldChar w:fldCharType="begin"/>
      </w:r>
      <w:r w:rsidRPr="000E555A">
        <w:rPr>
          <w:i/>
          <w:iCs/>
          <w:color w:val="0E2841" w:themeColor="text2"/>
          <w:sz w:val="18"/>
          <w:szCs w:val="18"/>
        </w:rPr>
        <w:instrText xml:space="preserve"> SEQ Table \* ARABIC </w:instrText>
      </w:r>
      <w:r w:rsidRPr="000E555A">
        <w:rPr>
          <w:i/>
          <w:iCs/>
          <w:color w:val="0E2841" w:themeColor="text2"/>
          <w:sz w:val="18"/>
          <w:szCs w:val="18"/>
        </w:rPr>
        <w:fldChar w:fldCharType="separate"/>
      </w:r>
      <w:r w:rsidR="00E910DD">
        <w:rPr>
          <w:i/>
          <w:iCs/>
          <w:noProof/>
          <w:color w:val="0E2841" w:themeColor="text2"/>
          <w:sz w:val="18"/>
          <w:szCs w:val="18"/>
        </w:rPr>
        <w:t>7</w:t>
      </w:r>
      <w:r w:rsidRPr="000E555A">
        <w:rPr>
          <w:i/>
          <w:iCs/>
          <w:color w:val="0E2841" w:themeColor="text2"/>
          <w:sz w:val="18"/>
          <w:szCs w:val="18"/>
        </w:rPr>
        <w:fldChar w:fldCharType="end"/>
      </w:r>
      <w:r w:rsidRPr="000E555A">
        <w:rPr>
          <w:i/>
          <w:iCs/>
          <w:color w:val="0E2841" w:themeColor="text2"/>
          <w:sz w:val="18"/>
          <w:szCs w:val="18"/>
        </w:rPr>
        <w:t xml:space="preserve"> </w:t>
      </w:r>
      <w:r w:rsidR="007A06DD" w:rsidRPr="000E555A">
        <w:rPr>
          <w:i/>
          <w:iCs/>
          <w:color w:val="0E2841" w:themeColor="text2"/>
          <w:sz w:val="18"/>
          <w:szCs w:val="18"/>
        </w:rPr>
        <w:t>Evaluation metrics</w:t>
      </w:r>
      <w:r w:rsidRPr="000E555A">
        <w:rPr>
          <w:i/>
          <w:iCs/>
          <w:color w:val="0E2841" w:themeColor="text2"/>
          <w:sz w:val="18"/>
          <w:szCs w:val="18"/>
        </w:rPr>
        <w:t xml:space="preserve"> of predicted tissue concentrations in the fitting and </w:t>
      </w:r>
      <w:r w:rsidR="00BA3E23" w:rsidRPr="000E555A">
        <w:rPr>
          <w:i/>
          <w:iCs/>
          <w:color w:val="0E2841" w:themeColor="text2"/>
          <w:sz w:val="18"/>
          <w:szCs w:val="18"/>
        </w:rPr>
        <w:t>validation</w:t>
      </w:r>
      <w:r w:rsidRPr="000E555A">
        <w:rPr>
          <w:i/>
          <w:iCs/>
          <w:color w:val="0E2841" w:themeColor="text2"/>
          <w:sz w:val="18"/>
          <w:szCs w:val="18"/>
        </w:rPr>
        <w:t xml:space="preserve"> data of sheep</w:t>
      </w:r>
      <w:r w:rsidR="00495C11" w:rsidRPr="000E555A">
        <w:rPr>
          <w:i/>
          <w:iCs/>
          <w:color w:val="0E2841" w:themeColor="text2"/>
          <w:sz w:val="18"/>
          <w:szCs w:val="18"/>
        </w:rPr>
        <w:t xml:space="preserve">, using </w:t>
      </w:r>
      <w:r w:rsidR="00B21289" w:rsidRPr="000E555A">
        <w:rPr>
          <w:i/>
          <w:iCs/>
          <w:color w:val="0E2841" w:themeColor="text2"/>
          <w:sz w:val="18"/>
          <w:szCs w:val="18"/>
        </w:rPr>
        <w:t xml:space="preserve">cattle estimates for </w:t>
      </w:r>
      <w:r w:rsidR="00A86F76" w:rsidRPr="000E555A">
        <w:rPr>
          <w:i/>
          <w:iCs/>
          <w:color w:val="0E2841" w:themeColor="text2"/>
          <w:sz w:val="18"/>
          <w:szCs w:val="18"/>
        </w:rPr>
        <w:t>ka</w:t>
      </w:r>
      <w:r w:rsidR="00B21289" w:rsidRPr="000E555A">
        <w:rPr>
          <w:i/>
          <w:iCs/>
          <w:color w:val="0E2841" w:themeColor="text2"/>
          <w:sz w:val="18"/>
          <w:szCs w:val="18"/>
        </w:rPr>
        <w:t xml:space="preserve"> and F</w:t>
      </w:r>
      <w:r w:rsidR="00A86F76" w:rsidRPr="000E555A">
        <w:rPr>
          <w:i/>
          <w:iCs/>
          <w:color w:val="0E2841" w:themeColor="text2"/>
          <w:sz w:val="18"/>
          <w:szCs w:val="18"/>
        </w:rPr>
        <w:t>a</w:t>
      </w:r>
      <w:r w:rsidRPr="000E555A">
        <w:rPr>
          <w:i/>
          <w:iCs/>
          <w:color w:val="0E2841" w:themeColor="text2"/>
          <w:sz w:val="18"/>
          <w:szCs w:val="18"/>
        </w:rPr>
        <w:t xml:space="preserve">. </w:t>
      </w:r>
      <w:r w:rsidR="000E555A" w:rsidRPr="000E555A">
        <w:rPr>
          <w:i/>
          <w:iCs/>
          <w:color w:val="0E2841" w:themeColor="text2"/>
          <w:sz w:val="18"/>
          <w:szCs w:val="18"/>
        </w:rPr>
        <w:t>For time-concentration curves, the GMFE is given with % two-fold in parentheses. For singular time point measurements, the time of measurement is given as well as the FE. For sheep liver time-concentration of the validation data, the time range is given</w:t>
      </w:r>
    </w:p>
    <w:tbl>
      <w:tblPr>
        <w:tblStyle w:val="ListTable6Colorful"/>
        <w:tblW w:w="5003" w:type="pct"/>
        <w:tblLook w:val="04A0" w:firstRow="1" w:lastRow="0" w:firstColumn="1" w:lastColumn="0" w:noHBand="0" w:noVBand="1"/>
      </w:tblPr>
      <w:tblGrid>
        <w:gridCol w:w="2009"/>
        <w:gridCol w:w="1758"/>
        <w:gridCol w:w="1757"/>
        <w:gridCol w:w="1757"/>
        <w:gridCol w:w="1750"/>
      </w:tblGrid>
      <w:tr w:rsidR="00741719" w:rsidRPr="00047360" w14:paraId="6A534945" w14:textId="4F96320B" w:rsidTr="000E555A">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6A0D835D" w14:textId="77777777" w:rsidR="00741719" w:rsidRPr="00047360" w:rsidRDefault="00741719" w:rsidP="00741719">
            <w:pPr>
              <w:spacing w:line="480" w:lineRule="auto"/>
              <w:contextualSpacing/>
              <w:rPr>
                <w:sz w:val="12"/>
                <w:szCs w:val="12"/>
              </w:rPr>
            </w:pPr>
            <w:r w:rsidRPr="00047360">
              <w:rPr>
                <w:sz w:val="12"/>
                <w:szCs w:val="12"/>
              </w:rPr>
              <w:t>Reference</w:t>
            </w:r>
          </w:p>
        </w:tc>
        <w:tc>
          <w:tcPr>
            <w:tcW w:w="973" w:type="pct"/>
            <w:shd w:val="clear" w:color="auto" w:fill="auto"/>
            <w:vAlign w:val="center"/>
          </w:tcPr>
          <w:p w14:paraId="6C2AA7B6" w14:textId="174C81B7" w:rsidR="00741719" w:rsidRPr="00047360" w:rsidRDefault="00741719" w:rsidP="00741719">
            <w:pPr>
              <w:spacing w:line="480" w:lineRule="auto"/>
              <w:contextualSpacing/>
              <w:cnfStyle w:val="100000000000" w:firstRow="1" w:lastRow="0" w:firstColumn="0" w:lastColumn="0" w:oddVBand="0" w:evenVBand="0" w:oddHBand="0" w:evenHBand="0" w:firstRowFirstColumn="0" w:firstRowLastColumn="0" w:lastRowFirstColumn="0" w:lastRowLastColumn="0"/>
              <w:rPr>
                <w:sz w:val="12"/>
                <w:szCs w:val="12"/>
              </w:rPr>
            </w:pPr>
            <w:r w:rsidRPr="00047360">
              <w:rPr>
                <w:sz w:val="12"/>
                <w:szCs w:val="12"/>
              </w:rPr>
              <w:fldChar w:fldCharType="begin"/>
            </w:r>
            <w:r w:rsidR="000D2FDD">
              <w:rPr>
                <w:sz w:val="12"/>
                <w:szCs w:val="12"/>
              </w:rPr>
              <w:instrText xml:space="preserve"> ADDIN ZOTERO_ITEM CSL_CITATION {"citationID":"5gBf2aQW","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Pr="00047360">
              <w:rPr>
                <w:sz w:val="12"/>
                <w:szCs w:val="12"/>
              </w:rPr>
              <w:fldChar w:fldCharType="separate"/>
            </w:r>
            <w:r w:rsidR="000D2FDD" w:rsidRPr="000D2FDD">
              <w:rPr>
                <w:rFonts w:ascii="Aptos" w:hAnsi="Aptos"/>
                <w:sz w:val="12"/>
              </w:rPr>
              <w:t>(Kowalczyk et al. 2012)</w:t>
            </w:r>
            <w:r w:rsidRPr="00047360">
              <w:rPr>
                <w:sz w:val="12"/>
                <w:szCs w:val="12"/>
              </w:rPr>
              <w:fldChar w:fldCharType="end"/>
            </w:r>
          </w:p>
        </w:tc>
        <w:tc>
          <w:tcPr>
            <w:tcW w:w="973" w:type="pct"/>
            <w:shd w:val="clear" w:color="auto" w:fill="auto"/>
            <w:vAlign w:val="center"/>
          </w:tcPr>
          <w:p w14:paraId="3B70F1FF" w14:textId="10C131D1" w:rsidR="00741719" w:rsidRPr="00047360" w:rsidRDefault="00741719" w:rsidP="00741719">
            <w:pPr>
              <w:spacing w:line="480" w:lineRule="auto"/>
              <w:contextualSpacing/>
              <w:cnfStyle w:val="100000000000" w:firstRow="1" w:lastRow="0" w:firstColumn="0" w:lastColumn="0" w:oddVBand="0" w:evenVBand="0" w:oddHBand="0" w:evenHBand="0" w:firstRowFirstColumn="0" w:firstRowLastColumn="0" w:lastRowFirstColumn="0" w:lastRowLastColumn="0"/>
              <w:rPr>
                <w:sz w:val="12"/>
                <w:szCs w:val="12"/>
              </w:rPr>
            </w:pPr>
            <w:r w:rsidRPr="00047360">
              <w:rPr>
                <w:sz w:val="12"/>
                <w:szCs w:val="12"/>
              </w:rPr>
              <w:fldChar w:fldCharType="begin"/>
            </w:r>
            <w:r w:rsidR="000D2FDD">
              <w:rPr>
                <w:sz w:val="12"/>
                <w:szCs w:val="12"/>
              </w:rPr>
              <w:instrText xml:space="preserve"> ADDIN ZOTERO_ITEM CSL_CITATION {"citationID":"Y5yMyijH","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Pr="00047360">
              <w:rPr>
                <w:sz w:val="12"/>
                <w:szCs w:val="12"/>
              </w:rPr>
              <w:fldChar w:fldCharType="separate"/>
            </w:r>
            <w:r w:rsidR="000D2FDD" w:rsidRPr="000D2FDD">
              <w:rPr>
                <w:rFonts w:ascii="Aptos" w:hAnsi="Aptos"/>
                <w:sz w:val="12"/>
              </w:rPr>
              <w:t>(Kowalczyk et al. 2012)</w:t>
            </w:r>
            <w:r w:rsidRPr="00047360">
              <w:rPr>
                <w:sz w:val="12"/>
                <w:szCs w:val="12"/>
              </w:rPr>
              <w:fldChar w:fldCharType="end"/>
            </w:r>
          </w:p>
        </w:tc>
        <w:tc>
          <w:tcPr>
            <w:tcW w:w="973" w:type="pct"/>
            <w:shd w:val="clear" w:color="auto" w:fill="auto"/>
            <w:vAlign w:val="center"/>
          </w:tcPr>
          <w:p w14:paraId="500AA171" w14:textId="05FDF4ED" w:rsidR="00741719" w:rsidRPr="00047360" w:rsidRDefault="00741719" w:rsidP="00741719">
            <w:pPr>
              <w:spacing w:line="480" w:lineRule="auto"/>
              <w:contextualSpacing/>
              <w:cnfStyle w:val="100000000000" w:firstRow="1" w:lastRow="0" w:firstColumn="0" w:lastColumn="0" w:oddVBand="0" w:evenVBand="0" w:oddHBand="0" w:evenHBand="0" w:firstRowFirstColumn="0" w:firstRowLastColumn="0" w:lastRowFirstColumn="0" w:lastRowLastColumn="0"/>
              <w:rPr>
                <w:sz w:val="12"/>
                <w:szCs w:val="12"/>
              </w:rPr>
            </w:pPr>
            <w:r w:rsidRPr="00047360">
              <w:rPr>
                <w:sz w:val="12"/>
                <w:szCs w:val="12"/>
              </w:rPr>
              <w:fldChar w:fldCharType="begin"/>
            </w:r>
            <w:r w:rsidR="000D2FDD">
              <w:rPr>
                <w:sz w:val="12"/>
                <w:szCs w:val="12"/>
              </w:rPr>
              <w:instrText xml:space="preserve"> ADDIN ZOTERO_ITEM CSL_CITATION {"citationID":"YXxLrI5t","properties":{"formattedCitation":"(Zafeiraki et al. 2016)","plainCitation":"(Zafeiraki et al. 2016)","noteIndex":0},"citationItems":[{"id":2107,"uris":["http://zotero.org/users/9607578/items/E6XL69NM"],"itemData":{"id":2107,"type":"article-journal","abstract":"Perfluoroalkylated substances (PFASs) present a potential health risk for consumers. In animals these compounds are known to accumulate in livers. In order to determine potential PFASs contamination in commercially available livers, samples from farmed sheep, horses, cows, pigs and chicken were collected from the Dutch market. PFOS was the only detectable PFAS and its concentration was higher in free ranging animals like cows and sheep. The detected levels of PFOS in the liver samples were very low (up to 4.5 ng g−1 ww). To further study the kinetic behaviour in foraging animals, samples from a study in which sheep were fed with grass obtained from a river floodplain, were examined. PFOS was the only detectable PFAS in the contaminated grass pellets, showing a level of about 0.5 μg kg−1. Young blackhead sheep were fed with either clean or contaminated grass for a period up to 112 days. A time-dependent increase in liver PFOS concentrations was observed from 2.4 to 10.9 ng g−1 ww after 8 and 112 days respectively. A time-dependent depuration was observed in livers of animals switched to clean grass after 56 days of exposure, from 9.2 to 4.7 ng g−1 ww after 64 and 112 days respectively. The percentage of PFOS ingested from the grass and retained in the liver was estimated to be 12% at day 56, and decreased gradually to 6% after 56 days on clean grass, showing that the decrease in levels is not only caused by an increase in liver weight. Levels detected in commercial livers but also those in the sheep study would not lead to exceedance of the current TDI for PFOS set by EFSA. Therefore, it can be assumed that they do not present a risk for human health.","container-title":"Chemosphere","DOI":"10.1016/j.chemosphere.2016.05.003","ISSN":"0045-6535","journalAbbreviation":"Chemosphere","page":"280-285","source":"ScienceDirect","title":"Perfluoroalkylated substances in edible livers of farm animals, including depuration behaviour in young sheep fed with contaminated grass","volume":"156","author":[{"family":"Zafeiraki","given":"Effrosyni"},{"family":"Vassiliadou","given":"Irene"},{"family":"Costopoulou","given":"Danae"},{"family":"Leondiadis","given":"Leondios"},{"family":"Schafft","given":"Helmut A."},{"family":"Hoogenboom","given":"Ron L. A. P."},{"family":"Leeuwen","given":"Stefan P. J.","non-dropping-particle":"van"}],"issued":{"date-parts":[["2016",8,1]]}}}],"schema":"https://github.com/citation-style-language/schema/raw/master/csl-citation.json"} </w:instrText>
            </w:r>
            <w:r w:rsidRPr="00047360">
              <w:rPr>
                <w:sz w:val="12"/>
                <w:szCs w:val="12"/>
              </w:rPr>
              <w:fldChar w:fldCharType="separate"/>
            </w:r>
            <w:r w:rsidR="000D2FDD" w:rsidRPr="000D2FDD">
              <w:rPr>
                <w:rFonts w:ascii="Aptos" w:hAnsi="Aptos"/>
                <w:sz w:val="12"/>
              </w:rPr>
              <w:t>(Zafeiraki et al. 2016)</w:t>
            </w:r>
            <w:r w:rsidRPr="00047360">
              <w:rPr>
                <w:sz w:val="12"/>
                <w:szCs w:val="12"/>
              </w:rPr>
              <w:fldChar w:fldCharType="end"/>
            </w:r>
          </w:p>
        </w:tc>
        <w:tc>
          <w:tcPr>
            <w:tcW w:w="970" w:type="pct"/>
            <w:shd w:val="clear" w:color="auto" w:fill="auto"/>
            <w:vAlign w:val="center"/>
          </w:tcPr>
          <w:p w14:paraId="42E056E6" w14:textId="014FF359" w:rsidR="00741719" w:rsidRPr="00047360" w:rsidRDefault="00741719" w:rsidP="00741719">
            <w:pPr>
              <w:spacing w:line="480" w:lineRule="auto"/>
              <w:contextualSpacing/>
              <w:cnfStyle w:val="100000000000" w:firstRow="1" w:lastRow="0" w:firstColumn="0" w:lastColumn="0" w:oddVBand="0" w:evenVBand="0" w:oddHBand="0" w:evenHBand="0" w:firstRowFirstColumn="0" w:firstRowLastColumn="0" w:lastRowFirstColumn="0" w:lastRowLastColumn="0"/>
              <w:rPr>
                <w:sz w:val="12"/>
                <w:szCs w:val="12"/>
              </w:rPr>
            </w:pPr>
            <w:r w:rsidRPr="00047360">
              <w:rPr>
                <w:sz w:val="12"/>
                <w:szCs w:val="12"/>
              </w:rPr>
              <w:fldChar w:fldCharType="begin"/>
            </w:r>
            <w:r w:rsidR="000D2FDD">
              <w:rPr>
                <w:sz w:val="12"/>
                <w:szCs w:val="12"/>
              </w:rPr>
              <w:instrText xml:space="preserve"> ADDIN ZOTERO_ITEM CSL_CITATION {"citationID":"j10b6Wzv","properties":{"formattedCitation":"(Zafeiraki et al. 2016)","plainCitation":"(Zafeiraki et al. 2016)","noteIndex":0},"citationItems":[{"id":2107,"uris":["http://zotero.org/users/9607578/items/E6XL69NM"],"itemData":{"id":2107,"type":"article-journal","abstract":"Perfluoroalkylated substances (PFASs) present a potential health risk for consumers. In animals these compounds are known to accumulate in livers. In order to determine potential PFASs contamination in commercially available livers, samples from farmed sheep, horses, cows, pigs and chicken were collected from the Dutch market. PFOS was the only detectable PFAS and its concentration was higher in free ranging animals like cows and sheep. The detected levels of PFOS in the liver samples were very low (up to 4.5 ng g−1 ww). To further study the kinetic behaviour in foraging animals, samples from a study in which sheep were fed with grass obtained from a river floodplain, were examined. PFOS was the only detectable PFAS in the contaminated grass pellets, showing a level of about 0.5 μg kg−1. Young blackhead sheep were fed with either clean or contaminated grass for a period up to 112 days. A time-dependent increase in liver PFOS concentrations was observed from 2.4 to 10.9 ng g−1 ww after 8 and 112 days respectively. A time-dependent depuration was observed in livers of animals switched to clean grass after 56 days of exposure, from 9.2 to 4.7 ng g−1 ww after 64 and 112 days respectively. The percentage of PFOS ingested from the grass and retained in the liver was estimated to be 12% at day 56, and decreased gradually to 6% after 56 days on clean grass, showing that the decrease in levels is not only caused by an increase in liver weight. Levels detected in commercial livers but also those in the sheep study would not lead to exceedance of the current TDI for PFOS set by EFSA. Therefore, it can be assumed that they do not present a risk for human health.","container-title":"Chemosphere","DOI":"10.1016/j.chemosphere.2016.05.003","ISSN":"0045-6535","journalAbbreviation":"Chemosphere","page":"280-285","source":"ScienceDirect","title":"Perfluoroalkylated substances in edible livers of farm animals, including depuration behaviour in young sheep fed with contaminated grass","volume":"156","author":[{"family":"Zafeiraki","given":"Effrosyni"},{"family":"Vassiliadou","given":"Irene"},{"family":"Costopoulou","given":"Danae"},{"family":"Leondiadis","given":"Leondios"},{"family":"Schafft","given":"Helmut A."},{"family":"Hoogenboom","given":"Ron L. A. P."},{"family":"Leeuwen","given":"Stefan P. J.","non-dropping-particle":"van"}],"issued":{"date-parts":[["2016",8,1]]}}}],"schema":"https://github.com/citation-style-language/schema/raw/master/csl-citation.json"} </w:instrText>
            </w:r>
            <w:r w:rsidRPr="00047360">
              <w:rPr>
                <w:sz w:val="12"/>
                <w:szCs w:val="12"/>
              </w:rPr>
              <w:fldChar w:fldCharType="separate"/>
            </w:r>
            <w:r w:rsidR="000D2FDD" w:rsidRPr="000D2FDD">
              <w:rPr>
                <w:rFonts w:ascii="Aptos" w:hAnsi="Aptos"/>
                <w:sz w:val="12"/>
              </w:rPr>
              <w:t>(Zafeiraki et al. 2016)</w:t>
            </w:r>
            <w:r w:rsidRPr="00047360">
              <w:rPr>
                <w:sz w:val="12"/>
                <w:szCs w:val="12"/>
              </w:rPr>
              <w:fldChar w:fldCharType="end"/>
            </w:r>
          </w:p>
        </w:tc>
      </w:tr>
      <w:tr w:rsidR="00741719" w:rsidRPr="00047360" w14:paraId="5B4252FD" w14:textId="12BFD716" w:rsidTr="000E555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182ED42E" w14:textId="77777777" w:rsidR="00741719" w:rsidRPr="00047360" w:rsidRDefault="00741719" w:rsidP="00741719">
            <w:pPr>
              <w:spacing w:line="480" w:lineRule="auto"/>
              <w:contextualSpacing/>
              <w:rPr>
                <w:sz w:val="12"/>
                <w:szCs w:val="12"/>
              </w:rPr>
            </w:pPr>
            <w:r w:rsidRPr="00047360">
              <w:rPr>
                <w:sz w:val="12"/>
                <w:szCs w:val="12"/>
              </w:rPr>
              <w:t>Species</w:t>
            </w:r>
          </w:p>
        </w:tc>
        <w:tc>
          <w:tcPr>
            <w:tcW w:w="973" w:type="pct"/>
            <w:shd w:val="clear" w:color="auto" w:fill="auto"/>
            <w:vAlign w:val="center"/>
          </w:tcPr>
          <w:p w14:paraId="1604C3DC" w14:textId="77777777"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Female dairy sheep</w:t>
            </w:r>
          </w:p>
        </w:tc>
        <w:tc>
          <w:tcPr>
            <w:tcW w:w="973" w:type="pct"/>
            <w:shd w:val="clear" w:color="auto" w:fill="auto"/>
            <w:vAlign w:val="center"/>
          </w:tcPr>
          <w:p w14:paraId="4FDA9B0C" w14:textId="77777777"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Female dairy sheep</w:t>
            </w:r>
          </w:p>
        </w:tc>
        <w:tc>
          <w:tcPr>
            <w:tcW w:w="973" w:type="pct"/>
            <w:shd w:val="clear" w:color="auto" w:fill="auto"/>
            <w:vAlign w:val="center"/>
          </w:tcPr>
          <w:p w14:paraId="64AB1299" w14:textId="60846390"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Sheep</w:t>
            </w:r>
          </w:p>
        </w:tc>
        <w:tc>
          <w:tcPr>
            <w:tcW w:w="970" w:type="pct"/>
            <w:shd w:val="clear" w:color="auto" w:fill="auto"/>
            <w:vAlign w:val="center"/>
          </w:tcPr>
          <w:p w14:paraId="11F56CD9" w14:textId="51EC68F9"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Sheep</w:t>
            </w:r>
          </w:p>
        </w:tc>
      </w:tr>
      <w:tr w:rsidR="00741719" w:rsidRPr="00047360" w14:paraId="03562A10" w14:textId="3AB2DCEC" w:rsidTr="000E555A">
        <w:trPr>
          <w:trHeight w:val="283"/>
        </w:trPr>
        <w:tc>
          <w:tcPr>
            <w:cnfStyle w:val="001000000000" w:firstRow="0" w:lastRow="0" w:firstColumn="1" w:lastColumn="0" w:oddVBand="0" w:evenVBand="0" w:oddHBand="0" w:evenHBand="0" w:firstRowFirstColumn="0" w:firstRowLastColumn="0" w:lastRowFirstColumn="0" w:lastRowLastColumn="0"/>
            <w:tcW w:w="1112" w:type="pct"/>
            <w:tcBorders>
              <w:bottom w:val="nil"/>
            </w:tcBorders>
            <w:shd w:val="clear" w:color="auto" w:fill="auto"/>
            <w:vAlign w:val="center"/>
          </w:tcPr>
          <w:p w14:paraId="1A768A4E" w14:textId="77777777" w:rsidR="00741719" w:rsidRPr="00047360" w:rsidRDefault="00741719" w:rsidP="00741719">
            <w:pPr>
              <w:spacing w:line="480" w:lineRule="auto"/>
              <w:contextualSpacing/>
              <w:rPr>
                <w:sz w:val="12"/>
                <w:szCs w:val="12"/>
              </w:rPr>
            </w:pPr>
            <w:r w:rsidRPr="00047360">
              <w:rPr>
                <w:sz w:val="12"/>
                <w:szCs w:val="12"/>
              </w:rPr>
              <w:t>n animals</w:t>
            </w:r>
          </w:p>
        </w:tc>
        <w:tc>
          <w:tcPr>
            <w:tcW w:w="973" w:type="pct"/>
            <w:tcBorders>
              <w:bottom w:val="nil"/>
            </w:tcBorders>
            <w:shd w:val="clear" w:color="auto" w:fill="auto"/>
            <w:vAlign w:val="center"/>
          </w:tcPr>
          <w:p w14:paraId="552991A7" w14:textId="77777777"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1</w:t>
            </w:r>
          </w:p>
        </w:tc>
        <w:tc>
          <w:tcPr>
            <w:tcW w:w="973" w:type="pct"/>
            <w:tcBorders>
              <w:bottom w:val="nil"/>
            </w:tcBorders>
            <w:shd w:val="clear" w:color="auto" w:fill="auto"/>
            <w:vAlign w:val="center"/>
          </w:tcPr>
          <w:p w14:paraId="36C59706" w14:textId="77777777"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1</w:t>
            </w:r>
          </w:p>
        </w:tc>
        <w:tc>
          <w:tcPr>
            <w:tcW w:w="973" w:type="pct"/>
            <w:tcBorders>
              <w:bottom w:val="nil"/>
            </w:tcBorders>
            <w:shd w:val="clear" w:color="auto" w:fill="auto"/>
            <w:vAlign w:val="center"/>
          </w:tcPr>
          <w:p w14:paraId="7AD224EB" w14:textId="7583F43E"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4</w:t>
            </w:r>
          </w:p>
        </w:tc>
        <w:tc>
          <w:tcPr>
            <w:tcW w:w="970" w:type="pct"/>
            <w:tcBorders>
              <w:bottom w:val="nil"/>
            </w:tcBorders>
            <w:shd w:val="clear" w:color="auto" w:fill="auto"/>
            <w:vAlign w:val="center"/>
          </w:tcPr>
          <w:p w14:paraId="6ADF4DBE" w14:textId="623DDBEB"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4</w:t>
            </w:r>
          </w:p>
        </w:tc>
      </w:tr>
      <w:tr w:rsidR="00741719" w:rsidRPr="00047360" w14:paraId="15F67382" w14:textId="6D658338" w:rsidTr="000E555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2" w:type="pct"/>
            <w:tcBorders>
              <w:top w:val="nil"/>
              <w:bottom w:val="single" w:sz="4" w:space="0" w:color="auto"/>
            </w:tcBorders>
            <w:shd w:val="clear" w:color="auto" w:fill="auto"/>
            <w:vAlign w:val="center"/>
          </w:tcPr>
          <w:p w14:paraId="1B9858E5" w14:textId="77777777" w:rsidR="00741719" w:rsidRPr="00047360" w:rsidRDefault="00741719" w:rsidP="00741719">
            <w:pPr>
              <w:spacing w:line="480" w:lineRule="auto"/>
              <w:contextualSpacing/>
              <w:rPr>
                <w:sz w:val="12"/>
                <w:szCs w:val="12"/>
              </w:rPr>
            </w:pPr>
            <w:r w:rsidRPr="00047360">
              <w:rPr>
                <w:sz w:val="12"/>
                <w:szCs w:val="12"/>
              </w:rPr>
              <w:t>Exposure</w:t>
            </w:r>
          </w:p>
        </w:tc>
        <w:tc>
          <w:tcPr>
            <w:tcW w:w="973" w:type="pct"/>
            <w:tcBorders>
              <w:top w:val="nil"/>
              <w:bottom w:val="single" w:sz="4" w:space="0" w:color="auto"/>
            </w:tcBorders>
            <w:shd w:val="clear" w:color="auto" w:fill="auto"/>
            <w:vAlign w:val="center"/>
          </w:tcPr>
          <w:p w14:paraId="41429F79" w14:textId="77777777"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 xml:space="preserve">1.16 </w:t>
            </w:r>
            <w:proofErr w:type="spellStart"/>
            <w:r w:rsidRPr="00047360">
              <w:rPr>
                <w:sz w:val="12"/>
                <w:szCs w:val="12"/>
              </w:rPr>
              <w:t>μg</w:t>
            </w:r>
            <w:proofErr w:type="spellEnd"/>
            <w:r w:rsidRPr="00047360">
              <w:rPr>
                <w:sz w:val="12"/>
                <w:szCs w:val="12"/>
              </w:rPr>
              <w:t>/kg/day</w:t>
            </w:r>
          </w:p>
        </w:tc>
        <w:tc>
          <w:tcPr>
            <w:tcW w:w="973" w:type="pct"/>
            <w:tcBorders>
              <w:top w:val="nil"/>
              <w:bottom w:val="single" w:sz="4" w:space="0" w:color="auto"/>
            </w:tcBorders>
            <w:shd w:val="clear" w:color="auto" w:fill="auto"/>
            <w:vAlign w:val="center"/>
          </w:tcPr>
          <w:p w14:paraId="33ECCD8F" w14:textId="77777777"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 xml:space="preserve">1.45 </w:t>
            </w:r>
            <w:proofErr w:type="spellStart"/>
            <w:r w:rsidRPr="00047360">
              <w:rPr>
                <w:sz w:val="12"/>
                <w:szCs w:val="12"/>
              </w:rPr>
              <w:t>μg</w:t>
            </w:r>
            <w:proofErr w:type="spellEnd"/>
            <w:r w:rsidRPr="00047360">
              <w:rPr>
                <w:sz w:val="12"/>
                <w:szCs w:val="12"/>
              </w:rPr>
              <w:t>/kg/day</w:t>
            </w:r>
          </w:p>
        </w:tc>
        <w:tc>
          <w:tcPr>
            <w:tcW w:w="973" w:type="pct"/>
            <w:tcBorders>
              <w:top w:val="nil"/>
              <w:bottom w:val="single" w:sz="4" w:space="0" w:color="auto"/>
            </w:tcBorders>
            <w:shd w:val="clear" w:color="auto" w:fill="auto"/>
            <w:vAlign w:val="center"/>
          </w:tcPr>
          <w:p w14:paraId="6A67F64C" w14:textId="7A2AA7B3"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 xml:space="preserve">0.0208 </w:t>
            </w:r>
            <w:proofErr w:type="spellStart"/>
            <w:r w:rsidRPr="00047360">
              <w:rPr>
                <w:sz w:val="12"/>
                <w:szCs w:val="12"/>
              </w:rPr>
              <w:t>μg</w:t>
            </w:r>
            <w:proofErr w:type="spellEnd"/>
            <w:r w:rsidRPr="00047360">
              <w:rPr>
                <w:sz w:val="12"/>
                <w:szCs w:val="12"/>
              </w:rPr>
              <w:t>/kg/day up to day 56</w:t>
            </w:r>
          </w:p>
        </w:tc>
        <w:tc>
          <w:tcPr>
            <w:tcW w:w="970" w:type="pct"/>
            <w:tcBorders>
              <w:top w:val="nil"/>
              <w:bottom w:val="single" w:sz="4" w:space="0" w:color="auto"/>
            </w:tcBorders>
            <w:shd w:val="clear" w:color="auto" w:fill="auto"/>
            <w:vAlign w:val="center"/>
          </w:tcPr>
          <w:p w14:paraId="3160C4A9" w14:textId="51707C5B" w:rsidR="00741719" w:rsidRPr="00047360"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 xml:space="preserve">0.0208 </w:t>
            </w:r>
            <w:proofErr w:type="spellStart"/>
            <w:r w:rsidRPr="00047360">
              <w:rPr>
                <w:sz w:val="12"/>
                <w:szCs w:val="12"/>
              </w:rPr>
              <w:t>μg</w:t>
            </w:r>
            <w:proofErr w:type="spellEnd"/>
            <w:r w:rsidRPr="00047360">
              <w:rPr>
                <w:sz w:val="12"/>
                <w:szCs w:val="12"/>
              </w:rPr>
              <w:t>/kg/day up to day 112</w:t>
            </w:r>
          </w:p>
        </w:tc>
      </w:tr>
      <w:tr w:rsidR="00741719" w:rsidRPr="00047360" w14:paraId="1F5978B6" w14:textId="603F6C5E" w:rsidTr="000E555A">
        <w:trPr>
          <w:trHeight w:val="283"/>
        </w:trPr>
        <w:tc>
          <w:tcPr>
            <w:cnfStyle w:val="001000000000" w:firstRow="0" w:lastRow="0" w:firstColumn="1" w:lastColumn="0" w:oddVBand="0" w:evenVBand="0" w:oddHBand="0" w:evenHBand="0" w:firstRowFirstColumn="0" w:firstRowLastColumn="0" w:lastRowFirstColumn="0" w:lastRowLastColumn="0"/>
            <w:tcW w:w="1112" w:type="pct"/>
            <w:tcBorders>
              <w:top w:val="single" w:sz="4" w:space="0" w:color="auto"/>
              <w:bottom w:val="nil"/>
            </w:tcBorders>
            <w:shd w:val="clear" w:color="auto" w:fill="auto"/>
            <w:vAlign w:val="center"/>
          </w:tcPr>
          <w:p w14:paraId="2ABA0D88" w14:textId="77777777" w:rsidR="00741719" w:rsidRPr="00047360" w:rsidRDefault="00741719" w:rsidP="00741719">
            <w:pPr>
              <w:spacing w:line="480" w:lineRule="auto"/>
              <w:contextualSpacing/>
              <w:rPr>
                <w:sz w:val="12"/>
                <w:szCs w:val="12"/>
              </w:rPr>
            </w:pPr>
            <w:r w:rsidRPr="00047360">
              <w:rPr>
                <w:sz w:val="12"/>
                <w:szCs w:val="12"/>
              </w:rPr>
              <w:t>Plasma/Blood</w:t>
            </w:r>
          </w:p>
        </w:tc>
        <w:tc>
          <w:tcPr>
            <w:tcW w:w="973" w:type="pct"/>
            <w:tcBorders>
              <w:top w:val="single" w:sz="4" w:space="0" w:color="auto"/>
              <w:bottom w:val="nil"/>
            </w:tcBorders>
            <w:shd w:val="clear" w:color="auto" w:fill="auto"/>
            <w:vAlign w:val="center"/>
          </w:tcPr>
          <w:p w14:paraId="7CFFE46E" w14:textId="19CA67BE" w:rsidR="00741719" w:rsidRPr="00047360" w:rsidRDefault="008F1AA6"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1.</w:t>
            </w:r>
            <w:r w:rsidR="002F0C7A">
              <w:rPr>
                <w:sz w:val="12"/>
                <w:szCs w:val="12"/>
              </w:rPr>
              <w:t>2</w:t>
            </w:r>
            <w:r w:rsidR="00EA6615">
              <w:rPr>
                <w:sz w:val="12"/>
                <w:szCs w:val="12"/>
              </w:rPr>
              <w:t>1</w:t>
            </w:r>
            <w:r w:rsidR="00065422">
              <w:rPr>
                <w:sz w:val="12"/>
                <w:szCs w:val="12"/>
              </w:rPr>
              <w:t xml:space="preserve"> (100%)</w:t>
            </w:r>
          </w:p>
        </w:tc>
        <w:tc>
          <w:tcPr>
            <w:tcW w:w="973" w:type="pct"/>
            <w:tcBorders>
              <w:top w:val="single" w:sz="4" w:space="0" w:color="auto"/>
              <w:bottom w:val="nil"/>
            </w:tcBorders>
            <w:shd w:val="clear" w:color="auto" w:fill="auto"/>
            <w:vAlign w:val="center"/>
          </w:tcPr>
          <w:p w14:paraId="7FEB4898" w14:textId="067E2671" w:rsidR="00741719" w:rsidRPr="00047360" w:rsidRDefault="008F1AA6"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1.</w:t>
            </w:r>
            <w:r w:rsidR="002F0C7A">
              <w:rPr>
                <w:sz w:val="12"/>
                <w:szCs w:val="12"/>
              </w:rPr>
              <w:t>6</w:t>
            </w:r>
            <w:r w:rsidR="00E77688">
              <w:rPr>
                <w:sz w:val="12"/>
                <w:szCs w:val="12"/>
              </w:rPr>
              <w:t>3</w:t>
            </w:r>
            <w:r w:rsidR="00445D84">
              <w:rPr>
                <w:sz w:val="12"/>
                <w:szCs w:val="12"/>
              </w:rPr>
              <w:t xml:space="preserve"> (</w:t>
            </w:r>
            <w:r w:rsidR="002F0C7A">
              <w:rPr>
                <w:sz w:val="12"/>
                <w:szCs w:val="12"/>
              </w:rPr>
              <w:t>84</w:t>
            </w:r>
            <w:r w:rsidR="00445D84">
              <w:rPr>
                <w:sz w:val="12"/>
                <w:szCs w:val="12"/>
              </w:rPr>
              <w:t>.</w:t>
            </w:r>
            <w:r w:rsidR="002F0C7A">
              <w:rPr>
                <w:sz w:val="12"/>
                <w:szCs w:val="12"/>
              </w:rPr>
              <w:t>6</w:t>
            </w:r>
            <w:r w:rsidR="00445D84">
              <w:rPr>
                <w:sz w:val="12"/>
                <w:szCs w:val="12"/>
              </w:rPr>
              <w:t>%)</w:t>
            </w:r>
          </w:p>
        </w:tc>
        <w:tc>
          <w:tcPr>
            <w:tcW w:w="973" w:type="pct"/>
            <w:tcBorders>
              <w:top w:val="single" w:sz="4" w:space="0" w:color="auto"/>
              <w:bottom w:val="nil"/>
            </w:tcBorders>
            <w:shd w:val="clear" w:color="auto" w:fill="auto"/>
            <w:vAlign w:val="center"/>
          </w:tcPr>
          <w:p w14:paraId="7C2D3187" w14:textId="635F927D" w:rsidR="00741719"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w:t>
            </w:r>
          </w:p>
        </w:tc>
        <w:tc>
          <w:tcPr>
            <w:tcW w:w="970" w:type="pct"/>
            <w:tcBorders>
              <w:top w:val="single" w:sz="4" w:space="0" w:color="auto"/>
              <w:bottom w:val="nil"/>
            </w:tcBorders>
            <w:shd w:val="clear" w:color="auto" w:fill="auto"/>
            <w:vAlign w:val="center"/>
          </w:tcPr>
          <w:p w14:paraId="6CD21102" w14:textId="6483A0AC" w:rsidR="00741719"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w:t>
            </w:r>
          </w:p>
        </w:tc>
      </w:tr>
      <w:tr w:rsidR="00741719" w:rsidRPr="00047360" w14:paraId="4E74961B" w14:textId="4E89246D" w:rsidTr="000E555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2" w:type="pct"/>
            <w:tcBorders>
              <w:top w:val="nil"/>
              <w:bottom w:val="single" w:sz="4" w:space="0" w:color="auto"/>
            </w:tcBorders>
            <w:shd w:val="clear" w:color="auto" w:fill="auto"/>
            <w:vAlign w:val="center"/>
          </w:tcPr>
          <w:p w14:paraId="4678AB98" w14:textId="77777777" w:rsidR="00741719" w:rsidRPr="00047360" w:rsidRDefault="00741719" w:rsidP="00741719">
            <w:pPr>
              <w:spacing w:line="480" w:lineRule="auto"/>
              <w:contextualSpacing/>
              <w:rPr>
                <w:sz w:val="12"/>
                <w:szCs w:val="12"/>
              </w:rPr>
            </w:pPr>
            <w:r w:rsidRPr="00047360">
              <w:rPr>
                <w:sz w:val="12"/>
                <w:szCs w:val="12"/>
              </w:rPr>
              <w:t>Plasma/Blood, BW constant</w:t>
            </w:r>
          </w:p>
        </w:tc>
        <w:tc>
          <w:tcPr>
            <w:tcW w:w="973" w:type="pct"/>
            <w:tcBorders>
              <w:top w:val="nil"/>
              <w:bottom w:val="single" w:sz="4" w:space="0" w:color="auto"/>
            </w:tcBorders>
            <w:shd w:val="clear" w:color="auto" w:fill="auto"/>
            <w:vAlign w:val="center"/>
          </w:tcPr>
          <w:p w14:paraId="41FD8473" w14:textId="75F393B1" w:rsidR="00741719" w:rsidRPr="00047360" w:rsidRDefault="008F1AA6"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1.</w:t>
            </w:r>
            <w:r w:rsidR="00E77688">
              <w:rPr>
                <w:sz w:val="12"/>
                <w:szCs w:val="12"/>
              </w:rPr>
              <w:t>20</w:t>
            </w:r>
            <w:r w:rsidR="00065422">
              <w:rPr>
                <w:sz w:val="12"/>
                <w:szCs w:val="12"/>
              </w:rPr>
              <w:t xml:space="preserve"> (100%)</w:t>
            </w:r>
          </w:p>
        </w:tc>
        <w:tc>
          <w:tcPr>
            <w:tcW w:w="973" w:type="pct"/>
            <w:tcBorders>
              <w:top w:val="nil"/>
              <w:bottom w:val="single" w:sz="4" w:space="0" w:color="auto"/>
            </w:tcBorders>
            <w:shd w:val="clear" w:color="auto" w:fill="auto"/>
            <w:vAlign w:val="center"/>
          </w:tcPr>
          <w:p w14:paraId="35CEF4F0" w14:textId="551DDEA7" w:rsidR="00741719" w:rsidRPr="00047360" w:rsidRDefault="008F1AA6"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1.</w:t>
            </w:r>
            <w:r w:rsidR="00976DB1">
              <w:rPr>
                <w:sz w:val="12"/>
                <w:szCs w:val="12"/>
              </w:rPr>
              <w:t>6</w:t>
            </w:r>
            <w:r w:rsidR="00E77688">
              <w:rPr>
                <w:sz w:val="12"/>
                <w:szCs w:val="12"/>
              </w:rPr>
              <w:t>3</w:t>
            </w:r>
            <w:r w:rsidR="00445D84">
              <w:rPr>
                <w:sz w:val="12"/>
                <w:szCs w:val="12"/>
              </w:rPr>
              <w:t xml:space="preserve"> (</w:t>
            </w:r>
            <w:r w:rsidR="00976DB1">
              <w:rPr>
                <w:sz w:val="12"/>
                <w:szCs w:val="12"/>
              </w:rPr>
              <w:t>84.6</w:t>
            </w:r>
            <w:r w:rsidR="00445D84">
              <w:rPr>
                <w:sz w:val="12"/>
                <w:szCs w:val="12"/>
              </w:rPr>
              <w:t>%)</w:t>
            </w:r>
          </w:p>
        </w:tc>
        <w:tc>
          <w:tcPr>
            <w:tcW w:w="973" w:type="pct"/>
            <w:tcBorders>
              <w:top w:val="nil"/>
              <w:bottom w:val="single" w:sz="4" w:space="0" w:color="auto"/>
            </w:tcBorders>
            <w:shd w:val="clear" w:color="auto" w:fill="auto"/>
            <w:vAlign w:val="center"/>
          </w:tcPr>
          <w:p w14:paraId="7E473B31" w14:textId="28B7C977" w:rsidR="00741719"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w:t>
            </w:r>
          </w:p>
        </w:tc>
        <w:tc>
          <w:tcPr>
            <w:tcW w:w="970" w:type="pct"/>
            <w:tcBorders>
              <w:top w:val="nil"/>
              <w:bottom w:val="single" w:sz="4" w:space="0" w:color="auto"/>
            </w:tcBorders>
            <w:shd w:val="clear" w:color="auto" w:fill="auto"/>
            <w:vAlign w:val="center"/>
          </w:tcPr>
          <w:p w14:paraId="0DB6BF97" w14:textId="2DB8B20C" w:rsidR="00741719"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w:t>
            </w:r>
          </w:p>
        </w:tc>
      </w:tr>
      <w:tr w:rsidR="00741719" w:rsidRPr="00047360" w14:paraId="2B236098" w14:textId="3187E28C" w:rsidTr="000E555A">
        <w:trPr>
          <w:trHeight w:val="283"/>
        </w:trPr>
        <w:tc>
          <w:tcPr>
            <w:cnfStyle w:val="001000000000" w:firstRow="0" w:lastRow="0" w:firstColumn="1" w:lastColumn="0" w:oddVBand="0" w:evenVBand="0" w:oddHBand="0" w:evenHBand="0" w:firstRowFirstColumn="0" w:firstRowLastColumn="0" w:lastRowFirstColumn="0" w:lastRowLastColumn="0"/>
            <w:tcW w:w="1112" w:type="pct"/>
            <w:tcBorders>
              <w:top w:val="single" w:sz="4" w:space="0" w:color="auto"/>
            </w:tcBorders>
            <w:shd w:val="clear" w:color="auto" w:fill="auto"/>
            <w:vAlign w:val="center"/>
          </w:tcPr>
          <w:p w14:paraId="69AF63B8" w14:textId="77777777" w:rsidR="00741719" w:rsidRPr="00047360" w:rsidRDefault="00741719" w:rsidP="00741719">
            <w:pPr>
              <w:spacing w:line="480" w:lineRule="auto"/>
              <w:contextualSpacing/>
              <w:rPr>
                <w:sz w:val="12"/>
                <w:szCs w:val="12"/>
              </w:rPr>
            </w:pPr>
            <w:r w:rsidRPr="00047360">
              <w:rPr>
                <w:sz w:val="12"/>
                <w:szCs w:val="12"/>
              </w:rPr>
              <w:t>Measurement time points (days)</w:t>
            </w:r>
          </w:p>
        </w:tc>
        <w:tc>
          <w:tcPr>
            <w:tcW w:w="973" w:type="pct"/>
            <w:tcBorders>
              <w:top w:val="single" w:sz="4" w:space="0" w:color="auto"/>
            </w:tcBorders>
            <w:shd w:val="clear" w:color="auto" w:fill="auto"/>
            <w:vAlign w:val="center"/>
          </w:tcPr>
          <w:p w14:paraId="523BC21A" w14:textId="77777777"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color w:val="auto"/>
                <w:sz w:val="12"/>
                <w:szCs w:val="12"/>
              </w:rPr>
            </w:pPr>
            <w:r w:rsidRPr="00047360">
              <w:rPr>
                <w:color w:val="auto"/>
                <w:sz w:val="12"/>
                <w:szCs w:val="12"/>
              </w:rPr>
              <w:t>42</w:t>
            </w:r>
          </w:p>
        </w:tc>
        <w:tc>
          <w:tcPr>
            <w:tcW w:w="973" w:type="pct"/>
            <w:tcBorders>
              <w:top w:val="single" w:sz="4" w:space="0" w:color="auto"/>
            </w:tcBorders>
            <w:shd w:val="clear" w:color="auto" w:fill="auto"/>
            <w:vAlign w:val="center"/>
          </w:tcPr>
          <w:p w14:paraId="59922E0B" w14:textId="77777777"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color w:val="auto"/>
                <w:sz w:val="12"/>
                <w:szCs w:val="12"/>
              </w:rPr>
            </w:pPr>
            <w:r w:rsidRPr="00047360">
              <w:rPr>
                <w:color w:val="auto"/>
                <w:sz w:val="12"/>
                <w:szCs w:val="12"/>
              </w:rPr>
              <w:t>21</w:t>
            </w:r>
          </w:p>
        </w:tc>
        <w:tc>
          <w:tcPr>
            <w:tcW w:w="973" w:type="pct"/>
            <w:tcBorders>
              <w:top w:val="single" w:sz="4" w:space="0" w:color="auto"/>
            </w:tcBorders>
            <w:shd w:val="clear" w:color="auto" w:fill="auto"/>
            <w:vAlign w:val="center"/>
          </w:tcPr>
          <w:p w14:paraId="450AE3FC" w14:textId="21934BB4"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56-112</w:t>
            </w:r>
          </w:p>
        </w:tc>
        <w:tc>
          <w:tcPr>
            <w:tcW w:w="970" w:type="pct"/>
            <w:tcBorders>
              <w:top w:val="single" w:sz="4" w:space="0" w:color="auto"/>
            </w:tcBorders>
            <w:shd w:val="clear" w:color="auto" w:fill="auto"/>
            <w:vAlign w:val="center"/>
          </w:tcPr>
          <w:p w14:paraId="4DD90D31" w14:textId="2ACC0DF6" w:rsidR="00741719" w:rsidRPr="00047360"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0-112</w:t>
            </w:r>
          </w:p>
        </w:tc>
      </w:tr>
      <w:tr w:rsidR="00741719" w:rsidRPr="00047360" w14:paraId="1E48BDAA" w14:textId="2852E612" w:rsidTr="000E555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073D639D" w14:textId="77777777" w:rsidR="00741719" w:rsidRPr="00047360" w:rsidRDefault="00741719" w:rsidP="00741719">
            <w:pPr>
              <w:spacing w:line="480" w:lineRule="auto"/>
              <w:contextualSpacing/>
              <w:rPr>
                <w:sz w:val="12"/>
                <w:szCs w:val="12"/>
              </w:rPr>
            </w:pPr>
            <w:r w:rsidRPr="00047360">
              <w:rPr>
                <w:sz w:val="12"/>
                <w:szCs w:val="12"/>
              </w:rPr>
              <w:t>Liver</w:t>
            </w:r>
          </w:p>
        </w:tc>
        <w:tc>
          <w:tcPr>
            <w:tcW w:w="973" w:type="pct"/>
            <w:shd w:val="clear" w:color="auto" w:fill="auto"/>
            <w:vAlign w:val="center"/>
          </w:tcPr>
          <w:p w14:paraId="387F659F" w14:textId="07147308" w:rsidR="00741719" w:rsidRPr="00047360" w:rsidRDefault="007A7FE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0.</w:t>
            </w:r>
            <w:r w:rsidR="00D54743">
              <w:rPr>
                <w:sz w:val="12"/>
                <w:szCs w:val="12"/>
              </w:rPr>
              <w:t>19</w:t>
            </w:r>
          </w:p>
        </w:tc>
        <w:tc>
          <w:tcPr>
            <w:tcW w:w="973" w:type="pct"/>
            <w:shd w:val="clear" w:color="auto" w:fill="auto"/>
            <w:vAlign w:val="center"/>
          </w:tcPr>
          <w:p w14:paraId="0A6A5936" w14:textId="6C52994B" w:rsidR="00741719" w:rsidRPr="00047360" w:rsidRDefault="007A7FE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0.1</w:t>
            </w:r>
            <w:r w:rsidR="000812B7">
              <w:rPr>
                <w:sz w:val="12"/>
                <w:szCs w:val="12"/>
              </w:rPr>
              <w:t>7</w:t>
            </w:r>
          </w:p>
        </w:tc>
        <w:tc>
          <w:tcPr>
            <w:tcW w:w="973" w:type="pct"/>
            <w:shd w:val="clear" w:color="auto" w:fill="auto"/>
            <w:vAlign w:val="center"/>
          </w:tcPr>
          <w:p w14:paraId="0F51051A" w14:textId="5FE40E2A" w:rsidR="00741719" w:rsidRDefault="0065158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1.1</w:t>
            </w:r>
            <w:r w:rsidR="00C37BF8">
              <w:rPr>
                <w:sz w:val="12"/>
                <w:szCs w:val="12"/>
              </w:rPr>
              <w:t>6</w:t>
            </w:r>
            <w:r w:rsidR="00E2232A">
              <w:rPr>
                <w:sz w:val="12"/>
                <w:szCs w:val="12"/>
              </w:rPr>
              <w:t xml:space="preserve"> (100%)</w:t>
            </w:r>
          </w:p>
        </w:tc>
        <w:tc>
          <w:tcPr>
            <w:tcW w:w="970" w:type="pct"/>
            <w:shd w:val="clear" w:color="auto" w:fill="auto"/>
            <w:vAlign w:val="center"/>
          </w:tcPr>
          <w:p w14:paraId="323D71A4" w14:textId="1643A379" w:rsidR="00741719" w:rsidRDefault="0065158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1.5</w:t>
            </w:r>
            <w:r w:rsidR="00C37BF8">
              <w:rPr>
                <w:sz w:val="12"/>
                <w:szCs w:val="12"/>
              </w:rPr>
              <w:t>8</w:t>
            </w:r>
            <w:r w:rsidR="007F539D">
              <w:rPr>
                <w:sz w:val="12"/>
                <w:szCs w:val="12"/>
              </w:rPr>
              <w:t xml:space="preserve"> (</w:t>
            </w:r>
            <w:r w:rsidR="00707918">
              <w:rPr>
                <w:sz w:val="12"/>
                <w:szCs w:val="12"/>
              </w:rPr>
              <w:t>8</w:t>
            </w:r>
            <w:r w:rsidR="007F539D">
              <w:rPr>
                <w:sz w:val="12"/>
                <w:szCs w:val="12"/>
              </w:rPr>
              <w:t>0%)</w:t>
            </w:r>
          </w:p>
        </w:tc>
      </w:tr>
      <w:tr w:rsidR="00741719" w:rsidRPr="00047360" w14:paraId="6A2B91D4" w14:textId="7D58F217" w:rsidTr="000E555A">
        <w:trPr>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67A0D602" w14:textId="77777777" w:rsidR="00741719" w:rsidRPr="00047360" w:rsidRDefault="00741719" w:rsidP="00741719">
            <w:pPr>
              <w:spacing w:line="480" w:lineRule="auto"/>
              <w:contextualSpacing/>
              <w:rPr>
                <w:sz w:val="12"/>
                <w:szCs w:val="12"/>
              </w:rPr>
            </w:pPr>
            <w:r w:rsidRPr="00047360">
              <w:rPr>
                <w:sz w:val="12"/>
                <w:szCs w:val="12"/>
              </w:rPr>
              <w:t>Liver, BW constant</w:t>
            </w:r>
          </w:p>
        </w:tc>
        <w:tc>
          <w:tcPr>
            <w:tcW w:w="973" w:type="pct"/>
            <w:shd w:val="clear" w:color="auto" w:fill="auto"/>
            <w:vAlign w:val="center"/>
          </w:tcPr>
          <w:p w14:paraId="2937D050" w14:textId="0F8168A6" w:rsidR="00741719" w:rsidRPr="00047360" w:rsidRDefault="00690F3C"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0.2</w:t>
            </w:r>
            <w:r w:rsidR="00A713A4">
              <w:rPr>
                <w:sz w:val="12"/>
                <w:szCs w:val="12"/>
              </w:rPr>
              <w:t>0</w:t>
            </w:r>
          </w:p>
        </w:tc>
        <w:tc>
          <w:tcPr>
            <w:tcW w:w="973" w:type="pct"/>
            <w:shd w:val="clear" w:color="auto" w:fill="auto"/>
            <w:vAlign w:val="center"/>
          </w:tcPr>
          <w:p w14:paraId="5D3F5A2A" w14:textId="6CBD37F2" w:rsidR="00741719" w:rsidRPr="00047360" w:rsidRDefault="00E05A0B"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0.1</w:t>
            </w:r>
            <w:r w:rsidR="000812B7">
              <w:rPr>
                <w:sz w:val="12"/>
                <w:szCs w:val="12"/>
              </w:rPr>
              <w:t>7</w:t>
            </w:r>
          </w:p>
        </w:tc>
        <w:tc>
          <w:tcPr>
            <w:tcW w:w="973" w:type="pct"/>
            <w:shd w:val="clear" w:color="auto" w:fill="auto"/>
            <w:vAlign w:val="center"/>
          </w:tcPr>
          <w:p w14:paraId="584C6360" w14:textId="761EE4BB" w:rsidR="00741719" w:rsidRDefault="00DF4EA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1.2</w:t>
            </w:r>
            <w:r w:rsidR="0011226C">
              <w:rPr>
                <w:sz w:val="12"/>
                <w:szCs w:val="12"/>
              </w:rPr>
              <w:t>8</w:t>
            </w:r>
            <w:r w:rsidR="00E2232A">
              <w:rPr>
                <w:sz w:val="12"/>
                <w:szCs w:val="12"/>
              </w:rPr>
              <w:t xml:space="preserve"> (100%)</w:t>
            </w:r>
          </w:p>
        </w:tc>
        <w:tc>
          <w:tcPr>
            <w:tcW w:w="970" w:type="pct"/>
            <w:shd w:val="clear" w:color="auto" w:fill="auto"/>
            <w:vAlign w:val="center"/>
          </w:tcPr>
          <w:p w14:paraId="058D4002" w14:textId="345631CC" w:rsidR="00741719" w:rsidRDefault="00DF4EA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1.5</w:t>
            </w:r>
            <w:r w:rsidR="00FB15CF">
              <w:rPr>
                <w:sz w:val="12"/>
                <w:szCs w:val="12"/>
              </w:rPr>
              <w:t>8</w:t>
            </w:r>
            <w:r w:rsidR="007F539D">
              <w:rPr>
                <w:sz w:val="12"/>
                <w:szCs w:val="12"/>
              </w:rPr>
              <w:t xml:space="preserve"> (</w:t>
            </w:r>
            <w:r w:rsidR="0011226C">
              <w:rPr>
                <w:sz w:val="12"/>
                <w:szCs w:val="12"/>
              </w:rPr>
              <w:t>8</w:t>
            </w:r>
            <w:r w:rsidR="007F539D">
              <w:rPr>
                <w:sz w:val="12"/>
                <w:szCs w:val="12"/>
              </w:rPr>
              <w:t>0%)</w:t>
            </w:r>
          </w:p>
        </w:tc>
      </w:tr>
      <w:tr w:rsidR="00741719" w:rsidRPr="00047360" w14:paraId="235BCA13" w14:textId="130E976E" w:rsidTr="000E555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248673A5" w14:textId="77777777" w:rsidR="00741719" w:rsidRPr="00047360" w:rsidRDefault="00741719" w:rsidP="00741719">
            <w:pPr>
              <w:spacing w:line="480" w:lineRule="auto"/>
              <w:contextualSpacing/>
              <w:rPr>
                <w:sz w:val="12"/>
                <w:szCs w:val="12"/>
              </w:rPr>
            </w:pPr>
            <w:r w:rsidRPr="00047360">
              <w:rPr>
                <w:sz w:val="12"/>
                <w:szCs w:val="12"/>
              </w:rPr>
              <w:t>Kidney</w:t>
            </w:r>
          </w:p>
        </w:tc>
        <w:tc>
          <w:tcPr>
            <w:tcW w:w="973" w:type="pct"/>
            <w:shd w:val="clear" w:color="auto" w:fill="auto"/>
            <w:vAlign w:val="center"/>
          </w:tcPr>
          <w:p w14:paraId="44B96EC4" w14:textId="21DF530A" w:rsidR="00741719" w:rsidRPr="00047360" w:rsidRDefault="007A7FE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0.3</w:t>
            </w:r>
            <w:r w:rsidR="00A713A4">
              <w:rPr>
                <w:sz w:val="12"/>
                <w:szCs w:val="12"/>
              </w:rPr>
              <w:t>0</w:t>
            </w:r>
          </w:p>
        </w:tc>
        <w:tc>
          <w:tcPr>
            <w:tcW w:w="973" w:type="pct"/>
            <w:shd w:val="clear" w:color="auto" w:fill="auto"/>
            <w:vAlign w:val="center"/>
          </w:tcPr>
          <w:p w14:paraId="18DB2A8D" w14:textId="39EEE15B" w:rsidR="00741719" w:rsidRPr="00047360" w:rsidRDefault="007A7FE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0.2</w:t>
            </w:r>
            <w:r w:rsidR="000812B7">
              <w:rPr>
                <w:sz w:val="12"/>
                <w:szCs w:val="12"/>
              </w:rPr>
              <w:t>2</w:t>
            </w:r>
          </w:p>
        </w:tc>
        <w:tc>
          <w:tcPr>
            <w:tcW w:w="973" w:type="pct"/>
            <w:shd w:val="clear" w:color="auto" w:fill="auto"/>
            <w:vAlign w:val="center"/>
          </w:tcPr>
          <w:p w14:paraId="31D4209E" w14:textId="1A0143F6" w:rsidR="00741719"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w:t>
            </w:r>
          </w:p>
        </w:tc>
        <w:tc>
          <w:tcPr>
            <w:tcW w:w="970" w:type="pct"/>
            <w:shd w:val="clear" w:color="auto" w:fill="auto"/>
            <w:vAlign w:val="center"/>
          </w:tcPr>
          <w:p w14:paraId="31F41614" w14:textId="3D98F734" w:rsidR="00741719"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w:t>
            </w:r>
          </w:p>
        </w:tc>
      </w:tr>
      <w:tr w:rsidR="00741719" w:rsidRPr="00047360" w14:paraId="562E9A41" w14:textId="4E9CE95C" w:rsidTr="000E555A">
        <w:trPr>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1363F2A7" w14:textId="77777777" w:rsidR="00741719" w:rsidRPr="00047360" w:rsidRDefault="00741719" w:rsidP="00741719">
            <w:pPr>
              <w:spacing w:line="480" w:lineRule="auto"/>
              <w:contextualSpacing/>
              <w:rPr>
                <w:sz w:val="12"/>
                <w:szCs w:val="12"/>
              </w:rPr>
            </w:pPr>
            <w:r w:rsidRPr="00047360">
              <w:rPr>
                <w:sz w:val="12"/>
                <w:szCs w:val="12"/>
              </w:rPr>
              <w:t>Kidney, BW constant</w:t>
            </w:r>
          </w:p>
        </w:tc>
        <w:tc>
          <w:tcPr>
            <w:tcW w:w="973" w:type="pct"/>
            <w:shd w:val="clear" w:color="auto" w:fill="auto"/>
            <w:vAlign w:val="center"/>
          </w:tcPr>
          <w:p w14:paraId="2354E7CE" w14:textId="3B583D43" w:rsidR="00741719" w:rsidRPr="00047360" w:rsidRDefault="00690F3C"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0.3</w:t>
            </w:r>
            <w:r w:rsidR="00A005D8">
              <w:rPr>
                <w:sz w:val="12"/>
                <w:szCs w:val="12"/>
              </w:rPr>
              <w:t>1</w:t>
            </w:r>
          </w:p>
        </w:tc>
        <w:tc>
          <w:tcPr>
            <w:tcW w:w="973" w:type="pct"/>
            <w:shd w:val="clear" w:color="auto" w:fill="auto"/>
            <w:vAlign w:val="center"/>
          </w:tcPr>
          <w:p w14:paraId="0B4D8735" w14:textId="66DB57FC" w:rsidR="00741719" w:rsidRPr="00047360" w:rsidRDefault="00E05A0B"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0.2</w:t>
            </w:r>
            <w:r w:rsidR="000812B7">
              <w:rPr>
                <w:sz w:val="12"/>
                <w:szCs w:val="12"/>
              </w:rPr>
              <w:t>2</w:t>
            </w:r>
          </w:p>
        </w:tc>
        <w:tc>
          <w:tcPr>
            <w:tcW w:w="973" w:type="pct"/>
            <w:shd w:val="clear" w:color="auto" w:fill="auto"/>
            <w:vAlign w:val="center"/>
          </w:tcPr>
          <w:p w14:paraId="74B13AFF" w14:textId="305060A1" w:rsidR="00741719"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w:t>
            </w:r>
          </w:p>
        </w:tc>
        <w:tc>
          <w:tcPr>
            <w:tcW w:w="970" w:type="pct"/>
            <w:shd w:val="clear" w:color="auto" w:fill="auto"/>
            <w:vAlign w:val="center"/>
          </w:tcPr>
          <w:p w14:paraId="4E313AE7" w14:textId="1697D90E" w:rsidR="00741719"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w:t>
            </w:r>
          </w:p>
        </w:tc>
      </w:tr>
      <w:tr w:rsidR="00741719" w:rsidRPr="00047360" w14:paraId="3C38910D" w14:textId="0414C3FB" w:rsidTr="000E555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54E088ED" w14:textId="77777777" w:rsidR="00741719" w:rsidRPr="00047360" w:rsidRDefault="00741719" w:rsidP="00741719">
            <w:pPr>
              <w:spacing w:line="480" w:lineRule="auto"/>
              <w:contextualSpacing/>
              <w:rPr>
                <w:sz w:val="12"/>
                <w:szCs w:val="12"/>
              </w:rPr>
            </w:pPr>
            <w:r w:rsidRPr="00047360">
              <w:rPr>
                <w:sz w:val="12"/>
                <w:szCs w:val="12"/>
              </w:rPr>
              <w:t>Muscle</w:t>
            </w:r>
          </w:p>
        </w:tc>
        <w:tc>
          <w:tcPr>
            <w:tcW w:w="973" w:type="pct"/>
            <w:shd w:val="clear" w:color="auto" w:fill="auto"/>
            <w:vAlign w:val="center"/>
          </w:tcPr>
          <w:p w14:paraId="0D3A37B9" w14:textId="323D8326" w:rsidR="00741719" w:rsidRPr="00047360" w:rsidRDefault="007A7FE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0.</w:t>
            </w:r>
            <w:r w:rsidR="00D54743">
              <w:rPr>
                <w:sz w:val="12"/>
                <w:szCs w:val="12"/>
              </w:rPr>
              <w:t>3</w:t>
            </w:r>
            <w:r w:rsidR="00024B95">
              <w:rPr>
                <w:sz w:val="12"/>
                <w:szCs w:val="12"/>
              </w:rPr>
              <w:t>7</w:t>
            </w:r>
          </w:p>
        </w:tc>
        <w:tc>
          <w:tcPr>
            <w:tcW w:w="973" w:type="pct"/>
            <w:shd w:val="clear" w:color="auto" w:fill="auto"/>
            <w:vAlign w:val="center"/>
          </w:tcPr>
          <w:p w14:paraId="0D785973" w14:textId="160DCA54" w:rsidR="00741719" w:rsidRPr="00047360" w:rsidRDefault="007A7FE0"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0.3</w:t>
            </w:r>
            <w:r w:rsidR="000812B7">
              <w:rPr>
                <w:sz w:val="12"/>
                <w:szCs w:val="12"/>
              </w:rPr>
              <w:t>1</w:t>
            </w:r>
          </w:p>
        </w:tc>
        <w:tc>
          <w:tcPr>
            <w:tcW w:w="973" w:type="pct"/>
            <w:shd w:val="clear" w:color="auto" w:fill="auto"/>
            <w:vAlign w:val="center"/>
          </w:tcPr>
          <w:p w14:paraId="2BAF1CCC" w14:textId="5A6EBC62" w:rsidR="00741719"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w:t>
            </w:r>
          </w:p>
        </w:tc>
        <w:tc>
          <w:tcPr>
            <w:tcW w:w="970" w:type="pct"/>
            <w:shd w:val="clear" w:color="auto" w:fill="auto"/>
            <w:vAlign w:val="center"/>
          </w:tcPr>
          <w:p w14:paraId="77F082D1" w14:textId="653DF4AF" w:rsidR="00741719" w:rsidRDefault="00741719" w:rsidP="00741719">
            <w:pPr>
              <w:spacing w:line="480" w:lineRule="auto"/>
              <w:contextualSpacing/>
              <w:cnfStyle w:val="000000100000" w:firstRow="0" w:lastRow="0" w:firstColumn="0" w:lastColumn="0" w:oddVBand="0" w:evenVBand="0" w:oddHBand="1" w:evenHBand="0" w:firstRowFirstColumn="0" w:firstRowLastColumn="0" w:lastRowFirstColumn="0" w:lastRowLastColumn="0"/>
              <w:rPr>
                <w:sz w:val="12"/>
                <w:szCs w:val="12"/>
              </w:rPr>
            </w:pPr>
            <w:r w:rsidRPr="00047360">
              <w:rPr>
                <w:sz w:val="12"/>
                <w:szCs w:val="12"/>
              </w:rPr>
              <w:t>-</w:t>
            </w:r>
          </w:p>
        </w:tc>
      </w:tr>
      <w:tr w:rsidR="00741719" w:rsidRPr="00047360" w14:paraId="2626F3C5" w14:textId="23CEB22B" w:rsidTr="000E555A">
        <w:trPr>
          <w:trHeight w:val="283"/>
        </w:trPr>
        <w:tc>
          <w:tcPr>
            <w:cnfStyle w:val="001000000000" w:firstRow="0" w:lastRow="0" w:firstColumn="1" w:lastColumn="0" w:oddVBand="0" w:evenVBand="0" w:oddHBand="0" w:evenHBand="0" w:firstRowFirstColumn="0" w:firstRowLastColumn="0" w:lastRowFirstColumn="0" w:lastRowLastColumn="0"/>
            <w:tcW w:w="1112" w:type="pct"/>
            <w:shd w:val="clear" w:color="auto" w:fill="auto"/>
            <w:vAlign w:val="center"/>
          </w:tcPr>
          <w:p w14:paraId="6121737E" w14:textId="77777777" w:rsidR="00741719" w:rsidRPr="00047360" w:rsidRDefault="00741719" w:rsidP="00741719">
            <w:pPr>
              <w:spacing w:line="480" w:lineRule="auto"/>
              <w:contextualSpacing/>
              <w:rPr>
                <w:sz w:val="12"/>
                <w:szCs w:val="12"/>
              </w:rPr>
            </w:pPr>
            <w:r w:rsidRPr="00047360">
              <w:rPr>
                <w:sz w:val="12"/>
                <w:szCs w:val="12"/>
              </w:rPr>
              <w:t>Muscle, BW constant</w:t>
            </w:r>
          </w:p>
        </w:tc>
        <w:tc>
          <w:tcPr>
            <w:tcW w:w="973" w:type="pct"/>
            <w:shd w:val="clear" w:color="auto" w:fill="auto"/>
            <w:vAlign w:val="center"/>
          </w:tcPr>
          <w:p w14:paraId="6E04CDCA" w14:textId="3A26DBB7" w:rsidR="00741719" w:rsidRPr="00047360" w:rsidRDefault="00690F3C"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0.</w:t>
            </w:r>
            <w:r w:rsidR="00721007">
              <w:rPr>
                <w:sz w:val="12"/>
                <w:szCs w:val="12"/>
              </w:rPr>
              <w:t>39</w:t>
            </w:r>
          </w:p>
        </w:tc>
        <w:tc>
          <w:tcPr>
            <w:tcW w:w="973" w:type="pct"/>
            <w:shd w:val="clear" w:color="auto" w:fill="auto"/>
            <w:vAlign w:val="center"/>
          </w:tcPr>
          <w:p w14:paraId="4957BAFD" w14:textId="178BD2B7" w:rsidR="00741719" w:rsidRPr="00047360" w:rsidRDefault="000F163D"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0.3</w:t>
            </w:r>
            <w:r w:rsidR="0021489E">
              <w:rPr>
                <w:sz w:val="12"/>
                <w:szCs w:val="12"/>
              </w:rPr>
              <w:t>1</w:t>
            </w:r>
          </w:p>
        </w:tc>
        <w:tc>
          <w:tcPr>
            <w:tcW w:w="973" w:type="pct"/>
            <w:shd w:val="clear" w:color="auto" w:fill="auto"/>
            <w:vAlign w:val="center"/>
          </w:tcPr>
          <w:p w14:paraId="4B95E307" w14:textId="14E0CBCC" w:rsidR="00741719"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w:t>
            </w:r>
          </w:p>
        </w:tc>
        <w:tc>
          <w:tcPr>
            <w:tcW w:w="970" w:type="pct"/>
            <w:shd w:val="clear" w:color="auto" w:fill="auto"/>
            <w:vAlign w:val="center"/>
          </w:tcPr>
          <w:p w14:paraId="5033615A" w14:textId="0EF70C02" w:rsidR="00741719" w:rsidRDefault="00741719" w:rsidP="00741719">
            <w:pPr>
              <w:spacing w:line="480" w:lineRule="auto"/>
              <w:contextualSpacing/>
              <w:cnfStyle w:val="000000000000" w:firstRow="0" w:lastRow="0" w:firstColumn="0" w:lastColumn="0" w:oddVBand="0" w:evenVBand="0" w:oddHBand="0" w:evenHBand="0" w:firstRowFirstColumn="0" w:firstRowLastColumn="0" w:lastRowFirstColumn="0" w:lastRowLastColumn="0"/>
              <w:rPr>
                <w:sz w:val="12"/>
                <w:szCs w:val="12"/>
              </w:rPr>
            </w:pPr>
            <w:r w:rsidRPr="00047360">
              <w:rPr>
                <w:sz w:val="12"/>
                <w:szCs w:val="12"/>
              </w:rPr>
              <w:t>-</w:t>
            </w:r>
          </w:p>
        </w:tc>
      </w:tr>
    </w:tbl>
    <w:p w14:paraId="7AEFCB88" w14:textId="4E6E088E" w:rsidR="00F62F67" w:rsidRDefault="007848B4">
      <w:r>
        <w:br w:type="page"/>
      </w:r>
    </w:p>
    <w:p w14:paraId="54A0535A" w14:textId="28717A9E" w:rsidR="00F62F67" w:rsidRDefault="00F62F67" w:rsidP="00F62F67">
      <w:pPr>
        <w:pStyle w:val="Heading1"/>
      </w:pPr>
      <w:r>
        <w:lastRenderedPageBreak/>
        <w:t>Global sensitivity analysis</w:t>
      </w:r>
    </w:p>
    <w:p w14:paraId="2202D150" w14:textId="3DC9C137" w:rsidR="00B132EB" w:rsidRDefault="0059406A" w:rsidP="00B132EB">
      <w:pPr>
        <w:keepNext/>
      </w:pPr>
      <w:r>
        <w:rPr>
          <w:noProof/>
        </w:rPr>
        <w:drawing>
          <wp:inline distT="0" distB="0" distL="0" distR="0" wp14:anchorId="7A03CC8A" wp14:editId="487B5070">
            <wp:extent cx="5727700" cy="3694430"/>
            <wp:effectExtent l="0" t="0" r="6350" b="1270"/>
            <wp:docPr id="58776985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3694430"/>
                    </a:xfrm>
                    <a:prstGeom prst="rect">
                      <a:avLst/>
                    </a:prstGeom>
                    <a:noFill/>
                    <a:ln>
                      <a:noFill/>
                    </a:ln>
                  </pic:spPr>
                </pic:pic>
              </a:graphicData>
            </a:graphic>
          </wp:inline>
        </w:drawing>
      </w:r>
    </w:p>
    <w:p w14:paraId="5A5AC896" w14:textId="61E6EE6C" w:rsidR="00F62F67" w:rsidRDefault="00B132EB" w:rsidP="00B132EB">
      <w:pPr>
        <w:pStyle w:val="Caption"/>
      </w:pPr>
      <w:r>
        <w:t>Fig</w:t>
      </w:r>
      <w:r w:rsidR="00A240CE">
        <w:t>.</w:t>
      </w:r>
      <w:r>
        <w:t xml:space="preserve"> </w:t>
      </w:r>
      <w:r w:rsidR="008522F9">
        <w:t>S</w:t>
      </w:r>
      <w:r>
        <w:fldChar w:fldCharType="begin"/>
      </w:r>
      <w:r>
        <w:instrText xml:space="preserve"> SEQ Figure \* ARABIC </w:instrText>
      </w:r>
      <w:r>
        <w:fldChar w:fldCharType="separate"/>
      </w:r>
      <w:r w:rsidR="00216C8A">
        <w:rPr>
          <w:noProof/>
        </w:rPr>
        <w:t>6</w:t>
      </w:r>
      <w:r>
        <w:fldChar w:fldCharType="end"/>
      </w:r>
      <w:r>
        <w:t xml:space="preserve"> Sobol first-order and total indices for beef cattle</w:t>
      </w:r>
      <w:r w:rsidR="00034322">
        <w:t xml:space="preserve"> </w:t>
      </w:r>
      <w:r w:rsidR="002B55C1">
        <w:fldChar w:fldCharType="begin"/>
      </w:r>
      <w:r w:rsidR="000D2FDD">
        <w:instrText xml:space="preserve"> ADDIN ZOTERO_ITEM CSL_CITATION {"citationID":"d5yYaF69","properties":{"formattedCitation":"(Lupton et al. 2014)","plainCitation":"(Lupton et al. 2014)","noteIndex":0},"citationItems":[{"id":1185,"uris":["http://zotero.org/users/9607578/items/NIRFD6UY"],"itemData":{"id":1185,"type":"article-journal","abstract":"Perfluorooctane sulfonate (PFOS), a perfluoroalkyl surfactant used in many industrial products, is present in industrial wastes and in wastewater treatment plant biosolids. Biosolids are commonly applied to pastures and crops used for animal feed; consequently, PFOS may accumulate in the edible tissues of grazing animals or in animals exposed to contaminated feeds. There are no data on the absorption, distribution, and excretion of PFOS in beef cattle, so a 28-day study was conducted to determine these parameters for PFOS in three Lowline Angus steers given a single oral dose of PFOS at approximately 8 mg/kg body weight. PFOS concentrations were determined by liquid chromatography-tandem mass spectrometry in multiple tissue compartments. The major route of excretion was in the feces (11 ± 1.3% of the dose, mean ± standard deviation) with minimal PFOS elimination in urine (0.5 ± 0.07% of the dose). At day 28 the mean plasma concentration remained elevated at 52.6 ± 3.4 μg/mL, and it was estimated that 35.8 ± 4.3% of the dose was present in the plasma. Plasma half-lives could not be calculated due to multiple peaks caused by apparent redistributions from other tissues. These data indicate that after an acute exposure PFOS persists and accumulates in edible tissues. The largest PFOS body burdens were in the blood (</w:instrText>
      </w:r>
      <w:r w:rsidR="000D2FDD">
        <w:rPr>
          <w:rFonts w:ascii="Cambria Math" w:hAnsi="Cambria Math" w:cs="Cambria Math"/>
        </w:rPr>
        <w:instrText>∼</w:instrText>
      </w:r>
      <w:r w:rsidR="000D2FDD">
        <w:instrText xml:space="preserve">36%), carcass remainder (5.7 </w:instrText>
      </w:r>
      <w:r w:rsidR="000D2FDD">
        <w:rPr>
          <w:rFonts w:ascii="Aptos" w:hAnsi="Aptos" w:cs="Aptos"/>
        </w:rPr>
        <w:instrText>±</w:instrText>
      </w:r>
      <w:r w:rsidR="000D2FDD">
        <w:instrText xml:space="preserve"> 1.6%), and the muscle (4.3 </w:instrText>
      </w:r>
      <w:r w:rsidR="000D2FDD">
        <w:rPr>
          <w:rFonts w:ascii="Aptos" w:hAnsi="Aptos" w:cs="Aptos"/>
        </w:rPr>
        <w:instrText>±</w:instrText>
      </w:r>
      <w:r w:rsidR="000D2FDD">
        <w:instrText xml:space="preserve"> 0.6%). It was concluded that PFOS would accumulate in edible tissues of beef, which could be a source of exposure for humans.","container-title":"Journal of Agricultural and Food Chemistry","DOI":"10.1021/jf404355b","ISSN":"1520-5118","issue":"5","journalAbbreviation":"J Agric Food Chem","language":"eng","note":"PMID: 24443932","page":"1167-1173","source":"PubMed","title":"Distribution and excretion of perfluorooctane sulfonate (PFOS) in beef cattle (Bos taurus)","volume":"62","author":[{"family":"Lupton","given":"Sara J."},{"family":"Huwe","given":"Janice K."},{"family":"Smith","given":"David J."},{"family":"Dearfield","given":"Kerry L."},{"family":"Johnston","given":"John J."}],"issued":{"date-parts":[["2014",2,5]]}}}],"schema":"https://github.com/citation-style-language/schema/raw/master/csl-citation.json"} </w:instrText>
      </w:r>
      <w:r w:rsidR="002B55C1">
        <w:fldChar w:fldCharType="separate"/>
      </w:r>
      <w:r w:rsidR="000D2FDD" w:rsidRPr="000D2FDD">
        <w:rPr>
          <w:rFonts w:ascii="Aptos" w:hAnsi="Aptos"/>
        </w:rPr>
        <w:t>(Lupton et al. 2014)</w:t>
      </w:r>
      <w:r w:rsidR="002B55C1">
        <w:fldChar w:fldCharType="end"/>
      </w:r>
      <w:r w:rsidR="00B76E53">
        <w:t xml:space="preserve"> with kinetic endpoints AUC blood and liver concentration</w:t>
      </w:r>
      <w:r w:rsidR="00370A48">
        <w:t>.</w:t>
      </w:r>
    </w:p>
    <w:p w14:paraId="52BEA352" w14:textId="628C342B" w:rsidR="004D4E0C" w:rsidRDefault="009560C2" w:rsidP="004D4E0C">
      <w:pPr>
        <w:keepNext/>
      </w:pPr>
      <w:r>
        <w:rPr>
          <w:noProof/>
        </w:rPr>
        <w:drawing>
          <wp:inline distT="0" distB="0" distL="0" distR="0" wp14:anchorId="7AB809D5" wp14:editId="76457AFD">
            <wp:extent cx="5727700" cy="3694430"/>
            <wp:effectExtent l="0" t="0" r="6350" b="1270"/>
            <wp:docPr id="1291676429"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7700" cy="3694430"/>
                    </a:xfrm>
                    <a:prstGeom prst="rect">
                      <a:avLst/>
                    </a:prstGeom>
                    <a:noFill/>
                    <a:ln>
                      <a:noFill/>
                    </a:ln>
                  </pic:spPr>
                </pic:pic>
              </a:graphicData>
            </a:graphic>
          </wp:inline>
        </w:drawing>
      </w:r>
    </w:p>
    <w:p w14:paraId="768C7560" w14:textId="73559519" w:rsidR="004D4E0C" w:rsidRDefault="004D4E0C" w:rsidP="004D4E0C">
      <w:pPr>
        <w:pStyle w:val="Caption"/>
      </w:pPr>
      <w:r>
        <w:t>Fig</w:t>
      </w:r>
      <w:r w:rsidR="00A240CE">
        <w:t>.</w:t>
      </w:r>
      <w:r>
        <w:t xml:space="preserve"> </w:t>
      </w:r>
      <w:r w:rsidR="008522F9">
        <w:t>S</w:t>
      </w:r>
      <w:r>
        <w:fldChar w:fldCharType="begin"/>
      </w:r>
      <w:r>
        <w:instrText xml:space="preserve"> SEQ Figure \* ARABIC </w:instrText>
      </w:r>
      <w:r>
        <w:fldChar w:fldCharType="separate"/>
      </w:r>
      <w:r w:rsidR="00216C8A">
        <w:rPr>
          <w:noProof/>
        </w:rPr>
        <w:t>7</w:t>
      </w:r>
      <w:r>
        <w:fldChar w:fldCharType="end"/>
      </w:r>
      <w:r w:rsidR="00A41F6E">
        <w:t xml:space="preserve"> Sobol first-order and total indices for dairy sheep (1.16 </w:t>
      </w:r>
      <w:proofErr w:type="spellStart"/>
      <w:r w:rsidR="00D96D2A" w:rsidRPr="00047360">
        <w:t>μg</w:t>
      </w:r>
      <w:proofErr w:type="spellEnd"/>
      <w:r w:rsidR="00D96D2A" w:rsidRPr="00047360">
        <w:t>/kg</w:t>
      </w:r>
      <w:r w:rsidR="00D96D2A">
        <w:t xml:space="preserve">) study </w:t>
      </w:r>
      <w:r w:rsidR="00D96D2A">
        <w:fldChar w:fldCharType="begin"/>
      </w:r>
      <w:r w:rsidR="000D2FDD">
        <w:instrText xml:space="preserve"> ADDIN ZOTERO_ITEM CSL_CITATION {"citationID":"rAzzGRAi","properties":{"formattedCitation":"(Kowalczyk et al. 2012)","plainCitation":"(Kowalczyk et al. 2012)","noteIndex":0},"citationItems":[{"id":2028,"uris":["http://zotero.org/users/9607578/items/VGDGE8SS"],"itemData":{"id":2028,"type":"article-journal","abstract":"A pilot study was performed with dairy sheep to generate the first data on the transfer of perfluorooctanoic acid (PFOA) and perfluorooctane sulfonate (PFOS) from feed into food of animal origin. Corn silage was cultivated on cropland in Lower Saxony in Germany where, as a result of illegal waste disposal in 2006, farmland was contaminated with perfluorinated alkylacids (PFAAs). Two sheep were exposed by way of PFAA-contaminated corn silage to PFOS (1.16 and 1.45 μg/kg body weight [bw]/d, respectively) and PFOA (0.43 and 0.53 μg/kg bw/d) during a period of 21 days. During the PFAA-feeding period, PFOS levels in plasma increased continuously to maximum concentration of 103 and 240 μg/L for sheep 1 and sheep 2, respectively. The PFOA plasma concentration remained low (sheep 1 = 3.3 ± 2.2 μg/L; sheep 2 = 15.6 ± 8.3 μg/L). Data indicate that urinary excretion is the primary clearance route for PFOA (sheep 1 = 51 %; sheep 2 = 55 %), whereas PFOS excretion by way of urine could not be quantified. The highest PFOS excretion (4 to 5 %) was detected in faeces. PFOS was also excreted at higher levels than PFOA by way of milk. During a period of 21 days, a total PFOS transfer into milk ≤2 % was calculated. Overall, total excretion of PFOS was significantly lower compared with that of PFOA (PFOS 6 %; PFOA 53 to 56 %). PFOS levels in sheep 1 and sheep 2 were highest in liver (885 and 1,172 μg/kg weight wet [ww], respectively) and lowest in muscle tissue (24.4 and 35.1 μg/kg ww, respectively). PFOA levels in muscle tissue were low for sheep 2 (0.23 μg/kg ww) and not detectable after the PFAA-free feeding period in sheep 1. A slight background load of PFOS in liver (1.5 μg/kg ww) and kidney (0.3 μg/kg ww) was detected in sheep 3 (control).","container-title":"Archives of Environmental Contamination and Toxicology","DOI":"10.1007/s00244-012-9759-2","ISSN":"1432-0703","issue":"2","journalAbbreviation":"Arch Environ Contam Toxicol","language":"en","page":"288-298","source":"Springer Link","title":"Transfer of Perfluorooctanoic Acid (PFOA)  and Perfluorooctane Sulfonate (PFOS) From Contaminated Feed Into Milk and Meat of Sheep: Pilot Study","title-short":"Transfer of Perfluorooctanoic Acid (PFOA)  and Perfluorooctane Sulfonate (PFOS) From Contaminated Feed Into Milk and Meat of Sheep","volume":"63","author":[{"family":"Kowalczyk","given":"Janine"},{"family":"Ehlers","given":"Susan"},{"family":"Fürst","given":"Peter"},{"family":"Schafft","given":"Helmut"},{"family":"Lahrssen-Wiederholt","given":"Monika"}],"issued":{"date-parts":[["2012",8,1]]}}}],"schema":"https://github.com/citation-style-language/schema/raw/master/csl-citation.json"} </w:instrText>
      </w:r>
      <w:r w:rsidR="00D96D2A">
        <w:fldChar w:fldCharType="separate"/>
      </w:r>
      <w:r w:rsidR="000D2FDD" w:rsidRPr="000D2FDD">
        <w:rPr>
          <w:rFonts w:ascii="Aptos" w:hAnsi="Aptos"/>
        </w:rPr>
        <w:t>(Kowalczyk et al. 2012)</w:t>
      </w:r>
      <w:r w:rsidR="00D96D2A">
        <w:fldChar w:fldCharType="end"/>
      </w:r>
      <w:r w:rsidR="00A41F6E">
        <w:t xml:space="preserve"> with kinetic endpoints AUC blood and liver concentration</w:t>
      </w:r>
      <w:r w:rsidR="00370A48">
        <w:t>.</w:t>
      </w:r>
    </w:p>
    <w:p w14:paraId="7F9A80CA" w14:textId="3B22B4D7" w:rsidR="004D4E0C" w:rsidRDefault="009560C2" w:rsidP="004D4E0C">
      <w:pPr>
        <w:keepNext/>
      </w:pPr>
      <w:r>
        <w:rPr>
          <w:noProof/>
        </w:rPr>
        <w:lastRenderedPageBreak/>
        <w:drawing>
          <wp:inline distT="0" distB="0" distL="0" distR="0" wp14:anchorId="0FD4308B" wp14:editId="351D2BB6">
            <wp:extent cx="5727700" cy="3694430"/>
            <wp:effectExtent l="0" t="0" r="6350" b="1270"/>
            <wp:docPr id="3280764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27700" cy="3694430"/>
                    </a:xfrm>
                    <a:prstGeom prst="rect">
                      <a:avLst/>
                    </a:prstGeom>
                    <a:noFill/>
                    <a:ln>
                      <a:noFill/>
                    </a:ln>
                  </pic:spPr>
                </pic:pic>
              </a:graphicData>
            </a:graphic>
          </wp:inline>
        </w:drawing>
      </w:r>
    </w:p>
    <w:p w14:paraId="43B1E91E" w14:textId="6FF5A3FE" w:rsidR="005F6247" w:rsidRPr="00F62F67" w:rsidRDefault="004D4E0C" w:rsidP="004D4E0C">
      <w:pPr>
        <w:pStyle w:val="Caption"/>
      </w:pPr>
      <w:r>
        <w:t>Fig</w:t>
      </w:r>
      <w:r w:rsidR="00A240CE">
        <w:t>.</w:t>
      </w:r>
      <w:r>
        <w:t xml:space="preserve"> </w:t>
      </w:r>
      <w:r w:rsidR="008522F9">
        <w:t>S</w:t>
      </w:r>
      <w:r>
        <w:fldChar w:fldCharType="begin"/>
      </w:r>
      <w:r>
        <w:instrText xml:space="preserve"> SEQ Figure \* ARABIC </w:instrText>
      </w:r>
      <w:r>
        <w:fldChar w:fldCharType="separate"/>
      </w:r>
      <w:r w:rsidR="00216C8A">
        <w:rPr>
          <w:noProof/>
        </w:rPr>
        <w:t>8</w:t>
      </w:r>
      <w:r>
        <w:fldChar w:fldCharType="end"/>
      </w:r>
      <w:r w:rsidR="007F3E47" w:rsidRPr="007F3E47">
        <w:t xml:space="preserve"> </w:t>
      </w:r>
      <w:r w:rsidR="007F3E47">
        <w:t xml:space="preserve">Sobol first-order and total indices for broiler </w:t>
      </w:r>
      <w:r w:rsidR="007F3E47">
        <w:fldChar w:fldCharType="begin"/>
      </w:r>
      <w:r w:rsidR="000D2FDD">
        <w:instrText xml:space="preserve"> ADDIN ZOTERO_ITEM CSL_CITATION {"citationID":"IfWnVSQc","properties":{"formattedCitation":"(Tarazona et al. 2015)","plainCitation":"(Tarazona et al. 2015)","noteIndex":0},"citationItems":[{"id":2030,"uris":["http://zotero.org/users/9607578/items/R3Z3HPL2"],"itemData":{"id":2030,"type":"article-journal","abstract":"This article describes the toxicokinetics of perfluorooctane sulfonate (PFOS) in birds under low repeated dosing, equivalent to 0.085 μg/kg per day, representing environmentally realistic exposure conditions. The best fitting was provided by a simple pseudo monocompartmental first-order kinetics model, regulated by two rates, with a pseudo first-order dissipation half-life of 230 days, accounting for real elimination as well as binding of PFOS to non-exchangeable structures. The calculated assimilation efficiency was 0.66 with confidence intervals of 0.64 and 0.68. The model calculations confirmed that the measured maximum concentrations were still far from the steady state situation, which for this dose regime, was estimated at a value of about 65 μg PFOS/L serum achieved after a theoretical 210 weeks continuous exposure. The results confirm a very different kinetics than that observed in single-dose experiments confirming clear dose-related differences in apparent elimination rates in birds, as described for humans and monkeys; suggesting that a capacity-limited saturable process should also be considered in the kinetic behavior of PFOS in birds. Pseudo first-order kinetic models are highly convenient and frequently used for predicting bioaccumulation of chemicals in livestock and wildlife; the study suggests that previous bioaccumulation models using half-lives obtained at high doses are expected to underestimate the biomagnification potential of PFOS. The toxicokinetic parameters presented here can be used for higher-tier bioaccumulation estimations of PFOS in chickens and as surrogate values for modeling PFOS kinetics in wild bird species.","container-title":"Toxicology Letters","DOI":"10.1016/j.toxlet.2014.11.022","ISSN":"1879-3169","issue":"2","journalAbbreviation":"Toxicol Lett","language":"eng","note":"PMID: 25445721","page":"363-368","source":"PubMed","title":"Toxicokinetics of perfluorooctane sulfonate in birds under environmentally realistic exposure conditions and development of a kinetic predictive model","volume":"232","author":[{"family":"Tarazona","given":"J. V."},{"family":"Rodríguez","given":"C."},{"family":"Alonso","given":"E."},{"family":"Sáez","given":"M."},{"family":"González","given":"F."},{"family":"San Andrés","given":"M. D."},{"family":"Jiménez","given":"B."},{"family":"San Andrés","given":"M. I."}],"issued":{"date-parts":[["2015",1,22]]}}}],"schema":"https://github.com/citation-style-language/schema/raw/master/csl-citation.json"} </w:instrText>
      </w:r>
      <w:r w:rsidR="007F3E47">
        <w:fldChar w:fldCharType="separate"/>
      </w:r>
      <w:r w:rsidR="000D2FDD" w:rsidRPr="000D2FDD">
        <w:rPr>
          <w:rFonts w:ascii="Aptos" w:hAnsi="Aptos"/>
        </w:rPr>
        <w:t>(Tarazona et al. 2015)</w:t>
      </w:r>
      <w:r w:rsidR="007F3E47">
        <w:fldChar w:fldCharType="end"/>
      </w:r>
      <w:r w:rsidR="007F3E47">
        <w:t xml:space="preserve"> with kinetic endpoints AUC blood and liver concentration</w:t>
      </w:r>
    </w:p>
    <w:p w14:paraId="41E6BEF5" w14:textId="77777777" w:rsidR="00A02563" w:rsidRDefault="00A02563">
      <w:pPr>
        <w:rPr>
          <w:rFonts w:asciiTheme="majorHAnsi" w:eastAsiaTheme="majorEastAsia" w:hAnsiTheme="majorHAnsi" w:cstheme="majorBidi"/>
          <w:color w:val="0F4761" w:themeColor="accent1" w:themeShade="BF"/>
          <w:sz w:val="40"/>
          <w:szCs w:val="40"/>
        </w:rPr>
      </w:pPr>
      <w:r>
        <w:br w:type="page"/>
      </w:r>
    </w:p>
    <w:p w14:paraId="42A54035" w14:textId="2BBB0CCC" w:rsidR="003E799C" w:rsidRDefault="003E799C" w:rsidP="001515CE">
      <w:pPr>
        <w:pStyle w:val="Heading1"/>
      </w:pPr>
      <w:r>
        <w:lastRenderedPageBreak/>
        <w:t>Literature models</w:t>
      </w:r>
    </w:p>
    <w:p w14:paraId="686021EA" w14:textId="169F6EFE" w:rsidR="00B34E4D" w:rsidRDefault="00B34E4D" w:rsidP="00B34E4D">
      <w:pPr>
        <w:pStyle w:val="Caption"/>
        <w:keepNext/>
      </w:pPr>
      <w:r>
        <w:t xml:space="preserve">Table </w:t>
      </w:r>
      <w:r w:rsidR="00B43932">
        <w:t>S</w:t>
      </w:r>
      <w:r>
        <w:fldChar w:fldCharType="begin"/>
      </w:r>
      <w:r>
        <w:instrText xml:space="preserve"> SEQ Table \* ARABIC </w:instrText>
      </w:r>
      <w:r>
        <w:fldChar w:fldCharType="separate"/>
      </w:r>
      <w:r w:rsidR="00E910DD">
        <w:rPr>
          <w:noProof/>
        </w:rPr>
        <w:t>8</w:t>
      </w:r>
      <w:r>
        <w:fldChar w:fldCharType="end"/>
      </w:r>
      <w:r>
        <w:t xml:space="preserve"> Comparison of recent</w:t>
      </w:r>
      <w:r w:rsidR="00C92B03">
        <w:t>ly published</w:t>
      </w:r>
      <w:r>
        <w:t xml:space="preserve"> kinetic PFOS models</w:t>
      </w:r>
    </w:p>
    <w:tbl>
      <w:tblPr>
        <w:tblStyle w:val="PlainTable4"/>
        <w:tblW w:w="5000" w:type="pct"/>
        <w:tblLook w:val="04A0" w:firstRow="1" w:lastRow="0" w:firstColumn="1" w:lastColumn="0" w:noHBand="0" w:noVBand="1"/>
      </w:tblPr>
      <w:tblGrid>
        <w:gridCol w:w="1230"/>
        <w:gridCol w:w="1720"/>
        <w:gridCol w:w="1720"/>
        <w:gridCol w:w="1453"/>
        <w:gridCol w:w="1453"/>
        <w:gridCol w:w="1450"/>
      </w:tblGrid>
      <w:tr w:rsidR="00A578AE" w:rsidRPr="00273190" w14:paraId="2552A92F" w14:textId="4FCE6EAC" w:rsidTr="006A14D4">
        <w:trPr>
          <w:cnfStyle w:val="100000000000" w:firstRow="1" w:lastRow="0" w:firstColumn="0" w:lastColumn="0" w:oddVBand="0" w:evenVBand="0" w:oddHBand="0" w:evenHBand="0" w:firstRowFirstColumn="0" w:firstRowLastColumn="0" w:lastRowFirstColumn="0" w:lastRowLastColumn="0"/>
          <w:trHeight w:val="1099"/>
        </w:trPr>
        <w:tc>
          <w:tcPr>
            <w:cnfStyle w:val="001000000000" w:firstRow="0" w:lastRow="0" w:firstColumn="1" w:lastColumn="0" w:oddVBand="0" w:evenVBand="0" w:oddHBand="0" w:evenHBand="0" w:firstRowFirstColumn="0" w:firstRowLastColumn="0" w:lastRowFirstColumn="0" w:lastRowLastColumn="0"/>
            <w:tcW w:w="681" w:type="pct"/>
            <w:tcBorders>
              <w:bottom w:val="single" w:sz="4" w:space="0" w:color="auto"/>
            </w:tcBorders>
            <w:shd w:val="clear" w:color="auto" w:fill="auto"/>
            <w:vAlign w:val="center"/>
          </w:tcPr>
          <w:p w14:paraId="016B9507" w14:textId="77777777" w:rsidR="00A578AE" w:rsidRPr="00A34352" w:rsidRDefault="00A578AE" w:rsidP="009F521C">
            <w:pPr>
              <w:spacing w:line="360" w:lineRule="auto"/>
              <w:rPr>
                <w:b w:val="0"/>
                <w:bCs w:val="0"/>
                <w:sz w:val="12"/>
                <w:szCs w:val="12"/>
              </w:rPr>
            </w:pPr>
            <w:r w:rsidRPr="00A34352">
              <w:rPr>
                <w:sz w:val="12"/>
                <w:szCs w:val="12"/>
              </w:rPr>
              <w:t>Model</w:t>
            </w:r>
          </w:p>
        </w:tc>
        <w:tc>
          <w:tcPr>
            <w:tcW w:w="953" w:type="pct"/>
            <w:tcBorders>
              <w:bottom w:val="single" w:sz="4" w:space="0" w:color="auto"/>
            </w:tcBorders>
            <w:shd w:val="clear" w:color="auto" w:fill="auto"/>
            <w:vAlign w:val="center"/>
          </w:tcPr>
          <w:p w14:paraId="24D50C49" w14:textId="34F4EA57" w:rsidR="00A578AE" w:rsidRPr="00A34352" w:rsidRDefault="00A578AE" w:rsidP="009F521C">
            <w:pPr>
              <w:spacing w:line="360" w:lineRule="auto"/>
              <w:cnfStyle w:val="100000000000" w:firstRow="1" w:lastRow="0" w:firstColumn="0" w:lastColumn="0" w:oddVBand="0" w:evenVBand="0" w:oddHBand="0" w:evenHBand="0" w:firstRowFirstColumn="0" w:firstRowLastColumn="0" w:lastRowFirstColumn="0" w:lastRowLastColumn="0"/>
              <w:rPr>
                <w:sz w:val="12"/>
                <w:szCs w:val="12"/>
              </w:rPr>
            </w:pPr>
            <w:r w:rsidRPr="00A34352">
              <w:rPr>
                <w:sz w:val="12"/>
                <w:szCs w:val="12"/>
              </w:rPr>
              <w:t>Present study</w:t>
            </w:r>
          </w:p>
        </w:tc>
        <w:tc>
          <w:tcPr>
            <w:tcW w:w="953" w:type="pct"/>
            <w:tcBorders>
              <w:bottom w:val="single" w:sz="4" w:space="0" w:color="auto"/>
            </w:tcBorders>
            <w:shd w:val="clear" w:color="auto" w:fill="auto"/>
            <w:vAlign w:val="center"/>
          </w:tcPr>
          <w:p w14:paraId="2DCEDC75" w14:textId="2E820FD0" w:rsidR="00A578AE" w:rsidRPr="00AF0820" w:rsidRDefault="00A578AE" w:rsidP="009F521C">
            <w:pPr>
              <w:spacing w:line="360" w:lineRule="auto"/>
              <w:cnfStyle w:val="100000000000" w:firstRow="1" w:lastRow="0" w:firstColumn="0" w:lastColumn="0" w:oddVBand="0" w:evenVBand="0" w:oddHBand="0" w:evenHBand="0" w:firstRowFirstColumn="0" w:firstRowLastColumn="0" w:lastRowFirstColumn="0" w:lastRowLastColumn="0"/>
              <w:rPr>
                <w:b w:val="0"/>
                <w:bCs w:val="0"/>
                <w:sz w:val="12"/>
                <w:szCs w:val="12"/>
              </w:rPr>
            </w:pPr>
            <w:r w:rsidRPr="00AF0820">
              <w:rPr>
                <w:sz w:val="12"/>
                <w:szCs w:val="12"/>
              </w:rPr>
              <w:fldChar w:fldCharType="begin"/>
            </w:r>
            <w:r>
              <w:rPr>
                <w:sz w:val="12"/>
                <w:szCs w:val="12"/>
              </w:rPr>
              <w:instrText xml:space="preserve"> ADDIN ZOTERO_ITEM CSL_CITATION {"citationID":"feQZyuzs","properties":{"formattedCitation":"(Chou et al. 2023)","plainCitation":"(Chou et al. 2023)","noteIndex":0},"citationItems":[{"id":2070,"uris":["http://zotero.org/users/9607578/items/K3ZEBMMD"],"itemData":{"id":2070,"type":"article-journal","abstract":"Humans can be exposed to per- and polyfluoroalkyl substances (PFAS) through dietary intake from milk and edible tissues from food animals. This study developed a physiologically based pharmacokinetic (PBPK) model to predict tissue and milk residues and estimate withdrawal intervals (WDIs) for multiple PFAS including PFOA, PFOS and PFHxS in beef cattle and lactating dairy cows. Results showed that model predictions were mostly within a two-fold factor of experimental data for plasma, tissues, and milk with an estimated coefficient of determination (R2) of &gt;0.95. The predicted muscle WDIs for beef cattle were &lt;1 day for PFOA, 449 days for PFOS, and 69 days for PFHxS, while the predicted milk WDIs in dairy cows were &lt;1 day for PFOA, 1345 days for PFOS, and zero day for PFHxS following a high environmental exposure scenario (e.g., 49.3, 193, and 161 ng/kg/day for PFOA, PFOS, and PFHxS, respectively, for beef cattle for 2 years). The model was converted to a web-based interactive generic PBPK (igPBPK) platform to provide a user-friendly dashboard for predictions of tissue and milk WDIs for PFAS in cattle. This model serves as a foundation for extrapolation to other PFAS compounds to improve safety assessment of cattle-derived food products.","container-title":"Food and Chemical Toxicology","DOI":"10.1016/j.fct.2023.114062","ISSN":"0278-6915","journalAbbreviation":"Food and Chemical Toxicology","page":"114062","source":"ScienceDirect","title":"Development and application of an interactive generic physiologically based pharmacokinetic (igPBPK) model for adult beef cattle and lactating dairy cows to estimate tissue distribution and edible tissue and milk withdrawal intervals for per- and polyfluoroalkyl substances (PFAS)","volume":"181","author":[{"family":"Chou","given":"Wei-Chun"},{"family":"Tell","given":"Lisa A."},{"family":"Baynes","given":"Ronald E."},{"family":"Davis","given":"Jennifer L."},{"family":"Cheng","given":"Yi-Hsien"},{"family":"Maunsell","given":"Fiona P."},{"family":"Riviere","given":"Jim E."},{"family":"Lin","given":"Zhoumeng"}],"issued":{"date-parts":[["2023",11,1]]}}}],"schema":"https://github.com/citation-style-language/schema/raw/master/csl-citation.json"} </w:instrText>
            </w:r>
            <w:r w:rsidRPr="00AF0820">
              <w:rPr>
                <w:sz w:val="12"/>
                <w:szCs w:val="12"/>
              </w:rPr>
              <w:fldChar w:fldCharType="separate"/>
            </w:r>
            <w:r w:rsidRPr="000D2FDD">
              <w:rPr>
                <w:rFonts w:ascii="Aptos" w:hAnsi="Aptos"/>
                <w:sz w:val="12"/>
              </w:rPr>
              <w:t>(Chou et al. 2023)</w:t>
            </w:r>
            <w:r w:rsidRPr="00AF0820">
              <w:rPr>
                <w:sz w:val="12"/>
                <w:szCs w:val="12"/>
              </w:rPr>
              <w:fldChar w:fldCharType="end"/>
            </w:r>
          </w:p>
        </w:tc>
        <w:tc>
          <w:tcPr>
            <w:tcW w:w="805" w:type="pct"/>
            <w:tcBorders>
              <w:bottom w:val="single" w:sz="4" w:space="0" w:color="auto"/>
            </w:tcBorders>
            <w:shd w:val="clear" w:color="auto" w:fill="auto"/>
            <w:vAlign w:val="center"/>
          </w:tcPr>
          <w:p w14:paraId="59F95843" w14:textId="4EA56C56" w:rsidR="00A578AE" w:rsidRPr="00A34352" w:rsidRDefault="00A578AE" w:rsidP="009F521C">
            <w:pPr>
              <w:spacing w:line="360" w:lineRule="auto"/>
              <w:cnfStyle w:val="100000000000" w:firstRow="1" w:lastRow="0" w:firstColumn="0" w:lastColumn="0" w:oddVBand="0" w:evenVBand="0" w:oddHBand="0" w:evenHBand="0" w:firstRowFirstColumn="0" w:firstRowLastColumn="0" w:lastRowFirstColumn="0" w:lastRowLastColumn="0"/>
              <w:rPr>
                <w:sz w:val="12"/>
                <w:szCs w:val="12"/>
              </w:rPr>
            </w:pPr>
            <w:r w:rsidRPr="00AF0820">
              <w:rPr>
                <w:sz w:val="12"/>
                <w:szCs w:val="12"/>
              </w:rPr>
              <w:fldChar w:fldCharType="begin"/>
            </w:r>
            <w:r>
              <w:rPr>
                <w:sz w:val="12"/>
                <w:szCs w:val="12"/>
              </w:rPr>
              <w:instrText xml:space="preserve"> ADDIN ZOTERO_ITEM CSL_CITATION {"citationID":"1Pxsl5pt","properties":{"formattedCitation":"(Mikkonen et al. 2023)","plainCitation":"(Mikkonen et al. 2023)","noteIndex":0},"citationItems":[{"id":2220,"uris":["http://zotero.org/users/9607578/items/MT8555J5"],"itemData":{"id":2220,"type":"article-journal","abstract":"With increasing global focus on planetary boundaries, food safety and quality, the presence of per- and polyfluoroalkyl substances (PFAS) in the food chain presents a challenge for the sustainable production and supply of quality assured food. Consumption of food is the primary PFAS exposure route for the general population. At contaminated sites, PFAS have been reported in a range of agricultural commodities including cattle. Consumer exposure assessments are complicated by the lack of validated modelling approaches to estimate PFAS bioaccumulation in cattle. Previous studies have shown that PFAS bioaccumulation in livestock is influenced by environmental, spatial and temporal factors that necessitate a dynamic modelling approach. This work presents an integrated exposure and population toxicokinetic (PopTK) model for cattle that estimates serum and tissue concentrations of PFAS over time. Daily exposures were estimated from intakes of water, pasture, and soil, and considered animal growth, seasonal variability (pasture moisture content and temperature) and variable PFAS concentrations across paddocks. Modelled serum and tissue estimates were validated against monitoring data from Australian and Swedish cattle farms. The models were also used to develop and test practical management options for reducing PFAS exposure and to prioritise remediation for farms. Model outputs for exposure management scenarios (testing cattle rotation and targeted supplementation of feed and water) showed potential for marked reductions in consumer exposures from cattle produce.","container-title":"Environment International","DOI":"10.1016/j.envint.2023.108218","ISSN":"0160-4120","journalAbbreviation":"Environment International","page":"108218","source":"ScienceDirect","title":"Dynamic exposure and body burden models for per- and polyfluoroalkyl substances (PFAS) enable management of food safety risks in cattle","volume":"180","author":[{"family":"Mikkonen","given":"Antti T."},{"family":"Martin","given":"Jennifer"},{"family":"Upton","given":"Richard N."},{"family":"Moenning","given":"Jan-Louis"},{"family":"Numata","given":"Jorge"},{"family":"Taylor","given":"Mark P."},{"family":"Roberts","given":"Michael S."},{"family":"Mackenzie","given":"Lorraine"}],"issued":{"date-parts":[["2023",10,1]]}}}],"schema":"https://github.com/citation-style-language/schema/raw/master/csl-citation.json"} </w:instrText>
            </w:r>
            <w:r w:rsidRPr="00AF0820">
              <w:rPr>
                <w:sz w:val="12"/>
                <w:szCs w:val="12"/>
              </w:rPr>
              <w:fldChar w:fldCharType="separate"/>
            </w:r>
            <w:r w:rsidRPr="000D2FDD">
              <w:rPr>
                <w:rFonts w:ascii="Aptos" w:hAnsi="Aptos"/>
                <w:sz w:val="12"/>
              </w:rPr>
              <w:t>(Mikkonen et al. 2023)</w:t>
            </w:r>
            <w:r w:rsidRPr="00AF0820">
              <w:rPr>
                <w:sz w:val="12"/>
                <w:szCs w:val="12"/>
              </w:rPr>
              <w:fldChar w:fldCharType="end"/>
            </w:r>
          </w:p>
        </w:tc>
        <w:tc>
          <w:tcPr>
            <w:tcW w:w="805" w:type="pct"/>
            <w:tcBorders>
              <w:bottom w:val="single" w:sz="4" w:space="0" w:color="auto"/>
            </w:tcBorders>
            <w:shd w:val="clear" w:color="auto" w:fill="auto"/>
            <w:vAlign w:val="center"/>
          </w:tcPr>
          <w:p w14:paraId="0E4E588C" w14:textId="3B3A0DE9" w:rsidR="00A578AE" w:rsidRPr="00AF0820" w:rsidRDefault="00A578AE" w:rsidP="009F521C">
            <w:pPr>
              <w:spacing w:line="360" w:lineRule="auto"/>
              <w:cnfStyle w:val="100000000000" w:firstRow="1" w:lastRow="0" w:firstColumn="0" w:lastColumn="0" w:oddVBand="0" w:evenVBand="0" w:oddHBand="0" w:evenHBand="0" w:firstRowFirstColumn="0" w:firstRowLastColumn="0" w:lastRowFirstColumn="0" w:lastRowLastColumn="0"/>
              <w:rPr>
                <w:sz w:val="12"/>
                <w:szCs w:val="12"/>
              </w:rPr>
            </w:pPr>
            <w:r w:rsidRPr="00A34352">
              <w:rPr>
                <w:sz w:val="12"/>
                <w:szCs w:val="12"/>
              </w:rPr>
              <w:fldChar w:fldCharType="begin"/>
            </w:r>
            <w:r>
              <w:rPr>
                <w:sz w:val="12"/>
                <w:szCs w:val="12"/>
              </w:rPr>
              <w:instrText xml:space="preserve"> ADDIN ZOTERO_ITEM CSL_CITATION {"citationID":"YcYmwTpk","properties":{"formattedCitation":"(Deepika et al. 2021)","plainCitation":"(Deepika et al. 2021)","noteIndex":0},"citationItems":[{"id":2105,"uris":["http://zotero.org/users/9607578/items/CLS3M9GJ"],"itemData":{"id":2105,"type":"article-journal","abstract":"The widespread use of Perfluorooctane sulfonate (PFOS) in everyday life, its long half-life, and the lipophilicity that makes it easily accumulate in the body, raises the question of its safe exposure among different population groups. There are currently enough epidemiological studies showing evidence of PFOS exposure and its associated adverse effects on humans. Moreover, it is already known that physiological changes along with age e.g. organ volume, renal blood flow, cardiac output and albumin concentrations affect chemicals body burden. Human biomonitoring cohort studies have reported PFOS concentrations in blood and autopsy tissue data with PFOS present in sensitive organs across all human lifespan. However, to interpret such biomonitoring data in the context of chemical risk assessment, it is necessary to have a mechanistic framework that explains show the physiological changes across age affects the concentration of chemical inside different tissues of the human body. PBPK model is widely and successfully used in the field of risk assessment. The objective of this manuscript is to develop a dynamic age-dependent PBPK model as an extension of the previously published adult PFOS model and utilize this model to predict and compare the PFOS tissue distribution and plasma concentration across different age groups. Different cohort study data were used for exposure dose reconstruction and evaluation of time-dependent concentration in sensitive organs. Predicted plasma concentration followed trends observed in biomonitoring data and model predictions showed the increased disposition of PFOS in the geriatric population. PFOS model is sensitive to parameters governing renal resorption and elimination across all ages, which is related to PFOS half-life in humans. This model provides an effective framework for improving the quantitative risk assessment of PFOS throughout the human lifetime, particularly in susceptible age groups. The dynamic age-dependent PBPK model provides a step forward for developing such kind of dynamic model for other perfluoroalkyl substances.","container-title":"Environmental Research","DOI":"10.1016/j.envres.2021.111287","ISSN":"0013-9351","journalAbbreviation":"Environmental Research","page":"111287","source":"ScienceDirect","title":"Risk Assessment of Perfluorooctane Sulfonate (PFOS) using Dynamic Age Dependent Physiologically based Pharmacokinetic Model (PBPK) across Human Lifetime","volume":"199","author":[{"family":"Deepika","given":"Deepika"},{"family":"Sharma","given":"Raju Prasad"},{"family":"Schuhmacher","given":"Marta"},{"family":"Kumar","given":"Vikas"}],"issued":{"date-parts":[["2021",8,1]]}}}],"schema":"https://github.com/citation-style-language/schema/raw/master/csl-citation.json"} </w:instrText>
            </w:r>
            <w:r w:rsidRPr="00A34352">
              <w:rPr>
                <w:sz w:val="12"/>
                <w:szCs w:val="12"/>
              </w:rPr>
              <w:fldChar w:fldCharType="separate"/>
            </w:r>
            <w:r w:rsidRPr="000D2FDD">
              <w:rPr>
                <w:rFonts w:ascii="Aptos" w:hAnsi="Aptos"/>
                <w:sz w:val="12"/>
              </w:rPr>
              <w:t>(Deepika et al. 2021)</w:t>
            </w:r>
            <w:r w:rsidRPr="00A34352">
              <w:rPr>
                <w:sz w:val="12"/>
                <w:szCs w:val="12"/>
              </w:rPr>
              <w:fldChar w:fldCharType="end"/>
            </w:r>
          </w:p>
        </w:tc>
        <w:tc>
          <w:tcPr>
            <w:tcW w:w="803" w:type="pct"/>
            <w:tcBorders>
              <w:bottom w:val="single" w:sz="4" w:space="0" w:color="auto"/>
            </w:tcBorders>
            <w:shd w:val="clear" w:color="auto" w:fill="auto"/>
            <w:vAlign w:val="center"/>
          </w:tcPr>
          <w:p w14:paraId="3D78AADB" w14:textId="1CC2A8CA" w:rsidR="00A578AE" w:rsidRPr="00A34352" w:rsidRDefault="00A578AE" w:rsidP="00FB10FD">
            <w:pPr>
              <w:spacing w:line="360" w:lineRule="auto"/>
              <w:cnfStyle w:val="100000000000" w:firstRow="1" w:lastRow="0" w:firstColumn="0" w:lastColumn="0" w:oddVBand="0" w:evenVBand="0" w:oddHBand="0" w:evenHBand="0" w:firstRowFirstColumn="0" w:firstRowLastColumn="0" w:lastRowFirstColumn="0" w:lastRowLastColumn="0"/>
              <w:rPr>
                <w:sz w:val="12"/>
                <w:szCs w:val="12"/>
              </w:rPr>
            </w:pPr>
            <w:r>
              <w:rPr>
                <w:sz w:val="12"/>
                <w:szCs w:val="12"/>
              </w:rPr>
              <w:fldChar w:fldCharType="begin"/>
            </w:r>
            <w:r>
              <w:rPr>
                <w:sz w:val="12"/>
                <w:szCs w:val="12"/>
              </w:rPr>
              <w:instrText xml:space="preserve"> ADDIN ZOTERO_ITEM CSL_CITATION {"citationID":"vYsyO2nJ","properties":{"formattedCitation":"(Fischer et al. 2025)","plainCitation":"(Fischer et al. 2025)","noteIndex":0},"citationItems":[{"id":5093,"uris":["http://zotero.org/users/9607578/items/M3NLWCCB"],"itemData":{"id":5093,"type":"article-journal","abstract":"Exposures to some per- and polyfluoroalkyl substances (PFAS), including perfluoroalkyl acids (PFAA), have been associated with diverse adverse health effects. Physicochemical properties of PFAA are known to influence their toxicokinetics in mammals, but mechanistic models capable of identifying the key drivers of absorption, distribution, and elimination are limited. Here, we develop and evaluate a physiologically based toxicokinetic (PBTK) model parameterized to an in vivo mouse model using data from in vitro studies. We simulated tissue concentrations of 9 PFAA with perfluorinated carbon chains (ηpfc) ranging from 4 to 10 in wild-type mice, and for perfluorooctanesulfonic acid in knockout mice, following intravenous and oral exposures. The PBTK model quantifies blood flow, binding to tissue proteins and phospholipids, membrane permeability, hepatic and renal transporters, and fecal and urinary excretion. Model evaluation comparing experimental and simulated mice blood and tissue concentrations showed R2 values of ≥ 0.65 and relative root-mean-square errors of ≤ 122% for most PFAA. Model sensitivity analyses showed that permeability and phospholipid binding strongly influenced the elimination and distribution of long-chain PFAA (ηpfc ≥ 7), while elimination for short-chain PFAA (ηpfc ≤ 6) was more sensitive to renal transporters and albumin binding. This study illustrates how integrating in vitro-derived parameters into PBTK models enables mechanistic evaluation of PFAS toxicokinetics across diverse compounds and physiological conditions.","container-title":"Environmental Science &amp; Technology","DOI":"10.1021/acs.est.5c05473","ISSN":"0013-936X","issue":"26","journalAbbreviation":"Environ. Sci. Technol.","note":"publisher: American Chemical Society","page":"13240-13250","source":"ACS Publications","title":"Understanding Mechanisms of PFAS Absorption, Distribution, and Elimination Using a Physiologically Based Toxicokinetic Model","volume":"59","author":[{"family":"Fischer","given":"Fabian C."},{"family":"Thackray","given":"Colin"},{"family":"Ferguson","given":"Nicholas"},{"family":"Chicoine","given":"Christian"},{"family":"Skende","given":"Olga"},{"family":"Hu","given":"Zhiji"},{"family":"Zhu","given":"Yumin"},{"family":"Slitt","given":"Angela"},{"family":"Sunderland","given":"Elsie M."}],"issued":{"date-parts":[["2025",7,8]]}}}],"schema":"https://github.com/citation-style-language/schema/raw/master/csl-citation.json"} </w:instrText>
            </w:r>
            <w:r>
              <w:rPr>
                <w:sz w:val="12"/>
                <w:szCs w:val="12"/>
              </w:rPr>
              <w:fldChar w:fldCharType="separate"/>
            </w:r>
            <w:r w:rsidRPr="00A578AE">
              <w:rPr>
                <w:rFonts w:ascii="Aptos" w:hAnsi="Aptos"/>
                <w:sz w:val="12"/>
              </w:rPr>
              <w:t>(Fischer et al. 2025)</w:t>
            </w:r>
            <w:r>
              <w:rPr>
                <w:sz w:val="12"/>
                <w:szCs w:val="12"/>
              </w:rPr>
              <w:fldChar w:fldCharType="end"/>
            </w:r>
          </w:p>
        </w:tc>
      </w:tr>
      <w:tr w:rsidR="00A578AE" w:rsidRPr="00273190" w14:paraId="10F2E29E" w14:textId="110FDAC8" w:rsidTr="006A14D4">
        <w:trPr>
          <w:cnfStyle w:val="000000100000" w:firstRow="0" w:lastRow="0" w:firstColumn="0" w:lastColumn="0" w:oddVBand="0" w:evenVBand="0" w:oddHBand="1" w:evenHBand="0" w:firstRowFirstColumn="0" w:firstRowLastColumn="0" w:lastRowFirstColumn="0" w:lastRowLastColumn="0"/>
          <w:trHeight w:val="1099"/>
        </w:trPr>
        <w:tc>
          <w:tcPr>
            <w:cnfStyle w:val="001000000000" w:firstRow="0" w:lastRow="0" w:firstColumn="1" w:lastColumn="0" w:oddVBand="0" w:evenVBand="0" w:oddHBand="0" w:evenHBand="0" w:firstRowFirstColumn="0" w:firstRowLastColumn="0" w:lastRowFirstColumn="0" w:lastRowLastColumn="0"/>
            <w:tcW w:w="681" w:type="pct"/>
            <w:tcBorders>
              <w:top w:val="single" w:sz="4" w:space="0" w:color="auto"/>
            </w:tcBorders>
            <w:shd w:val="clear" w:color="auto" w:fill="auto"/>
            <w:vAlign w:val="center"/>
          </w:tcPr>
          <w:p w14:paraId="6F313FCC" w14:textId="77777777" w:rsidR="00A578AE" w:rsidRPr="00273190" w:rsidRDefault="00A578AE" w:rsidP="009F521C">
            <w:pPr>
              <w:spacing w:line="360" w:lineRule="auto"/>
              <w:rPr>
                <w:b w:val="0"/>
                <w:bCs w:val="0"/>
                <w:sz w:val="12"/>
                <w:szCs w:val="12"/>
              </w:rPr>
            </w:pPr>
            <w:r w:rsidRPr="00273190">
              <w:rPr>
                <w:sz w:val="12"/>
                <w:szCs w:val="12"/>
              </w:rPr>
              <w:t>Species</w:t>
            </w:r>
          </w:p>
        </w:tc>
        <w:tc>
          <w:tcPr>
            <w:tcW w:w="953" w:type="pct"/>
            <w:tcBorders>
              <w:top w:val="single" w:sz="4" w:space="0" w:color="auto"/>
            </w:tcBorders>
            <w:shd w:val="clear" w:color="auto" w:fill="auto"/>
            <w:vAlign w:val="center"/>
          </w:tcPr>
          <w:p w14:paraId="32CEDE07" w14:textId="5B9C624A"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Beef cattle,</w:t>
            </w:r>
            <w:r>
              <w:rPr>
                <w:sz w:val="12"/>
                <w:szCs w:val="12"/>
              </w:rPr>
              <w:t xml:space="preserve"> c</w:t>
            </w:r>
            <w:r w:rsidRPr="00273190">
              <w:rPr>
                <w:sz w:val="12"/>
                <w:szCs w:val="12"/>
              </w:rPr>
              <w:t>hicken,</w:t>
            </w:r>
          </w:p>
          <w:p w14:paraId="2499B88B" w14:textId="771F89DF"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dairy) s</w:t>
            </w:r>
            <w:r w:rsidRPr="00273190">
              <w:rPr>
                <w:sz w:val="12"/>
                <w:szCs w:val="12"/>
              </w:rPr>
              <w:t>heep</w:t>
            </w:r>
          </w:p>
        </w:tc>
        <w:tc>
          <w:tcPr>
            <w:tcW w:w="953" w:type="pct"/>
            <w:tcBorders>
              <w:top w:val="single" w:sz="4" w:space="0" w:color="auto"/>
            </w:tcBorders>
            <w:shd w:val="clear" w:color="auto" w:fill="auto"/>
            <w:vAlign w:val="center"/>
          </w:tcPr>
          <w:p w14:paraId="2A8511AB" w14:textId="34E74CA5"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Beef cattle, dairy cattle</w:t>
            </w:r>
          </w:p>
        </w:tc>
        <w:tc>
          <w:tcPr>
            <w:tcW w:w="805" w:type="pct"/>
            <w:tcBorders>
              <w:top w:val="single" w:sz="4" w:space="0" w:color="auto"/>
            </w:tcBorders>
            <w:shd w:val="clear" w:color="auto" w:fill="auto"/>
            <w:vAlign w:val="center"/>
          </w:tcPr>
          <w:p w14:paraId="130F14E8" w14:textId="1657B2C4"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Beef cattle, dairy cattle</w:t>
            </w:r>
          </w:p>
        </w:tc>
        <w:tc>
          <w:tcPr>
            <w:tcW w:w="805" w:type="pct"/>
            <w:tcBorders>
              <w:top w:val="single" w:sz="4" w:space="0" w:color="auto"/>
            </w:tcBorders>
            <w:shd w:val="clear" w:color="auto" w:fill="auto"/>
            <w:vAlign w:val="center"/>
          </w:tcPr>
          <w:p w14:paraId="11D24306" w14:textId="1270F90D"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Human</w:t>
            </w:r>
          </w:p>
        </w:tc>
        <w:tc>
          <w:tcPr>
            <w:tcW w:w="803" w:type="pct"/>
            <w:tcBorders>
              <w:top w:val="single" w:sz="4" w:space="0" w:color="auto"/>
            </w:tcBorders>
            <w:shd w:val="clear" w:color="auto" w:fill="auto"/>
            <w:vAlign w:val="center"/>
          </w:tcPr>
          <w:p w14:paraId="2848F0B7" w14:textId="5AAC764C" w:rsidR="00A578AE" w:rsidRPr="00273190" w:rsidRDefault="00A578AE"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M</w:t>
            </w:r>
            <w:r w:rsidR="00686CAA">
              <w:rPr>
                <w:sz w:val="12"/>
                <w:szCs w:val="12"/>
              </w:rPr>
              <w:t>ice</w:t>
            </w:r>
          </w:p>
        </w:tc>
      </w:tr>
      <w:tr w:rsidR="00A578AE" w:rsidRPr="00273190" w14:paraId="31E4E489" w14:textId="527D6B8E" w:rsidTr="006A14D4">
        <w:trPr>
          <w:trHeight w:val="1099"/>
        </w:trPr>
        <w:tc>
          <w:tcPr>
            <w:cnfStyle w:val="001000000000" w:firstRow="0" w:lastRow="0" w:firstColumn="1" w:lastColumn="0" w:oddVBand="0" w:evenVBand="0" w:oddHBand="0" w:evenHBand="0" w:firstRowFirstColumn="0" w:firstRowLastColumn="0" w:lastRowFirstColumn="0" w:lastRowLastColumn="0"/>
            <w:tcW w:w="681" w:type="pct"/>
            <w:shd w:val="clear" w:color="auto" w:fill="auto"/>
            <w:vAlign w:val="center"/>
          </w:tcPr>
          <w:p w14:paraId="50EC85F6" w14:textId="79B3CA3A" w:rsidR="00A578AE" w:rsidRPr="00273190" w:rsidRDefault="00A578AE" w:rsidP="009F521C">
            <w:pPr>
              <w:spacing w:line="360" w:lineRule="auto"/>
              <w:rPr>
                <w:b w:val="0"/>
                <w:bCs w:val="0"/>
                <w:sz w:val="12"/>
                <w:szCs w:val="12"/>
              </w:rPr>
            </w:pPr>
            <w:r>
              <w:rPr>
                <w:sz w:val="12"/>
                <w:szCs w:val="12"/>
              </w:rPr>
              <w:t>Structure</w:t>
            </w:r>
          </w:p>
        </w:tc>
        <w:tc>
          <w:tcPr>
            <w:tcW w:w="953" w:type="pct"/>
            <w:shd w:val="clear" w:color="auto" w:fill="auto"/>
            <w:vAlign w:val="center"/>
          </w:tcPr>
          <w:p w14:paraId="2B0D3562" w14:textId="4038265B" w:rsidR="00A578AE" w:rsidRDefault="00A578AE" w:rsidP="009F521C">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BK</w:t>
            </w:r>
          </w:p>
        </w:tc>
        <w:tc>
          <w:tcPr>
            <w:tcW w:w="953" w:type="pct"/>
            <w:shd w:val="clear" w:color="auto" w:fill="auto"/>
            <w:vAlign w:val="center"/>
          </w:tcPr>
          <w:p w14:paraId="440D9E91" w14:textId="47591CB8" w:rsidR="00A578AE" w:rsidRPr="00273190" w:rsidRDefault="00A578AE" w:rsidP="009F521C">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BK</w:t>
            </w:r>
          </w:p>
        </w:tc>
        <w:tc>
          <w:tcPr>
            <w:tcW w:w="805" w:type="pct"/>
            <w:shd w:val="clear" w:color="auto" w:fill="auto"/>
            <w:vAlign w:val="center"/>
          </w:tcPr>
          <w:p w14:paraId="5EB45D56" w14:textId="3D71D52E" w:rsidR="00A578AE" w:rsidRDefault="00A578AE" w:rsidP="009F521C">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opulation one compartmental</w:t>
            </w:r>
          </w:p>
        </w:tc>
        <w:tc>
          <w:tcPr>
            <w:tcW w:w="805" w:type="pct"/>
            <w:shd w:val="clear" w:color="auto" w:fill="auto"/>
            <w:vAlign w:val="center"/>
          </w:tcPr>
          <w:p w14:paraId="3D9339F4" w14:textId="3CB74A90" w:rsidR="00A578AE" w:rsidRDefault="00A578AE" w:rsidP="009F521C">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BK</w:t>
            </w:r>
          </w:p>
        </w:tc>
        <w:tc>
          <w:tcPr>
            <w:tcW w:w="803" w:type="pct"/>
            <w:shd w:val="clear" w:color="auto" w:fill="auto"/>
            <w:vAlign w:val="center"/>
          </w:tcPr>
          <w:p w14:paraId="30940692" w14:textId="2E7DF4B5" w:rsidR="00A578AE" w:rsidRDefault="00A578AE" w:rsidP="00FB10FD">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PBK</w:t>
            </w:r>
          </w:p>
        </w:tc>
      </w:tr>
      <w:tr w:rsidR="00A578AE" w:rsidRPr="00273190" w14:paraId="67BDBE7E" w14:textId="6DAF165A" w:rsidTr="006A14D4">
        <w:trPr>
          <w:cnfStyle w:val="000000100000" w:firstRow="0" w:lastRow="0" w:firstColumn="0" w:lastColumn="0" w:oddVBand="0" w:evenVBand="0" w:oddHBand="1" w:evenHBand="0" w:firstRowFirstColumn="0" w:firstRowLastColumn="0" w:lastRowFirstColumn="0" w:lastRowLastColumn="0"/>
          <w:trHeight w:val="1099"/>
        </w:trPr>
        <w:tc>
          <w:tcPr>
            <w:cnfStyle w:val="001000000000" w:firstRow="0" w:lastRow="0" w:firstColumn="1" w:lastColumn="0" w:oddVBand="0" w:evenVBand="0" w:oddHBand="0" w:evenHBand="0" w:firstRowFirstColumn="0" w:firstRowLastColumn="0" w:lastRowFirstColumn="0" w:lastRowLastColumn="0"/>
            <w:tcW w:w="681" w:type="pct"/>
            <w:shd w:val="clear" w:color="auto" w:fill="auto"/>
            <w:vAlign w:val="center"/>
          </w:tcPr>
          <w:p w14:paraId="35201F22" w14:textId="77777777" w:rsidR="00A578AE" w:rsidRPr="00273190" w:rsidRDefault="00A578AE" w:rsidP="009F521C">
            <w:pPr>
              <w:spacing w:line="360" w:lineRule="auto"/>
              <w:rPr>
                <w:b w:val="0"/>
                <w:bCs w:val="0"/>
                <w:sz w:val="12"/>
                <w:szCs w:val="12"/>
              </w:rPr>
            </w:pPr>
            <w:r w:rsidRPr="00273190">
              <w:rPr>
                <w:sz w:val="12"/>
                <w:szCs w:val="12"/>
              </w:rPr>
              <w:t>Elimination routes</w:t>
            </w:r>
          </w:p>
        </w:tc>
        <w:tc>
          <w:tcPr>
            <w:tcW w:w="953" w:type="pct"/>
            <w:shd w:val="clear" w:color="auto" w:fill="auto"/>
            <w:vAlign w:val="center"/>
          </w:tcPr>
          <w:p w14:paraId="4E172C6F" w14:textId="64F09E88"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 xml:space="preserve">Feces, </w:t>
            </w:r>
            <w:r>
              <w:rPr>
                <w:sz w:val="12"/>
                <w:szCs w:val="12"/>
              </w:rPr>
              <w:t>u</w:t>
            </w:r>
            <w:r w:rsidRPr="00273190">
              <w:rPr>
                <w:sz w:val="12"/>
                <w:szCs w:val="12"/>
              </w:rPr>
              <w:t xml:space="preserve">rine, </w:t>
            </w:r>
            <w:r>
              <w:rPr>
                <w:sz w:val="12"/>
                <w:szCs w:val="12"/>
              </w:rPr>
              <w:t>m</w:t>
            </w:r>
            <w:r w:rsidRPr="00273190">
              <w:rPr>
                <w:sz w:val="12"/>
                <w:szCs w:val="12"/>
              </w:rPr>
              <w:t>ilk (dairy sheep)</w:t>
            </w:r>
          </w:p>
        </w:tc>
        <w:tc>
          <w:tcPr>
            <w:tcW w:w="953" w:type="pct"/>
            <w:shd w:val="clear" w:color="auto" w:fill="auto"/>
            <w:vAlign w:val="center"/>
          </w:tcPr>
          <w:p w14:paraId="2492B929" w14:textId="0436B986"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 xml:space="preserve">Feces, </w:t>
            </w:r>
            <w:r>
              <w:rPr>
                <w:sz w:val="12"/>
                <w:szCs w:val="12"/>
              </w:rPr>
              <w:t>u</w:t>
            </w:r>
            <w:r w:rsidRPr="00273190">
              <w:rPr>
                <w:sz w:val="12"/>
                <w:szCs w:val="12"/>
              </w:rPr>
              <w:t xml:space="preserve">rine, </w:t>
            </w:r>
            <w:r>
              <w:rPr>
                <w:sz w:val="12"/>
                <w:szCs w:val="12"/>
              </w:rPr>
              <w:t>m</w:t>
            </w:r>
            <w:r w:rsidRPr="00273190">
              <w:rPr>
                <w:sz w:val="12"/>
                <w:szCs w:val="12"/>
              </w:rPr>
              <w:t>ilk (dairy cattle)</w:t>
            </w:r>
          </w:p>
        </w:tc>
        <w:tc>
          <w:tcPr>
            <w:tcW w:w="805" w:type="pct"/>
            <w:shd w:val="clear" w:color="auto" w:fill="auto"/>
            <w:vAlign w:val="center"/>
          </w:tcPr>
          <w:p w14:paraId="4ED8DBC7" w14:textId="530C2698" w:rsidR="00A578AE" w:rsidRPr="00273190"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Generic</w:t>
            </w:r>
          </w:p>
        </w:tc>
        <w:tc>
          <w:tcPr>
            <w:tcW w:w="805" w:type="pct"/>
            <w:shd w:val="clear" w:color="auto" w:fill="auto"/>
            <w:vAlign w:val="center"/>
          </w:tcPr>
          <w:p w14:paraId="7680DF1E" w14:textId="43207297" w:rsidR="00A578AE" w:rsidRDefault="00A578AE" w:rsidP="009F521C">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Urine</w:t>
            </w:r>
          </w:p>
        </w:tc>
        <w:tc>
          <w:tcPr>
            <w:tcW w:w="803" w:type="pct"/>
            <w:shd w:val="clear" w:color="auto" w:fill="auto"/>
            <w:vAlign w:val="center"/>
          </w:tcPr>
          <w:p w14:paraId="70F97EF2" w14:textId="29976C41" w:rsidR="00A578AE" w:rsidRPr="00273190" w:rsidRDefault="00A578AE"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Feces, Urine</w:t>
            </w:r>
          </w:p>
        </w:tc>
      </w:tr>
      <w:tr w:rsidR="00A578AE" w:rsidRPr="00273190" w14:paraId="058F28AE" w14:textId="772F1958" w:rsidTr="006A14D4">
        <w:trPr>
          <w:trHeight w:val="1099"/>
        </w:trPr>
        <w:tc>
          <w:tcPr>
            <w:cnfStyle w:val="001000000000" w:firstRow="0" w:lastRow="0" w:firstColumn="1" w:lastColumn="0" w:oddVBand="0" w:evenVBand="0" w:oddHBand="0" w:evenHBand="0" w:firstRowFirstColumn="0" w:firstRowLastColumn="0" w:lastRowFirstColumn="0" w:lastRowLastColumn="0"/>
            <w:tcW w:w="681" w:type="pct"/>
            <w:shd w:val="clear" w:color="auto" w:fill="auto"/>
            <w:vAlign w:val="center"/>
          </w:tcPr>
          <w:p w14:paraId="7541D624" w14:textId="77777777" w:rsidR="00A578AE" w:rsidRPr="00273190" w:rsidRDefault="00A578AE" w:rsidP="009F521C">
            <w:pPr>
              <w:spacing w:line="360" w:lineRule="auto"/>
              <w:rPr>
                <w:b w:val="0"/>
                <w:bCs w:val="0"/>
                <w:sz w:val="12"/>
                <w:szCs w:val="12"/>
              </w:rPr>
            </w:pPr>
            <w:r w:rsidRPr="00273190">
              <w:rPr>
                <w:sz w:val="12"/>
                <w:szCs w:val="12"/>
              </w:rPr>
              <w:t>Enterohepatic recirculation</w:t>
            </w:r>
          </w:p>
        </w:tc>
        <w:tc>
          <w:tcPr>
            <w:tcW w:w="953" w:type="pct"/>
            <w:shd w:val="clear" w:color="auto" w:fill="auto"/>
            <w:vAlign w:val="center"/>
          </w:tcPr>
          <w:p w14:paraId="73DE770E" w14:textId="7FA425FF" w:rsidR="00A578AE" w:rsidRDefault="00A578AE" w:rsidP="009F521C">
            <w:pPr>
              <w:tabs>
                <w:tab w:val="left" w:pos="890"/>
              </w:tabs>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Fitted fraction absorbed</w:t>
            </w:r>
          </w:p>
        </w:tc>
        <w:tc>
          <w:tcPr>
            <w:tcW w:w="953" w:type="pct"/>
            <w:shd w:val="clear" w:color="auto" w:fill="auto"/>
            <w:vAlign w:val="center"/>
          </w:tcPr>
          <w:p w14:paraId="2232EDED" w14:textId="6916FA5C" w:rsidR="00A578AE" w:rsidRPr="00273190" w:rsidRDefault="00A578AE" w:rsidP="009F521C">
            <w:pPr>
              <w:tabs>
                <w:tab w:val="left" w:pos="890"/>
              </w:tabs>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sidRPr="00273190">
              <w:rPr>
                <w:sz w:val="12"/>
                <w:szCs w:val="12"/>
              </w:rPr>
              <w:fldChar w:fldCharType="begin"/>
            </w:r>
            <w:r>
              <w:rPr>
                <w:sz w:val="12"/>
                <w:szCs w:val="12"/>
              </w:rPr>
              <w:instrText xml:space="preserve"> ADDIN ZOTERO_ITEM CSL_CITATION {"citationID":"pNRbi86m","properties":{"formattedCitation":"(Chou et al. 2022)","plainCitation":"(Chou et al. 2022)","noteIndex":0},"citationItems":[{"id":2231,"uris":["http://zotero.org/users/9607578/items/VJ8YLG74"],"itemData":{"id":2231,"type":"article-journal","abstract":"Violative chemical residues in edible tissues from food-producing animals are of global public health concern. Great efforts have been made to develop physiologically based pharmacokinetic (PBPK) models for estimating withdrawal intervals (WDIs) for extralabel prescribed drugs in food animals. Existing models are insufficient to address the food safety concern as these models are either limited to 1 specific drug or difficult to be used by non-modelers. This study aimed to develop a user-friendly generic PBPK platform that can predict tissue residues and estimate WDIs for multiple drugs including flunixin, florfenicol, and penicillin G in cattle and swine. Mechanism-based in silico methods were used to predict tissue/plasma partition coefficients and the models were calibrated and evaluated with pharmacokinetic data from Food Animal Residue Avoidance Databank (FARAD). Results showed that model predictions were, in general, within a 2-fold factor of experimental data for all 3 drugs in both species. Following extralabel administration and respective U.S. FDA-approved tolerances, predicted WDIs for both cattle and swine were close to or slightly longer than FDA-approved label withdrawal times (eg, predicted 8, 28, and 7</w:instrText>
            </w:r>
            <w:r>
              <w:rPr>
                <w:rFonts w:ascii="Arial" w:hAnsi="Arial" w:cs="Arial"/>
                <w:sz w:val="12"/>
                <w:szCs w:val="12"/>
              </w:rPr>
              <w:instrText> </w:instrText>
            </w:r>
            <w:r>
              <w:rPr>
                <w:sz w:val="12"/>
                <w:szCs w:val="12"/>
              </w:rPr>
              <w:instrText>days vs labeled 4, 28, and 4</w:instrText>
            </w:r>
            <w:r>
              <w:rPr>
                <w:rFonts w:ascii="Arial" w:hAnsi="Arial" w:cs="Arial"/>
                <w:sz w:val="12"/>
                <w:szCs w:val="12"/>
              </w:rPr>
              <w:instrText> </w:instrText>
            </w:r>
            <w:r>
              <w:rPr>
                <w:sz w:val="12"/>
                <w:szCs w:val="12"/>
              </w:rPr>
              <w:instrText xml:space="preserve">days for flunixin, florfenicol, and penicillin G in cattle, respectively). The final model was converted to a web-based interactive generic PBPK platform. This PBPK platform serves as a user-friendly quantitative tool for real-time predictions of WDIs for flunixin, florfenicol, and penicillin G following FDA-approved label or extralabel use in both cattle and swine, and provides a basis for extrapolating to other drugs and species.","container-title":"Toxicological Sciences: An Official Journal of the Society of Toxicology","DOI":"10.1093/toxsci/kfac056","ISSN":"1096-0929","issue":"2","language":"eng","note":"PMID: 35642931\nPMCID: PMC9333411","page":"180-197","source":"PubMed","title":"An Interactive Generic Physiologically Based Pharmacokinetic (igPBPK) Modeling Platform to Predict Drug Withdrawal Intervals in Cattle and Swine: A Case Study on Flunixin, Florfenicol, and Penicillin G","title-short":"An Interactive Generic Physiologically Based Pharmacokinetic (igPBPK) Modeling Platform to Predict Drug Withdrawal Intervals in Cattle and Swine","volume":"188","author":[{"family":"Chou","given":"Wei-Chun"},{"family":"Tell","given":"Lisa A."},{"family":"Baynes","given":"Ronald E."},{"family":"Davis","given":"Jennifer L."},{"family":"Maunsell","given":"Fiona P."},{"family":"Riviere","given":"Jim E."},{"family":"Lin","given":"Zhoumeng"}],"issued":{"date-parts":[["2022",7,28]]}}}],"schema":"https://github.com/citation-style-language/schema/raw/master/csl-citation.json"} </w:instrText>
            </w:r>
            <w:r w:rsidRPr="00273190">
              <w:rPr>
                <w:sz w:val="12"/>
                <w:szCs w:val="12"/>
              </w:rPr>
              <w:fldChar w:fldCharType="separate"/>
            </w:r>
            <w:r w:rsidRPr="000D2FDD">
              <w:rPr>
                <w:rFonts w:ascii="Aptos" w:hAnsi="Aptos"/>
                <w:sz w:val="12"/>
              </w:rPr>
              <w:t>(Chou et al. 2022)</w:t>
            </w:r>
            <w:r w:rsidRPr="00273190">
              <w:rPr>
                <w:sz w:val="12"/>
                <w:szCs w:val="12"/>
              </w:rPr>
              <w:fldChar w:fldCharType="end"/>
            </w:r>
          </w:p>
        </w:tc>
        <w:tc>
          <w:tcPr>
            <w:tcW w:w="805" w:type="pct"/>
            <w:shd w:val="clear" w:color="auto" w:fill="auto"/>
            <w:vAlign w:val="center"/>
          </w:tcPr>
          <w:p w14:paraId="4DEC44D9" w14:textId="143169BE" w:rsidR="00A578AE" w:rsidRDefault="00A578AE" w:rsidP="009F521C">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Not applicable</w:t>
            </w:r>
          </w:p>
        </w:tc>
        <w:tc>
          <w:tcPr>
            <w:tcW w:w="805" w:type="pct"/>
            <w:shd w:val="clear" w:color="auto" w:fill="auto"/>
            <w:vAlign w:val="center"/>
          </w:tcPr>
          <w:p w14:paraId="553EF64D" w14:textId="21517B19" w:rsidR="00A578AE" w:rsidRDefault="00A578AE" w:rsidP="009F521C">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Not applicable</w:t>
            </w:r>
          </w:p>
        </w:tc>
        <w:tc>
          <w:tcPr>
            <w:tcW w:w="803" w:type="pct"/>
            <w:shd w:val="clear" w:color="auto" w:fill="auto"/>
            <w:vAlign w:val="center"/>
          </w:tcPr>
          <w:p w14:paraId="64EC3489" w14:textId="2CD3026E" w:rsidR="00A578AE" w:rsidRDefault="00F605F8" w:rsidP="00FB10FD">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fldChar w:fldCharType="begin"/>
            </w:r>
            <w:r>
              <w:rPr>
                <w:sz w:val="12"/>
                <w:szCs w:val="12"/>
              </w:rPr>
              <w:instrText xml:space="preserve"> ADDIN ZOTERO_ITEM CSL_CITATION {"citationID":"YvV5YHjF","properties":{"formattedCitation":"(Cao et al. 2022)","plainCitation":"(Cao et al. 2022)","noteIndex":0},"citationItems":[{"id":5095,"uris":["http://zotero.org/users/9607578/items/PZTYI6U9"],"itemData":{"id":5095,"type":"article-journal","abstract":"The pharmacokinetic characteristics of per- and polyfluoroalkyl substances (PFAS) affect their distribution and bioaccumulation in biological systems. The enterohepatic circulation leads to reabsorption of certain chemicals from bile back into blood and the liver and thus influences their elimination, yet its influence on PFAS bioaccumulation remains unclear. We explored the role of enterohepatic circulation in PFAS bioaccumulation by examining tissue distribution of various PFAS in wild fish and a rat model. Computational models were used to determine the reabsorbed fractions of PFAS by calculating binding affinities of PFAS for key transporter proteins of enterohepatic circulation. The results indicated that higher concentrations were observed in blood, the liver, and bile compared to other tissues for some PFAS in fish. Furthermore, exposure to a PFAS mixture on the rat model showed that the reabsorption phenomenon appeared during 8–12 h for most long-chain PFAS. Molecular docking calculations suggest that PFAS can bind to key transporter proteins via electrostatic and hydrophobic interactions. Further regression analysis adds support to the hypothesis that binding affinity of the apical sodium-dependent bile acid transporter is the most important variable to predict the human half-lives of PFAS. This study demonstrated the critical role of enterohepatic circulation in reabsorption, distribution, and accumulation of PFAS.","container-title":"Environmental Science &amp; Technology","DOI":"10.1021/acs.est.1c07176","ISSN":"0013-936X","issue":"5","journalAbbreviation":"Environ. Sci. Technol.","note":"publisher: American Chemical Society","page":"3214-3224","source":"ACS Publications","title":"Effect of Enterohepatic Circulation on the Accumulation of Per- and Polyfluoroalkyl Substances: Evidence from Experimental and Computational Studies","title-short":"Effect of Enterohepatic Circulation on the Accumulation of Per- and Polyfluoroalkyl Substances","volume":"56","author":[{"family":"Cao","given":"Huiming"},{"family":"Zhou","given":"Zhen"},{"family":"Hu","given":"Zhe"},{"family":"Wei","given":"Cuiyun"},{"family":"Li","given":"Jie"},{"family":"Wang","given":"Ling"},{"family":"Liu","given":"Guangliang"},{"family":"Zhang","given":"Jie"},{"family":"Wang","given":"Yawei"},{"family":"Wang","given":"Thanh"},{"family":"Liang","given":"Yong"}],"issued":{"date-parts":[["2022",3,1]]}}}],"schema":"https://github.com/citation-style-language/schema/raw/master/csl-citation.json"} </w:instrText>
            </w:r>
            <w:r>
              <w:rPr>
                <w:sz w:val="12"/>
                <w:szCs w:val="12"/>
              </w:rPr>
              <w:fldChar w:fldCharType="separate"/>
            </w:r>
            <w:r w:rsidRPr="00F605F8">
              <w:rPr>
                <w:rFonts w:ascii="Aptos" w:hAnsi="Aptos"/>
                <w:sz w:val="12"/>
              </w:rPr>
              <w:t>(Cao et al. 2022)</w:t>
            </w:r>
            <w:r>
              <w:rPr>
                <w:sz w:val="12"/>
                <w:szCs w:val="12"/>
              </w:rPr>
              <w:fldChar w:fldCharType="end"/>
            </w:r>
          </w:p>
        </w:tc>
      </w:tr>
      <w:tr w:rsidR="007C1C08" w:rsidRPr="00367ECD" w14:paraId="21F41EAD" w14:textId="0A31D257" w:rsidTr="006A14D4">
        <w:trPr>
          <w:cnfStyle w:val="000000100000" w:firstRow="0" w:lastRow="0" w:firstColumn="0" w:lastColumn="0" w:oddVBand="0" w:evenVBand="0" w:oddHBand="1" w:evenHBand="0" w:firstRowFirstColumn="0" w:firstRowLastColumn="0" w:lastRowFirstColumn="0" w:lastRowLastColumn="0"/>
          <w:trHeight w:val="1099"/>
        </w:trPr>
        <w:tc>
          <w:tcPr>
            <w:cnfStyle w:val="001000000000" w:firstRow="0" w:lastRow="0" w:firstColumn="1" w:lastColumn="0" w:oddVBand="0" w:evenVBand="0" w:oddHBand="0" w:evenHBand="0" w:firstRowFirstColumn="0" w:firstRowLastColumn="0" w:lastRowFirstColumn="0" w:lastRowLastColumn="0"/>
            <w:tcW w:w="681" w:type="pct"/>
            <w:shd w:val="clear" w:color="auto" w:fill="auto"/>
            <w:vAlign w:val="center"/>
          </w:tcPr>
          <w:p w14:paraId="60185F52" w14:textId="4291F26D" w:rsidR="007C1C08" w:rsidRPr="00697693" w:rsidRDefault="005C50C4" w:rsidP="00D25577">
            <w:pPr>
              <w:spacing w:line="360" w:lineRule="auto"/>
              <w:rPr>
                <w:sz w:val="12"/>
                <w:szCs w:val="12"/>
              </w:rPr>
            </w:pPr>
            <w:r>
              <w:rPr>
                <w:sz w:val="12"/>
                <w:szCs w:val="12"/>
              </w:rPr>
              <w:t xml:space="preserve">Human </w:t>
            </w:r>
            <w:r w:rsidR="007C1C08" w:rsidRPr="00697693">
              <w:rPr>
                <w:sz w:val="12"/>
                <w:szCs w:val="12"/>
              </w:rPr>
              <w:t>Vmax reabsorption</w:t>
            </w:r>
          </w:p>
        </w:tc>
        <w:tc>
          <w:tcPr>
            <w:tcW w:w="953" w:type="pct"/>
            <w:shd w:val="clear" w:color="auto" w:fill="auto"/>
            <w:vAlign w:val="center"/>
          </w:tcPr>
          <w:p w14:paraId="7DF56C5A" w14:textId="2BBFB3B4" w:rsidR="007C1C08" w:rsidRPr="00A02563"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lang w:val="nl-NL"/>
              </w:rPr>
            </w:pPr>
            <w:r w:rsidRPr="00A02563">
              <w:rPr>
                <w:i/>
                <w:iCs/>
                <w:sz w:val="12"/>
                <w:szCs w:val="12"/>
                <w:lang w:val="nl-NL"/>
              </w:rPr>
              <w:t>In vitro</w:t>
            </w:r>
            <w:r w:rsidRPr="00A02563">
              <w:rPr>
                <w:sz w:val="12"/>
                <w:szCs w:val="12"/>
                <w:lang w:val="nl-NL"/>
              </w:rPr>
              <w:t> :</w:t>
            </w:r>
          </w:p>
          <w:p w14:paraId="77E31532" w14:textId="1E909BE8" w:rsidR="007C1C08" w:rsidRPr="00A02563"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lang w:val="nl-NL"/>
              </w:rPr>
            </w:pPr>
            <w:r w:rsidRPr="00A02563">
              <w:rPr>
                <w:sz w:val="12"/>
                <w:szCs w:val="12"/>
                <w:lang w:val="nl-NL"/>
              </w:rPr>
              <w:t xml:space="preserve">2.2 </w:t>
            </w:r>
            <w:proofErr w:type="spellStart"/>
            <w:r w:rsidRPr="00A02563">
              <w:rPr>
                <w:sz w:val="12"/>
                <w:szCs w:val="12"/>
                <w:lang w:val="nl-NL"/>
              </w:rPr>
              <w:t>nmol</w:t>
            </w:r>
            <w:proofErr w:type="spellEnd"/>
            <w:r w:rsidRPr="00A02563">
              <w:rPr>
                <w:sz w:val="12"/>
                <w:szCs w:val="12"/>
                <w:lang w:val="nl-NL"/>
              </w:rPr>
              <w:t>/min/</w:t>
            </w:r>
            <w:proofErr w:type="spellStart"/>
            <w:r w:rsidRPr="00A02563">
              <w:rPr>
                <w:sz w:val="12"/>
                <w:szCs w:val="12"/>
                <w:lang w:val="nl-NL"/>
              </w:rPr>
              <w:t>mgprotein</w:t>
            </w:r>
            <w:proofErr w:type="spellEnd"/>
            <w:r w:rsidRPr="00A02563">
              <w:rPr>
                <w:sz w:val="12"/>
                <w:szCs w:val="12"/>
                <w:lang w:val="nl-NL"/>
              </w:rPr>
              <w:t xml:space="preserve"> OAT4 (</w:t>
            </w:r>
            <w:r>
              <w:rPr>
                <w:sz w:val="12"/>
                <w:szCs w:val="12"/>
              </w:rPr>
              <w:fldChar w:fldCharType="begin"/>
            </w:r>
            <w:r w:rsidRPr="00A02563">
              <w:rPr>
                <w:sz w:val="12"/>
                <w:szCs w:val="12"/>
                <w:lang w:val="nl-NL"/>
              </w:rPr>
              <w:instrText xml:space="preserve"> ADDIN ZOTERO_ITEM CSL_CITATION {"citationID":"4Cqjuuw1","properties":{"formattedCitation":"(Louisse et al. 2023)","plainCitation":"(Louisse et al. 2023)","noteIndex":0},"citationItems":[{"id":5029,"uris":["http://zotero.org/users/9607578/items/PY5WIHSQ"],"itemData":{"id":5029,"type":"article-journal","abstract":"Poly- and perfluoroalkyl substances (PFASs) are omnipresent in the environment and have been shown to accumulate in humans. Most PFASs are not biotransformed in animals and humans, so that elimination is largely dependent on non-metabolic clearance via bile and urine. Accumulation of certain PFASs in humans may relate to their reabsorption from the pre-urine by transporter proteins in the proximal tubules of the kidney, such as URAT1 and OAT4. The present study assessed the in vitro transport of 7 PFASs (PFHpA, PFOA, PFNA, PFDA, PFBS, PFHxS and PFOS) applying URAT1- or OAT4-transfected human embryonic kidney (HEK) cells. Virtually no transport of PFASs could be measured in URAT1-transfected HEK cells. All PFASs, except PFBS, showed clear uptake in OAT4-transfected HEK cells. In addition, these in vitro results were further supported by in silico docking and molecular dynamic simulation studies assessing transporter–ligand interactions. Information on OAT4-mediated transport may provide insight into the accumulation potential of PFASs in humans, but other kinetic aspects may play a role and should also be taken into account. Quantitative information on all relevant kinetic processes should be integrated in physiologically based kinetic (PBK) models, to predict congener-specific accumulation of PFASs in humans in a more accurate manner.","container-title":"Archives of Toxicology","DOI":"10.1007/s00204-022-03428-6","ISSN":"1432-0738","issue":"3","journalAbbreviation":"Arch Toxicol","language":"en","page":"685-696","source":"Springer Link","title":"Perfluoroalkyl substances (PFASs) are substrates of the renal human organic anion transporter 4 (OAT4)","volume":"97","author":[{"family":"Louisse","given":"Jochem"},{"family":"Dellafiora","given":"Luca"},{"family":"Heuvel","given":"Jeroen J. M. W.","non-dropping-particle":"van den"},{"family":"Rijkers","given":"Deborah"},{"family":"Leenders","given":"Liz"},{"family":"Dorne","given":"Jean-Lou C. M."},{"family":"Punt","given":"Ans"},{"family":"Russel","given":"Frans G. M."},{"family":"Koenderink","given":"Jan B."}],"issued":{"date-parts":[["2023",3,1]]}}}],"schema":"https://github.com/citation-style-language/schema/raw/master/csl-citation.json"} </w:instrText>
            </w:r>
            <w:r>
              <w:rPr>
                <w:sz w:val="12"/>
                <w:szCs w:val="12"/>
              </w:rPr>
              <w:fldChar w:fldCharType="separate"/>
            </w:r>
            <w:r w:rsidRPr="00A02563">
              <w:rPr>
                <w:rFonts w:ascii="Aptos" w:hAnsi="Aptos"/>
                <w:sz w:val="12"/>
                <w:lang w:val="nl-NL"/>
              </w:rPr>
              <w:t>(</w:t>
            </w:r>
            <w:proofErr w:type="spellStart"/>
            <w:r w:rsidRPr="00A02563">
              <w:rPr>
                <w:rFonts w:ascii="Aptos" w:hAnsi="Aptos"/>
                <w:sz w:val="12"/>
                <w:lang w:val="nl-NL"/>
              </w:rPr>
              <w:t>Louisse</w:t>
            </w:r>
            <w:proofErr w:type="spellEnd"/>
            <w:r w:rsidRPr="00A02563">
              <w:rPr>
                <w:rFonts w:ascii="Aptos" w:hAnsi="Aptos"/>
                <w:sz w:val="12"/>
                <w:lang w:val="nl-NL"/>
              </w:rPr>
              <w:t xml:space="preserve"> et al. 2023)</w:t>
            </w:r>
            <w:r>
              <w:rPr>
                <w:sz w:val="12"/>
                <w:szCs w:val="12"/>
              </w:rPr>
              <w:fldChar w:fldCharType="end"/>
            </w:r>
            <w:r w:rsidRPr="00A02563">
              <w:rPr>
                <w:sz w:val="12"/>
                <w:szCs w:val="12"/>
                <w:lang w:val="nl-NL"/>
              </w:rPr>
              <w:t>)</w:t>
            </w:r>
          </w:p>
          <w:p w14:paraId="768F0201" w14:textId="36A5269C" w:rsidR="007C1C08" w:rsidRPr="00A02563" w:rsidRDefault="00707740"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lang w:val="nl-NL"/>
              </w:rPr>
            </w:pPr>
            <w:r w:rsidRPr="00A02563">
              <w:rPr>
                <w:i/>
                <w:iCs/>
                <w:sz w:val="12"/>
                <w:szCs w:val="12"/>
                <w:lang w:val="nl-NL"/>
              </w:rPr>
              <w:t>In vivo</w:t>
            </w:r>
            <w:r w:rsidR="007C1C08" w:rsidRPr="00A02563">
              <w:rPr>
                <w:sz w:val="12"/>
                <w:szCs w:val="12"/>
                <w:lang w:val="nl-NL"/>
              </w:rPr>
              <w:t xml:space="preserve">: </w:t>
            </w:r>
          </w:p>
          <w:p w14:paraId="412AC6DA" w14:textId="2AC8DB3A" w:rsidR="007C1C08" w:rsidRPr="000E05BF"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DF3611">
              <w:rPr>
                <w:sz w:val="12"/>
                <w:szCs w:val="12"/>
              </w:rPr>
              <w:t>4158 mg/h</w:t>
            </w:r>
            <w:r>
              <w:rPr>
                <w:sz w:val="12"/>
                <w:szCs w:val="12"/>
              </w:rPr>
              <w:t xml:space="preserve"> (initial value)</w:t>
            </w:r>
          </w:p>
        </w:tc>
        <w:tc>
          <w:tcPr>
            <w:tcW w:w="953" w:type="pct"/>
            <w:shd w:val="clear" w:color="auto" w:fill="auto"/>
            <w:vAlign w:val="center"/>
          </w:tcPr>
          <w:p w14:paraId="0A30E1A2" w14:textId="77777777" w:rsidR="007C1C08"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791424">
              <w:rPr>
                <w:i/>
                <w:iCs/>
                <w:sz w:val="12"/>
                <w:szCs w:val="12"/>
              </w:rPr>
              <w:t>In vitro</w:t>
            </w:r>
            <w:r>
              <w:rPr>
                <w:sz w:val="12"/>
                <w:szCs w:val="12"/>
              </w:rPr>
              <w:t xml:space="preserve">: </w:t>
            </w:r>
          </w:p>
          <w:p w14:paraId="4A1C113D" w14:textId="10A44D29" w:rsidR="007C1C08"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51.8</w:t>
            </w:r>
            <w:r w:rsidRPr="00284BC0">
              <w:rPr>
                <w:sz w:val="12"/>
                <w:szCs w:val="12"/>
              </w:rPr>
              <w:t xml:space="preserve"> nmol/min/</w:t>
            </w:r>
            <w:proofErr w:type="spellStart"/>
            <w:r w:rsidRPr="00284BC0">
              <w:rPr>
                <w:sz w:val="12"/>
                <w:szCs w:val="12"/>
              </w:rPr>
              <w:t>mgprotein</w:t>
            </w:r>
            <w:proofErr w:type="spellEnd"/>
          </w:p>
          <w:p w14:paraId="016218CB" w14:textId="00C129A8" w:rsidR="007C1C08" w:rsidRPr="00273190"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fldChar w:fldCharType="begin"/>
            </w:r>
            <w:r>
              <w:rPr>
                <w:sz w:val="12"/>
                <w:szCs w:val="12"/>
              </w:rPr>
              <w:instrText xml:space="preserve"> ADDIN ZOTERO_ITEM CSL_CITATION {"citationID":"lrBU9TuU","properties":{"formattedCitation":"(Chou and Lin 2019)","plainCitation":"(Chou and Lin 2019)","noteIndex":0},"citationItems":[{"id":2101,"uris":["http://zotero.org/users/9607578/items/H36E5576"],"itemData":{"id":2101,"type":"article-journal","abstract":"A challenge in the risk assessment of perfluorooctane sulfonate (PFOS) is the large interspecies differences in its toxicokinetics that results in substantial uncertainty in the dosimetry and toxicity extrapolation from animals to humans. To address this challenge, the objective of this study was to develop an open-source physiologically based pharmacokinetic (PBPK) model accounting for species-specific toxicokinetic parameters of PFOS. Considering available knowledge about the toxicokinetic properties of PFOS, a PBPK model for PFOS in mice, rats, monkeys, and humans after intravenous and oral administrations was created. Available species-specific toxicokinetic data were used for model calibration and optimization, and independent datasets were used for model evaluation. Bayesian statistical analysis using Markov chain Monte Carlo (MCMC) simulation was performed to optimize the model and to characterize the uncertainty and interspecies variability of chemical-specific parameters. The model predictions well correlated with the majority of datasets for all four species, and the model was validated with independent data in rats, monkeys, and humans. The model was applied to predict human equivalent doses (HEDs) based on reported points of departure in selected critical toxicity studies in rats and monkeys following U.S. EPA's guidelines. The lower bounds of the model-derived HEDs were overall lower than the HEDs estimated by U.S. EPA (e.g., 0.2 vs. 1.3</w:instrText>
            </w:r>
            <w:r>
              <w:rPr>
                <w:rFonts w:ascii="Arial" w:hAnsi="Arial" w:cs="Arial"/>
                <w:sz w:val="12"/>
                <w:szCs w:val="12"/>
              </w:rPr>
              <w:instrText> </w:instrText>
            </w:r>
            <w:r>
              <w:rPr>
                <w:rFonts w:ascii="Aptos" w:hAnsi="Aptos" w:cs="Aptos"/>
                <w:sz w:val="12"/>
                <w:szCs w:val="12"/>
              </w:rPr>
              <w:instrText>μ</w:instrText>
            </w:r>
            <w:r>
              <w:rPr>
                <w:sz w:val="12"/>
                <w:szCs w:val="12"/>
              </w:rPr>
              <w:instrText xml:space="preserve">g/kg/day based on the rat plasma data). This integrated and comparative analysis provides an important step towards improving interspecies extrapolation and quantitative risk assessment of PFOS, and this open-source model provides a foundation for developing models for other perfluoroalkyl substances.","container-title":"Environment International","DOI":"10.1016/j.envint.2019.03.058","ISSN":"0160-4120","journalAbbreviation":"Environment International","page":"408-422","source":"ScienceDirect","title":"Bayesian evaluation of a physiologically based pharmacokinetic (PBPK) model for perfluorooctane sulfonate (PFOS) to characterize the interspecies uncertainty between mice, rats, monkeys, and humans: Development and performance verification","title-short":"Bayesian evaluation of a physiologically based pharmacokinetic (PBPK) model for perfluorooctane sulfonate (PFOS) to characterize the interspecies uncertainty between mice, rats, monkeys, and humans","volume":"129","author":[{"family":"Chou","given":"Wei-Chun"},{"family":"Lin","given":"Zhoumeng"}],"issued":{"date-parts":[["2019",8,1]]}}}],"schema":"https://github.com/citation-style-language/schema/raw/master/csl-citation.json"} </w:instrText>
            </w:r>
            <w:r>
              <w:rPr>
                <w:sz w:val="12"/>
                <w:szCs w:val="12"/>
              </w:rPr>
              <w:fldChar w:fldCharType="separate"/>
            </w:r>
            <w:r w:rsidRPr="00704702">
              <w:rPr>
                <w:rFonts w:ascii="Aptos" w:hAnsi="Aptos"/>
                <w:sz w:val="12"/>
              </w:rPr>
              <w:t>(Chou and Lin 2019)</w:t>
            </w:r>
            <w:r>
              <w:rPr>
                <w:sz w:val="12"/>
                <w:szCs w:val="12"/>
              </w:rPr>
              <w:fldChar w:fldCharType="end"/>
            </w:r>
          </w:p>
        </w:tc>
        <w:tc>
          <w:tcPr>
            <w:tcW w:w="805" w:type="pct"/>
            <w:shd w:val="clear" w:color="auto" w:fill="auto"/>
            <w:vAlign w:val="center"/>
          </w:tcPr>
          <w:p w14:paraId="52E87C3D" w14:textId="5BF1B120" w:rsidR="007C1C08" w:rsidRPr="00273190"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Not applicable</w:t>
            </w:r>
          </w:p>
        </w:tc>
        <w:tc>
          <w:tcPr>
            <w:tcW w:w="805" w:type="pct"/>
            <w:shd w:val="clear" w:color="auto" w:fill="auto"/>
            <w:vAlign w:val="center"/>
          </w:tcPr>
          <w:p w14:paraId="3D9680D7" w14:textId="7573208D" w:rsidR="007C1C08" w:rsidRDefault="00707740"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lang w:val="fr-FR"/>
              </w:rPr>
            </w:pPr>
            <w:r>
              <w:rPr>
                <w:i/>
                <w:iCs/>
                <w:sz w:val="12"/>
                <w:szCs w:val="12"/>
                <w:lang w:val="fr-FR"/>
              </w:rPr>
              <w:t>In vivo</w:t>
            </w:r>
            <w:r w:rsidR="007C1C08" w:rsidRPr="00791424">
              <w:rPr>
                <w:sz w:val="12"/>
                <w:szCs w:val="12"/>
                <w:lang w:val="fr-FR"/>
              </w:rPr>
              <w:t>:</w:t>
            </w:r>
          </w:p>
          <w:p w14:paraId="35A0CD1B" w14:textId="51E89499" w:rsidR="007C1C08" w:rsidRPr="00791424" w:rsidRDefault="007C1C08" w:rsidP="00D25577">
            <w:pPr>
              <w:spacing w:line="360" w:lineRule="auto"/>
              <w:cnfStyle w:val="000000100000" w:firstRow="0" w:lastRow="0" w:firstColumn="0" w:lastColumn="0" w:oddVBand="0" w:evenVBand="0" w:oddHBand="1" w:evenHBand="0" w:firstRowFirstColumn="0" w:firstRowLastColumn="0" w:lastRowFirstColumn="0" w:lastRowLastColumn="0"/>
              <w:rPr>
                <w:sz w:val="12"/>
                <w:szCs w:val="12"/>
                <w:lang w:val="fr-FR"/>
              </w:rPr>
            </w:pPr>
            <w:r w:rsidRPr="00791424">
              <w:rPr>
                <w:sz w:val="12"/>
                <w:szCs w:val="12"/>
                <w:lang w:val="fr-FR"/>
              </w:rPr>
              <w:t>0.0086 mg/h (</w:t>
            </w:r>
            <w:r>
              <w:rPr>
                <w:sz w:val="12"/>
                <w:szCs w:val="12"/>
              </w:rPr>
              <w:fldChar w:fldCharType="begin"/>
            </w:r>
            <w:r w:rsidR="000F2ADA">
              <w:rPr>
                <w:sz w:val="12"/>
                <w:szCs w:val="12"/>
                <w:lang w:val="fr-FR"/>
              </w:rPr>
              <w:instrText xml:space="preserve"> ADDIN ZOTERO_ITEM CSL_CITATION {"citationID":"IaDEhhGK","properties":{"formattedCitation":"(Loccisano et al. 2011; F\\uc0\\u224{}brega et al. 2016)","plainCitation":"(Loccisano et al. 2011; Fàbrega et al. 2016)","noteIndex":0},"citationItems":[{"id":2083,"uris":["http://zotero.org/users/9607578/items/SDYTNM4P"],"itemData":{"id":2083,"type":"article-journal","abstract":"Perfluoroalkyl acid carboxylates and sulfonates (PFAAs) have many consumer and industrial applications. The persistence and widespread distribution of these compounds in humans have brought them under intense scrutiny. Limited pharmacokinetic data is available in humans; however, human data exists for two communities with drinking water contaminated by PFAAs. Also, there is toxicological and pharmacokinetic data for monkeys, which can be quite useful for cross-species extrapolation to humans. The goal of this research was to develop a physiologically-based pharmacokinetic (PBPK) model for PFOA and PFOS for monkeys and then scale this model to humans in order to describe available human drinking water data. The monkey model simulations were consistent with available PK data for monkeys. The monkey model was then extrapolated to the human and then used to successfully simulate the data collected from residents of two communities exposed to PFOA in drinking water. Human PFOS data is minimal; however, using the half-life estimated from occupational exposure, our model exhibits reasonable agreement with the available human serum PFOS data. It is envisioned that our PBPK model will be useful in supporting human health risk assessments for PFOA and PFOS by aiding in understanding of human pharmacokinetics.","container-title":"Regulatory Toxicology and Pharmacology","DOI":"10.1016/j.yrtph.2010.12.004","ISSN":"0273-2300","issue":"1","journalAbbreviation":"Regulatory Toxicology and Pharmacology","page":"157-175","source":"ScienceDirect","title":"Evaluation and prediction of pharmacokinetics of PFOA and PFOS in the monkey and human using a PBPK model","volume":"59","author":[{"family":"Loccisano","given":"Anne E."},{"family":"Campbell","given":"Jerry L."},{"family":"Andersen","given":"Melvin E."},{"family":"Clewell","given":"Harvey J."}],"issued":{"date-parts":[["2011",2,1]]}}},{"id":"u7HSCiT7/tUOXbPlA","uris":["http://zotero.org/users/9607578/items/APMHPRWA"],"itemData":{"id":"iqlf26j5/7KOeiWE0","type":"article-journal","abstract":"Physiologically-based pharmacokinetic (PBPK) models are mathematical representations of the human body aimed at describing the time course distribution of chemicals in human tissues. Since parameterization of PBPK models is based on empirical estimation and experimental data, simulation results may have high degree of uncertainty. As a consequence, the reliability of model validation is highly affected. In this study, the parametric uncertainty associated with PBPK models developed for perfluorooctane sulfonic acid (PFOS) and perfluorooctanoic acid (PFOA) were analyzed and the different validation approaches were discussed for a case-study in Tarragona County (NE of Spain). Physicochemical parameters and dietary intake of PFOS and PFOA were estimated from previous investigations performed in Tarragona County. A sensitivity analysis (SA) was performed to understand the degree of influence of input parameters on the final outcomes. The uncertainty of the PBPK models' outcome was assessed by propagating the parametric uncertainty using the Latin Hypercube Sampling (LHS) technique. The elimination constants (Tm and Kt) as well as the Free fraction and the Intake, were the most influential parameters according to the SA results, being up to 83% for PFOS and 99.9% for PFOA. The validation of the PBPK model, which was performed using different approaches, showed clear discrepancies in the visual validation when compared with the statistical analysis.","container-title":"Regulatory Toxicology and Pharmacology","DOI":"10.1016/j.yrtph.2016.03.009","ISSN":"0273-2300","journalAbbreviation":"Regulatory Toxicology and Pharmacology","page":"230-239","source":"ScienceDirect","title":"Influence of the uncertainty in the validation of PBPK models: A case-study for PFOS and PFOA","title-short":"Influence of the uncertainty in the validation of PBPK models","volume":"77","author":[{"family":"Fàbrega","given":"Francesc"},{"family":"Nadal","given":"Martí"},{"family":"Schuhmacher","given":"Marta"},{"family":"Domingo","given":"José L."},{"family":"Kumar","given":"Vikas"}],"issued":{"date-parts":[["2016",6,1]]}}}],"schema":"https://github.com/citation-style-language/schema/raw/master/csl-citation.json"} </w:instrText>
            </w:r>
            <w:r>
              <w:rPr>
                <w:sz w:val="12"/>
                <w:szCs w:val="12"/>
              </w:rPr>
              <w:fldChar w:fldCharType="separate"/>
            </w:r>
            <w:r w:rsidRPr="00367ECD">
              <w:rPr>
                <w:rFonts w:ascii="Aptos" w:hAnsi="Aptos" w:cs="Times New Roman"/>
                <w:kern w:val="0"/>
                <w:sz w:val="12"/>
                <w:szCs w:val="24"/>
                <w:lang w:val="fr-FR"/>
              </w:rPr>
              <w:t>(</w:t>
            </w:r>
            <w:proofErr w:type="spellStart"/>
            <w:r w:rsidRPr="00367ECD">
              <w:rPr>
                <w:rFonts w:ascii="Aptos" w:hAnsi="Aptos" w:cs="Times New Roman"/>
                <w:kern w:val="0"/>
                <w:sz w:val="12"/>
                <w:szCs w:val="24"/>
                <w:lang w:val="fr-FR"/>
              </w:rPr>
              <w:t>Loccisano</w:t>
            </w:r>
            <w:proofErr w:type="spellEnd"/>
            <w:r w:rsidRPr="00367ECD">
              <w:rPr>
                <w:rFonts w:ascii="Aptos" w:hAnsi="Aptos" w:cs="Times New Roman"/>
                <w:kern w:val="0"/>
                <w:sz w:val="12"/>
                <w:szCs w:val="24"/>
                <w:lang w:val="fr-FR"/>
              </w:rPr>
              <w:t xml:space="preserve"> et al. 2011; Fàbrega et al. 2016)</w:t>
            </w:r>
            <w:r>
              <w:rPr>
                <w:sz w:val="12"/>
                <w:szCs w:val="12"/>
              </w:rPr>
              <w:fldChar w:fldCharType="end"/>
            </w:r>
            <w:r w:rsidRPr="00791424">
              <w:rPr>
                <w:sz w:val="12"/>
                <w:szCs w:val="12"/>
                <w:lang w:val="fr-FR"/>
              </w:rPr>
              <w:t>)</w:t>
            </w:r>
          </w:p>
        </w:tc>
        <w:tc>
          <w:tcPr>
            <w:tcW w:w="803" w:type="pct"/>
            <w:vMerge w:val="restart"/>
            <w:shd w:val="clear" w:color="auto" w:fill="auto"/>
            <w:vAlign w:val="center"/>
          </w:tcPr>
          <w:p w14:paraId="345F07E8" w14:textId="6C908266" w:rsidR="007C1C08" w:rsidRDefault="007C1C08"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lang w:val="fr-FR"/>
              </w:rPr>
            </w:pPr>
            <w:r>
              <w:rPr>
                <w:sz w:val="12"/>
                <w:szCs w:val="12"/>
                <w:lang w:val="fr-FR"/>
              </w:rPr>
              <w:t xml:space="preserve">OAT3-mediated </w:t>
            </w:r>
            <w:proofErr w:type="spellStart"/>
            <w:r>
              <w:rPr>
                <w:sz w:val="12"/>
                <w:szCs w:val="12"/>
                <w:lang w:val="fr-FR"/>
              </w:rPr>
              <w:t>permeability</w:t>
            </w:r>
            <w:proofErr w:type="spellEnd"/>
            <w:r>
              <w:rPr>
                <w:sz w:val="12"/>
                <w:szCs w:val="12"/>
                <w:lang w:val="fr-FR"/>
              </w:rPr>
              <w:t> : 0.00000113 cm/s</w:t>
            </w:r>
          </w:p>
        </w:tc>
      </w:tr>
      <w:tr w:rsidR="007C1C08" w:rsidRPr="00273190" w14:paraId="3DFEBC9C" w14:textId="1027393E" w:rsidTr="006A14D4">
        <w:trPr>
          <w:trHeight w:val="1099"/>
        </w:trPr>
        <w:tc>
          <w:tcPr>
            <w:cnfStyle w:val="001000000000" w:firstRow="0" w:lastRow="0" w:firstColumn="1" w:lastColumn="0" w:oddVBand="0" w:evenVBand="0" w:oddHBand="0" w:evenHBand="0" w:firstRowFirstColumn="0" w:firstRowLastColumn="0" w:lastRowFirstColumn="0" w:lastRowLastColumn="0"/>
            <w:tcW w:w="681" w:type="pct"/>
            <w:shd w:val="clear" w:color="auto" w:fill="auto"/>
            <w:vAlign w:val="center"/>
          </w:tcPr>
          <w:p w14:paraId="118FDDC2" w14:textId="26A16A20" w:rsidR="007C1C08" w:rsidRPr="00367ECD" w:rsidRDefault="007C1C08" w:rsidP="00EF3556">
            <w:pPr>
              <w:spacing w:line="360" w:lineRule="auto"/>
              <w:rPr>
                <w:sz w:val="12"/>
                <w:szCs w:val="12"/>
                <w:lang w:val="fr-FR"/>
              </w:rPr>
            </w:pPr>
            <w:r w:rsidRPr="00367ECD">
              <w:rPr>
                <w:sz w:val="12"/>
                <w:szCs w:val="12"/>
                <w:lang w:val="fr-FR"/>
              </w:rPr>
              <w:t xml:space="preserve">Km </w:t>
            </w:r>
            <w:proofErr w:type="spellStart"/>
            <w:r w:rsidRPr="00367ECD">
              <w:rPr>
                <w:sz w:val="12"/>
                <w:szCs w:val="12"/>
                <w:lang w:val="fr-FR"/>
              </w:rPr>
              <w:t>reabsorption</w:t>
            </w:r>
            <w:proofErr w:type="spellEnd"/>
          </w:p>
        </w:tc>
        <w:tc>
          <w:tcPr>
            <w:tcW w:w="953" w:type="pct"/>
            <w:shd w:val="clear" w:color="auto" w:fill="auto"/>
            <w:vAlign w:val="center"/>
          </w:tcPr>
          <w:p w14:paraId="573B18D7" w14:textId="77291E0B" w:rsidR="007C1C08" w:rsidRPr="0008586A" w:rsidRDefault="007C1C08" w:rsidP="00EF3556">
            <w:pPr>
              <w:spacing w:line="360" w:lineRule="auto"/>
              <w:cnfStyle w:val="000000000000" w:firstRow="0" w:lastRow="0" w:firstColumn="0" w:lastColumn="0" w:oddVBand="0" w:evenVBand="0" w:oddHBand="0" w:evenHBand="0" w:firstRowFirstColumn="0" w:firstRowLastColumn="0" w:lastRowFirstColumn="0" w:lastRowLastColumn="0"/>
              <w:rPr>
                <w:sz w:val="12"/>
                <w:szCs w:val="12"/>
                <w:lang w:val="fr-FR"/>
              </w:rPr>
            </w:pPr>
            <w:r w:rsidRPr="00704702">
              <w:rPr>
                <w:sz w:val="12"/>
                <w:szCs w:val="12"/>
                <w:lang w:val="fr-FR"/>
              </w:rPr>
              <w:t>(</w:t>
            </w:r>
            <w:r>
              <w:rPr>
                <w:sz w:val="12"/>
                <w:szCs w:val="12"/>
              </w:rPr>
              <w:fldChar w:fldCharType="begin"/>
            </w:r>
            <w:r w:rsidRPr="00704702">
              <w:rPr>
                <w:sz w:val="12"/>
                <w:szCs w:val="12"/>
                <w:lang w:val="fr-FR"/>
              </w:rPr>
              <w:instrText xml:space="preserve"> ADDIN ZOTERO_ITEM CSL_CITATION {"citationID":"qo7U1Pyl","properties":{"formattedCitation":"(Louisse et al. 2023)","plainCitation":"(Louisse et al. 2023)","noteIndex":0},"citationItems":[{"id":5029,"uris":["http://zotero.org/users/9607578/items/PY5WIHSQ"],"itemData":{"id":5029,"type":"article-journal","abstract":"Poly- and perfluoroalkyl substances (PFASs) are omnipresent in the environment and have been shown to accumulate in humans. Most PFASs are not biotransformed in animals and humans, so that elimination is largely dependent on non-metabolic clearance via bile and urine. Accumulation of certain PFASs in humans may relate to their reabsorption from the pre-urine by transporter proteins in the proximal tubules of the kidney, such as URAT1 and OAT4. The present study assessed the in vitro transport of 7 PFASs (PFHpA, PFOA, PFNA, PFDA, PFBS, PFHxS and PFOS) applying URAT1- or OAT4-transfected human embryonic kidney (HEK) cells. Virtually no transport of PFASs could be measured in URAT1-transfected HEK cells. All PFASs, except PFBS, showed clear uptake in OAT4-transfected HEK cells. In addition, these in vitro results were further supported by in silico docking and molecular dynamic simulation studies assessing transporter–ligand interactions. Information on OAT4-mediated transport may provide insight into the accumulation potential of PFASs in humans, but other kinetic aspects may play a role and sho</w:instrText>
            </w:r>
            <w:r>
              <w:rPr>
                <w:sz w:val="12"/>
                <w:szCs w:val="12"/>
                <w:lang w:val="fr-FR"/>
              </w:rPr>
              <w:instrText xml:space="preserve">uld also be taken into account. Quantitative information on all relevant kinetic processes should be integrated in physiologically based kinetic (PBK) models, to predict congener-specific accumulation of PFASs in humans in a more accurate manner.","container-title":"Archives of Toxicology","DOI":"10.1007/s00204-022-03428-6","ISSN":"1432-0738","issue":"3","journalAbbreviation":"Arch Toxicol","language":"en","page":"685-696","source":"Springer Link","title":"Perfluoroalkyl substances (PFASs) are substrates of the renal human organic anion transporter 4 (OAT4)","volume":"97","author":[{"family":"Louisse","given":"Jochem"},{"family":"Dellafiora","given":"Luca"},{"family":"Heuvel","given":"Jeroen J. M. W.","non-dropping-particle":"van den"},{"family":"Rijkers","given":"Deborah"},{"family":"Leenders","given":"Liz"},{"family":"Dorne","given":"Jean-Lou C. M."},{"family":"Punt","given":"Ans"},{"family":"Russel","given":"Frans G. M."},{"family":"Koenderink","given":"Jan B."}],"issued":{"date-parts":[["2023",3,1]]}}}],"schema":"https://github.com/citation-style-language/schema/raw/master/csl-citation.json"} </w:instrText>
            </w:r>
            <w:r>
              <w:rPr>
                <w:sz w:val="12"/>
                <w:szCs w:val="12"/>
              </w:rPr>
              <w:fldChar w:fldCharType="separate"/>
            </w:r>
            <w:r w:rsidRPr="0008586A">
              <w:rPr>
                <w:rFonts w:ascii="Aptos" w:hAnsi="Aptos"/>
                <w:sz w:val="12"/>
                <w:lang w:val="fr-FR"/>
              </w:rPr>
              <w:t>(</w:t>
            </w:r>
            <w:proofErr w:type="spellStart"/>
            <w:r w:rsidRPr="0008586A">
              <w:rPr>
                <w:rFonts w:ascii="Aptos" w:hAnsi="Aptos"/>
                <w:sz w:val="12"/>
                <w:lang w:val="fr-FR"/>
              </w:rPr>
              <w:t>Louisse</w:t>
            </w:r>
            <w:proofErr w:type="spellEnd"/>
            <w:r w:rsidRPr="0008586A">
              <w:rPr>
                <w:rFonts w:ascii="Aptos" w:hAnsi="Aptos"/>
                <w:sz w:val="12"/>
                <w:lang w:val="fr-FR"/>
              </w:rPr>
              <w:t xml:space="preserve"> et al. 2023)</w:t>
            </w:r>
            <w:r>
              <w:rPr>
                <w:sz w:val="12"/>
                <w:szCs w:val="12"/>
              </w:rPr>
              <w:fldChar w:fldCharType="end"/>
            </w:r>
            <w:r w:rsidRPr="0008586A">
              <w:rPr>
                <w:sz w:val="12"/>
                <w:szCs w:val="12"/>
                <w:lang w:val="fr-FR"/>
              </w:rPr>
              <w:t>)</w:t>
            </w:r>
            <w:r>
              <w:rPr>
                <w:sz w:val="12"/>
                <w:szCs w:val="12"/>
                <w:lang w:val="fr-FR"/>
              </w:rPr>
              <w:t> : 24 mg/L</w:t>
            </w:r>
          </w:p>
        </w:tc>
        <w:tc>
          <w:tcPr>
            <w:tcW w:w="953" w:type="pct"/>
            <w:shd w:val="clear" w:color="auto" w:fill="auto"/>
            <w:vAlign w:val="center"/>
          </w:tcPr>
          <w:p w14:paraId="1134E73F" w14:textId="63968293" w:rsidR="007C1C08" w:rsidRPr="00273190" w:rsidRDefault="007C1C08" w:rsidP="00EF3556">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775 mg/L (fitted)</w:t>
            </w:r>
          </w:p>
        </w:tc>
        <w:tc>
          <w:tcPr>
            <w:tcW w:w="805" w:type="pct"/>
            <w:shd w:val="clear" w:color="auto" w:fill="auto"/>
            <w:vAlign w:val="center"/>
          </w:tcPr>
          <w:p w14:paraId="35980805" w14:textId="753B0890" w:rsidR="007C1C08" w:rsidRPr="00273190" w:rsidRDefault="007C1C08" w:rsidP="00EF3556">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Not applicable</w:t>
            </w:r>
          </w:p>
        </w:tc>
        <w:tc>
          <w:tcPr>
            <w:tcW w:w="805" w:type="pct"/>
            <w:shd w:val="clear" w:color="auto" w:fill="auto"/>
            <w:vAlign w:val="center"/>
          </w:tcPr>
          <w:p w14:paraId="24788122" w14:textId="66119EC0" w:rsidR="007C1C08" w:rsidRDefault="007C1C08" w:rsidP="00EF3556">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 xml:space="preserve">0.000018 mg/L </w:t>
            </w:r>
            <w:r>
              <w:rPr>
                <w:sz w:val="12"/>
                <w:szCs w:val="12"/>
              </w:rPr>
              <w:fldChar w:fldCharType="begin"/>
            </w:r>
            <w:r w:rsidR="000F2ADA">
              <w:rPr>
                <w:sz w:val="12"/>
                <w:szCs w:val="12"/>
              </w:rPr>
              <w:instrText xml:space="preserve"> ADDIN ZOTERO_ITEM CSL_CITATION {"citationID":"lLEKdTMK","properties":{"formattedCitation":"(F\\uc0\\u224{}brega et al. 2016)","plainCitation":"(Fàbrega et al. 2016)","noteIndex":0},"citationItems":[{"id":"u7HSCiT7/tUOXbPlA","uris":["http://zotero.org/users/9607578/items/APMHPRWA"],"itemData":{"id":"iqlf26j5/7KOeiWE0","type":"article-journal","abstract":"Physiologically-based pharmacokinetic (PBPK) models are mathematical representations of the human body aimed at describing the time course distribution of chemicals in human tissues. Since parameterization of PBPK models is based on empirical estimation and experimental data, simulation results may have high degree of uncertainty. As a consequence, the reliability of model validation is highly affected. In this study, the parametric uncertainty associated with PBPK models developed for perfluorooctane sulfonic acid (PFOS) and perfluorooctanoic acid (PFOA) were analyzed and the different validation approaches were discussed for a case-study in Tarragona County (NE of Spain). Physicochemical parameters and dietary intake of PFOS and PFOA were estimated from previous investigations performed in Tarragona County. A sensitivity analysis (SA) was performed to understand the degree of influence of input parameters on the final outcomes. The uncertainty of the PBPK models' outcome was assessed by propagating the parametric uncertainty using the Latin Hypercube Sampling (LHS) technique. The elimination constants (Tm and Kt) as well as the Free fraction and the Intake, were the most influential parameters according to the SA results, being up to 83% for PFOS and 99.9% for PFOA. The validation of the PBPK model, which was performed using different approaches, showed clear discrepancies in the visual validation when compared with the statistical analysis.","container-title":"Regulatory Toxicology and Pharmacology","DOI":"10.1016/j.yrtph.2016.03.009","ISSN":"0273-2300","journalAbbreviation":"Regulatory Toxicology and Pharmacology","page":"230-239","source":"ScienceDirect","title":"Influence of the uncertainty in the validation of PBPK models: A case-study for PFOS and PFOA","title-short":"Influence of the uncertainty in the validation of PBPK models","volume":"77","author":[{"family":"Fàbrega","given":"Francesc"},{"family":"Nadal","given":"Martí"},{"family":"Schuhmacher","given":"Marta"},{"family":"Domingo","given":"José L."},{"family":"Kumar","given":"Vikas"}],"issued":{"date-parts":[["2016",6,1]]}}}],"schema":"https://github.com/citation-style-language/schema/raw/master/csl-citation.json"} </w:instrText>
            </w:r>
            <w:r>
              <w:rPr>
                <w:sz w:val="12"/>
                <w:szCs w:val="12"/>
              </w:rPr>
              <w:fldChar w:fldCharType="separate"/>
            </w:r>
            <w:r w:rsidRPr="007166BA">
              <w:rPr>
                <w:rFonts w:ascii="Aptos" w:hAnsi="Aptos" w:cs="Times New Roman"/>
                <w:kern w:val="0"/>
                <w:sz w:val="12"/>
                <w:szCs w:val="24"/>
              </w:rPr>
              <w:t>(Fàbrega et al. 2016)</w:t>
            </w:r>
            <w:r>
              <w:rPr>
                <w:sz w:val="12"/>
                <w:szCs w:val="12"/>
              </w:rPr>
              <w:fldChar w:fldCharType="end"/>
            </w:r>
          </w:p>
        </w:tc>
        <w:tc>
          <w:tcPr>
            <w:tcW w:w="803" w:type="pct"/>
            <w:vMerge/>
            <w:shd w:val="clear" w:color="auto" w:fill="auto"/>
            <w:vAlign w:val="center"/>
          </w:tcPr>
          <w:p w14:paraId="4BCBCAE7" w14:textId="77777777" w:rsidR="007C1C08" w:rsidRDefault="007C1C08" w:rsidP="00FB10FD">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p>
        </w:tc>
      </w:tr>
      <w:tr w:rsidR="00A578AE" w:rsidRPr="00273190" w14:paraId="332C5DA1" w14:textId="1A17AB49" w:rsidTr="006A14D4">
        <w:trPr>
          <w:cnfStyle w:val="000000100000" w:firstRow="0" w:lastRow="0" w:firstColumn="0" w:lastColumn="0" w:oddVBand="0" w:evenVBand="0" w:oddHBand="1" w:evenHBand="0" w:firstRowFirstColumn="0" w:firstRowLastColumn="0" w:lastRowFirstColumn="0" w:lastRowLastColumn="0"/>
          <w:trHeight w:val="1099"/>
        </w:trPr>
        <w:tc>
          <w:tcPr>
            <w:cnfStyle w:val="001000000000" w:firstRow="0" w:lastRow="0" w:firstColumn="1" w:lastColumn="0" w:oddVBand="0" w:evenVBand="0" w:oddHBand="0" w:evenHBand="0" w:firstRowFirstColumn="0" w:firstRowLastColumn="0" w:lastRowFirstColumn="0" w:lastRowLastColumn="0"/>
            <w:tcW w:w="681" w:type="pct"/>
            <w:shd w:val="clear" w:color="auto" w:fill="auto"/>
            <w:vAlign w:val="center"/>
          </w:tcPr>
          <w:p w14:paraId="2D4995D6" w14:textId="77777777" w:rsidR="00A578AE" w:rsidRPr="00273190" w:rsidRDefault="00A578AE" w:rsidP="00EF3556">
            <w:pPr>
              <w:spacing w:line="360" w:lineRule="auto"/>
              <w:rPr>
                <w:b w:val="0"/>
                <w:bCs w:val="0"/>
                <w:sz w:val="12"/>
                <w:szCs w:val="12"/>
              </w:rPr>
            </w:pPr>
            <w:r w:rsidRPr="00273190">
              <w:rPr>
                <w:sz w:val="12"/>
                <w:szCs w:val="12"/>
              </w:rPr>
              <w:t>Partition coefficients</w:t>
            </w:r>
          </w:p>
        </w:tc>
        <w:tc>
          <w:tcPr>
            <w:tcW w:w="953" w:type="pct"/>
            <w:shd w:val="clear" w:color="auto" w:fill="auto"/>
            <w:vAlign w:val="center"/>
          </w:tcPr>
          <w:p w14:paraId="05B9108D" w14:textId="4436B6D6" w:rsidR="00A578AE" w:rsidRPr="00273190" w:rsidRDefault="00A578AE" w:rsidP="00EF3556">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fldChar w:fldCharType="begin"/>
            </w:r>
            <w:r>
              <w:rPr>
                <w:sz w:val="12"/>
                <w:szCs w:val="12"/>
              </w:rPr>
              <w:instrText xml:space="preserve"> ADDIN ZOTERO_ITEM CSL_CITATION {"citationID":"E1aQC9Pf","properties":{"unsorted":true,"formattedCitation":"(Vestergren et al. 2013; Lupton et al. 2025; Drew et al. 2022; Yoo et al. 2009)","plainCitation":"(Vestergren et al. 2013; Lupton et al. 2025; Drew et al. 2022; Yoo et al. 2009)","noteIndex":0},"citationItems":[{"id":2061,"uris":["http://zotero.org/users/9607578/items/ZV3MPZ28"],"itemData":{"id":2061,"type":"article-journal","abstract":"Beef and dairy products may be important vectors of human exposure to perfluoroalkyl acids (PFAAs), but the understanding of how PFAAs are accumulated and transferred through agricultural food chains is very limited. Here, the bioaccumulation of PFAAs in dairy cows receiving naturally contaminated feed and drinking water was investigated by conducting a mass balance of PFAAs for a herd of dairy cows in a barn on a typical Swedish dairy farm. It was assumed that the cows were able to reach steady state with their dietary intake of PFAAs. Perfluorooctane sulfonic acid (PFOS) and perfluoroalkyl carboxylic acids (PFCAs) with 8 to 12 carbons were detected in cow tissue samples (liver, muscle, and blood) at concentrations up to 130 ng kg−1. Mass balance calculations demonstrated an agreement between total intake and excretion within a factor of 1.5 and consumption of silage was identified as the dominant intake pathway for all PFAAs. Biomagnification factors (BMFs) were highly tissue and homologue specific. While BMFs of PFOS and PFCAs with 9 and 10 fluorinated carbons in liver ranged from 10 to 20, perfluorooctanoic acid (PFOA) was not biomagnified (BMF</w:instrText>
            </w:r>
            <w:r>
              <w:rPr>
                <w:rFonts w:ascii="Arial" w:hAnsi="Arial" w:cs="Arial"/>
                <w:sz w:val="12"/>
                <w:szCs w:val="12"/>
              </w:rPr>
              <w:instrText> </w:instrText>
            </w:r>
            <w:r>
              <w:rPr>
                <w:sz w:val="12"/>
                <w:szCs w:val="12"/>
              </w:rPr>
              <w:instrText>&lt;</w:instrText>
            </w:r>
            <w:r>
              <w:rPr>
                <w:rFonts w:ascii="Arial" w:hAnsi="Arial" w:cs="Arial"/>
                <w:sz w:val="12"/>
                <w:szCs w:val="12"/>
              </w:rPr>
              <w:instrText> </w:instrText>
            </w:r>
            <w:r>
              <w:rPr>
                <w:sz w:val="12"/>
                <w:szCs w:val="12"/>
              </w:rPr>
              <w:instrText xml:space="preserve">1) in any of the investigated tissues. Biotransfer factors (BTFs; defined as the concentration in tissue divided by the total daily intake) were calculated for muscle and milk. Log BTFs ranged from </w:instrText>
            </w:r>
            <w:r>
              <w:rPr>
                <w:rFonts w:ascii="Aptos" w:hAnsi="Aptos" w:cs="Aptos"/>
                <w:sz w:val="12"/>
                <w:szCs w:val="12"/>
              </w:rPr>
              <w:instrText>−</w:instrText>
            </w:r>
            <w:r>
              <w:rPr>
                <w:sz w:val="12"/>
                <w:szCs w:val="12"/>
              </w:rPr>
              <w:instrText xml:space="preserve">1.95 to </w:instrText>
            </w:r>
            <w:r>
              <w:rPr>
                <w:rFonts w:ascii="Aptos" w:hAnsi="Aptos" w:cs="Aptos"/>
                <w:sz w:val="12"/>
                <w:szCs w:val="12"/>
              </w:rPr>
              <w:instrText>−</w:instrText>
            </w:r>
            <w:r>
              <w:rPr>
                <w:sz w:val="12"/>
                <w:szCs w:val="12"/>
              </w:rPr>
              <w:instrText>1.15</w:instrText>
            </w:r>
            <w:r>
              <w:rPr>
                <w:rFonts w:ascii="Aptos" w:hAnsi="Aptos" w:cs="Aptos"/>
                <w:sz w:val="12"/>
                <w:szCs w:val="12"/>
              </w:rPr>
              <w:instrText> </w:instrText>
            </w:r>
            <w:r>
              <w:rPr>
                <w:sz w:val="12"/>
                <w:szCs w:val="12"/>
              </w:rPr>
              <w:instrText>day</w:instrText>
            </w:r>
            <w:r>
              <w:rPr>
                <w:rFonts w:ascii="Aptos" w:hAnsi="Aptos" w:cs="Aptos"/>
                <w:sz w:val="12"/>
                <w:szCs w:val="12"/>
              </w:rPr>
              <w:instrText> </w:instrText>
            </w:r>
            <w:r>
              <w:rPr>
                <w:sz w:val="12"/>
                <w:szCs w:val="12"/>
              </w:rPr>
              <w:instrText>kg</w:instrText>
            </w:r>
            <w:r>
              <w:rPr>
                <w:rFonts w:ascii="Aptos" w:hAnsi="Aptos" w:cs="Aptos"/>
                <w:sz w:val="12"/>
                <w:szCs w:val="12"/>
              </w:rPr>
              <w:instrText>−</w:instrText>
            </w:r>
            <w:r>
              <w:rPr>
                <w:sz w:val="12"/>
                <w:szCs w:val="12"/>
              </w:rPr>
              <w:instrText xml:space="preserve">1 with the highest BTF observed for PFOS in muscle. Overall, the results of this study suggest that long-chain PFAAs have a relatively high potential for transfer to milk and beef from the diet of dairy cows. However, a low input of PFAAs to terrestrial systems via atmospheric deposition and low bioavailability of PFAAs in soil limits the amount of PFAAs that enter terrestrial agricultural food chains in background contaminated environments and makes this pathway less important than aquatic exposure pathways. The BTFs estimated here provide a useful tool for predicting human exposure to PFAAs via milk and beef under different contamination scenarios.","container-title":"Environmental Science and Pollution Research","DOI":"10.1007/s11356-013-1722-x","ISSN":"1614-7499","issue":"11","journalAbbreviation":"Environ Sci Pollut Res","language":"en","page":"7959-7969","source":"Springer Link","title":"Bioaccumulation of perfluoroalkyl acids in dairy cows in a naturally contaminated environment","volume":"20","author":[{"family":"Vestergren","given":"Robin"},{"family":"Orata","given":"Francis"},{"family":"Berger","given":"Urs"},{"family":"Cousins","given":"Ian T."}],"issued":{"date-parts":[["2013",11,1]]}}},{"id":2093,"uris":["http://zotero.org/users/9607578/items/NNU89K9K"],"itemData":{"id":2093,"type":"article-journal","abstract":"Plasma, milk and tissue samples were collected from 30 dairy cattle (0.4 to 8.9 years of age) with lifetime exposures to perfluoroalkyl substances (PFAS) removed from a PFAS-contaminated farm and provided PFAS-free feed and water. Twenty cattle were slaughtered 2 weeks after removal from the farm and tissues were collected for histological and residue analyses. Milk and/or plasma were collected from all remaining cattle at 2-week intervals and milk samples were collected daily but were analyzed at the same intervals as plasma samples. The remaining cattle were slaughtered 20 and 22 weeks after the initial set of 20 animals were slaughtered. While many incidental and normal background findings were noted on histological evaluation, no consistent histological finding was associated with PFAS exposure. Perfluoroalkyl carboxylic acids (PFCA) and perfluoro butane sulfonic acid (PFBS) were not generally detected in milk, plasma and tissues, but perfluoroalkyl sulfonic acids (PFSA) were quantifiable throughout the 22-week withdrawal period in most matrices. Estimated plasma half-lives of perfluorohexane sulfonic acid (PFHxS), perfluoroheptane sulfonic acid (PFHpS), linear perfluorooctane sulfonic acid (L-PFOS), perfluoro-3-methyl heptanesulfonate (3Me-PFOS) and perfluoro-6-methyl heptanesulfonate (6Me-PFOS) ranged from 4 to 10 weeks, but the estimates were associated with large confidence intervals. Across animal status (heifer, lactating, dry), natural log transformed (Ln) plasma residues of PFHxS and L-PFOS were generally well correlated with Ln-transformed PFHxS and L-PFOS residues in lung, muscle, liver and kidney (R2, 0.7572 to 0.9394) whereas the strongest relationships of Ln-transformed L-PFOS residues among tissues were between lung and liver, kidney and muscle (R2, 0.8287 to 0.9138).","container-title":"Food Additives &amp; Contaminants: Part A","DOI":"10.1080/19440049.2024.2444560","ISSN":"1944-0049","issue":"2","note":"publisher: Taylor &amp; Francis\n_eprint: https://doi.org/10.1080/19440049.2024.2444560\nPMID: 39787095","page":"223-239","source":"Taylor and Francis+NEJM","title":"Tissue histology and depuration of per- and polyfluoroalkyl substances (PFAS) from dairy cattle with lifetime exposures to PFAS-contaminated drinking water and feed","volume":"42","author":[{"family":"Lupton","given":"Sara J."},{"family":"Smith","given":"David J."},{"family":"Howey","given":"Erin B."},{"family":"Predgen","given":"Ann S."},{"family":"Schmidt","given":"Carrie E."},{"family":"Scholljegerdes","given":"Eric"},{"family":"Ivey","given":"Shanna"},{"family":"Esteban","given":"Emilio"},{"family":"Johnston","given":"John J."}],"issued":{"date-parts":[["2025",2,1]]}}},{"id":2094,"uris":["http://zotero.org/users/9607578/items/KJWDHJU4"],"itemData":{"id":2094,"type":"article-journal","abstract":"Cattle that were at steady-state serum polyfluoroalkyl substances (PFAS) concentrations due to several years of exposure to water contaminated by residues of Aqueous Film-Forming (AFFF) firefighting foam had perfluorooctane sulphonate (PFOS) isomers, perfluoroheptane sulphonate (PFHpS), perfluorohexane sulphonate (PFHxS), perfluorononanoic acid (PFNA) and perfluorodecanoic acid (PFDA) in serum. Elimination serum half-lives were determined in five heifers from serial blood sampling over 215 days. Eleven additional animals that had blood sampled on day 19 (d19) were euthanised on d63. PFAS half-life estimates from the serial blood sampling and from d19/d63 data were not significantly different. The combined (n = 16) serum half-lives (in days) were: total PFOS (tPFOS, 74.1 ± 13.4), PFHpS (45.7 ± 9.4), PFHxS (9.3 ± 1.3), PFNA (12.3 ± 3.2) and PFDA (60.4 ± 10.4). The half-lives of linear PFOS (L-PFOS, 69.4 ± 11.6) and mono branched PFOS isomers (m-PFOS, 83.6 ± 19) were not significantly different from tPFOS, but for the di-branched isomers (di-PFOS), the serum half-life was significantly lower (29.9 ± 5.8). Animal age (1.4-12.3 years old) and serum concentration at the start of depuration did not influence half-lives, and there was no difference between steers and heifers. Consideration of serum and tissue PFAS concentrations at d63 and d215 indicated there was no difference in tPFOS depuration from serum or muscle, but elimination from liver and kidney may be slightly longer. Depuration of PFHpS is essentially the same in serum, kidney and liver, and it is expected depletion from muscle would be comparable. The short half-life of di-PFOS, PFHxS and PFNA did not allow an assessment of clearance from tissues because they were not measurable at d215 but based on the results for PFOS and PFHpS, elimination of PFHxS from tissues is expected to mirror that from serum. Human health risk assessment implications are discussed.","container-title":"Food Additives &amp; Contaminants. Part A, Chemistry, Analysis, Control, Exposure &amp; Risk Assessment","DOI":"10.1080/19440049.2021.1991004","ISSN":"1944-0057","issue":"2","journalAbbreviation":"Food Addit Contam Part A Chem Anal Control Expo Risk Assess","language":"eng","note":"PMID: 34732107","page":"320-340","source":"PubMed","title":"Half-lives of several polyfluoroalkyl substances (PFAS) in cattle serum and tissues","volume":"39","author":[{"family":"Drew","given":"Roger"},{"family":"Hagen","given":"Tarah G."},{"family":"Champness","given":"David"},{"family":"Sellier","given":"Amelie"}],"issued":{"date-parts":[["2022",2]]}}},{"id":2033,"uris":["http://zotero.org/users/9607578/items/ZFHEUDAT"],"itemData":{"id":2033,"type":"article-journal","abstract":"Elimination kinetics and tissue disposition of perfluorooctanoic acid (PFOA) and perfluorooctane sulfonate (PFOS) in male chickens (Gallus gallus) was determined following exposure by subcutaneous implantation. Chickens were exposed to two levels of PFOA or PFOS for 4wk and then allowed to depurate for an additional 4wk. These exposures did not cause any statistically significant changes in body index, clinical biochemistry or histology among treatments relative to the controls (p&gt;0.05), except that concentrations of total cholesterol and phospholipids were less in chickens exposed to PFOS. The elimination rate constant for PFOA (0.150±0.010d−1) was approximately six-fold greater than that of PFOS (0.023±0.004d−1). The greatest concentrations of PFOA and PFOS were found in kidney and liver, respectively. The organ to blood ratio of PFOS concentration was increased after the whole experiment, indicating the importance of organ partitioning of PFOS in elimination kinetics. The depuration half-life of PFOA (t1/2=4.6d) and PFOS (t1/2=125d) in chickens was calculated.","container-title":"Ecotoxicology and Environmental Safety","DOI":"10.1016/j.ecoenv.2007.09.007","ISSN":"0147-6513","issue":"1","journalAbbreviation":"Ecotoxicology and Environmental Safety","page":"26-36","source":"ScienceDirect","title":"Depuration kinetics and tissue disposition of PFOA and PFOS in white leghorn chickens (&lt;i&gt;Gallus gallus&lt;/i&gt;) administered by subcutaneous implantation","volume":"72","author":[{"family":"Yoo","given":"Hoon"},{"family":"Guruge","given":"Keerthi S."},{"family":"Yamanaka","given":"Noriko"},{"family":"Sato","given":"Chihiro"},{"family":"Mikami","given":"Osamu"},{"family":"Miyazaki","given":"Shigeru"},{"family":"Yamashita","given":"Nobuyoshi"},{"family":"Giesy","given":"John P."}],"issued":{"date-parts":[["2009",1,1]]}}}],"schema":"https://github.com/citation-style-language/schema/raw/master/csl-citation.json"} </w:instrText>
            </w:r>
            <w:r w:rsidRPr="00273190">
              <w:rPr>
                <w:sz w:val="12"/>
                <w:szCs w:val="12"/>
              </w:rPr>
              <w:fldChar w:fldCharType="separate"/>
            </w:r>
            <w:r w:rsidRPr="000D2FDD">
              <w:rPr>
                <w:rFonts w:ascii="Aptos" w:hAnsi="Aptos"/>
                <w:sz w:val="12"/>
              </w:rPr>
              <w:t>(Vestergren et al. 2013; Lupton et al. 2025; Drew et al. 2022; Yoo et al. 2009)</w:t>
            </w:r>
            <w:r w:rsidRPr="00273190">
              <w:rPr>
                <w:sz w:val="12"/>
                <w:szCs w:val="12"/>
              </w:rPr>
              <w:fldChar w:fldCharType="end"/>
            </w:r>
            <w:r w:rsidRPr="00273190">
              <w:rPr>
                <w:sz w:val="12"/>
                <w:szCs w:val="12"/>
              </w:rPr>
              <w:t xml:space="preserve">, </w:t>
            </w:r>
            <w:proofErr w:type="spellStart"/>
            <w:r w:rsidRPr="00273190">
              <w:rPr>
                <w:sz w:val="12"/>
                <w:szCs w:val="12"/>
              </w:rPr>
              <w:t>QIVIVEtools</w:t>
            </w:r>
            <w:proofErr w:type="spellEnd"/>
          </w:p>
        </w:tc>
        <w:tc>
          <w:tcPr>
            <w:tcW w:w="953" w:type="pct"/>
            <w:shd w:val="clear" w:color="auto" w:fill="auto"/>
            <w:vAlign w:val="center"/>
          </w:tcPr>
          <w:p w14:paraId="2E96EA69" w14:textId="31A6D81F" w:rsidR="00A578AE" w:rsidRPr="00273190" w:rsidRDefault="00A578AE" w:rsidP="00EF3556">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 xml:space="preserve">Partially fitted </w:t>
            </w:r>
            <w:r w:rsidRPr="00273190">
              <w:rPr>
                <w:sz w:val="12"/>
                <w:szCs w:val="12"/>
              </w:rPr>
              <w:fldChar w:fldCharType="begin"/>
            </w:r>
            <w:r>
              <w:rPr>
                <w:sz w:val="12"/>
                <w:szCs w:val="12"/>
              </w:rPr>
              <w:instrText xml:space="preserve"> ADDIN ZOTERO_ITEM CSL_CITATION {"citationID":"oGZwPavz","properties":{"formattedCitation":"(Drew et al. 2019)","plainCitation":"(Drew et al. 2019)","noteIndex":0},"citationItems":[{"id":2056,"uris":["http://zotero.org/users/9607578/items/WU6SKQKP"],"itemData":{"id":2056,"type":"document","publisher":"Poster Presentation at IUTOX 15th International Congress of Toxicology","title":"PFAS tissue distribution in cattle.","author":[{"family":"Drew","given":"R."},{"family":"Hagen","given":"T.G."},{"family":"Champness","given":"D."},{"family":"Sellier","given":"A."}],"issued":{"date-parts":[["2019"]]}}}],"schema":"https://github.com/citation-style-language/schema/raw/master/csl-citation.json"} </w:instrText>
            </w:r>
            <w:r w:rsidRPr="00273190">
              <w:rPr>
                <w:sz w:val="12"/>
                <w:szCs w:val="12"/>
              </w:rPr>
              <w:fldChar w:fldCharType="separate"/>
            </w:r>
            <w:r w:rsidRPr="000D2FDD">
              <w:rPr>
                <w:rFonts w:ascii="Aptos" w:hAnsi="Aptos"/>
                <w:sz w:val="12"/>
              </w:rPr>
              <w:t>(Drew et al. 2019)</w:t>
            </w:r>
            <w:r w:rsidRPr="00273190">
              <w:rPr>
                <w:sz w:val="12"/>
                <w:szCs w:val="12"/>
              </w:rPr>
              <w:fldChar w:fldCharType="end"/>
            </w:r>
          </w:p>
        </w:tc>
        <w:tc>
          <w:tcPr>
            <w:tcW w:w="805" w:type="pct"/>
            <w:shd w:val="clear" w:color="auto" w:fill="auto"/>
            <w:vAlign w:val="center"/>
          </w:tcPr>
          <w:p w14:paraId="7A7E5235" w14:textId="6D235B4E" w:rsidR="00A578AE" w:rsidRPr="000D2FDD" w:rsidRDefault="00A578AE" w:rsidP="00EF3556">
            <w:pPr>
              <w:spacing w:line="360" w:lineRule="auto"/>
              <w:cnfStyle w:val="000000100000" w:firstRow="0" w:lastRow="0" w:firstColumn="0" w:lastColumn="0" w:oddVBand="0" w:evenVBand="0" w:oddHBand="1" w:evenHBand="0" w:firstRowFirstColumn="0" w:firstRowLastColumn="0" w:lastRowFirstColumn="0" w:lastRowLastColumn="0"/>
              <w:rPr>
                <w:sz w:val="12"/>
                <w:szCs w:val="12"/>
                <w:lang w:val="nl-NL"/>
              </w:rPr>
            </w:pPr>
            <w:r>
              <w:rPr>
                <w:sz w:val="12"/>
                <w:szCs w:val="12"/>
              </w:rPr>
              <w:fldChar w:fldCharType="begin"/>
            </w:r>
            <w:r>
              <w:rPr>
                <w:sz w:val="12"/>
                <w:szCs w:val="12"/>
              </w:rPr>
              <w:instrText xml:space="preserve"> ADDIN ZOTERO_ITEM CSL_CITATION {"citationID":"zRRTaZdE","properties":{"unsorted":true,"formattedCitation":"(Vestergren et al. 2013; Drew et al. 2022; Lupton et al. 2015; Kowalczyk et al. 2013; Drew and Hagen 2020)","plainCitation":"(Vestergren et al. 2013; Drew et al. 2022; Lupton et al. 2015; Kowalczyk et al. 2013; Drew and Hagen 2020)","noteIndex":0},"citationItems":[{"id":2061,"uris":["http://zotero.org/users/9607578/items/ZV3MPZ28"],"itemData":{"id":2061,"type":"article-journal","abstract":"Beef and dairy products may be important vectors of human exposure to perfluoroalkyl acids (PFAAs), but the understanding of how PFAAs are accumulated and transferred through agricultural food chains is very limited. Here, the bioaccumulation of PFAAs in dairy cows receiving naturally contaminated feed and drinking water was investigated by conducting a mass balance of PFAAs for a herd of dairy cows in a barn on a typical Swedish dairy farm. It was assumed that the cows were able to reach steady state with their dietary intake of PFAAs. Perfluorooctane sulfonic acid (PFOS) and perfluoroalkyl carboxylic acids (PFCAs) with 8 to 12 carbons were detected in cow tissue samples (liver, muscle, and blood) at concentrations up to 130 ng kg−1. Mass balance calculations demonstrated an agreement between total intake and excretion within a factor of 1.5 and consumption of silage was identified as the dominant intake pathway for all PFAAs. Biomagnification factors (BMFs) were highly tissue and homologue specific. While BMFs of PFOS and PFCAs with 9 and 10 fluorinated carbons in liver ranged from 10 to 20, perfluorooctanoic acid (PFOA) was not biomagnified (BMF</w:instrText>
            </w:r>
            <w:r>
              <w:rPr>
                <w:rFonts w:ascii="Arial" w:hAnsi="Arial" w:cs="Arial"/>
                <w:sz w:val="12"/>
                <w:szCs w:val="12"/>
              </w:rPr>
              <w:instrText> </w:instrText>
            </w:r>
            <w:r>
              <w:rPr>
                <w:sz w:val="12"/>
                <w:szCs w:val="12"/>
              </w:rPr>
              <w:instrText>&lt;</w:instrText>
            </w:r>
            <w:r>
              <w:rPr>
                <w:rFonts w:ascii="Arial" w:hAnsi="Arial" w:cs="Arial"/>
                <w:sz w:val="12"/>
                <w:szCs w:val="12"/>
              </w:rPr>
              <w:instrText> </w:instrText>
            </w:r>
            <w:r>
              <w:rPr>
                <w:sz w:val="12"/>
                <w:szCs w:val="12"/>
              </w:rPr>
              <w:instrText xml:space="preserve">1) in any of the investigated tissues. Biotransfer factors (BTFs; defined as the concentration in tissue divided by the total daily intake) were calculated for muscle and milk. Log BTFs ranged from </w:instrText>
            </w:r>
            <w:r>
              <w:rPr>
                <w:rFonts w:ascii="Aptos" w:hAnsi="Aptos" w:cs="Aptos"/>
                <w:sz w:val="12"/>
                <w:szCs w:val="12"/>
              </w:rPr>
              <w:instrText>−</w:instrText>
            </w:r>
            <w:r>
              <w:rPr>
                <w:sz w:val="12"/>
                <w:szCs w:val="12"/>
              </w:rPr>
              <w:instrText xml:space="preserve">1.95 to </w:instrText>
            </w:r>
            <w:r>
              <w:rPr>
                <w:rFonts w:ascii="Aptos" w:hAnsi="Aptos" w:cs="Aptos"/>
                <w:sz w:val="12"/>
                <w:szCs w:val="12"/>
              </w:rPr>
              <w:instrText>−</w:instrText>
            </w:r>
            <w:r>
              <w:rPr>
                <w:sz w:val="12"/>
                <w:szCs w:val="12"/>
              </w:rPr>
              <w:instrText>1.15</w:instrText>
            </w:r>
            <w:r>
              <w:rPr>
                <w:rFonts w:ascii="Aptos" w:hAnsi="Aptos" w:cs="Aptos"/>
                <w:sz w:val="12"/>
                <w:szCs w:val="12"/>
              </w:rPr>
              <w:instrText> </w:instrText>
            </w:r>
            <w:r>
              <w:rPr>
                <w:sz w:val="12"/>
                <w:szCs w:val="12"/>
              </w:rPr>
              <w:instrText>day</w:instrText>
            </w:r>
            <w:r>
              <w:rPr>
                <w:rFonts w:ascii="Aptos" w:hAnsi="Aptos" w:cs="Aptos"/>
                <w:sz w:val="12"/>
                <w:szCs w:val="12"/>
              </w:rPr>
              <w:instrText> </w:instrText>
            </w:r>
            <w:r>
              <w:rPr>
                <w:sz w:val="12"/>
                <w:szCs w:val="12"/>
              </w:rPr>
              <w:instrText>kg</w:instrText>
            </w:r>
            <w:r>
              <w:rPr>
                <w:rFonts w:ascii="Aptos" w:hAnsi="Aptos" w:cs="Aptos"/>
                <w:sz w:val="12"/>
                <w:szCs w:val="12"/>
              </w:rPr>
              <w:instrText>−</w:instrText>
            </w:r>
            <w:r>
              <w:rPr>
                <w:sz w:val="12"/>
                <w:szCs w:val="12"/>
              </w:rPr>
              <w:instrText>1 with the highest BTF observed for PFOS in muscle. Overall, the results of this study suggest that long-chain PFAAs have a relatively high potential for transfer to milk and beef from the diet of dairy cows. However, a low input of PFAAs to terrestrial systems via atmospheric deposition and low bioavailability of PFAAs in soil limits the amount of PFAAs that enter terrestrial agricultural food chains in background contaminated environments and makes this pathway less important than aquatic exposure pathways. The BTFs estimated here provide a useful tool for predicting human exposure to PFAAs via milk and beef under different contamination scenarios.","container-title":"Environmental Science and Pollution Research","DOI":"10.1007/s11356-013-1722-x","ISSN":"1614-7499","issue":"11","journalAbbreviation":"Environ Sci Pollut Res","language":"en","page":"7959-7969","source":"Springer Link","title":"Bioaccumulation of perfluoroalkyl acids in dairy cows in a naturally contaminated environment","volume":"20","author":[{"family":"Vestergren","given":"Robin"},{"family":"Orata","given":"Francis"},{"family":"Berger","given":"Urs"},{"family":"Cousins","given":"Ian T."}],"issued":{"date-parts":[["2013",11,1]]}}},{"id":2094,"uris":["http://zotero.org/users/9607578/items/KJWDHJU4"],"itemData":{"id":2094,"type":"article-journal","abstract":"Cattle that were at steady-state serum polyfluoroalkyl substances (PFAS) concentrations due to several years of exposure to water contaminated by residues of Aqueous Film-Forming (AFFF) firefighting foam had perfluorooctane sulphonate (PFOS) isomers, perfluoroheptane sulphonate (PFHpS), perfluorohexane sulphonate (PFHxS), perfluorononanoic acid (PFNA) and perfluorodecanoic acid (PFDA) in serum. Elimination serum half-lives were determined in five heifers from serial blood sampling over 215 days. Eleven additional animals that had blood sampled on day 19 (d19) were euthanised on d63. PFAS half-life estimates from the serial blood sampling and from d19/d63 data were not significantly different. The combined (n = 16) serum half-lives (in days) were: total PFOS (tPFOS, 74.1 ± 13.4), PFHpS (45.7 ± 9.4), PFHxS (9.3 ± 1.3), PFNA (12.3 ± 3.2) and PFDA (60.4 ± 10.4). The half-lives of linear PFOS (L-PFOS, 69.4 ± 11.6) and mono branched PFOS isomers (m-PFOS, 83.6 ± 19) were not significantly different from tPFOS, but for the di-branched isomers (di-PFOS), the serum half-life was significantly lower (29.9 ± 5.8). Animal age (1.4-12.3 years old) and serum concentration at the start of depuration did not influence half-lives, and there was no difference between steers and heifers. Consideration of serum and tissue PFAS concentrations at d63 and d215 indicated there was no difference in tPFOS depuration from serum or muscle, but elimination from liver and kidney may be slightly longer. Depuration of PFHpS is essentially the same in serum, kidney and liver, and it is expected depletion from muscle would be comparable. The short half-life of di-PFOS, PFHxS and PFNA did not allow an assessment of clearance from tissues because they were not measurable at d215 but based on the results for PFOS and PFHpS, elimination of PFHxS from tissues is expected to mirror that from serum. Human health risk assessment implications are discussed.","container-title":"Food Additives &amp; Contaminants. Part A, Chemistry, Analysis, Control, Exposure &amp; Risk Assessment","DOI":"10.1080/19440049.2021.1991004","ISSN":"1944-0057","issue":"2","journalAbbreviation":"Food Addit Contam Part A Chem Anal Control Expo Risk Assess","language":"eng","note":"PMID: 34732107","page":"320-340","source":"PubMed","title":"Half-lives of several polyfluoroalkyl substances (PFAS) in cattle serum and tissues","volume":"39","author":[{"family":"Drew","given":"Roger"},{"family":"Hagen","given":"Tarah G."},{"family":"Champness","given":"David"},{"family":"Sellier","given":"Amelie"}],"issued":{"date-parts":[["2022",2]]}}},{"id":144,"uris":["http://zotero.org/users/9607578/items/H4V5ZPHU"],"itemData":{"id":144,"type":"article-journal","abstract":"Perfluorooctane sulfonate (PFOS) is used in consumer products as a surfactant and is found in industrial and consumer waste, which ends up in wastewater treatment plants (WWTPs). PFOS does not breakdown during WWTP processes and accumulates in the biosolids. Common practices include application of biosolids to pastures and croplands used for feed, and as a result, animals such as beef cattle are exposed to PFOS. To determine plasma and tissue depletion kinetics in cattle, 2 steers and 4 heifers were dosed with PFOS at 0.098 mg/kg body weight and 9.1 mg/kg, respectively. Plasma depletion half-lives for steers and heifers were 120 ± 4.1 and 106 ± 23.1 days, respectively. Specific tissue depletion half-lives ranged from 36 to 385 days for intraperitoneal fat, back fat, muscle, liver, bone, and kidney. These data indicate that PFOS in beef cattle has a sufficiently long depletion half-life to permit accumulation in edible tissues.","container-title":"Journal of Agricultural and Food Chemistry","DOI":"10.1021/acs.jafc.5b04565","ISSN":"0021-8561","issue":"51","journalAbbreviation":"J. Agric. Food Chem.","note":"publisher: American Chemical Society","page":"10988-10994","source":"ACS Publications","title":"Perfluorooctane Sulfonate Plasma Half-Life Determination and Long-Term Tissue Distribution in Beef Cattle (Bos taurus)","volume":"63","author":[{"family":"Lupton","given":"Sara J."},{"family":"Dearfield","given":"Kerry L."},{"family":"Johnston","given":"John J."},{"family":"Wagner","given":"Sarah"},{"family":"Huwe","given":"Janice K."}],"issued":{"date-parts":[["2015",12,30]]}}},{"id":146,"uris":["http://zotero.org/users/9607578/items/VSS4HXFY"],"itemData":{"id":146,"type":"article-journal","abstract":"The transfer of the perfluoroalkyl acids (PFAAs) perfluorobutanesulfonate (PFBS), perfluorohexanesulfonate (PFHxS), perfluorooctanesulfonate (PFOS), and perfluorooctanoate (PFOA) from feed into tissue and milk of dairy cows was investigated. Holstein cows (n = 6) were fed a PFAA-contaminated feed for 28 days. After the PFAA-feeding period, three cows were slaughtered while the others were fed PFAA-free feed for another 21 days (depuration period). For PFAA analysis plasma, liver, kidney, and muscle tissue, urine, and milk were sampled and analyzed using high-performance liquid chromatography (HPLC) with tandem mass spectrometry (MS/MS). The average daily intake of dairy cows was 3.4 ± 0.7, 4.6 ± 1.0, 7.6 ± 3.7 and 2.0 ± 1.2 μg/kg body weight (bw) for PFBS, PFHxS, PFOS, and PFOA, respectively. Overall, PFBS, PFHxS, PFOS, and PFOA showed different kinetics in dairy cows. In plasma, concentrations of PFBS (mean = 1.2 ± 0.8 μg/L) and PFOA (mean = 8.5 ± 5.7 μg/L) were low, whereas PFHxS and PFOS continuously increased during the PFAA-feeding period up to maximal concentrations of 419 ± 172 and 1903 ± 525 μg/L, respectively. PFOS in plasma remained constantly high during the depuration period. PFOS levels were highest in liver, followed by kidney, without significant differences between feeding periods. The highest PFHxS levels were detected in liver and kidney of cows slaughtered on day 29 (61 ± 24 and 98 ± 31 μg/kg wet weight (ww)). The lowest PFAA levels were detected in muscle tissue. At the end of the feeding study, cumulative secretion in milk was determined for PFOS (14 ± 3.6%) and PFHxS (2.5 ± 0.2%). The other two chemicals were barely secreted into milk: PFBS (0.01 ± 0.02%) and PFOA (0.1 ± 0.06%). Overall, the kinetics of PFOA were similar to those of PFBS and subst</w:instrText>
            </w:r>
            <w:r w:rsidRPr="000D2FDD">
              <w:rPr>
                <w:sz w:val="12"/>
                <w:szCs w:val="12"/>
                <w:lang w:val="nl-NL"/>
              </w:rPr>
              <w:instrText xml:space="preserve">antially differed from those of PFHxS and PFOS. The very low concentration of PFBS in plasma and milk, the relatively high urinary excretion, and only traces of PFBS in liver (0.3 ± 0.3 </w:instrText>
            </w:r>
            <w:r>
              <w:rPr>
                <w:sz w:val="12"/>
                <w:szCs w:val="12"/>
              </w:rPr>
              <w:instrText>μ</w:instrText>
            </w:r>
            <w:r w:rsidRPr="000D2FDD">
              <w:rPr>
                <w:sz w:val="12"/>
                <w:szCs w:val="12"/>
                <w:lang w:val="nl-NL"/>
              </w:rPr>
              <w:instrText xml:space="preserve">g/kg ww) and kidney (1.0 ± 0.3 </w:instrText>
            </w:r>
            <w:r>
              <w:rPr>
                <w:sz w:val="12"/>
                <w:szCs w:val="12"/>
              </w:rPr>
              <w:instrText>μ</w:instrText>
            </w:r>
            <w:r w:rsidRPr="000D2FDD">
              <w:rPr>
                <w:sz w:val="12"/>
                <w:szCs w:val="12"/>
                <w:lang w:val="nl-NL"/>
              </w:rPr>
              <w:instrText xml:space="preserve">g/kg ww) support the conclusion that PFBS does not accumulate in the body of dairy cows.","container-title":"Journal of Agricultural and Food Chemistry","DOI":"10.1021/jf304680j","ISSN":"0021-8561","issue":"12","journalAbbreviation":"J. Agric. Food Chem.","note":"publisher: American Chemical Society","page":"2903-2912","source":"ACS Publications","title":"Absorption, Distribution, and Milk Secretion of the Perfluoroalkyl Acids PFBS, PFHxS, PFOS, and PFOA by Dairy Cows Fed Naturally Contaminated Feed","volume":"61","author":[{"family":"Kowalczyk","given":"Janine"},{"family":"Ehlers","given":"Susan"},{"family":"Oberhausen","given":"Anja"},{"family":"Tischer","given":"Marion"},{"family":"Fürst","given":"Peter"},{"family":"Schafft","given":"Helmut"},{"family":"Lahrssen-Wiederholt","given":"Monika"}],"issued":{"date-parts":[["2013",3,27]]}}},{"id":2213,"uris":["http://zotero.org/users/9607578/items/YGWU7B92"],"itemData":{"id":2213,"type":"document","note":"ToxCR010320-Rd1","publisher":"ToxConsult document","title":"Factual report for PFAS cattle research project","author":[{"family":"Drew","given":"R."},{"family":"Hagen","given":"T.G."}],"issued":{"date-parts":[["2020"]]}}}],"schema":"https://github.com/citation-style-language/schema/raw/master/csl-citation.json"} </w:instrText>
            </w:r>
            <w:r>
              <w:rPr>
                <w:sz w:val="12"/>
                <w:szCs w:val="12"/>
              </w:rPr>
              <w:fldChar w:fldCharType="separate"/>
            </w:r>
            <w:r w:rsidRPr="000D2FDD">
              <w:rPr>
                <w:rFonts w:ascii="Aptos" w:hAnsi="Aptos"/>
                <w:sz w:val="12"/>
                <w:lang w:val="nl-NL"/>
              </w:rPr>
              <w:t>(Vestergren et al. 2013; Drew et al. 2022; Lupton et al. 2015; Kowalczyk et al. 2013; Drew and Hagen 2020)</w:t>
            </w:r>
            <w:r>
              <w:rPr>
                <w:sz w:val="12"/>
                <w:szCs w:val="12"/>
              </w:rPr>
              <w:fldChar w:fldCharType="end"/>
            </w:r>
          </w:p>
        </w:tc>
        <w:tc>
          <w:tcPr>
            <w:tcW w:w="805" w:type="pct"/>
            <w:shd w:val="clear" w:color="auto" w:fill="auto"/>
            <w:vAlign w:val="center"/>
          </w:tcPr>
          <w:p w14:paraId="2A67BBAA" w14:textId="61C84752" w:rsidR="00A578AE" w:rsidRDefault="00A578AE" w:rsidP="00EF3556">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fldChar w:fldCharType="begin"/>
            </w:r>
            <w:r w:rsidR="000F2ADA">
              <w:rPr>
                <w:sz w:val="12"/>
                <w:szCs w:val="12"/>
                <w:lang w:val="nl-NL"/>
              </w:rPr>
              <w:instrText xml:space="preserve"> ADDIN ZOTERO_ITEM CSL_CITATION {"citationID":"wAenPsfy","properties":{"formattedCitation":"(Loccisano et al. 2013; F\\uc0\\u224{}brega et al. 2016; Rovira et al. 2019)","plainCitation":"(Loccisano et al. 2013; Fàbrega et al. 2016; Rovira et al. 2019)","noteIndex":0},"citationItems":[{"id":2053,"uris":["http://zotero.org/users/9607578/items/5CMBM9AF"],"itemData":{"id":2053,"type":"article-journal","abstract":"Perfluoroalkyl acid carboxylates and sulfonates (PFAA) have many consumer and industrial applications. Developmental toxicity studies in animals have raised concern about potential reproductive/developmental effects of perfluorooctanoic acid (PFOA) and perfluorooctane sulfonate (PFOS); however, in humans conflicting results have been reported for associations between maternal PFAA levels and these outcomes. Risk assessments and interpretation of available human data during gestation and lactation are hindered due to lack of a framework for understanding and estimating maternal, fetal, and neonatal pharmacokinetics (PK). Physiologically based pharmacokinetic (PBPK) models were developed for PFOA and PFOS for the gestation and lactation life stages in humans to understand how the physiological changes associated with development affect pharmacokinetics of these compounds in the mother, fetus, and infant. These models were derived from PBPK models for PFOA/PFOS that were previously developed for adult humans and rats during gestation and lactation and from existing human pregnancy and lactation models developed for other chemicals. The models simulated PFOA and PFOS concentrations in fetal, infant, and maternal plasma and milk, were compared to available data in humans, and also were used to estimate maternal exposure. The models reported here identified several research needs, which include (1) the identification of transporters involved in renal resorption to explain the multiyear half-lives of these compounds in humans, (2) factors affecting clearance of PFOA/PFOS during gestation and lactation, and (3) data to estimate clearance of PFOA/PFOS in infants. These models may help address concerns regarding possible adverse health effects due to PFOA/PFOS exposure in the fetus and infant and may be useful in comparing pharmacokinetics across life stages.","container-title":"Journal of Toxicology and Environmental Health, Part A","DOI":"10.1080/15287394.2012.722523","ISSN":"1528-7394","issue":"1","note":"publisher: Taylor &amp; Francis\n_eprint: https://doi.org/10.1080/15287394.2012.722523\nPMID: 23151209","page":"25-57","source":"Taylor and Francis+NEJM","title":"Development of Pbpk Models for Pfoa and Pfos for Human Pregnancy and Lactation Life Stages","volume":"76","author":[{"family":"Loccisano","given":"Anne E."},{"family":"Longnecker","given":"Matthew P."},{"family":"Campbell Jr","given":"Jerry L."},{"family":"Andersen","given":"Melvin E."},{"family":"Clewell III","given":"Harvey J."}],"issued":{"date-parts":[["2013",1,2]]}}},{"id":"u7HSCiT7/tUOXbPlA","uris":["http://zotero.org/users/9607578/items/APMHPRWA"],"itemData":{"id":"iqlf26j5/7KOeiWE0","type":"article-journal","abstract":"Physiologically-based pharmacokinetic (PBPK) models are mathematical representations of the human body aimed at describing the time course distribution of chemicals in human tissues. Since parameterization of PBPK models is based on empirical estimation and experimental data, simulation results may have high degree of uncertainty. As a consequence, the reliability of model validation is highly affected. In this study, the parametric uncertainty associated with PBPK models developed for perfluorooctane sulfonic acid (PFOS) and perfluorooctanoic acid (PFOA) were analyzed and the different validation approaches were discussed for a case-study in Tarragona County (NE of Spain). Physicochemical parameters and dietary intake of PFOS and PFOA were estimated from previous investigations performed in Tarragona County. A sensitivity analysis (SA) was performed to understand the degree of influence of input parameters on the final outcomes. The uncertainty of the PBPK models' outcome was assessed by propagating the parametric uncertainty using the Latin Hypercube Sampling (LHS) technique. The elimination constants (Tm and Kt) as well as the Free fraction and the Intake, were the most influential parameters according to the SA results, being up to 83% for PFOS and 99.9% for PFOA. The validation of the PBPK model, which was performed using different approaches, showed clear discrepancies in the visual validation when compared with the statistical analysis.","container-title":"Regulatory Toxicology and Pharmacology","DOI":"10.1016/j.yrtph.2016.03.009","ISSN":"0273-2300","journalAbbreviation":"Regulatory Toxicology and Pharmacology","page":"230-239","source":"ScienceDirect","title":"Influence of the uncertainty in the validation of PBPK models: A case-study for PFOS and PFOA","title-short":"Influence of the uncertainty in the validation of PBPK models","volume":"77","author":[{"family":"Fàbrega","given":"Francesc"},{"family":"Nadal","given":"Martí"},{"family":"Schuhmacher","given":"Marta"},{"family":"Domingo","given":"José L."},{"family":"Kumar","given":"Vikas"}],"issued":{"date-parts":[["2016",6,1]]}}},{"id":2058,"uris":["http://zotero.org/users/9607578/items/EUR9FZXH"],"itemData":{"id":2058,"type":"article-journal","abstract":"This study was aimed at assessing the prenatal exposure to perfluorooctane sulfonic acid (PFOS) and perfluorooctanoic acid (PFOA) in a cohort of pregnant women living in Reus (Tarragona County, Catalonia, Spain). These chemicals were biomonitored in maternal plasma during the first trimester of pregnancy, at delivery, and in cord blood. The dietary exposure of PFOS and PFOA was estimated by using questionnaires of food frequency and water intake, as well as data on food levels previously reported in the same area. In addition, the exposure through air inhalation and indoor dust ingestion was also calculated. Finally, a physiologically-based pharmacokinetic (PBPK) model was applied in order to establish the prenatal exposure of the fetus/child and to adjust exposure assessment vs. biomonitoring results. Probabilistic calculations of fetal exposure were performed by forward internal dosimetry and Monte-Carlo simulation. Mean plasma levels of PFOA were 0.45, 0.13 and 0.12</w:instrText>
            </w:r>
            <w:r w:rsidR="000F2ADA">
              <w:rPr>
                <w:rFonts w:ascii="Arial" w:hAnsi="Arial" w:cs="Arial"/>
                <w:sz w:val="12"/>
                <w:szCs w:val="12"/>
                <w:lang w:val="nl-NL"/>
              </w:rPr>
              <w:instrText> </w:instrText>
            </w:r>
            <w:r w:rsidR="000F2ADA">
              <w:rPr>
                <w:sz w:val="12"/>
                <w:szCs w:val="12"/>
                <w:lang w:val="nl-NL"/>
              </w:rPr>
              <w:instrText>ng/mL at the first trimester, at delivery and in cord plasma, while those of PFOS were 2.93, 2.21, and 1.17</w:instrText>
            </w:r>
            <w:r w:rsidR="000F2ADA">
              <w:rPr>
                <w:rFonts w:ascii="Arial" w:hAnsi="Arial" w:cs="Arial"/>
                <w:sz w:val="12"/>
                <w:szCs w:val="12"/>
                <w:lang w:val="nl-NL"/>
              </w:rPr>
              <w:instrText> </w:instrText>
            </w:r>
            <w:r w:rsidR="000F2ADA">
              <w:rPr>
                <w:sz w:val="12"/>
                <w:szCs w:val="12"/>
                <w:lang w:val="nl-NL"/>
              </w:rPr>
              <w:instrText xml:space="preserve">ng/mL, respectively. Traces of PFOS were found in all samples in the trimester and at </w:instrText>
            </w:r>
            <w:r w:rsidR="000F2ADA" w:rsidRPr="000F2ADA">
              <w:rPr>
                <w:sz w:val="12"/>
                <w:szCs w:val="12"/>
              </w:rPr>
              <w:instrText xml:space="preserve">delivery, and almost in all cord blood samples. Transplacental transfers of PFOS and PFOA were estimated to be around 70% and 60%, respectively. A temporal decrease trend in plasma levels of PFOS and PFOA was noticed, when comparing current values with data obtained 10 years ago in the same area. In agreement with many other studies, dietary intake was the main route of exposure to PFOS and PFOA in our cohort of pregnant women. It is an important issue to establish the exposure in critical windows periods such as fetal development to perfluoroalkylated substances, but also to other endocrine disrupting chemicals.","container-title":"Environmental Research","DOI":"10.1016/j.envres.2019.05.040","ISSN":"0013-9351","journalAbbreviation":"Environmental Research","page":"384-392","source":"ScienceDirect","title":"Prenatal exposure to PFOS and PFOA in a pregnant women cohort of Catalonia, Spain","volume":"175","author":[{"family":"Rovira","given":"Joaquim"},{"family":"Martínez","given":"Maria Ángeles"},{"family":"Sharma","given":"Raju Prasad"},{"family":"Espuis","given":"Teresa"},{"family":"Nadal","given":"Martí"},{"family":"Kumar","given":"Vikas"},{"family":"Costopoulou","given":"Danae"},{"family":"Vassiliadou","given":"Irene"},{"family":"Leondiadis","given":"Leondios"},{"family":"Domingo","given":"José L."},{"family":"Schuhmacher","given":"Marta"}],"issued":{"date-parts":[["2019",8,1]]}}}],"schema":"https://github.com/citation-style-language/schema/raw/master/csl-citation.json"} </w:instrText>
            </w:r>
            <w:r>
              <w:rPr>
                <w:sz w:val="12"/>
                <w:szCs w:val="12"/>
              </w:rPr>
              <w:fldChar w:fldCharType="separate"/>
            </w:r>
            <w:r w:rsidRPr="00A541FD">
              <w:rPr>
                <w:rFonts w:ascii="Aptos" w:hAnsi="Aptos" w:cs="Times New Roman"/>
                <w:kern w:val="0"/>
                <w:sz w:val="12"/>
                <w:szCs w:val="24"/>
              </w:rPr>
              <w:t>(Loccisano et al. 2013; Fàbrega et al. 2016; Rovira et al. 2019)</w:t>
            </w:r>
            <w:r>
              <w:rPr>
                <w:sz w:val="12"/>
                <w:szCs w:val="12"/>
              </w:rPr>
              <w:fldChar w:fldCharType="end"/>
            </w:r>
          </w:p>
        </w:tc>
        <w:tc>
          <w:tcPr>
            <w:tcW w:w="803" w:type="pct"/>
            <w:shd w:val="clear" w:color="auto" w:fill="auto"/>
            <w:vAlign w:val="center"/>
          </w:tcPr>
          <w:p w14:paraId="1912D069" w14:textId="57BC5213" w:rsidR="00A578AE" w:rsidRDefault="00551102"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Multiple literature references</w:t>
            </w:r>
          </w:p>
        </w:tc>
      </w:tr>
      <w:tr w:rsidR="00A578AE" w:rsidRPr="00273190" w14:paraId="6CB91746" w14:textId="766B56E0" w:rsidTr="006A14D4">
        <w:trPr>
          <w:trHeight w:val="1099"/>
        </w:trPr>
        <w:tc>
          <w:tcPr>
            <w:cnfStyle w:val="001000000000" w:firstRow="0" w:lastRow="0" w:firstColumn="1" w:lastColumn="0" w:oddVBand="0" w:evenVBand="0" w:oddHBand="0" w:evenHBand="0" w:firstRowFirstColumn="0" w:firstRowLastColumn="0" w:lastRowFirstColumn="0" w:lastRowLastColumn="0"/>
            <w:tcW w:w="681" w:type="pct"/>
            <w:shd w:val="clear" w:color="auto" w:fill="auto"/>
            <w:vAlign w:val="center"/>
          </w:tcPr>
          <w:p w14:paraId="4810B611" w14:textId="77777777" w:rsidR="00A578AE" w:rsidRPr="00273190" w:rsidRDefault="00A578AE" w:rsidP="00EF3556">
            <w:pPr>
              <w:spacing w:line="360" w:lineRule="auto"/>
              <w:rPr>
                <w:b w:val="0"/>
                <w:bCs w:val="0"/>
                <w:sz w:val="12"/>
                <w:szCs w:val="12"/>
              </w:rPr>
            </w:pPr>
            <w:r w:rsidRPr="00273190">
              <w:rPr>
                <w:sz w:val="12"/>
                <w:szCs w:val="12"/>
              </w:rPr>
              <w:t>Growth</w:t>
            </w:r>
          </w:p>
        </w:tc>
        <w:tc>
          <w:tcPr>
            <w:tcW w:w="953" w:type="pct"/>
            <w:shd w:val="clear" w:color="auto" w:fill="auto"/>
            <w:vAlign w:val="center"/>
          </w:tcPr>
          <w:p w14:paraId="4583F5FD" w14:textId="062EC5B5" w:rsidR="00A578AE" w:rsidRPr="00273190" w:rsidRDefault="00A578AE" w:rsidP="00EF3556">
            <w:pPr>
              <w:tabs>
                <w:tab w:val="center" w:pos="1252"/>
              </w:tabs>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sidRPr="00273190">
              <w:rPr>
                <w:sz w:val="12"/>
                <w:szCs w:val="12"/>
              </w:rPr>
              <w:t>Sigmoidal</w:t>
            </w:r>
            <w:r>
              <w:rPr>
                <w:sz w:val="12"/>
                <w:szCs w:val="12"/>
              </w:rPr>
              <w:t xml:space="preserve"> (Richards)</w:t>
            </w:r>
          </w:p>
        </w:tc>
        <w:tc>
          <w:tcPr>
            <w:tcW w:w="953" w:type="pct"/>
            <w:shd w:val="clear" w:color="auto" w:fill="auto"/>
            <w:vAlign w:val="center"/>
          </w:tcPr>
          <w:p w14:paraId="6C2FB72D" w14:textId="1A1EF993" w:rsidR="00A578AE" w:rsidRPr="00273190" w:rsidRDefault="00A578AE" w:rsidP="00EF3556">
            <w:pPr>
              <w:tabs>
                <w:tab w:val="center" w:pos="1252"/>
              </w:tabs>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Not applicable</w:t>
            </w:r>
          </w:p>
        </w:tc>
        <w:tc>
          <w:tcPr>
            <w:tcW w:w="805" w:type="pct"/>
            <w:shd w:val="clear" w:color="auto" w:fill="auto"/>
            <w:vAlign w:val="center"/>
          </w:tcPr>
          <w:p w14:paraId="42D5FA91" w14:textId="2D1AE080" w:rsidR="00A578AE" w:rsidRPr="00273190" w:rsidRDefault="00A578AE" w:rsidP="00EF3556">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Brody</w:t>
            </w:r>
          </w:p>
        </w:tc>
        <w:tc>
          <w:tcPr>
            <w:tcW w:w="805" w:type="pct"/>
            <w:shd w:val="clear" w:color="auto" w:fill="auto"/>
            <w:vAlign w:val="center"/>
          </w:tcPr>
          <w:p w14:paraId="0864F839" w14:textId="3566C666" w:rsidR="00A578AE" w:rsidRDefault="00A578AE" w:rsidP="00EF3556">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sidRPr="00273190">
              <w:rPr>
                <w:sz w:val="12"/>
                <w:szCs w:val="12"/>
              </w:rPr>
              <w:t>Polynomial</w:t>
            </w:r>
          </w:p>
        </w:tc>
        <w:tc>
          <w:tcPr>
            <w:tcW w:w="803" w:type="pct"/>
            <w:shd w:val="clear" w:color="auto" w:fill="auto"/>
            <w:vAlign w:val="center"/>
          </w:tcPr>
          <w:p w14:paraId="0EF0C7F0" w14:textId="4F299FD4" w:rsidR="00A578AE" w:rsidRPr="00273190" w:rsidRDefault="00FB10FD" w:rsidP="00FB10FD">
            <w:pPr>
              <w:spacing w:line="360" w:lineRule="auto"/>
              <w:cnfStyle w:val="000000000000" w:firstRow="0" w:lastRow="0" w:firstColumn="0" w:lastColumn="0" w:oddVBand="0" w:evenVBand="0" w:oddHBand="0" w:evenHBand="0" w:firstRowFirstColumn="0" w:firstRowLastColumn="0" w:lastRowFirstColumn="0" w:lastRowLastColumn="0"/>
              <w:rPr>
                <w:sz w:val="12"/>
                <w:szCs w:val="12"/>
              </w:rPr>
            </w:pPr>
            <w:r>
              <w:rPr>
                <w:sz w:val="12"/>
                <w:szCs w:val="12"/>
              </w:rPr>
              <w:t>Not applicable</w:t>
            </w:r>
          </w:p>
        </w:tc>
      </w:tr>
      <w:tr w:rsidR="00FB10FD" w:rsidRPr="00273190" w14:paraId="02CDAD28" w14:textId="67E75EB2" w:rsidTr="006A14D4">
        <w:trPr>
          <w:cnfStyle w:val="000000100000" w:firstRow="0" w:lastRow="0" w:firstColumn="0" w:lastColumn="0" w:oddVBand="0" w:evenVBand="0" w:oddHBand="1" w:evenHBand="0" w:firstRowFirstColumn="0" w:firstRowLastColumn="0" w:lastRowFirstColumn="0" w:lastRowLastColumn="0"/>
          <w:trHeight w:val="1099"/>
        </w:trPr>
        <w:tc>
          <w:tcPr>
            <w:cnfStyle w:val="001000000000" w:firstRow="0" w:lastRow="0" w:firstColumn="1" w:lastColumn="0" w:oddVBand="0" w:evenVBand="0" w:oddHBand="0" w:evenHBand="0" w:firstRowFirstColumn="0" w:firstRowLastColumn="0" w:lastRowFirstColumn="0" w:lastRowLastColumn="0"/>
            <w:tcW w:w="681" w:type="pct"/>
            <w:tcBorders>
              <w:bottom w:val="single" w:sz="4" w:space="0" w:color="auto"/>
            </w:tcBorders>
            <w:shd w:val="clear" w:color="auto" w:fill="auto"/>
            <w:vAlign w:val="center"/>
          </w:tcPr>
          <w:p w14:paraId="13BEC9E0" w14:textId="77777777" w:rsidR="00FB10FD" w:rsidRPr="00273190" w:rsidRDefault="00FB10FD" w:rsidP="00FB10FD">
            <w:pPr>
              <w:spacing w:line="360" w:lineRule="auto"/>
              <w:rPr>
                <w:b w:val="0"/>
                <w:bCs w:val="0"/>
                <w:sz w:val="12"/>
                <w:szCs w:val="12"/>
              </w:rPr>
            </w:pPr>
            <w:r w:rsidRPr="00273190">
              <w:rPr>
                <w:sz w:val="12"/>
                <w:szCs w:val="12"/>
              </w:rPr>
              <w:t>Physico-chemical parameters scaled with growth</w:t>
            </w:r>
          </w:p>
        </w:tc>
        <w:tc>
          <w:tcPr>
            <w:tcW w:w="953" w:type="pct"/>
            <w:tcBorders>
              <w:bottom w:val="single" w:sz="4" w:space="0" w:color="auto"/>
            </w:tcBorders>
            <w:shd w:val="clear" w:color="auto" w:fill="auto"/>
            <w:vAlign w:val="center"/>
          </w:tcPr>
          <w:p w14:paraId="2F8B3009" w14:textId="4B636355" w:rsidR="00FB10FD" w:rsidRPr="00273190" w:rsidRDefault="00FB10FD"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Urinary elimination</w:t>
            </w:r>
            <w:r>
              <w:rPr>
                <w:sz w:val="12"/>
                <w:szCs w:val="12"/>
              </w:rPr>
              <w:t>, bile flow</w:t>
            </w:r>
          </w:p>
        </w:tc>
        <w:tc>
          <w:tcPr>
            <w:tcW w:w="953" w:type="pct"/>
            <w:tcBorders>
              <w:bottom w:val="single" w:sz="4" w:space="0" w:color="auto"/>
            </w:tcBorders>
            <w:shd w:val="clear" w:color="auto" w:fill="auto"/>
            <w:vAlign w:val="center"/>
          </w:tcPr>
          <w:p w14:paraId="2B50815A" w14:textId="259A253F" w:rsidR="00FB10FD" w:rsidRPr="00273190" w:rsidRDefault="00FB10FD"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Not applicable</w:t>
            </w:r>
          </w:p>
        </w:tc>
        <w:tc>
          <w:tcPr>
            <w:tcW w:w="805" w:type="pct"/>
            <w:tcBorders>
              <w:bottom w:val="single" w:sz="4" w:space="0" w:color="auto"/>
            </w:tcBorders>
            <w:shd w:val="clear" w:color="auto" w:fill="auto"/>
            <w:vAlign w:val="center"/>
          </w:tcPr>
          <w:p w14:paraId="21C988B2" w14:textId="7B2347BE" w:rsidR="00FB10FD" w:rsidRPr="00273190" w:rsidRDefault="00FB10FD"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Not applicable</w:t>
            </w:r>
          </w:p>
        </w:tc>
        <w:tc>
          <w:tcPr>
            <w:tcW w:w="805" w:type="pct"/>
            <w:tcBorders>
              <w:bottom w:val="single" w:sz="4" w:space="0" w:color="auto"/>
            </w:tcBorders>
            <w:shd w:val="clear" w:color="auto" w:fill="auto"/>
            <w:vAlign w:val="center"/>
          </w:tcPr>
          <w:p w14:paraId="66601255" w14:textId="33781BA6" w:rsidR="00FB10FD" w:rsidRDefault="00FB10FD"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sidRPr="00273190">
              <w:rPr>
                <w:sz w:val="12"/>
                <w:szCs w:val="12"/>
              </w:rPr>
              <w:t>Fraction unbound in plasma, urinary elimination</w:t>
            </w:r>
            <w:r>
              <w:rPr>
                <w:sz w:val="12"/>
                <w:szCs w:val="12"/>
              </w:rPr>
              <w:t xml:space="preserve">, </w:t>
            </w:r>
            <w:r w:rsidRPr="00273190">
              <w:rPr>
                <w:sz w:val="12"/>
                <w:szCs w:val="12"/>
              </w:rPr>
              <w:t xml:space="preserve">tubular </w:t>
            </w:r>
            <w:r>
              <w:rPr>
                <w:sz w:val="12"/>
                <w:szCs w:val="12"/>
              </w:rPr>
              <w:t xml:space="preserve">renal </w:t>
            </w:r>
            <w:r w:rsidRPr="00273190">
              <w:rPr>
                <w:sz w:val="12"/>
                <w:szCs w:val="12"/>
              </w:rPr>
              <w:t>resorption</w:t>
            </w:r>
          </w:p>
        </w:tc>
        <w:tc>
          <w:tcPr>
            <w:tcW w:w="803" w:type="pct"/>
            <w:tcBorders>
              <w:bottom w:val="single" w:sz="4" w:space="0" w:color="auto"/>
            </w:tcBorders>
            <w:shd w:val="clear" w:color="auto" w:fill="auto"/>
            <w:vAlign w:val="center"/>
          </w:tcPr>
          <w:p w14:paraId="3228D318" w14:textId="34B27D10" w:rsidR="00FB10FD" w:rsidRPr="00273190" w:rsidRDefault="00FB10FD" w:rsidP="00FB10FD">
            <w:pPr>
              <w:spacing w:line="360" w:lineRule="auto"/>
              <w:cnfStyle w:val="000000100000" w:firstRow="0" w:lastRow="0" w:firstColumn="0" w:lastColumn="0" w:oddVBand="0" w:evenVBand="0" w:oddHBand="1" w:evenHBand="0" w:firstRowFirstColumn="0" w:firstRowLastColumn="0" w:lastRowFirstColumn="0" w:lastRowLastColumn="0"/>
              <w:rPr>
                <w:sz w:val="12"/>
                <w:szCs w:val="12"/>
              </w:rPr>
            </w:pPr>
            <w:r>
              <w:rPr>
                <w:sz w:val="12"/>
                <w:szCs w:val="12"/>
              </w:rPr>
              <w:t>Not applicable</w:t>
            </w:r>
          </w:p>
        </w:tc>
      </w:tr>
    </w:tbl>
    <w:p w14:paraId="0FED481D" w14:textId="17DA06AF" w:rsidR="00DC021C" w:rsidRDefault="00DC021C" w:rsidP="00DC021C"/>
    <w:p w14:paraId="223F3833" w14:textId="77777777" w:rsidR="00DC021C" w:rsidRDefault="00DC021C">
      <w:r>
        <w:br w:type="page"/>
      </w:r>
    </w:p>
    <w:p w14:paraId="159F35A7" w14:textId="51105367" w:rsidR="00DC021C" w:rsidRDefault="00DC021C" w:rsidP="00DC021C">
      <w:pPr>
        <w:pStyle w:val="Heading1"/>
      </w:pPr>
      <w:r>
        <w:lastRenderedPageBreak/>
        <w:t>References</w:t>
      </w:r>
    </w:p>
    <w:p w14:paraId="3695DDA8" w14:textId="77777777" w:rsidR="000F2ADA" w:rsidRPr="000F2ADA" w:rsidRDefault="00DC021C" w:rsidP="000F2ADA">
      <w:pPr>
        <w:pStyle w:val="Bibliography"/>
        <w:rPr>
          <w:rFonts w:ascii="Aptos" w:hAnsi="Aptos"/>
        </w:rPr>
      </w:pPr>
      <w:r>
        <w:fldChar w:fldCharType="begin"/>
      </w:r>
      <w:r w:rsidR="000F2ADA" w:rsidRPr="000F2ADA">
        <w:instrText xml:space="preserve"> ADDIN ZOTERO_BIBL {"uncited":[],"omitted":[],"custom":[]} CSL_BIBLIOGRAPHY </w:instrText>
      </w:r>
      <w:r>
        <w:fldChar w:fldCharType="separate"/>
      </w:r>
      <w:r w:rsidR="000F2ADA" w:rsidRPr="000F2ADA">
        <w:rPr>
          <w:rFonts w:ascii="Aptos" w:hAnsi="Aptos"/>
        </w:rPr>
        <w:t xml:space="preserve">Cao, Huiming, Zhen Zhou, Zhe Hu, et al. 2022. “Effect of Enterohepatic Circulation on the Accumulation of Per- and Polyfluoroalkyl Substances: Evidence from Experimental and Computational Studies.” </w:t>
      </w:r>
      <w:r w:rsidR="000F2ADA" w:rsidRPr="000F2ADA">
        <w:rPr>
          <w:rFonts w:ascii="Aptos" w:hAnsi="Aptos"/>
          <w:i/>
          <w:iCs/>
        </w:rPr>
        <w:t>Environmental Science &amp; Technology</w:t>
      </w:r>
      <w:r w:rsidR="000F2ADA" w:rsidRPr="000F2ADA">
        <w:rPr>
          <w:rFonts w:ascii="Aptos" w:hAnsi="Aptos"/>
        </w:rPr>
        <w:t xml:space="preserve"> 56 (5): 3214–24. https://doi.org/10.1021/acs.est.1c07176.</w:t>
      </w:r>
    </w:p>
    <w:p w14:paraId="2E654156" w14:textId="77777777" w:rsidR="000F2ADA" w:rsidRPr="000F2ADA" w:rsidRDefault="000F2ADA" w:rsidP="000F2ADA">
      <w:pPr>
        <w:pStyle w:val="Bibliography"/>
        <w:rPr>
          <w:rFonts w:ascii="Aptos" w:hAnsi="Aptos"/>
        </w:rPr>
      </w:pPr>
      <w:r w:rsidRPr="000F2ADA">
        <w:rPr>
          <w:rFonts w:ascii="Aptos" w:hAnsi="Aptos"/>
        </w:rPr>
        <w:t xml:space="preserve">Carcangiu, Vincenzo, Maria Consuelo Mura, Cinzia Daga, et al. 2013. “Association between SREBP-1 Gene Expression in Mammary Gland and Milk Fat Yield in Sarda Breed Sheep.” </w:t>
      </w:r>
      <w:r w:rsidRPr="000F2ADA">
        <w:rPr>
          <w:rFonts w:ascii="Aptos" w:hAnsi="Aptos"/>
          <w:i/>
          <w:iCs/>
        </w:rPr>
        <w:t>Meta Gene</w:t>
      </w:r>
      <w:r w:rsidRPr="000F2ADA">
        <w:rPr>
          <w:rFonts w:ascii="Aptos" w:hAnsi="Aptos"/>
        </w:rPr>
        <w:t xml:space="preserve"> 1 (December): 43–49. https://doi.org/10.1016/j.mgene.2013.10.001.</w:t>
      </w:r>
    </w:p>
    <w:p w14:paraId="7D8848C5" w14:textId="77777777" w:rsidR="000F2ADA" w:rsidRPr="000F2ADA" w:rsidRDefault="000F2ADA" w:rsidP="000F2ADA">
      <w:pPr>
        <w:pStyle w:val="Bibliography"/>
        <w:rPr>
          <w:rFonts w:ascii="Aptos" w:hAnsi="Aptos"/>
        </w:rPr>
      </w:pPr>
      <w:r w:rsidRPr="000F2ADA">
        <w:rPr>
          <w:rFonts w:ascii="Aptos" w:hAnsi="Aptos"/>
        </w:rPr>
        <w:t xml:space="preserve">Castro-Costa, A., G. Caja, A. A. K. Salama, M. Rovai, C. Flores, and J. Aguiló. 2014. “Thermographic Variation of the Udder of Dairy Ewes in Early Lactation and Following an </w:t>
      </w:r>
      <w:r w:rsidRPr="000F2ADA">
        <w:rPr>
          <w:rFonts w:ascii="Aptos" w:hAnsi="Aptos"/>
          <w:i/>
          <w:iCs/>
        </w:rPr>
        <w:t>Escherichia Coli</w:t>
      </w:r>
      <w:r w:rsidRPr="000F2ADA">
        <w:rPr>
          <w:rFonts w:ascii="Aptos" w:hAnsi="Aptos"/>
        </w:rPr>
        <w:t xml:space="preserve"> Endotoxin Intramammary Challenge in Late Lactation.” </w:t>
      </w:r>
      <w:r w:rsidRPr="000F2ADA">
        <w:rPr>
          <w:rFonts w:ascii="Aptos" w:hAnsi="Aptos"/>
          <w:i/>
          <w:iCs/>
        </w:rPr>
        <w:t>Journal of Dairy Science</w:t>
      </w:r>
      <w:r w:rsidRPr="000F2ADA">
        <w:rPr>
          <w:rFonts w:ascii="Aptos" w:hAnsi="Aptos"/>
        </w:rPr>
        <w:t xml:space="preserve"> 97 (3): 1377–87. https://doi.org/10.3168/jds.2013-6978.</w:t>
      </w:r>
    </w:p>
    <w:p w14:paraId="705CA72C" w14:textId="77777777" w:rsidR="000F2ADA" w:rsidRPr="000F2ADA" w:rsidRDefault="000F2ADA" w:rsidP="000F2ADA">
      <w:pPr>
        <w:pStyle w:val="Bibliography"/>
        <w:rPr>
          <w:rFonts w:ascii="Aptos" w:hAnsi="Aptos"/>
        </w:rPr>
      </w:pPr>
      <w:r w:rsidRPr="000F2ADA">
        <w:rPr>
          <w:rFonts w:ascii="Aptos" w:hAnsi="Aptos"/>
        </w:rPr>
        <w:t xml:space="preserve">Chou, Wei-Chun, and Zhoumeng Lin. 2019. “Bayesian Evaluation of a Physiologically Based Pharmacokinetic (PBPK) Model for Perfluorooctane Sulfonate (PFOS) to Characterize the Interspecies Uncertainty between Mice, Rats, Monkeys, and Humans: Development and Performance Verification.” </w:t>
      </w:r>
      <w:r w:rsidRPr="000F2ADA">
        <w:rPr>
          <w:rFonts w:ascii="Aptos" w:hAnsi="Aptos"/>
          <w:i/>
          <w:iCs/>
        </w:rPr>
        <w:t>Environment International</w:t>
      </w:r>
      <w:r w:rsidRPr="000F2ADA">
        <w:rPr>
          <w:rFonts w:ascii="Aptos" w:hAnsi="Aptos"/>
        </w:rPr>
        <w:t xml:space="preserve"> 129 (August): 408–22. https://doi.org/10.1016/j.envint.2019.03.058.</w:t>
      </w:r>
    </w:p>
    <w:p w14:paraId="2D863BB2" w14:textId="77777777" w:rsidR="000F2ADA" w:rsidRPr="000F2ADA" w:rsidRDefault="000F2ADA" w:rsidP="000F2ADA">
      <w:pPr>
        <w:pStyle w:val="Bibliography"/>
        <w:rPr>
          <w:rFonts w:ascii="Aptos" w:hAnsi="Aptos"/>
        </w:rPr>
      </w:pPr>
      <w:r w:rsidRPr="000F2ADA">
        <w:rPr>
          <w:rFonts w:ascii="Aptos" w:hAnsi="Aptos"/>
        </w:rPr>
        <w:t xml:space="preserve">Chou, Wei-Chun, Lisa A. Tell, Ronald E. Baynes, et al. 2022. “An Interactive Generic Physiologically Based Pharmacokinetic (igPBPK) Modeling Platform to Predict Drug Withdrawal Intervals in Cattle and Swine: A Case Study on Flunixin, Florfenicol, and Penicillin G.” </w:t>
      </w:r>
      <w:r w:rsidRPr="000F2ADA">
        <w:rPr>
          <w:rFonts w:ascii="Aptos" w:hAnsi="Aptos"/>
          <w:i/>
          <w:iCs/>
        </w:rPr>
        <w:t>Toxicological Sciences: An Official Journal of the Society of Toxicology</w:t>
      </w:r>
      <w:r w:rsidRPr="000F2ADA">
        <w:rPr>
          <w:rFonts w:ascii="Aptos" w:hAnsi="Aptos"/>
        </w:rPr>
        <w:t xml:space="preserve"> 188 (2): 180–97. https://doi.org/10.1093/toxsci/kfac056.</w:t>
      </w:r>
    </w:p>
    <w:p w14:paraId="11ACE71F" w14:textId="77777777" w:rsidR="000F2ADA" w:rsidRPr="000F2ADA" w:rsidRDefault="000F2ADA" w:rsidP="000F2ADA">
      <w:pPr>
        <w:pStyle w:val="Bibliography"/>
        <w:rPr>
          <w:rFonts w:ascii="Aptos" w:hAnsi="Aptos"/>
        </w:rPr>
      </w:pPr>
      <w:r w:rsidRPr="000F2ADA">
        <w:rPr>
          <w:rFonts w:ascii="Aptos" w:hAnsi="Aptos"/>
          <w:lang w:val="fr-FR"/>
        </w:rPr>
        <w:t xml:space="preserve">Chou, Wei-Chun, Lisa A. Tell, Ronald E. Baynes, et al. 2023. </w:t>
      </w:r>
      <w:r w:rsidRPr="000F2ADA">
        <w:rPr>
          <w:rFonts w:ascii="Aptos" w:hAnsi="Aptos"/>
        </w:rPr>
        <w:t xml:space="preserve">“Development and Application of an Interactive Generic Physiologically Based Pharmacokinetic (igPBPK) Model for Adult Beef Cattle and Lactating Dairy Cows to Estimate Tissue Distribution and Edible Tissue and Milk Withdrawal Intervals for per- and Polyfluoroalkyl Substances (PFAS).” </w:t>
      </w:r>
      <w:r w:rsidRPr="000F2ADA">
        <w:rPr>
          <w:rFonts w:ascii="Aptos" w:hAnsi="Aptos"/>
          <w:i/>
          <w:iCs/>
        </w:rPr>
        <w:t>Food and Chemical Toxicology</w:t>
      </w:r>
      <w:r w:rsidRPr="000F2ADA">
        <w:rPr>
          <w:rFonts w:ascii="Aptos" w:hAnsi="Aptos"/>
        </w:rPr>
        <w:t xml:space="preserve"> 181 (November): 114062. https://doi.org/10.1016/j.fct.2023.114062.</w:t>
      </w:r>
    </w:p>
    <w:p w14:paraId="312B405E" w14:textId="77777777" w:rsidR="000F2ADA" w:rsidRPr="000F2ADA" w:rsidRDefault="000F2ADA" w:rsidP="000F2ADA">
      <w:pPr>
        <w:pStyle w:val="Bibliography"/>
        <w:rPr>
          <w:rFonts w:ascii="Aptos" w:hAnsi="Aptos"/>
          <w:lang w:val="fr-FR"/>
        </w:rPr>
      </w:pPr>
      <w:r w:rsidRPr="000F2ADA">
        <w:rPr>
          <w:rFonts w:ascii="Aptos" w:hAnsi="Aptos"/>
        </w:rPr>
        <w:t xml:space="preserve">Deepika, Deepika, Raju Prasad Sharma, Marta Schuhmacher, and Vikas Kumar. 2021. “Risk Assessment of Perfluorooctane Sulfonate (PFOS) Using Dynamic Age Dependent Physiologically Based Pharmacokinetic Model (PBPK) across Human Lifetime.” </w:t>
      </w:r>
      <w:r w:rsidRPr="000F2ADA">
        <w:rPr>
          <w:rFonts w:ascii="Aptos" w:hAnsi="Aptos"/>
          <w:i/>
          <w:iCs/>
          <w:lang w:val="fr-FR"/>
        </w:rPr>
        <w:t>Environmental Research</w:t>
      </w:r>
      <w:r w:rsidRPr="000F2ADA">
        <w:rPr>
          <w:rFonts w:ascii="Aptos" w:hAnsi="Aptos"/>
          <w:lang w:val="fr-FR"/>
        </w:rPr>
        <w:t xml:space="preserve"> 199 (August): 111287. https://doi.org/10.1016/j.envres.2021.111287.</w:t>
      </w:r>
    </w:p>
    <w:p w14:paraId="63512126" w14:textId="77777777" w:rsidR="000F2ADA" w:rsidRPr="000F2ADA" w:rsidRDefault="000F2ADA" w:rsidP="000F2ADA">
      <w:pPr>
        <w:pStyle w:val="Bibliography"/>
        <w:rPr>
          <w:rFonts w:ascii="Aptos" w:hAnsi="Aptos"/>
        </w:rPr>
      </w:pPr>
      <w:r w:rsidRPr="000F2ADA">
        <w:rPr>
          <w:rFonts w:ascii="Aptos" w:hAnsi="Aptos"/>
          <w:lang w:val="fr-FR"/>
        </w:rPr>
        <w:t xml:space="preserve">Dorne, Jean Lou C. M., José Cortiñas-Abrahantes, Fotis Spyropoulos, et al. 2023. </w:t>
      </w:r>
      <w:r w:rsidRPr="000F2ADA">
        <w:rPr>
          <w:rFonts w:ascii="Aptos" w:hAnsi="Aptos"/>
        </w:rPr>
        <w:t xml:space="preserve">“TKPlate 1.0: An Open-Access Platform for Toxicokinetic and Toxicodynamic Modelling of Chemicals to Implement New Approach Methodologies in Chemical Risk Assessment.” </w:t>
      </w:r>
      <w:r w:rsidRPr="000F2ADA">
        <w:rPr>
          <w:rFonts w:ascii="Aptos" w:hAnsi="Aptos"/>
          <w:i/>
          <w:iCs/>
        </w:rPr>
        <w:t>EFSA Journal</w:t>
      </w:r>
      <w:r w:rsidRPr="000F2ADA">
        <w:rPr>
          <w:rFonts w:ascii="Aptos" w:hAnsi="Aptos"/>
        </w:rPr>
        <w:t xml:space="preserve"> 21 (11): e211101. https://doi.org/10.2903/j.efsa.2023.e211101.</w:t>
      </w:r>
    </w:p>
    <w:p w14:paraId="3A71A830" w14:textId="77777777" w:rsidR="000F2ADA" w:rsidRPr="000F2ADA" w:rsidRDefault="000F2ADA" w:rsidP="000F2ADA">
      <w:pPr>
        <w:pStyle w:val="Bibliography"/>
        <w:rPr>
          <w:rFonts w:ascii="Aptos" w:hAnsi="Aptos"/>
        </w:rPr>
      </w:pPr>
      <w:r w:rsidRPr="000F2ADA">
        <w:rPr>
          <w:rFonts w:ascii="Aptos" w:hAnsi="Aptos"/>
        </w:rPr>
        <w:t>Drew, R., and T.G. Hagen. 2020. “Factual Report for PFAS Cattle Research Project.” ToxConsult document.</w:t>
      </w:r>
    </w:p>
    <w:p w14:paraId="354E1D2B" w14:textId="77777777" w:rsidR="000F2ADA" w:rsidRPr="000F2ADA" w:rsidRDefault="000F2ADA" w:rsidP="000F2ADA">
      <w:pPr>
        <w:pStyle w:val="Bibliography"/>
        <w:rPr>
          <w:rFonts w:ascii="Aptos" w:hAnsi="Aptos"/>
        </w:rPr>
      </w:pPr>
      <w:r w:rsidRPr="000F2ADA">
        <w:rPr>
          <w:rFonts w:ascii="Aptos" w:hAnsi="Aptos"/>
        </w:rPr>
        <w:t>Drew, R., T.G. Hagen, D. Champness, and A. Sellier. 2019. “PFAS Tissue Distribution in Cattle.” Poster Presentation at IUTOX 15th International Congress of Toxicology.</w:t>
      </w:r>
    </w:p>
    <w:p w14:paraId="10C1CB66" w14:textId="77777777" w:rsidR="000F2ADA" w:rsidRPr="000F2ADA" w:rsidRDefault="000F2ADA" w:rsidP="000F2ADA">
      <w:pPr>
        <w:pStyle w:val="Bibliography"/>
        <w:rPr>
          <w:rFonts w:ascii="Aptos" w:hAnsi="Aptos"/>
        </w:rPr>
      </w:pPr>
      <w:r w:rsidRPr="000F2ADA">
        <w:rPr>
          <w:rFonts w:ascii="Aptos" w:hAnsi="Aptos"/>
        </w:rPr>
        <w:lastRenderedPageBreak/>
        <w:t xml:space="preserve">Drew, Roger, Tarah G. Hagen, David Champness, and Amelie Sellier. 2022. “Half-Lives of Several Polyfluoroalkyl Substances (PFAS) in Cattle Serum and Tissues.” </w:t>
      </w:r>
      <w:r w:rsidRPr="000F2ADA">
        <w:rPr>
          <w:rFonts w:ascii="Aptos" w:hAnsi="Aptos"/>
          <w:i/>
          <w:iCs/>
        </w:rPr>
        <w:t>Food Additives &amp; Contaminants. Part A, Chemistry, Analysis, Control, Exposure &amp; Risk Assessment</w:t>
      </w:r>
      <w:r w:rsidRPr="000F2ADA">
        <w:rPr>
          <w:rFonts w:ascii="Aptos" w:hAnsi="Aptos"/>
        </w:rPr>
        <w:t xml:space="preserve"> 39 (2): 320–40. https://doi.org/10.1080/19440049.2021.1991004.</w:t>
      </w:r>
    </w:p>
    <w:p w14:paraId="75A4B42F" w14:textId="77777777" w:rsidR="000F2ADA" w:rsidRPr="000F2ADA" w:rsidRDefault="000F2ADA" w:rsidP="000F2ADA">
      <w:pPr>
        <w:pStyle w:val="Bibliography"/>
        <w:rPr>
          <w:rFonts w:ascii="Aptos" w:hAnsi="Aptos"/>
        </w:rPr>
      </w:pPr>
      <w:r w:rsidRPr="000F2ADA">
        <w:rPr>
          <w:rFonts w:ascii="Aptos" w:hAnsi="Aptos"/>
        </w:rPr>
        <w:t xml:space="preserve">Edwards, GR, RH Bryant, N Smith, et al. 2015. “Milk Production and Urination Behaviour of Dairy Cows Grazing Diverse and Simple Pastures.” </w:t>
      </w:r>
      <w:r w:rsidRPr="000F2ADA">
        <w:rPr>
          <w:rFonts w:ascii="Aptos" w:hAnsi="Aptos"/>
          <w:i/>
          <w:iCs/>
        </w:rPr>
        <w:t>Proceedings of the New Zealand Society of Animal Production</w:t>
      </w:r>
      <w:r w:rsidRPr="000F2ADA">
        <w:rPr>
          <w:rFonts w:ascii="Aptos" w:hAnsi="Aptos"/>
        </w:rPr>
        <w:t xml:space="preserve"> 75.</w:t>
      </w:r>
    </w:p>
    <w:p w14:paraId="4AA16EC0" w14:textId="77777777" w:rsidR="000F2ADA" w:rsidRPr="000F2ADA" w:rsidRDefault="000F2ADA" w:rsidP="000F2ADA">
      <w:pPr>
        <w:pStyle w:val="Bibliography"/>
        <w:rPr>
          <w:rFonts w:ascii="Aptos" w:hAnsi="Aptos"/>
        </w:rPr>
      </w:pPr>
      <w:r w:rsidRPr="000F2ADA">
        <w:rPr>
          <w:rFonts w:ascii="Aptos" w:hAnsi="Aptos"/>
        </w:rPr>
        <w:t xml:space="preserve">Ehresman, David J., John W. Froehlich, Geary W. Olsen, Shu-Ching Chang, and John L. Butenhoff. 2007. “Comparison of Human Whole Blood, Plasma, and Serum Matrices for the Determination of Perfluorooctanesulfonate (PFOS), Perfluorooctanoate (PFOA), and Other Fluorochemicals.” </w:t>
      </w:r>
      <w:r w:rsidRPr="000F2ADA">
        <w:rPr>
          <w:rFonts w:ascii="Aptos" w:hAnsi="Aptos"/>
          <w:i/>
          <w:iCs/>
        </w:rPr>
        <w:t>Environmental Research</w:t>
      </w:r>
      <w:r w:rsidRPr="000F2ADA">
        <w:rPr>
          <w:rFonts w:ascii="Aptos" w:hAnsi="Aptos"/>
        </w:rPr>
        <w:t xml:space="preserve"> 103 (2): 176–84. https://doi.org/10.1016/j.envres.2006.06.008.</w:t>
      </w:r>
    </w:p>
    <w:p w14:paraId="2E22A95F" w14:textId="77777777" w:rsidR="000F2ADA" w:rsidRPr="000F2ADA" w:rsidRDefault="000F2ADA" w:rsidP="000F2ADA">
      <w:pPr>
        <w:pStyle w:val="Bibliography"/>
        <w:rPr>
          <w:rFonts w:ascii="Aptos" w:hAnsi="Aptos"/>
        </w:rPr>
      </w:pPr>
      <w:r w:rsidRPr="000F2ADA">
        <w:rPr>
          <w:rFonts w:ascii="Aptos" w:hAnsi="Aptos"/>
        </w:rPr>
        <w:t xml:space="preserve">Fàbrega, Francesc, Martí Nadal, Marta Schuhmacher, José L. Domingo, and Vikas Kumar. 2016. “Influence of the Uncertainty in the Validation of PBPK Models: A Case-Study for PFOS and PFOA.” </w:t>
      </w:r>
      <w:r w:rsidRPr="000F2ADA">
        <w:rPr>
          <w:rFonts w:ascii="Aptos" w:hAnsi="Aptos"/>
          <w:i/>
          <w:iCs/>
        </w:rPr>
        <w:t>Regulatory Toxicology and Pharmacology</w:t>
      </w:r>
      <w:r w:rsidRPr="000F2ADA">
        <w:rPr>
          <w:rFonts w:ascii="Aptos" w:hAnsi="Aptos"/>
        </w:rPr>
        <w:t xml:space="preserve"> 77 (June): 230–39. https://doi.org/10.1016/j.yrtph.2016.03.009.</w:t>
      </w:r>
    </w:p>
    <w:p w14:paraId="02C87164" w14:textId="77777777" w:rsidR="000F2ADA" w:rsidRPr="000F2ADA" w:rsidRDefault="000F2ADA" w:rsidP="000F2ADA">
      <w:pPr>
        <w:pStyle w:val="Bibliography"/>
        <w:rPr>
          <w:rFonts w:ascii="Aptos" w:hAnsi="Aptos"/>
        </w:rPr>
      </w:pPr>
      <w:r w:rsidRPr="000F2ADA">
        <w:rPr>
          <w:rFonts w:ascii="Aptos" w:hAnsi="Aptos"/>
        </w:rPr>
        <w:t xml:space="preserve">Fischer, Fabian C., Colin Thackray, Nicholas Ferguson, et al. 2025. “Understanding Mechanisms of PFAS Absorption, Distribution, and Elimination Using a Physiologically Based Toxicokinetic Model.” </w:t>
      </w:r>
      <w:r w:rsidRPr="000F2ADA">
        <w:rPr>
          <w:rFonts w:ascii="Aptos" w:hAnsi="Aptos"/>
          <w:i/>
          <w:iCs/>
        </w:rPr>
        <w:t>Environmental Science &amp; Technology</w:t>
      </w:r>
      <w:r w:rsidRPr="000F2ADA">
        <w:rPr>
          <w:rFonts w:ascii="Aptos" w:hAnsi="Aptos"/>
        </w:rPr>
        <w:t xml:space="preserve"> 59 (26): 13240–50. https://doi.org/10.1021/acs.est.5c05473.</w:t>
      </w:r>
    </w:p>
    <w:p w14:paraId="5EB2AE91" w14:textId="77777777" w:rsidR="000F2ADA" w:rsidRPr="000F2ADA" w:rsidRDefault="000F2ADA" w:rsidP="000F2ADA">
      <w:pPr>
        <w:pStyle w:val="Bibliography"/>
        <w:rPr>
          <w:rFonts w:ascii="Aptos" w:hAnsi="Aptos"/>
        </w:rPr>
      </w:pPr>
      <w:r w:rsidRPr="000F2ADA">
        <w:rPr>
          <w:rFonts w:ascii="Aptos" w:hAnsi="Aptos"/>
        </w:rPr>
        <w:t xml:space="preserve">Heath, T., I. W. Caple, and P. M. Redding. 1970. “Effect of the Enterohepatic Circulation of Bile Salts on the Flow of Bile and Its Content of Bile Salts and Lipids in Sheep.” </w:t>
      </w:r>
      <w:r w:rsidRPr="000F2ADA">
        <w:rPr>
          <w:rFonts w:ascii="Aptos" w:hAnsi="Aptos"/>
          <w:i/>
          <w:iCs/>
        </w:rPr>
        <w:t>Quarterly Journal of Experimental Physiology and Cognate Medical Sciences</w:t>
      </w:r>
      <w:r w:rsidRPr="000F2ADA">
        <w:rPr>
          <w:rFonts w:ascii="Aptos" w:hAnsi="Aptos"/>
        </w:rPr>
        <w:t xml:space="preserve"> 55 (2): 93–103. https://doi.org/10.1113/expphysiol.1970.sp002067.</w:t>
      </w:r>
    </w:p>
    <w:p w14:paraId="07DFD516" w14:textId="77777777" w:rsidR="000F2ADA" w:rsidRPr="000F2ADA" w:rsidRDefault="000F2ADA" w:rsidP="000F2ADA">
      <w:pPr>
        <w:pStyle w:val="Bibliography"/>
        <w:rPr>
          <w:rFonts w:ascii="Aptos" w:hAnsi="Aptos"/>
        </w:rPr>
      </w:pPr>
      <w:r w:rsidRPr="000F2ADA">
        <w:rPr>
          <w:rFonts w:ascii="Aptos" w:hAnsi="Aptos"/>
          <w:lang w:val="de-DE"/>
        </w:rPr>
        <w:t xml:space="preserve">Kowalczyk, Janine, Susan Ehlers, Peter Fürst, Helmut Schafft, and Monika Lahrssen-Wiederholt. </w:t>
      </w:r>
      <w:r w:rsidRPr="000F2ADA">
        <w:rPr>
          <w:rFonts w:ascii="Aptos" w:hAnsi="Aptos"/>
        </w:rPr>
        <w:t xml:space="preserve">2012. “Transfer of Perfluorooctanoic Acid (PFOA)  and Perfluorooctane Sulfonate (PFOS) From Contaminated Feed Into Milk and Meat of Sheep: Pilot Study.” </w:t>
      </w:r>
      <w:r w:rsidRPr="000F2ADA">
        <w:rPr>
          <w:rFonts w:ascii="Aptos" w:hAnsi="Aptos"/>
          <w:i/>
          <w:iCs/>
        </w:rPr>
        <w:t>Archives of Environmental Contamination and Toxicology</w:t>
      </w:r>
      <w:r w:rsidRPr="000F2ADA">
        <w:rPr>
          <w:rFonts w:ascii="Aptos" w:hAnsi="Aptos"/>
        </w:rPr>
        <w:t xml:space="preserve"> 63 (2): 288–98. https://doi.org/10.1007/s00244-012-9759-2.</w:t>
      </w:r>
    </w:p>
    <w:p w14:paraId="30FE6065" w14:textId="77777777" w:rsidR="000F2ADA" w:rsidRPr="000F2ADA" w:rsidRDefault="000F2ADA" w:rsidP="000F2ADA">
      <w:pPr>
        <w:pStyle w:val="Bibliography"/>
        <w:rPr>
          <w:rFonts w:ascii="Aptos" w:hAnsi="Aptos"/>
        </w:rPr>
      </w:pPr>
      <w:r w:rsidRPr="000F2ADA">
        <w:rPr>
          <w:rFonts w:ascii="Aptos" w:hAnsi="Aptos"/>
          <w:lang w:val="de-DE"/>
        </w:rPr>
        <w:t xml:space="preserve">Kowalczyk, Janine, Susan Ehlers, Anja Oberhausen, et al. 2013. </w:t>
      </w:r>
      <w:r w:rsidRPr="000F2ADA">
        <w:rPr>
          <w:rFonts w:ascii="Aptos" w:hAnsi="Aptos"/>
        </w:rPr>
        <w:t xml:space="preserve">“Absorption, Distribution, and Milk Secretion of the Perfluoroalkyl Acids PFBS, PFHxS, PFOS, and PFOA by Dairy Cows Fed Naturally Contaminated Feed.” </w:t>
      </w:r>
      <w:r w:rsidRPr="000F2ADA">
        <w:rPr>
          <w:rFonts w:ascii="Aptos" w:hAnsi="Aptos"/>
          <w:i/>
          <w:iCs/>
        </w:rPr>
        <w:t>Journal of Agricultural and Food Chemistry</w:t>
      </w:r>
      <w:r w:rsidRPr="000F2ADA">
        <w:rPr>
          <w:rFonts w:ascii="Aptos" w:hAnsi="Aptos"/>
        </w:rPr>
        <w:t xml:space="preserve"> 61 (12): 2903–12. https://doi.org/10.1021/jf304680j.</w:t>
      </w:r>
    </w:p>
    <w:p w14:paraId="29C4CD66" w14:textId="77777777" w:rsidR="000F2ADA" w:rsidRPr="000F2ADA" w:rsidRDefault="000F2ADA" w:rsidP="000F2ADA">
      <w:pPr>
        <w:pStyle w:val="Bibliography"/>
        <w:rPr>
          <w:rFonts w:ascii="Aptos" w:hAnsi="Aptos"/>
        </w:rPr>
      </w:pPr>
      <w:r w:rsidRPr="000F2ADA">
        <w:rPr>
          <w:rFonts w:ascii="Aptos" w:hAnsi="Aptos"/>
          <w:lang w:val="fr-FR"/>
        </w:rPr>
        <w:t xml:space="preserve">Kumar, Vineet, Jia Yin, Sarah Billington, et al. 2018. </w:t>
      </w:r>
      <w:r w:rsidRPr="000F2ADA">
        <w:rPr>
          <w:rFonts w:ascii="Aptos" w:hAnsi="Aptos"/>
        </w:rPr>
        <w:t xml:space="preserve">“The Importance of Incorporating OCT2 Plasma Membrane Expression and Membrane Potential in IVIVE of Metformin Renal Secretory Clearance.” </w:t>
      </w:r>
      <w:r w:rsidRPr="000F2ADA">
        <w:rPr>
          <w:rFonts w:ascii="Aptos" w:hAnsi="Aptos"/>
          <w:i/>
          <w:iCs/>
        </w:rPr>
        <w:t>Drug Metabolism and Disposition</w:t>
      </w:r>
      <w:r w:rsidRPr="000F2ADA">
        <w:rPr>
          <w:rFonts w:ascii="Aptos" w:hAnsi="Aptos"/>
        </w:rPr>
        <w:t xml:space="preserve"> 46 (10): 1441–45. https://doi.org/10.1124/dmd.118.082313.</w:t>
      </w:r>
    </w:p>
    <w:p w14:paraId="7E087933" w14:textId="77777777" w:rsidR="000F2ADA" w:rsidRPr="000F2ADA" w:rsidRDefault="000F2ADA" w:rsidP="000F2ADA">
      <w:pPr>
        <w:pStyle w:val="Bibliography"/>
        <w:rPr>
          <w:rFonts w:ascii="Aptos" w:hAnsi="Aptos"/>
        </w:rPr>
      </w:pPr>
      <w:r w:rsidRPr="000F2ADA">
        <w:rPr>
          <w:rFonts w:ascii="Aptos" w:hAnsi="Aptos"/>
        </w:rPr>
        <w:t xml:space="preserve">Lisbona, F, R Jimenez, A Esteller, and M. A Lopez. 1981. “Basal Biliary Secretion in Conscious Chicken and Role of Enterohepatic Circulation.” </w:t>
      </w:r>
      <w:r w:rsidRPr="000F2ADA">
        <w:rPr>
          <w:rFonts w:ascii="Aptos" w:hAnsi="Aptos"/>
          <w:i/>
          <w:iCs/>
        </w:rPr>
        <w:t>Comparative Biochemistry and Physiology Part A: Physiology</w:t>
      </w:r>
      <w:r w:rsidRPr="000F2ADA">
        <w:rPr>
          <w:rFonts w:ascii="Aptos" w:hAnsi="Aptos"/>
        </w:rPr>
        <w:t xml:space="preserve"> 69 (2): 341–44. https://doi.org/10.1016/0300-9629(81)90305-4.</w:t>
      </w:r>
    </w:p>
    <w:p w14:paraId="261E8DBE" w14:textId="77777777" w:rsidR="000F2ADA" w:rsidRPr="000F2ADA" w:rsidRDefault="000F2ADA" w:rsidP="000F2ADA">
      <w:pPr>
        <w:pStyle w:val="Bibliography"/>
        <w:rPr>
          <w:rFonts w:ascii="Aptos" w:hAnsi="Aptos"/>
        </w:rPr>
      </w:pPr>
      <w:r w:rsidRPr="000F2ADA">
        <w:rPr>
          <w:rFonts w:ascii="Aptos" w:hAnsi="Aptos"/>
        </w:rPr>
        <w:t xml:space="preserve">Loccisano, Anne E., Jerry L. Campbell, Melvin E. Andersen, and Harvey J. Clewell. 2011. “Evaluation and Prediction of Pharmacokinetics of PFOA and PFOS in the Monkey and </w:t>
      </w:r>
      <w:r w:rsidRPr="000F2ADA">
        <w:rPr>
          <w:rFonts w:ascii="Aptos" w:hAnsi="Aptos"/>
        </w:rPr>
        <w:lastRenderedPageBreak/>
        <w:t xml:space="preserve">Human Using a PBPK Model.” </w:t>
      </w:r>
      <w:r w:rsidRPr="000F2ADA">
        <w:rPr>
          <w:rFonts w:ascii="Aptos" w:hAnsi="Aptos"/>
          <w:i/>
          <w:iCs/>
        </w:rPr>
        <w:t>Regulatory Toxicology and Pharmacology</w:t>
      </w:r>
      <w:r w:rsidRPr="000F2ADA">
        <w:rPr>
          <w:rFonts w:ascii="Aptos" w:hAnsi="Aptos"/>
        </w:rPr>
        <w:t xml:space="preserve"> 59 (1): 157–75. https://doi.org/10.1016/j.yrtph.2010.12.004.</w:t>
      </w:r>
    </w:p>
    <w:p w14:paraId="7D30815E" w14:textId="77777777" w:rsidR="000F2ADA" w:rsidRPr="000F2ADA" w:rsidRDefault="000F2ADA" w:rsidP="000F2ADA">
      <w:pPr>
        <w:pStyle w:val="Bibliography"/>
        <w:rPr>
          <w:rFonts w:ascii="Aptos" w:hAnsi="Aptos"/>
        </w:rPr>
      </w:pPr>
      <w:r w:rsidRPr="000F2ADA">
        <w:rPr>
          <w:rFonts w:ascii="Aptos" w:hAnsi="Aptos"/>
        </w:rPr>
        <w:t xml:space="preserve">Loccisano, Anne E., Matthew P. Longnecker, Jerry L. Campbell Jr, Melvin E. Andersen, and Harvey J. Clewell III. 2013. “Development of Pbpk Models for Pfoa and Pfos for Human Pregnancy and Lactation Life Stages.” </w:t>
      </w:r>
      <w:r w:rsidRPr="000F2ADA">
        <w:rPr>
          <w:rFonts w:ascii="Aptos" w:hAnsi="Aptos"/>
          <w:i/>
          <w:iCs/>
        </w:rPr>
        <w:t>Journal of Toxicology and Environmental Health, Part A</w:t>
      </w:r>
      <w:r w:rsidRPr="000F2ADA">
        <w:rPr>
          <w:rFonts w:ascii="Aptos" w:hAnsi="Aptos"/>
        </w:rPr>
        <w:t xml:space="preserve"> 76 (1): 25–57. https://doi.org/10.1080/15287394.2012.722523.</w:t>
      </w:r>
    </w:p>
    <w:p w14:paraId="48E00110" w14:textId="77777777" w:rsidR="000F2ADA" w:rsidRPr="000F2ADA" w:rsidRDefault="000F2ADA" w:rsidP="000F2ADA">
      <w:pPr>
        <w:pStyle w:val="Bibliography"/>
        <w:rPr>
          <w:rFonts w:ascii="Aptos" w:hAnsi="Aptos"/>
        </w:rPr>
      </w:pPr>
      <w:r w:rsidRPr="000F2ADA">
        <w:rPr>
          <w:rFonts w:ascii="Aptos" w:hAnsi="Aptos"/>
        </w:rPr>
        <w:t xml:space="preserve">Louisse, Jochem, Luca Dellafiora, Jeroen J. M. W. van den Heuvel, et al. 2023. “Perfluoroalkyl Substances (PFASs) Are Substrates of the Renal Human Organic Anion Transporter 4 (OAT4).” </w:t>
      </w:r>
      <w:r w:rsidRPr="000F2ADA">
        <w:rPr>
          <w:rFonts w:ascii="Aptos" w:hAnsi="Aptos"/>
          <w:i/>
          <w:iCs/>
        </w:rPr>
        <w:t>Archives of Toxicology</w:t>
      </w:r>
      <w:r w:rsidRPr="000F2ADA">
        <w:rPr>
          <w:rFonts w:ascii="Aptos" w:hAnsi="Aptos"/>
        </w:rPr>
        <w:t xml:space="preserve"> 97 (3): 685–96. https://doi.org/10.1007/s00204-022-03428-6.</w:t>
      </w:r>
    </w:p>
    <w:p w14:paraId="54959DD9" w14:textId="77777777" w:rsidR="000F2ADA" w:rsidRPr="000F2ADA" w:rsidRDefault="000F2ADA" w:rsidP="000F2ADA">
      <w:pPr>
        <w:pStyle w:val="Bibliography"/>
        <w:rPr>
          <w:rFonts w:ascii="Aptos" w:hAnsi="Aptos"/>
        </w:rPr>
      </w:pPr>
      <w:r w:rsidRPr="000F2ADA">
        <w:rPr>
          <w:rFonts w:ascii="Aptos" w:hAnsi="Aptos"/>
        </w:rPr>
        <w:t xml:space="preserve">Lupton, Sara J., Kerry L. Dearfield, John J. Johnston, Sarah Wagner, and Janice K. Huwe. 2015. “Perfluorooctane Sulfonate Plasma Half-Life Determination and Long-Term Tissue Distribution in Beef Cattle (Bos Taurus).” </w:t>
      </w:r>
      <w:r w:rsidRPr="000F2ADA">
        <w:rPr>
          <w:rFonts w:ascii="Aptos" w:hAnsi="Aptos"/>
          <w:i/>
          <w:iCs/>
        </w:rPr>
        <w:t>Journal of Agricultural and Food Chemistry</w:t>
      </w:r>
      <w:r w:rsidRPr="000F2ADA">
        <w:rPr>
          <w:rFonts w:ascii="Aptos" w:hAnsi="Aptos"/>
        </w:rPr>
        <w:t xml:space="preserve"> 63 (51): 10988–94. https://doi.org/10.1021/acs.jafc.5b04565.</w:t>
      </w:r>
    </w:p>
    <w:p w14:paraId="0AD58246" w14:textId="77777777" w:rsidR="000F2ADA" w:rsidRPr="000F2ADA" w:rsidRDefault="000F2ADA" w:rsidP="000F2ADA">
      <w:pPr>
        <w:pStyle w:val="Bibliography"/>
        <w:rPr>
          <w:rFonts w:ascii="Aptos" w:hAnsi="Aptos"/>
        </w:rPr>
      </w:pPr>
      <w:r w:rsidRPr="000F2ADA">
        <w:rPr>
          <w:rFonts w:ascii="Aptos" w:hAnsi="Aptos"/>
        </w:rPr>
        <w:t xml:space="preserve">Lupton, Sara J., Janice K. Huwe, David J. Smith, Kerry L. Dearfield, and John J. Johnston. 2014. “Distribution and Excretion of Perfluorooctane Sulfonate (PFOS) in Beef Cattle (Bos Taurus).” </w:t>
      </w:r>
      <w:r w:rsidRPr="000F2ADA">
        <w:rPr>
          <w:rFonts w:ascii="Aptos" w:hAnsi="Aptos"/>
          <w:i/>
          <w:iCs/>
        </w:rPr>
        <w:t>Journal of Agricultural and Food Chemistry</w:t>
      </w:r>
      <w:r w:rsidRPr="000F2ADA">
        <w:rPr>
          <w:rFonts w:ascii="Aptos" w:hAnsi="Aptos"/>
        </w:rPr>
        <w:t xml:space="preserve"> 62 (5): 1167–73. https://doi.org/10.1021/jf404355b.</w:t>
      </w:r>
    </w:p>
    <w:p w14:paraId="3BF3753F" w14:textId="77777777" w:rsidR="000F2ADA" w:rsidRPr="000F2ADA" w:rsidRDefault="000F2ADA" w:rsidP="000F2ADA">
      <w:pPr>
        <w:pStyle w:val="Bibliography"/>
        <w:rPr>
          <w:rFonts w:ascii="Aptos" w:hAnsi="Aptos"/>
        </w:rPr>
      </w:pPr>
      <w:r w:rsidRPr="000F2ADA">
        <w:rPr>
          <w:rFonts w:ascii="Aptos" w:hAnsi="Aptos"/>
        </w:rPr>
        <w:t xml:space="preserve">Lupton, Sara J., David J. Smith, Erin B. Howey, et al. 2025. “Tissue Histology and Depuration of Per- and Polyfluoroalkyl Substances (PFAS) from Dairy Cattle with Lifetime Exposures to PFAS-Contaminated Drinking Water and Feed.” </w:t>
      </w:r>
      <w:r w:rsidRPr="000F2ADA">
        <w:rPr>
          <w:rFonts w:ascii="Aptos" w:hAnsi="Aptos"/>
          <w:i/>
          <w:iCs/>
        </w:rPr>
        <w:t>Food Additives &amp; Contaminants: Part A</w:t>
      </w:r>
      <w:r w:rsidRPr="000F2ADA">
        <w:rPr>
          <w:rFonts w:ascii="Aptos" w:hAnsi="Aptos"/>
        </w:rPr>
        <w:t xml:space="preserve"> 42 (2): 223–39. https://doi.org/10.1080/19440049.2024.2444560.</w:t>
      </w:r>
    </w:p>
    <w:p w14:paraId="05E5C61C" w14:textId="77777777" w:rsidR="000F2ADA" w:rsidRPr="000F2ADA" w:rsidRDefault="000F2ADA" w:rsidP="000F2ADA">
      <w:pPr>
        <w:pStyle w:val="Bibliography"/>
        <w:rPr>
          <w:rFonts w:ascii="Aptos" w:hAnsi="Aptos"/>
        </w:rPr>
      </w:pPr>
      <w:r w:rsidRPr="000F2ADA">
        <w:rPr>
          <w:rFonts w:ascii="Aptos" w:hAnsi="Aptos"/>
        </w:rPr>
        <w:t xml:space="preserve">Marsden, Karina A., Lucy Lush, Jon. A. Holmberg, et al. 2020. “Sheep Urination Frequency, Volume, N Excretion and Chemical Composition: Implications for Subsequent Agricultural N Losses.” </w:t>
      </w:r>
      <w:r w:rsidRPr="000F2ADA">
        <w:rPr>
          <w:rFonts w:ascii="Aptos" w:hAnsi="Aptos"/>
          <w:i/>
          <w:iCs/>
        </w:rPr>
        <w:t>Agriculture, Ecosystems &amp; Environment</w:t>
      </w:r>
      <w:r w:rsidRPr="000F2ADA">
        <w:rPr>
          <w:rFonts w:ascii="Aptos" w:hAnsi="Aptos"/>
        </w:rPr>
        <w:t xml:space="preserve"> 302 (October): 107073. https://doi.org/10.1016/j.agee.2020.107073.</w:t>
      </w:r>
    </w:p>
    <w:p w14:paraId="5AEDD9F1" w14:textId="77777777" w:rsidR="000F2ADA" w:rsidRPr="000F2ADA" w:rsidRDefault="000F2ADA" w:rsidP="000F2ADA">
      <w:pPr>
        <w:pStyle w:val="Bibliography"/>
        <w:rPr>
          <w:rFonts w:ascii="Aptos" w:hAnsi="Aptos"/>
        </w:rPr>
      </w:pPr>
      <w:r w:rsidRPr="000F2ADA">
        <w:rPr>
          <w:rFonts w:ascii="Aptos" w:hAnsi="Aptos"/>
        </w:rPr>
        <w:t xml:space="preserve">Mikkonen, Antti T., Jennifer Martin, Richard N. Upton, et al. 2023. “Dynamic Exposure and Body Burden Models for Per- and Polyfluoroalkyl Substances (PFAS) Enable Management of Food Safety Risks in Cattle.” </w:t>
      </w:r>
      <w:r w:rsidRPr="000F2ADA">
        <w:rPr>
          <w:rFonts w:ascii="Aptos" w:hAnsi="Aptos"/>
          <w:i/>
          <w:iCs/>
        </w:rPr>
        <w:t>Environment International</w:t>
      </w:r>
      <w:r w:rsidRPr="000F2ADA">
        <w:rPr>
          <w:rFonts w:ascii="Aptos" w:hAnsi="Aptos"/>
        </w:rPr>
        <w:t xml:space="preserve"> 180 (October): 108218. https://doi.org/10.1016/j.envint.2023.108218.</w:t>
      </w:r>
    </w:p>
    <w:p w14:paraId="71CECE1C" w14:textId="77777777" w:rsidR="000F2ADA" w:rsidRPr="000F2ADA" w:rsidRDefault="000F2ADA" w:rsidP="000F2ADA">
      <w:pPr>
        <w:pStyle w:val="Bibliography"/>
        <w:rPr>
          <w:rFonts w:ascii="Aptos" w:hAnsi="Aptos"/>
        </w:rPr>
      </w:pPr>
      <w:r w:rsidRPr="000F2ADA">
        <w:rPr>
          <w:rFonts w:ascii="Aptos" w:hAnsi="Aptos"/>
        </w:rPr>
        <w:t xml:space="preserve">Morsy, Amr S., Yosra A. Soltan, Sobhy M. A. Sallam, Severino M. Alencar, and Adibe L. Abdalla. 2016. “Impact of Brazilian Red Propolis Extract on Blood Metabolites, Milk Production, and Lamb Performance of Santa Inês Ewes.” </w:t>
      </w:r>
      <w:r w:rsidRPr="000F2ADA">
        <w:rPr>
          <w:rFonts w:ascii="Aptos" w:hAnsi="Aptos"/>
          <w:i/>
          <w:iCs/>
        </w:rPr>
        <w:t>Tropical Animal Health and Production</w:t>
      </w:r>
      <w:r w:rsidRPr="000F2ADA">
        <w:rPr>
          <w:rFonts w:ascii="Aptos" w:hAnsi="Aptos"/>
        </w:rPr>
        <w:t xml:space="preserve"> 48 (5): 1043–50. https://doi.org/10.1007/s11250-016-1054-1.</w:t>
      </w:r>
    </w:p>
    <w:p w14:paraId="25C60707" w14:textId="77777777" w:rsidR="000F2ADA" w:rsidRPr="000F2ADA" w:rsidRDefault="000F2ADA" w:rsidP="000F2ADA">
      <w:pPr>
        <w:pStyle w:val="Bibliography"/>
        <w:rPr>
          <w:rFonts w:ascii="Aptos" w:hAnsi="Aptos"/>
        </w:rPr>
      </w:pPr>
      <w:r w:rsidRPr="000F2ADA">
        <w:rPr>
          <w:rFonts w:ascii="Aptos" w:hAnsi="Aptos"/>
        </w:rPr>
        <w:t xml:space="preserve">Pazzola, M., M. L. Dettori, C. Cipolat-Gotet, A. Cecchinato, G. Bittante, and G. M. Vacca. 2014. “Phenotypic Factors Affecting Coagulation Properties of Milk from Sarda Ewes.” </w:t>
      </w:r>
      <w:r w:rsidRPr="000F2ADA">
        <w:rPr>
          <w:rFonts w:ascii="Aptos" w:hAnsi="Aptos"/>
          <w:i/>
          <w:iCs/>
        </w:rPr>
        <w:t>Journal of Dairy Science</w:t>
      </w:r>
      <w:r w:rsidRPr="000F2ADA">
        <w:rPr>
          <w:rFonts w:ascii="Aptos" w:hAnsi="Aptos"/>
        </w:rPr>
        <w:t xml:space="preserve"> 97 (11): 7247–57. https://doi.org/10.3168/jds.2014-8138.</w:t>
      </w:r>
    </w:p>
    <w:p w14:paraId="39085EF3" w14:textId="77777777" w:rsidR="000F2ADA" w:rsidRPr="000F2ADA" w:rsidRDefault="000F2ADA" w:rsidP="000F2ADA">
      <w:pPr>
        <w:pStyle w:val="Bibliography"/>
        <w:rPr>
          <w:rFonts w:ascii="Aptos" w:hAnsi="Aptos"/>
        </w:rPr>
      </w:pPr>
      <w:r w:rsidRPr="000F2ADA">
        <w:rPr>
          <w:rFonts w:ascii="Aptos" w:hAnsi="Aptos"/>
        </w:rPr>
        <w:t xml:space="preserve">Prasad, Bhagwat, Katherine Johnson, Sarah Billington, et al. 2016. “Abundance of Drug Transporters in the Human Kidney Cortex as Quantified by Quantitative Targeted Proteomics.” </w:t>
      </w:r>
      <w:r w:rsidRPr="000F2ADA">
        <w:rPr>
          <w:rFonts w:ascii="Aptos" w:hAnsi="Aptos"/>
          <w:i/>
          <w:iCs/>
        </w:rPr>
        <w:t>Drug Metabolism and Disposition</w:t>
      </w:r>
      <w:r w:rsidRPr="000F2ADA">
        <w:rPr>
          <w:rFonts w:ascii="Aptos" w:hAnsi="Aptos"/>
        </w:rPr>
        <w:t xml:space="preserve"> 44 (12): 1920–24. https://doi.org/10.1124/dmd.116.072066.</w:t>
      </w:r>
    </w:p>
    <w:p w14:paraId="112F6E17" w14:textId="77777777" w:rsidR="000F2ADA" w:rsidRPr="000F2ADA" w:rsidRDefault="000F2ADA" w:rsidP="000F2ADA">
      <w:pPr>
        <w:pStyle w:val="Bibliography"/>
        <w:rPr>
          <w:rFonts w:ascii="Aptos" w:hAnsi="Aptos"/>
        </w:rPr>
      </w:pPr>
      <w:r w:rsidRPr="000F2ADA">
        <w:rPr>
          <w:rFonts w:ascii="Aptos" w:hAnsi="Aptos"/>
        </w:rPr>
        <w:lastRenderedPageBreak/>
        <w:t xml:space="preserve">Rovira, Joaquim, Maria Ángeles Martínez, Raju Prasad Sharma, et al. 2019. “Prenatal Exposure to PFOS and PFOA in a Pregnant Women Cohort of Catalonia, Spain.” </w:t>
      </w:r>
      <w:r w:rsidRPr="000F2ADA">
        <w:rPr>
          <w:rFonts w:ascii="Aptos" w:hAnsi="Aptos"/>
          <w:i/>
          <w:iCs/>
        </w:rPr>
        <w:t>Environmental Research</w:t>
      </w:r>
      <w:r w:rsidRPr="000F2ADA">
        <w:rPr>
          <w:rFonts w:ascii="Aptos" w:hAnsi="Aptos"/>
        </w:rPr>
        <w:t xml:space="preserve"> 175 (August): 384–92. https://doi.org/10.1016/j.envres.2019.05.040.</w:t>
      </w:r>
    </w:p>
    <w:p w14:paraId="639F2BB7" w14:textId="77777777" w:rsidR="000F2ADA" w:rsidRPr="000F2ADA" w:rsidRDefault="000F2ADA" w:rsidP="000F2ADA">
      <w:pPr>
        <w:pStyle w:val="Bibliography"/>
        <w:rPr>
          <w:rFonts w:ascii="Aptos" w:hAnsi="Aptos"/>
        </w:rPr>
      </w:pPr>
      <w:r w:rsidRPr="000F2ADA">
        <w:rPr>
          <w:rFonts w:ascii="Aptos" w:hAnsi="Aptos"/>
        </w:rPr>
        <w:t xml:space="preserve">Sinclair, Liam A., Weerasinghe M. P. B. Weerasinghe, Robert G. Wilkinson, Michael J. de Veth, and Dale E. Bauman. 2010. “A Supplement Containing Trans-10, Cis-12 Conjugated Linoleic Acid Reduces Milk Fat Yield but Does Not Alter Organ Weight or Body Fat Deposition in Lactating Ewes.” </w:t>
      </w:r>
      <w:r w:rsidRPr="000F2ADA">
        <w:rPr>
          <w:rFonts w:ascii="Aptos" w:hAnsi="Aptos"/>
          <w:i/>
          <w:iCs/>
        </w:rPr>
        <w:t>The Journal of Nutrition</w:t>
      </w:r>
      <w:r w:rsidRPr="000F2ADA">
        <w:rPr>
          <w:rFonts w:ascii="Aptos" w:hAnsi="Aptos"/>
        </w:rPr>
        <w:t xml:space="preserve"> 140 (11): 1949–55. https://doi.org/10.3945/jn.110.126490.</w:t>
      </w:r>
    </w:p>
    <w:p w14:paraId="6C5CF0A2" w14:textId="77777777" w:rsidR="000F2ADA" w:rsidRPr="000F2ADA" w:rsidRDefault="000F2ADA" w:rsidP="000F2ADA">
      <w:pPr>
        <w:pStyle w:val="Bibliography"/>
        <w:rPr>
          <w:rFonts w:ascii="Aptos" w:hAnsi="Aptos"/>
        </w:rPr>
      </w:pPr>
      <w:r w:rsidRPr="000F2ADA">
        <w:rPr>
          <w:rFonts w:ascii="Aptos" w:hAnsi="Aptos"/>
        </w:rPr>
        <w:t xml:space="preserve">Sommerville, Barbara A., and J. Fox. 1987. “Changes in Renal Function of the Chicken Associated with Calcitonin and Parathyroid Hormone.” </w:t>
      </w:r>
      <w:r w:rsidRPr="000F2ADA">
        <w:rPr>
          <w:rFonts w:ascii="Aptos" w:hAnsi="Aptos"/>
          <w:i/>
          <w:iCs/>
        </w:rPr>
        <w:t>General and Comparative Endocrinology</w:t>
      </w:r>
      <w:r w:rsidRPr="000F2ADA">
        <w:rPr>
          <w:rFonts w:ascii="Aptos" w:hAnsi="Aptos"/>
        </w:rPr>
        <w:t xml:space="preserve"> 66 (3): 381–86. https://doi.org/10.1016/0016-6480(87)90248-6.</w:t>
      </w:r>
    </w:p>
    <w:p w14:paraId="448858EF" w14:textId="77777777" w:rsidR="000F2ADA" w:rsidRPr="000F2ADA" w:rsidRDefault="000F2ADA" w:rsidP="000F2ADA">
      <w:pPr>
        <w:pStyle w:val="Bibliography"/>
        <w:rPr>
          <w:rFonts w:ascii="Aptos" w:hAnsi="Aptos"/>
          <w:lang w:val="es-ES"/>
        </w:rPr>
      </w:pPr>
      <w:r w:rsidRPr="000F2ADA">
        <w:rPr>
          <w:rFonts w:ascii="Aptos" w:hAnsi="Aptos"/>
        </w:rPr>
        <w:t xml:space="preserve">Symonds, H. W., D. L. Mather, and E. D. Hall. 1982. “Surgical Procedure for Modifying the Duodenum in Cattle to Measure Bile Flow and the Diurnal Variation in Biliary Manganese, Iron, Copper and Zinc Excretion.” </w:t>
      </w:r>
      <w:r w:rsidRPr="000F2ADA">
        <w:rPr>
          <w:rFonts w:ascii="Aptos" w:hAnsi="Aptos"/>
          <w:i/>
          <w:iCs/>
          <w:lang w:val="es-ES"/>
        </w:rPr>
        <w:t>Research in Veterinary Science</w:t>
      </w:r>
      <w:r w:rsidRPr="000F2ADA">
        <w:rPr>
          <w:rFonts w:ascii="Aptos" w:hAnsi="Aptos"/>
          <w:lang w:val="es-ES"/>
        </w:rPr>
        <w:t xml:space="preserve"> 32 (1): 6–11.</w:t>
      </w:r>
    </w:p>
    <w:p w14:paraId="3DC899D2" w14:textId="77777777" w:rsidR="000F2ADA" w:rsidRPr="000F2ADA" w:rsidRDefault="000F2ADA" w:rsidP="000F2ADA">
      <w:pPr>
        <w:pStyle w:val="Bibliography"/>
        <w:rPr>
          <w:rFonts w:ascii="Aptos" w:hAnsi="Aptos"/>
        </w:rPr>
      </w:pPr>
      <w:r w:rsidRPr="000F2ADA">
        <w:rPr>
          <w:rFonts w:ascii="Aptos" w:hAnsi="Aptos"/>
          <w:lang w:val="es-ES"/>
        </w:rPr>
        <w:t xml:space="preserve">Tarazona, J. V., C. Rodríguez, E. Alonso, et al. 2015. </w:t>
      </w:r>
      <w:r w:rsidRPr="000F2ADA">
        <w:rPr>
          <w:rFonts w:ascii="Aptos" w:hAnsi="Aptos"/>
        </w:rPr>
        <w:t xml:space="preserve">“Toxicokinetics of Perfluorooctane Sulfonate in Birds under Environmentally Realistic Exposure Conditions and Development of a Kinetic Predictive Model.” </w:t>
      </w:r>
      <w:r w:rsidRPr="000F2ADA">
        <w:rPr>
          <w:rFonts w:ascii="Aptos" w:hAnsi="Aptos"/>
          <w:i/>
          <w:iCs/>
        </w:rPr>
        <w:t>Toxicology Letters</w:t>
      </w:r>
      <w:r w:rsidRPr="000F2ADA">
        <w:rPr>
          <w:rFonts w:ascii="Aptos" w:hAnsi="Aptos"/>
        </w:rPr>
        <w:t xml:space="preserve"> 232 (2): 363–68. https://doi.org/10.1016/j.toxlet.2014.11.022.</w:t>
      </w:r>
    </w:p>
    <w:p w14:paraId="53C1F4B0" w14:textId="77777777" w:rsidR="000F2ADA" w:rsidRPr="000F2ADA" w:rsidRDefault="000F2ADA" w:rsidP="000F2ADA">
      <w:pPr>
        <w:pStyle w:val="Bibliography"/>
        <w:rPr>
          <w:rFonts w:ascii="Aptos" w:hAnsi="Aptos"/>
        </w:rPr>
      </w:pPr>
      <w:r w:rsidRPr="000F2ADA">
        <w:rPr>
          <w:rFonts w:ascii="Aptos" w:hAnsi="Aptos"/>
        </w:rPr>
        <w:t xml:space="preserve">Thomas, David L., Yves M. Berger, Brett C. McKusick, and Claire M. Mikolayunas. 2014. “Dairy Sheep Production Research at the University of Wisconsin-Madison, USA – a Review.” </w:t>
      </w:r>
      <w:r w:rsidRPr="000F2ADA">
        <w:rPr>
          <w:rFonts w:ascii="Aptos" w:hAnsi="Aptos"/>
          <w:i/>
          <w:iCs/>
        </w:rPr>
        <w:t>Journal of Animal Science and Biotechnology</w:t>
      </w:r>
      <w:r w:rsidRPr="000F2ADA">
        <w:rPr>
          <w:rFonts w:ascii="Aptos" w:hAnsi="Aptos"/>
        </w:rPr>
        <w:t xml:space="preserve"> 5 (1): 22. https://doi.org/10.1186/2049-1891-5-22.</w:t>
      </w:r>
    </w:p>
    <w:p w14:paraId="52D4F740" w14:textId="77777777" w:rsidR="000F2ADA" w:rsidRPr="000F2ADA" w:rsidRDefault="000F2ADA" w:rsidP="000F2ADA">
      <w:pPr>
        <w:pStyle w:val="Bibliography"/>
        <w:rPr>
          <w:rFonts w:ascii="Aptos" w:hAnsi="Aptos"/>
        </w:rPr>
      </w:pPr>
      <w:r w:rsidRPr="000F2ADA">
        <w:rPr>
          <w:rFonts w:ascii="Aptos" w:hAnsi="Aptos"/>
        </w:rPr>
        <w:t xml:space="preserve">Vestergren, Robin, Francis Orata, Urs Berger, and Ian T. Cousins. 2013. “Bioaccumulation of Perfluoroalkyl Acids in Dairy Cows in a Naturally Contaminated Environment.” </w:t>
      </w:r>
      <w:r w:rsidRPr="000F2ADA">
        <w:rPr>
          <w:rFonts w:ascii="Aptos" w:hAnsi="Aptos"/>
          <w:i/>
          <w:iCs/>
        </w:rPr>
        <w:t>Environmental Science and Pollution Research</w:t>
      </w:r>
      <w:r w:rsidRPr="000F2ADA">
        <w:rPr>
          <w:rFonts w:ascii="Aptos" w:hAnsi="Aptos"/>
        </w:rPr>
        <w:t xml:space="preserve"> 20 (11): 7959–69. https://doi.org/10.1007/s11356-013-1722-x.</w:t>
      </w:r>
    </w:p>
    <w:p w14:paraId="4F1E40FE" w14:textId="77777777" w:rsidR="000F2ADA" w:rsidRPr="000F2ADA" w:rsidRDefault="000F2ADA" w:rsidP="000F2ADA">
      <w:pPr>
        <w:pStyle w:val="Bibliography"/>
        <w:rPr>
          <w:rFonts w:ascii="Aptos" w:hAnsi="Aptos"/>
          <w:lang w:val="fr-FR"/>
        </w:rPr>
      </w:pPr>
      <w:r w:rsidRPr="000F2ADA">
        <w:rPr>
          <w:rFonts w:ascii="Aptos" w:hAnsi="Aptos"/>
        </w:rPr>
        <w:t xml:space="preserve">Yang, Ching-Hui, Kyle P. Glover, and Xing Han. 2010. “Characterization of Cellular Uptake of Perfluorooctanoate via Organic Anion-Transporting Polypeptide 1A2, Organic Anion Transporter 4, and Urate Transporter 1 for Their Potential Roles in Mediating Human Renal Reabsorption of Perfluorocarboxylates.” </w:t>
      </w:r>
      <w:r w:rsidRPr="000F2ADA">
        <w:rPr>
          <w:rFonts w:ascii="Aptos" w:hAnsi="Aptos"/>
          <w:i/>
          <w:iCs/>
          <w:lang w:val="fr-FR"/>
        </w:rPr>
        <w:t>Toxicological Sciences</w:t>
      </w:r>
      <w:r w:rsidRPr="000F2ADA">
        <w:rPr>
          <w:rFonts w:ascii="Aptos" w:hAnsi="Aptos"/>
          <w:lang w:val="fr-FR"/>
        </w:rPr>
        <w:t xml:space="preserve"> 117 (2): 294–302. https://doi.org/10.1093/toxsci/kfq219.</w:t>
      </w:r>
    </w:p>
    <w:p w14:paraId="56B03BF2" w14:textId="77777777" w:rsidR="000F2ADA" w:rsidRPr="000F2ADA" w:rsidRDefault="000F2ADA" w:rsidP="000F2ADA">
      <w:pPr>
        <w:pStyle w:val="Bibliography"/>
        <w:rPr>
          <w:rFonts w:ascii="Aptos" w:hAnsi="Aptos"/>
        </w:rPr>
      </w:pPr>
      <w:r w:rsidRPr="000F2ADA">
        <w:rPr>
          <w:rFonts w:ascii="Aptos" w:hAnsi="Aptos"/>
          <w:lang w:val="fr-FR"/>
        </w:rPr>
        <w:t xml:space="preserve">Yeung, Leo W. Y., Eva I. H. Loi, Vicky Y. Y. Wong, et al. 2009. </w:t>
      </w:r>
      <w:r w:rsidRPr="000F2ADA">
        <w:rPr>
          <w:rFonts w:ascii="Aptos" w:hAnsi="Aptos"/>
        </w:rPr>
        <w:t xml:space="preserve">“Biochemical Responses and Accumulation Properties of Long-Chain Perfluorinated Compounds (PFOS/PFDA/PFOA) in Juvenile Chickens (Gallus Gallus).” </w:t>
      </w:r>
      <w:r w:rsidRPr="000F2ADA">
        <w:rPr>
          <w:rFonts w:ascii="Aptos" w:hAnsi="Aptos"/>
          <w:i/>
          <w:iCs/>
        </w:rPr>
        <w:t>Archives of Environmental Contamination and Toxicology</w:t>
      </w:r>
      <w:r w:rsidRPr="000F2ADA">
        <w:rPr>
          <w:rFonts w:ascii="Aptos" w:hAnsi="Aptos"/>
        </w:rPr>
        <w:t xml:space="preserve"> 57 (2): 377–86. https://doi.org/10.1007/s00244-008-9278-3.</w:t>
      </w:r>
    </w:p>
    <w:p w14:paraId="41F88D6D" w14:textId="77777777" w:rsidR="000F2ADA" w:rsidRPr="000F2ADA" w:rsidRDefault="000F2ADA" w:rsidP="000F2ADA">
      <w:pPr>
        <w:pStyle w:val="Bibliography"/>
        <w:rPr>
          <w:rFonts w:ascii="Aptos" w:hAnsi="Aptos"/>
        </w:rPr>
      </w:pPr>
      <w:r w:rsidRPr="000F2ADA">
        <w:rPr>
          <w:rFonts w:ascii="Aptos" w:hAnsi="Aptos"/>
          <w:lang w:val="nl-NL"/>
        </w:rPr>
        <w:t xml:space="preserve">Yoo, Hoon, Keerthi S. Guruge, Noriko Yamanaka, et al. 2009. </w:t>
      </w:r>
      <w:r w:rsidRPr="000F2ADA">
        <w:rPr>
          <w:rFonts w:ascii="Aptos" w:hAnsi="Aptos"/>
        </w:rPr>
        <w:t>“Depuration Kinetics and Tissue Disposition of PFOA and PFOS in White Leghorn Chickens (</w:t>
      </w:r>
      <w:r w:rsidRPr="000F2ADA">
        <w:rPr>
          <w:rFonts w:ascii="Aptos" w:hAnsi="Aptos"/>
          <w:i/>
          <w:iCs/>
        </w:rPr>
        <w:t>Gallus Gallus</w:t>
      </w:r>
      <w:r w:rsidRPr="000F2ADA">
        <w:rPr>
          <w:rFonts w:ascii="Aptos" w:hAnsi="Aptos"/>
        </w:rPr>
        <w:t xml:space="preserve">) Administered by Subcutaneous Implantation.” </w:t>
      </w:r>
      <w:r w:rsidRPr="000F2ADA">
        <w:rPr>
          <w:rFonts w:ascii="Aptos" w:hAnsi="Aptos"/>
          <w:i/>
          <w:iCs/>
        </w:rPr>
        <w:t>Ecotoxicology and Environmental Safety</w:t>
      </w:r>
      <w:r w:rsidRPr="000F2ADA">
        <w:rPr>
          <w:rFonts w:ascii="Aptos" w:hAnsi="Aptos"/>
        </w:rPr>
        <w:t xml:space="preserve"> 72 (1): 26–36. https://doi.org/10.1016/j.ecoenv.2007.09.007.</w:t>
      </w:r>
    </w:p>
    <w:p w14:paraId="7756789E" w14:textId="77777777" w:rsidR="000F2ADA" w:rsidRPr="000F2ADA" w:rsidRDefault="000F2ADA" w:rsidP="000F2ADA">
      <w:pPr>
        <w:pStyle w:val="Bibliography"/>
        <w:rPr>
          <w:rFonts w:ascii="Aptos" w:hAnsi="Aptos"/>
        </w:rPr>
      </w:pPr>
      <w:r w:rsidRPr="000F2ADA">
        <w:rPr>
          <w:rFonts w:ascii="Aptos" w:hAnsi="Aptos"/>
        </w:rPr>
        <w:t xml:space="preserve">Zafeiraki, Effrosyni, Irene Vassiliadou, Danae Costopoulou, et al. 2016. “Perfluoroalkylated Substances in Edible Livers of Farm Animals, Including Depuration Behaviour in Young </w:t>
      </w:r>
      <w:r w:rsidRPr="000F2ADA">
        <w:rPr>
          <w:rFonts w:ascii="Aptos" w:hAnsi="Aptos"/>
        </w:rPr>
        <w:lastRenderedPageBreak/>
        <w:t xml:space="preserve">Sheep Fed with Contaminated Grass.” </w:t>
      </w:r>
      <w:r w:rsidRPr="000F2ADA">
        <w:rPr>
          <w:rFonts w:ascii="Aptos" w:hAnsi="Aptos"/>
          <w:i/>
          <w:iCs/>
        </w:rPr>
        <w:t>Chemosphere</w:t>
      </w:r>
      <w:r w:rsidRPr="000F2ADA">
        <w:rPr>
          <w:rFonts w:ascii="Aptos" w:hAnsi="Aptos"/>
        </w:rPr>
        <w:t xml:space="preserve"> 156 (August): 280–85. https://doi.org/10.1016/j.chemosphere.2016.05.003.</w:t>
      </w:r>
    </w:p>
    <w:p w14:paraId="498A4BC8" w14:textId="7AC09557" w:rsidR="00DC021C" w:rsidRPr="00DC021C" w:rsidRDefault="00DC021C" w:rsidP="00DC021C">
      <w:r>
        <w:fldChar w:fldCharType="end"/>
      </w:r>
    </w:p>
    <w:sectPr w:rsidR="00DC021C" w:rsidRPr="00DC02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506188"/>
    <w:multiLevelType w:val="hybridMultilevel"/>
    <w:tmpl w:val="C9DA25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4610256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5068"/>
    <w:rsid w:val="000028BA"/>
    <w:rsid w:val="000068E0"/>
    <w:rsid w:val="000068F7"/>
    <w:rsid w:val="00007E3B"/>
    <w:rsid w:val="00010642"/>
    <w:rsid w:val="00012B3F"/>
    <w:rsid w:val="000136B0"/>
    <w:rsid w:val="00016BB1"/>
    <w:rsid w:val="0001734C"/>
    <w:rsid w:val="00020F78"/>
    <w:rsid w:val="0002245D"/>
    <w:rsid w:val="00022E50"/>
    <w:rsid w:val="00024B95"/>
    <w:rsid w:val="000250FA"/>
    <w:rsid w:val="00025AAF"/>
    <w:rsid w:val="00027751"/>
    <w:rsid w:val="000329F7"/>
    <w:rsid w:val="00034322"/>
    <w:rsid w:val="0003439F"/>
    <w:rsid w:val="00034837"/>
    <w:rsid w:val="00041739"/>
    <w:rsid w:val="000421B3"/>
    <w:rsid w:val="000433CE"/>
    <w:rsid w:val="0004397B"/>
    <w:rsid w:val="0004470D"/>
    <w:rsid w:val="00046E52"/>
    <w:rsid w:val="000508C4"/>
    <w:rsid w:val="00052BE8"/>
    <w:rsid w:val="00052F9C"/>
    <w:rsid w:val="00054429"/>
    <w:rsid w:val="000554F3"/>
    <w:rsid w:val="00055E79"/>
    <w:rsid w:val="00056BB5"/>
    <w:rsid w:val="000635C9"/>
    <w:rsid w:val="00065422"/>
    <w:rsid w:val="0007095D"/>
    <w:rsid w:val="00071011"/>
    <w:rsid w:val="00071352"/>
    <w:rsid w:val="00071766"/>
    <w:rsid w:val="0007344F"/>
    <w:rsid w:val="00074724"/>
    <w:rsid w:val="000801A5"/>
    <w:rsid w:val="000812B7"/>
    <w:rsid w:val="00082FC5"/>
    <w:rsid w:val="00083351"/>
    <w:rsid w:val="0008586A"/>
    <w:rsid w:val="00085D4D"/>
    <w:rsid w:val="00087A6D"/>
    <w:rsid w:val="00092FC3"/>
    <w:rsid w:val="000937F0"/>
    <w:rsid w:val="00094B67"/>
    <w:rsid w:val="000955E5"/>
    <w:rsid w:val="00096AEC"/>
    <w:rsid w:val="000974CC"/>
    <w:rsid w:val="000A5B83"/>
    <w:rsid w:val="000A5CE8"/>
    <w:rsid w:val="000B045E"/>
    <w:rsid w:val="000B5A2A"/>
    <w:rsid w:val="000B7564"/>
    <w:rsid w:val="000C1382"/>
    <w:rsid w:val="000C606F"/>
    <w:rsid w:val="000C74C5"/>
    <w:rsid w:val="000D082B"/>
    <w:rsid w:val="000D2FDD"/>
    <w:rsid w:val="000D3B23"/>
    <w:rsid w:val="000D5283"/>
    <w:rsid w:val="000D6A3E"/>
    <w:rsid w:val="000E023D"/>
    <w:rsid w:val="000E05BF"/>
    <w:rsid w:val="000E555A"/>
    <w:rsid w:val="000F0F9E"/>
    <w:rsid w:val="000F163D"/>
    <w:rsid w:val="000F2ADA"/>
    <w:rsid w:val="000F3825"/>
    <w:rsid w:val="000F4A96"/>
    <w:rsid w:val="000F5782"/>
    <w:rsid w:val="000F5FCB"/>
    <w:rsid w:val="001007E4"/>
    <w:rsid w:val="0010166A"/>
    <w:rsid w:val="00107353"/>
    <w:rsid w:val="0011055C"/>
    <w:rsid w:val="0011226C"/>
    <w:rsid w:val="00112496"/>
    <w:rsid w:val="00115116"/>
    <w:rsid w:val="001176BD"/>
    <w:rsid w:val="00117EA6"/>
    <w:rsid w:val="00121FD6"/>
    <w:rsid w:val="001222D5"/>
    <w:rsid w:val="00122805"/>
    <w:rsid w:val="00130D4B"/>
    <w:rsid w:val="00131A3A"/>
    <w:rsid w:val="001347D4"/>
    <w:rsid w:val="00134AF4"/>
    <w:rsid w:val="00135005"/>
    <w:rsid w:val="00135AF1"/>
    <w:rsid w:val="00135B89"/>
    <w:rsid w:val="00136641"/>
    <w:rsid w:val="00136F3C"/>
    <w:rsid w:val="0013728E"/>
    <w:rsid w:val="0014028B"/>
    <w:rsid w:val="00140843"/>
    <w:rsid w:val="00140BF2"/>
    <w:rsid w:val="00141016"/>
    <w:rsid w:val="00141E45"/>
    <w:rsid w:val="00142FC6"/>
    <w:rsid w:val="001430E9"/>
    <w:rsid w:val="00150FD8"/>
    <w:rsid w:val="001515CE"/>
    <w:rsid w:val="001533E8"/>
    <w:rsid w:val="00154755"/>
    <w:rsid w:val="001570F2"/>
    <w:rsid w:val="001619F7"/>
    <w:rsid w:val="001636E2"/>
    <w:rsid w:val="001663CD"/>
    <w:rsid w:val="00174B70"/>
    <w:rsid w:val="00183409"/>
    <w:rsid w:val="00183857"/>
    <w:rsid w:val="0018432F"/>
    <w:rsid w:val="00186203"/>
    <w:rsid w:val="00187661"/>
    <w:rsid w:val="001913A3"/>
    <w:rsid w:val="001924C7"/>
    <w:rsid w:val="00192C6C"/>
    <w:rsid w:val="00193FAC"/>
    <w:rsid w:val="00195A0D"/>
    <w:rsid w:val="001A1C1B"/>
    <w:rsid w:val="001B0E68"/>
    <w:rsid w:val="001B1369"/>
    <w:rsid w:val="001B601D"/>
    <w:rsid w:val="001B6BCD"/>
    <w:rsid w:val="001C1D69"/>
    <w:rsid w:val="001C2987"/>
    <w:rsid w:val="001C3457"/>
    <w:rsid w:val="001C383D"/>
    <w:rsid w:val="001C5FDD"/>
    <w:rsid w:val="001C69A1"/>
    <w:rsid w:val="001C7BCF"/>
    <w:rsid w:val="001D4283"/>
    <w:rsid w:val="001D7AB9"/>
    <w:rsid w:val="001E73E5"/>
    <w:rsid w:val="001E764F"/>
    <w:rsid w:val="001F209E"/>
    <w:rsid w:val="001F6F28"/>
    <w:rsid w:val="00201310"/>
    <w:rsid w:val="0020144D"/>
    <w:rsid w:val="00204CA8"/>
    <w:rsid w:val="00207898"/>
    <w:rsid w:val="0021248F"/>
    <w:rsid w:val="00212850"/>
    <w:rsid w:val="00214134"/>
    <w:rsid w:val="0021489E"/>
    <w:rsid w:val="00214F30"/>
    <w:rsid w:val="0021577A"/>
    <w:rsid w:val="00216C8A"/>
    <w:rsid w:val="002209DA"/>
    <w:rsid w:val="00220DE8"/>
    <w:rsid w:val="002306B9"/>
    <w:rsid w:val="00230F59"/>
    <w:rsid w:val="00231140"/>
    <w:rsid w:val="002332E2"/>
    <w:rsid w:val="0023373E"/>
    <w:rsid w:val="0023503F"/>
    <w:rsid w:val="00235CB5"/>
    <w:rsid w:val="0024364E"/>
    <w:rsid w:val="002441B4"/>
    <w:rsid w:val="00244779"/>
    <w:rsid w:val="002514E7"/>
    <w:rsid w:val="002515A5"/>
    <w:rsid w:val="00252074"/>
    <w:rsid w:val="00252420"/>
    <w:rsid w:val="002524FD"/>
    <w:rsid w:val="0025383C"/>
    <w:rsid w:val="002545D9"/>
    <w:rsid w:val="00254F6B"/>
    <w:rsid w:val="00257DCD"/>
    <w:rsid w:val="00260BC3"/>
    <w:rsid w:val="002641AF"/>
    <w:rsid w:val="00264ED6"/>
    <w:rsid w:val="00265414"/>
    <w:rsid w:val="002655C2"/>
    <w:rsid w:val="00267024"/>
    <w:rsid w:val="002675B0"/>
    <w:rsid w:val="002678CB"/>
    <w:rsid w:val="00267D04"/>
    <w:rsid w:val="00271D21"/>
    <w:rsid w:val="002724C1"/>
    <w:rsid w:val="00276ADB"/>
    <w:rsid w:val="00280B5C"/>
    <w:rsid w:val="00281CA0"/>
    <w:rsid w:val="00283B08"/>
    <w:rsid w:val="00284BC0"/>
    <w:rsid w:val="002876D5"/>
    <w:rsid w:val="00293649"/>
    <w:rsid w:val="00295338"/>
    <w:rsid w:val="0029620D"/>
    <w:rsid w:val="002A04B3"/>
    <w:rsid w:val="002A260B"/>
    <w:rsid w:val="002A3764"/>
    <w:rsid w:val="002A439B"/>
    <w:rsid w:val="002A7878"/>
    <w:rsid w:val="002B0115"/>
    <w:rsid w:val="002B0FEE"/>
    <w:rsid w:val="002B12F7"/>
    <w:rsid w:val="002B332B"/>
    <w:rsid w:val="002B36D5"/>
    <w:rsid w:val="002B55C1"/>
    <w:rsid w:val="002B59A6"/>
    <w:rsid w:val="002B5CF6"/>
    <w:rsid w:val="002B6F8C"/>
    <w:rsid w:val="002B70F5"/>
    <w:rsid w:val="002B78AB"/>
    <w:rsid w:val="002B7ADD"/>
    <w:rsid w:val="002C37BD"/>
    <w:rsid w:val="002C4225"/>
    <w:rsid w:val="002C7E9E"/>
    <w:rsid w:val="002D015F"/>
    <w:rsid w:val="002D1323"/>
    <w:rsid w:val="002D2529"/>
    <w:rsid w:val="002D5C7F"/>
    <w:rsid w:val="002E04F7"/>
    <w:rsid w:val="002E1856"/>
    <w:rsid w:val="002E2511"/>
    <w:rsid w:val="002F0C7A"/>
    <w:rsid w:val="002F111E"/>
    <w:rsid w:val="002F11C0"/>
    <w:rsid w:val="002F1707"/>
    <w:rsid w:val="002F251F"/>
    <w:rsid w:val="002F26EA"/>
    <w:rsid w:val="002F3142"/>
    <w:rsid w:val="002F7960"/>
    <w:rsid w:val="003033B2"/>
    <w:rsid w:val="00305246"/>
    <w:rsid w:val="003063A8"/>
    <w:rsid w:val="00306F5B"/>
    <w:rsid w:val="00311C15"/>
    <w:rsid w:val="00317CF6"/>
    <w:rsid w:val="00324ABC"/>
    <w:rsid w:val="003314B2"/>
    <w:rsid w:val="003325CB"/>
    <w:rsid w:val="00333634"/>
    <w:rsid w:val="00335283"/>
    <w:rsid w:val="00337014"/>
    <w:rsid w:val="00337DCD"/>
    <w:rsid w:val="003450A6"/>
    <w:rsid w:val="00345E04"/>
    <w:rsid w:val="0035022B"/>
    <w:rsid w:val="00350C05"/>
    <w:rsid w:val="0035379B"/>
    <w:rsid w:val="00354E9D"/>
    <w:rsid w:val="00356114"/>
    <w:rsid w:val="00356D0F"/>
    <w:rsid w:val="00362823"/>
    <w:rsid w:val="00365932"/>
    <w:rsid w:val="00367ECD"/>
    <w:rsid w:val="003706C0"/>
    <w:rsid w:val="00370A48"/>
    <w:rsid w:val="00375216"/>
    <w:rsid w:val="00375F23"/>
    <w:rsid w:val="003857B9"/>
    <w:rsid w:val="00387BF8"/>
    <w:rsid w:val="0039100E"/>
    <w:rsid w:val="00392794"/>
    <w:rsid w:val="00394023"/>
    <w:rsid w:val="003957ED"/>
    <w:rsid w:val="00395F82"/>
    <w:rsid w:val="00396CAA"/>
    <w:rsid w:val="0039755C"/>
    <w:rsid w:val="003A2E8A"/>
    <w:rsid w:val="003A6CC2"/>
    <w:rsid w:val="003A7AC3"/>
    <w:rsid w:val="003B024E"/>
    <w:rsid w:val="003B30C7"/>
    <w:rsid w:val="003B3826"/>
    <w:rsid w:val="003C3B9E"/>
    <w:rsid w:val="003C61E6"/>
    <w:rsid w:val="003C6901"/>
    <w:rsid w:val="003C7F64"/>
    <w:rsid w:val="003D0D26"/>
    <w:rsid w:val="003D253A"/>
    <w:rsid w:val="003E017A"/>
    <w:rsid w:val="003E1FB0"/>
    <w:rsid w:val="003E4519"/>
    <w:rsid w:val="003E6D60"/>
    <w:rsid w:val="003E799C"/>
    <w:rsid w:val="003F0914"/>
    <w:rsid w:val="003F41A9"/>
    <w:rsid w:val="003F4332"/>
    <w:rsid w:val="003F60E4"/>
    <w:rsid w:val="00402A15"/>
    <w:rsid w:val="00405642"/>
    <w:rsid w:val="00406048"/>
    <w:rsid w:val="00406D21"/>
    <w:rsid w:val="00406E5A"/>
    <w:rsid w:val="00407A64"/>
    <w:rsid w:val="004110CE"/>
    <w:rsid w:val="0041512D"/>
    <w:rsid w:val="00415429"/>
    <w:rsid w:val="004163A0"/>
    <w:rsid w:val="00417E80"/>
    <w:rsid w:val="00420911"/>
    <w:rsid w:val="00422133"/>
    <w:rsid w:val="00424D4E"/>
    <w:rsid w:val="00430F6A"/>
    <w:rsid w:val="00431902"/>
    <w:rsid w:val="0043319D"/>
    <w:rsid w:val="004335E3"/>
    <w:rsid w:val="00433DE8"/>
    <w:rsid w:val="004345E5"/>
    <w:rsid w:val="00440131"/>
    <w:rsid w:val="00442CAB"/>
    <w:rsid w:val="00445D84"/>
    <w:rsid w:val="00450A53"/>
    <w:rsid w:val="00452E82"/>
    <w:rsid w:val="004604A5"/>
    <w:rsid w:val="0046129F"/>
    <w:rsid w:val="00461F33"/>
    <w:rsid w:val="004642B9"/>
    <w:rsid w:val="00464915"/>
    <w:rsid w:val="004658D0"/>
    <w:rsid w:val="00467C97"/>
    <w:rsid w:val="00470535"/>
    <w:rsid w:val="0047377B"/>
    <w:rsid w:val="004749D7"/>
    <w:rsid w:val="00475AC2"/>
    <w:rsid w:val="00477EA4"/>
    <w:rsid w:val="00480DBB"/>
    <w:rsid w:val="00481C34"/>
    <w:rsid w:val="004826E3"/>
    <w:rsid w:val="00484A82"/>
    <w:rsid w:val="00484EA0"/>
    <w:rsid w:val="00494EA4"/>
    <w:rsid w:val="00495C11"/>
    <w:rsid w:val="00495F00"/>
    <w:rsid w:val="004A04C0"/>
    <w:rsid w:val="004A2914"/>
    <w:rsid w:val="004A2D1E"/>
    <w:rsid w:val="004A32C1"/>
    <w:rsid w:val="004A3A71"/>
    <w:rsid w:val="004A62C6"/>
    <w:rsid w:val="004B0CED"/>
    <w:rsid w:val="004B0EDE"/>
    <w:rsid w:val="004B54E8"/>
    <w:rsid w:val="004B7F97"/>
    <w:rsid w:val="004C02D0"/>
    <w:rsid w:val="004C061C"/>
    <w:rsid w:val="004C0F0D"/>
    <w:rsid w:val="004C7E24"/>
    <w:rsid w:val="004D14ED"/>
    <w:rsid w:val="004D3268"/>
    <w:rsid w:val="004D42DF"/>
    <w:rsid w:val="004D4E0C"/>
    <w:rsid w:val="004D5163"/>
    <w:rsid w:val="004D61E4"/>
    <w:rsid w:val="004D74FD"/>
    <w:rsid w:val="004E06CB"/>
    <w:rsid w:val="004E0D37"/>
    <w:rsid w:val="004E1774"/>
    <w:rsid w:val="004E3B00"/>
    <w:rsid w:val="004E3BA0"/>
    <w:rsid w:val="004E3EC2"/>
    <w:rsid w:val="004E4025"/>
    <w:rsid w:val="004E5AE0"/>
    <w:rsid w:val="004E5AF7"/>
    <w:rsid w:val="004E6E0D"/>
    <w:rsid w:val="004F0197"/>
    <w:rsid w:val="004F2EEC"/>
    <w:rsid w:val="00502525"/>
    <w:rsid w:val="0050627B"/>
    <w:rsid w:val="00506CB9"/>
    <w:rsid w:val="00510EA2"/>
    <w:rsid w:val="00511048"/>
    <w:rsid w:val="00513853"/>
    <w:rsid w:val="0051417D"/>
    <w:rsid w:val="0051528F"/>
    <w:rsid w:val="00515451"/>
    <w:rsid w:val="00515E9A"/>
    <w:rsid w:val="00520E4C"/>
    <w:rsid w:val="005226E0"/>
    <w:rsid w:val="00522C34"/>
    <w:rsid w:val="005238F1"/>
    <w:rsid w:val="00524B2D"/>
    <w:rsid w:val="00525396"/>
    <w:rsid w:val="005253A7"/>
    <w:rsid w:val="00527223"/>
    <w:rsid w:val="005308A5"/>
    <w:rsid w:val="005361DE"/>
    <w:rsid w:val="005366DB"/>
    <w:rsid w:val="005375DC"/>
    <w:rsid w:val="00547F9A"/>
    <w:rsid w:val="00551102"/>
    <w:rsid w:val="0055142F"/>
    <w:rsid w:val="00553485"/>
    <w:rsid w:val="00553DDE"/>
    <w:rsid w:val="00554CA4"/>
    <w:rsid w:val="00554DB8"/>
    <w:rsid w:val="00554EAA"/>
    <w:rsid w:val="00560322"/>
    <w:rsid w:val="005619D7"/>
    <w:rsid w:val="00571630"/>
    <w:rsid w:val="005751AD"/>
    <w:rsid w:val="00580B5D"/>
    <w:rsid w:val="0058206E"/>
    <w:rsid w:val="0058304C"/>
    <w:rsid w:val="00583141"/>
    <w:rsid w:val="00584E56"/>
    <w:rsid w:val="00585C1A"/>
    <w:rsid w:val="00585DEE"/>
    <w:rsid w:val="0058724F"/>
    <w:rsid w:val="00587A6A"/>
    <w:rsid w:val="00587CCD"/>
    <w:rsid w:val="0059040C"/>
    <w:rsid w:val="00593A58"/>
    <w:rsid w:val="0059406A"/>
    <w:rsid w:val="00597C96"/>
    <w:rsid w:val="005A1110"/>
    <w:rsid w:val="005A2F59"/>
    <w:rsid w:val="005A4468"/>
    <w:rsid w:val="005A571B"/>
    <w:rsid w:val="005A5F13"/>
    <w:rsid w:val="005B11EA"/>
    <w:rsid w:val="005B2A01"/>
    <w:rsid w:val="005B3568"/>
    <w:rsid w:val="005B5F9F"/>
    <w:rsid w:val="005B7347"/>
    <w:rsid w:val="005C02D6"/>
    <w:rsid w:val="005C4D8B"/>
    <w:rsid w:val="005C50C4"/>
    <w:rsid w:val="005C7637"/>
    <w:rsid w:val="005D515F"/>
    <w:rsid w:val="005D63A9"/>
    <w:rsid w:val="005D6A73"/>
    <w:rsid w:val="005D768A"/>
    <w:rsid w:val="005E0A07"/>
    <w:rsid w:val="005E21F0"/>
    <w:rsid w:val="005E688D"/>
    <w:rsid w:val="005F06D0"/>
    <w:rsid w:val="005F0CFA"/>
    <w:rsid w:val="005F0F33"/>
    <w:rsid w:val="005F5E41"/>
    <w:rsid w:val="005F6247"/>
    <w:rsid w:val="00600234"/>
    <w:rsid w:val="0060131D"/>
    <w:rsid w:val="00604011"/>
    <w:rsid w:val="006041B4"/>
    <w:rsid w:val="00605DD8"/>
    <w:rsid w:val="0061080D"/>
    <w:rsid w:val="00613988"/>
    <w:rsid w:val="00622C52"/>
    <w:rsid w:val="00622DE5"/>
    <w:rsid w:val="00626D15"/>
    <w:rsid w:val="00630183"/>
    <w:rsid w:val="006324CB"/>
    <w:rsid w:val="00633B05"/>
    <w:rsid w:val="006351AB"/>
    <w:rsid w:val="006353BB"/>
    <w:rsid w:val="00635D0C"/>
    <w:rsid w:val="006404BB"/>
    <w:rsid w:val="0064274A"/>
    <w:rsid w:val="00642DEF"/>
    <w:rsid w:val="00644161"/>
    <w:rsid w:val="00644270"/>
    <w:rsid w:val="00651580"/>
    <w:rsid w:val="00651ED9"/>
    <w:rsid w:val="00655435"/>
    <w:rsid w:val="00657A0C"/>
    <w:rsid w:val="00657BB1"/>
    <w:rsid w:val="006600D6"/>
    <w:rsid w:val="00662E85"/>
    <w:rsid w:val="00663531"/>
    <w:rsid w:val="00663DB6"/>
    <w:rsid w:val="00665C78"/>
    <w:rsid w:val="006723F5"/>
    <w:rsid w:val="006726CD"/>
    <w:rsid w:val="006728B7"/>
    <w:rsid w:val="00673926"/>
    <w:rsid w:val="00675C46"/>
    <w:rsid w:val="006818DB"/>
    <w:rsid w:val="00685CC5"/>
    <w:rsid w:val="00686CAA"/>
    <w:rsid w:val="00690F3C"/>
    <w:rsid w:val="0069378F"/>
    <w:rsid w:val="00693AF1"/>
    <w:rsid w:val="00696668"/>
    <w:rsid w:val="00697693"/>
    <w:rsid w:val="006A14D4"/>
    <w:rsid w:val="006A238D"/>
    <w:rsid w:val="006A477E"/>
    <w:rsid w:val="006B11EF"/>
    <w:rsid w:val="006B2554"/>
    <w:rsid w:val="006B3924"/>
    <w:rsid w:val="006B6A0F"/>
    <w:rsid w:val="006C1B31"/>
    <w:rsid w:val="006C213C"/>
    <w:rsid w:val="006C4D5C"/>
    <w:rsid w:val="006C6596"/>
    <w:rsid w:val="006D1559"/>
    <w:rsid w:val="006D1DCB"/>
    <w:rsid w:val="006D207E"/>
    <w:rsid w:val="006D2BDF"/>
    <w:rsid w:val="006D4424"/>
    <w:rsid w:val="006D450A"/>
    <w:rsid w:val="006D52EC"/>
    <w:rsid w:val="006D57FF"/>
    <w:rsid w:val="006D7C38"/>
    <w:rsid w:val="006E1C8F"/>
    <w:rsid w:val="006E212A"/>
    <w:rsid w:val="006E4D27"/>
    <w:rsid w:val="006F0A5E"/>
    <w:rsid w:val="006F2E83"/>
    <w:rsid w:val="006F4856"/>
    <w:rsid w:val="006F74D3"/>
    <w:rsid w:val="006F7622"/>
    <w:rsid w:val="0070135F"/>
    <w:rsid w:val="00704702"/>
    <w:rsid w:val="00704B38"/>
    <w:rsid w:val="00707740"/>
    <w:rsid w:val="00707918"/>
    <w:rsid w:val="0071312B"/>
    <w:rsid w:val="00713A75"/>
    <w:rsid w:val="0071497E"/>
    <w:rsid w:val="00716557"/>
    <w:rsid w:val="007166BA"/>
    <w:rsid w:val="00717F53"/>
    <w:rsid w:val="00721007"/>
    <w:rsid w:val="00721CBE"/>
    <w:rsid w:val="00722F59"/>
    <w:rsid w:val="007301E3"/>
    <w:rsid w:val="00731E32"/>
    <w:rsid w:val="00736FD2"/>
    <w:rsid w:val="00741719"/>
    <w:rsid w:val="007425F2"/>
    <w:rsid w:val="00743271"/>
    <w:rsid w:val="007448D9"/>
    <w:rsid w:val="00744FBB"/>
    <w:rsid w:val="007458AB"/>
    <w:rsid w:val="00752C24"/>
    <w:rsid w:val="00754897"/>
    <w:rsid w:val="00757466"/>
    <w:rsid w:val="00757665"/>
    <w:rsid w:val="007618DA"/>
    <w:rsid w:val="007619AA"/>
    <w:rsid w:val="00761B28"/>
    <w:rsid w:val="007634D5"/>
    <w:rsid w:val="00763A7D"/>
    <w:rsid w:val="00770343"/>
    <w:rsid w:val="00773005"/>
    <w:rsid w:val="0077301E"/>
    <w:rsid w:val="00775BD9"/>
    <w:rsid w:val="007841B7"/>
    <w:rsid w:val="007848B4"/>
    <w:rsid w:val="00784947"/>
    <w:rsid w:val="00784B37"/>
    <w:rsid w:val="007868F5"/>
    <w:rsid w:val="0078713B"/>
    <w:rsid w:val="00790D04"/>
    <w:rsid w:val="00790DA0"/>
    <w:rsid w:val="00791424"/>
    <w:rsid w:val="00796290"/>
    <w:rsid w:val="0079704C"/>
    <w:rsid w:val="00797A27"/>
    <w:rsid w:val="007A0157"/>
    <w:rsid w:val="007A01F6"/>
    <w:rsid w:val="007A06DD"/>
    <w:rsid w:val="007A0C50"/>
    <w:rsid w:val="007A10BC"/>
    <w:rsid w:val="007A403D"/>
    <w:rsid w:val="007A48AB"/>
    <w:rsid w:val="007A6266"/>
    <w:rsid w:val="007A6F70"/>
    <w:rsid w:val="007A7F7D"/>
    <w:rsid w:val="007A7FE0"/>
    <w:rsid w:val="007B1496"/>
    <w:rsid w:val="007B39D0"/>
    <w:rsid w:val="007B55EF"/>
    <w:rsid w:val="007C0762"/>
    <w:rsid w:val="007C0B34"/>
    <w:rsid w:val="007C128B"/>
    <w:rsid w:val="007C1C08"/>
    <w:rsid w:val="007C7187"/>
    <w:rsid w:val="007D03BA"/>
    <w:rsid w:val="007D3D4B"/>
    <w:rsid w:val="007D5244"/>
    <w:rsid w:val="007D6A8A"/>
    <w:rsid w:val="007D755E"/>
    <w:rsid w:val="007D7FDC"/>
    <w:rsid w:val="007E0977"/>
    <w:rsid w:val="007E7598"/>
    <w:rsid w:val="007F3E47"/>
    <w:rsid w:val="007F539D"/>
    <w:rsid w:val="007F7754"/>
    <w:rsid w:val="007F7CF6"/>
    <w:rsid w:val="00804820"/>
    <w:rsid w:val="008048B2"/>
    <w:rsid w:val="008069F2"/>
    <w:rsid w:val="008120D2"/>
    <w:rsid w:val="0081383B"/>
    <w:rsid w:val="008173FE"/>
    <w:rsid w:val="00817F46"/>
    <w:rsid w:val="00821831"/>
    <w:rsid w:val="008223B9"/>
    <w:rsid w:val="00824251"/>
    <w:rsid w:val="00824E64"/>
    <w:rsid w:val="00825600"/>
    <w:rsid w:val="00825CCD"/>
    <w:rsid w:val="00830B27"/>
    <w:rsid w:val="00834914"/>
    <w:rsid w:val="0083587C"/>
    <w:rsid w:val="008362E6"/>
    <w:rsid w:val="00840DD4"/>
    <w:rsid w:val="008416DA"/>
    <w:rsid w:val="00841859"/>
    <w:rsid w:val="008428AF"/>
    <w:rsid w:val="00842B9C"/>
    <w:rsid w:val="008439DC"/>
    <w:rsid w:val="00843E63"/>
    <w:rsid w:val="008471B5"/>
    <w:rsid w:val="00847743"/>
    <w:rsid w:val="008522F9"/>
    <w:rsid w:val="00854966"/>
    <w:rsid w:val="00857B7A"/>
    <w:rsid w:val="008610A9"/>
    <w:rsid w:val="00861827"/>
    <w:rsid w:val="00861D8F"/>
    <w:rsid w:val="00866520"/>
    <w:rsid w:val="00867A1A"/>
    <w:rsid w:val="0087244B"/>
    <w:rsid w:val="008726EE"/>
    <w:rsid w:val="00873116"/>
    <w:rsid w:val="00873796"/>
    <w:rsid w:val="0087446F"/>
    <w:rsid w:val="00875525"/>
    <w:rsid w:val="008756CA"/>
    <w:rsid w:val="00877A2C"/>
    <w:rsid w:val="008830C5"/>
    <w:rsid w:val="0088702C"/>
    <w:rsid w:val="00887C03"/>
    <w:rsid w:val="00891210"/>
    <w:rsid w:val="00894765"/>
    <w:rsid w:val="00894D43"/>
    <w:rsid w:val="00895F2D"/>
    <w:rsid w:val="00896BBF"/>
    <w:rsid w:val="008A0C83"/>
    <w:rsid w:val="008A583F"/>
    <w:rsid w:val="008A60FE"/>
    <w:rsid w:val="008A7CF1"/>
    <w:rsid w:val="008A7FE1"/>
    <w:rsid w:val="008B08CA"/>
    <w:rsid w:val="008B1942"/>
    <w:rsid w:val="008C1735"/>
    <w:rsid w:val="008C462C"/>
    <w:rsid w:val="008C6794"/>
    <w:rsid w:val="008C6B2C"/>
    <w:rsid w:val="008D01DA"/>
    <w:rsid w:val="008D1061"/>
    <w:rsid w:val="008D25B6"/>
    <w:rsid w:val="008D4C45"/>
    <w:rsid w:val="008D7052"/>
    <w:rsid w:val="008E22FD"/>
    <w:rsid w:val="008E39EE"/>
    <w:rsid w:val="008E6129"/>
    <w:rsid w:val="008E730E"/>
    <w:rsid w:val="008F1AA6"/>
    <w:rsid w:val="008F21ED"/>
    <w:rsid w:val="008F36F9"/>
    <w:rsid w:val="008F3B04"/>
    <w:rsid w:val="0090086D"/>
    <w:rsid w:val="00905540"/>
    <w:rsid w:val="00905678"/>
    <w:rsid w:val="00907F4C"/>
    <w:rsid w:val="0091253E"/>
    <w:rsid w:val="00916DB7"/>
    <w:rsid w:val="009179D8"/>
    <w:rsid w:val="009222B4"/>
    <w:rsid w:val="00924D86"/>
    <w:rsid w:val="00926983"/>
    <w:rsid w:val="00930F1A"/>
    <w:rsid w:val="00931F1E"/>
    <w:rsid w:val="00932509"/>
    <w:rsid w:val="00934495"/>
    <w:rsid w:val="00934E3E"/>
    <w:rsid w:val="009422F9"/>
    <w:rsid w:val="00942876"/>
    <w:rsid w:val="00944292"/>
    <w:rsid w:val="009448FA"/>
    <w:rsid w:val="00951591"/>
    <w:rsid w:val="00952C37"/>
    <w:rsid w:val="00953660"/>
    <w:rsid w:val="00953D92"/>
    <w:rsid w:val="00955CC0"/>
    <w:rsid w:val="009560C2"/>
    <w:rsid w:val="00960887"/>
    <w:rsid w:val="00962F75"/>
    <w:rsid w:val="009664F3"/>
    <w:rsid w:val="00966A63"/>
    <w:rsid w:val="00970380"/>
    <w:rsid w:val="009746D5"/>
    <w:rsid w:val="00976DB1"/>
    <w:rsid w:val="0098234C"/>
    <w:rsid w:val="009833A2"/>
    <w:rsid w:val="00986B98"/>
    <w:rsid w:val="00987231"/>
    <w:rsid w:val="009910CE"/>
    <w:rsid w:val="009950B3"/>
    <w:rsid w:val="0099598B"/>
    <w:rsid w:val="009A1244"/>
    <w:rsid w:val="009A3DF1"/>
    <w:rsid w:val="009A4E31"/>
    <w:rsid w:val="009A55B3"/>
    <w:rsid w:val="009A6C47"/>
    <w:rsid w:val="009A73CA"/>
    <w:rsid w:val="009B1620"/>
    <w:rsid w:val="009B1ED7"/>
    <w:rsid w:val="009B5562"/>
    <w:rsid w:val="009B5F8E"/>
    <w:rsid w:val="009B6330"/>
    <w:rsid w:val="009B6461"/>
    <w:rsid w:val="009C0910"/>
    <w:rsid w:val="009C0D69"/>
    <w:rsid w:val="009C21D1"/>
    <w:rsid w:val="009C2FE3"/>
    <w:rsid w:val="009C36A3"/>
    <w:rsid w:val="009C3C3F"/>
    <w:rsid w:val="009D1A20"/>
    <w:rsid w:val="009D6220"/>
    <w:rsid w:val="009E12CE"/>
    <w:rsid w:val="009E151E"/>
    <w:rsid w:val="009E457E"/>
    <w:rsid w:val="009F14EC"/>
    <w:rsid w:val="009F29B7"/>
    <w:rsid w:val="009F4DC3"/>
    <w:rsid w:val="009F521C"/>
    <w:rsid w:val="009F6E7B"/>
    <w:rsid w:val="009F7407"/>
    <w:rsid w:val="009F7C3A"/>
    <w:rsid w:val="00A005D8"/>
    <w:rsid w:val="00A00DC1"/>
    <w:rsid w:val="00A01E61"/>
    <w:rsid w:val="00A0245C"/>
    <w:rsid w:val="00A02563"/>
    <w:rsid w:val="00A04812"/>
    <w:rsid w:val="00A04B88"/>
    <w:rsid w:val="00A0780C"/>
    <w:rsid w:val="00A07B03"/>
    <w:rsid w:val="00A120E1"/>
    <w:rsid w:val="00A2207A"/>
    <w:rsid w:val="00A240CE"/>
    <w:rsid w:val="00A2411F"/>
    <w:rsid w:val="00A30BAF"/>
    <w:rsid w:val="00A335ED"/>
    <w:rsid w:val="00A34B92"/>
    <w:rsid w:val="00A36E74"/>
    <w:rsid w:val="00A41F6E"/>
    <w:rsid w:val="00A460FE"/>
    <w:rsid w:val="00A46474"/>
    <w:rsid w:val="00A50F7D"/>
    <w:rsid w:val="00A52FB6"/>
    <w:rsid w:val="00A541FD"/>
    <w:rsid w:val="00A56594"/>
    <w:rsid w:val="00A578AE"/>
    <w:rsid w:val="00A57AAC"/>
    <w:rsid w:val="00A60861"/>
    <w:rsid w:val="00A609B7"/>
    <w:rsid w:val="00A6115E"/>
    <w:rsid w:val="00A617F0"/>
    <w:rsid w:val="00A6332F"/>
    <w:rsid w:val="00A64CD3"/>
    <w:rsid w:val="00A654F9"/>
    <w:rsid w:val="00A66E93"/>
    <w:rsid w:val="00A713A4"/>
    <w:rsid w:val="00A72455"/>
    <w:rsid w:val="00A73816"/>
    <w:rsid w:val="00A74D17"/>
    <w:rsid w:val="00A764E6"/>
    <w:rsid w:val="00A84A48"/>
    <w:rsid w:val="00A86F76"/>
    <w:rsid w:val="00A87610"/>
    <w:rsid w:val="00A9143A"/>
    <w:rsid w:val="00A96A0B"/>
    <w:rsid w:val="00AA0C59"/>
    <w:rsid w:val="00AA283A"/>
    <w:rsid w:val="00AA2F8A"/>
    <w:rsid w:val="00AA3254"/>
    <w:rsid w:val="00AA5068"/>
    <w:rsid w:val="00AA70B5"/>
    <w:rsid w:val="00AB2299"/>
    <w:rsid w:val="00AB2899"/>
    <w:rsid w:val="00AB4CC1"/>
    <w:rsid w:val="00AB53A9"/>
    <w:rsid w:val="00AB73FD"/>
    <w:rsid w:val="00AC0BD3"/>
    <w:rsid w:val="00AC1389"/>
    <w:rsid w:val="00AC1D44"/>
    <w:rsid w:val="00AC4274"/>
    <w:rsid w:val="00AC4FCB"/>
    <w:rsid w:val="00AC719E"/>
    <w:rsid w:val="00AD3684"/>
    <w:rsid w:val="00AE3AEC"/>
    <w:rsid w:val="00AE3AFD"/>
    <w:rsid w:val="00AE43DC"/>
    <w:rsid w:val="00AE536A"/>
    <w:rsid w:val="00AE5EC9"/>
    <w:rsid w:val="00AE66C9"/>
    <w:rsid w:val="00AF1E0F"/>
    <w:rsid w:val="00AF1EA3"/>
    <w:rsid w:val="00B02BD7"/>
    <w:rsid w:val="00B03694"/>
    <w:rsid w:val="00B10A4E"/>
    <w:rsid w:val="00B11345"/>
    <w:rsid w:val="00B12666"/>
    <w:rsid w:val="00B132EB"/>
    <w:rsid w:val="00B153DA"/>
    <w:rsid w:val="00B1696E"/>
    <w:rsid w:val="00B173B7"/>
    <w:rsid w:val="00B21289"/>
    <w:rsid w:val="00B22536"/>
    <w:rsid w:val="00B23FF7"/>
    <w:rsid w:val="00B26606"/>
    <w:rsid w:val="00B26702"/>
    <w:rsid w:val="00B303AF"/>
    <w:rsid w:val="00B30DD1"/>
    <w:rsid w:val="00B3103E"/>
    <w:rsid w:val="00B32D0B"/>
    <w:rsid w:val="00B34E4D"/>
    <w:rsid w:val="00B37F2B"/>
    <w:rsid w:val="00B40068"/>
    <w:rsid w:val="00B4206D"/>
    <w:rsid w:val="00B42779"/>
    <w:rsid w:val="00B43932"/>
    <w:rsid w:val="00B43B3A"/>
    <w:rsid w:val="00B43F37"/>
    <w:rsid w:val="00B44097"/>
    <w:rsid w:val="00B47EF4"/>
    <w:rsid w:val="00B504DA"/>
    <w:rsid w:val="00B527C9"/>
    <w:rsid w:val="00B6043E"/>
    <w:rsid w:val="00B6270B"/>
    <w:rsid w:val="00B6287D"/>
    <w:rsid w:val="00B64C5D"/>
    <w:rsid w:val="00B72356"/>
    <w:rsid w:val="00B72B6F"/>
    <w:rsid w:val="00B75574"/>
    <w:rsid w:val="00B76E53"/>
    <w:rsid w:val="00B83EB2"/>
    <w:rsid w:val="00B84D78"/>
    <w:rsid w:val="00B8716A"/>
    <w:rsid w:val="00B90D1F"/>
    <w:rsid w:val="00B91E95"/>
    <w:rsid w:val="00B952A0"/>
    <w:rsid w:val="00B956E7"/>
    <w:rsid w:val="00B95DD2"/>
    <w:rsid w:val="00B96BA8"/>
    <w:rsid w:val="00BA0728"/>
    <w:rsid w:val="00BA2222"/>
    <w:rsid w:val="00BA2FC6"/>
    <w:rsid w:val="00BA34D4"/>
    <w:rsid w:val="00BA3E23"/>
    <w:rsid w:val="00BA3E72"/>
    <w:rsid w:val="00BA7129"/>
    <w:rsid w:val="00BA7F4F"/>
    <w:rsid w:val="00BB0278"/>
    <w:rsid w:val="00BB2D6E"/>
    <w:rsid w:val="00BB3AC1"/>
    <w:rsid w:val="00BB482C"/>
    <w:rsid w:val="00BB492F"/>
    <w:rsid w:val="00BB6139"/>
    <w:rsid w:val="00BC04A9"/>
    <w:rsid w:val="00BC1182"/>
    <w:rsid w:val="00BC17C9"/>
    <w:rsid w:val="00BC4116"/>
    <w:rsid w:val="00BC48C6"/>
    <w:rsid w:val="00BC5329"/>
    <w:rsid w:val="00BC738C"/>
    <w:rsid w:val="00BD172B"/>
    <w:rsid w:val="00BD1AAE"/>
    <w:rsid w:val="00BD24C2"/>
    <w:rsid w:val="00BD3A66"/>
    <w:rsid w:val="00BD40BC"/>
    <w:rsid w:val="00BD4A80"/>
    <w:rsid w:val="00BD7361"/>
    <w:rsid w:val="00BE0213"/>
    <w:rsid w:val="00BE1406"/>
    <w:rsid w:val="00BE4E4B"/>
    <w:rsid w:val="00BE5C65"/>
    <w:rsid w:val="00BE6A3C"/>
    <w:rsid w:val="00BE7F1E"/>
    <w:rsid w:val="00BF04F4"/>
    <w:rsid w:val="00BF1EC8"/>
    <w:rsid w:val="00BF27AF"/>
    <w:rsid w:val="00BF3CDB"/>
    <w:rsid w:val="00BF67A5"/>
    <w:rsid w:val="00C009FD"/>
    <w:rsid w:val="00C0288E"/>
    <w:rsid w:val="00C03D1A"/>
    <w:rsid w:val="00C051C3"/>
    <w:rsid w:val="00C06357"/>
    <w:rsid w:val="00C103E3"/>
    <w:rsid w:val="00C12977"/>
    <w:rsid w:val="00C13B93"/>
    <w:rsid w:val="00C1481A"/>
    <w:rsid w:val="00C14BE3"/>
    <w:rsid w:val="00C15481"/>
    <w:rsid w:val="00C1779F"/>
    <w:rsid w:val="00C23C94"/>
    <w:rsid w:val="00C24854"/>
    <w:rsid w:val="00C2542D"/>
    <w:rsid w:val="00C25518"/>
    <w:rsid w:val="00C25D8B"/>
    <w:rsid w:val="00C27F9F"/>
    <w:rsid w:val="00C3021D"/>
    <w:rsid w:val="00C33772"/>
    <w:rsid w:val="00C34A16"/>
    <w:rsid w:val="00C37BF8"/>
    <w:rsid w:val="00C4089D"/>
    <w:rsid w:val="00C42F55"/>
    <w:rsid w:val="00C53EDF"/>
    <w:rsid w:val="00C54A1D"/>
    <w:rsid w:val="00C570D3"/>
    <w:rsid w:val="00C64B95"/>
    <w:rsid w:val="00C656ED"/>
    <w:rsid w:val="00C661B6"/>
    <w:rsid w:val="00C75422"/>
    <w:rsid w:val="00C77935"/>
    <w:rsid w:val="00C8101B"/>
    <w:rsid w:val="00C81EA1"/>
    <w:rsid w:val="00C83AF7"/>
    <w:rsid w:val="00C92B03"/>
    <w:rsid w:val="00C93524"/>
    <w:rsid w:val="00C94647"/>
    <w:rsid w:val="00CA3565"/>
    <w:rsid w:val="00CA7BCB"/>
    <w:rsid w:val="00CB11E2"/>
    <w:rsid w:val="00CB223C"/>
    <w:rsid w:val="00CB276A"/>
    <w:rsid w:val="00CB4BEE"/>
    <w:rsid w:val="00CB4E47"/>
    <w:rsid w:val="00CB686F"/>
    <w:rsid w:val="00CB7736"/>
    <w:rsid w:val="00CC1D1A"/>
    <w:rsid w:val="00CC282D"/>
    <w:rsid w:val="00CC5E77"/>
    <w:rsid w:val="00CC6417"/>
    <w:rsid w:val="00CC72E0"/>
    <w:rsid w:val="00CD6925"/>
    <w:rsid w:val="00CD7837"/>
    <w:rsid w:val="00CD7C5B"/>
    <w:rsid w:val="00CE1AC8"/>
    <w:rsid w:val="00CE6499"/>
    <w:rsid w:val="00CE7219"/>
    <w:rsid w:val="00CF11DD"/>
    <w:rsid w:val="00CF1918"/>
    <w:rsid w:val="00D01172"/>
    <w:rsid w:val="00D01AC8"/>
    <w:rsid w:val="00D04B13"/>
    <w:rsid w:val="00D05D32"/>
    <w:rsid w:val="00D077C9"/>
    <w:rsid w:val="00D101E4"/>
    <w:rsid w:val="00D11570"/>
    <w:rsid w:val="00D1277A"/>
    <w:rsid w:val="00D1431C"/>
    <w:rsid w:val="00D20B66"/>
    <w:rsid w:val="00D21008"/>
    <w:rsid w:val="00D214A2"/>
    <w:rsid w:val="00D21FF0"/>
    <w:rsid w:val="00D24477"/>
    <w:rsid w:val="00D247CD"/>
    <w:rsid w:val="00D24904"/>
    <w:rsid w:val="00D24DC4"/>
    <w:rsid w:val="00D25577"/>
    <w:rsid w:val="00D26467"/>
    <w:rsid w:val="00D27DF7"/>
    <w:rsid w:val="00D31E2F"/>
    <w:rsid w:val="00D328BE"/>
    <w:rsid w:val="00D34AFD"/>
    <w:rsid w:val="00D36FD2"/>
    <w:rsid w:val="00D429AE"/>
    <w:rsid w:val="00D44BCA"/>
    <w:rsid w:val="00D47A27"/>
    <w:rsid w:val="00D50391"/>
    <w:rsid w:val="00D51432"/>
    <w:rsid w:val="00D53B2A"/>
    <w:rsid w:val="00D54743"/>
    <w:rsid w:val="00D60C6E"/>
    <w:rsid w:val="00D6188E"/>
    <w:rsid w:val="00D72676"/>
    <w:rsid w:val="00D75819"/>
    <w:rsid w:val="00D7633D"/>
    <w:rsid w:val="00D809F6"/>
    <w:rsid w:val="00D81E41"/>
    <w:rsid w:val="00D824DA"/>
    <w:rsid w:val="00D82A20"/>
    <w:rsid w:val="00D87A40"/>
    <w:rsid w:val="00D91DEB"/>
    <w:rsid w:val="00D9352D"/>
    <w:rsid w:val="00D96D2A"/>
    <w:rsid w:val="00D972F1"/>
    <w:rsid w:val="00D97546"/>
    <w:rsid w:val="00DA48E9"/>
    <w:rsid w:val="00DA66ED"/>
    <w:rsid w:val="00DC021C"/>
    <w:rsid w:val="00DD087B"/>
    <w:rsid w:val="00DD17EB"/>
    <w:rsid w:val="00DD1CA1"/>
    <w:rsid w:val="00DE176F"/>
    <w:rsid w:val="00DE3599"/>
    <w:rsid w:val="00DE6352"/>
    <w:rsid w:val="00DE6678"/>
    <w:rsid w:val="00DE76AF"/>
    <w:rsid w:val="00DF161A"/>
    <w:rsid w:val="00DF255E"/>
    <w:rsid w:val="00DF3611"/>
    <w:rsid w:val="00DF4EA9"/>
    <w:rsid w:val="00E01310"/>
    <w:rsid w:val="00E01530"/>
    <w:rsid w:val="00E0332C"/>
    <w:rsid w:val="00E0372E"/>
    <w:rsid w:val="00E05A0B"/>
    <w:rsid w:val="00E06A17"/>
    <w:rsid w:val="00E07ED1"/>
    <w:rsid w:val="00E114F9"/>
    <w:rsid w:val="00E16C15"/>
    <w:rsid w:val="00E16C44"/>
    <w:rsid w:val="00E21F26"/>
    <w:rsid w:val="00E2232A"/>
    <w:rsid w:val="00E24D37"/>
    <w:rsid w:val="00E25B36"/>
    <w:rsid w:val="00E3042E"/>
    <w:rsid w:val="00E30AA0"/>
    <w:rsid w:val="00E31A6F"/>
    <w:rsid w:val="00E32A8B"/>
    <w:rsid w:val="00E3492F"/>
    <w:rsid w:val="00E36EB0"/>
    <w:rsid w:val="00E40B1A"/>
    <w:rsid w:val="00E421D7"/>
    <w:rsid w:val="00E42A37"/>
    <w:rsid w:val="00E45564"/>
    <w:rsid w:val="00E462A1"/>
    <w:rsid w:val="00E5039F"/>
    <w:rsid w:val="00E522FB"/>
    <w:rsid w:val="00E53138"/>
    <w:rsid w:val="00E553EB"/>
    <w:rsid w:val="00E555B0"/>
    <w:rsid w:val="00E56090"/>
    <w:rsid w:val="00E567D4"/>
    <w:rsid w:val="00E57884"/>
    <w:rsid w:val="00E5792A"/>
    <w:rsid w:val="00E650B5"/>
    <w:rsid w:val="00E67214"/>
    <w:rsid w:val="00E67B75"/>
    <w:rsid w:val="00E71440"/>
    <w:rsid w:val="00E71F89"/>
    <w:rsid w:val="00E7594A"/>
    <w:rsid w:val="00E7744C"/>
    <w:rsid w:val="00E77688"/>
    <w:rsid w:val="00E77BBE"/>
    <w:rsid w:val="00E81C32"/>
    <w:rsid w:val="00E826CD"/>
    <w:rsid w:val="00E8363D"/>
    <w:rsid w:val="00E910DD"/>
    <w:rsid w:val="00E9410E"/>
    <w:rsid w:val="00E95432"/>
    <w:rsid w:val="00E95F2C"/>
    <w:rsid w:val="00E95F41"/>
    <w:rsid w:val="00E96297"/>
    <w:rsid w:val="00E97630"/>
    <w:rsid w:val="00EA1908"/>
    <w:rsid w:val="00EA1FE6"/>
    <w:rsid w:val="00EA3635"/>
    <w:rsid w:val="00EA5C87"/>
    <w:rsid w:val="00EA6615"/>
    <w:rsid w:val="00EB1536"/>
    <w:rsid w:val="00EB54B2"/>
    <w:rsid w:val="00EB59C1"/>
    <w:rsid w:val="00EB62DC"/>
    <w:rsid w:val="00EC1B40"/>
    <w:rsid w:val="00EC3C9D"/>
    <w:rsid w:val="00EC5776"/>
    <w:rsid w:val="00EC7895"/>
    <w:rsid w:val="00ED3D53"/>
    <w:rsid w:val="00EE1CAF"/>
    <w:rsid w:val="00EE2DD6"/>
    <w:rsid w:val="00EE389D"/>
    <w:rsid w:val="00EE4D44"/>
    <w:rsid w:val="00EF11B0"/>
    <w:rsid w:val="00EF2180"/>
    <w:rsid w:val="00EF2917"/>
    <w:rsid w:val="00EF3556"/>
    <w:rsid w:val="00EF4923"/>
    <w:rsid w:val="00EF55A7"/>
    <w:rsid w:val="00EF5CEF"/>
    <w:rsid w:val="00F0387B"/>
    <w:rsid w:val="00F04070"/>
    <w:rsid w:val="00F047D1"/>
    <w:rsid w:val="00F047EA"/>
    <w:rsid w:val="00F05A3B"/>
    <w:rsid w:val="00F05DAE"/>
    <w:rsid w:val="00F16E05"/>
    <w:rsid w:val="00F17772"/>
    <w:rsid w:val="00F22612"/>
    <w:rsid w:val="00F23F2A"/>
    <w:rsid w:val="00F27A9D"/>
    <w:rsid w:val="00F31082"/>
    <w:rsid w:val="00F32AA2"/>
    <w:rsid w:val="00F33280"/>
    <w:rsid w:val="00F35A58"/>
    <w:rsid w:val="00F3723B"/>
    <w:rsid w:val="00F40250"/>
    <w:rsid w:val="00F40FF6"/>
    <w:rsid w:val="00F4289E"/>
    <w:rsid w:val="00F5153E"/>
    <w:rsid w:val="00F605F8"/>
    <w:rsid w:val="00F62F67"/>
    <w:rsid w:val="00F64578"/>
    <w:rsid w:val="00F64D1C"/>
    <w:rsid w:val="00F6510E"/>
    <w:rsid w:val="00F65DAE"/>
    <w:rsid w:val="00F6769B"/>
    <w:rsid w:val="00F70174"/>
    <w:rsid w:val="00F722C8"/>
    <w:rsid w:val="00F73809"/>
    <w:rsid w:val="00F8737D"/>
    <w:rsid w:val="00F90884"/>
    <w:rsid w:val="00F91272"/>
    <w:rsid w:val="00F920E7"/>
    <w:rsid w:val="00F925B6"/>
    <w:rsid w:val="00F92B74"/>
    <w:rsid w:val="00F930C5"/>
    <w:rsid w:val="00F9389D"/>
    <w:rsid w:val="00F95E46"/>
    <w:rsid w:val="00F96F34"/>
    <w:rsid w:val="00FA0F50"/>
    <w:rsid w:val="00FA1E5F"/>
    <w:rsid w:val="00FA22D6"/>
    <w:rsid w:val="00FA4621"/>
    <w:rsid w:val="00FA4BEE"/>
    <w:rsid w:val="00FA53DA"/>
    <w:rsid w:val="00FA564F"/>
    <w:rsid w:val="00FB039E"/>
    <w:rsid w:val="00FB10FD"/>
    <w:rsid w:val="00FB15CF"/>
    <w:rsid w:val="00FB1665"/>
    <w:rsid w:val="00FB1D82"/>
    <w:rsid w:val="00FB2691"/>
    <w:rsid w:val="00FB440A"/>
    <w:rsid w:val="00FC1B78"/>
    <w:rsid w:val="00FC338C"/>
    <w:rsid w:val="00FC53AA"/>
    <w:rsid w:val="00FC763E"/>
    <w:rsid w:val="00FC7EE2"/>
    <w:rsid w:val="00FD1805"/>
    <w:rsid w:val="00FD2DC5"/>
    <w:rsid w:val="00FD48AF"/>
    <w:rsid w:val="00FD4E24"/>
    <w:rsid w:val="00FD7872"/>
    <w:rsid w:val="00FE01C9"/>
    <w:rsid w:val="00FE0B8A"/>
    <w:rsid w:val="00FE1AB1"/>
    <w:rsid w:val="00FE5855"/>
    <w:rsid w:val="00FE651F"/>
    <w:rsid w:val="00FE7DCB"/>
    <w:rsid w:val="00FF64C8"/>
    <w:rsid w:val="00FF69B4"/>
    <w:rsid w:val="00FF6B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54FEC2"/>
  <w15:chartTrackingRefBased/>
  <w15:docId w15:val="{C4518CF7-C21F-4F83-81C0-5EABF77E0F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AA50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A50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50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50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50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506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506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506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506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068"/>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AA5068"/>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AA5068"/>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AA5068"/>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AA5068"/>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AA5068"/>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AA5068"/>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AA5068"/>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AA5068"/>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AA506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5068"/>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A506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5068"/>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AA5068"/>
    <w:pPr>
      <w:spacing w:before="160"/>
      <w:jc w:val="center"/>
    </w:pPr>
    <w:rPr>
      <w:i/>
      <w:iCs/>
      <w:color w:val="404040" w:themeColor="text1" w:themeTint="BF"/>
    </w:rPr>
  </w:style>
  <w:style w:type="character" w:customStyle="1" w:styleId="QuoteChar">
    <w:name w:val="Quote Char"/>
    <w:basedOn w:val="DefaultParagraphFont"/>
    <w:link w:val="Quote"/>
    <w:uiPriority w:val="29"/>
    <w:rsid w:val="00AA5068"/>
    <w:rPr>
      <w:i/>
      <w:iCs/>
      <w:color w:val="404040" w:themeColor="text1" w:themeTint="BF"/>
      <w:lang w:val="en-US"/>
    </w:rPr>
  </w:style>
  <w:style w:type="paragraph" w:styleId="ListParagraph">
    <w:name w:val="List Paragraph"/>
    <w:basedOn w:val="Normal"/>
    <w:uiPriority w:val="34"/>
    <w:qFormat/>
    <w:rsid w:val="00AA5068"/>
    <w:pPr>
      <w:ind w:left="720"/>
      <w:contextualSpacing/>
    </w:pPr>
  </w:style>
  <w:style w:type="character" w:styleId="IntenseEmphasis">
    <w:name w:val="Intense Emphasis"/>
    <w:basedOn w:val="DefaultParagraphFont"/>
    <w:uiPriority w:val="21"/>
    <w:qFormat/>
    <w:rsid w:val="00AA5068"/>
    <w:rPr>
      <w:i/>
      <w:iCs/>
      <w:color w:val="0F4761" w:themeColor="accent1" w:themeShade="BF"/>
    </w:rPr>
  </w:style>
  <w:style w:type="paragraph" w:styleId="IntenseQuote">
    <w:name w:val="Intense Quote"/>
    <w:basedOn w:val="Normal"/>
    <w:next w:val="Normal"/>
    <w:link w:val="IntenseQuoteChar"/>
    <w:uiPriority w:val="30"/>
    <w:qFormat/>
    <w:rsid w:val="00AA50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5068"/>
    <w:rPr>
      <w:i/>
      <w:iCs/>
      <w:color w:val="0F4761" w:themeColor="accent1" w:themeShade="BF"/>
      <w:lang w:val="en-US"/>
    </w:rPr>
  </w:style>
  <w:style w:type="character" w:styleId="IntenseReference">
    <w:name w:val="Intense Reference"/>
    <w:basedOn w:val="DefaultParagraphFont"/>
    <w:uiPriority w:val="32"/>
    <w:qFormat/>
    <w:rsid w:val="00AA5068"/>
    <w:rPr>
      <w:b/>
      <w:bCs/>
      <w:smallCaps/>
      <w:color w:val="0F4761" w:themeColor="accent1" w:themeShade="BF"/>
      <w:spacing w:val="5"/>
    </w:rPr>
  </w:style>
  <w:style w:type="character" w:styleId="CommentReference">
    <w:name w:val="annotation reference"/>
    <w:basedOn w:val="DefaultParagraphFont"/>
    <w:uiPriority w:val="99"/>
    <w:semiHidden/>
    <w:unhideWhenUsed/>
    <w:rsid w:val="00A654F9"/>
    <w:rPr>
      <w:sz w:val="16"/>
      <w:szCs w:val="16"/>
    </w:rPr>
  </w:style>
  <w:style w:type="paragraph" w:styleId="CommentText">
    <w:name w:val="annotation text"/>
    <w:basedOn w:val="Normal"/>
    <w:link w:val="CommentTextChar"/>
    <w:uiPriority w:val="99"/>
    <w:unhideWhenUsed/>
    <w:rsid w:val="00A654F9"/>
    <w:pPr>
      <w:spacing w:line="240" w:lineRule="auto"/>
    </w:pPr>
    <w:rPr>
      <w:sz w:val="20"/>
      <w:szCs w:val="20"/>
    </w:rPr>
  </w:style>
  <w:style w:type="character" w:customStyle="1" w:styleId="CommentTextChar">
    <w:name w:val="Comment Text Char"/>
    <w:basedOn w:val="DefaultParagraphFont"/>
    <w:link w:val="CommentText"/>
    <w:uiPriority w:val="99"/>
    <w:rsid w:val="00A654F9"/>
    <w:rPr>
      <w:sz w:val="20"/>
      <w:szCs w:val="20"/>
      <w:lang w:val="en-US"/>
    </w:rPr>
  </w:style>
  <w:style w:type="table" w:styleId="GridTable4">
    <w:name w:val="Grid Table 4"/>
    <w:basedOn w:val="TableNormal"/>
    <w:uiPriority w:val="49"/>
    <w:rsid w:val="00A654F9"/>
    <w:pPr>
      <w:spacing w:after="0" w:line="240" w:lineRule="auto"/>
      <w:jc w:val="both"/>
    </w:pPr>
    <w:rPr>
      <w:rFonts w:eastAsiaTheme="minorEastAsia"/>
      <w:kern w:val="0"/>
      <w:sz w:val="20"/>
      <w:szCs w:val="20"/>
      <w:lang w:val="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SubtleEmphasis">
    <w:name w:val="Subtle Emphasis"/>
    <w:basedOn w:val="DefaultParagraphFont"/>
    <w:uiPriority w:val="19"/>
    <w:qFormat/>
    <w:rsid w:val="007618DA"/>
    <w:rPr>
      <w:i/>
      <w:iCs/>
      <w:color w:val="404040" w:themeColor="text1" w:themeTint="BF"/>
    </w:rPr>
  </w:style>
  <w:style w:type="table" w:styleId="TableGrid">
    <w:name w:val="Table Grid"/>
    <w:basedOn w:val="TableNormal"/>
    <w:uiPriority w:val="39"/>
    <w:rsid w:val="006B11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B6330"/>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071011"/>
    <w:rPr>
      <w:color w:val="666666"/>
    </w:rPr>
  </w:style>
  <w:style w:type="paragraph" w:styleId="Bibliography">
    <w:name w:val="Bibliography"/>
    <w:basedOn w:val="Normal"/>
    <w:next w:val="Normal"/>
    <w:uiPriority w:val="37"/>
    <w:unhideWhenUsed/>
    <w:rsid w:val="00DC021C"/>
    <w:pPr>
      <w:spacing w:after="240" w:line="240" w:lineRule="auto"/>
      <w:ind w:left="720" w:hanging="720"/>
    </w:pPr>
  </w:style>
  <w:style w:type="table" w:styleId="PlainTable4">
    <w:name w:val="Plain Table 4"/>
    <w:basedOn w:val="TableNormal"/>
    <w:uiPriority w:val="44"/>
    <w:rsid w:val="00DC021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1B6BCD"/>
    <w:rPr>
      <w:b/>
      <w:bCs/>
    </w:rPr>
  </w:style>
  <w:style w:type="character" w:customStyle="1" w:styleId="CommentSubjectChar">
    <w:name w:val="Comment Subject Char"/>
    <w:basedOn w:val="CommentTextChar"/>
    <w:link w:val="CommentSubject"/>
    <w:uiPriority w:val="99"/>
    <w:semiHidden/>
    <w:rsid w:val="001B6BCD"/>
    <w:rPr>
      <w:b/>
      <w:bCs/>
      <w:sz w:val="20"/>
      <w:szCs w:val="20"/>
      <w:lang w:val="en-US"/>
    </w:rPr>
  </w:style>
  <w:style w:type="paragraph" w:styleId="Revision">
    <w:name w:val="Revision"/>
    <w:hidden/>
    <w:uiPriority w:val="99"/>
    <w:semiHidden/>
    <w:rsid w:val="009B6461"/>
    <w:pPr>
      <w:spacing w:after="0" w:line="240" w:lineRule="auto"/>
    </w:pPr>
    <w:rPr>
      <w:lang w:val="en-US"/>
    </w:rPr>
  </w:style>
  <w:style w:type="table" w:styleId="PlainTable3">
    <w:name w:val="Plain Table 3"/>
    <w:basedOn w:val="TableNormal"/>
    <w:uiPriority w:val="43"/>
    <w:rsid w:val="00BE6A3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E6A3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
    <w:name w:val="List Table 6 Colorful"/>
    <w:basedOn w:val="TableNormal"/>
    <w:uiPriority w:val="51"/>
    <w:rsid w:val="00EC7895"/>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748751">
      <w:bodyDiv w:val="1"/>
      <w:marLeft w:val="0"/>
      <w:marRight w:val="0"/>
      <w:marTop w:val="0"/>
      <w:marBottom w:val="0"/>
      <w:divBdr>
        <w:top w:val="none" w:sz="0" w:space="0" w:color="auto"/>
        <w:left w:val="none" w:sz="0" w:space="0" w:color="auto"/>
        <w:bottom w:val="none" w:sz="0" w:space="0" w:color="auto"/>
        <w:right w:val="none" w:sz="0" w:space="0" w:color="auto"/>
      </w:divBdr>
    </w:div>
    <w:div w:id="154802510">
      <w:bodyDiv w:val="1"/>
      <w:marLeft w:val="0"/>
      <w:marRight w:val="0"/>
      <w:marTop w:val="0"/>
      <w:marBottom w:val="0"/>
      <w:divBdr>
        <w:top w:val="none" w:sz="0" w:space="0" w:color="auto"/>
        <w:left w:val="none" w:sz="0" w:space="0" w:color="auto"/>
        <w:bottom w:val="none" w:sz="0" w:space="0" w:color="auto"/>
        <w:right w:val="none" w:sz="0" w:space="0" w:color="auto"/>
      </w:divBdr>
    </w:div>
    <w:div w:id="355160231">
      <w:bodyDiv w:val="1"/>
      <w:marLeft w:val="0"/>
      <w:marRight w:val="0"/>
      <w:marTop w:val="0"/>
      <w:marBottom w:val="0"/>
      <w:divBdr>
        <w:top w:val="none" w:sz="0" w:space="0" w:color="auto"/>
        <w:left w:val="none" w:sz="0" w:space="0" w:color="auto"/>
        <w:bottom w:val="none" w:sz="0" w:space="0" w:color="auto"/>
        <w:right w:val="none" w:sz="0" w:space="0" w:color="auto"/>
      </w:divBdr>
    </w:div>
    <w:div w:id="397290124">
      <w:bodyDiv w:val="1"/>
      <w:marLeft w:val="0"/>
      <w:marRight w:val="0"/>
      <w:marTop w:val="0"/>
      <w:marBottom w:val="0"/>
      <w:divBdr>
        <w:top w:val="none" w:sz="0" w:space="0" w:color="auto"/>
        <w:left w:val="none" w:sz="0" w:space="0" w:color="auto"/>
        <w:bottom w:val="none" w:sz="0" w:space="0" w:color="auto"/>
        <w:right w:val="none" w:sz="0" w:space="0" w:color="auto"/>
      </w:divBdr>
    </w:div>
    <w:div w:id="414325758">
      <w:bodyDiv w:val="1"/>
      <w:marLeft w:val="0"/>
      <w:marRight w:val="0"/>
      <w:marTop w:val="0"/>
      <w:marBottom w:val="0"/>
      <w:divBdr>
        <w:top w:val="none" w:sz="0" w:space="0" w:color="auto"/>
        <w:left w:val="none" w:sz="0" w:space="0" w:color="auto"/>
        <w:bottom w:val="none" w:sz="0" w:space="0" w:color="auto"/>
        <w:right w:val="none" w:sz="0" w:space="0" w:color="auto"/>
      </w:divBdr>
    </w:div>
    <w:div w:id="608009883">
      <w:bodyDiv w:val="1"/>
      <w:marLeft w:val="0"/>
      <w:marRight w:val="0"/>
      <w:marTop w:val="0"/>
      <w:marBottom w:val="0"/>
      <w:divBdr>
        <w:top w:val="none" w:sz="0" w:space="0" w:color="auto"/>
        <w:left w:val="none" w:sz="0" w:space="0" w:color="auto"/>
        <w:bottom w:val="none" w:sz="0" w:space="0" w:color="auto"/>
        <w:right w:val="none" w:sz="0" w:space="0" w:color="auto"/>
      </w:divBdr>
    </w:div>
    <w:div w:id="663237526">
      <w:bodyDiv w:val="1"/>
      <w:marLeft w:val="0"/>
      <w:marRight w:val="0"/>
      <w:marTop w:val="0"/>
      <w:marBottom w:val="0"/>
      <w:divBdr>
        <w:top w:val="none" w:sz="0" w:space="0" w:color="auto"/>
        <w:left w:val="none" w:sz="0" w:space="0" w:color="auto"/>
        <w:bottom w:val="none" w:sz="0" w:space="0" w:color="auto"/>
        <w:right w:val="none" w:sz="0" w:space="0" w:color="auto"/>
      </w:divBdr>
      <w:divsChild>
        <w:div w:id="1791707708">
          <w:marLeft w:val="0"/>
          <w:marRight w:val="0"/>
          <w:marTop w:val="0"/>
          <w:marBottom w:val="0"/>
          <w:divBdr>
            <w:top w:val="none" w:sz="0" w:space="0" w:color="auto"/>
            <w:left w:val="none" w:sz="0" w:space="0" w:color="auto"/>
            <w:bottom w:val="none" w:sz="0" w:space="0" w:color="auto"/>
            <w:right w:val="none" w:sz="0" w:space="0" w:color="auto"/>
          </w:divBdr>
        </w:div>
      </w:divsChild>
    </w:div>
    <w:div w:id="694232315">
      <w:bodyDiv w:val="1"/>
      <w:marLeft w:val="0"/>
      <w:marRight w:val="0"/>
      <w:marTop w:val="0"/>
      <w:marBottom w:val="0"/>
      <w:divBdr>
        <w:top w:val="none" w:sz="0" w:space="0" w:color="auto"/>
        <w:left w:val="none" w:sz="0" w:space="0" w:color="auto"/>
        <w:bottom w:val="none" w:sz="0" w:space="0" w:color="auto"/>
        <w:right w:val="none" w:sz="0" w:space="0" w:color="auto"/>
      </w:divBdr>
    </w:div>
    <w:div w:id="746148034">
      <w:bodyDiv w:val="1"/>
      <w:marLeft w:val="0"/>
      <w:marRight w:val="0"/>
      <w:marTop w:val="0"/>
      <w:marBottom w:val="0"/>
      <w:divBdr>
        <w:top w:val="none" w:sz="0" w:space="0" w:color="auto"/>
        <w:left w:val="none" w:sz="0" w:space="0" w:color="auto"/>
        <w:bottom w:val="none" w:sz="0" w:space="0" w:color="auto"/>
        <w:right w:val="none" w:sz="0" w:space="0" w:color="auto"/>
      </w:divBdr>
    </w:div>
    <w:div w:id="1099909568">
      <w:bodyDiv w:val="1"/>
      <w:marLeft w:val="0"/>
      <w:marRight w:val="0"/>
      <w:marTop w:val="0"/>
      <w:marBottom w:val="0"/>
      <w:divBdr>
        <w:top w:val="none" w:sz="0" w:space="0" w:color="auto"/>
        <w:left w:val="none" w:sz="0" w:space="0" w:color="auto"/>
        <w:bottom w:val="none" w:sz="0" w:space="0" w:color="auto"/>
        <w:right w:val="none" w:sz="0" w:space="0" w:color="auto"/>
      </w:divBdr>
    </w:div>
    <w:div w:id="1230656148">
      <w:bodyDiv w:val="1"/>
      <w:marLeft w:val="0"/>
      <w:marRight w:val="0"/>
      <w:marTop w:val="0"/>
      <w:marBottom w:val="0"/>
      <w:divBdr>
        <w:top w:val="none" w:sz="0" w:space="0" w:color="auto"/>
        <w:left w:val="none" w:sz="0" w:space="0" w:color="auto"/>
        <w:bottom w:val="none" w:sz="0" w:space="0" w:color="auto"/>
        <w:right w:val="none" w:sz="0" w:space="0" w:color="auto"/>
      </w:divBdr>
    </w:div>
    <w:div w:id="1411388514">
      <w:bodyDiv w:val="1"/>
      <w:marLeft w:val="0"/>
      <w:marRight w:val="0"/>
      <w:marTop w:val="0"/>
      <w:marBottom w:val="0"/>
      <w:divBdr>
        <w:top w:val="none" w:sz="0" w:space="0" w:color="auto"/>
        <w:left w:val="none" w:sz="0" w:space="0" w:color="auto"/>
        <w:bottom w:val="none" w:sz="0" w:space="0" w:color="auto"/>
        <w:right w:val="none" w:sz="0" w:space="0" w:color="auto"/>
      </w:divBdr>
    </w:div>
    <w:div w:id="1443380567">
      <w:bodyDiv w:val="1"/>
      <w:marLeft w:val="0"/>
      <w:marRight w:val="0"/>
      <w:marTop w:val="0"/>
      <w:marBottom w:val="0"/>
      <w:divBdr>
        <w:top w:val="none" w:sz="0" w:space="0" w:color="auto"/>
        <w:left w:val="none" w:sz="0" w:space="0" w:color="auto"/>
        <w:bottom w:val="none" w:sz="0" w:space="0" w:color="auto"/>
        <w:right w:val="none" w:sz="0" w:space="0" w:color="auto"/>
      </w:divBdr>
    </w:div>
    <w:div w:id="1547375807">
      <w:bodyDiv w:val="1"/>
      <w:marLeft w:val="0"/>
      <w:marRight w:val="0"/>
      <w:marTop w:val="0"/>
      <w:marBottom w:val="0"/>
      <w:divBdr>
        <w:top w:val="none" w:sz="0" w:space="0" w:color="auto"/>
        <w:left w:val="none" w:sz="0" w:space="0" w:color="auto"/>
        <w:bottom w:val="none" w:sz="0" w:space="0" w:color="auto"/>
        <w:right w:val="none" w:sz="0" w:space="0" w:color="auto"/>
      </w:divBdr>
    </w:div>
    <w:div w:id="1679111322">
      <w:bodyDiv w:val="1"/>
      <w:marLeft w:val="0"/>
      <w:marRight w:val="0"/>
      <w:marTop w:val="0"/>
      <w:marBottom w:val="0"/>
      <w:divBdr>
        <w:top w:val="none" w:sz="0" w:space="0" w:color="auto"/>
        <w:left w:val="none" w:sz="0" w:space="0" w:color="auto"/>
        <w:bottom w:val="none" w:sz="0" w:space="0" w:color="auto"/>
        <w:right w:val="none" w:sz="0" w:space="0" w:color="auto"/>
      </w:divBdr>
    </w:div>
    <w:div w:id="1829862116">
      <w:bodyDiv w:val="1"/>
      <w:marLeft w:val="0"/>
      <w:marRight w:val="0"/>
      <w:marTop w:val="0"/>
      <w:marBottom w:val="0"/>
      <w:divBdr>
        <w:top w:val="none" w:sz="0" w:space="0" w:color="auto"/>
        <w:left w:val="none" w:sz="0" w:space="0" w:color="auto"/>
        <w:bottom w:val="none" w:sz="0" w:space="0" w:color="auto"/>
        <w:right w:val="none" w:sz="0" w:space="0" w:color="auto"/>
      </w:divBdr>
    </w:div>
    <w:div w:id="1865091862">
      <w:bodyDiv w:val="1"/>
      <w:marLeft w:val="0"/>
      <w:marRight w:val="0"/>
      <w:marTop w:val="0"/>
      <w:marBottom w:val="0"/>
      <w:divBdr>
        <w:top w:val="none" w:sz="0" w:space="0" w:color="auto"/>
        <w:left w:val="none" w:sz="0" w:space="0" w:color="auto"/>
        <w:bottom w:val="none" w:sz="0" w:space="0" w:color="auto"/>
        <w:right w:val="none" w:sz="0" w:space="0" w:color="auto"/>
      </w:divBdr>
    </w:div>
    <w:div w:id="1954434772">
      <w:bodyDiv w:val="1"/>
      <w:marLeft w:val="0"/>
      <w:marRight w:val="0"/>
      <w:marTop w:val="0"/>
      <w:marBottom w:val="0"/>
      <w:divBdr>
        <w:top w:val="none" w:sz="0" w:space="0" w:color="auto"/>
        <w:left w:val="none" w:sz="0" w:space="0" w:color="auto"/>
        <w:bottom w:val="none" w:sz="0" w:space="0" w:color="auto"/>
        <w:right w:val="none" w:sz="0" w:space="0" w:color="auto"/>
      </w:divBdr>
    </w:div>
    <w:div w:id="1957054577">
      <w:bodyDiv w:val="1"/>
      <w:marLeft w:val="0"/>
      <w:marRight w:val="0"/>
      <w:marTop w:val="0"/>
      <w:marBottom w:val="0"/>
      <w:divBdr>
        <w:top w:val="none" w:sz="0" w:space="0" w:color="auto"/>
        <w:left w:val="none" w:sz="0" w:space="0" w:color="auto"/>
        <w:bottom w:val="none" w:sz="0" w:space="0" w:color="auto"/>
        <w:right w:val="none" w:sz="0" w:space="0" w:color="auto"/>
      </w:divBdr>
    </w:div>
    <w:div w:id="1987930334">
      <w:bodyDiv w:val="1"/>
      <w:marLeft w:val="0"/>
      <w:marRight w:val="0"/>
      <w:marTop w:val="0"/>
      <w:marBottom w:val="0"/>
      <w:divBdr>
        <w:top w:val="none" w:sz="0" w:space="0" w:color="auto"/>
        <w:left w:val="none" w:sz="0" w:space="0" w:color="auto"/>
        <w:bottom w:val="none" w:sz="0" w:space="0" w:color="auto"/>
        <w:right w:val="none" w:sz="0" w:space="0" w:color="auto"/>
      </w:divBdr>
    </w:div>
    <w:div w:id="2097944860">
      <w:bodyDiv w:val="1"/>
      <w:marLeft w:val="0"/>
      <w:marRight w:val="0"/>
      <w:marTop w:val="0"/>
      <w:marBottom w:val="0"/>
      <w:divBdr>
        <w:top w:val="none" w:sz="0" w:space="0" w:color="auto"/>
        <w:left w:val="none" w:sz="0" w:space="0" w:color="auto"/>
        <w:bottom w:val="none" w:sz="0" w:space="0" w:color="auto"/>
        <w:right w:val="none" w:sz="0" w:space="0" w:color="auto"/>
      </w:divBdr>
    </w:div>
    <w:div w:id="21464586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3df6a5f-9334-4503-a845-5e05459a4c71" xsi:nil="true"/>
    <lcf76f155ced4ddcb4097134ff3c332f xmlns="1b35f370-74fc-4b5c-9cf4-ac0f317b4524">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9A5279706066241A7092468D6BB044E" ma:contentTypeVersion="16" ma:contentTypeDescription="Crée un document." ma:contentTypeScope="" ma:versionID="d4ae30afd32a896179a8df72e4dd64e6">
  <xsd:schema xmlns:xsd="http://www.w3.org/2001/XMLSchema" xmlns:xs="http://www.w3.org/2001/XMLSchema" xmlns:p="http://schemas.microsoft.com/office/2006/metadata/properties" xmlns:ns2="1b35f370-74fc-4b5c-9cf4-ac0f317b4524" xmlns:ns3="fc12a091-1fa7-42ea-95c2-d473238706b1" xmlns:ns4="53df6a5f-9334-4503-a845-5e05459a4c71" targetNamespace="http://schemas.microsoft.com/office/2006/metadata/properties" ma:root="true" ma:fieldsID="3a971f4389021948b1edd87c0475493f" ns2:_="" ns3:_="" ns4:_="">
    <xsd:import namespace="1b35f370-74fc-4b5c-9cf4-ac0f317b4524"/>
    <xsd:import namespace="fc12a091-1fa7-42ea-95c2-d473238706b1"/>
    <xsd:import namespace="53df6a5f-9334-4503-a845-5e05459a4c7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b35f370-74fc-4b5c-9cf4-ac0f317b45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Balises d’images" ma:readOnly="false" ma:fieldId="{5cf76f15-5ced-4ddc-b409-7134ff3c332f}" ma:taxonomyMulti="true" ma:sspId="eb077af7-eccc-41ba-8726-6d08c81cb052"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12a091-1fa7-42ea-95c2-d473238706b1" elementFormDefault="qualified">
    <xsd:import namespace="http://schemas.microsoft.com/office/2006/documentManagement/types"/>
    <xsd:import namespace="http://schemas.microsoft.com/office/infopath/2007/PartnerControls"/>
    <xsd:element name="SharedWithUsers" ma:index="10" nillable="true" ma:displayName="Partagé avec"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Partagé avec dé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df6a5f-9334-4503-a845-5e05459a4c71"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e4b1f224-076c-4df0-bbbd-b9327c4879b5}" ma:internalName="TaxCatchAll" ma:showField="CatchAllData" ma:web="fc12a091-1fa7-42ea-95c2-d473238706b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F9C3843-DB72-4B7B-BFEA-F409EC398A74}">
  <ds:schemaRefs>
    <ds:schemaRef ds:uri="http://schemas.microsoft.com/office/2006/metadata/properties"/>
    <ds:schemaRef ds:uri="http://schemas.microsoft.com/office/infopath/2007/PartnerControls"/>
    <ds:schemaRef ds:uri="53df6a5f-9334-4503-a845-5e05459a4c71"/>
    <ds:schemaRef ds:uri="1b35f370-74fc-4b5c-9cf4-ac0f317b4524"/>
  </ds:schemaRefs>
</ds:datastoreItem>
</file>

<file path=customXml/itemProps2.xml><?xml version="1.0" encoding="utf-8"?>
<ds:datastoreItem xmlns:ds="http://schemas.openxmlformats.org/officeDocument/2006/customXml" ds:itemID="{5F2E4CD3-A7EB-4D81-A2F0-5826080A0D68}">
  <ds:schemaRefs>
    <ds:schemaRef ds:uri="http://schemas.microsoft.com/sharepoint/v3/contenttype/forms"/>
  </ds:schemaRefs>
</ds:datastoreItem>
</file>

<file path=customXml/itemProps3.xml><?xml version="1.0" encoding="utf-8"?>
<ds:datastoreItem xmlns:ds="http://schemas.openxmlformats.org/officeDocument/2006/customXml" ds:itemID="{531AD70A-B0B7-41D1-8875-BF5A9B997697}">
  <ds:schemaRefs>
    <ds:schemaRef ds:uri="http://schemas.openxmlformats.org/officeDocument/2006/bibliography"/>
  </ds:schemaRefs>
</ds:datastoreItem>
</file>

<file path=customXml/itemProps4.xml><?xml version="1.0" encoding="utf-8"?>
<ds:datastoreItem xmlns:ds="http://schemas.openxmlformats.org/officeDocument/2006/customXml" ds:itemID="{3BD310C7-395F-4D1D-8F36-2E20CA89F5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b35f370-74fc-4b5c-9cf4-ac0f317b4524"/>
    <ds:schemaRef ds:uri="fc12a091-1fa7-42ea-95c2-d473238706b1"/>
    <ds:schemaRef ds:uri="53df6a5f-9334-4503-a845-5e05459a4c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7254</Words>
  <Characters>212354</Characters>
  <Application>Microsoft Office Word</Application>
  <DocSecurity>0</DocSecurity>
  <Lines>1769</Lines>
  <Paragraphs>498</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249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auen, D. (David)</dc:creator>
  <cp:keywords/>
  <dc:description/>
  <cp:lastModifiedBy>Inauen, D. (David)</cp:lastModifiedBy>
  <cp:revision>1159</cp:revision>
  <dcterms:created xsi:type="dcterms:W3CDTF">2025-03-27T09:12:00Z</dcterms:created>
  <dcterms:modified xsi:type="dcterms:W3CDTF">2026-03-05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5"&gt;&lt;session id="u7HSCiT7"/&gt;&lt;style id="http://www.zotero.org/styles/chicago-author-date" locale="en-US" hasBibliography="1" bibliographyStyleHasBeenSet="1"/&gt;&lt;prefs&gt;&lt;pref name="fieldType" value="Field"/&gt;&lt;/prefs&gt;&lt;/</vt:lpwstr>
  </property>
  <property fmtid="{D5CDD505-2E9C-101B-9397-08002B2CF9AE}" pid="3" name="ContentTypeId">
    <vt:lpwstr>0x01010019A5279706066241A7092468D6BB044E</vt:lpwstr>
  </property>
  <property fmtid="{D5CDD505-2E9C-101B-9397-08002B2CF9AE}" pid="4" name="MediaServiceImageTags">
    <vt:lpwstr/>
  </property>
  <property fmtid="{D5CDD505-2E9C-101B-9397-08002B2CF9AE}" pid="5" name="ZOTERO_PREF_2">
    <vt:lpwstr>data&gt;</vt:lpwstr>
  </property>
</Properties>
</file>